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7C2C9" w14:textId="2F58BF64" w:rsidR="00220086" w:rsidRPr="00613837" w:rsidRDefault="00964C51" w:rsidP="00613837">
      <w:pPr>
        <w:jc w:val="center"/>
        <w:rPr>
          <w:b/>
          <w:bCs/>
          <w:sz w:val="28"/>
        </w:rPr>
      </w:pPr>
      <w:r w:rsidRPr="00743861">
        <w:rPr>
          <w:b/>
          <w:bCs/>
          <w:sz w:val="28"/>
        </w:rPr>
        <w:t>Associations of polygenic risk scores with risks of stroke and its subtypes in Chinese</w:t>
      </w:r>
    </w:p>
    <w:p w14:paraId="4E0D9A27" w14:textId="048A936D" w:rsidR="009C22CC" w:rsidRDefault="009C22CC" w:rsidP="00C36012">
      <w:pPr>
        <w:spacing w:line="360" w:lineRule="auto"/>
        <w:jc w:val="center"/>
        <w:rPr>
          <w:sz w:val="24"/>
        </w:rPr>
      </w:pPr>
    </w:p>
    <w:p w14:paraId="3F6BA47D" w14:textId="77777777" w:rsidR="00F57436" w:rsidRDefault="00F57436" w:rsidP="00C36012">
      <w:pPr>
        <w:spacing w:line="360" w:lineRule="auto"/>
        <w:jc w:val="center"/>
        <w:rPr>
          <w:sz w:val="24"/>
        </w:rPr>
      </w:pPr>
    </w:p>
    <w:p w14:paraId="61CDD990" w14:textId="201FCF96" w:rsidR="00992247" w:rsidRPr="000636D6" w:rsidRDefault="002C037A" w:rsidP="00992247">
      <w:pPr>
        <w:jc w:val="center"/>
        <w:rPr>
          <w:rFonts w:cs="Times New Roman"/>
          <w:b/>
          <w:sz w:val="28"/>
        </w:rPr>
      </w:pPr>
      <w:r>
        <w:rPr>
          <w:rFonts w:cs="Times New Roman"/>
          <w:b/>
          <w:sz w:val="28"/>
        </w:rPr>
        <w:t>Supplemental</w:t>
      </w:r>
      <w:r w:rsidR="00992247" w:rsidRPr="000636D6">
        <w:rPr>
          <w:rFonts w:cs="Times New Roman"/>
          <w:b/>
          <w:sz w:val="28"/>
        </w:rPr>
        <w:t xml:space="preserve"> Online Content</w:t>
      </w:r>
    </w:p>
    <w:p w14:paraId="0DEB2EA5" w14:textId="647E2797" w:rsidR="003120DA" w:rsidRDefault="00C70928">
      <w:pPr>
        <w:pStyle w:val="TOC1"/>
        <w:tabs>
          <w:tab w:val="right" w:leader="dot" w:pos="10456"/>
        </w:tabs>
        <w:rPr>
          <w:rFonts w:asciiTheme="minorHAnsi" w:eastAsiaTheme="minorEastAsia" w:hAnsiTheme="minorHAnsi"/>
          <w:noProof/>
          <w14:ligatures w14:val="standardContextual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139525482" w:history="1">
        <w:r w:rsidR="003120DA" w:rsidRPr="00D5501D">
          <w:rPr>
            <w:rStyle w:val="af0"/>
            <w:noProof/>
          </w:rPr>
          <w:t xml:space="preserve">Members of </w:t>
        </w:r>
        <w:r w:rsidR="003120DA" w:rsidRPr="00D5501D">
          <w:rPr>
            <w:rStyle w:val="af0"/>
            <w:noProof/>
            <w:lang w:eastAsia="en-US"/>
          </w:rPr>
          <w:t>the</w:t>
        </w:r>
        <w:r w:rsidR="003120DA" w:rsidRPr="00D5501D">
          <w:rPr>
            <w:rStyle w:val="af0"/>
            <w:noProof/>
          </w:rPr>
          <w:t xml:space="preserve"> China Kadoorie Biobank collaborative group</w:t>
        </w:r>
        <w:r w:rsidR="003120DA">
          <w:rPr>
            <w:noProof/>
            <w:webHidden/>
          </w:rPr>
          <w:tab/>
        </w:r>
        <w:r w:rsidR="003120DA">
          <w:rPr>
            <w:noProof/>
            <w:webHidden/>
          </w:rPr>
          <w:fldChar w:fldCharType="begin"/>
        </w:r>
        <w:r w:rsidR="003120DA">
          <w:rPr>
            <w:noProof/>
            <w:webHidden/>
          </w:rPr>
          <w:instrText xml:space="preserve"> PAGEREF _Toc139525482 \h </w:instrText>
        </w:r>
        <w:r w:rsidR="003120DA">
          <w:rPr>
            <w:noProof/>
            <w:webHidden/>
          </w:rPr>
        </w:r>
        <w:r w:rsidR="003120DA">
          <w:rPr>
            <w:noProof/>
            <w:webHidden/>
          </w:rPr>
          <w:fldChar w:fldCharType="separate"/>
        </w:r>
        <w:r w:rsidR="00205886">
          <w:rPr>
            <w:noProof/>
            <w:webHidden/>
          </w:rPr>
          <w:t>2</w:t>
        </w:r>
        <w:r w:rsidR="003120DA">
          <w:rPr>
            <w:noProof/>
            <w:webHidden/>
          </w:rPr>
          <w:fldChar w:fldCharType="end"/>
        </w:r>
      </w:hyperlink>
    </w:p>
    <w:p w14:paraId="12693374" w14:textId="78319AC9" w:rsidR="003120DA" w:rsidRDefault="00205886">
      <w:pPr>
        <w:pStyle w:val="TOC1"/>
        <w:tabs>
          <w:tab w:val="right" w:leader="dot" w:pos="10456"/>
        </w:tabs>
        <w:rPr>
          <w:rFonts w:asciiTheme="minorHAnsi" w:eastAsiaTheme="minorEastAsia" w:hAnsiTheme="minorHAnsi"/>
          <w:noProof/>
          <w14:ligatures w14:val="standardContextual"/>
        </w:rPr>
      </w:pPr>
      <w:hyperlink w:anchor="_Toc139525483" w:history="1">
        <w:r w:rsidR="003120DA" w:rsidRPr="00D5501D">
          <w:rPr>
            <w:rStyle w:val="af0"/>
            <w:noProof/>
          </w:rPr>
          <w:t>Supplemental methods</w:t>
        </w:r>
        <w:r w:rsidR="003120DA">
          <w:rPr>
            <w:noProof/>
            <w:webHidden/>
          </w:rPr>
          <w:tab/>
        </w:r>
        <w:r w:rsidR="003120DA">
          <w:rPr>
            <w:noProof/>
            <w:webHidden/>
          </w:rPr>
          <w:fldChar w:fldCharType="begin"/>
        </w:r>
        <w:r w:rsidR="003120DA">
          <w:rPr>
            <w:noProof/>
            <w:webHidden/>
          </w:rPr>
          <w:instrText xml:space="preserve"> PAGEREF _Toc139525483 \h </w:instrText>
        </w:r>
        <w:r w:rsidR="003120DA">
          <w:rPr>
            <w:noProof/>
            <w:webHidden/>
          </w:rPr>
        </w:r>
        <w:r w:rsidR="003120DA"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 w:rsidR="003120DA">
          <w:rPr>
            <w:noProof/>
            <w:webHidden/>
          </w:rPr>
          <w:fldChar w:fldCharType="end"/>
        </w:r>
      </w:hyperlink>
    </w:p>
    <w:p w14:paraId="68E7B5DD" w14:textId="40B90F03" w:rsidR="003120DA" w:rsidRDefault="00205886">
      <w:pPr>
        <w:pStyle w:val="TOC2"/>
        <w:tabs>
          <w:tab w:val="right" w:leader="dot" w:pos="10456"/>
        </w:tabs>
        <w:rPr>
          <w:rFonts w:asciiTheme="minorHAnsi" w:eastAsiaTheme="minorEastAsia" w:hAnsiTheme="minorHAnsi"/>
          <w:noProof/>
          <w14:ligatures w14:val="standardContextual"/>
        </w:rPr>
      </w:pPr>
      <w:hyperlink w:anchor="_Toc139525484" w:history="1">
        <w:r w:rsidR="003120DA" w:rsidRPr="00D5501D">
          <w:rPr>
            <w:rStyle w:val="af0"/>
            <w:noProof/>
          </w:rPr>
          <w:t>Definition of the training sets</w:t>
        </w:r>
        <w:r w:rsidR="003120DA">
          <w:rPr>
            <w:noProof/>
            <w:webHidden/>
          </w:rPr>
          <w:tab/>
        </w:r>
        <w:r w:rsidR="003120DA">
          <w:rPr>
            <w:noProof/>
            <w:webHidden/>
          </w:rPr>
          <w:fldChar w:fldCharType="begin"/>
        </w:r>
        <w:r w:rsidR="003120DA">
          <w:rPr>
            <w:noProof/>
            <w:webHidden/>
          </w:rPr>
          <w:instrText xml:space="preserve"> PAGEREF _Toc139525484 \h </w:instrText>
        </w:r>
        <w:r w:rsidR="003120DA">
          <w:rPr>
            <w:noProof/>
            <w:webHidden/>
          </w:rPr>
        </w:r>
        <w:r w:rsidR="003120DA"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 w:rsidR="003120DA">
          <w:rPr>
            <w:noProof/>
            <w:webHidden/>
          </w:rPr>
          <w:fldChar w:fldCharType="end"/>
        </w:r>
      </w:hyperlink>
    </w:p>
    <w:p w14:paraId="1C38DF7D" w14:textId="0C19EEB6" w:rsidR="003120DA" w:rsidRDefault="00205886">
      <w:pPr>
        <w:pStyle w:val="TOC2"/>
        <w:tabs>
          <w:tab w:val="right" w:leader="dot" w:pos="10456"/>
        </w:tabs>
        <w:rPr>
          <w:rFonts w:asciiTheme="minorHAnsi" w:eastAsiaTheme="minorEastAsia" w:hAnsiTheme="minorHAnsi"/>
          <w:noProof/>
          <w14:ligatures w14:val="standardContextual"/>
        </w:rPr>
      </w:pPr>
      <w:hyperlink w:anchor="_Toc139525485" w:history="1">
        <w:r w:rsidR="003120DA" w:rsidRPr="00D5501D">
          <w:rPr>
            <w:rStyle w:val="af0"/>
            <w:noProof/>
          </w:rPr>
          <w:t>Identification of previous PRS</w:t>
        </w:r>
        <w:r w:rsidR="003120DA">
          <w:rPr>
            <w:noProof/>
            <w:webHidden/>
          </w:rPr>
          <w:tab/>
        </w:r>
        <w:r w:rsidR="003120DA">
          <w:rPr>
            <w:noProof/>
            <w:webHidden/>
          </w:rPr>
          <w:fldChar w:fldCharType="begin"/>
        </w:r>
        <w:r w:rsidR="003120DA">
          <w:rPr>
            <w:noProof/>
            <w:webHidden/>
          </w:rPr>
          <w:instrText xml:space="preserve"> PAGEREF _Toc139525485 \h </w:instrText>
        </w:r>
        <w:r w:rsidR="003120DA">
          <w:rPr>
            <w:noProof/>
            <w:webHidden/>
          </w:rPr>
        </w:r>
        <w:r w:rsidR="003120DA"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 w:rsidR="003120DA">
          <w:rPr>
            <w:noProof/>
            <w:webHidden/>
          </w:rPr>
          <w:fldChar w:fldCharType="end"/>
        </w:r>
      </w:hyperlink>
    </w:p>
    <w:p w14:paraId="4CE29015" w14:textId="20ADB501" w:rsidR="003120DA" w:rsidRDefault="00205886">
      <w:pPr>
        <w:pStyle w:val="TOC2"/>
        <w:tabs>
          <w:tab w:val="right" w:leader="dot" w:pos="10456"/>
        </w:tabs>
        <w:rPr>
          <w:rFonts w:asciiTheme="minorHAnsi" w:eastAsiaTheme="minorEastAsia" w:hAnsiTheme="minorHAnsi"/>
          <w:noProof/>
          <w14:ligatures w14:val="standardContextual"/>
        </w:rPr>
      </w:pPr>
      <w:hyperlink w:anchor="_Toc139525486" w:history="1">
        <w:r w:rsidR="003120DA" w:rsidRPr="00D5501D">
          <w:rPr>
            <w:rStyle w:val="af0"/>
            <w:noProof/>
          </w:rPr>
          <w:t>Identification of previous stroke-related GWAS</w:t>
        </w:r>
        <w:r w:rsidR="003120DA">
          <w:rPr>
            <w:noProof/>
            <w:webHidden/>
          </w:rPr>
          <w:tab/>
        </w:r>
        <w:r w:rsidR="003120DA">
          <w:rPr>
            <w:noProof/>
            <w:webHidden/>
          </w:rPr>
          <w:fldChar w:fldCharType="begin"/>
        </w:r>
        <w:r w:rsidR="003120DA">
          <w:rPr>
            <w:noProof/>
            <w:webHidden/>
          </w:rPr>
          <w:instrText xml:space="preserve"> PAGEREF _Toc139525486 \h </w:instrText>
        </w:r>
        <w:r w:rsidR="003120DA">
          <w:rPr>
            <w:noProof/>
            <w:webHidden/>
          </w:rPr>
        </w:r>
        <w:r w:rsidR="003120DA"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 w:rsidR="003120DA">
          <w:rPr>
            <w:noProof/>
            <w:webHidden/>
          </w:rPr>
          <w:fldChar w:fldCharType="end"/>
        </w:r>
      </w:hyperlink>
    </w:p>
    <w:p w14:paraId="2ABE4F05" w14:textId="48EC9D75" w:rsidR="003120DA" w:rsidRDefault="00205886">
      <w:pPr>
        <w:pStyle w:val="TOC2"/>
        <w:tabs>
          <w:tab w:val="right" w:leader="dot" w:pos="10456"/>
        </w:tabs>
        <w:rPr>
          <w:rFonts w:asciiTheme="minorHAnsi" w:eastAsiaTheme="minorEastAsia" w:hAnsiTheme="minorHAnsi"/>
          <w:noProof/>
          <w14:ligatures w14:val="standardContextual"/>
        </w:rPr>
      </w:pPr>
      <w:hyperlink w:anchor="_Toc139525487" w:history="1">
        <w:r w:rsidR="003120DA" w:rsidRPr="00D5501D">
          <w:rPr>
            <w:rStyle w:val="af0"/>
            <w:noProof/>
          </w:rPr>
          <w:t>Clumping &amp; thresholding (C+T) method</w:t>
        </w:r>
        <w:r w:rsidR="003120DA">
          <w:rPr>
            <w:noProof/>
            <w:webHidden/>
          </w:rPr>
          <w:tab/>
        </w:r>
        <w:r w:rsidR="003120DA">
          <w:rPr>
            <w:noProof/>
            <w:webHidden/>
          </w:rPr>
          <w:fldChar w:fldCharType="begin"/>
        </w:r>
        <w:r w:rsidR="003120DA">
          <w:rPr>
            <w:noProof/>
            <w:webHidden/>
          </w:rPr>
          <w:instrText xml:space="preserve"> PAGEREF _Toc139525487 \h </w:instrText>
        </w:r>
        <w:r w:rsidR="003120DA">
          <w:rPr>
            <w:noProof/>
            <w:webHidden/>
          </w:rPr>
        </w:r>
        <w:r w:rsidR="003120DA"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 w:rsidR="003120DA">
          <w:rPr>
            <w:noProof/>
            <w:webHidden/>
          </w:rPr>
          <w:fldChar w:fldCharType="end"/>
        </w:r>
      </w:hyperlink>
    </w:p>
    <w:p w14:paraId="61EA410A" w14:textId="0E96272B" w:rsidR="003120DA" w:rsidRDefault="00205886">
      <w:pPr>
        <w:pStyle w:val="TOC2"/>
        <w:tabs>
          <w:tab w:val="right" w:leader="dot" w:pos="10456"/>
        </w:tabs>
        <w:rPr>
          <w:rFonts w:asciiTheme="minorHAnsi" w:eastAsiaTheme="minorEastAsia" w:hAnsiTheme="minorHAnsi"/>
          <w:noProof/>
          <w14:ligatures w14:val="standardContextual"/>
        </w:rPr>
      </w:pPr>
      <w:hyperlink w:anchor="_Toc139525488" w:history="1">
        <w:r w:rsidR="003120DA" w:rsidRPr="00D5501D">
          <w:rPr>
            <w:rStyle w:val="af0"/>
            <w:noProof/>
          </w:rPr>
          <w:t>LDpred method</w:t>
        </w:r>
        <w:r w:rsidR="003120DA">
          <w:rPr>
            <w:noProof/>
            <w:webHidden/>
          </w:rPr>
          <w:tab/>
        </w:r>
        <w:r w:rsidR="003120DA">
          <w:rPr>
            <w:noProof/>
            <w:webHidden/>
          </w:rPr>
          <w:fldChar w:fldCharType="begin"/>
        </w:r>
        <w:r w:rsidR="003120DA">
          <w:rPr>
            <w:noProof/>
            <w:webHidden/>
          </w:rPr>
          <w:instrText xml:space="preserve"> PAGEREF _Toc139525488 \h </w:instrText>
        </w:r>
        <w:r w:rsidR="003120DA">
          <w:rPr>
            <w:noProof/>
            <w:webHidden/>
          </w:rPr>
        </w:r>
        <w:r w:rsidR="003120DA"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 w:rsidR="003120DA">
          <w:rPr>
            <w:noProof/>
            <w:webHidden/>
          </w:rPr>
          <w:fldChar w:fldCharType="end"/>
        </w:r>
      </w:hyperlink>
    </w:p>
    <w:p w14:paraId="72CE0EBF" w14:textId="2F32CC44" w:rsidR="003120DA" w:rsidRDefault="00205886">
      <w:pPr>
        <w:pStyle w:val="TOC1"/>
        <w:tabs>
          <w:tab w:val="right" w:leader="dot" w:pos="10456"/>
        </w:tabs>
        <w:rPr>
          <w:rFonts w:asciiTheme="minorHAnsi" w:eastAsiaTheme="minorEastAsia" w:hAnsiTheme="minorHAnsi"/>
          <w:noProof/>
          <w14:ligatures w14:val="standardContextual"/>
        </w:rPr>
      </w:pPr>
      <w:hyperlink w:anchor="_Toc139525489" w:history="1">
        <w:r w:rsidR="003120DA" w:rsidRPr="00D5501D">
          <w:rPr>
            <w:rStyle w:val="af0"/>
            <w:noProof/>
          </w:rPr>
          <w:t>Supplemental figure 1. High-quality variants in CKB</w:t>
        </w:r>
        <w:r w:rsidR="003120DA">
          <w:rPr>
            <w:noProof/>
            <w:webHidden/>
          </w:rPr>
          <w:tab/>
        </w:r>
        <w:r w:rsidR="003120DA">
          <w:rPr>
            <w:noProof/>
            <w:webHidden/>
          </w:rPr>
          <w:fldChar w:fldCharType="begin"/>
        </w:r>
        <w:r w:rsidR="003120DA">
          <w:rPr>
            <w:noProof/>
            <w:webHidden/>
          </w:rPr>
          <w:instrText xml:space="preserve"> PAGEREF _Toc139525489 \h </w:instrText>
        </w:r>
        <w:r w:rsidR="003120DA">
          <w:rPr>
            <w:noProof/>
            <w:webHidden/>
          </w:rPr>
        </w:r>
        <w:r w:rsidR="003120DA"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 w:rsidR="003120DA">
          <w:rPr>
            <w:noProof/>
            <w:webHidden/>
          </w:rPr>
          <w:fldChar w:fldCharType="end"/>
        </w:r>
      </w:hyperlink>
    </w:p>
    <w:p w14:paraId="6618A7BA" w14:textId="1EE2720B" w:rsidR="003120DA" w:rsidRDefault="00205886">
      <w:pPr>
        <w:pStyle w:val="TOC1"/>
        <w:tabs>
          <w:tab w:val="right" w:leader="dot" w:pos="10456"/>
        </w:tabs>
        <w:rPr>
          <w:rFonts w:asciiTheme="minorHAnsi" w:eastAsiaTheme="minorEastAsia" w:hAnsiTheme="minorHAnsi"/>
          <w:noProof/>
          <w14:ligatures w14:val="standardContextual"/>
        </w:rPr>
      </w:pPr>
      <w:hyperlink w:anchor="_Toc139525490" w:history="1">
        <w:r w:rsidR="003120DA" w:rsidRPr="00D5501D">
          <w:rPr>
            <w:rStyle w:val="af0"/>
            <w:noProof/>
          </w:rPr>
          <w:t>Supplemental figure 2. Distributions and Correlation plots of the optimal PRSs for stroke and its subtypes in the testing set</w:t>
        </w:r>
        <w:r w:rsidR="003120DA">
          <w:rPr>
            <w:noProof/>
            <w:webHidden/>
          </w:rPr>
          <w:tab/>
        </w:r>
        <w:r w:rsidR="003120DA">
          <w:rPr>
            <w:noProof/>
            <w:webHidden/>
          </w:rPr>
          <w:fldChar w:fldCharType="begin"/>
        </w:r>
        <w:r w:rsidR="003120DA">
          <w:rPr>
            <w:noProof/>
            <w:webHidden/>
          </w:rPr>
          <w:instrText xml:space="preserve"> PAGEREF _Toc139525490 \h </w:instrText>
        </w:r>
        <w:r w:rsidR="003120DA">
          <w:rPr>
            <w:noProof/>
            <w:webHidden/>
          </w:rPr>
        </w:r>
        <w:r w:rsidR="003120DA"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 w:rsidR="003120DA">
          <w:rPr>
            <w:noProof/>
            <w:webHidden/>
          </w:rPr>
          <w:fldChar w:fldCharType="end"/>
        </w:r>
      </w:hyperlink>
    </w:p>
    <w:p w14:paraId="5AE76B9A" w14:textId="111E357B" w:rsidR="003120DA" w:rsidRDefault="00205886">
      <w:pPr>
        <w:pStyle w:val="TOC1"/>
        <w:tabs>
          <w:tab w:val="right" w:leader="dot" w:pos="10456"/>
        </w:tabs>
        <w:rPr>
          <w:rFonts w:asciiTheme="minorHAnsi" w:eastAsiaTheme="minorEastAsia" w:hAnsiTheme="minorHAnsi"/>
          <w:noProof/>
          <w14:ligatures w14:val="standardContextual"/>
        </w:rPr>
      </w:pPr>
      <w:hyperlink w:anchor="_Toc139525491" w:history="1">
        <w:r w:rsidR="003120DA" w:rsidRPr="00D5501D">
          <w:rPr>
            <w:rStyle w:val="af0"/>
            <w:noProof/>
          </w:rPr>
          <w:t>Supplemental figure 3. Associations of PRS with risk of ischemic stroke, stratified by different baseline characteristics</w:t>
        </w:r>
        <w:r w:rsidR="003120DA">
          <w:rPr>
            <w:noProof/>
            <w:webHidden/>
          </w:rPr>
          <w:tab/>
        </w:r>
        <w:r w:rsidR="003120DA">
          <w:rPr>
            <w:noProof/>
            <w:webHidden/>
          </w:rPr>
          <w:fldChar w:fldCharType="begin"/>
        </w:r>
        <w:r w:rsidR="003120DA">
          <w:rPr>
            <w:noProof/>
            <w:webHidden/>
          </w:rPr>
          <w:instrText xml:space="preserve"> PAGEREF _Toc139525491 \h </w:instrText>
        </w:r>
        <w:r w:rsidR="003120DA">
          <w:rPr>
            <w:noProof/>
            <w:webHidden/>
          </w:rPr>
        </w:r>
        <w:r w:rsidR="003120DA"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 w:rsidR="003120DA">
          <w:rPr>
            <w:noProof/>
            <w:webHidden/>
          </w:rPr>
          <w:fldChar w:fldCharType="end"/>
        </w:r>
      </w:hyperlink>
    </w:p>
    <w:p w14:paraId="7B17D566" w14:textId="5C5B382B" w:rsidR="003120DA" w:rsidRDefault="00205886">
      <w:pPr>
        <w:pStyle w:val="TOC1"/>
        <w:tabs>
          <w:tab w:val="right" w:leader="dot" w:pos="10456"/>
        </w:tabs>
        <w:rPr>
          <w:rFonts w:asciiTheme="minorHAnsi" w:eastAsiaTheme="minorEastAsia" w:hAnsiTheme="minorHAnsi"/>
          <w:noProof/>
          <w14:ligatures w14:val="standardContextual"/>
        </w:rPr>
      </w:pPr>
      <w:hyperlink w:anchor="_Toc139525492" w:history="1">
        <w:r w:rsidR="003120DA" w:rsidRPr="00D5501D">
          <w:rPr>
            <w:rStyle w:val="af0"/>
            <w:noProof/>
          </w:rPr>
          <w:t>Supplemental figure 4. Associations of PRS with risk of intracerebral hemorrhage, stratified by different baseline characteristics</w:t>
        </w:r>
        <w:r w:rsidR="003120DA">
          <w:rPr>
            <w:noProof/>
            <w:webHidden/>
          </w:rPr>
          <w:tab/>
        </w:r>
        <w:r w:rsidR="003120DA">
          <w:rPr>
            <w:noProof/>
            <w:webHidden/>
          </w:rPr>
          <w:fldChar w:fldCharType="begin"/>
        </w:r>
        <w:r w:rsidR="003120DA">
          <w:rPr>
            <w:noProof/>
            <w:webHidden/>
          </w:rPr>
          <w:instrText xml:space="preserve"> PAGEREF _Toc139525492 \h </w:instrText>
        </w:r>
        <w:r w:rsidR="003120DA">
          <w:rPr>
            <w:noProof/>
            <w:webHidden/>
          </w:rPr>
        </w:r>
        <w:r w:rsidR="003120DA"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 w:rsidR="003120DA">
          <w:rPr>
            <w:noProof/>
            <w:webHidden/>
          </w:rPr>
          <w:fldChar w:fldCharType="end"/>
        </w:r>
      </w:hyperlink>
    </w:p>
    <w:p w14:paraId="5C629DD1" w14:textId="76CE82C5" w:rsidR="003120DA" w:rsidRDefault="00205886">
      <w:pPr>
        <w:pStyle w:val="TOC1"/>
        <w:tabs>
          <w:tab w:val="right" w:leader="dot" w:pos="10456"/>
        </w:tabs>
        <w:rPr>
          <w:rFonts w:asciiTheme="minorHAnsi" w:eastAsiaTheme="minorEastAsia" w:hAnsiTheme="minorHAnsi"/>
          <w:noProof/>
          <w14:ligatures w14:val="standardContextual"/>
        </w:rPr>
      </w:pPr>
      <w:hyperlink w:anchor="_Toc139525493" w:history="1">
        <w:r w:rsidR="003120DA" w:rsidRPr="00D5501D">
          <w:rPr>
            <w:rStyle w:val="af0"/>
            <w:noProof/>
          </w:rPr>
          <w:t>Supplemental table 1. The detailed process of case-control matching</w:t>
        </w:r>
        <w:r w:rsidR="003120DA">
          <w:rPr>
            <w:noProof/>
            <w:webHidden/>
          </w:rPr>
          <w:tab/>
        </w:r>
        <w:r w:rsidR="003120DA">
          <w:rPr>
            <w:noProof/>
            <w:webHidden/>
          </w:rPr>
          <w:fldChar w:fldCharType="begin"/>
        </w:r>
        <w:r w:rsidR="003120DA">
          <w:rPr>
            <w:noProof/>
            <w:webHidden/>
          </w:rPr>
          <w:instrText xml:space="preserve"> PAGEREF _Toc139525493 \h </w:instrText>
        </w:r>
        <w:r w:rsidR="003120DA">
          <w:rPr>
            <w:noProof/>
            <w:webHidden/>
          </w:rPr>
        </w:r>
        <w:r w:rsidR="003120DA"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 w:rsidR="003120DA">
          <w:rPr>
            <w:noProof/>
            <w:webHidden/>
          </w:rPr>
          <w:fldChar w:fldCharType="end"/>
        </w:r>
      </w:hyperlink>
    </w:p>
    <w:p w14:paraId="4E4D4D31" w14:textId="06646FB6" w:rsidR="003120DA" w:rsidRDefault="00205886">
      <w:pPr>
        <w:pStyle w:val="TOC1"/>
        <w:tabs>
          <w:tab w:val="right" w:leader="dot" w:pos="10456"/>
        </w:tabs>
        <w:rPr>
          <w:rFonts w:asciiTheme="minorHAnsi" w:eastAsiaTheme="minorEastAsia" w:hAnsiTheme="minorHAnsi"/>
          <w:noProof/>
          <w14:ligatures w14:val="standardContextual"/>
        </w:rPr>
      </w:pPr>
      <w:hyperlink w:anchor="_Toc139525494" w:history="1">
        <w:r w:rsidR="003120DA" w:rsidRPr="00D5501D">
          <w:rPr>
            <w:rStyle w:val="af0"/>
            <w:noProof/>
          </w:rPr>
          <w:t>Supplemental table 2. Characteristics of the training sets</w:t>
        </w:r>
        <w:r w:rsidR="003120DA">
          <w:rPr>
            <w:noProof/>
            <w:webHidden/>
          </w:rPr>
          <w:tab/>
        </w:r>
        <w:r w:rsidR="003120DA">
          <w:rPr>
            <w:noProof/>
            <w:webHidden/>
          </w:rPr>
          <w:fldChar w:fldCharType="begin"/>
        </w:r>
        <w:r w:rsidR="003120DA">
          <w:rPr>
            <w:noProof/>
            <w:webHidden/>
          </w:rPr>
          <w:instrText xml:space="preserve"> PAGEREF _Toc139525494 \h </w:instrText>
        </w:r>
        <w:r w:rsidR="003120DA">
          <w:rPr>
            <w:noProof/>
            <w:webHidden/>
          </w:rPr>
        </w:r>
        <w:r w:rsidR="003120DA"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 w:rsidR="003120DA">
          <w:rPr>
            <w:noProof/>
            <w:webHidden/>
          </w:rPr>
          <w:fldChar w:fldCharType="end"/>
        </w:r>
      </w:hyperlink>
    </w:p>
    <w:p w14:paraId="06972AB8" w14:textId="6583DCD6" w:rsidR="003120DA" w:rsidRDefault="00205886">
      <w:pPr>
        <w:pStyle w:val="TOC1"/>
        <w:tabs>
          <w:tab w:val="right" w:leader="dot" w:pos="10456"/>
        </w:tabs>
        <w:rPr>
          <w:rFonts w:asciiTheme="minorHAnsi" w:eastAsiaTheme="minorEastAsia" w:hAnsiTheme="minorHAnsi"/>
          <w:noProof/>
          <w14:ligatures w14:val="standardContextual"/>
        </w:rPr>
      </w:pPr>
      <w:hyperlink w:anchor="_Toc139525495" w:history="1">
        <w:r w:rsidR="003120DA" w:rsidRPr="00D5501D">
          <w:rPr>
            <w:rStyle w:val="af0"/>
            <w:noProof/>
          </w:rPr>
          <w:t>Supplemental table 3. Quality control processes of PRS files from previous studies</w:t>
        </w:r>
        <w:r w:rsidR="003120DA">
          <w:rPr>
            <w:noProof/>
            <w:webHidden/>
          </w:rPr>
          <w:tab/>
        </w:r>
        <w:r w:rsidR="003120DA">
          <w:rPr>
            <w:noProof/>
            <w:webHidden/>
          </w:rPr>
          <w:fldChar w:fldCharType="begin"/>
        </w:r>
        <w:r w:rsidR="003120DA">
          <w:rPr>
            <w:noProof/>
            <w:webHidden/>
          </w:rPr>
          <w:instrText xml:space="preserve"> PAGEREF _Toc139525495 \h </w:instrText>
        </w:r>
        <w:r w:rsidR="003120DA">
          <w:rPr>
            <w:noProof/>
            <w:webHidden/>
          </w:rPr>
        </w:r>
        <w:r w:rsidR="003120DA"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 w:rsidR="003120DA">
          <w:rPr>
            <w:noProof/>
            <w:webHidden/>
          </w:rPr>
          <w:fldChar w:fldCharType="end"/>
        </w:r>
      </w:hyperlink>
    </w:p>
    <w:p w14:paraId="704E871E" w14:textId="5755C048" w:rsidR="003120DA" w:rsidRDefault="00205886">
      <w:pPr>
        <w:pStyle w:val="TOC1"/>
        <w:tabs>
          <w:tab w:val="right" w:leader="dot" w:pos="10456"/>
        </w:tabs>
        <w:rPr>
          <w:rFonts w:asciiTheme="minorHAnsi" w:eastAsiaTheme="minorEastAsia" w:hAnsiTheme="minorHAnsi"/>
          <w:noProof/>
          <w14:ligatures w14:val="standardContextual"/>
        </w:rPr>
      </w:pPr>
      <w:hyperlink w:anchor="_Toc139525496" w:history="1">
        <w:r w:rsidR="003120DA" w:rsidRPr="00D5501D">
          <w:rPr>
            <w:rStyle w:val="af0"/>
            <w:noProof/>
          </w:rPr>
          <w:t>Supplemental table 4. Quality control processes of GWAS summary statistics files</w:t>
        </w:r>
        <w:r w:rsidR="003120DA">
          <w:rPr>
            <w:noProof/>
            <w:webHidden/>
          </w:rPr>
          <w:tab/>
        </w:r>
        <w:r w:rsidR="003120DA">
          <w:rPr>
            <w:noProof/>
            <w:webHidden/>
          </w:rPr>
          <w:fldChar w:fldCharType="begin"/>
        </w:r>
        <w:r w:rsidR="003120DA">
          <w:rPr>
            <w:noProof/>
            <w:webHidden/>
          </w:rPr>
          <w:instrText xml:space="preserve"> PAGEREF _Toc139525496 \h </w:instrText>
        </w:r>
        <w:r w:rsidR="003120DA">
          <w:rPr>
            <w:noProof/>
            <w:webHidden/>
          </w:rPr>
        </w:r>
        <w:r w:rsidR="003120DA"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 w:rsidR="003120DA">
          <w:rPr>
            <w:noProof/>
            <w:webHidden/>
          </w:rPr>
          <w:fldChar w:fldCharType="end"/>
        </w:r>
      </w:hyperlink>
    </w:p>
    <w:p w14:paraId="0FA28589" w14:textId="19451A53" w:rsidR="003120DA" w:rsidRDefault="00205886">
      <w:pPr>
        <w:pStyle w:val="TOC1"/>
        <w:tabs>
          <w:tab w:val="right" w:leader="dot" w:pos="10456"/>
        </w:tabs>
        <w:rPr>
          <w:rFonts w:asciiTheme="minorHAnsi" w:eastAsiaTheme="minorEastAsia" w:hAnsiTheme="minorHAnsi"/>
          <w:noProof/>
          <w14:ligatures w14:val="standardContextual"/>
        </w:rPr>
      </w:pPr>
      <w:hyperlink w:anchor="_Toc139525497" w:history="1">
        <w:r w:rsidR="003120DA" w:rsidRPr="00D5501D">
          <w:rPr>
            <w:rStyle w:val="af0"/>
            <w:noProof/>
          </w:rPr>
          <w:t>Supplemental table 5. Associations of different PRSs with risks of stroke and its subtypes in the training sets</w:t>
        </w:r>
        <w:r w:rsidR="003120DA">
          <w:rPr>
            <w:noProof/>
            <w:webHidden/>
          </w:rPr>
          <w:tab/>
        </w:r>
        <w:r w:rsidR="003120DA">
          <w:rPr>
            <w:noProof/>
            <w:webHidden/>
          </w:rPr>
          <w:fldChar w:fldCharType="begin"/>
        </w:r>
        <w:r w:rsidR="003120DA">
          <w:rPr>
            <w:noProof/>
            <w:webHidden/>
          </w:rPr>
          <w:instrText xml:space="preserve"> PAGEREF _Toc139525497 \h </w:instrText>
        </w:r>
        <w:r w:rsidR="003120DA">
          <w:rPr>
            <w:noProof/>
            <w:webHidden/>
          </w:rPr>
        </w:r>
        <w:r w:rsidR="003120DA"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 w:rsidR="003120DA">
          <w:rPr>
            <w:noProof/>
            <w:webHidden/>
          </w:rPr>
          <w:fldChar w:fldCharType="end"/>
        </w:r>
      </w:hyperlink>
    </w:p>
    <w:p w14:paraId="68E98127" w14:textId="71730192" w:rsidR="003120DA" w:rsidRDefault="00205886">
      <w:pPr>
        <w:pStyle w:val="TOC1"/>
        <w:tabs>
          <w:tab w:val="right" w:leader="dot" w:pos="10456"/>
        </w:tabs>
        <w:rPr>
          <w:rFonts w:asciiTheme="minorHAnsi" w:eastAsiaTheme="minorEastAsia" w:hAnsiTheme="minorHAnsi"/>
          <w:noProof/>
          <w14:ligatures w14:val="standardContextual"/>
        </w:rPr>
      </w:pPr>
      <w:hyperlink w:anchor="_Toc139525498" w:history="1">
        <w:r w:rsidR="003120DA" w:rsidRPr="00D5501D">
          <w:rPr>
            <w:rStyle w:val="af0"/>
            <w:noProof/>
          </w:rPr>
          <w:t>Supplemental table 6. Associations of PRSs with risks of stroke and subtypes after adjusting for systolic blood pressure, body mass index, and family history of stroke</w:t>
        </w:r>
        <w:r w:rsidR="003120DA">
          <w:rPr>
            <w:noProof/>
            <w:webHidden/>
          </w:rPr>
          <w:tab/>
        </w:r>
        <w:r w:rsidR="003120DA">
          <w:rPr>
            <w:noProof/>
            <w:webHidden/>
          </w:rPr>
          <w:fldChar w:fldCharType="begin"/>
        </w:r>
        <w:r w:rsidR="003120DA">
          <w:rPr>
            <w:noProof/>
            <w:webHidden/>
          </w:rPr>
          <w:instrText xml:space="preserve"> PAGEREF _Toc139525498 \h </w:instrText>
        </w:r>
        <w:r w:rsidR="003120DA">
          <w:rPr>
            <w:noProof/>
            <w:webHidden/>
          </w:rPr>
        </w:r>
        <w:r w:rsidR="003120DA"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 w:rsidR="003120DA">
          <w:rPr>
            <w:noProof/>
            <w:webHidden/>
          </w:rPr>
          <w:fldChar w:fldCharType="end"/>
        </w:r>
      </w:hyperlink>
    </w:p>
    <w:p w14:paraId="610CB1B2" w14:textId="5A9E8B65" w:rsidR="003120DA" w:rsidRDefault="00205886">
      <w:pPr>
        <w:pStyle w:val="TOC1"/>
        <w:tabs>
          <w:tab w:val="right" w:leader="dot" w:pos="10456"/>
        </w:tabs>
        <w:rPr>
          <w:rFonts w:asciiTheme="minorHAnsi" w:eastAsiaTheme="minorEastAsia" w:hAnsiTheme="minorHAnsi"/>
          <w:noProof/>
          <w14:ligatures w14:val="standardContextual"/>
        </w:rPr>
      </w:pPr>
      <w:hyperlink w:anchor="_Toc139525499" w:history="1">
        <w:r w:rsidR="003120DA" w:rsidRPr="00D5501D">
          <w:rPr>
            <w:rStyle w:val="af0"/>
            <w:noProof/>
          </w:rPr>
          <w:t>Supplemental table 7. Reclassification based on the continuous NRI and relative IDI</w:t>
        </w:r>
        <w:r w:rsidR="003120DA">
          <w:rPr>
            <w:noProof/>
            <w:webHidden/>
          </w:rPr>
          <w:tab/>
        </w:r>
        <w:r w:rsidR="003120DA">
          <w:rPr>
            <w:noProof/>
            <w:webHidden/>
          </w:rPr>
          <w:fldChar w:fldCharType="begin"/>
        </w:r>
        <w:r w:rsidR="003120DA">
          <w:rPr>
            <w:noProof/>
            <w:webHidden/>
          </w:rPr>
          <w:instrText xml:space="preserve"> PAGEREF _Toc139525499 \h </w:instrText>
        </w:r>
        <w:r w:rsidR="003120DA">
          <w:rPr>
            <w:noProof/>
            <w:webHidden/>
          </w:rPr>
        </w:r>
        <w:r w:rsidR="003120DA"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 w:rsidR="003120DA">
          <w:rPr>
            <w:noProof/>
            <w:webHidden/>
          </w:rPr>
          <w:fldChar w:fldCharType="end"/>
        </w:r>
      </w:hyperlink>
    </w:p>
    <w:p w14:paraId="3F09F585" w14:textId="05B3AC3A" w:rsidR="003120DA" w:rsidRDefault="00205886">
      <w:pPr>
        <w:pStyle w:val="TOC1"/>
        <w:tabs>
          <w:tab w:val="right" w:leader="dot" w:pos="10456"/>
        </w:tabs>
        <w:rPr>
          <w:rFonts w:asciiTheme="minorHAnsi" w:eastAsiaTheme="minorEastAsia" w:hAnsiTheme="minorHAnsi"/>
          <w:noProof/>
          <w14:ligatures w14:val="standardContextual"/>
        </w:rPr>
      </w:pPr>
      <w:hyperlink w:anchor="_Toc139525500" w:history="1">
        <w:r w:rsidR="003120DA" w:rsidRPr="00D5501D">
          <w:rPr>
            <w:rStyle w:val="af0"/>
            <w:noProof/>
          </w:rPr>
          <w:t>References</w:t>
        </w:r>
        <w:r w:rsidR="003120DA">
          <w:rPr>
            <w:noProof/>
            <w:webHidden/>
          </w:rPr>
          <w:tab/>
        </w:r>
        <w:r w:rsidR="003120DA">
          <w:rPr>
            <w:noProof/>
            <w:webHidden/>
          </w:rPr>
          <w:fldChar w:fldCharType="begin"/>
        </w:r>
        <w:r w:rsidR="003120DA">
          <w:rPr>
            <w:noProof/>
            <w:webHidden/>
          </w:rPr>
          <w:instrText xml:space="preserve"> PAGEREF _Toc139525500 \h </w:instrText>
        </w:r>
        <w:r w:rsidR="003120DA">
          <w:rPr>
            <w:noProof/>
            <w:webHidden/>
          </w:rPr>
        </w:r>
        <w:r w:rsidR="003120DA">
          <w:rPr>
            <w:noProof/>
            <w:webHidden/>
          </w:rPr>
          <w:fldChar w:fldCharType="separate"/>
        </w:r>
        <w:r>
          <w:rPr>
            <w:noProof/>
            <w:webHidden/>
          </w:rPr>
          <w:t>19</w:t>
        </w:r>
        <w:r w:rsidR="003120DA">
          <w:rPr>
            <w:noProof/>
            <w:webHidden/>
          </w:rPr>
          <w:fldChar w:fldCharType="end"/>
        </w:r>
      </w:hyperlink>
    </w:p>
    <w:p w14:paraId="7F55A4A9" w14:textId="7C1CD2D1" w:rsidR="00B029D9" w:rsidRPr="006662BF" w:rsidRDefault="00C70928" w:rsidP="00E65E2B">
      <w:r>
        <w:fldChar w:fldCharType="end"/>
      </w:r>
    </w:p>
    <w:p w14:paraId="2D89F603" w14:textId="77777777" w:rsidR="00D56E6A" w:rsidRDefault="00D56E6A">
      <w:pPr>
        <w:sectPr w:rsidR="00D56E6A" w:rsidSect="000644BC">
          <w:headerReference w:type="default" r:id="rId8"/>
          <w:footerReference w:type="default" r:id="rId9"/>
          <w:headerReference w:type="first" r:id="rId10"/>
          <w:pgSz w:w="11906" w:h="16838"/>
          <w:pgMar w:top="720" w:right="720" w:bottom="720" w:left="720" w:header="851" w:footer="992" w:gutter="0"/>
          <w:cols w:space="425"/>
          <w:titlePg/>
          <w:docGrid w:type="lines" w:linePitch="312"/>
        </w:sectPr>
      </w:pPr>
    </w:p>
    <w:p w14:paraId="745BDA81" w14:textId="68D93412" w:rsidR="00C045CA" w:rsidRDefault="00C045CA" w:rsidP="00C045CA">
      <w:pPr>
        <w:pStyle w:val="1"/>
      </w:pPr>
      <w:bookmarkStart w:id="0" w:name="_Toc139525482"/>
      <w:r>
        <w:lastRenderedPageBreak/>
        <w:t xml:space="preserve">Members of </w:t>
      </w:r>
      <w:r>
        <w:rPr>
          <w:lang w:eastAsia="en-US"/>
        </w:rPr>
        <w:t>the</w:t>
      </w:r>
      <w:r>
        <w:t xml:space="preserve"> China </w:t>
      </w:r>
      <w:proofErr w:type="spellStart"/>
      <w:r>
        <w:t>Kadoorie</w:t>
      </w:r>
      <w:proofErr w:type="spellEnd"/>
      <w:r>
        <w:t xml:space="preserve"> Biobank collaborative group</w:t>
      </w:r>
      <w:bookmarkEnd w:id="0"/>
    </w:p>
    <w:p w14:paraId="13AA9271" w14:textId="7352E5F9" w:rsidR="00C045CA" w:rsidRPr="0062169D" w:rsidRDefault="00C045CA" w:rsidP="00C045CA">
      <w:r w:rsidRPr="002D3343">
        <w:rPr>
          <w:b/>
          <w:sz w:val="24"/>
        </w:rPr>
        <w:t xml:space="preserve">International Steering Committee: </w:t>
      </w:r>
      <w:proofErr w:type="spellStart"/>
      <w:r w:rsidRPr="002D3343">
        <w:rPr>
          <w:sz w:val="24"/>
        </w:rPr>
        <w:t>Junshi</w:t>
      </w:r>
      <w:proofErr w:type="spellEnd"/>
      <w:r w:rsidRPr="002D3343">
        <w:rPr>
          <w:sz w:val="24"/>
        </w:rPr>
        <w:t xml:space="preserve"> Chen, </w:t>
      </w:r>
      <w:proofErr w:type="spellStart"/>
      <w:r w:rsidRPr="002D3343">
        <w:rPr>
          <w:sz w:val="24"/>
        </w:rPr>
        <w:t>Zhengming</w:t>
      </w:r>
      <w:proofErr w:type="spellEnd"/>
      <w:r w:rsidRPr="002D3343">
        <w:rPr>
          <w:sz w:val="24"/>
        </w:rPr>
        <w:t xml:space="preserve"> Chen (PI), Robert Clarke, Rory Collins, Yu Guo, Liming Li (PI), Jun </w:t>
      </w:r>
      <w:proofErr w:type="spellStart"/>
      <w:r w:rsidRPr="002D3343">
        <w:rPr>
          <w:sz w:val="24"/>
        </w:rPr>
        <w:t>Lv</w:t>
      </w:r>
      <w:proofErr w:type="spellEnd"/>
      <w:r w:rsidRPr="002D3343">
        <w:rPr>
          <w:sz w:val="24"/>
        </w:rPr>
        <w:t xml:space="preserve">, Richard Peto, Robin Walters. </w:t>
      </w:r>
      <w:r w:rsidRPr="002D3343">
        <w:rPr>
          <w:b/>
          <w:sz w:val="24"/>
        </w:rPr>
        <w:t xml:space="preserve">International Co-ordinating Centre, Oxford: </w:t>
      </w:r>
      <w:r w:rsidRPr="0027105A">
        <w:rPr>
          <w:sz w:val="24"/>
          <w:lang w:eastAsia="en-US"/>
        </w:rPr>
        <w:t xml:space="preserve">Daniel Avery, Derrick Bennett, Ruth Boxall, Sue Burgess, Ka Hung Chan, Yumei Chang, Yiping Chen, </w:t>
      </w:r>
      <w:proofErr w:type="spellStart"/>
      <w:r w:rsidRPr="0027105A">
        <w:rPr>
          <w:sz w:val="24"/>
          <w:lang w:eastAsia="en-US"/>
        </w:rPr>
        <w:t>Zhengming</w:t>
      </w:r>
      <w:proofErr w:type="spellEnd"/>
      <w:r w:rsidRPr="0027105A">
        <w:rPr>
          <w:sz w:val="24"/>
          <w:lang w:eastAsia="en-US"/>
        </w:rPr>
        <w:t xml:space="preserve"> Chen, Johnathan Clarke; Robert Clarke, </w:t>
      </w:r>
      <w:proofErr w:type="spellStart"/>
      <w:r w:rsidRPr="0027105A">
        <w:rPr>
          <w:sz w:val="24"/>
          <w:lang w:eastAsia="en-US"/>
        </w:rPr>
        <w:t>Huaidong</w:t>
      </w:r>
      <w:proofErr w:type="spellEnd"/>
      <w:r w:rsidRPr="0027105A">
        <w:rPr>
          <w:sz w:val="24"/>
          <w:lang w:eastAsia="en-US"/>
        </w:rPr>
        <w:t xml:space="preserve"> Du, Ahmed Edris Mohamed, </w:t>
      </w:r>
      <w:proofErr w:type="spellStart"/>
      <w:r w:rsidRPr="0027105A">
        <w:rPr>
          <w:sz w:val="24"/>
          <w:lang w:eastAsia="en-US"/>
        </w:rPr>
        <w:t>Zammy</w:t>
      </w:r>
      <w:proofErr w:type="spellEnd"/>
      <w:r w:rsidRPr="0027105A">
        <w:rPr>
          <w:sz w:val="24"/>
          <w:lang w:eastAsia="en-US"/>
        </w:rPr>
        <w:t xml:space="preserve"> Fairhurst-Hunter, Hannah Fry, Simon Gilbert, Alex Hacker, Mike Hill, Michael Holmes, Pek Kei </w:t>
      </w:r>
      <w:proofErr w:type="spellStart"/>
      <w:r w:rsidRPr="0027105A">
        <w:rPr>
          <w:sz w:val="24"/>
          <w:lang w:eastAsia="en-US"/>
        </w:rPr>
        <w:t>Im</w:t>
      </w:r>
      <w:proofErr w:type="spellEnd"/>
      <w:r w:rsidRPr="0027105A">
        <w:rPr>
          <w:sz w:val="24"/>
          <w:lang w:eastAsia="en-US"/>
        </w:rPr>
        <w:t xml:space="preserve">, Andri Iona, Maria </w:t>
      </w:r>
      <w:proofErr w:type="spellStart"/>
      <w:r w:rsidRPr="0027105A">
        <w:rPr>
          <w:sz w:val="24"/>
          <w:lang w:eastAsia="en-US"/>
        </w:rPr>
        <w:t>Kakkoura</w:t>
      </w:r>
      <w:proofErr w:type="spellEnd"/>
      <w:r w:rsidRPr="0027105A">
        <w:rPr>
          <w:sz w:val="24"/>
          <w:lang w:eastAsia="en-US"/>
        </w:rPr>
        <w:t xml:space="preserve">, Christiana </w:t>
      </w:r>
      <w:proofErr w:type="spellStart"/>
      <w:r w:rsidRPr="0027105A">
        <w:rPr>
          <w:sz w:val="24"/>
          <w:lang w:eastAsia="en-US"/>
        </w:rPr>
        <w:t>Kartsonaki</w:t>
      </w:r>
      <w:proofErr w:type="spellEnd"/>
      <w:r w:rsidRPr="0027105A">
        <w:rPr>
          <w:sz w:val="24"/>
          <w:lang w:eastAsia="en-US"/>
        </w:rPr>
        <w:t xml:space="preserve">, Rene </w:t>
      </w:r>
      <w:proofErr w:type="spellStart"/>
      <w:r w:rsidRPr="0027105A">
        <w:rPr>
          <w:sz w:val="24"/>
          <w:lang w:eastAsia="en-US"/>
        </w:rPr>
        <w:t>Kerosi</w:t>
      </w:r>
      <w:proofErr w:type="spellEnd"/>
      <w:r w:rsidRPr="0027105A">
        <w:rPr>
          <w:sz w:val="24"/>
          <w:lang w:eastAsia="en-US"/>
        </w:rPr>
        <w:t xml:space="preserve">, Kuang Lin, Mohsen </w:t>
      </w:r>
      <w:proofErr w:type="spellStart"/>
      <w:r w:rsidRPr="0027105A">
        <w:rPr>
          <w:sz w:val="24"/>
          <w:lang w:eastAsia="en-US"/>
        </w:rPr>
        <w:t>Mazidi</w:t>
      </w:r>
      <w:proofErr w:type="spellEnd"/>
      <w:r w:rsidRPr="0027105A">
        <w:rPr>
          <w:sz w:val="24"/>
          <w:lang w:eastAsia="en-US"/>
        </w:rPr>
        <w:t xml:space="preserve">, Iona Millwood, Sam Morris, </w:t>
      </w:r>
      <w:proofErr w:type="spellStart"/>
      <w:r w:rsidRPr="0027105A">
        <w:rPr>
          <w:sz w:val="24"/>
          <w:lang w:eastAsia="en-US"/>
        </w:rPr>
        <w:t>Qunhua</w:t>
      </w:r>
      <w:proofErr w:type="spellEnd"/>
      <w:r w:rsidRPr="0027105A">
        <w:rPr>
          <w:sz w:val="24"/>
          <w:lang w:eastAsia="en-US"/>
        </w:rPr>
        <w:t xml:space="preserve"> Nie, Alfred </w:t>
      </w:r>
      <w:proofErr w:type="spellStart"/>
      <w:r w:rsidRPr="0027105A">
        <w:rPr>
          <w:sz w:val="24"/>
          <w:lang w:eastAsia="en-US"/>
        </w:rPr>
        <w:t>Pozarickij</w:t>
      </w:r>
      <w:proofErr w:type="spellEnd"/>
      <w:r w:rsidRPr="0027105A">
        <w:rPr>
          <w:sz w:val="24"/>
          <w:lang w:eastAsia="en-US"/>
        </w:rPr>
        <w:t xml:space="preserve">, Paul Ryder, </w:t>
      </w:r>
      <w:proofErr w:type="spellStart"/>
      <w:r w:rsidRPr="0027105A">
        <w:rPr>
          <w:sz w:val="24"/>
          <w:lang w:eastAsia="en-US"/>
        </w:rPr>
        <w:t>Saredo</w:t>
      </w:r>
      <w:proofErr w:type="spellEnd"/>
      <w:r w:rsidRPr="0027105A">
        <w:rPr>
          <w:sz w:val="24"/>
          <w:lang w:eastAsia="en-US"/>
        </w:rPr>
        <w:t xml:space="preserve"> Said, Sam Sansome, Dan Schmidt, Paul </w:t>
      </w:r>
      <w:proofErr w:type="spellStart"/>
      <w:r w:rsidRPr="0027105A">
        <w:rPr>
          <w:sz w:val="24"/>
          <w:lang w:eastAsia="en-US"/>
        </w:rPr>
        <w:t>Sherliker</w:t>
      </w:r>
      <w:proofErr w:type="spellEnd"/>
      <w:r w:rsidRPr="0027105A">
        <w:rPr>
          <w:sz w:val="24"/>
          <w:lang w:eastAsia="en-US"/>
        </w:rPr>
        <w:t>, Rajani Sohoni, Becky Stevens, Iain Turnbull, Robin Walters, Lin Wang, Neil Wright, Ling Yang, Xiaoming Yang, Pang Yao.</w:t>
      </w:r>
      <w:r w:rsidR="00365C93">
        <w:rPr>
          <w:b/>
          <w:sz w:val="24"/>
        </w:rPr>
        <w:t xml:space="preserve"> </w:t>
      </w:r>
      <w:r w:rsidRPr="002D3343">
        <w:rPr>
          <w:b/>
          <w:sz w:val="24"/>
        </w:rPr>
        <w:t xml:space="preserve">National Co-ordinating Centre, Beijing: </w:t>
      </w:r>
      <w:r w:rsidRPr="002D3343">
        <w:rPr>
          <w:sz w:val="24"/>
        </w:rPr>
        <w:t xml:space="preserve">Yu Guo, Xiao Han, Can Hou, Jun </w:t>
      </w:r>
      <w:proofErr w:type="spellStart"/>
      <w:r w:rsidRPr="002D3343">
        <w:rPr>
          <w:sz w:val="24"/>
        </w:rPr>
        <w:t>Lv</w:t>
      </w:r>
      <w:proofErr w:type="spellEnd"/>
      <w:r w:rsidRPr="002D3343">
        <w:rPr>
          <w:sz w:val="24"/>
        </w:rPr>
        <w:t xml:space="preserve">, Pei </w:t>
      </w:r>
      <w:proofErr w:type="spellStart"/>
      <w:r w:rsidRPr="002D3343">
        <w:rPr>
          <w:sz w:val="24"/>
        </w:rPr>
        <w:t>Pei</w:t>
      </w:r>
      <w:proofErr w:type="spellEnd"/>
      <w:r w:rsidRPr="002D3343">
        <w:rPr>
          <w:sz w:val="24"/>
        </w:rPr>
        <w:t xml:space="preserve">, Chao Liu, </w:t>
      </w:r>
      <w:proofErr w:type="spellStart"/>
      <w:r w:rsidRPr="002D3343">
        <w:rPr>
          <w:sz w:val="24"/>
        </w:rPr>
        <w:t>Canqing</w:t>
      </w:r>
      <w:proofErr w:type="spellEnd"/>
      <w:r w:rsidRPr="002D3343">
        <w:rPr>
          <w:sz w:val="24"/>
        </w:rPr>
        <w:t xml:space="preserve"> Yu</w:t>
      </w:r>
      <w:r>
        <w:rPr>
          <w:rFonts w:hint="eastAsia"/>
          <w:sz w:val="24"/>
        </w:rPr>
        <w:t>,</w:t>
      </w:r>
      <w:r>
        <w:rPr>
          <w:sz w:val="24"/>
        </w:rPr>
        <w:t xml:space="preserve"> </w:t>
      </w:r>
      <w:r w:rsidRPr="00D50870">
        <w:rPr>
          <w:sz w:val="24"/>
        </w:rPr>
        <w:t>Qingmei Xia</w:t>
      </w:r>
      <w:r w:rsidRPr="002D3343">
        <w:rPr>
          <w:sz w:val="24"/>
        </w:rPr>
        <w:t xml:space="preserve">. </w:t>
      </w:r>
      <w:r w:rsidRPr="002D3343">
        <w:rPr>
          <w:b/>
          <w:sz w:val="24"/>
        </w:rPr>
        <w:t xml:space="preserve">10 Regional Co-ordinating </w:t>
      </w:r>
      <w:proofErr w:type="spellStart"/>
      <w:r w:rsidRPr="002D3343">
        <w:rPr>
          <w:b/>
          <w:sz w:val="24"/>
        </w:rPr>
        <w:t>Centres</w:t>
      </w:r>
      <w:proofErr w:type="spellEnd"/>
      <w:r w:rsidRPr="002D3343">
        <w:rPr>
          <w:b/>
          <w:sz w:val="24"/>
        </w:rPr>
        <w:t xml:space="preserve">: Qingdao CDC: </w:t>
      </w:r>
      <w:proofErr w:type="spellStart"/>
      <w:r w:rsidRPr="002D3343">
        <w:rPr>
          <w:sz w:val="24"/>
        </w:rPr>
        <w:t>Zengchang</w:t>
      </w:r>
      <w:proofErr w:type="spellEnd"/>
      <w:r w:rsidRPr="002D3343">
        <w:rPr>
          <w:sz w:val="24"/>
        </w:rPr>
        <w:t xml:space="preserve"> Pang, </w:t>
      </w:r>
      <w:proofErr w:type="spellStart"/>
      <w:r w:rsidRPr="002D3343">
        <w:rPr>
          <w:sz w:val="24"/>
        </w:rPr>
        <w:t>Ruqin</w:t>
      </w:r>
      <w:proofErr w:type="spellEnd"/>
      <w:r w:rsidRPr="002D3343">
        <w:rPr>
          <w:sz w:val="24"/>
        </w:rPr>
        <w:t xml:space="preserve"> Gao, </w:t>
      </w:r>
      <w:proofErr w:type="spellStart"/>
      <w:r w:rsidRPr="002D3343">
        <w:rPr>
          <w:sz w:val="24"/>
        </w:rPr>
        <w:t>Shanpeng</w:t>
      </w:r>
      <w:proofErr w:type="spellEnd"/>
      <w:r w:rsidRPr="002D3343">
        <w:rPr>
          <w:sz w:val="24"/>
        </w:rPr>
        <w:t xml:space="preserve"> Li, </w:t>
      </w:r>
      <w:r>
        <w:rPr>
          <w:sz w:val="24"/>
        </w:rPr>
        <w:t xml:space="preserve">Haiping Duan, </w:t>
      </w:r>
      <w:proofErr w:type="spellStart"/>
      <w:r w:rsidRPr="002D3343">
        <w:rPr>
          <w:sz w:val="24"/>
        </w:rPr>
        <w:t>Shaojie</w:t>
      </w:r>
      <w:proofErr w:type="spellEnd"/>
      <w:r w:rsidRPr="002D3343">
        <w:rPr>
          <w:sz w:val="24"/>
        </w:rPr>
        <w:t xml:space="preserve"> Wang, </w:t>
      </w:r>
      <w:proofErr w:type="spellStart"/>
      <w:r w:rsidRPr="002D3343">
        <w:rPr>
          <w:sz w:val="24"/>
        </w:rPr>
        <w:t>Yongmei</w:t>
      </w:r>
      <w:proofErr w:type="spellEnd"/>
      <w:r w:rsidRPr="002D3343">
        <w:rPr>
          <w:sz w:val="24"/>
        </w:rPr>
        <w:t xml:space="preserve"> Liu, </w:t>
      </w:r>
      <w:proofErr w:type="spellStart"/>
      <w:r w:rsidRPr="002D3343">
        <w:rPr>
          <w:sz w:val="24"/>
        </w:rPr>
        <w:t>Ranran</w:t>
      </w:r>
      <w:proofErr w:type="spellEnd"/>
      <w:r w:rsidRPr="002D3343">
        <w:rPr>
          <w:sz w:val="24"/>
        </w:rPr>
        <w:t xml:space="preserve"> Du, </w:t>
      </w:r>
      <w:proofErr w:type="spellStart"/>
      <w:r w:rsidRPr="002D3343">
        <w:rPr>
          <w:sz w:val="24"/>
        </w:rPr>
        <w:t>Yajing</w:t>
      </w:r>
      <w:proofErr w:type="spellEnd"/>
      <w:r w:rsidRPr="002D3343">
        <w:rPr>
          <w:sz w:val="24"/>
        </w:rPr>
        <w:t xml:space="preserve"> Zang, Liang Cheng, </w:t>
      </w:r>
      <w:proofErr w:type="spellStart"/>
      <w:r w:rsidRPr="002D3343">
        <w:rPr>
          <w:sz w:val="24"/>
        </w:rPr>
        <w:t>Xiaocao</w:t>
      </w:r>
      <w:proofErr w:type="spellEnd"/>
      <w:r w:rsidRPr="002D3343">
        <w:rPr>
          <w:sz w:val="24"/>
        </w:rPr>
        <w:t xml:space="preserve"> Tian, Hua Zhang, </w:t>
      </w:r>
      <w:proofErr w:type="spellStart"/>
      <w:r w:rsidRPr="002D3343">
        <w:rPr>
          <w:sz w:val="24"/>
        </w:rPr>
        <w:t>Yaoming</w:t>
      </w:r>
      <w:proofErr w:type="spellEnd"/>
      <w:r w:rsidRPr="002D3343">
        <w:rPr>
          <w:sz w:val="24"/>
        </w:rPr>
        <w:t xml:space="preserve"> Zhai, Feng Ning, Xiaohui Sun, </w:t>
      </w:r>
      <w:proofErr w:type="spellStart"/>
      <w:r w:rsidRPr="002D3343">
        <w:rPr>
          <w:sz w:val="24"/>
        </w:rPr>
        <w:t>Feifei</w:t>
      </w:r>
      <w:proofErr w:type="spellEnd"/>
      <w:r w:rsidRPr="002D3343">
        <w:rPr>
          <w:sz w:val="24"/>
        </w:rPr>
        <w:t xml:space="preserve"> Li. </w:t>
      </w:r>
      <w:proofErr w:type="spellStart"/>
      <w:r w:rsidRPr="002D3343">
        <w:rPr>
          <w:b/>
          <w:sz w:val="24"/>
        </w:rPr>
        <w:t>Licang</w:t>
      </w:r>
      <w:proofErr w:type="spellEnd"/>
      <w:r w:rsidRPr="002D3343">
        <w:rPr>
          <w:b/>
          <w:sz w:val="24"/>
        </w:rPr>
        <w:t xml:space="preserve"> CDC: </w:t>
      </w:r>
      <w:proofErr w:type="spellStart"/>
      <w:r w:rsidRPr="002D3343">
        <w:rPr>
          <w:sz w:val="24"/>
        </w:rPr>
        <w:t>Silu</w:t>
      </w:r>
      <w:proofErr w:type="spellEnd"/>
      <w:r w:rsidRPr="002D3343">
        <w:rPr>
          <w:sz w:val="24"/>
        </w:rPr>
        <w:t xml:space="preserve"> </w:t>
      </w:r>
      <w:proofErr w:type="spellStart"/>
      <w:r w:rsidRPr="002D3343">
        <w:rPr>
          <w:sz w:val="24"/>
        </w:rPr>
        <w:t>Lv</w:t>
      </w:r>
      <w:proofErr w:type="spellEnd"/>
      <w:r w:rsidRPr="002D3343">
        <w:rPr>
          <w:sz w:val="24"/>
        </w:rPr>
        <w:t xml:space="preserve">, </w:t>
      </w:r>
      <w:proofErr w:type="spellStart"/>
      <w:r w:rsidRPr="002D3343">
        <w:rPr>
          <w:sz w:val="24"/>
        </w:rPr>
        <w:t>Junzheng</w:t>
      </w:r>
      <w:proofErr w:type="spellEnd"/>
      <w:r w:rsidRPr="002D3343">
        <w:rPr>
          <w:sz w:val="24"/>
        </w:rPr>
        <w:t xml:space="preserve"> Wang, Wei Hou. </w:t>
      </w:r>
      <w:r w:rsidRPr="002D3343">
        <w:rPr>
          <w:b/>
          <w:sz w:val="24"/>
        </w:rPr>
        <w:t>Heilongjiang Provincial CDC:</w:t>
      </w:r>
      <w:r w:rsidRPr="002D3343">
        <w:rPr>
          <w:sz w:val="24"/>
        </w:rPr>
        <w:t xml:space="preserve"> </w:t>
      </w:r>
      <w:r>
        <w:rPr>
          <w:sz w:val="24"/>
        </w:rPr>
        <w:t xml:space="preserve">Wei Sun, </w:t>
      </w:r>
      <w:proofErr w:type="spellStart"/>
      <w:r>
        <w:rPr>
          <w:sz w:val="24"/>
        </w:rPr>
        <w:t>Shichun</w:t>
      </w:r>
      <w:proofErr w:type="spellEnd"/>
      <w:r>
        <w:rPr>
          <w:sz w:val="24"/>
        </w:rPr>
        <w:t xml:space="preserve"> Yan, Xiaoming Cui. </w:t>
      </w:r>
      <w:proofErr w:type="spellStart"/>
      <w:r w:rsidRPr="002D3343">
        <w:rPr>
          <w:b/>
          <w:sz w:val="24"/>
        </w:rPr>
        <w:t>Nangang</w:t>
      </w:r>
      <w:proofErr w:type="spellEnd"/>
      <w:r w:rsidRPr="002D3343">
        <w:rPr>
          <w:b/>
          <w:sz w:val="24"/>
        </w:rPr>
        <w:t xml:space="preserve"> CDC: </w:t>
      </w:r>
      <w:r>
        <w:rPr>
          <w:sz w:val="24"/>
        </w:rPr>
        <w:t xml:space="preserve">Chi Wang, </w:t>
      </w:r>
      <w:proofErr w:type="spellStart"/>
      <w:r>
        <w:rPr>
          <w:sz w:val="24"/>
        </w:rPr>
        <w:t>Zhenyuan</w:t>
      </w:r>
      <w:proofErr w:type="spellEnd"/>
      <w:r>
        <w:rPr>
          <w:sz w:val="24"/>
        </w:rPr>
        <w:t xml:space="preserve"> </w:t>
      </w:r>
      <w:proofErr w:type="spellStart"/>
      <w:proofErr w:type="gramStart"/>
      <w:r>
        <w:rPr>
          <w:sz w:val="24"/>
        </w:rPr>
        <w:t>Wu,</w:t>
      </w:r>
      <w:r w:rsidRPr="002D3343">
        <w:rPr>
          <w:sz w:val="24"/>
        </w:rPr>
        <w:t>Yanjie</w:t>
      </w:r>
      <w:proofErr w:type="spellEnd"/>
      <w:proofErr w:type="gramEnd"/>
      <w:r w:rsidRPr="002D3343">
        <w:rPr>
          <w:sz w:val="24"/>
        </w:rPr>
        <w:t xml:space="preserve"> Li, Quan Kang. </w:t>
      </w:r>
      <w:r w:rsidRPr="002D3343">
        <w:rPr>
          <w:b/>
          <w:sz w:val="24"/>
        </w:rPr>
        <w:t>Hainan Provincial CDC:</w:t>
      </w:r>
      <w:r>
        <w:rPr>
          <w:b/>
          <w:sz w:val="24"/>
        </w:rPr>
        <w:t xml:space="preserve"> </w:t>
      </w:r>
      <w:r w:rsidRPr="00FE0CFC">
        <w:rPr>
          <w:sz w:val="24"/>
        </w:rPr>
        <w:t>Huiming Luo</w:t>
      </w:r>
      <w:r w:rsidRPr="00E96E14">
        <w:rPr>
          <w:sz w:val="24"/>
        </w:rPr>
        <w:t>,</w:t>
      </w:r>
      <w:r>
        <w:rPr>
          <w:sz w:val="24"/>
        </w:rPr>
        <w:t xml:space="preserve"> Tingting Ou</w:t>
      </w:r>
      <w:r w:rsidRPr="002D3343">
        <w:rPr>
          <w:sz w:val="24"/>
        </w:rPr>
        <w:t xml:space="preserve">. </w:t>
      </w:r>
      <w:r w:rsidRPr="002D3343">
        <w:rPr>
          <w:b/>
          <w:sz w:val="24"/>
        </w:rPr>
        <w:t xml:space="preserve">Meilan CDC: </w:t>
      </w:r>
      <w:proofErr w:type="spellStart"/>
      <w:r w:rsidRPr="0027105A">
        <w:rPr>
          <w:sz w:val="24"/>
        </w:rPr>
        <w:t>Xiangyang</w:t>
      </w:r>
      <w:proofErr w:type="spellEnd"/>
      <w:r w:rsidRPr="0027105A">
        <w:rPr>
          <w:sz w:val="24"/>
        </w:rPr>
        <w:t xml:space="preserve"> Zheng</w:t>
      </w:r>
      <w:r w:rsidRPr="002D3343">
        <w:rPr>
          <w:sz w:val="24"/>
        </w:rPr>
        <w:t xml:space="preserve">, </w:t>
      </w:r>
      <w:proofErr w:type="spellStart"/>
      <w:r w:rsidRPr="002D3343">
        <w:rPr>
          <w:sz w:val="24"/>
        </w:rPr>
        <w:t>Zhendong</w:t>
      </w:r>
      <w:proofErr w:type="spellEnd"/>
      <w:r w:rsidRPr="002D3343">
        <w:rPr>
          <w:sz w:val="24"/>
        </w:rPr>
        <w:t xml:space="preserve"> Guo, </w:t>
      </w:r>
      <w:proofErr w:type="spellStart"/>
      <w:r w:rsidRPr="002D3343">
        <w:rPr>
          <w:sz w:val="24"/>
        </w:rPr>
        <w:t>Shukuan</w:t>
      </w:r>
      <w:proofErr w:type="spellEnd"/>
      <w:r w:rsidRPr="002D3343">
        <w:rPr>
          <w:sz w:val="24"/>
        </w:rPr>
        <w:t xml:space="preserve"> Wu,</w:t>
      </w:r>
      <w:r>
        <w:rPr>
          <w:sz w:val="24"/>
        </w:rPr>
        <w:t xml:space="preserve"> </w:t>
      </w:r>
      <w:proofErr w:type="spellStart"/>
      <w:r w:rsidRPr="002D3343">
        <w:rPr>
          <w:sz w:val="24"/>
        </w:rPr>
        <w:t>Yilei</w:t>
      </w:r>
      <w:proofErr w:type="spellEnd"/>
      <w:r w:rsidRPr="002D3343">
        <w:rPr>
          <w:sz w:val="24"/>
        </w:rPr>
        <w:t xml:space="preserve"> Li, </w:t>
      </w:r>
      <w:proofErr w:type="spellStart"/>
      <w:r w:rsidRPr="002D3343">
        <w:rPr>
          <w:sz w:val="24"/>
        </w:rPr>
        <w:t>Huimei</w:t>
      </w:r>
      <w:proofErr w:type="spellEnd"/>
      <w:r w:rsidRPr="002D3343">
        <w:rPr>
          <w:sz w:val="24"/>
        </w:rPr>
        <w:t xml:space="preserve"> Li. </w:t>
      </w:r>
      <w:r w:rsidRPr="002D3343">
        <w:rPr>
          <w:b/>
          <w:sz w:val="24"/>
        </w:rPr>
        <w:t xml:space="preserve">Jiangsu Provincial CDC: </w:t>
      </w:r>
      <w:r w:rsidRPr="002D3343">
        <w:rPr>
          <w:sz w:val="24"/>
        </w:rPr>
        <w:t xml:space="preserve">Ming Wu, </w:t>
      </w:r>
      <w:proofErr w:type="spellStart"/>
      <w:r w:rsidRPr="002D3343">
        <w:rPr>
          <w:sz w:val="24"/>
        </w:rPr>
        <w:t>Yonglin</w:t>
      </w:r>
      <w:proofErr w:type="spellEnd"/>
      <w:r w:rsidRPr="002D3343">
        <w:rPr>
          <w:sz w:val="24"/>
        </w:rPr>
        <w:t xml:space="preserve"> Zhou, Jinyi Zhou, Ran Tao, Jie Yang, Jian Su. </w:t>
      </w:r>
      <w:r w:rsidRPr="002D3343">
        <w:rPr>
          <w:b/>
          <w:sz w:val="24"/>
        </w:rPr>
        <w:t>Suzhou CDC:</w:t>
      </w:r>
      <w:r w:rsidRPr="002D3343">
        <w:rPr>
          <w:sz w:val="24"/>
        </w:rPr>
        <w:t xml:space="preserve"> Fang Liu, Jun Zhang, </w:t>
      </w:r>
      <w:proofErr w:type="spellStart"/>
      <w:r w:rsidRPr="002D3343">
        <w:rPr>
          <w:sz w:val="24"/>
        </w:rPr>
        <w:t>Yihe</w:t>
      </w:r>
      <w:proofErr w:type="spellEnd"/>
      <w:r w:rsidRPr="002D3343">
        <w:rPr>
          <w:sz w:val="24"/>
        </w:rPr>
        <w:t xml:space="preserve"> Hu, Yan Lu, </w:t>
      </w:r>
      <w:proofErr w:type="spellStart"/>
      <w:r w:rsidRPr="002D3343">
        <w:rPr>
          <w:sz w:val="24"/>
        </w:rPr>
        <w:t>Liangcai</w:t>
      </w:r>
      <w:proofErr w:type="spellEnd"/>
      <w:r w:rsidRPr="002D3343">
        <w:rPr>
          <w:sz w:val="24"/>
        </w:rPr>
        <w:t xml:space="preserve"> Ma, </w:t>
      </w:r>
      <w:proofErr w:type="spellStart"/>
      <w:r w:rsidRPr="002D3343">
        <w:rPr>
          <w:sz w:val="24"/>
        </w:rPr>
        <w:t>Aiyu</w:t>
      </w:r>
      <w:proofErr w:type="spellEnd"/>
      <w:r w:rsidRPr="002D3343">
        <w:rPr>
          <w:sz w:val="24"/>
        </w:rPr>
        <w:t xml:space="preserve"> Tang, Shuo Zhang, </w:t>
      </w:r>
      <w:proofErr w:type="spellStart"/>
      <w:r w:rsidRPr="002D3343">
        <w:rPr>
          <w:sz w:val="24"/>
        </w:rPr>
        <w:t>Jianrong</w:t>
      </w:r>
      <w:proofErr w:type="spellEnd"/>
      <w:r w:rsidRPr="002D3343">
        <w:rPr>
          <w:sz w:val="24"/>
        </w:rPr>
        <w:t xml:space="preserve"> Jin, </w:t>
      </w:r>
      <w:proofErr w:type="spellStart"/>
      <w:r w:rsidRPr="002D3343">
        <w:rPr>
          <w:sz w:val="24"/>
        </w:rPr>
        <w:t>Jingchao</w:t>
      </w:r>
      <w:proofErr w:type="spellEnd"/>
      <w:r w:rsidRPr="002D3343">
        <w:rPr>
          <w:sz w:val="24"/>
        </w:rPr>
        <w:t xml:space="preserve"> Liu. </w:t>
      </w:r>
      <w:r w:rsidRPr="002D3343">
        <w:rPr>
          <w:b/>
          <w:sz w:val="24"/>
        </w:rPr>
        <w:t>Guangxi Provincial CDC:</w:t>
      </w:r>
      <w:r>
        <w:rPr>
          <w:b/>
          <w:sz w:val="24"/>
        </w:rPr>
        <w:t xml:space="preserve"> </w:t>
      </w:r>
      <w:r w:rsidRPr="00E96E14">
        <w:rPr>
          <w:sz w:val="24"/>
        </w:rPr>
        <w:t>Mei Lin</w:t>
      </w:r>
      <w:r>
        <w:rPr>
          <w:sz w:val="24"/>
        </w:rPr>
        <w:t>, Zhenzhen Lu</w:t>
      </w:r>
      <w:r w:rsidRPr="002D3343">
        <w:rPr>
          <w:sz w:val="24"/>
        </w:rPr>
        <w:t xml:space="preserve">. </w:t>
      </w:r>
      <w:r w:rsidRPr="0046331A">
        <w:rPr>
          <w:b/>
          <w:sz w:val="24"/>
        </w:rPr>
        <w:t>Liuzhou CDC</w:t>
      </w:r>
      <w:r w:rsidRPr="002D3343">
        <w:rPr>
          <w:b/>
          <w:sz w:val="24"/>
        </w:rPr>
        <w:t xml:space="preserve">: </w:t>
      </w:r>
      <w:r w:rsidRPr="0046331A">
        <w:rPr>
          <w:sz w:val="24"/>
        </w:rPr>
        <w:t xml:space="preserve">Lifang Zhou, Changping Xie, Jian </w:t>
      </w:r>
      <w:proofErr w:type="spellStart"/>
      <w:proofErr w:type="gramStart"/>
      <w:r w:rsidRPr="0046331A">
        <w:rPr>
          <w:sz w:val="24"/>
        </w:rPr>
        <w:t>Lan,Tingping</w:t>
      </w:r>
      <w:proofErr w:type="spellEnd"/>
      <w:proofErr w:type="gramEnd"/>
      <w:r w:rsidRPr="0046331A">
        <w:rPr>
          <w:sz w:val="24"/>
        </w:rPr>
        <w:t xml:space="preserve"> </w:t>
      </w:r>
      <w:proofErr w:type="spellStart"/>
      <w:r w:rsidRPr="0046331A">
        <w:rPr>
          <w:sz w:val="24"/>
        </w:rPr>
        <w:t>Zhu,Yun</w:t>
      </w:r>
      <w:proofErr w:type="spellEnd"/>
      <w:r w:rsidRPr="0046331A">
        <w:rPr>
          <w:sz w:val="24"/>
        </w:rPr>
        <w:t xml:space="preserve"> Liu, </w:t>
      </w:r>
      <w:proofErr w:type="spellStart"/>
      <w:r w:rsidRPr="0046331A">
        <w:rPr>
          <w:sz w:val="24"/>
        </w:rPr>
        <w:t>Liuping</w:t>
      </w:r>
      <w:proofErr w:type="spellEnd"/>
      <w:r w:rsidRPr="0046331A">
        <w:rPr>
          <w:sz w:val="24"/>
        </w:rPr>
        <w:t xml:space="preserve"> Wei, Liyuan Zhou, </w:t>
      </w:r>
      <w:proofErr w:type="spellStart"/>
      <w:r w:rsidRPr="0046331A">
        <w:rPr>
          <w:sz w:val="24"/>
        </w:rPr>
        <w:t>Ningyu</w:t>
      </w:r>
      <w:proofErr w:type="spellEnd"/>
      <w:r w:rsidRPr="0046331A">
        <w:rPr>
          <w:sz w:val="24"/>
        </w:rPr>
        <w:t xml:space="preserve"> Chen, </w:t>
      </w:r>
      <w:proofErr w:type="spellStart"/>
      <w:r w:rsidRPr="0046331A">
        <w:rPr>
          <w:sz w:val="24"/>
        </w:rPr>
        <w:t>Yulu</w:t>
      </w:r>
      <w:proofErr w:type="spellEnd"/>
      <w:r w:rsidRPr="0046331A">
        <w:rPr>
          <w:sz w:val="24"/>
        </w:rPr>
        <w:t xml:space="preserve"> Qin, Sisi Wang.</w:t>
      </w:r>
      <w:r>
        <w:rPr>
          <w:sz w:val="24"/>
        </w:rPr>
        <w:t xml:space="preserve"> </w:t>
      </w:r>
      <w:r w:rsidRPr="002D3343">
        <w:rPr>
          <w:b/>
          <w:sz w:val="24"/>
        </w:rPr>
        <w:t xml:space="preserve">Sichuan Provincial CDC: </w:t>
      </w:r>
      <w:proofErr w:type="spellStart"/>
      <w:r w:rsidRPr="002D3343">
        <w:rPr>
          <w:sz w:val="24"/>
        </w:rPr>
        <w:t>Xianping</w:t>
      </w:r>
      <w:proofErr w:type="spellEnd"/>
      <w:r w:rsidRPr="002D3343">
        <w:rPr>
          <w:sz w:val="24"/>
        </w:rPr>
        <w:t xml:space="preserve"> Wu, </w:t>
      </w:r>
      <w:proofErr w:type="spellStart"/>
      <w:r w:rsidRPr="002D3343">
        <w:rPr>
          <w:sz w:val="24"/>
        </w:rPr>
        <w:t>Ningmei</w:t>
      </w:r>
      <w:proofErr w:type="spellEnd"/>
      <w:r w:rsidRPr="002D3343">
        <w:rPr>
          <w:sz w:val="24"/>
        </w:rPr>
        <w:t xml:space="preserve"> Zhang, Xiaofang Chen,</w:t>
      </w:r>
      <w:r>
        <w:rPr>
          <w:sz w:val="24"/>
        </w:rPr>
        <w:t xml:space="preserve"> Xiaoyu Chang</w:t>
      </w:r>
      <w:r w:rsidRPr="002D3343">
        <w:rPr>
          <w:sz w:val="24"/>
        </w:rPr>
        <w:t xml:space="preserve">. </w:t>
      </w:r>
      <w:proofErr w:type="spellStart"/>
      <w:r w:rsidRPr="002D3343">
        <w:rPr>
          <w:b/>
          <w:sz w:val="24"/>
        </w:rPr>
        <w:t>Pengzhou</w:t>
      </w:r>
      <w:proofErr w:type="spellEnd"/>
      <w:r w:rsidRPr="002D3343">
        <w:rPr>
          <w:b/>
          <w:sz w:val="24"/>
        </w:rPr>
        <w:t xml:space="preserve"> CDC:</w:t>
      </w:r>
      <w:r w:rsidRPr="0046331A">
        <w:rPr>
          <w:sz w:val="24"/>
        </w:rPr>
        <w:t xml:space="preserve"> </w:t>
      </w:r>
      <w:proofErr w:type="spellStart"/>
      <w:r w:rsidRPr="0046331A">
        <w:rPr>
          <w:sz w:val="24"/>
        </w:rPr>
        <w:t>Mingqiang</w:t>
      </w:r>
      <w:proofErr w:type="spellEnd"/>
      <w:r w:rsidRPr="0046331A">
        <w:rPr>
          <w:sz w:val="24"/>
        </w:rPr>
        <w:t xml:space="preserve"> Yuan, Xia Wu, </w:t>
      </w:r>
      <w:r w:rsidRPr="002D3343">
        <w:rPr>
          <w:sz w:val="24"/>
        </w:rPr>
        <w:t xml:space="preserve">Xiaofang Chen, </w:t>
      </w:r>
      <w:r w:rsidRPr="0046331A">
        <w:rPr>
          <w:sz w:val="24"/>
        </w:rPr>
        <w:t>Wei Jiang,</w:t>
      </w:r>
      <w:r>
        <w:rPr>
          <w:sz w:val="24"/>
        </w:rPr>
        <w:t xml:space="preserve"> </w:t>
      </w:r>
      <w:proofErr w:type="spellStart"/>
      <w:r w:rsidRPr="002D3343">
        <w:rPr>
          <w:sz w:val="24"/>
        </w:rPr>
        <w:t>Jiaqiu</w:t>
      </w:r>
      <w:proofErr w:type="spellEnd"/>
      <w:r w:rsidRPr="002D3343">
        <w:rPr>
          <w:sz w:val="24"/>
        </w:rPr>
        <w:t xml:space="preserve"> Liu, Qiang Sun. </w:t>
      </w:r>
      <w:r w:rsidRPr="0046331A">
        <w:rPr>
          <w:b/>
          <w:sz w:val="24"/>
        </w:rPr>
        <w:t>Gansu Provincial CDC:</w:t>
      </w:r>
      <w:r>
        <w:rPr>
          <w:b/>
          <w:sz w:val="24"/>
        </w:rPr>
        <w:t xml:space="preserve"> </w:t>
      </w:r>
      <w:proofErr w:type="spellStart"/>
      <w:r w:rsidRPr="0046331A">
        <w:rPr>
          <w:sz w:val="24"/>
        </w:rPr>
        <w:t>Faqing</w:t>
      </w:r>
      <w:proofErr w:type="spellEnd"/>
      <w:r w:rsidRPr="0046331A">
        <w:rPr>
          <w:sz w:val="24"/>
        </w:rPr>
        <w:t xml:space="preserve"> Chen</w:t>
      </w:r>
      <w:r w:rsidRPr="002D3343">
        <w:rPr>
          <w:sz w:val="24"/>
        </w:rPr>
        <w:t xml:space="preserve">, Xiaolan Ren, Caixia Dong. </w:t>
      </w:r>
      <w:proofErr w:type="spellStart"/>
      <w:r w:rsidRPr="002D3343">
        <w:rPr>
          <w:b/>
          <w:sz w:val="24"/>
        </w:rPr>
        <w:t>Maiji</w:t>
      </w:r>
      <w:proofErr w:type="spellEnd"/>
      <w:r w:rsidRPr="002D3343">
        <w:rPr>
          <w:b/>
          <w:sz w:val="24"/>
        </w:rPr>
        <w:t xml:space="preserve"> CDC: </w:t>
      </w:r>
      <w:r w:rsidRPr="002D3343">
        <w:rPr>
          <w:sz w:val="24"/>
        </w:rPr>
        <w:t xml:space="preserve">Hui Zhang, Enke Mao, Xiaoping Wang, Tao Wang, Xi </w:t>
      </w:r>
      <w:proofErr w:type="spellStart"/>
      <w:r w:rsidRPr="002D3343">
        <w:rPr>
          <w:sz w:val="24"/>
        </w:rPr>
        <w:t>zhang</w:t>
      </w:r>
      <w:proofErr w:type="spellEnd"/>
      <w:r w:rsidRPr="002D3343">
        <w:rPr>
          <w:sz w:val="24"/>
        </w:rPr>
        <w:t xml:space="preserve">. </w:t>
      </w:r>
      <w:r w:rsidRPr="002D3343">
        <w:rPr>
          <w:b/>
          <w:sz w:val="24"/>
        </w:rPr>
        <w:t xml:space="preserve">Henan Provincial CDC: </w:t>
      </w:r>
      <w:r>
        <w:rPr>
          <w:sz w:val="24"/>
        </w:rPr>
        <w:t>Kai Kang</w:t>
      </w:r>
      <w:r w:rsidRPr="002D3343">
        <w:rPr>
          <w:sz w:val="24"/>
        </w:rPr>
        <w:t xml:space="preserve">, </w:t>
      </w:r>
      <w:proofErr w:type="spellStart"/>
      <w:r w:rsidRPr="002D3343">
        <w:rPr>
          <w:sz w:val="24"/>
        </w:rPr>
        <w:t>Shixian</w:t>
      </w:r>
      <w:proofErr w:type="spellEnd"/>
      <w:r w:rsidRPr="002D3343">
        <w:rPr>
          <w:sz w:val="24"/>
        </w:rPr>
        <w:t xml:space="preserve"> Feng, </w:t>
      </w:r>
      <w:proofErr w:type="spellStart"/>
      <w:r>
        <w:rPr>
          <w:sz w:val="24"/>
        </w:rPr>
        <w:t>Huizi</w:t>
      </w:r>
      <w:proofErr w:type="spellEnd"/>
      <w:r>
        <w:rPr>
          <w:sz w:val="24"/>
        </w:rPr>
        <w:t xml:space="preserve"> Tian, </w:t>
      </w:r>
      <w:r w:rsidRPr="002D3343">
        <w:rPr>
          <w:sz w:val="24"/>
        </w:rPr>
        <w:t xml:space="preserve">Lei Fan. </w:t>
      </w:r>
      <w:proofErr w:type="spellStart"/>
      <w:r w:rsidRPr="002D3343">
        <w:rPr>
          <w:b/>
          <w:sz w:val="24"/>
        </w:rPr>
        <w:t>Huixian</w:t>
      </w:r>
      <w:proofErr w:type="spellEnd"/>
      <w:r w:rsidRPr="002D3343">
        <w:rPr>
          <w:b/>
          <w:sz w:val="24"/>
        </w:rPr>
        <w:t xml:space="preserve"> CDC: </w:t>
      </w:r>
      <w:r w:rsidRPr="00FE0CFC">
        <w:rPr>
          <w:sz w:val="24"/>
        </w:rPr>
        <w:t>XiaoLin Li,</w:t>
      </w:r>
      <w:r w:rsidRPr="002D3343">
        <w:rPr>
          <w:sz w:val="24"/>
        </w:rPr>
        <w:t xml:space="preserve"> Huarong Sun, Pan He, </w:t>
      </w:r>
      <w:proofErr w:type="spellStart"/>
      <w:r w:rsidRPr="002D3343">
        <w:rPr>
          <w:sz w:val="24"/>
        </w:rPr>
        <w:t>Xukui</w:t>
      </w:r>
      <w:proofErr w:type="spellEnd"/>
      <w:r w:rsidRPr="002D3343">
        <w:rPr>
          <w:sz w:val="24"/>
        </w:rPr>
        <w:t xml:space="preserve"> Zhang. </w:t>
      </w:r>
      <w:r w:rsidRPr="002D3343">
        <w:rPr>
          <w:b/>
          <w:sz w:val="24"/>
        </w:rPr>
        <w:t xml:space="preserve">Zhejiang Provincial CDC: </w:t>
      </w:r>
      <w:r w:rsidRPr="002D3343">
        <w:rPr>
          <w:sz w:val="24"/>
        </w:rPr>
        <w:t xml:space="preserve">Min Yu, </w:t>
      </w:r>
      <w:proofErr w:type="spellStart"/>
      <w:r w:rsidRPr="002D3343">
        <w:rPr>
          <w:sz w:val="24"/>
        </w:rPr>
        <w:t>Ruying</w:t>
      </w:r>
      <w:proofErr w:type="spellEnd"/>
      <w:r w:rsidRPr="002D3343">
        <w:rPr>
          <w:sz w:val="24"/>
        </w:rPr>
        <w:t xml:space="preserve"> Hu, Hao Wang. </w:t>
      </w:r>
      <w:proofErr w:type="spellStart"/>
      <w:r w:rsidRPr="00D72F2C">
        <w:rPr>
          <w:b/>
          <w:sz w:val="24"/>
        </w:rPr>
        <w:t>Tongxiang</w:t>
      </w:r>
      <w:proofErr w:type="spellEnd"/>
      <w:r w:rsidRPr="00D72F2C">
        <w:rPr>
          <w:b/>
          <w:sz w:val="24"/>
        </w:rPr>
        <w:t xml:space="preserve"> CDC</w:t>
      </w:r>
      <w:r w:rsidRPr="002D3343">
        <w:rPr>
          <w:sz w:val="24"/>
        </w:rPr>
        <w:t xml:space="preserve">: </w:t>
      </w:r>
      <w:r>
        <w:rPr>
          <w:sz w:val="24"/>
        </w:rPr>
        <w:t xml:space="preserve">Xiaoyi Zhang, Yuan Cao, </w:t>
      </w:r>
      <w:proofErr w:type="spellStart"/>
      <w:r w:rsidRPr="002D3343">
        <w:rPr>
          <w:sz w:val="24"/>
        </w:rPr>
        <w:t>Kaixu</w:t>
      </w:r>
      <w:proofErr w:type="spellEnd"/>
      <w:r w:rsidRPr="002D3343">
        <w:rPr>
          <w:sz w:val="24"/>
        </w:rPr>
        <w:t xml:space="preserve"> Xie, Lingli Chen, </w:t>
      </w:r>
      <w:r>
        <w:rPr>
          <w:sz w:val="24"/>
        </w:rPr>
        <w:t>Dun Shen</w:t>
      </w:r>
      <w:r w:rsidRPr="002D3343">
        <w:rPr>
          <w:rFonts w:hint="eastAsia"/>
          <w:sz w:val="24"/>
        </w:rPr>
        <w:t xml:space="preserve">. </w:t>
      </w:r>
      <w:r w:rsidRPr="002D3343">
        <w:rPr>
          <w:rFonts w:hint="eastAsia"/>
          <w:b/>
          <w:sz w:val="24"/>
        </w:rPr>
        <w:t xml:space="preserve">Hunan Provincial CDC: </w:t>
      </w:r>
      <w:r>
        <w:rPr>
          <w:sz w:val="24"/>
        </w:rPr>
        <w:t>Xiaojun Li</w:t>
      </w:r>
      <w:r w:rsidRPr="002D3343">
        <w:rPr>
          <w:rFonts w:hint="eastAsia"/>
          <w:sz w:val="24"/>
        </w:rPr>
        <w:t xml:space="preserve">, </w:t>
      </w:r>
      <w:proofErr w:type="spellStart"/>
      <w:r>
        <w:rPr>
          <w:sz w:val="24"/>
        </w:rPr>
        <w:t>Donghui</w:t>
      </w:r>
      <w:proofErr w:type="spellEnd"/>
      <w:r>
        <w:rPr>
          <w:sz w:val="24"/>
        </w:rPr>
        <w:t xml:space="preserve"> Jin, </w:t>
      </w:r>
      <w:r w:rsidRPr="002D3343">
        <w:rPr>
          <w:rFonts w:hint="eastAsia"/>
          <w:sz w:val="24"/>
        </w:rPr>
        <w:t xml:space="preserve">Li Yin, </w:t>
      </w:r>
      <w:proofErr w:type="spellStart"/>
      <w:r w:rsidRPr="002D3343">
        <w:rPr>
          <w:rFonts w:hint="eastAsia"/>
          <w:sz w:val="24"/>
        </w:rPr>
        <w:t>Huilin</w:t>
      </w:r>
      <w:proofErr w:type="spellEnd"/>
      <w:r w:rsidRPr="002D3343">
        <w:rPr>
          <w:rFonts w:hint="eastAsia"/>
          <w:sz w:val="24"/>
        </w:rPr>
        <w:t xml:space="preserve"> Liu, </w:t>
      </w:r>
      <w:proofErr w:type="spellStart"/>
      <w:r w:rsidRPr="002D3343">
        <w:rPr>
          <w:rFonts w:hint="eastAsia"/>
          <w:sz w:val="24"/>
        </w:rPr>
        <w:t>Zhongxi</w:t>
      </w:r>
      <w:proofErr w:type="spellEnd"/>
      <w:r w:rsidRPr="002D3343">
        <w:rPr>
          <w:rFonts w:hint="eastAsia"/>
          <w:sz w:val="24"/>
        </w:rPr>
        <w:t xml:space="preserve"> Fu</w:t>
      </w:r>
      <w:r>
        <w:rPr>
          <w:sz w:val="24"/>
        </w:rPr>
        <w:t>.</w:t>
      </w:r>
      <w:r w:rsidRPr="002D3343">
        <w:rPr>
          <w:rFonts w:hint="eastAsia"/>
          <w:sz w:val="24"/>
        </w:rPr>
        <w:t xml:space="preserve"> </w:t>
      </w:r>
      <w:proofErr w:type="spellStart"/>
      <w:r w:rsidRPr="002D3343">
        <w:rPr>
          <w:rFonts w:hint="eastAsia"/>
          <w:b/>
          <w:sz w:val="24"/>
        </w:rPr>
        <w:t>Liuyang</w:t>
      </w:r>
      <w:proofErr w:type="spellEnd"/>
      <w:r w:rsidRPr="002D3343">
        <w:rPr>
          <w:rFonts w:hint="eastAsia"/>
          <w:b/>
          <w:sz w:val="24"/>
        </w:rPr>
        <w:t xml:space="preserve"> CDC: </w:t>
      </w:r>
      <w:r w:rsidRPr="002D3343">
        <w:rPr>
          <w:rFonts w:hint="eastAsia"/>
          <w:sz w:val="24"/>
        </w:rPr>
        <w:t xml:space="preserve">Xin Xu, Hao Zhang, </w:t>
      </w:r>
      <w:r>
        <w:rPr>
          <w:sz w:val="24"/>
        </w:rPr>
        <w:t xml:space="preserve">Jianwei </w:t>
      </w:r>
      <w:proofErr w:type="spellStart"/>
      <w:proofErr w:type="gramStart"/>
      <w:r>
        <w:rPr>
          <w:sz w:val="24"/>
        </w:rPr>
        <w:t>Chen,Yuan</w:t>
      </w:r>
      <w:proofErr w:type="spellEnd"/>
      <w:proofErr w:type="gramEnd"/>
      <w:r>
        <w:rPr>
          <w:sz w:val="24"/>
        </w:rPr>
        <w:t xml:space="preserve"> Peng, </w:t>
      </w:r>
      <w:r w:rsidRPr="002D3343">
        <w:rPr>
          <w:sz w:val="24"/>
        </w:rPr>
        <w:t xml:space="preserve">Libo Zhang, </w:t>
      </w:r>
      <w:r>
        <w:rPr>
          <w:sz w:val="24"/>
        </w:rPr>
        <w:t>Chan Qu.</w:t>
      </w:r>
    </w:p>
    <w:p w14:paraId="11C0B3F3" w14:textId="77777777" w:rsidR="00C045CA" w:rsidRDefault="00C045CA" w:rsidP="00C045CA">
      <w:pPr>
        <w:sectPr w:rsidR="00C045CA" w:rsidSect="00AC7E6D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CB33448" w14:textId="6AEABD45" w:rsidR="00466991" w:rsidRDefault="002C037A" w:rsidP="002A78BE">
      <w:pPr>
        <w:pStyle w:val="1"/>
      </w:pPr>
      <w:bookmarkStart w:id="1" w:name="_Toc139525483"/>
      <w:r>
        <w:lastRenderedPageBreak/>
        <w:t xml:space="preserve">Supplemental </w:t>
      </w:r>
      <w:r w:rsidR="00BA385A">
        <w:t>m</w:t>
      </w:r>
      <w:r>
        <w:t>ethods</w:t>
      </w:r>
      <w:bookmarkEnd w:id="1"/>
    </w:p>
    <w:p w14:paraId="60CD9A5D" w14:textId="0D8FF6B9" w:rsidR="003C2224" w:rsidRDefault="0041038D" w:rsidP="003C2224">
      <w:pPr>
        <w:pStyle w:val="2"/>
      </w:pPr>
      <w:bookmarkStart w:id="2" w:name="_Toc139525484"/>
      <w:r>
        <w:t>Definition of the training sets</w:t>
      </w:r>
      <w:bookmarkEnd w:id="2"/>
    </w:p>
    <w:p w14:paraId="07B10160" w14:textId="39A56F21" w:rsidR="008D6799" w:rsidRPr="00796824" w:rsidRDefault="00CE3921" w:rsidP="00CE3921">
      <w:pPr>
        <w:rPr>
          <w:rFonts w:eastAsiaTheme="minorEastAsia"/>
        </w:rPr>
      </w:pPr>
      <w:r w:rsidRPr="00796824">
        <w:rPr>
          <w:rFonts w:hint="eastAsia"/>
        </w:rPr>
        <w:t>Am</w:t>
      </w:r>
      <w:r w:rsidRPr="00796824">
        <w:t xml:space="preserve">ong the </w:t>
      </w:r>
      <w:r w:rsidRPr="00796824">
        <w:rPr>
          <w:rFonts w:eastAsiaTheme="minorEastAsia"/>
        </w:rPr>
        <w:t>potential training set (n=2</w:t>
      </w:r>
      <w:r w:rsidR="00C05A07" w:rsidRPr="00796824">
        <w:rPr>
          <w:rFonts w:eastAsiaTheme="minorEastAsia"/>
        </w:rPr>
        <w:t>2</w:t>
      </w:r>
      <w:r w:rsidRPr="00796824">
        <w:rPr>
          <w:rFonts w:eastAsiaTheme="minorEastAsia"/>
        </w:rPr>
        <w:t>,</w:t>
      </w:r>
      <w:r w:rsidR="00C05A07" w:rsidRPr="00796824">
        <w:rPr>
          <w:rFonts w:eastAsiaTheme="minorEastAsia"/>
        </w:rPr>
        <w:t>19</w:t>
      </w:r>
      <w:r w:rsidR="00E35E04">
        <w:rPr>
          <w:rFonts w:eastAsiaTheme="minorEastAsia"/>
        </w:rPr>
        <w:t>1</w:t>
      </w:r>
      <w:r w:rsidRPr="00796824">
        <w:rPr>
          <w:rFonts w:eastAsiaTheme="minorEastAsia"/>
        </w:rPr>
        <w:t xml:space="preserve">), every </w:t>
      </w:r>
      <w:r w:rsidR="008100AF" w:rsidRPr="00796824">
        <w:rPr>
          <w:rFonts w:eastAsiaTheme="minorEastAsia"/>
        </w:rPr>
        <w:t>incident stroke</w:t>
      </w:r>
      <w:r w:rsidRPr="00796824">
        <w:rPr>
          <w:rFonts w:eastAsiaTheme="minorEastAsia"/>
        </w:rPr>
        <w:t xml:space="preserve"> event observed during follow-up was recorded. Only the first event was considered in the present analysis. </w:t>
      </w:r>
      <w:r w:rsidR="00CB2B05" w:rsidRPr="00796824">
        <w:rPr>
          <w:rFonts w:eastAsiaTheme="minorEastAsia"/>
        </w:rPr>
        <w:t xml:space="preserve">All </w:t>
      </w:r>
      <w:r w:rsidR="00A82B6F" w:rsidRPr="00796824">
        <w:rPr>
          <w:rFonts w:eastAsiaTheme="minorEastAsia"/>
        </w:rPr>
        <w:t>stroke</w:t>
      </w:r>
      <w:r w:rsidR="00CB2B05" w:rsidRPr="00796824">
        <w:rPr>
          <w:rFonts w:eastAsiaTheme="minorEastAsia"/>
        </w:rPr>
        <w:t xml:space="preserve"> events were sorted in order of </w:t>
      </w:r>
      <w:r w:rsidR="00067349" w:rsidRPr="00796824">
        <w:rPr>
          <w:rFonts w:eastAsiaTheme="minorEastAsia"/>
        </w:rPr>
        <w:t>date of birth</w:t>
      </w:r>
      <w:r w:rsidR="00CB2B05" w:rsidRPr="00796824">
        <w:rPr>
          <w:rFonts w:eastAsiaTheme="minorEastAsia"/>
        </w:rPr>
        <w:t xml:space="preserve"> ("potential case group"). </w:t>
      </w:r>
      <w:r w:rsidRPr="00796824">
        <w:rPr>
          <w:rFonts w:eastAsiaTheme="minorEastAsia"/>
        </w:rPr>
        <w:t xml:space="preserve">The potential control group consisted of participants who </w:t>
      </w:r>
      <w:r w:rsidR="00815A3E" w:rsidRPr="00796824">
        <w:rPr>
          <w:rFonts w:eastAsiaTheme="minorEastAsia"/>
        </w:rPr>
        <w:t xml:space="preserve">did not </w:t>
      </w:r>
      <w:r w:rsidRPr="00796824">
        <w:rPr>
          <w:rFonts w:eastAsiaTheme="minorEastAsia"/>
        </w:rPr>
        <w:t>ha</w:t>
      </w:r>
      <w:r w:rsidR="00815A3E" w:rsidRPr="00796824">
        <w:rPr>
          <w:rFonts w:eastAsiaTheme="minorEastAsia"/>
        </w:rPr>
        <w:t>ve</w:t>
      </w:r>
      <w:r w:rsidRPr="00796824">
        <w:rPr>
          <w:rFonts w:eastAsiaTheme="minorEastAsia"/>
        </w:rPr>
        <w:t xml:space="preserve"> </w:t>
      </w:r>
      <w:r w:rsidR="00CD4132">
        <w:rPr>
          <w:rFonts w:eastAsiaTheme="minorEastAsia"/>
        </w:rPr>
        <w:t xml:space="preserve">an </w:t>
      </w:r>
      <w:r w:rsidRPr="00796824">
        <w:rPr>
          <w:rFonts w:eastAsiaTheme="minorEastAsia"/>
        </w:rPr>
        <w:t xml:space="preserve">incident </w:t>
      </w:r>
      <w:r w:rsidR="00BE71C9" w:rsidRPr="00796824">
        <w:rPr>
          <w:rFonts w:eastAsiaTheme="minorEastAsia"/>
        </w:rPr>
        <w:t>stroke</w:t>
      </w:r>
      <w:r w:rsidRPr="00796824">
        <w:rPr>
          <w:rFonts w:eastAsiaTheme="minorEastAsia"/>
        </w:rPr>
        <w:t xml:space="preserve"> event during follow-up. In turn, each case was 1:1 matched with control for </w:t>
      </w:r>
      <w:r w:rsidR="00CD4132">
        <w:rPr>
          <w:rFonts w:eastAsiaTheme="minorEastAsia"/>
        </w:rPr>
        <w:t xml:space="preserve">the </w:t>
      </w:r>
      <w:r w:rsidRPr="00796824">
        <w:rPr>
          <w:rFonts w:eastAsiaTheme="minorEastAsia"/>
        </w:rPr>
        <w:t xml:space="preserve">study area, sex, and year of birth. </w:t>
      </w:r>
      <w:r w:rsidR="000A6F9F" w:rsidRPr="00796824">
        <w:rPr>
          <w:rFonts w:eastAsiaTheme="minorEastAsia"/>
        </w:rPr>
        <w:t xml:space="preserve">The censored age of the control participant(s) should be larger than the age of the case. </w:t>
      </w:r>
      <w:r w:rsidRPr="00796824">
        <w:rPr>
          <w:rFonts w:eastAsiaTheme="minorEastAsia"/>
        </w:rPr>
        <w:t>When multiple potential controls met the above criteria,</w:t>
      </w:r>
      <w:r w:rsidR="00F80C16" w:rsidRPr="00796824">
        <w:rPr>
          <w:rFonts w:eastAsiaTheme="minorEastAsia"/>
        </w:rPr>
        <w:t xml:space="preserve"> </w:t>
      </w:r>
      <w:r w:rsidR="00B550CE" w:rsidRPr="00796824">
        <w:rPr>
          <w:rFonts w:eastAsiaTheme="minorEastAsia"/>
        </w:rPr>
        <w:t xml:space="preserve">one </w:t>
      </w:r>
      <w:r w:rsidR="00EF26C6" w:rsidRPr="00796824">
        <w:rPr>
          <w:rFonts w:eastAsiaTheme="minorEastAsia"/>
        </w:rPr>
        <w:t xml:space="preserve">control was </w:t>
      </w:r>
      <w:r w:rsidR="00180774" w:rsidRPr="00796824">
        <w:rPr>
          <w:rFonts w:eastAsiaTheme="minorEastAsia" w:hint="eastAsia"/>
        </w:rPr>
        <w:t>ran</w:t>
      </w:r>
      <w:r w:rsidR="00180774" w:rsidRPr="00796824">
        <w:rPr>
          <w:rFonts w:eastAsiaTheme="minorEastAsia"/>
        </w:rPr>
        <w:t xml:space="preserve">domly </w:t>
      </w:r>
      <w:r w:rsidR="00EF26C6" w:rsidRPr="00796824">
        <w:rPr>
          <w:rFonts w:eastAsiaTheme="minorEastAsia"/>
        </w:rPr>
        <w:t>selected</w:t>
      </w:r>
      <w:r w:rsidRPr="00796824">
        <w:rPr>
          <w:rFonts w:eastAsiaTheme="minorEastAsia"/>
        </w:rPr>
        <w:t>. Each participant could only be selected as a control once</w:t>
      </w:r>
      <w:r w:rsidRPr="00796824">
        <w:rPr>
          <w:rFonts w:eastAsiaTheme="minorEastAsia" w:hint="eastAsia"/>
        </w:rPr>
        <w:t>.</w:t>
      </w:r>
      <w:r w:rsidRPr="00796824">
        <w:rPr>
          <w:rFonts w:eastAsiaTheme="minorEastAsia"/>
        </w:rPr>
        <w:t xml:space="preserve"> If no control was identified, we expanded the year of birth selection by ±1 year, ±2 year</w:t>
      </w:r>
      <w:r w:rsidR="00CD4132">
        <w:rPr>
          <w:rFonts w:eastAsiaTheme="minorEastAsia"/>
        </w:rPr>
        <w:t>s</w:t>
      </w:r>
      <w:r w:rsidRPr="00796824">
        <w:rPr>
          <w:rFonts w:eastAsiaTheme="minorEastAsia"/>
        </w:rPr>
        <w:t>, and ±3 year</w:t>
      </w:r>
      <w:r w:rsidR="00CD4132">
        <w:rPr>
          <w:rFonts w:eastAsiaTheme="minorEastAsia"/>
        </w:rPr>
        <w:t>s</w:t>
      </w:r>
      <w:r w:rsidRPr="00796824">
        <w:rPr>
          <w:rFonts w:eastAsiaTheme="minorEastAsia"/>
        </w:rPr>
        <w:t>. If the above procedure still failed to match a case with appropriate control, the case was excluded from the subsequent analysis.</w:t>
      </w:r>
      <w:r w:rsidR="00186827" w:rsidRPr="00796824">
        <w:rPr>
          <w:rFonts w:eastAsiaTheme="minorEastAsia"/>
        </w:rPr>
        <w:t xml:space="preserve"> </w:t>
      </w:r>
    </w:p>
    <w:p w14:paraId="286DBEC2" w14:textId="490BA0F9" w:rsidR="00F05106" w:rsidRPr="00186827" w:rsidRDefault="00CE3921" w:rsidP="008D6799">
      <w:pPr>
        <w:ind w:firstLine="420"/>
        <w:rPr>
          <w:rFonts w:eastAsiaTheme="minorEastAsia"/>
        </w:rPr>
      </w:pPr>
      <w:r w:rsidRPr="00796824">
        <w:rPr>
          <w:rFonts w:eastAsiaTheme="minorEastAsia"/>
        </w:rPr>
        <w:t xml:space="preserve">Finally, </w:t>
      </w:r>
      <w:r w:rsidR="00EB03C2" w:rsidRPr="00796824">
        <w:rPr>
          <w:rFonts w:eastAsiaTheme="minorEastAsia"/>
        </w:rPr>
        <w:t>74</w:t>
      </w:r>
      <w:r w:rsidR="001E1D4D">
        <w:rPr>
          <w:rFonts w:eastAsiaTheme="minorEastAsia"/>
        </w:rPr>
        <w:t>12</w:t>
      </w:r>
      <w:r w:rsidRPr="00796824">
        <w:rPr>
          <w:rFonts w:eastAsiaTheme="minorEastAsia"/>
        </w:rPr>
        <w:t xml:space="preserve"> (</w:t>
      </w:r>
      <w:r w:rsidR="0082355E">
        <w:rPr>
          <w:rFonts w:eastAsiaTheme="minorEastAsia"/>
        </w:rPr>
        <w:t>74.3</w:t>
      </w:r>
      <w:r w:rsidRPr="00796824">
        <w:rPr>
          <w:rFonts w:eastAsiaTheme="minorEastAsia"/>
        </w:rPr>
        <w:t xml:space="preserve">%) of </w:t>
      </w:r>
      <w:r w:rsidR="00F96165" w:rsidRPr="00796824">
        <w:rPr>
          <w:rFonts w:eastAsiaTheme="minorEastAsia"/>
        </w:rPr>
        <w:t>997</w:t>
      </w:r>
      <w:r w:rsidR="001E1D4D">
        <w:rPr>
          <w:rFonts w:eastAsiaTheme="minorEastAsia"/>
        </w:rPr>
        <w:t>7</w:t>
      </w:r>
      <w:r w:rsidRPr="00796824">
        <w:rPr>
          <w:rFonts w:eastAsiaTheme="minorEastAsia"/>
        </w:rPr>
        <w:t xml:space="preserve"> </w:t>
      </w:r>
      <w:r w:rsidR="004369DE" w:rsidRPr="00796824">
        <w:rPr>
          <w:rFonts w:eastAsiaTheme="minorEastAsia"/>
        </w:rPr>
        <w:t xml:space="preserve">incident </w:t>
      </w:r>
      <w:r w:rsidR="000963DC" w:rsidRPr="00796824">
        <w:rPr>
          <w:rFonts w:eastAsiaTheme="minorEastAsia"/>
        </w:rPr>
        <w:t xml:space="preserve">stroke </w:t>
      </w:r>
      <w:r w:rsidRPr="00796824">
        <w:rPr>
          <w:rFonts w:eastAsiaTheme="minorEastAsia"/>
        </w:rPr>
        <w:t xml:space="preserve">cases were successfully matched with controls. Following a similar procedure, </w:t>
      </w:r>
      <w:r w:rsidR="0099685A" w:rsidRPr="00796824">
        <w:rPr>
          <w:rFonts w:eastAsiaTheme="minorEastAsia"/>
        </w:rPr>
        <w:t>38</w:t>
      </w:r>
      <w:r w:rsidR="00427084">
        <w:rPr>
          <w:rFonts w:eastAsiaTheme="minorEastAsia"/>
        </w:rPr>
        <w:t>4</w:t>
      </w:r>
      <w:r w:rsidR="0099685A" w:rsidRPr="00796824">
        <w:rPr>
          <w:rFonts w:eastAsiaTheme="minorEastAsia"/>
        </w:rPr>
        <w:t>4</w:t>
      </w:r>
      <w:r w:rsidRPr="00796824">
        <w:rPr>
          <w:rFonts w:eastAsiaTheme="minorEastAsia"/>
        </w:rPr>
        <w:t xml:space="preserve"> (</w:t>
      </w:r>
      <w:r w:rsidR="00C05939">
        <w:rPr>
          <w:rFonts w:eastAsiaTheme="minorEastAsia"/>
        </w:rPr>
        <w:t>74</w:t>
      </w:r>
      <w:r w:rsidR="004869CC">
        <w:rPr>
          <w:rFonts w:eastAsiaTheme="minorEastAsia" w:hint="eastAsia"/>
        </w:rPr>
        <w:t>.</w:t>
      </w:r>
      <w:r w:rsidR="00C05939">
        <w:rPr>
          <w:rFonts w:eastAsiaTheme="minorEastAsia" w:hint="eastAsia"/>
        </w:rPr>
        <w:t>6</w:t>
      </w:r>
      <w:r w:rsidRPr="00796824">
        <w:rPr>
          <w:rFonts w:eastAsiaTheme="minorEastAsia"/>
        </w:rPr>
        <w:t xml:space="preserve">%) of </w:t>
      </w:r>
      <w:r w:rsidR="00CA77F7" w:rsidRPr="00796824">
        <w:rPr>
          <w:rFonts w:eastAsiaTheme="minorEastAsia"/>
        </w:rPr>
        <w:t>515</w:t>
      </w:r>
      <w:r w:rsidR="00427084">
        <w:rPr>
          <w:rFonts w:eastAsiaTheme="minorEastAsia"/>
        </w:rPr>
        <w:t>4</w:t>
      </w:r>
      <w:r w:rsidRPr="00796824">
        <w:rPr>
          <w:rFonts w:eastAsiaTheme="minorEastAsia"/>
        </w:rPr>
        <w:t xml:space="preserve"> </w:t>
      </w:r>
      <w:r w:rsidR="006E5995" w:rsidRPr="00796824">
        <w:rPr>
          <w:rFonts w:eastAsiaTheme="minorEastAsia"/>
        </w:rPr>
        <w:t xml:space="preserve">incident </w:t>
      </w:r>
      <w:r w:rsidR="006375EE" w:rsidRPr="00796824">
        <w:rPr>
          <w:rFonts w:eastAsiaTheme="minorEastAsia"/>
        </w:rPr>
        <w:t>ischemic stroke</w:t>
      </w:r>
      <w:r w:rsidRPr="00796824">
        <w:rPr>
          <w:rFonts w:eastAsiaTheme="minorEastAsia"/>
        </w:rPr>
        <w:t xml:space="preserve"> cases</w:t>
      </w:r>
      <w:r w:rsidR="004A1B91" w:rsidRPr="00796824">
        <w:rPr>
          <w:rFonts w:eastAsiaTheme="minorEastAsia"/>
        </w:rPr>
        <w:t xml:space="preserve">, </w:t>
      </w:r>
      <w:r w:rsidR="00BD64E8" w:rsidRPr="00796824">
        <w:rPr>
          <w:rFonts w:eastAsiaTheme="minorEastAsia"/>
        </w:rPr>
        <w:t>4</w:t>
      </w:r>
      <w:r w:rsidR="007E6D63">
        <w:rPr>
          <w:rFonts w:eastAsiaTheme="minorEastAsia"/>
        </w:rPr>
        <w:t>296</w:t>
      </w:r>
      <w:r w:rsidR="00EE5214" w:rsidRPr="00796824">
        <w:rPr>
          <w:rFonts w:eastAsiaTheme="minorEastAsia"/>
        </w:rPr>
        <w:t xml:space="preserve"> (</w:t>
      </w:r>
      <w:r w:rsidR="006B56A0">
        <w:rPr>
          <w:rFonts w:eastAsiaTheme="minorEastAsia"/>
        </w:rPr>
        <w:t>95.2</w:t>
      </w:r>
      <w:r w:rsidR="00EE5214" w:rsidRPr="00796824">
        <w:rPr>
          <w:rFonts w:eastAsiaTheme="minorEastAsia"/>
        </w:rPr>
        <w:t xml:space="preserve">%) of </w:t>
      </w:r>
      <w:r w:rsidR="0082069C" w:rsidRPr="00796824">
        <w:rPr>
          <w:rFonts w:eastAsiaTheme="minorEastAsia"/>
        </w:rPr>
        <w:t>4514</w:t>
      </w:r>
      <w:r w:rsidR="00EE5214" w:rsidRPr="00796824">
        <w:rPr>
          <w:rFonts w:eastAsiaTheme="minorEastAsia"/>
        </w:rPr>
        <w:t xml:space="preserve"> </w:t>
      </w:r>
      <w:r w:rsidR="006E5995" w:rsidRPr="00796824">
        <w:rPr>
          <w:rFonts w:eastAsiaTheme="minorEastAsia"/>
        </w:rPr>
        <w:t xml:space="preserve">incident </w:t>
      </w:r>
      <w:r w:rsidR="00157930" w:rsidRPr="00796824">
        <w:rPr>
          <w:color w:val="000000" w:themeColor="text1"/>
        </w:rPr>
        <w:t>intracerebral hemorrhage</w:t>
      </w:r>
      <w:r w:rsidR="00EE5214" w:rsidRPr="00796824">
        <w:rPr>
          <w:rFonts w:eastAsiaTheme="minorEastAsia"/>
        </w:rPr>
        <w:t xml:space="preserve"> cases</w:t>
      </w:r>
      <w:r w:rsidR="003A2C9A" w:rsidRPr="00796824">
        <w:rPr>
          <w:rFonts w:eastAsiaTheme="minorEastAsia"/>
        </w:rPr>
        <w:t xml:space="preserve">, and </w:t>
      </w:r>
      <w:r w:rsidR="005A74C7" w:rsidRPr="00796824">
        <w:rPr>
          <w:rFonts w:eastAsiaTheme="minorEastAsia"/>
        </w:rPr>
        <w:t>35</w:t>
      </w:r>
      <w:r w:rsidR="00AE0F69">
        <w:rPr>
          <w:rFonts w:eastAsiaTheme="minorEastAsia"/>
        </w:rPr>
        <w:t>9</w:t>
      </w:r>
      <w:r w:rsidR="002449EA" w:rsidRPr="00796824">
        <w:rPr>
          <w:rFonts w:eastAsiaTheme="minorEastAsia"/>
        </w:rPr>
        <w:t xml:space="preserve"> (</w:t>
      </w:r>
      <w:r w:rsidR="00420BD4">
        <w:rPr>
          <w:rFonts w:eastAsiaTheme="minorEastAsia"/>
        </w:rPr>
        <w:t>98.4</w:t>
      </w:r>
      <w:r w:rsidR="002449EA" w:rsidRPr="00796824">
        <w:rPr>
          <w:rFonts w:eastAsiaTheme="minorEastAsia"/>
        </w:rPr>
        <w:t xml:space="preserve">%) of </w:t>
      </w:r>
      <w:r w:rsidR="005A74C7" w:rsidRPr="00796824">
        <w:rPr>
          <w:rFonts w:eastAsiaTheme="minorEastAsia"/>
        </w:rPr>
        <w:t>365</w:t>
      </w:r>
      <w:r w:rsidR="002449EA" w:rsidRPr="00796824">
        <w:rPr>
          <w:rFonts w:eastAsiaTheme="minorEastAsia"/>
        </w:rPr>
        <w:t xml:space="preserve"> </w:t>
      </w:r>
      <w:r w:rsidR="006E5995" w:rsidRPr="00796824">
        <w:rPr>
          <w:rFonts w:eastAsiaTheme="minorEastAsia"/>
        </w:rPr>
        <w:t xml:space="preserve">incident </w:t>
      </w:r>
      <w:r w:rsidR="00EF4E2D" w:rsidRPr="00796824">
        <w:rPr>
          <w:color w:val="000000" w:themeColor="text1"/>
        </w:rPr>
        <w:t>subarachnoid hemorrhage</w:t>
      </w:r>
      <w:r w:rsidR="002449EA" w:rsidRPr="00796824">
        <w:rPr>
          <w:rFonts w:eastAsiaTheme="minorEastAsia"/>
        </w:rPr>
        <w:t xml:space="preserve"> cases</w:t>
      </w:r>
      <w:r w:rsidRPr="00796824">
        <w:rPr>
          <w:rFonts w:eastAsiaTheme="minorEastAsia"/>
        </w:rPr>
        <w:t xml:space="preserve"> were successfully matched with controls (</w:t>
      </w:r>
      <w:r w:rsidR="003E66B9">
        <w:rPr>
          <w:b/>
        </w:rPr>
        <w:t>figure</w:t>
      </w:r>
      <w:r w:rsidRPr="00796824">
        <w:rPr>
          <w:b/>
        </w:rPr>
        <w:t xml:space="preserve"> 1, </w:t>
      </w:r>
      <w:r w:rsidR="00F343BC">
        <w:rPr>
          <w:b/>
        </w:rPr>
        <w:t>s</w:t>
      </w:r>
      <w:r w:rsidR="002C037A">
        <w:rPr>
          <w:b/>
        </w:rPr>
        <w:t>upplemental</w:t>
      </w:r>
      <w:r w:rsidR="007D6A8C">
        <w:rPr>
          <w:b/>
        </w:rPr>
        <w:t xml:space="preserve"> </w:t>
      </w:r>
      <w:r w:rsidR="003E66B9">
        <w:rPr>
          <w:b/>
        </w:rPr>
        <w:t>table</w:t>
      </w:r>
      <w:r w:rsidRPr="00796824">
        <w:rPr>
          <w:b/>
        </w:rPr>
        <w:t xml:space="preserve"> </w:t>
      </w:r>
      <w:r w:rsidR="003B3696" w:rsidRPr="00796824">
        <w:rPr>
          <w:b/>
        </w:rPr>
        <w:t>1</w:t>
      </w:r>
      <w:r w:rsidR="005E34A1" w:rsidRPr="00796824">
        <w:rPr>
          <w:b/>
        </w:rPr>
        <w:t xml:space="preserve">, </w:t>
      </w:r>
      <w:r w:rsidR="00F343BC">
        <w:rPr>
          <w:b/>
        </w:rPr>
        <w:t>s</w:t>
      </w:r>
      <w:r w:rsidR="002C037A">
        <w:rPr>
          <w:b/>
        </w:rPr>
        <w:t>upplemental</w:t>
      </w:r>
      <w:r w:rsidR="007D6A8C">
        <w:rPr>
          <w:b/>
        </w:rPr>
        <w:t xml:space="preserve"> </w:t>
      </w:r>
      <w:r w:rsidR="003E66B9">
        <w:rPr>
          <w:b/>
        </w:rPr>
        <w:t>table</w:t>
      </w:r>
      <w:r w:rsidR="005E34A1" w:rsidRPr="00796824">
        <w:rPr>
          <w:b/>
        </w:rPr>
        <w:t xml:space="preserve"> 2</w:t>
      </w:r>
      <w:r w:rsidRPr="00796824">
        <w:rPr>
          <w:rFonts w:eastAsiaTheme="minorEastAsia"/>
        </w:rPr>
        <w:t>).</w:t>
      </w:r>
    </w:p>
    <w:p w14:paraId="2948E4D5" w14:textId="5E35DC57" w:rsidR="008B5C20" w:rsidRDefault="00F85735" w:rsidP="00621A44">
      <w:pPr>
        <w:pStyle w:val="2"/>
      </w:pPr>
      <w:bookmarkStart w:id="3" w:name="_Toc139525485"/>
      <w:r>
        <w:t xml:space="preserve">Identification of previous </w:t>
      </w:r>
      <w:r w:rsidR="008B5C20">
        <w:rPr>
          <w:rFonts w:hint="eastAsia"/>
        </w:rPr>
        <w:t>P</w:t>
      </w:r>
      <w:r>
        <w:t>RS</w:t>
      </w:r>
      <w:bookmarkEnd w:id="3"/>
    </w:p>
    <w:p w14:paraId="5352E1A7" w14:textId="7B82F751" w:rsidR="00C049DF" w:rsidRDefault="00C049DF" w:rsidP="0051445C">
      <w:pPr>
        <w:rPr>
          <w:rFonts w:eastAsiaTheme="minorEastAsia"/>
        </w:rPr>
      </w:pPr>
      <w:r>
        <w:rPr>
          <w:rFonts w:eastAsiaTheme="minorEastAsia"/>
        </w:rPr>
        <w:t>W</w:t>
      </w:r>
      <w:r w:rsidRPr="00CA7BAD">
        <w:rPr>
          <w:rFonts w:eastAsiaTheme="minorEastAsia"/>
        </w:rPr>
        <w:t>e systematically searched the PGS Catalog,</w:t>
      </w:r>
      <w:r>
        <w:fldChar w:fldCharType="begin">
          <w:fldData xml:space="preserve">PEVuZE5vdGU+PENpdGU+PEF1dGhvcj5MYW1iZXJ0PC9BdXRob3I+PFllYXI+MjAyMTwvWWVhcj48
UmVjTnVtPjM2MzwvUmVjTnVtPjxEaXNwbGF5VGV4dD48c3R5bGUgZmFjZT0ic3VwZXJzY3JpcHQi
PlsxXTwvc3R5bGU+PC9EaXNwbGF5VGV4dD48cmVjb3JkPjxyZWMtbnVtYmVyPjM2MzwvcmVjLW51
bWJlcj48Zm9yZWlnbi1rZXlzPjxrZXkgYXBwPSJFTiIgZGItaWQ9InRkMHJzZDA1ZXplZHhrZXc5
enJwdHZzNno5c3Z2djJzeHR0MCIgdGltZXN0YW1wPSIxNjI0NTE1Njg5Ij4zNjM8L2tleT48L2Zv
cmVpZ24ta2V5cz48cmVmLXR5cGUgbmFtZT0iSm91cm5hbCBBcnRpY2xlIj4xNzwvcmVmLXR5cGU+
PGNvbnRyaWJ1dG9ycz48YXV0aG9ycz48YXV0aG9yPkxhbWJlcnQsIFMuIEEuPC9hdXRob3I+PGF1
dGhvcj5HaWwsIEwuPC9hdXRob3I+PGF1dGhvcj5KdXBwLCBTLjwvYXV0aG9yPjxhdXRob3I+Uml0
Y2hpZSwgUy4gQy48L2F1dGhvcj48YXV0aG9yPlh1LCBZLjwvYXV0aG9yPjxhdXRob3I+QnVuaWVs
bG8sIEEuPC9hdXRob3I+PGF1dGhvcj5NY01haG9uLCBBLjwvYXV0aG9yPjxhdXRob3I+QWJyYWhh
bSwgRy48L2F1dGhvcj48YXV0aG9yPkNoYXBtYW4sIE0uPC9hdXRob3I+PGF1dGhvcj5QYXJraW5z
b24sIEguPC9hdXRob3I+PGF1dGhvcj5EYW5lc2gsIEouPC9hdXRob3I+PGF1dGhvcj5NYWNBcnRo
dXIsIEouIEEuIEwuPC9hdXRob3I+PGF1dGhvcj5Jbm91eWUsIE0uPC9hdXRob3I+PC9hdXRob3Jz
PjwvY29udHJpYnV0b3JzPjxhdXRoLWFkZHJlc3M+Q2FtYnJpZGdlIEJha2VyIFN5c3RlbXMgR2Vu
b21pY3MgSW5pdGlhdGl2ZSwgRGVwYXJ0bWVudCBvZiBQdWJsaWMgSGVhbHRoIGFuZCBQcmltYXJ5
IENhcmUsIFVuaXZlcnNpdHkgb2YgQ2FtYnJpZGdlLCBDYW1icmlkZ2UsIFVLLiBzbDkyNUBtZWRz
Y2hsLmNhbS5hYy51ay4mI3hEO0JyaXRpc2ggSGVhcnQgRm91bmRhdGlvbiBDYXJkaW92YXNjdWxh
ciBFcGlkZW1pb2xvZ3kgVW5pdCwgRGVwYXJ0bWVudCBvZiBQdWJsaWMgSGVhbHRoIGFuZCBQcmlt
YXJ5IENhcmUsIFVuaXZlcnNpdHkgb2YgQ2FtYnJpZGdlLCBDYW1icmlkZ2UsIFVLLiBzbDkyNUBt
ZWRzY2hsLmNhbS5hYy51ay4mI3hEO0hlYWx0aCBEYXRhIFJlc2VhcmNoIFVLIENhbWJyaWRnZSwg
V2VsbGNvbWUgR2Vub21lIENhbXB1cyBhbmQgVW5pdmVyc2l0eSBvZiBDYW1icmlkZ2UsIENhbWJy
aWRnZSwgVUsuIHNsOTI1QG1lZHNjaGwuY2FtLmFjLnVrLiYjeEQ7RXVyb3BlYW4gTW9sZWN1bGFy
IEJpb2xvZ3kgTGFib3JhdG9yeSwgRXVyb3BlYW4gQmlvaW5mb3JtYXRpY3MgSW5zdGl0dXRlLCBI
aW54dG9uLCBVSy4gc2w5MjVAbWVkc2NobC5jYW0uYWMudWsuJiN4RDtCcml0aXNoIEhlYXJ0IEZv
dW5kYXRpb24gQ2FyZGlvdmFzY3VsYXIgRXBpZGVtaW9sb2d5IFVuaXQsIERlcGFydG1lbnQgb2Yg
UHVibGljIEhlYWx0aCBhbmQgUHJpbWFyeSBDYXJlLCBVbml2ZXJzaXR5IG9mIENhbWJyaWRnZSwg
Q2FtYnJpZGdlLCBVSy4mI3hEO0hlYWx0aCBEYXRhIFJlc2VhcmNoIFVLIENhbWJyaWRnZSwgV2Vs
bGNvbWUgR2Vub21lIENhbXB1cyBhbmQgVW5pdmVyc2l0eSBvZiBDYW1icmlkZ2UsIENhbWJyaWRn
ZSwgVUsuJiN4RDtXZWxsY29tZSBTYW5nZXIgSW5zdGl0dXRlLCBIaW54dG9uLCBVSy4mI3hEO0V1
cm9wZWFuIE1vbGVjdWxhciBCaW9sb2d5IExhYm9yYXRvcnksIEV1cm9wZWFuIEJpb2luZm9ybWF0
aWNzIEluc3RpdHV0ZSwgSGlueHRvbiwgVUsuJiN4RDtDYW1icmlkZ2UgQmFrZXIgU3lzdGVtcyBH
ZW5vbWljcyBJbml0aWF0aXZlLCBEZXBhcnRtZW50IG9mIFB1YmxpYyBIZWFsdGggYW5kIFByaW1h
cnkgQ2FyZSwgVW5pdmVyc2l0eSBvZiBDYW1icmlkZ2UsIENhbWJyaWRnZSwgVUsuJiN4RDtOYXRp
b25hbCBJbnN0aXR1dGUgZm9yIEhlYWx0aCBSZXNlYXJjaCBDYW1icmlkZ2UgQmlvbWVkaWNhbCBS
ZXNlYXJjaCBDZW50cmUgYXQgdGhlIENhbWJyaWRnZSBVbml2ZXJzaXR5IEhvc3BpdGFscyBOSFMg
Rm91bmRhdGlvbiBUcnVzdCwgQ2FtYnJpZGdlLCBVSy4mI3hEO0JyaXRpc2ggSGVhcnQgRm91bmRh
dGlvbiBDYW1icmlkZ2UgQ2VudHJlIG9mIFJlc2VhcmNoIEV4Y2VsbGVuY2UsIERlcGFydG1lbnQg
b2YgQ2xpbmljYWwgTWVkaWNpbmUsIFVuaXZlcnNpdHkgb2YgQ2FtYnJpZGdlLCBDYW1icmlkZ2Us
IFVLLiYjeEQ7Q2FtYnJpZGdlIEJha2VyIFN5c3RlbXMgR2Vub21pY3MgSW5pdGlhdGl2ZSwgQmFr
ZXIgSGVhcnQgYW5kIERpYWJldGVzIEluc3RpdHV0ZSwgTWVsYm91cm5lLCBWaWN0b3JpYSwgQXVz
dHJhbGlhLiYjeEQ7TklIUiBCbG9vZCBhbmQgVHJhbnNwbGFudCBSZXNlYXJjaCBVbml0IGluIERv
bm9yIEhlYWx0aCBhbmQgR2Vub21pY3MsIERlcGFydG1lbnQgb2YgUHVibGljIEhlYWx0aCBhbmQg
UHJpbWFyeSBDYXJlLCBVbml2ZXJzaXR5IG9mIENhbWJyaWRnZSwgQ2FtYnJpZGdlLCBVSy4mI3hE
O0V1cm9wZWFuIE1vbGVjdWxhciBCaW9sb2d5IExhYm9yYXRvcnksIEV1cm9wZWFuIEJpb2luZm9y
bWF0aWNzIEluc3RpdHV0ZSwgSGlueHRvbiwgVUsuIGphbG1AZWJpLmFjLnVrLiYjeEQ7Q2FtYnJp
ZGdlIEJha2VyIFN5c3RlbXMgR2Vub21pY3MgSW5pdGlhdGl2ZSwgRGVwYXJ0bWVudCBvZiBQdWJs
aWMgSGVhbHRoIGFuZCBQcmltYXJ5IENhcmUsIFVuaXZlcnNpdHkgb2YgQ2FtYnJpZGdlLCBDYW1i
cmlkZ2UsIFVLLiBtaTMzNkBtZWRzY2hsLmNhbS5hYy51ay4mI3hEO0JyaXRpc2ggSGVhcnQgRm91
bmRhdGlvbiBDYXJkaW92YXNjdWxhciBFcGlkZW1pb2xvZ3kgVW5pdCwgRGVwYXJ0bWVudCBvZiBQ
dWJsaWMgSGVhbHRoIGFuZCBQcmltYXJ5IENhcmUsIFVuaXZlcnNpdHkgb2YgQ2FtYnJpZGdlLCBD
YW1icmlkZ2UsIFVLLiBtaTMzNkBtZWRzY2hsLmNhbS5hYy51ay4mI3hEO0hlYWx0aCBEYXRhIFJl
c2VhcmNoIFVLIENhbWJyaWRnZSwgV2VsbGNvbWUgR2Vub21lIENhbXB1cyBhbmQgVW5pdmVyc2l0
eSBvZiBDYW1icmlkZ2UsIENhbWJyaWRnZSwgVUsuIG1pMzM2QG1lZHNjaGwuY2FtLmFjLnVrLiYj
eEQ7TmF0aW9uYWwgSW5zdGl0dXRlIGZvciBIZWFsdGggUmVzZWFyY2ggQ2FtYnJpZGdlIEJpb21l
ZGljYWwgUmVzZWFyY2ggQ2VudHJlIGF0IHRoZSBDYW1icmlkZ2UgVW5pdmVyc2l0eSBIb3NwaXRh
bHMgTkhTIEZvdW5kYXRpb24gVHJ1c3QsIENhbWJyaWRnZSwgVUsuIG1pMzM2QG1lZHNjaGwuY2Ft
LmFjLnVrLiYjeEQ7QnJpdGlzaCBIZWFydCBGb3VuZGF0aW9uIENhbWJyaWRnZSBDZW50cmUgb2Yg
UmVzZWFyY2ggRXhjZWxsZW5jZSwgRGVwYXJ0bWVudCBvZiBDbGluaWNhbCBNZWRpY2luZSwgVW5p
dmVyc2l0eSBvZiBDYW1icmlkZ2UsIENhbWJyaWRnZSwgVUsuIG1pMzM2QG1lZHNjaGwuY2FtLmFj
LnVrLiYjeEQ7Q2FtYnJpZGdlIEJha2VyIFN5c3RlbXMgR2Vub21pY3MgSW5pdGlhdGl2ZSwgQmFr
ZXIgSGVhcnQgYW5kIERpYWJldGVzIEluc3RpdHV0ZSwgTWVsYm91cm5lLCBWaWN0b3JpYSwgQXVz
dHJhbGlhLiBtaTMzNkBtZWRzY2hsLmNhbS5hYy51ay4mI3hEO1RoZSBBbGFuIFR1cmluZyBJbnN0
aXR1dGUsIExvbmRvbiwgVUsuIG1pMzM2QG1lZHNjaGwuY2FtLmFjLnVrLjwvYXV0aC1hZGRyZXNz
Pjx0aXRsZXM+PHRpdGxlPlRoZSBQb2x5Z2VuaWMgU2NvcmUgQ2F0YWxvZyBhcyBhbiBvcGVuIGRh
dGFiYXNlIGZvciByZXByb2R1Y2liaWxpdHkgYW5kIHN5c3RlbWF0aWMgZXZhbHVhdGlvbjwvdGl0
bGU+PHNlY29uZGFyeS10aXRsZT5OYXQgR2VuZXQ8L3NlY29uZGFyeS10aXRsZT48L3RpdGxlcz48
cGVyaW9kaWNhbD48ZnVsbC10aXRsZT5OYXQgR2VuZXQ8L2Z1bGwtdGl0bGU+PC9wZXJpb2RpY2Fs
PjxwYWdlcz40MjAtNDI1PC9wYWdlcz48dm9sdW1lPjUzPC92b2x1bWU+PG51bWJlcj40PC9udW1i
ZXI+PGVkaXRpb24+MjAyMS8wMy8xMjwvZWRpdGlvbj48a2V5d29yZHM+PGtleXdvcmQ+QmVuY2ht
YXJraW5nPC9rZXl3b3JkPjxrZXl3b3JkPkNvbG9yZWN0YWwgTmVvcGxhc21zLypnZW5ldGljcy9t
ZXRhYm9saXNtL3BhdGhvbG9neTwva2V5d29yZD48a2V5d29yZD5Db21wdXRhdGlvbmFsIEJpb2xv
Z3kvbWV0aG9kczwva2V5d29yZD48a2V5d29yZD4qRGF0YWJhc2VzLCBHZW5ldGljPC9rZXl3b3Jk
PjxrZXl3b3JkPkZlbWFsZTwva2V5d29yZD48a2V5d29yZD5HZW5ldGljIFByZWRpc3Bvc2l0aW9u
IHRvIERpc2Vhc2U8L2tleXdvcmQ+PGtleXdvcmQ+R2Vub21lLCBIdW1hbjwva2V5d29yZD48a2V5
d29yZD5HZW5vbWUtV2lkZSBBc3NvY2lhdGlvbiBTdHVkeTwva2V5d29yZD48a2V5d29yZD5IdW1h
bnM8L2tleXdvcmQ+PGtleXdvcmQ+TWFsZTwva2V5d29yZD48a2V5d29yZD5NZXRhZGF0YS8qc3Rh
dGlzdGljcyAmYW1wOyBudW1lcmljYWwgZGF0YTwva2V5d29yZD48a2V5d29yZD4qTXVsdGlmYWN0
b3JpYWwgSW5oZXJpdGFuY2U8L2tleXdvcmQ+PGtleXdvcmQ+UmVwcm9kdWNpYmlsaXR5IG9mIFJl
c3VsdHM8L2tleXdvcmQ+PGtleXdvcmQ+KlNvZnR3YXJlPC9rZXl3b3JkPjwva2V5d29yZHM+PGRh
dGVzPjx5ZWFyPjIwMjE8L3llYXI+PHB1Yi1kYXRlcz48ZGF0ZT5BcHI8L2RhdGU+PC9wdWItZGF0
ZXM+PC9kYXRlcz48aXNibj4xNTQ2LTE3MTggKEVsZWN0cm9uaWMpJiN4RDsxMDYxLTQwMzYgKExp
bmtpbmcpPC9pc2JuPjxhY2Nlc3Npb24tbnVtPjMzNjkyNTY4PC9hY2Nlc3Npb24tbnVtPjx1cmxz
PjxyZWxhdGVkLXVybHM+PHVybD5odHRwczovL3d3dy5uY2JpLm5sbS5uaWguZ292L3B1Ym1lZC8z
MzY5MjU2ODwvdXJsPjx1cmw+aHR0cHM6Ly93d3cubmF0dXJlLmNvbS9hcnRpY2xlcy9zNDE1ODgt
MDIxLTAwNzgzLTUucGRmPC91cmw+PC9yZWxhdGVkLXVybHM+PC91cmxzPjxlbGVjdHJvbmljLXJl
c291cmNlLW51bT4xMC4xMDM4L3M0MTU4OC0wMjEtMDA3ODMtNTwvZWxlY3Ryb25pYy1yZXNvdXJj
ZS1udW0+PC9yZWNvcmQ+PC9DaXRlPjwvRW5kTm90ZT5=
</w:fldData>
        </w:fldChar>
      </w:r>
      <w:r w:rsidR="00311921">
        <w:instrText xml:space="preserve"> ADDIN EN.CITE </w:instrText>
      </w:r>
      <w:r w:rsidR="00311921">
        <w:fldChar w:fldCharType="begin">
          <w:fldData xml:space="preserve">PEVuZE5vdGU+PENpdGU+PEF1dGhvcj5MYW1iZXJ0PC9BdXRob3I+PFllYXI+MjAyMTwvWWVhcj48
UmVjTnVtPjM2MzwvUmVjTnVtPjxEaXNwbGF5VGV4dD48c3R5bGUgZmFjZT0ic3VwZXJzY3JpcHQi
PlsxXTwvc3R5bGU+PC9EaXNwbGF5VGV4dD48cmVjb3JkPjxyZWMtbnVtYmVyPjM2MzwvcmVjLW51
bWJlcj48Zm9yZWlnbi1rZXlzPjxrZXkgYXBwPSJFTiIgZGItaWQ9InRkMHJzZDA1ZXplZHhrZXc5
enJwdHZzNno5c3Z2djJzeHR0MCIgdGltZXN0YW1wPSIxNjI0NTE1Njg5Ij4zNjM8L2tleT48L2Zv
cmVpZ24ta2V5cz48cmVmLXR5cGUgbmFtZT0iSm91cm5hbCBBcnRpY2xlIj4xNzwvcmVmLXR5cGU+
PGNvbnRyaWJ1dG9ycz48YXV0aG9ycz48YXV0aG9yPkxhbWJlcnQsIFMuIEEuPC9hdXRob3I+PGF1
dGhvcj5HaWwsIEwuPC9hdXRob3I+PGF1dGhvcj5KdXBwLCBTLjwvYXV0aG9yPjxhdXRob3I+Uml0
Y2hpZSwgUy4gQy48L2F1dGhvcj48YXV0aG9yPlh1LCBZLjwvYXV0aG9yPjxhdXRob3I+QnVuaWVs
bG8sIEEuPC9hdXRob3I+PGF1dGhvcj5NY01haG9uLCBBLjwvYXV0aG9yPjxhdXRob3I+QWJyYWhh
bSwgRy48L2F1dGhvcj48YXV0aG9yPkNoYXBtYW4sIE0uPC9hdXRob3I+PGF1dGhvcj5QYXJraW5z
b24sIEguPC9hdXRob3I+PGF1dGhvcj5EYW5lc2gsIEouPC9hdXRob3I+PGF1dGhvcj5NYWNBcnRo
dXIsIEouIEEuIEwuPC9hdXRob3I+PGF1dGhvcj5Jbm91eWUsIE0uPC9hdXRob3I+PC9hdXRob3Jz
PjwvY29udHJpYnV0b3JzPjxhdXRoLWFkZHJlc3M+Q2FtYnJpZGdlIEJha2VyIFN5c3RlbXMgR2Vu
b21pY3MgSW5pdGlhdGl2ZSwgRGVwYXJ0bWVudCBvZiBQdWJsaWMgSGVhbHRoIGFuZCBQcmltYXJ5
IENhcmUsIFVuaXZlcnNpdHkgb2YgQ2FtYnJpZGdlLCBDYW1icmlkZ2UsIFVLLiBzbDkyNUBtZWRz
Y2hsLmNhbS5hYy51ay4mI3hEO0JyaXRpc2ggSGVhcnQgRm91bmRhdGlvbiBDYXJkaW92YXNjdWxh
ciBFcGlkZW1pb2xvZ3kgVW5pdCwgRGVwYXJ0bWVudCBvZiBQdWJsaWMgSGVhbHRoIGFuZCBQcmlt
YXJ5IENhcmUsIFVuaXZlcnNpdHkgb2YgQ2FtYnJpZGdlLCBDYW1icmlkZ2UsIFVLLiBzbDkyNUBt
ZWRzY2hsLmNhbS5hYy51ay4mI3hEO0hlYWx0aCBEYXRhIFJlc2VhcmNoIFVLIENhbWJyaWRnZSwg
V2VsbGNvbWUgR2Vub21lIENhbXB1cyBhbmQgVW5pdmVyc2l0eSBvZiBDYW1icmlkZ2UsIENhbWJy
aWRnZSwgVUsuIHNsOTI1QG1lZHNjaGwuY2FtLmFjLnVrLiYjeEQ7RXVyb3BlYW4gTW9sZWN1bGFy
IEJpb2xvZ3kgTGFib3JhdG9yeSwgRXVyb3BlYW4gQmlvaW5mb3JtYXRpY3MgSW5zdGl0dXRlLCBI
aW54dG9uLCBVSy4gc2w5MjVAbWVkc2NobC5jYW0uYWMudWsuJiN4RDtCcml0aXNoIEhlYXJ0IEZv
dW5kYXRpb24gQ2FyZGlvdmFzY3VsYXIgRXBpZGVtaW9sb2d5IFVuaXQsIERlcGFydG1lbnQgb2Yg
UHVibGljIEhlYWx0aCBhbmQgUHJpbWFyeSBDYXJlLCBVbml2ZXJzaXR5IG9mIENhbWJyaWRnZSwg
Q2FtYnJpZGdlLCBVSy4mI3hEO0hlYWx0aCBEYXRhIFJlc2VhcmNoIFVLIENhbWJyaWRnZSwgV2Vs
bGNvbWUgR2Vub21lIENhbXB1cyBhbmQgVW5pdmVyc2l0eSBvZiBDYW1icmlkZ2UsIENhbWJyaWRn
ZSwgVUsuJiN4RDtXZWxsY29tZSBTYW5nZXIgSW5zdGl0dXRlLCBIaW54dG9uLCBVSy4mI3hEO0V1
cm9wZWFuIE1vbGVjdWxhciBCaW9sb2d5IExhYm9yYXRvcnksIEV1cm9wZWFuIEJpb2luZm9ybWF0
aWNzIEluc3RpdHV0ZSwgSGlueHRvbiwgVUsuJiN4RDtDYW1icmlkZ2UgQmFrZXIgU3lzdGVtcyBH
ZW5vbWljcyBJbml0aWF0aXZlLCBEZXBhcnRtZW50IG9mIFB1YmxpYyBIZWFsdGggYW5kIFByaW1h
cnkgQ2FyZSwgVW5pdmVyc2l0eSBvZiBDYW1icmlkZ2UsIENhbWJyaWRnZSwgVUsuJiN4RDtOYXRp
b25hbCBJbnN0aXR1dGUgZm9yIEhlYWx0aCBSZXNlYXJjaCBDYW1icmlkZ2UgQmlvbWVkaWNhbCBS
ZXNlYXJjaCBDZW50cmUgYXQgdGhlIENhbWJyaWRnZSBVbml2ZXJzaXR5IEhvc3BpdGFscyBOSFMg
Rm91bmRhdGlvbiBUcnVzdCwgQ2FtYnJpZGdlLCBVSy4mI3hEO0JyaXRpc2ggSGVhcnQgRm91bmRh
dGlvbiBDYW1icmlkZ2UgQ2VudHJlIG9mIFJlc2VhcmNoIEV4Y2VsbGVuY2UsIERlcGFydG1lbnQg
b2YgQ2xpbmljYWwgTWVkaWNpbmUsIFVuaXZlcnNpdHkgb2YgQ2FtYnJpZGdlLCBDYW1icmlkZ2Us
IFVLLiYjeEQ7Q2FtYnJpZGdlIEJha2VyIFN5c3RlbXMgR2Vub21pY3MgSW5pdGlhdGl2ZSwgQmFr
ZXIgSGVhcnQgYW5kIERpYWJldGVzIEluc3RpdHV0ZSwgTWVsYm91cm5lLCBWaWN0b3JpYSwgQXVz
dHJhbGlhLiYjeEQ7TklIUiBCbG9vZCBhbmQgVHJhbnNwbGFudCBSZXNlYXJjaCBVbml0IGluIERv
bm9yIEhlYWx0aCBhbmQgR2Vub21pY3MsIERlcGFydG1lbnQgb2YgUHVibGljIEhlYWx0aCBhbmQg
UHJpbWFyeSBDYXJlLCBVbml2ZXJzaXR5IG9mIENhbWJyaWRnZSwgQ2FtYnJpZGdlLCBVSy4mI3hE
O0V1cm9wZWFuIE1vbGVjdWxhciBCaW9sb2d5IExhYm9yYXRvcnksIEV1cm9wZWFuIEJpb2luZm9y
bWF0aWNzIEluc3RpdHV0ZSwgSGlueHRvbiwgVUsuIGphbG1AZWJpLmFjLnVrLiYjeEQ7Q2FtYnJp
ZGdlIEJha2VyIFN5c3RlbXMgR2Vub21pY3MgSW5pdGlhdGl2ZSwgRGVwYXJ0bWVudCBvZiBQdWJs
aWMgSGVhbHRoIGFuZCBQcmltYXJ5IENhcmUsIFVuaXZlcnNpdHkgb2YgQ2FtYnJpZGdlLCBDYW1i
cmlkZ2UsIFVLLiBtaTMzNkBtZWRzY2hsLmNhbS5hYy51ay4mI3hEO0JyaXRpc2ggSGVhcnQgRm91
bmRhdGlvbiBDYXJkaW92YXNjdWxhciBFcGlkZW1pb2xvZ3kgVW5pdCwgRGVwYXJ0bWVudCBvZiBQ
dWJsaWMgSGVhbHRoIGFuZCBQcmltYXJ5IENhcmUsIFVuaXZlcnNpdHkgb2YgQ2FtYnJpZGdlLCBD
YW1icmlkZ2UsIFVLLiBtaTMzNkBtZWRzY2hsLmNhbS5hYy51ay4mI3hEO0hlYWx0aCBEYXRhIFJl
c2VhcmNoIFVLIENhbWJyaWRnZSwgV2VsbGNvbWUgR2Vub21lIENhbXB1cyBhbmQgVW5pdmVyc2l0
eSBvZiBDYW1icmlkZ2UsIENhbWJyaWRnZSwgVUsuIG1pMzM2QG1lZHNjaGwuY2FtLmFjLnVrLiYj
eEQ7TmF0aW9uYWwgSW5zdGl0dXRlIGZvciBIZWFsdGggUmVzZWFyY2ggQ2FtYnJpZGdlIEJpb21l
ZGljYWwgUmVzZWFyY2ggQ2VudHJlIGF0IHRoZSBDYW1icmlkZ2UgVW5pdmVyc2l0eSBIb3NwaXRh
bHMgTkhTIEZvdW5kYXRpb24gVHJ1c3QsIENhbWJyaWRnZSwgVUsuIG1pMzM2QG1lZHNjaGwuY2Ft
LmFjLnVrLiYjeEQ7QnJpdGlzaCBIZWFydCBGb3VuZGF0aW9uIENhbWJyaWRnZSBDZW50cmUgb2Yg
UmVzZWFyY2ggRXhjZWxsZW5jZSwgRGVwYXJ0bWVudCBvZiBDbGluaWNhbCBNZWRpY2luZSwgVW5p
dmVyc2l0eSBvZiBDYW1icmlkZ2UsIENhbWJyaWRnZSwgVUsuIG1pMzM2QG1lZHNjaGwuY2FtLmFj
LnVrLiYjeEQ7Q2FtYnJpZGdlIEJha2VyIFN5c3RlbXMgR2Vub21pY3MgSW5pdGlhdGl2ZSwgQmFr
ZXIgSGVhcnQgYW5kIERpYWJldGVzIEluc3RpdHV0ZSwgTWVsYm91cm5lLCBWaWN0b3JpYSwgQXVz
dHJhbGlhLiBtaTMzNkBtZWRzY2hsLmNhbS5hYy51ay4mI3hEO1RoZSBBbGFuIFR1cmluZyBJbnN0
aXR1dGUsIExvbmRvbiwgVUsuIG1pMzM2QG1lZHNjaGwuY2FtLmFjLnVrLjwvYXV0aC1hZGRyZXNz
Pjx0aXRsZXM+PHRpdGxlPlRoZSBQb2x5Z2VuaWMgU2NvcmUgQ2F0YWxvZyBhcyBhbiBvcGVuIGRh
dGFiYXNlIGZvciByZXByb2R1Y2liaWxpdHkgYW5kIHN5c3RlbWF0aWMgZXZhbHVhdGlvbjwvdGl0
bGU+PHNlY29uZGFyeS10aXRsZT5OYXQgR2VuZXQ8L3NlY29uZGFyeS10aXRsZT48L3RpdGxlcz48
cGVyaW9kaWNhbD48ZnVsbC10aXRsZT5OYXQgR2VuZXQ8L2Z1bGwtdGl0bGU+PC9wZXJpb2RpY2Fs
PjxwYWdlcz40MjAtNDI1PC9wYWdlcz48dm9sdW1lPjUzPC92b2x1bWU+PG51bWJlcj40PC9udW1i
ZXI+PGVkaXRpb24+MjAyMS8wMy8xMjwvZWRpdGlvbj48a2V5d29yZHM+PGtleXdvcmQ+QmVuY2ht
YXJraW5nPC9rZXl3b3JkPjxrZXl3b3JkPkNvbG9yZWN0YWwgTmVvcGxhc21zLypnZW5ldGljcy9t
ZXRhYm9saXNtL3BhdGhvbG9neTwva2V5d29yZD48a2V5d29yZD5Db21wdXRhdGlvbmFsIEJpb2xv
Z3kvbWV0aG9kczwva2V5d29yZD48a2V5d29yZD4qRGF0YWJhc2VzLCBHZW5ldGljPC9rZXl3b3Jk
PjxrZXl3b3JkPkZlbWFsZTwva2V5d29yZD48a2V5d29yZD5HZW5ldGljIFByZWRpc3Bvc2l0aW9u
IHRvIERpc2Vhc2U8L2tleXdvcmQ+PGtleXdvcmQ+R2Vub21lLCBIdW1hbjwva2V5d29yZD48a2V5
d29yZD5HZW5vbWUtV2lkZSBBc3NvY2lhdGlvbiBTdHVkeTwva2V5d29yZD48a2V5d29yZD5IdW1h
bnM8L2tleXdvcmQ+PGtleXdvcmQ+TWFsZTwva2V5d29yZD48a2V5d29yZD5NZXRhZGF0YS8qc3Rh
dGlzdGljcyAmYW1wOyBudW1lcmljYWwgZGF0YTwva2V5d29yZD48a2V5d29yZD4qTXVsdGlmYWN0
b3JpYWwgSW5oZXJpdGFuY2U8L2tleXdvcmQ+PGtleXdvcmQ+UmVwcm9kdWNpYmlsaXR5IG9mIFJl
c3VsdHM8L2tleXdvcmQ+PGtleXdvcmQ+KlNvZnR3YXJlPC9rZXl3b3JkPjwva2V5d29yZHM+PGRh
dGVzPjx5ZWFyPjIwMjE8L3llYXI+PHB1Yi1kYXRlcz48ZGF0ZT5BcHI8L2RhdGU+PC9wdWItZGF0
ZXM+PC9kYXRlcz48aXNibj4xNTQ2LTE3MTggKEVsZWN0cm9uaWMpJiN4RDsxMDYxLTQwMzYgKExp
bmtpbmcpPC9pc2JuPjxhY2Nlc3Npb24tbnVtPjMzNjkyNTY4PC9hY2Nlc3Npb24tbnVtPjx1cmxz
PjxyZWxhdGVkLXVybHM+PHVybD5odHRwczovL3d3dy5uY2JpLm5sbS5uaWguZ292L3B1Ym1lZC8z
MzY5MjU2ODwvdXJsPjx1cmw+aHR0cHM6Ly93d3cubmF0dXJlLmNvbS9hcnRpY2xlcy9zNDE1ODgt
MDIxLTAwNzgzLTUucGRmPC91cmw+PC9yZWxhdGVkLXVybHM+PC91cmxzPjxlbGVjdHJvbmljLXJl
c291cmNlLW51bT4xMC4xMDM4L3M0MTU4OC0wMjEtMDA3ODMtNTwvZWxlY3Ryb25pYy1yZXNvdXJj
ZS1udW0+PC9yZWNvcmQ+PC9DaXRlPjwvRW5kTm90ZT5=
</w:fldData>
        </w:fldChar>
      </w:r>
      <w:r w:rsidR="00311921">
        <w:instrText xml:space="preserve"> ADDIN EN.CITE.DATA </w:instrText>
      </w:r>
      <w:r w:rsidR="00311921">
        <w:fldChar w:fldCharType="end"/>
      </w:r>
      <w:r>
        <w:fldChar w:fldCharType="separate"/>
      </w:r>
      <w:r w:rsidR="00311921" w:rsidRPr="00311921">
        <w:rPr>
          <w:noProof/>
          <w:vertAlign w:val="superscript"/>
        </w:rPr>
        <w:t>[1]</w:t>
      </w:r>
      <w:r>
        <w:fldChar w:fldCharType="end"/>
      </w:r>
      <w:r w:rsidRPr="00CA7BAD">
        <w:rPr>
          <w:rFonts w:eastAsiaTheme="minorEastAsia"/>
        </w:rPr>
        <w:t xml:space="preserve"> PubMed</w:t>
      </w:r>
      <w:r>
        <w:rPr>
          <w:rFonts w:eastAsiaTheme="minorEastAsia"/>
        </w:rPr>
        <w:t>,</w:t>
      </w:r>
      <w:r w:rsidRPr="00CA7BAD">
        <w:rPr>
          <w:rFonts w:eastAsiaTheme="minorEastAsia"/>
        </w:rPr>
        <w:t xml:space="preserve"> and Embase</w:t>
      </w:r>
      <w:r>
        <w:rPr>
          <w:rFonts w:eastAsiaTheme="minorEastAsia"/>
        </w:rPr>
        <w:t xml:space="preserve"> to obtain </w:t>
      </w:r>
      <w:r w:rsidR="00527BEA">
        <w:rPr>
          <w:rFonts w:eastAsiaTheme="minorEastAsia"/>
        </w:rPr>
        <w:t>stroke-related</w:t>
      </w:r>
      <w:r>
        <w:rPr>
          <w:rFonts w:eastAsiaTheme="minorEastAsia"/>
        </w:rPr>
        <w:t xml:space="preserve"> PRS directly from previous studies (Date of searching: 2022-0</w:t>
      </w:r>
      <w:r w:rsidR="0050764C">
        <w:rPr>
          <w:rFonts w:eastAsiaTheme="minorEastAsia"/>
        </w:rPr>
        <w:t>8</w:t>
      </w:r>
      <w:r>
        <w:rPr>
          <w:rFonts w:eastAsiaTheme="minorEastAsia"/>
        </w:rPr>
        <w:t>-</w:t>
      </w:r>
      <w:r w:rsidR="0050764C">
        <w:rPr>
          <w:rFonts w:eastAsiaTheme="minorEastAsia"/>
        </w:rPr>
        <w:t>06</w:t>
      </w:r>
      <w:r>
        <w:rPr>
          <w:rFonts w:eastAsiaTheme="minorEastAsia"/>
        </w:rPr>
        <w:t>). T</w:t>
      </w:r>
      <w:r>
        <w:rPr>
          <w:rFonts w:eastAsiaTheme="minorEastAsia" w:hint="eastAsia"/>
        </w:rPr>
        <w:t>he</w:t>
      </w:r>
      <w:r w:rsidRPr="00E82425">
        <w:rPr>
          <w:rFonts w:eastAsiaTheme="minorEastAsia"/>
        </w:rPr>
        <w:t xml:space="preserve"> detailed search</w:t>
      </w:r>
      <w:r>
        <w:rPr>
          <w:rFonts w:eastAsiaTheme="minorEastAsia"/>
        </w:rPr>
        <w:t xml:space="preserve"> </w:t>
      </w:r>
      <w:r w:rsidRPr="00E82425">
        <w:rPr>
          <w:rFonts w:eastAsiaTheme="minorEastAsia"/>
        </w:rPr>
        <w:t>strateg</w:t>
      </w:r>
      <w:r w:rsidR="00971820">
        <w:rPr>
          <w:rFonts w:eastAsiaTheme="minorEastAsia"/>
        </w:rPr>
        <w:t>ies</w:t>
      </w:r>
      <w:r w:rsidRPr="00E82425">
        <w:rPr>
          <w:rFonts w:eastAsiaTheme="minorEastAsia"/>
        </w:rPr>
        <w:t xml:space="preserve"> </w:t>
      </w:r>
      <w:r>
        <w:rPr>
          <w:rFonts w:eastAsiaTheme="minorEastAsia"/>
        </w:rPr>
        <w:t>w</w:t>
      </w:r>
      <w:r w:rsidR="00E77D2C">
        <w:rPr>
          <w:rFonts w:eastAsiaTheme="minorEastAsia"/>
        </w:rPr>
        <w:t>ere</w:t>
      </w:r>
      <w:r>
        <w:rPr>
          <w:rFonts w:eastAsiaTheme="minorEastAsia"/>
        </w:rPr>
        <w:t xml:space="preserve"> below:</w:t>
      </w:r>
    </w:p>
    <w:p w14:paraId="4C9A50FB" w14:textId="031DC101" w:rsidR="0032638D" w:rsidRPr="00C049DF" w:rsidRDefault="0032638D" w:rsidP="0051445C"/>
    <w:p w14:paraId="5094D84C" w14:textId="77777777" w:rsidR="00D04DBE" w:rsidRPr="0075089F" w:rsidRDefault="00D04DBE" w:rsidP="00D04DBE">
      <w:r w:rsidRPr="0075089F">
        <w:t>PGS Catalog</w:t>
      </w:r>
    </w:p>
    <w:p w14:paraId="793ABD76" w14:textId="4205BEA2" w:rsidR="00D04DBE" w:rsidRDefault="00D322F6" w:rsidP="00D04DBE">
      <w:pPr>
        <w:ind w:firstLine="420"/>
      </w:pPr>
      <w:r>
        <w:rPr>
          <w:rFonts w:hint="eastAsia"/>
        </w:rPr>
        <w:t>st</w:t>
      </w:r>
      <w:r>
        <w:t>roke</w:t>
      </w:r>
    </w:p>
    <w:p w14:paraId="7DF42769" w14:textId="77777777" w:rsidR="00C4279C" w:rsidRDefault="00C4279C" w:rsidP="00D04DBE">
      <w:pPr>
        <w:ind w:firstLine="420"/>
      </w:pPr>
    </w:p>
    <w:p w14:paraId="5D83609C" w14:textId="77777777" w:rsidR="00D04DBE" w:rsidRPr="002C48EE" w:rsidRDefault="00D04DBE" w:rsidP="00D04DBE">
      <w:r w:rsidRPr="002C48EE">
        <w:t xml:space="preserve">PubMed </w:t>
      </w:r>
    </w:p>
    <w:p w14:paraId="141E2D8C" w14:textId="0F942254" w:rsidR="00D04DBE" w:rsidRDefault="00D04DBE" w:rsidP="00D04DBE">
      <w:pPr>
        <w:ind w:left="420"/>
      </w:pPr>
      <w:r>
        <w:rPr>
          <w:rFonts w:hint="eastAsia"/>
        </w:rPr>
        <w:t>#</w:t>
      </w:r>
      <w:r>
        <w:t>1:</w:t>
      </w:r>
      <w:r>
        <w:rPr>
          <w:rFonts w:hint="eastAsia"/>
        </w:rPr>
        <w:t xml:space="preserve"> </w:t>
      </w:r>
      <w:proofErr w:type="gramStart"/>
      <w:r w:rsidR="004A2CE8" w:rsidRPr="00E3168F">
        <w:rPr>
          <w:color w:val="000000" w:themeColor="text1"/>
        </w:rPr>
        <w:t>stroke[</w:t>
      </w:r>
      <w:proofErr w:type="gramEnd"/>
      <w:r w:rsidR="004A2CE8" w:rsidRPr="00E3168F">
        <w:rPr>
          <w:color w:val="000000" w:themeColor="text1"/>
        </w:rPr>
        <w:t xml:space="preserve">TI] OR "cerebral infarct*"[TI] OR "intracerebral hemorrhage"[TI] OR "intracerebral </w:t>
      </w:r>
      <w:proofErr w:type="spellStart"/>
      <w:r w:rsidR="004A2CE8" w:rsidRPr="00E3168F">
        <w:rPr>
          <w:color w:val="000000" w:themeColor="text1"/>
        </w:rPr>
        <w:t>haemorrhage</w:t>
      </w:r>
      <w:proofErr w:type="spellEnd"/>
      <w:r w:rsidR="004A2CE8" w:rsidRPr="00E3168F">
        <w:rPr>
          <w:color w:val="000000" w:themeColor="text1"/>
        </w:rPr>
        <w:t xml:space="preserve">"[TI] OR "subarachnoid hemorrhage"[TI] OR "subarachnoid </w:t>
      </w:r>
      <w:proofErr w:type="spellStart"/>
      <w:r w:rsidR="004A2CE8" w:rsidRPr="00E3168F">
        <w:rPr>
          <w:color w:val="000000" w:themeColor="text1"/>
        </w:rPr>
        <w:t>haemorrhage</w:t>
      </w:r>
      <w:proofErr w:type="spellEnd"/>
      <w:r w:rsidR="004A2CE8" w:rsidRPr="00E3168F">
        <w:rPr>
          <w:color w:val="000000" w:themeColor="text1"/>
        </w:rPr>
        <w:t>"[TI]</w:t>
      </w:r>
    </w:p>
    <w:p w14:paraId="64C60469" w14:textId="29918C1F" w:rsidR="00D04DBE" w:rsidRDefault="00D04DBE" w:rsidP="00D04DBE">
      <w:pPr>
        <w:ind w:left="420"/>
      </w:pPr>
      <w:r>
        <w:rPr>
          <w:rFonts w:hint="eastAsia"/>
        </w:rPr>
        <w:t>#</w:t>
      </w:r>
      <w:r>
        <w:t xml:space="preserve">2: </w:t>
      </w:r>
      <w:r w:rsidR="00A10D6D" w:rsidRPr="007D0556">
        <w:t>"genetic risk*"[TI] OR "genetic tool*"[TI] OR "polygenic risk*"[TI] OR "polygenic score*"[TI] OR "genomic risk*"[TI]</w:t>
      </w:r>
    </w:p>
    <w:p w14:paraId="1BA424F6" w14:textId="77777777" w:rsidR="00D04DBE" w:rsidRDefault="00D04DBE" w:rsidP="00D04DBE">
      <w:pPr>
        <w:ind w:firstLine="420"/>
      </w:pPr>
      <w:r>
        <w:rPr>
          <w:rFonts w:hint="eastAsia"/>
        </w:rPr>
        <w:t>#</w:t>
      </w:r>
      <w:r>
        <w:t xml:space="preserve">3: </w:t>
      </w:r>
      <w:proofErr w:type="gramStart"/>
      <w:r w:rsidRPr="007F5101">
        <w:t>Review[</w:t>
      </w:r>
      <w:proofErr w:type="gramEnd"/>
      <w:r w:rsidRPr="007F5101">
        <w:t>PT] OR Comment[PT] OR Editorial[PT] OR "Published Erratum"[PT]</w:t>
      </w:r>
    </w:p>
    <w:p w14:paraId="032AABAA" w14:textId="77777777" w:rsidR="00D04DBE" w:rsidRDefault="00D04DBE" w:rsidP="00D04DBE">
      <w:pPr>
        <w:ind w:firstLine="420"/>
      </w:pPr>
      <w:r>
        <w:rPr>
          <w:rFonts w:hint="eastAsia"/>
        </w:rPr>
        <w:t>#</w:t>
      </w:r>
      <w:r>
        <w:t>4</w:t>
      </w:r>
      <w:r>
        <w:rPr>
          <w:rFonts w:hint="eastAsia"/>
        </w:rPr>
        <w:t>:</w:t>
      </w:r>
      <w:r>
        <w:t xml:space="preserve"> </w:t>
      </w:r>
      <w:r w:rsidRPr="00C410A0">
        <w:t>"genetic risk factor*"[TI] OR "reply"[TI]</w:t>
      </w:r>
    </w:p>
    <w:p w14:paraId="17085860" w14:textId="1A98E3D4" w:rsidR="00D04DBE" w:rsidRDefault="00D04DBE" w:rsidP="00D04DBE">
      <w:pPr>
        <w:ind w:firstLine="420"/>
        <w:rPr>
          <w:bCs/>
        </w:rPr>
      </w:pPr>
      <w:r>
        <w:rPr>
          <w:rFonts w:hint="eastAsia"/>
        </w:rPr>
        <w:t>F</w:t>
      </w:r>
      <w:r>
        <w:t xml:space="preserve">inal: </w:t>
      </w:r>
      <w:r w:rsidRPr="000055D2">
        <w:rPr>
          <w:bCs/>
        </w:rPr>
        <w:t>#1 AND #2 NOT (#3 OR #4)</w:t>
      </w:r>
    </w:p>
    <w:p w14:paraId="7668F914" w14:textId="77777777" w:rsidR="00C4279C" w:rsidRPr="000055D2" w:rsidRDefault="00C4279C" w:rsidP="00D04DBE">
      <w:pPr>
        <w:ind w:firstLine="420"/>
      </w:pPr>
    </w:p>
    <w:p w14:paraId="36331685" w14:textId="77777777" w:rsidR="00D04DBE" w:rsidRPr="008E7A4A" w:rsidRDefault="00D04DBE" w:rsidP="00D04DBE">
      <w:r w:rsidRPr="008E7A4A">
        <w:t>E</w:t>
      </w:r>
      <w:r w:rsidRPr="008E7A4A">
        <w:rPr>
          <w:rFonts w:hint="eastAsia"/>
        </w:rPr>
        <w:t>m</w:t>
      </w:r>
      <w:r w:rsidRPr="008E7A4A">
        <w:t>base</w:t>
      </w:r>
    </w:p>
    <w:p w14:paraId="60F3CD46" w14:textId="5B63AEA6" w:rsidR="00D04DBE" w:rsidRDefault="00D04DBE" w:rsidP="00D04DBE">
      <w:pPr>
        <w:ind w:left="420"/>
      </w:pPr>
      <w:r>
        <w:rPr>
          <w:rFonts w:hint="eastAsia"/>
        </w:rPr>
        <w:t>#</w:t>
      </w:r>
      <w:r>
        <w:t>1</w:t>
      </w:r>
      <w:r>
        <w:rPr>
          <w:rFonts w:hint="eastAsia"/>
        </w:rPr>
        <w:t xml:space="preserve">: </w:t>
      </w:r>
      <w:r w:rsidR="00A21A1E" w:rsidRPr="007D0556">
        <w:t>'stroke</w:t>
      </w:r>
      <w:proofErr w:type="gramStart"/>
      <w:r w:rsidR="00A21A1E" w:rsidRPr="007D0556">
        <w:t>':</w:t>
      </w:r>
      <w:proofErr w:type="spellStart"/>
      <w:r w:rsidR="00A21A1E" w:rsidRPr="007D0556">
        <w:t>ti</w:t>
      </w:r>
      <w:proofErr w:type="spellEnd"/>
      <w:proofErr w:type="gramEnd"/>
      <w:r w:rsidR="00A21A1E" w:rsidRPr="007D0556">
        <w:t xml:space="preserve"> OR 'cerebral infarction':</w:t>
      </w:r>
      <w:proofErr w:type="spellStart"/>
      <w:r w:rsidR="00A21A1E" w:rsidRPr="007D0556">
        <w:t>ti</w:t>
      </w:r>
      <w:proofErr w:type="spellEnd"/>
      <w:r w:rsidR="00A21A1E" w:rsidRPr="007D0556">
        <w:t xml:space="preserve"> OR 'intracerebral hemorrhage':</w:t>
      </w:r>
      <w:proofErr w:type="spellStart"/>
      <w:r w:rsidR="00A21A1E" w:rsidRPr="007D0556">
        <w:t>ti</w:t>
      </w:r>
      <w:proofErr w:type="spellEnd"/>
      <w:r w:rsidR="00A21A1E" w:rsidRPr="007D0556">
        <w:t xml:space="preserve"> OR 'intracerebral </w:t>
      </w:r>
      <w:proofErr w:type="spellStart"/>
      <w:r w:rsidR="00A21A1E" w:rsidRPr="007D0556">
        <w:t>haemorrhage</w:t>
      </w:r>
      <w:proofErr w:type="spellEnd"/>
      <w:r w:rsidR="00A21A1E" w:rsidRPr="007D0556">
        <w:t>':</w:t>
      </w:r>
      <w:proofErr w:type="spellStart"/>
      <w:r w:rsidR="00A21A1E" w:rsidRPr="007D0556">
        <w:t>ti</w:t>
      </w:r>
      <w:proofErr w:type="spellEnd"/>
      <w:r w:rsidR="00A21A1E">
        <w:t xml:space="preserve"> OR </w:t>
      </w:r>
      <w:r w:rsidR="00A21A1E" w:rsidRPr="009424CA">
        <w:rPr>
          <w:color w:val="000000" w:themeColor="text1"/>
        </w:rPr>
        <w:t>'subarachnoid hemorrhage':</w:t>
      </w:r>
      <w:proofErr w:type="spellStart"/>
      <w:r w:rsidR="00A21A1E" w:rsidRPr="009424CA">
        <w:rPr>
          <w:color w:val="000000" w:themeColor="text1"/>
        </w:rPr>
        <w:t>ti</w:t>
      </w:r>
      <w:proofErr w:type="spellEnd"/>
      <w:r w:rsidR="00A21A1E" w:rsidRPr="009424CA">
        <w:rPr>
          <w:color w:val="000000" w:themeColor="text1"/>
        </w:rPr>
        <w:t xml:space="preserve"> OR 'subarachnoid </w:t>
      </w:r>
      <w:proofErr w:type="spellStart"/>
      <w:r w:rsidR="00A21A1E" w:rsidRPr="009424CA">
        <w:rPr>
          <w:color w:val="000000" w:themeColor="text1"/>
        </w:rPr>
        <w:t>haemorrhage</w:t>
      </w:r>
      <w:proofErr w:type="spellEnd"/>
      <w:r w:rsidR="00A21A1E" w:rsidRPr="009424CA">
        <w:rPr>
          <w:color w:val="000000" w:themeColor="text1"/>
        </w:rPr>
        <w:t>':</w:t>
      </w:r>
      <w:proofErr w:type="spellStart"/>
      <w:r w:rsidR="00A21A1E" w:rsidRPr="009424CA">
        <w:rPr>
          <w:color w:val="000000" w:themeColor="text1"/>
        </w:rPr>
        <w:t>ti</w:t>
      </w:r>
      <w:proofErr w:type="spellEnd"/>
    </w:p>
    <w:p w14:paraId="0416D1EC" w14:textId="77777777" w:rsidR="00D04DBE" w:rsidRDefault="00D04DBE" w:rsidP="00D04DBE">
      <w:pPr>
        <w:ind w:firstLine="420"/>
      </w:pPr>
      <w:r>
        <w:rPr>
          <w:rFonts w:hint="eastAsia"/>
        </w:rPr>
        <w:t>#</w:t>
      </w:r>
      <w:r>
        <w:t>2</w:t>
      </w:r>
      <w:r>
        <w:rPr>
          <w:rFonts w:hint="eastAsia"/>
        </w:rPr>
        <w:t xml:space="preserve">: </w:t>
      </w:r>
      <w:r w:rsidRPr="002744C4">
        <w:t>'genetic risk</w:t>
      </w:r>
      <w:proofErr w:type="gramStart"/>
      <w:r w:rsidRPr="002744C4">
        <w:t>':</w:t>
      </w:r>
      <w:proofErr w:type="spellStart"/>
      <w:r w:rsidRPr="002744C4">
        <w:t>ti</w:t>
      </w:r>
      <w:proofErr w:type="spellEnd"/>
      <w:proofErr w:type="gramEnd"/>
      <w:r w:rsidRPr="002744C4">
        <w:t xml:space="preserve"> OR 'genetic tool$':</w:t>
      </w:r>
      <w:proofErr w:type="spellStart"/>
      <w:r w:rsidRPr="002744C4">
        <w:t>ti</w:t>
      </w:r>
      <w:proofErr w:type="spellEnd"/>
      <w:r w:rsidRPr="002744C4">
        <w:t xml:space="preserve"> OR 'polygenic risk':</w:t>
      </w:r>
      <w:proofErr w:type="spellStart"/>
      <w:r w:rsidRPr="002744C4">
        <w:t>ti</w:t>
      </w:r>
      <w:proofErr w:type="spellEnd"/>
      <w:r w:rsidRPr="002744C4">
        <w:t xml:space="preserve"> OR 'polygenic score$':</w:t>
      </w:r>
      <w:proofErr w:type="spellStart"/>
      <w:r w:rsidRPr="002744C4">
        <w:t>ti</w:t>
      </w:r>
      <w:proofErr w:type="spellEnd"/>
      <w:r w:rsidRPr="002744C4">
        <w:t xml:space="preserve"> OR 'genomic risk':</w:t>
      </w:r>
      <w:proofErr w:type="spellStart"/>
      <w:r w:rsidRPr="002744C4">
        <w:t>ti</w:t>
      </w:r>
      <w:proofErr w:type="spellEnd"/>
    </w:p>
    <w:p w14:paraId="7A7FF5E4" w14:textId="77777777" w:rsidR="00D04DBE" w:rsidRDefault="00D04DBE" w:rsidP="00D04DBE">
      <w:pPr>
        <w:ind w:firstLine="420"/>
      </w:pPr>
      <w:r>
        <w:rPr>
          <w:rFonts w:hint="eastAsia"/>
        </w:rPr>
        <w:t>#</w:t>
      </w:r>
      <w:r>
        <w:t>3:</w:t>
      </w:r>
      <w:r w:rsidRPr="002D6197">
        <w:t xml:space="preserve"> [article]/</w:t>
      </w:r>
      <w:proofErr w:type="spellStart"/>
      <w:r w:rsidRPr="002D6197">
        <w:t>lim</w:t>
      </w:r>
      <w:proofErr w:type="spellEnd"/>
      <w:r w:rsidRPr="002D6197">
        <w:t xml:space="preserve"> AND [</w:t>
      </w:r>
      <w:proofErr w:type="spellStart"/>
      <w:r w:rsidRPr="002D6197">
        <w:t>english</w:t>
      </w:r>
      <w:proofErr w:type="spellEnd"/>
      <w:r w:rsidRPr="002D6197">
        <w:t>]/</w:t>
      </w:r>
      <w:proofErr w:type="spellStart"/>
      <w:r w:rsidRPr="002D6197">
        <w:t>lim</w:t>
      </w:r>
      <w:proofErr w:type="spellEnd"/>
      <w:r w:rsidRPr="002D6197">
        <w:t xml:space="preserve"> AND [</w:t>
      </w:r>
      <w:proofErr w:type="spellStart"/>
      <w:r w:rsidRPr="002D6197">
        <w:t>embase</w:t>
      </w:r>
      <w:proofErr w:type="spellEnd"/>
      <w:r w:rsidRPr="002D6197">
        <w:t>]/</w:t>
      </w:r>
      <w:proofErr w:type="spellStart"/>
      <w:r w:rsidRPr="002D6197">
        <w:t>lim</w:t>
      </w:r>
      <w:proofErr w:type="spellEnd"/>
    </w:p>
    <w:p w14:paraId="136E6283" w14:textId="77777777" w:rsidR="00233EAC" w:rsidRDefault="00D04DBE" w:rsidP="00233EAC">
      <w:pPr>
        <w:ind w:firstLine="420"/>
      </w:pPr>
      <w:r>
        <w:rPr>
          <w:rFonts w:hint="eastAsia"/>
        </w:rPr>
        <w:t>#</w:t>
      </w:r>
      <w:r>
        <w:t>4</w:t>
      </w:r>
      <w:r>
        <w:rPr>
          <w:rFonts w:hint="eastAsia"/>
        </w:rPr>
        <w:t>:</w:t>
      </w:r>
      <w:r>
        <w:t xml:space="preserve"> </w:t>
      </w:r>
      <w:r w:rsidRPr="00F61B2A">
        <w:t>'genetic risk factor$</w:t>
      </w:r>
      <w:proofErr w:type="gramStart"/>
      <w:r w:rsidRPr="00F61B2A">
        <w:t>':</w:t>
      </w:r>
      <w:proofErr w:type="spellStart"/>
      <w:r w:rsidRPr="00F61B2A">
        <w:t>ti</w:t>
      </w:r>
      <w:proofErr w:type="spellEnd"/>
      <w:proofErr w:type="gramEnd"/>
    </w:p>
    <w:p w14:paraId="430C27AF" w14:textId="28E279FB" w:rsidR="00C35C17" w:rsidRDefault="00D04DBE" w:rsidP="00233EAC">
      <w:pPr>
        <w:ind w:firstLine="420"/>
      </w:pPr>
      <w:r>
        <w:rPr>
          <w:rFonts w:hint="eastAsia"/>
        </w:rPr>
        <w:t>F</w:t>
      </w:r>
      <w:r>
        <w:t xml:space="preserve">inal: </w:t>
      </w:r>
      <w:r w:rsidRPr="000055D2">
        <w:rPr>
          <w:bCs/>
        </w:rPr>
        <w:t>#1 AND #2 AND #3 NOT #4</w:t>
      </w:r>
    </w:p>
    <w:p w14:paraId="3E3B7F14" w14:textId="77777777" w:rsidR="00FD3BBA" w:rsidRDefault="00FD3BBA" w:rsidP="00D74E46"/>
    <w:p w14:paraId="0B86EEEC" w14:textId="77777777" w:rsidR="00FD3BBA" w:rsidRDefault="00FD3BBA" w:rsidP="00FD3BBA">
      <w:pPr>
        <w:ind w:firstLine="420"/>
      </w:pPr>
      <w:r w:rsidRPr="00D64785">
        <w:t>The inclusion criteria of PRS in th</w:t>
      </w:r>
      <w:r>
        <w:t>e current</w:t>
      </w:r>
      <w:r w:rsidRPr="00D64785">
        <w:t xml:space="preserve"> study </w:t>
      </w:r>
      <w:r>
        <w:t>were</w:t>
      </w:r>
      <w:r w:rsidRPr="00D64785">
        <w:t xml:space="preserve"> as follows:</w:t>
      </w:r>
    </w:p>
    <w:p w14:paraId="5288803E" w14:textId="77777777" w:rsidR="00FD3BBA" w:rsidRDefault="00FD3BBA" w:rsidP="00FD3BBA">
      <w:pPr>
        <w:pStyle w:val="ab"/>
        <w:numPr>
          <w:ilvl w:val="0"/>
          <w:numId w:val="2"/>
        </w:numPr>
        <w:ind w:firstLineChars="0"/>
      </w:pPr>
      <w:r>
        <w:t>Newly developed.</w:t>
      </w:r>
    </w:p>
    <w:p w14:paraId="59ACA051" w14:textId="77777777" w:rsidR="00FD3BBA" w:rsidRDefault="00FD3BBA" w:rsidP="00FD3BBA">
      <w:pPr>
        <w:pStyle w:val="ab"/>
        <w:numPr>
          <w:ilvl w:val="0"/>
          <w:numId w:val="2"/>
        </w:numPr>
        <w:ind w:firstLineChars="0"/>
      </w:pPr>
      <w:r>
        <w:t xml:space="preserve">The </w:t>
      </w:r>
      <w:r w:rsidRPr="003E713E">
        <w:t>PRS should integrate the information of multiple genetic varia</w:t>
      </w:r>
      <w:r>
        <w:t>nts</w:t>
      </w:r>
      <w:r w:rsidRPr="003E713E">
        <w:t xml:space="preserve"> across the whole genome and calculate individual genetic risk by weighted sum.</w:t>
      </w:r>
    </w:p>
    <w:p w14:paraId="4E8F1C71" w14:textId="4FA5FEBA" w:rsidR="00FD3BBA" w:rsidRDefault="00FD3BBA" w:rsidP="00FD3BBA">
      <w:pPr>
        <w:pStyle w:val="ab"/>
        <w:numPr>
          <w:ilvl w:val="0"/>
          <w:numId w:val="2"/>
        </w:numPr>
        <w:ind w:firstLineChars="0"/>
      </w:pPr>
      <w:r w:rsidRPr="00D15E9F">
        <w:lastRenderedPageBreak/>
        <w:t xml:space="preserve">The target trait of PRS should be </w:t>
      </w:r>
      <w:r w:rsidR="003E5BF6">
        <w:t xml:space="preserve">stroke or </w:t>
      </w:r>
      <w:r w:rsidR="008A61ED">
        <w:t>subtypes of stroke</w:t>
      </w:r>
      <w:r w:rsidR="00B66EB7">
        <w:t xml:space="preserve">, </w:t>
      </w:r>
      <w:r w:rsidRPr="00D15E9F">
        <w:t xml:space="preserve">including </w:t>
      </w:r>
      <w:r w:rsidR="00B66EB7">
        <w:t xml:space="preserve">ischemic stroke, </w:t>
      </w:r>
      <w:r w:rsidR="00847A85">
        <w:rPr>
          <w:rFonts w:hint="eastAsia"/>
        </w:rPr>
        <w:t>in</w:t>
      </w:r>
      <w:r w:rsidR="00847A85">
        <w:t>tracerebral hemorrhage</w:t>
      </w:r>
      <w:r w:rsidR="006B0B65">
        <w:t>,</w:t>
      </w:r>
      <w:r w:rsidR="00847A85">
        <w:t xml:space="preserve"> and </w:t>
      </w:r>
      <w:r w:rsidR="0071532F">
        <w:rPr>
          <w:rFonts w:hint="eastAsia"/>
        </w:rPr>
        <w:t>s</w:t>
      </w:r>
      <w:r w:rsidR="0071532F">
        <w:t>ubarachnoid hemorrhage</w:t>
      </w:r>
      <w:r>
        <w:t>.</w:t>
      </w:r>
    </w:p>
    <w:p w14:paraId="6342ECCC" w14:textId="2B5F973E" w:rsidR="00FD3BBA" w:rsidRDefault="00FD3BBA" w:rsidP="00FD3BBA">
      <w:pPr>
        <w:pStyle w:val="ab"/>
        <w:numPr>
          <w:ilvl w:val="0"/>
          <w:numId w:val="2"/>
        </w:numPr>
        <w:ind w:firstLineChars="0"/>
      </w:pPr>
      <w:r w:rsidRPr="008937B5">
        <w:t xml:space="preserve">The primary purpose of the original study was to examine the strength of association between PRS and </w:t>
      </w:r>
      <w:r w:rsidR="00C22F8D">
        <w:t>stroke</w:t>
      </w:r>
      <w:r w:rsidR="00967631" w:rsidRPr="00967631">
        <w:t xml:space="preserve"> </w:t>
      </w:r>
      <w:r w:rsidR="00967631">
        <w:t>or subtypes of stroke,</w:t>
      </w:r>
      <w:r w:rsidRPr="008937B5">
        <w:t xml:space="preserve"> or to evaluate the effect of PRS on improving a risk prediction model</w:t>
      </w:r>
      <w:r w:rsidR="00E31103">
        <w:t xml:space="preserve"> for stroke or </w:t>
      </w:r>
      <w:r w:rsidR="0025558E">
        <w:t>subtypes of stroke</w:t>
      </w:r>
      <w:r w:rsidRPr="008937B5">
        <w:t>.</w:t>
      </w:r>
    </w:p>
    <w:p w14:paraId="6AC08E0E" w14:textId="77777777" w:rsidR="005C3013" w:rsidRDefault="005C3013" w:rsidP="00FD3BBA">
      <w:pPr>
        <w:ind w:firstLine="420"/>
      </w:pPr>
    </w:p>
    <w:p w14:paraId="19832E78" w14:textId="0BC04916" w:rsidR="00FD3BBA" w:rsidRDefault="00FD3BBA" w:rsidP="00FD3BBA">
      <w:pPr>
        <w:ind w:firstLine="420"/>
      </w:pPr>
      <w:r w:rsidRPr="00D64785">
        <w:t xml:space="preserve">The </w:t>
      </w:r>
      <w:r>
        <w:t>exclusion</w:t>
      </w:r>
      <w:r w:rsidRPr="00D64785">
        <w:t xml:space="preserve"> criteria of PRS </w:t>
      </w:r>
      <w:r>
        <w:t>were</w:t>
      </w:r>
      <w:r w:rsidRPr="00D64785">
        <w:t xml:space="preserve"> as follows:</w:t>
      </w:r>
    </w:p>
    <w:p w14:paraId="589A7BB2" w14:textId="716F2D22" w:rsidR="00FD3BBA" w:rsidRDefault="00FD3BBA" w:rsidP="00FD3BBA">
      <w:pPr>
        <w:pStyle w:val="ab"/>
        <w:numPr>
          <w:ilvl w:val="0"/>
          <w:numId w:val="3"/>
        </w:numPr>
        <w:ind w:firstLineChars="0"/>
      </w:pPr>
      <w:r w:rsidRPr="00AF62A2">
        <w:t>The base data of PRS did not include GWAS of</w:t>
      </w:r>
      <w:r w:rsidR="00A35DF9">
        <w:t xml:space="preserve"> stroke or subtypes of stroke</w:t>
      </w:r>
      <w:r>
        <w:t>.</w:t>
      </w:r>
      <w:r w:rsidRPr="00AF62A2">
        <w:t xml:space="preserve"> </w:t>
      </w:r>
      <w:r>
        <w:t>F</w:t>
      </w:r>
      <w:r w:rsidRPr="00AF62A2">
        <w:t xml:space="preserve">or example, </w:t>
      </w:r>
      <w:r>
        <w:t>t</w:t>
      </w:r>
      <w:r w:rsidRPr="00AF62A2">
        <w:t>he PRS developed using blood</w:t>
      </w:r>
      <w:r w:rsidR="00C042EF">
        <w:t>-</w:t>
      </w:r>
      <w:r w:rsidRPr="00AF62A2">
        <w:t xml:space="preserve">pressure-related genetic </w:t>
      </w:r>
      <w:r w:rsidR="00C85554">
        <w:t>variants</w:t>
      </w:r>
      <w:r>
        <w:t>.</w:t>
      </w:r>
    </w:p>
    <w:p w14:paraId="39884E28" w14:textId="754C75EF" w:rsidR="00FD3BBA" w:rsidRDefault="00FD3BBA" w:rsidP="00FD3BBA">
      <w:pPr>
        <w:pStyle w:val="ab"/>
        <w:numPr>
          <w:ilvl w:val="0"/>
          <w:numId w:val="3"/>
        </w:numPr>
        <w:ind w:firstLineChars="0"/>
      </w:pPr>
      <w:r w:rsidRPr="00B93876">
        <w:t xml:space="preserve">Variants in PRS were selected </w:t>
      </w:r>
      <w:r w:rsidR="00922FDB">
        <w:rPr>
          <w:rFonts w:hint="eastAsia"/>
        </w:rPr>
        <w:t>only</w:t>
      </w:r>
      <w:r w:rsidRPr="00B93876">
        <w:t xml:space="preserve"> based on genome-wide significant </w:t>
      </w:r>
      <w:r w:rsidR="001765DA">
        <w:t xml:space="preserve">variants </w:t>
      </w:r>
      <w:r w:rsidR="00C55617">
        <w:t>of stroke</w:t>
      </w:r>
      <w:r>
        <w:t>.</w:t>
      </w:r>
    </w:p>
    <w:p w14:paraId="365CC7C2" w14:textId="27FFED05" w:rsidR="00D93B48" w:rsidRDefault="00FD3BBA" w:rsidP="00FD3BBA">
      <w:pPr>
        <w:pStyle w:val="ab"/>
        <w:numPr>
          <w:ilvl w:val="0"/>
          <w:numId w:val="3"/>
        </w:numPr>
        <w:ind w:firstLineChars="0"/>
      </w:pPr>
      <w:r w:rsidRPr="009A48CB">
        <w:t xml:space="preserve">The training set of PRS was a population with </w:t>
      </w:r>
      <w:r>
        <w:t xml:space="preserve">a </w:t>
      </w:r>
      <w:r w:rsidRPr="009A48CB">
        <w:t xml:space="preserve">certain disease (such </w:t>
      </w:r>
      <w:r>
        <w:t xml:space="preserve">as </w:t>
      </w:r>
      <w:r w:rsidRPr="009A48CB">
        <w:t>individuals with</w:t>
      </w:r>
      <w:r w:rsidR="0025593B">
        <w:t xml:space="preserve"> </w:t>
      </w:r>
      <w:r w:rsidR="00E403E8">
        <w:t>c</w:t>
      </w:r>
      <w:r w:rsidR="00E403E8" w:rsidRPr="00E403E8">
        <w:t xml:space="preserve">ardiometabolic </w:t>
      </w:r>
      <w:r w:rsidR="00E403E8">
        <w:t>d</w:t>
      </w:r>
      <w:r w:rsidR="00E403E8" w:rsidRPr="00E403E8">
        <w:t>isease</w:t>
      </w:r>
      <w:r w:rsidR="00E403E8" w:rsidRPr="00E403E8">
        <w:rPr>
          <w:rFonts w:hint="eastAsia"/>
        </w:rPr>
        <w:t xml:space="preserve"> </w:t>
      </w:r>
      <w:r w:rsidR="00E403E8">
        <w:t xml:space="preserve">or </w:t>
      </w:r>
      <w:r w:rsidR="0025593B">
        <w:rPr>
          <w:rFonts w:hint="eastAsia"/>
        </w:rPr>
        <w:t>a</w:t>
      </w:r>
      <w:r w:rsidR="0025593B">
        <w:t>trial fibrillation</w:t>
      </w:r>
      <w:r w:rsidRPr="009A48CB">
        <w:t>, etc.)</w:t>
      </w:r>
      <w:r>
        <w:rPr>
          <w:rFonts w:hint="eastAsia"/>
        </w:rPr>
        <w:t>.</w:t>
      </w:r>
    </w:p>
    <w:p w14:paraId="2236827F" w14:textId="1B4D59D8" w:rsidR="00FD3BBA" w:rsidRDefault="00FD3BBA" w:rsidP="00FD3BBA">
      <w:pPr>
        <w:pStyle w:val="ab"/>
        <w:numPr>
          <w:ilvl w:val="0"/>
          <w:numId w:val="3"/>
        </w:numPr>
        <w:ind w:firstLineChars="0"/>
      </w:pPr>
      <w:r w:rsidRPr="00D073B5">
        <w:t>The information used to construct a PRS (i.e., chromosome, position, effect allele, weight, etc.) was not publicly available from the PGS Catalog website or the supplemental files of the original study</w:t>
      </w:r>
      <w:r w:rsidR="00C4580A">
        <w:t>.</w:t>
      </w:r>
    </w:p>
    <w:p w14:paraId="450DCFE1" w14:textId="071360C8" w:rsidR="00FD3BBA" w:rsidRDefault="00FD3BBA" w:rsidP="00D74E46"/>
    <w:p w14:paraId="3AC3DD01" w14:textId="2AA5F3FB" w:rsidR="00AE74E7" w:rsidRPr="002F2F4B" w:rsidRDefault="007D183B" w:rsidP="00662384">
      <w:pPr>
        <w:ind w:firstLine="420"/>
      </w:pPr>
      <w:r w:rsidRPr="000557C0">
        <w:rPr>
          <w:rFonts w:eastAsiaTheme="minorEastAsia"/>
        </w:rPr>
        <w:t>Following the above search strategy and inclusion and exclusion criteria</w:t>
      </w:r>
      <w:r>
        <w:rPr>
          <w:rFonts w:eastAsiaTheme="minorEastAsia"/>
        </w:rPr>
        <w:t xml:space="preserve">, </w:t>
      </w:r>
      <w:r w:rsidR="00BA34E8">
        <w:rPr>
          <w:rFonts w:eastAsiaTheme="minorEastAsia"/>
        </w:rPr>
        <w:t>four</w:t>
      </w:r>
      <w:r w:rsidRPr="00CA7BAD">
        <w:rPr>
          <w:rFonts w:eastAsiaTheme="minorEastAsia"/>
        </w:rPr>
        <w:t xml:space="preserve"> previously </w:t>
      </w:r>
      <w:r>
        <w:rPr>
          <w:rFonts w:eastAsiaTheme="minorEastAsia"/>
        </w:rPr>
        <w:t>reported</w:t>
      </w:r>
      <w:r w:rsidRPr="00CA7BAD">
        <w:rPr>
          <w:rFonts w:eastAsiaTheme="minorEastAsia"/>
        </w:rPr>
        <w:t xml:space="preserve"> PRS</w:t>
      </w:r>
      <w:r>
        <w:rPr>
          <w:rFonts w:eastAsiaTheme="minorEastAsia"/>
        </w:rPr>
        <w:t>s</w:t>
      </w:r>
      <w:r w:rsidRPr="00CA7BAD">
        <w:rPr>
          <w:rFonts w:eastAsiaTheme="minorEastAsia"/>
        </w:rPr>
        <w:t xml:space="preserve"> </w:t>
      </w:r>
      <w:r>
        <w:rPr>
          <w:rFonts w:eastAsiaTheme="minorEastAsia"/>
        </w:rPr>
        <w:t>were</w:t>
      </w:r>
      <w:r w:rsidRPr="00CA7BAD">
        <w:rPr>
          <w:rFonts w:eastAsiaTheme="minorEastAsia"/>
        </w:rPr>
        <w:t xml:space="preserve"> </w:t>
      </w:r>
      <w:r>
        <w:rPr>
          <w:rFonts w:eastAsiaTheme="minorEastAsia"/>
        </w:rPr>
        <w:t>identified. Standard quality control for genetic variants was conducted before subsequent analysis (</w:t>
      </w:r>
      <w:r w:rsidR="002C037A">
        <w:rPr>
          <w:rFonts w:hint="eastAsia"/>
          <w:b/>
        </w:rPr>
        <w:t>Supplemental</w:t>
      </w:r>
      <w:r w:rsidR="007D6A8C">
        <w:rPr>
          <w:rFonts w:hint="eastAsia"/>
          <w:b/>
        </w:rPr>
        <w:t xml:space="preserve"> </w:t>
      </w:r>
      <w:r w:rsidR="003E66B9">
        <w:rPr>
          <w:rFonts w:hint="eastAsia"/>
          <w:b/>
        </w:rPr>
        <w:t>table</w:t>
      </w:r>
      <w:r w:rsidRPr="00DF5CEB">
        <w:rPr>
          <w:b/>
        </w:rPr>
        <w:t xml:space="preserve"> </w:t>
      </w:r>
      <w:r w:rsidR="00511EDB">
        <w:rPr>
          <w:b/>
        </w:rPr>
        <w:t>3</w:t>
      </w:r>
      <w:r>
        <w:rPr>
          <w:rFonts w:eastAsiaTheme="minorEastAsia"/>
        </w:rPr>
        <w:t>).</w:t>
      </w:r>
    </w:p>
    <w:p w14:paraId="6A483D7D" w14:textId="734AD5AE" w:rsidR="00237376" w:rsidRDefault="0006337F" w:rsidP="00034E8D">
      <w:pPr>
        <w:pStyle w:val="2"/>
      </w:pPr>
      <w:bookmarkStart w:id="4" w:name="_Toc139525486"/>
      <w:r>
        <w:t xml:space="preserve">Identification of previous </w:t>
      </w:r>
      <w:r w:rsidR="004F5670">
        <w:rPr>
          <w:rFonts w:hint="eastAsia"/>
        </w:rPr>
        <w:t>st</w:t>
      </w:r>
      <w:r w:rsidR="004F5670">
        <w:t>roke</w:t>
      </w:r>
      <w:r w:rsidR="00BF4B7E">
        <w:t xml:space="preserve">-related </w:t>
      </w:r>
      <w:r w:rsidR="002060A7">
        <w:t>GWAS</w:t>
      </w:r>
      <w:bookmarkEnd w:id="4"/>
    </w:p>
    <w:p w14:paraId="22F864C8" w14:textId="033BE2EA" w:rsidR="00382CD2" w:rsidRDefault="00252931" w:rsidP="00034E8D">
      <w:r>
        <w:rPr>
          <w:rFonts w:eastAsiaTheme="minorEastAsia"/>
        </w:rPr>
        <w:t>W</w:t>
      </w:r>
      <w:r w:rsidR="00F36D39">
        <w:rPr>
          <w:rFonts w:eastAsiaTheme="minorEastAsia"/>
        </w:rPr>
        <w:t xml:space="preserve">e </w:t>
      </w:r>
      <w:r w:rsidR="00F36D39" w:rsidRPr="00CA7BAD">
        <w:rPr>
          <w:rFonts w:eastAsiaTheme="minorEastAsia"/>
        </w:rPr>
        <w:t>systematically searched</w:t>
      </w:r>
      <w:r w:rsidR="00F36D39">
        <w:rPr>
          <w:rFonts w:eastAsiaTheme="minorEastAsia"/>
        </w:rPr>
        <w:t xml:space="preserve"> previous studies </w:t>
      </w:r>
      <w:r w:rsidR="00F36D39">
        <w:t xml:space="preserve">using </w:t>
      </w:r>
      <w:proofErr w:type="spellStart"/>
      <w:r w:rsidR="00F36D39" w:rsidRPr="00BB03CA">
        <w:rPr>
          <w:rFonts w:hint="eastAsia"/>
          <w:i/>
        </w:rPr>
        <w:t>gwas</w:t>
      </w:r>
      <w:r w:rsidR="00F36D39" w:rsidRPr="00BB03CA">
        <w:rPr>
          <w:i/>
        </w:rPr>
        <w:t>filter</w:t>
      </w:r>
      <w:proofErr w:type="spellEnd"/>
      <w:r w:rsidR="003736FF">
        <w:t>,</w:t>
      </w:r>
      <w:r w:rsidR="00F36D39">
        <w:t xml:space="preserve"> a </w:t>
      </w:r>
      <w:r w:rsidR="00F36D39">
        <w:rPr>
          <w:rFonts w:hint="eastAsia"/>
        </w:rPr>
        <w:t>c</w:t>
      </w:r>
      <w:r w:rsidR="00F36D39">
        <w:t xml:space="preserve">ustomized R script that </w:t>
      </w:r>
      <w:r w:rsidR="00F36D39" w:rsidRPr="000A2855">
        <w:t>can</w:t>
      </w:r>
      <w:r w:rsidR="00F36D39" w:rsidRPr="003057A2">
        <w:t xml:space="preserve"> efficiently and accurately filter</w:t>
      </w:r>
      <w:r w:rsidR="00F36D39">
        <w:t xml:space="preserve"> </w:t>
      </w:r>
      <w:r w:rsidR="00F36D39" w:rsidRPr="003057A2">
        <w:t>GWASs from the GWAS Catalog Website</w:t>
      </w:r>
      <w:r w:rsidR="00BF3ED8">
        <w:t>.</w:t>
      </w:r>
      <w:r w:rsidR="00695EBD">
        <w:fldChar w:fldCharType="begin"/>
      </w:r>
      <w:r w:rsidR="00311921">
        <w:instrText xml:space="preserve"> ADDIN EN.CITE &lt;EndNote&gt;&lt;Cite&gt;&lt;Author&gt;Yang&lt;/Author&gt;&lt;Year&gt;2021&lt;/Year&gt;&lt;RecNum&gt;34&lt;/RecNum&gt;&lt;DisplayText&gt;&lt;style face="superscript"&gt;[2]&lt;/style&gt;&lt;/DisplayText&gt;&lt;record&gt;&lt;rec-number&gt;34&lt;/rec-number&gt;&lt;foreign-keys&gt;&lt;key app="EN" db-id="trtxzv2zf5ttz4efrrlvr5s95092sws9weap" timestamp="1635322133"&gt;34&lt;/key&gt;&lt;/foreign-keys&gt;&lt;ref-type name="Journal Article"&gt;17&lt;/ref-type&gt;&lt;contributors&gt;&lt;authors&gt;&lt;author&gt;Songchun Yang&lt;/author&gt;&lt;author&gt;Chongyang Li&lt;/author&gt;&lt;author&gt;Yizhen Hu&lt;/author&gt;&lt;author&gt;Qiufen Sun&lt;/author&gt;&lt;author&gt;Jianqiao Pan&lt;/author&gt;&lt;author&gt;Dianjianyi Sun&lt;/author&gt;&lt;author&gt;Baoshan Ma&lt;/author&gt;&lt;author&gt;Jun Lyu&lt;/author&gt;&lt;author&gt;Liming Li&lt;/author&gt;&lt;/authors&gt;&lt;/contributors&gt;&lt;titles&gt;&lt;title&gt;gwasfilter: an R script to filter genome-wide association study&lt;/title&gt;&lt;secondary-title&gt;Chin J Epidemiol&lt;/secondary-title&gt;&lt;/titles&gt;&lt;periodical&gt;&lt;full-title&gt;Chin J Epidemiol&lt;/full-title&gt;&lt;/periodical&gt;&lt;pages&gt;1876-1881&lt;/pages&gt;&lt;volume&gt;42&lt;/volume&gt;&lt;number&gt;10&lt;/number&gt;&lt;dates&gt;&lt;year&gt;2021&lt;/year&gt;&lt;/dates&gt;&lt;urls&gt;&lt;/urls&gt;&lt;electronic-resource-num&gt;10.3760/cma.j.cn112338-20200731-01003.&lt;/electronic-resource-num&gt;&lt;/record&gt;&lt;/Cite&gt;&lt;/EndNote&gt;</w:instrText>
      </w:r>
      <w:r w:rsidR="00695EBD">
        <w:fldChar w:fldCharType="separate"/>
      </w:r>
      <w:r w:rsidR="00311921" w:rsidRPr="00311921">
        <w:rPr>
          <w:noProof/>
          <w:vertAlign w:val="superscript"/>
        </w:rPr>
        <w:t>[2]</w:t>
      </w:r>
      <w:r w:rsidR="00695EBD">
        <w:fldChar w:fldCharType="end"/>
      </w:r>
      <w:r w:rsidR="001C66E6">
        <w:rPr>
          <w:rFonts w:hint="eastAsia"/>
        </w:rPr>
        <w:t xml:space="preserve"> </w:t>
      </w:r>
      <w:r w:rsidR="00E002BD">
        <w:t>GWASs</w:t>
      </w:r>
      <w:r w:rsidR="006C785E" w:rsidRPr="00935E2E">
        <w:t xml:space="preserve"> can be filtered based on "whether the GWAS has been replicated"</w:t>
      </w:r>
      <w:r w:rsidR="005F19AE">
        <w:t>,</w:t>
      </w:r>
      <w:r w:rsidR="006C785E" w:rsidRPr="00935E2E">
        <w:t xml:space="preserve"> "sample size"</w:t>
      </w:r>
      <w:r w:rsidR="005F19AE">
        <w:t>,</w:t>
      </w:r>
      <w:r w:rsidR="006C785E" w:rsidRPr="00935E2E">
        <w:t xml:space="preserve"> "ethnicity of the study population"</w:t>
      </w:r>
      <w:r w:rsidR="005F19AE">
        <w:t>,</w:t>
      </w:r>
      <w:r w:rsidR="006C785E" w:rsidRPr="00935E2E">
        <w:t xml:space="preserve"> and other conditions</w:t>
      </w:r>
      <w:r w:rsidR="006C785E">
        <w:t xml:space="preserve">. </w:t>
      </w:r>
      <w:r w:rsidR="0023495F" w:rsidRPr="0023495F">
        <w:t>The source code</w:t>
      </w:r>
      <w:r w:rsidR="00690524">
        <w:t xml:space="preserve"> </w:t>
      </w:r>
      <w:r w:rsidR="00690524">
        <w:rPr>
          <w:rFonts w:hint="eastAsia"/>
        </w:rPr>
        <w:t>o</w:t>
      </w:r>
      <w:r w:rsidR="00690524">
        <w:t>f this R script</w:t>
      </w:r>
      <w:r w:rsidR="0023495F" w:rsidRPr="0023495F">
        <w:t xml:space="preserve"> is available </w:t>
      </w:r>
      <w:r w:rsidR="007E1A41">
        <w:t>on</w:t>
      </w:r>
      <w:r w:rsidR="0023495F" w:rsidRPr="0023495F">
        <w:t xml:space="preserve"> </w:t>
      </w:r>
      <w:r w:rsidR="00CA789B">
        <w:t>GitH</w:t>
      </w:r>
      <w:r w:rsidR="0023495F" w:rsidRPr="0023495F">
        <w:t>ub (</w:t>
      </w:r>
      <w:hyperlink r:id="rId11" w:history="1">
        <w:r w:rsidR="00CF7119" w:rsidRPr="00C429C5">
          <w:rPr>
            <w:rStyle w:val="af0"/>
          </w:rPr>
          <w:t>https://github.com/lab319/gwas_filter</w:t>
        </w:r>
      </w:hyperlink>
      <w:r w:rsidR="00CF7119">
        <w:t>)</w:t>
      </w:r>
      <w:r w:rsidR="0023495F" w:rsidRPr="0023495F">
        <w:t>.</w:t>
      </w:r>
      <w:r w:rsidR="00C9728E">
        <w:t xml:space="preserve"> </w:t>
      </w:r>
      <w:r w:rsidR="00C9728E">
        <w:rPr>
          <w:rFonts w:eastAsiaTheme="minorEastAsia"/>
        </w:rPr>
        <w:t>(Date of searching: 2022-0</w:t>
      </w:r>
      <w:r w:rsidR="00D54AC6">
        <w:rPr>
          <w:rFonts w:eastAsiaTheme="minorEastAsia"/>
        </w:rPr>
        <w:t>8</w:t>
      </w:r>
      <w:r w:rsidR="00C9728E">
        <w:rPr>
          <w:rFonts w:eastAsiaTheme="minorEastAsia"/>
        </w:rPr>
        <w:t>-</w:t>
      </w:r>
      <w:r w:rsidR="00D54AC6">
        <w:rPr>
          <w:rFonts w:eastAsiaTheme="minorEastAsia"/>
        </w:rPr>
        <w:t>06</w:t>
      </w:r>
      <w:r w:rsidR="00C9728E">
        <w:rPr>
          <w:rFonts w:eastAsiaTheme="minorEastAsia"/>
        </w:rPr>
        <w:t>)</w:t>
      </w:r>
    </w:p>
    <w:p w14:paraId="167AF185" w14:textId="14F6C4CE" w:rsidR="00AC3602" w:rsidRDefault="00AC3602" w:rsidP="00742735">
      <w:pPr>
        <w:rPr>
          <w:rFonts w:eastAsiaTheme="minorEastAsia"/>
        </w:rPr>
      </w:pPr>
    </w:p>
    <w:p w14:paraId="59E8CF74" w14:textId="1A4CC4C1" w:rsidR="00841BC2" w:rsidRDefault="00841BC2" w:rsidP="00742735">
      <w:pPr>
        <w:rPr>
          <w:rFonts w:eastAsiaTheme="minorEastAsia"/>
        </w:rPr>
      </w:pPr>
      <w:r>
        <w:rPr>
          <w:rFonts w:eastAsiaTheme="minorEastAsia"/>
        </w:rPr>
        <w:tab/>
      </w:r>
      <w:r w:rsidR="00A93178">
        <w:rPr>
          <w:rFonts w:eastAsiaTheme="minorEastAsia"/>
        </w:rPr>
        <w:t>T</w:t>
      </w:r>
      <w:r w:rsidR="00A93178">
        <w:rPr>
          <w:rFonts w:eastAsiaTheme="minorEastAsia" w:hint="eastAsia"/>
        </w:rPr>
        <w:t>he</w:t>
      </w:r>
      <w:r w:rsidR="00A93178" w:rsidRPr="00E82425">
        <w:rPr>
          <w:rFonts w:eastAsiaTheme="minorEastAsia"/>
        </w:rPr>
        <w:t xml:space="preserve"> detailed search</w:t>
      </w:r>
      <w:r w:rsidR="00A93178">
        <w:rPr>
          <w:rFonts w:eastAsiaTheme="minorEastAsia"/>
        </w:rPr>
        <w:t xml:space="preserve"> </w:t>
      </w:r>
      <w:r w:rsidR="00A93178" w:rsidRPr="00E82425">
        <w:rPr>
          <w:rFonts w:eastAsiaTheme="minorEastAsia"/>
        </w:rPr>
        <w:t>strateg</w:t>
      </w:r>
      <w:r w:rsidR="00A93178">
        <w:rPr>
          <w:rFonts w:eastAsiaTheme="minorEastAsia"/>
        </w:rPr>
        <w:t>ies</w:t>
      </w:r>
      <w:r w:rsidR="00A93178" w:rsidRPr="00E82425">
        <w:rPr>
          <w:rFonts w:eastAsiaTheme="minorEastAsia"/>
        </w:rPr>
        <w:t xml:space="preserve"> </w:t>
      </w:r>
      <w:r w:rsidR="00A93178">
        <w:rPr>
          <w:rFonts w:eastAsiaTheme="minorEastAsia"/>
        </w:rPr>
        <w:t>were below:</w:t>
      </w:r>
    </w:p>
    <w:p w14:paraId="4F5C0A03" w14:textId="20A2D997" w:rsidR="006B6FBB" w:rsidRDefault="006B6FBB" w:rsidP="00F85B02">
      <w:pPr>
        <w:ind w:firstLine="420"/>
        <w:rPr>
          <w:rFonts w:eastAsiaTheme="minorEastAsia"/>
        </w:rPr>
      </w:pPr>
      <w:r>
        <w:rPr>
          <w:rFonts w:eastAsiaTheme="minorEastAsia" w:hint="eastAsia"/>
        </w:rPr>
        <w:t>#</w:t>
      </w:r>
      <w:r w:rsidR="00343DD0">
        <w:rPr>
          <w:rFonts w:eastAsiaTheme="minorEastAsia"/>
        </w:rPr>
        <w:t>#</w:t>
      </w:r>
      <w:r>
        <w:rPr>
          <w:rFonts w:eastAsiaTheme="minorEastAsia"/>
        </w:rPr>
        <w:t xml:space="preserve"> </w:t>
      </w:r>
      <w:r w:rsidR="003A744C">
        <w:rPr>
          <w:rFonts w:eastAsiaTheme="minorEastAsia"/>
        </w:rPr>
        <w:t xml:space="preserve">Step 1: </w:t>
      </w:r>
      <w:r>
        <w:rPr>
          <w:rFonts w:eastAsiaTheme="minorEastAsia"/>
        </w:rPr>
        <w:t xml:space="preserve">Load </w:t>
      </w:r>
      <w:r w:rsidR="007439CF">
        <w:rPr>
          <w:rFonts w:eastAsiaTheme="minorEastAsia"/>
        </w:rPr>
        <w:t>this script</w:t>
      </w:r>
    </w:p>
    <w:p w14:paraId="6ACDD4B7" w14:textId="14761636" w:rsidR="00742735" w:rsidRPr="00042E8B" w:rsidRDefault="00742735" w:rsidP="00F85B02">
      <w:pPr>
        <w:pStyle w:val="Scripts"/>
        <w:ind w:firstLine="420"/>
      </w:pPr>
      <w:r w:rsidRPr="00AC3602">
        <w:t>source("</w:t>
      </w:r>
      <w:proofErr w:type="spellStart"/>
      <w:proofErr w:type="gramStart"/>
      <w:r w:rsidRPr="00AC3602">
        <w:t>gwasfilter.R</w:t>
      </w:r>
      <w:proofErr w:type="spellEnd"/>
      <w:proofErr w:type="gramEnd"/>
      <w:r w:rsidRPr="00AC3602">
        <w:t>")</w:t>
      </w:r>
    </w:p>
    <w:p w14:paraId="75665D33" w14:textId="22824176" w:rsidR="00742735" w:rsidRPr="00742735" w:rsidRDefault="00742735" w:rsidP="00F85B02">
      <w:pPr>
        <w:ind w:firstLine="420"/>
      </w:pPr>
      <w:r w:rsidRPr="00742735">
        <w:rPr>
          <w:rFonts w:hint="eastAsia"/>
        </w:rPr>
        <w:t>#</w:t>
      </w:r>
      <w:r w:rsidR="00343DD0">
        <w:t>#</w:t>
      </w:r>
      <w:r w:rsidRPr="00742735">
        <w:rPr>
          <w:rFonts w:hint="eastAsia"/>
        </w:rPr>
        <w:t xml:space="preserve"> </w:t>
      </w:r>
      <w:r w:rsidR="00A31F95">
        <w:rPr>
          <w:rFonts w:eastAsiaTheme="minorEastAsia"/>
        </w:rPr>
        <w:t xml:space="preserve">Step </w:t>
      </w:r>
      <w:r w:rsidR="00E62B2C">
        <w:rPr>
          <w:rFonts w:eastAsiaTheme="minorEastAsia"/>
        </w:rPr>
        <w:t>2</w:t>
      </w:r>
      <w:r w:rsidR="00A31F95">
        <w:rPr>
          <w:rFonts w:eastAsiaTheme="minorEastAsia"/>
        </w:rPr>
        <w:t>:</w:t>
      </w:r>
      <w:r w:rsidR="00E62B2C">
        <w:rPr>
          <w:rFonts w:eastAsiaTheme="minorEastAsia"/>
        </w:rPr>
        <w:t xml:space="preserve"> </w:t>
      </w:r>
      <w:r w:rsidR="005E47E4">
        <w:t>Download</w:t>
      </w:r>
      <w:r w:rsidR="00004B88">
        <w:t xml:space="preserve"> </w:t>
      </w:r>
      <w:r w:rsidR="00A77F5C">
        <w:t xml:space="preserve">the latest database from </w:t>
      </w:r>
      <w:r w:rsidR="00535506">
        <w:t>the GWAS Catalog</w:t>
      </w:r>
    </w:p>
    <w:p w14:paraId="22848DA7" w14:textId="58FF6E88" w:rsidR="00742735" w:rsidRPr="00042E8B" w:rsidRDefault="00742735" w:rsidP="00F85B02">
      <w:pPr>
        <w:pStyle w:val="Scripts"/>
        <w:ind w:firstLine="420"/>
      </w:pPr>
      <w:proofErr w:type="spellStart"/>
      <w:r w:rsidRPr="00742735">
        <w:t>get_</w:t>
      </w:r>
      <w:proofErr w:type="gramStart"/>
      <w:r w:rsidRPr="00742735">
        <w:t>gwasdata</w:t>
      </w:r>
      <w:proofErr w:type="spellEnd"/>
      <w:r w:rsidRPr="00742735">
        <w:t>(</w:t>
      </w:r>
      <w:proofErr w:type="gramEnd"/>
      <w:r w:rsidRPr="00742735">
        <w:t>)</w:t>
      </w:r>
    </w:p>
    <w:p w14:paraId="0B92C8B1" w14:textId="2CB54009" w:rsidR="00E354AC" w:rsidRDefault="00E354AC" w:rsidP="00F85B02">
      <w:pPr>
        <w:ind w:firstLine="420"/>
        <w:rPr>
          <w:rFonts w:eastAsiaTheme="minorEastAsia"/>
        </w:rPr>
      </w:pPr>
      <w:r>
        <w:rPr>
          <w:rFonts w:eastAsiaTheme="minorEastAsia" w:hint="eastAsia"/>
        </w:rPr>
        <w:t>#</w:t>
      </w:r>
      <w:r>
        <w:rPr>
          <w:rFonts w:eastAsiaTheme="minorEastAsia"/>
        </w:rPr>
        <w:t># Step</w:t>
      </w:r>
      <w:r w:rsidR="00D54BFB">
        <w:rPr>
          <w:rFonts w:eastAsiaTheme="minorEastAsia"/>
        </w:rPr>
        <w:t xml:space="preserve"> 3:</w:t>
      </w:r>
      <w:r w:rsidR="006360F0">
        <w:rPr>
          <w:rFonts w:eastAsiaTheme="minorEastAsia"/>
        </w:rPr>
        <w:t xml:space="preserve"> </w:t>
      </w:r>
      <w:r w:rsidR="00E32064" w:rsidRPr="00C67C9F">
        <w:rPr>
          <w:rFonts w:eastAsiaTheme="minorEastAsia"/>
        </w:rPr>
        <w:t xml:space="preserve">Determine the filtering strategies for each </w:t>
      </w:r>
      <w:r w:rsidR="00E32064">
        <w:rPr>
          <w:rFonts w:eastAsiaTheme="minorEastAsia"/>
        </w:rPr>
        <w:t>trait</w:t>
      </w:r>
      <w:r w:rsidR="00E32064" w:rsidRPr="00C67C9F">
        <w:rPr>
          <w:rFonts w:eastAsiaTheme="minorEastAsia"/>
        </w:rPr>
        <w:t xml:space="preserve"> one by one</w:t>
      </w:r>
    </w:p>
    <w:p w14:paraId="4A6B3F9B" w14:textId="599CCC64" w:rsidR="000B2EC1" w:rsidRPr="00742735" w:rsidRDefault="000B2EC1" w:rsidP="00F85B02">
      <w:pPr>
        <w:ind w:firstLine="420"/>
        <w:rPr>
          <w:rFonts w:eastAsiaTheme="minorEastAsia"/>
        </w:rPr>
      </w:pPr>
      <w:r w:rsidRPr="00742735">
        <w:rPr>
          <w:rFonts w:eastAsiaTheme="minorEastAsia" w:hint="eastAsia"/>
        </w:rPr>
        <w:t xml:space="preserve"># </w:t>
      </w:r>
      <w:proofErr w:type="gramStart"/>
      <w:r w:rsidR="008940C6">
        <w:rPr>
          <w:rFonts w:eastAsiaTheme="minorEastAsia"/>
        </w:rPr>
        <w:t>any</w:t>
      </w:r>
      <w:proofErr w:type="gramEnd"/>
      <w:r w:rsidR="008940C6">
        <w:rPr>
          <w:rFonts w:eastAsiaTheme="minorEastAsia"/>
        </w:rPr>
        <w:t xml:space="preserve"> </w:t>
      </w:r>
      <w:r w:rsidR="00164CD8">
        <w:rPr>
          <w:rFonts w:eastAsiaTheme="minorEastAsia"/>
        </w:rPr>
        <w:t>stroke</w:t>
      </w:r>
      <w:r w:rsidR="001739F4">
        <w:rPr>
          <w:rFonts w:eastAsiaTheme="minorEastAsia"/>
        </w:rPr>
        <w:t xml:space="preserve"> (</w:t>
      </w:r>
      <w:r w:rsidR="001739F4" w:rsidRPr="001739F4">
        <w:rPr>
          <w:rFonts w:eastAsiaTheme="minorEastAsia"/>
        </w:rPr>
        <w:t>EFO_0000712</w:t>
      </w:r>
      <w:r w:rsidR="001739F4">
        <w:rPr>
          <w:rFonts w:eastAsiaTheme="minorEastAsia"/>
        </w:rPr>
        <w:t>)</w:t>
      </w:r>
    </w:p>
    <w:p w14:paraId="0F73FDD2" w14:textId="77777777" w:rsidR="000B2EC1" w:rsidRPr="00742735" w:rsidRDefault="000B2EC1" w:rsidP="00F85B02">
      <w:pPr>
        <w:pStyle w:val="Scripts"/>
        <w:ind w:firstLine="420"/>
      </w:pPr>
      <w:proofErr w:type="spellStart"/>
      <w:r w:rsidRPr="00742735">
        <w:t>get_efo</w:t>
      </w:r>
      <w:proofErr w:type="spellEnd"/>
      <w:r w:rsidRPr="00742735">
        <w:t>(trait="stroke")</w:t>
      </w:r>
    </w:p>
    <w:p w14:paraId="6FDD29F8" w14:textId="66778084" w:rsidR="000B2EC1" w:rsidRPr="00742735" w:rsidRDefault="000B2EC1" w:rsidP="00F85B02">
      <w:pPr>
        <w:pStyle w:val="Scripts"/>
        <w:ind w:firstLine="420"/>
      </w:pPr>
      <w:proofErr w:type="spellStart"/>
      <w:r w:rsidRPr="00742735">
        <w:t>obtain_</w:t>
      </w:r>
      <w:proofErr w:type="gramStart"/>
      <w:r w:rsidRPr="00742735">
        <w:t>trait</w:t>
      </w:r>
      <w:proofErr w:type="spellEnd"/>
      <w:r w:rsidRPr="00742735">
        <w:t>(</w:t>
      </w:r>
      <w:proofErr w:type="spellStart"/>
      <w:proofErr w:type="gramEnd"/>
      <w:r w:rsidRPr="00742735">
        <w:t>efoindex</w:t>
      </w:r>
      <w:proofErr w:type="spellEnd"/>
      <w:r w:rsidRPr="00742735">
        <w:t>=</w:t>
      </w:r>
      <w:r w:rsidR="00064F0E">
        <w:t>1</w:t>
      </w:r>
      <w:r w:rsidRPr="00742735">
        <w:t>, append=</w:t>
      </w:r>
      <w:r w:rsidR="00F10326">
        <w:t>F</w:t>
      </w:r>
      <w:r w:rsidRPr="00742735">
        <w:t>)</w:t>
      </w:r>
    </w:p>
    <w:p w14:paraId="129FF047" w14:textId="118A235E" w:rsidR="000B2EC1" w:rsidRPr="00742735" w:rsidRDefault="000B2EC1" w:rsidP="00F85B02">
      <w:pPr>
        <w:pStyle w:val="Scripts"/>
        <w:ind w:firstLine="420"/>
      </w:pPr>
      <w:proofErr w:type="spellStart"/>
      <w:r w:rsidRPr="00742735">
        <w:t>store_trait</w:t>
      </w:r>
      <w:proofErr w:type="spellEnd"/>
      <w:r w:rsidRPr="00742735">
        <w:t>(</w:t>
      </w:r>
      <w:proofErr w:type="spellStart"/>
      <w:r w:rsidRPr="00742735">
        <w:t>traitindex</w:t>
      </w:r>
      <w:proofErr w:type="spellEnd"/>
      <w:r w:rsidRPr="00742735">
        <w:t>=</w:t>
      </w:r>
      <w:proofErr w:type="gramStart"/>
      <w:r w:rsidRPr="00742735">
        <w:t>c(</w:t>
      </w:r>
      <w:proofErr w:type="gramEnd"/>
      <w:r w:rsidRPr="00742735">
        <w:t>1))</w:t>
      </w:r>
    </w:p>
    <w:p w14:paraId="1CD19DE6" w14:textId="77777777" w:rsidR="000B2EC1" w:rsidRDefault="000B2EC1" w:rsidP="00F85B02">
      <w:pPr>
        <w:pStyle w:val="Scripts"/>
        <w:ind w:firstLine="420"/>
      </w:pPr>
      <w:proofErr w:type="spellStart"/>
      <w:r w:rsidRPr="00742735">
        <w:t>gwasfilter</w:t>
      </w:r>
      <w:proofErr w:type="spellEnd"/>
      <w:r w:rsidRPr="00742735">
        <w:t>(association=T)</w:t>
      </w:r>
    </w:p>
    <w:p w14:paraId="6EBDCCE2" w14:textId="6DB62196" w:rsidR="00D749AD" w:rsidRPr="00742735" w:rsidRDefault="00D749AD" w:rsidP="00F85B02">
      <w:pPr>
        <w:ind w:firstLine="420"/>
        <w:rPr>
          <w:rFonts w:eastAsiaTheme="minorEastAsia"/>
        </w:rPr>
      </w:pPr>
      <w:r w:rsidRPr="00742735">
        <w:rPr>
          <w:rFonts w:eastAsiaTheme="minorEastAsia" w:hint="eastAsia"/>
        </w:rPr>
        <w:t>#</w:t>
      </w:r>
      <w:r w:rsidR="007116FC">
        <w:rPr>
          <w:rFonts w:eastAsiaTheme="minorEastAsia"/>
        </w:rPr>
        <w:t xml:space="preserve"> </w:t>
      </w:r>
      <w:r w:rsidR="008940C6">
        <w:rPr>
          <w:rFonts w:eastAsiaTheme="minorEastAsia"/>
        </w:rPr>
        <w:t xml:space="preserve">ischemic </w:t>
      </w:r>
      <w:r w:rsidR="007116FC">
        <w:rPr>
          <w:rFonts w:eastAsiaTheme="minorEastAsia"/>
        </w:rPr>
        <w:t>stroke</w:t>
      </w:r>
      <w:r w:rsidR="00DA2137">
        <w:rPr>
          <w:rFonts w:eastAsiaTheme="minorEastAsia"/>
        </w:rPr>
        <w:t xml:space="preserve"> (</w:t>
      </w:r>
      <w:r w:rsidR="00D0054F" w:rsidRPr="00D0054F">
        <w:rPr>
          <w:rFonts w:eastAsiaTheme="minorEastAsia"/>
        </w:rPr>
        <w:t>HP_0002140</w:t>
      </w:r>
      <w:r w:rsidR="00DA2137">
        <w:rPr>
          <w:rFonts w:eastAsiaTheme="minorEastAsia"/>
        </w:rPr>
        <w:t>)</w:t>
      </w:r>
    </w:p>
    <w:p w14:paraId="0269DC90" w14:textId="77777777" w:rsidR="00D749AD" w:rsidRPr="00742735" w:rsidRDefault="00D749AD" w:rsidP="00F85B02">
      <w:pPr>
        <w:pStyle w:val="Scripts"/>
        <w:ind w:firstLine="420"/>
      </w:pPr>
      <w:proofErr w:type="spellStart"/>
      <w:r w:rsidRPr="00742735">
        <w:t>get_</w:t>
      </w:r>
      <w:proofErr w:type="gramStart"/>
      <w:r w:rsidRPr="00742735">
        <w:t>efo</w:t>
      </w:r>
      <w:proofErr w:type="spellEnd"/>
      <w:r w:rsidRPr="00742735">
        <w:t>(</w:t>
      </w:r>
      <w:proofErr w:type="gramEnd"/>
      <w:r w:rsidRPr="00742735">
        <w:t>trait="ischemic stroke")</w:t>
      </w:r>
    </w:p>
    <w:p w14:paraId="323F2780" w14:textId="77777777" w:rsidR="00D749AD" w:rsidRPr="00742735" w:rsidRDefault="00D749AD" w:rsidP="00F85B02">
      <w:pPr>
        <w:pStyle w:val="Scripts"/>
        <w:ind w:firstLine="420"/>
      </w:pPr>
      <w:proofErr w:type="spellStart"/>
      <w:r w:rsidRPr="00742735">
        <w:t>obtain_</w:t>
      </w:r>
      <w:proofErr w:type="gramStart"/>
      <w:r w:rsidRPr="00742735">
        <w:t>trait</w:t>
      </w:r>
      <w:proofErr w:type="spellEnd"/>
      <w:r w:rsidRPr="00742735">
        <w:t>(</w:t>
      </w:r>
      <w:proofErr w:type="spellStart"/>
      <w:proofErr w:type="gramEnd"/>
      <w:r w:rsidRPr="00742735">
        <w:t>efoindex</w:t>
      </w:r>
      <w:proofErr w:type="spellEnd"/>
      <w:r w:rsidRPr="00742735">
        <w:t>=1, append=T)</w:t>
      </w:r>
    </w:p>
    <w:p w14:paraId="3BDB3344" w14:textId="77777777" w:rsidR="00D749AD" w:rsidRPr="00742735" w:rsidRDefault="00D749AD" w:rsidP="00F85B02">
      <w:pPr>
        <w:pStyle w:val="Scripts"/>
        <w:ind w:firstLine="420"/>
      </w:pPr>
      <w:proofErr w:type="spellStart"/>
      <w:r w:rsidRPr="00742735">
        <w:t>store_trait</w:t>
      </w:r>
      <w:proofErr w:type="spellEnd"/>
      <w:r w:rsidRPr="00742735">
        <w:t>(</w:t>
      </w:r>
      <w:proofErr w:type="spellStart"/>
      <w:r w:rsidRPr="00742735">
        <w:t>traitindex</w:t>
      </w:r>
      <w:proofErr w:type="spellEnd"/>
      <w:r w:rsidRPr="00742735">
        <w:t>=</w:t>
      </w:r>
      <w:proofErr w:type="gramStart"/>
      <w:r w:rsidRPr="00742735">
        <w:t>c(</w:t>
      </w:r>
      <w:proofErr w:type="gramEnd"/>
      <w:r w:rsidRPr="00742735">
        <w:t>1,3,8,17))</w:t>
      </w:r>
    </w:p>
    <w:p w14:paraId="0B5BAA46" w14:textId="1A259841" w:rsidR="00D749AD" w:rsidRPr="00742735" w:rsidRDefault="00D749AD" w:rsidP="00F85B02">
      <w:pPr>
        <w:ind w:firstLine="420"/>
        <w:rPr>
          <w:rFonts w:eastAsiaTheme="minorEastAsia"/>
        </w:rPr>
      </w:pPr>
      <w:r w:rsidRPr="00742735">
        <w:rPr>
          <w:rFonts w:eastAsiaTheme="minorEastAsia" w:hint="eastAsia"/>
        </w:rPr>
        <w:t xml:space="preserve"># </w:t>
      </w:r>
      <w:r w:rsidR="00046930">
        <w:rPr>
          <w:rFonts w:hint="eastAsia"/>
        </w:rPr>
        <w:t>in</w:t>
      </w:r>
      <w:r w:rsidR="00046930">
        <w:t>tracerebral hemorrhage</w:t>
      </w:r>
      <w:r w:rsidR="001D7BA4">
        <w:t xml:space="preserve"> (</w:t>
      </w:r>
      <w:r w:rsidR="00D024CA" w:rsidRPr="00D024CA">
        <w:t>EFO_0005669</w:t>
      </w:r>
      <w:r w:rsidR="001D7BA4">
        <w:t>)</w:t>
      </w:r>
    </w:p>
    <w:p w14:paraId="569FE44B" w14:textId="77777777" w:rsidR="00D749AD" w:rsidRPr="00742735" w:rsidRDefault="00D749AD" w:rsidP="00F85B02">
      <w:pPr>
        <w:pStyle w:val="Scripts"/>
        <w:ind w:firstLine="420"/>
      </w:pPr>
      <w:proofErr w:type="spellStart"/>
      <w:r w:rsidRPr="00742735">
        <w:t>get_</w:t>
      </w:r>
      <w:proofErr w:type="gramStart"/>
      <w:r w:rsidRPr="00742735">
        <w:t>efo</w:t>
      </w:r>
      <w:proofErr w:type="spellEnd"/>
      <w:r w:rsidRPr="00742735">
        <w:t>(</w:t>
      </w:r>
      <w:proofErr w:type="gramEnd"/>
      <w:r w:rsidRPr="00742735">
        <w:t>trait="intracerebral hemorrhage")</w:t>
      </w:r>
    </w:p>
    <w:p w14:paraId="4F05F92C" w14:textId="77777777" w:rsidR="00D749AD" w:rsidRPr="00742735" w:rsidRDefault="00D749AD" w:rsidP="00F85B02">
      <w:pPr>
        <w:pStyle w:val="Scripts"/>
        <w:ind w:firstLine="420"/>
      </w:pPr>
      <w:proofErr w:type="spellStart"/>
      <w:r w:rsidRPr="00742735">
        <w:t>obtain_</w:t>
      </w:r>
      <w:proofErr w:type="gramStart"/>
      <w:r w:rsidRPr="00742735">
        <w:t>trait</w:t>
      </w:r>
      <w:proofErr w:type="spellEnd"/>
      <w:r w:rsidRPr="00742735">
        <w:t>(</w:t>
      </w:r>
      <w:proofErr w:type="spellStart"/>
      <w:proofErr w:type="gramEnd"/>
      <w:r w:rsidRPr="00742735">
        <w:t>efoindex</w:t>
      </w:r>
      <w:proofErr w:type="spellEnd"/>
      <w:r w:rsidRPr="00742735">
        <w:t>=1, append=T)</w:t>
      </w:r>
    </w:p>
    <w:p w14:paraId="02E5F16B" w14:textId="4013FA6F" w:rsidR="000B2EC1" w:rsidRPr="00742735" w:rsidRDefault="00D749AD" w:rsidP="00F85B02">
      <w:pPr>
        <w:pStyle w:val="Scripts"/>
        <w:ind w:firstLine="420"/>
      </w:pPr>
      <w:proofErr w:type="spellStart"/>
      <w:r w:rsidRPr="00742735">
        <w:t>store_trait</w:t>
      </w:r>
      <w:proofErr w:type="spellEnd"/>
      <w:r w:rsidRPr="00742735">
        <w:t>(</w:t>
      </w:r>
      <w:proofErr w:type="spellStart"/>
      <w:r w:rsidRPr="00742735">
        <w:t>traitindex</w:t>
      </w:r>
      <w:proofErr w:type="spellEnd"/>
      <w:r w:rsidRPr="00742735">
        <w:t>=</w:t>
      </w:r>
      <w:proofErr w:type="gramStart"/>
      <w:r w:rsidRPr="00742735">
        <w:t>c(</w:t>
      </w:r>
      <w:proofErr w:type="gramEnd"/>
      <w:r w:rsidRPr="00742735">
        <w:t>1,2,10))</w:t>
      </w:r>
    </w:p>
    <w:p w14:paraId="523AFC22" w14:textId="5A2DA1CC" w:rsidR="00742735" w:rsidRPr="00742735" w:rsidRDefault="00742735" w:rsidP="00F85B02">
      <w:pPr>
        <w:ind w:firstLine="420"/>
        <w:rPr>
          <w:rFonts w:eastAsiaTheme="minorEastAsia"/>
        </w:rPr>
      </w:pPr>
      <w:r w:rsidRPr="00742735">
        <w:rPr>
          <w:rFonts w:eastAsiaTheme="minorEastAsia" w:hint="eastAsia"/>
        </w:rPr>
        <w:t xml:space="preserve"># </w:t>
      </w:r>
      <w:r w:rsidR="004A4F72">
        <w:rPr>
          <w:rFonts w:hint="eastAsia"/>
        </w:rPr>
        <w:t>s</w:t>
      </w:r>
      <w:r w:rsidR="004A4F72">
        <w:t>ubarachnoid hemorrhage</w:t>
      </w:r>
      <w:r w:rsidR="003103B2">
        <w:t xml:space="preserve"> (</w:t>
      </w:r>
      <w:r w:rsidR="003103B2" w:rsidRPr="003103B2">
        <w:t>EFO_0000713</w:t>
      </w:r>
      <w:r w:rsidR="003103B2">
        <w:t>)</w:t>
      </w:r>
    </w:p>
    <w:p w14:paraId="3BE79498" w14:textId="77777777" w:rsidR="00742735" w:rsidRPr="00742735" w:rsidRDefault="00742735" w:rsidP="00F85B02">
      <w:pPr>
        <w:pStyle w:val="Scripts"/>
        <w:ind w:firstLine="420"/>
      </w:pPr>
      <w:proofErr w:type="spellStart"/>
      <w:r w:rsidRPr="00742735">
        <w:t>get_</w:t>
      </w:r>
      <w:proofErr w:type="gramStart"/>
      <w:r w:rsidRPr="00742735">
        <w:t>efo</w:t>
      </w:r>
      <w:proofErr w:type="spellEnd"/>
      <w:r w:rsidRPr="00742735">
        <w:t>(</w:t>
      </w:r>
      <w:proofErr w:type="gramEnd"/>
      <w:r w:rsidRPr="00742735">
        <w:t>trait="subarachnoid hemorrhage")</w:t>
      </w:r>
    </w:p>
    <w:p w14:paraId="3E3C68CE" w14:textId="133A26A9" w:rsidR="00742735" w:rsidRPr="00742735" w:rsidRDefault="00742735" w:rsidP="00F85B02">
      <w:pPr>
        <w:pStyle w:val="Scripts"/>
        <w:ind w:firstLine="420"/>
      </w:pPr>
      <w:proofErr w:type="spellStart"/>
      <w:r w:rsidRPr="00742735">
        <w:t>obtain_</w:t>
      </w:r>
      <w:proofErr w:type="gramStart"/>
      <w:r w:rsidRPr="00742735">
        <w:t>trait</w:t>
      </w:r>
      <w:proofErr w:type="spellEnd"/>
      <w:r w:rsidRPr="00742735">
        <w:t>(</w:t>
      </w:r>
      <w:proofErr w:type="spellStart"/>
      <w:proofErr w:type="gramEnd"/>
      <w:r w:rsidRPr="00742735">
        <w:t>efoindex</w:t>
      </w:r>
      <w:proofErr w:type="spellEnd"/>
      <w:r w:rsidRPr="00742735">
        <w:t>=1, append=</w:t>
      </w:r>
      <w:r w:rsidR="00776D6D">
        <w:t>T</w:t>
      </w:r>
      <w:r w:rsidRPr="00742735">
        <w:t>)</w:t>
      </w:r>
    </w:p>
    <w:p w14:paraId="7DD948A8" w14:textId="5E76FA5A" w:rsidR="00E81A3F" w:rsidRPr="00042E8B" w:rsidRDefault="00742735" w:rsidP="00F85B02">
      <w:pPr>
        <w:pStyle w:val="Scripts"/>
        <w:ind w:firstLine="420"/>
      </w:pPr>
      <w:proofErr w:type="spellStart"/>
      <w:r w:rsidRPr="00742735">
        <w:lastRenderedPageBreak/>
        <w:t>store_trait</w:t>
      </w:r>
      <w:proofErr w:type="spellEnd"/>
      <w:r w:rsidRPr="00742735">
        <w:t>(</w:t>
      </w:r>
      <w:proofErr w:type="spellStart"/>
      <w:r w:rsidRPr="00742735">
        <w:t>traitindex</w:t>
      </w:r>
      <w:proofErr w:type="spellEnd"/>
      <w:r w:rsidRPr="00742735">
        <w:t>=</w:t>
      </w:r>
      <w:proofErr w:type="gramStart"/>
      <w:r w:rsidRPr="00742735">
        <w:t>c(</w:t>
      </w:r>
      <w:proofErr w:type="gramEnd"/>
      <w:r w:rsidRPr="00742735">
        <w:t>1:6))</w:t>
      </w:r>
    </w:p>
    <w:p w14:paraId="269C6653" w14:textId="67B5D280" w:rsidR="00D8179F" w:rsidRDefault="00D8179F" w:rsidP="00F85B02">
      <w:pPr>
        <w:ind w:firstLine="420"/>
        <w:rPr>
          <w:rFonts w:eastAsiaTheme="minorEastAsia"/>
        </w:rPr>
      </w:pPr>
      <w:r>
        <w:rPr>
          <w:rFonts w:eastAsiaTheme="minorEastAsia" w:hint="eastAsia"/>
        </w:rPr>
        <w:t>#</w:t>
      </w:r>
      <w:r>
        <w:rPr>
          <w:rFonts w:eastAsiaTheme="minorEastAsia"/>
        </w:rPr>
        <w:t xml:space="preserve"># Step </w:t>
      </w:r>
      <w:r w:rsidR="007468F3">
        <w:rPr>
          <w:rFonts w:eastAsiaTheme="minorEastAsia"/>
        </w:rPr>
        <w:t>4</w:t>
      </w:r>
      <w:r>
        <w:rPr>
          <w:rFonts w:eastAsiaTheme="minorEastAsia"/>
        </w:rPr>
        <w:t>:</w:t>
      </w:r>
      <w:r w:rsidR="00C67C9F">
        <w:rPr>
          <w:rFonts w:eastAsiaTheme="minorEastAsia"/>
        </w:rPr>
        <w:t xml:space="preserve"> </w:t>
      </w:r>
      <w:r w:rsidR="006F3A59">
        <w:rPr>
          <w:rFonts w:eastAsiaTheme="minorEastAsia"/>
        </w:rPr>
        <w:t xml:space="preserve">Export </w:t>
      </w:r>
      <w:r w:rsidR="006F3A59">
        <w:rPr>
          <w:rFonts w:eastAsiaTheme="minorEastAsia" w:hint="eastAsia"/>
        </w:rPr>
        <w:t>the</w:t>
      </w:r>
      <w:r w:rsidR="006F3A59">
        <w:rPr>
          <w:rFonts w:eastAsiaTheme="minorEastAsia"/>
        </w:rPr>
        <w:t xml:space="preserve"> </w:t>
      </w:r>
      <w:r w:rsidR="00554B80">
        <w:rPr>
          <w:rFonts w:eastAsiaTheme="minorEastAsia"/>
        </w:rPr>
        <w:t>study list</w:t>
      </w:r>
    </w:p>
    <w:p w14:paraId="7556B4C1" w14:textId="5248149A" w:rsidR="00742735" w:rsidRDefault="000E1DDE" w:rsidP="00F85B02">
      <w:pPr>
        <w:pStyle w:val="Scripts"/>
        <w:ind w:firstLine="420"/>
      </w:pPr>
      <w:proofErr w:type="spellStart"/>
      <w:r w:rsidRPr="000E1DDE">
        <w:t>gwasfilter</w:t>
      </w:r>
      <w:proofErr w:type="spellEnd"/>
      <w:r w:rsidRPr="000E1DDE">
        <w:t>(association=</w:t>
      </w:r>
      <w:r w:rsidR="0032792C">
        <w:t>F</w:t>
      </w:r>
      <w:r w:rsidRPr="000E1DDE">
        <w:t>)</w:t>
      </w:r>
    </w:p>
    <w:p w14:paraId="324B4112" w14:textId="77777777" w:rsidR="00395A13" w:rsidRPr="00395A13" w:rsidRDefault="00395A13" w:rsidP="00B63728">
      <w:pPr>
        <w:pStyle w:val="Scripts"/>
        <w:ind w:firstLine="420"/>
        <w:rPr>
          <w:rFonts w:eastAsiaTheme="minorEastAsia"/>
        </w:rPr>
      </w:pPr>
    </w:p>
    <w:p w14:paraId="7FC3E49E" w14:textId="45A85FD4" w:rsidR="00831EDB" w:rsidRDefault="00B301DE" w:rsidP="00262735">
      <w:pPr>
        <w:ind w:firstLine="420"/>
      </w:pPr>
      <w:r>
        <w:rPr>
          <w:rFonts w:eastAsiaTheme="minorEastAsia"/>
        </w:rPr>
        <w:t>Finally, b</w:t>
      </w:r>
      <w:r w:rsidR="00F36D39" w:rsidRPr="005F7DA7">
        <w:rPr>
          <w:rFonts w:eastAsiaTheme="minorEastAsia"/>
        </w:rPr>
        <w:t>ased on ethnicity, sample size</w:t>
      </w:r>
      <w:r w:rsidR="00F36D39">
        <w:rPr>
          <w:rFonts w:eastAsiaTheme="minorEastAsia"/>
        </w:rPr>
        <w:t>,</w:t>
      </w:r>
      <w:r w:rsidR="00F36D39" w:rsidRPr="005F7DA7">
        <w:rPr>
          <w:rFonts w:eastAsiaTheme="minorEastAsia"/>
        </w:rPr>
        <w:t xml:space="preserve"> and accessibility of </w:t>
      </w:r>
      <w:r w:rsidR="00F36D39">
        <w:rPr>
          <w:rFonts w:eastAsiaTheme="minorEastAsia"/>
        </w:rPr>
        <w:t xml:space="preserve">the </w:t>
      </w:r>
      <w:r w:rsidR="00F36D39" w:rsidRPr="005F7DA7">
        <w:rPr>
          <w:rFonts w:eastAsiaTheme="minorEastAsia"/>
        </w:rPr>
        <w:t>summary statistics file</w:t>
      </w:r>
      <w:r w:rsidR="00F36D39">
        <w:rPr>
          <w:rFonts w:eastAsiaTheme="minorEastAsia"/>
        </w:rPr>
        <w:t xml:space="preserve"> </w:t>
      </w:r>
      <w:r w:rsidR="00F36D39">
        <w:rPr>
          <w:rFonts w:eastAsiaTheme="minorEastAsia" w:hint="eastAsia"/>
        </w:rPr>
        <w:t>(</w:t>
      </w:r>
      <w:r w:rsidR="00F36D39">
        <w:rPr>
          <w:rFonts w:eastAsiaTheme="minorEastAsia"/>
        </w:rPr>
        <w:t xml:space="preserve">SSF), we included 1 stroke SSF, </w:t>
      </w:r>
      <w:r w:rsidR="004B10E1">
        <w:rPr>
          <w:rFonts w:eastAsiaTheme="minorEastAsia"/>
        </w:rPr>
        <w:t xml:space="preserve">2 IS SSFs, 2 ICH SSFs, and </w:t>
      </w:r>
      <w:r w:rsidR="00F36D39">
        <w:rPr>
          <w:rFonts w:eastAsiaTheme="minorEastAsia"/>
        </w:rPr>
        <w:t xml:space="preserve">2 SAH SSFs from two large-scale GWASs </w:t>
      </w:r>
      <w:r w:rsidR="00F36D39">
        <w:rPr>
          <w:rFonts w:hint="eastAsia"/>
        </w:rPr>
        <w:t>(</w:t>
      </w:r>
      <w:r w:rsidR="009B1DFD">
        <w:rPr>
          <w:b/>
        </w:rPr>
        <w:t>s</w:t>
      </w:r>
      <w:r w:rsidR="002C037A">
        <w:rPr>
          <w:rFonts w:hint="eastAsia"/>
          <w:b/>
        </w:rPr>
        <w:t>upplemental</w:t>
      </w:r>
      <w:r w:rsidR="007D6A8C">
        <w:rPr>
          <w:rFonts w:hint="eastAsia"/>
          <w:b/>
        </w:rPr>
        <w:t xml:space="preserve"> </w:t>
      </w:r>
      <w:r w:rsidR="003E66B9">
        <w:rPr>
          <w:rFonts w:hint="eastAsia"/>
          <w:b/>
        </w:rPr>
        <w:t>table</w:t>
      </w:r>
      <w:r w:rsidR="00F36D39" w:rsidRPr="00684EE4">
        <w:rPr>
          <w:b/>
        </w:rPr>
        <w:t xml:space="preserve"> </w:t>
      </w:r>
      <w:r w:rsidR="00E37C5F">
        <w:rPr>
          <w:b/>
        </w:rPr>
        <w:t>4</w:t>
      </w:r>
      <w:r w:rsidR="00F36D39">
        <w:rPr>
          <w:rFonts w:hint="eastAsia"/>
        </w:rPr>
        <w:t>)</w:t>
      </w:r>
      <w:r w:rsidR="005F7BF5">
        <w:t>.</w:t>
      </w:r>
      <w:r w:rsidR="007354E5">
        <w:fldChar w:fldCharType="begin">
          <w:fldData xml:space="preserve">dGVyIGZvciBJbnRlZ3JhdGl2ZSBNZWRpY2FsIFNjaWVuY2VzLCBZb2tvaGFtYSwgSmFwYW4uJiN4
RDtEZXBhcnRtZW50IG9mIERpYWJldGVzIGFuZCBNZXRhYm9saWMgRGlzZWFzZXMsIEdyYWR1YXRl
IFNjaG9vbCBvZiBNZWRpY2luZSwgVGhlIFVuaXZlcnNpdHkgb2YgVG9reW8sIFRva3lvLCBKYXBh
bi4mI3hEO0RlcGFydG1lbnQgb2YgQ2FyZGlvdmFzY3VsYXIgTWVkaWNpbmUsIEdyYWR1YXRlIFNj
aG9vbCBvZiBNZWRpY2luZSwgVGhlIFVuaXZlcnNpdHkgb2YgVG9reW8sIFRva3lvLCBKYXBhbi4m
I3hEO1RvcmFub21vbiBIb3NwaXRhbCwgVG9reW8sIEphcGFuLiYjeEQ7R3JhZHVhdGUgU2Nob29s
IG9mIE1lZGljaW5lLCBUb2hva3UgVW5pdmVyc2l0eSwgU2VuZGFpLCBKYXBhbi4mI3hEO0NlbnRl
ciBmb3IgQWR2YW5jZWQgSW50ZWxsaWdlbmNlIFByb2plY3QsIFJJS0VOLCBUb2t5bywgSmFwYW4u
JiN4RDtIdW1hbiBHZW5vbWUgQ2VudGVyLCBJbnN0aXR1dGUgb2YgTWVkaWNhbCBTY2llbmNlLCBU
aGUgVW5pdmVyc2l0eSBvZiBUb2t5bywgVG9reW8sIEphcGFuLiYjeEQ7Q2FuY2VyIFByZWNpc2lv
biBNZWRpY2luZSBDZW50ZXIsIEphcGFuZXNlIEZvdW5kYXRpb24gZm9yIENhbmNlciBSZXNlYXJj
aCwgVG9reW8sIEphcGFuLiYjeEQ7UklLRU4gQ2VudGVyIGZvciBJbnRlZ3JhdGl2ZSBNZWRpY2Fs
IFNjaWVuY2VzLCBZb2tvaGFtYSwgSmFwYW4uJiN4RDtEaXZpc2lvbiBvZiBNb2xlY3VsYXIgUGF0
aG9sb2d5LCBJbnN0aXR1dGUgb2YgTWVkaWNhbCBTY2llbmNlLCBUaGUgVW5pdmVyc2l0eSBvZiBU
b2t5bywgVG9reW8sIEphcGFuLiYjeEQ7TGFib3JhdG9yeSBvZiBDb21wbGV4IFRyYWl0IEdlbm9t
aWNzLCBEZXBhcnRtZW50IG9mIENvbXB1dGF0aW9uYWwgQmlvbG9neSBhbmQgTWVkaWNhbCBTY2ll
bmNlcywgR3JhZHVhdGUgU2Nob29sIG9mIEZyb250aWVyIFNjaWVuY2VzLCBUaGUgVW5pdmVyc2l0
eSBvZiBUb2t5bywgVG9reW8sIEphcGFuLiYjeEQ7UHN5Y2hpYXRyaWMgJmFtcDsgTmV1cm9kZXZl
bG9wbWVudGFsIEdlbmV0aWNzIFVuaXQsIERlcGFydG1lbnQgb2YgUHN5Y2hpYXRyeSwgQW5hbHl0
aWMgYW5kIFRyYW5zbGF0aW9uYWwgR2VuZXRpY3MgVW5pdCwgRGVwYXJ0bWVudCBvZiBNZWRpY2lu
ZSwgYW5kIHRoZSBEZXBhcnRtZW50IG9mIE5ldXJvbG9neSwgTWFzc2FjaHVzZXR0cyBHZW5lcmFs
IEhvc3BpdGFsLCBCb3N0b24sIE1BLCBVU0EuJiN4RDtEZXBhcnRtZW50IG9mIENvbXB1dGF0aW9u
YWwgQmlvbG9neSBhbmQgTWVkaWNhbCBTY2llbmNlcywgR3JhZHVhdGUgc2Nob29sIG9mIEZyb250
aWVyIFNjaWVuY2VzLCBUaGUgVW5pdmVyc2l0eSBvZiBUb2t5bywgVG9reW8sIEphcGFuLiBrbWF0
c3VkYUBlZHUuay51LXRva3lvLmFjLmpwLiYjeEQ7RGVwYXJ0bWVudCBvZiBTdGF0aXN0aWNhbCBH
ZW5ldGljcywgT3Nha2EgVW5pdmVyc2l0eSBHcmFkdWF0ZSBTY2hvb2wgb2YgTWVkaWNpbmUsIFN1
aXRhLCBKYXBhbi4geW9rYWRhQHNnLm1lZC5vc2FrYS11LmFjLmpwLiYjeEQ7TGFib3JhdG9yeSBm
b3IgU3RhdGlzdGljYWwgYW5kIFRyYW5zbGF0aW9uYWwgR2VuZXRpY3MsIFJJS0VOIENlbnRlciBm
b3IgSW50ZWdyYXRpdmUgTWVkaWNhbCBTY2llbmNlcywgWW9rb2hhbWEsIEphcGFuLiB5b2thZGFA
c2cubWVkLm9zYWthLXUuYWMuanAuJiN4RDtMYWJvcmF0b3J5IG9mIFN0YXRpc3RpY2FsIEltbXVu
b2xvZ3ksIEltbXVub2xvZ3kgRnJvbnRpZXIgUmVzZWFyY2ggQ2VudGVyIChXUEktSUZSZUMpLCBP
c2FrYSBVbml2ZXJzaXR5LCBTdWl0YSwgSmFwYW4uIHlva2FkYUBzZy5tZWQub3Nha2EtdS5hYy5q
cC4mI3hEO1BzeWNoaWF0cmljICZhbXA7IE5ldXJvZGV2ZWxvcG1lbnRhbCBHZW5ldGljcyBVbml0
LCBEZXBhcnRtZW50IG9mIFBzeWNoaWF0cnksIEFuYWx5dGljIGFuZCBUcmFuc2xhdGlvbmFsIEdl
bmV0aWNzIFVuaXQsIERlcGFydG1lbnQgb2YgTWVkaWNpbmUsIGFuZCB0aGUgRGVwYXJ0bWVudCBv
ZiBOZXVyb2xvZ3ksIE1hc3NhY2h1c2V0dHMgR2VuZXJhbCBIb3NwaXRhbCwgQm9zdG9uLCBNQSwg
VVNBLiB5b2thZGFAc2cubWVkLm9zYWthLXUuYWMuanAuJiN4RDtJbnRlZ3JhdGVkIEZyb250aWVy
IFJlc2VhcmNoIGZvciBNZWRpY2FsIFNjaWVuY2UgRGl2aXNpb24sIEluc3RpdHV0ZSBmb3IgT3Bl
biBhbmQgVHJhbnNkaXNjaXBsaW5hcnkgUmVzZWFyY2ggSW5pdGlhdGl2ZXMsIE9zYWthIFVuaXZl
cnNpdHksIFN1aXRhLCBKYXBhbi4geW9rYWRhQHNnLm1lZC5vc2FrYS11LmFjLmpwLjwvYXV0aC1h
ZGRyZXNzPjx0aXRsZXM+PHRpdGxlPkEgY3Jvc3MtcG9wdWxhdGlvbiBhdGxhcyBvZiBnZW5ldGlj
IGFzc29jaWF0aW9ucyBmb3IgMjIwIGh1bWFuIHBoZW5vdHlwZXM8L3RpdGxlPjxzZWNvbmRhcnkt
dGl0bGU+TmF0IEdlbmV0PC9zZWNvbmRhcnktdGl0bGU+PC90aXRsZXM+PHBlcmlvZGljYWw+PGZ1
bGwtdGl0bGU+TmF0IEdlbmV0PC9mdWxsLXRpdGxlPjwvcGVyaW9kaWNhbD48cGFnZXM+MTQxNS0x
NDI0PC9wYWdlcz48dm9sdW1lPjUzPC92b2x1bWU+PG51bWJlcj4xMDwvbnVtYmVyPjxlZGl0aW9u
PjIwMjEvMTAvMDI8L2VkaXRpb24+PGtleXdvcmRzPjxrZXl3b3JkPkFCTyBCbG9vZC1Hcm91cCBT
eXN0ZW0vZ2VuZXRpY3M8L2tleXdvcmQ+PGtleXdvcmQ+QmlvbG9naWNhbCBTcGVjaW1lbiBCYW5r
czwva2V5d29yZD48a2V5d29yZD4qR2VuZXRpYyBBc3NvY2lhdGlvbiBTdHVkaWVzPC9rZXl3b3Jk
PjxrZXl3b3JkPkdlbmV0aWMgTG9jaTwva2V5d29yZD48a2V5d29yZD5HZW5ldGljIFBsZWlvdHJv
cHk8L2tleXdvcmQ+PGtleXdvcmQ+KkdlbmV0aWMgUHJlZGlzcG9zaXRpb24gdG8gRGlzZWFzZTwv
a2V5d29yZD48a2V5d29yZD5HZW5vbWUtV2lkZSBBc3NvY2lhdGlvbiBTdHVkeTwva2V5d29yZD48
a2V5d29yZD5IdW1hbnM8L2tleXdvcmQ+PGtleXdvcmQ+TWFqb3IgSGlzdG9jb21wYXRpYmlsaXR5
IENvbXBsZXgvZ2VuZXRpY3M8L2tleXdvcmQ+PGtleXdvcmQ+TWV0YS1BbmFseXNpcyBhcyBUb3Bp
Yzwva2V5d29yZD48a2V5d29yZD5NdXRhdGlvbi9nZW5ldGljczwva2V5d29yZD48a2V5d29yZD5Q
aGVub3R5cGU8L2tleXdvcmQ+PC9rZXl3b3Jkcz48ZGF0ZXM+PHllYXI+MjAyMTwveWVhcj48cHVi
LWRhdGVzPjxkYXRlPk9jdDwvZGF0ZT48L3B1Yi1kYXRlcz48L2RhdGVzPjxpc2JuPjE1NDYtMTcx
OCAoRWxlY3Ryb25pYykmI3hEOzEwNjEtNDAzNiAoTGlua2luZyk8L2lzYm4+PGFjY2Vzc2lvbi1u
dW0+MzQ1OTQwMzk8L2FjY2Vzc2lvbi1udW0+PHVybHM+PHJlbGF0ZWQtdXJscz48dXJsPmh0dHBz
Oi8vd3d3Lm5jYmkubmxtLm5paC5nb3YvcHVibWVkLzM0NTk0MDM5PC91cmw+PHVybD5odHRwczov
L3d3dy5uYXR1cmUuY29tL2FydGljbGVzL3M0MTU4OC0wMjEtMDA5MzEteC5wZGY8L3VybD48L3Jl
bGF0ZWQtdXJscz48L3VybHM+PGVsZWN0cm9uaWMtcmVzb3VyY2UtbnVtPjEwLjEwMzgvczQxNTg4
LTAyMS0wMDkzMS14PC9lbGVjdHJvbmljLXJlc291cmNlLW51bT48L3JlY29yZD48L0NpdGU+PC9F
bmROb3RlPgB=
</w:fldData>
        </w:fldChar>
      </w:r>
      <w:r w:rsidR="00311921">
        <w:instrText xml:space="preserve"> ADDIN EN.CITE </w:instrText>
      </w:r>
      <w:r w:rsidR="00311921">
        <w:fldChar w:fldCharType="begin">
          <w:fldData xml:space="preserve">PEVuZE5vdGU+PENpdGU+PEF1dGhvcj5NYWxpazwvQXV0aG9yPjxZZWFyPjIwMTg8L1llYXI+PFJl
Y051bT4zNjwvUmVjTnVtPjxEaXNwbGF5VGV4dD48c3R5bGUgZmFjZT0ic3VwZXJzY3JpcHQiPlsz
LDRdPC9zdHlsZT48L0Rpc3BsYXlUZXh0PjxyZWNvcmQ+PHJlYy1udW1iZXI+MzY8L3JlYy1udW1i
ZXI+PGZvcmVpZ24ta2V5cz48a2V5IGFwcD0iRU4iIGRiLWlkPSJzdDl4ZDU1eGZhMnNkYmV3NXhk
eGVkczYyenJydjVmMHgwc2YiIHRpbWVzdGFtcD0iMTYzNTc2OTEwMyI+MzY8L2tleT48L2ZvcmVp
Z24ta2V5cz48cmVmLXR5cGUgbmFtZT0iSm91cm5hbCBBcnRpY2xlIj4xNzwvcmVmLXR5cGU+PGNv
bnRyaWJ1dG9ycz48YXV0aG9ycz48YXV0aG9yPk1hbGlrLCBSLjwvYXV0aG9yPjxhdXRob3I+Q2hh
dWhhbiwgRy48L2F1dGhvcj48YXV0aG9yPlRyYXlsb3IsIE0uPC9hdXRob3I+PGF1dGhvcj5TYXJn
dXJ1cHJlbXJhaiwgTS48L2F1dGhvcj48YXV0aG9yPk9rYWRhLCBZLjwvYXV0aG9yPjxhdXRob3I+
TWlzaHJhLCBBLjwvYXV0aG9yPjxhdXRob3I+UnV0dGVuLUphY29icywgTC48L2F1dGhvcj48YXV0
aG9yPkdpZXNlLCBBLiBLLjwvYXV0aG9yPjxhdXRob3I+dmFuIGRlciBMYWFuLCBTLiBXLjwvYXV0
aG9yPjxhdXRob3I+R3JldGFyc2RvdHRpciwgUy48L2F1dGhvcj48YXV0aG9yPkFuZGVyc29uLCBD
LiBELjwvYXV0aG9yPjxhdXRob3I+Q2hvbmcsIE0uPC9hdXRob3I+PGF1dGhvcj5BZGFtcywgSC4g
SC4gSC48L2F1dGhvcj48YXV0aG9yPkFnbywgVC48L2F1dGhvcj48YXV0aG9yPkFsbWdyZW4sIFAu
PC9hdXRob3I+PGF1dGhvcj5BbW91eWVsLCBQLjwvYXV0aG9yPjxhdXRob3I+QXksIEguPC9hdXRo
b3I+PGF1dGhvcj5CYXJ0eiwgVC4gTS48L2F1dGhvcj48YXV0aG9yPkJlbmF2ZW50ZSwgTy4gUi48
L2F1dGhvcj48YXV0aG9yPkJldmFuLCBTLjwvYXV0aG9yPjxhdXRob3I+Qm9uY29yYWdsaW8sIEcu
IEIuPC9hdXRob3I+PGF1dGhvcj5Ccm93biwgUi4gRC4sIEpyLjwvYXV0aG9yPjxhdXRob3I+QnV0
dGVyd29ydGgsIEEuIFMuPC9hdXRob3I+PGF1dGhvcj5DYXJyZXJhLCBDLjwvYXV0aG9yPjxhdXRo
b3I+Q2FydHksIEMuIEwuPC9hdXRob3I+PGF1dGhvcj5DaGFzbWFuLCBELiBJLjwvYXV0aG9yPjxh
dXRob3I+Q2hlbiwgVy4gTS48L2F1dGhvcj48YXV0aG9yPkNvbGUsIEouIFcuPC9hdXRob3I+PGF1
dGhvcj5Db3JyZWEsIEEuPC9hdXRob3I+PGF1dGhvcj5Db3RsYXJjaXVjLCBJLjwvYXV0aG9yPjxh
dXRob3I+Q3J1Y2hhZ2EsIEMuPC9hdXRob3I+PGF1dGhvcj5EYW5lc2gsIEouPC9hdXRob3I+PGF1
dGhvcj5kZSBCYWtrZXIsIFAuIEkuIFcuPC9hdXRob3I+PGF1dGhvcj5EZVN0ZWZhbm8sIEEuIEwu
PC9hdXRob3I+PGF1dGhvcj5kZW4gSG9lZCwgTS48L2F1dGhvcj48YXV0aG9yPkR1YW4sIFEuPC9h
dXRob3I+PGF1dGhvcj5FbmdlbHRlciwgUy4gVC48L2F1dGhvcj48YXV0aG9yPkZhbGNvbmUsIEcu
IEouPC9hdXRob3I+PGF1dGhvcj5Hb3R0ZXNtYW4sIFIuIEYuPC9hdXRob3I+PGF1dGhvcj5HcmV3
YWwsIFIuIFAuPC9hdXRob3I+PGF1dGhvcj5HdWRuYXNvbiwgVi48L2F1dGhvcj48YXV0aG9yPkd1
c3RhZnNzb24sIFMuPC9hdXRob3I+PGF1dGhvcj5IYWVzc2xlciwgSi48L2F1dGhvcj48YXV0aG9y
PkhhcnJpcywgVC4gQi48L2F1dGhvcj48YXV0aG9yPkhhc3NhbiwgQS48L2F1dGhvcj48YXV0aG9y
PkhhdnVsaW5uYSwgQS4gUy48L2F1dGhvcj48YXV0aG9yPkhlY2tiZXJ0LCBTLiBSLjwvYXV0aG9y
PjxhdXRob3I+SG9sbGlkYXksIEUuIEcuPC9hdXRob3I+PGF1dGhvcj5Ib3dhcmQsIEcuPC9hdXRo
b3I+PGF1dGhvcj5Ic3UsIEYuIEMuPC9hdXRob3I+PGF1dGhvcj5IeWFjaW50aCwgSC4gSS48L2F1
dGhvcj48YXV0aG9yPklrcmFtLCBNLiBBLjwvYXV0aG9yPjxhdXRob3I+SW5nZWxzc29uLCBFLjwv
YXV0aG9yPjxhdXRob3I+SXJ2aW4sIE0uIFIuPC9hdXRob3I+PGF1dGhvcj5KaWFuLCBYLjwvYXV0
aG9yPjxhdXRob3I+SmltZW5lei1Db25kZSwgSi48L2F1dGhvcj48YXV0aG9yPkpvaG5zb24sIEou
IEEuPC9hdXRob3I+PGF1dGhvcj5KdWtlbWEsIEouIFcuPC9hdXRob3I+PGF1dGhvcj5LYW5haSwg
TS48L2F1dGhvcj48YXV0aG9yPktlZW5lLCBLLiBMLjwvYXV0aG9yPjxhdXRob3I+S2lzc2VsYSwg
Qi4gTS48L2F1dGhvcj48YXV0aG9yPktsZWluZG9yZmVyLCBELiBPLjwvYXV0aG9yPjxhdXRob3I+
S29vcGVyYmVyZywgQy48L2F1dGhvcj48YXV0aG9yPkt1Ym8sIE0uPC9hdXRob3I+PGF1dGhvcj5M
YW5nZSwgTC4gQS48L2F1dGhvcj48YXV0aG9yPkxhbmdlZmVsZCwgQy4gRC48L2F1dGhvcj48YXV0
aG9yPkxhbmdlbmJlcmcsIEMuPC9hdXRob3I+PGF1dGhvcj5MYXVuZXIsIEwuIEouPC9hdXRob3I+
PGF1dGhvcj5MZWUsIEouIE0uPC9hdXRob3I+PGF1dGhvcj5MZW1tZW5zLCBSLjwvYXV0aG9yPjxh
dXRob3I+TGV5cywgRC48L2F1dGhvcj48YXV0aG9yPkxld2lzLCBDLiBNLjwvYXV0aG9yPjxhdXRo
b3I+TGluLCBXLiBZLjwvYXV0aG9yPjxhdXRob3I+TGluZGdyZW4sIEEuIEcuPC9hdXRob3I+PGF1
dGhvcj5Mb3JlbnR6ZW4sIEUuPC9hdXRob3I+PGF1dGhvcj5NYWdudXNzb24sIFAuIEsuPC9hdXRo
b3I+PGF1dGhvcj5NYWd1aXJlLCBKLjwvYXV0aG9yPjxhdXRob3I+TWFuaWNoYWlrdWwsIEEuPC9h
dXRob3I+PGF1dGhvcj5NY0FyZGxlLCBQLiBGLjwvYXV0aG9yPjxhdXRob3I+TWVzY2hpYSwgSi4g
Ri48L2F1dGhvcj48YXV0aG9yPk1pdGNoZWxsLCBCLiBELjwvYXV0aG9yPjxhdXRob3I+TW9zbGV5
LCBULiBILjwvYXV0aG9yPjxhdXRob3I+TmFsbHMsIE0uIEEuPC9hdXRob3I+PGF1dGhvcj5OaW5v
bWl5YSwgVC48L2F1dGhvcj48YXV0aG9yPk8mYXBvcztEb25uZWxsLCBNLiBKLjwvYXV0aG9yPjxh
dXRob3I+UHNhdHksIEIuIE0uPC9hdXRob3I+PGF1dGhvcj5QdWxpdCwgUy4gTC48L2F1dGhvcj48
YXV0aG9yPlJhbm5pa21hZSwgSy48L2F1dGhvcj48YXV0aG9yPlJlaW5lciwgQS4gUC48L2F1dGhv
cj48YXV0aG9yPlJleHJvZGUsIEsuIE0uPC9hdXRob3I+PGF1dGhvcj5SaWNlLCBLLjwvYXV0aG9y
PjxhdXRob3I+UmljaCwgUy4gUy48L2F1dGhvcj48YXV0aG9yPlJpZGtlciwgUC4gTS48L2F1dGhv
cj48YXV0aG9yPlJvc3QsIE4uIFMuPC9hdXRob3I+PGF1dGhvcj5Sb3Rod2VsbCwgUC4gTS48L2F1
dGhvcj48YXV0aG9yPlJvdHRlciwgSi4gSS48L2F1dGhvcj48YXV0aG9yPlJ1bmRlaywgVC48L2F1
dGhvcj48YXV0aG9yPlNhY2NvLCBSLiBMLjwvYXV0aG9yPjxhdXRob3I+U2FrYXVlLCBTLjwvYXV0
aG9yPjxhdXRob3I+U2FsZSwgTS4gTS48L2F1dGhvcj48YXV0aG9yPlNhbG9tYWEsIFYuPC9hdXRo
b3I+PGF1dGhvcj5TYXBrb3RhLCBCLiBSLjwvYXV0aG9yPjxhdXRob3I+U2NobWlkdCwgUi48L2F1
dGhvcj48YXV0aG9yPlNjaG1pZHQsIEMuIE8uPC9hdXRob3I+PGF1dGhvcj5TY2htaW5rZSwgVS48
L2F1dGhvcj48YXV0aG9yPlNoYXJtYSwgUC48L2F1dGhvcj48YXV0aG9yPlNsb3dpaywgQS48L2F1
dGhvcj48YXV0aG9yPlN1ZGxvdywgQy4gTC4gTS48L2F1dGhvcj48YXV0aG9yPlRhbmlzbGF2LCBD
LjwvYXV0aG9yPjxhdXRob3I+VGF0bGlzdW1haywgVC48L2F1dGhvcj48YXV0aG9yPlRheWxvciwg
Sy4gRC48L2F1dGhvcj48YXV0aG9yPlRoaWpzLCBWLiBOLiBTLjwvYXV0aG9yPjxhdXRob3I+VGhv
cmxlaWZzc29uLCBHLjwvYXV0aG9yPjxhdXRob3I+VGhvcnN0ZWluc2RvdHRpciwgVS48L2F1dGhv
cj48YXV0aG9yPlRpZWR0LCBTLjwvYXV0aG9yPjxhdXRob3I+VHJvbXBldCwgUy48L2F1dGhvcj48
YXV0aG9yPlR6b3VyaW8sIEMuPC9hdXRob3I+PGF1dGhvcj52YW4gRHVpam4sIEMuIE0uPC9hdXRo
b3I+PGF1dGhvcj5XYWx0ZXJzLCBNLjwvYXV0aG9yPjxhdXRob3I+V2FyZWhhbSwgTi4gSi48L2F1
dGhvcj48YXV0aG9yPldhc3NlcnRoZWlsLVNtb2xsZXIsIFMuPC9hdXRob3I+PGF1dGhvcj5XaWxz
b24sIEouIEcuPC9hdXRob3I+PGF1dGhvcj5XaWdnaW5zLCBLLiBMLjwvYXV0aG9yPjxhdXRob3I+
WWFuZywgUS48L2F1dGhvcj48YXV0aG9yPll1c3VmLCBTLjwvYXV0aG9yPjxhdXRob3I+QS4gRkdl
biBDb25zb3J0aXVtPC9hdXRob3I+PGF1dGhvcj5Db2hvcnRzIGZvciwgSGVhcnQ8L2F1dGhvcj48
YXV0aG9yPkFnaW5nIFJlc2VhcmNoIGluIEdlbm9taWMgRXBpZGVtaW9sb2d5LCBDb25zb3J0aXVt
PC9hdXRob3I+PGF1dGhvcj5JbnRlcm5hdGlvbmFsIEdlbm9taWNzIG9mIEJsb29kIFByZXNzdXJl
LCBDb25zb3J0aXVtPC9hdXRob3I+PGF1dGhvcj5JbnZlbnQgQ29uc29ydGl1bTwvYXV0aG9yPjxh
dXRob3I+U3Rhcm5ldCw8L2F1dGhvcj48YXV0aG9yPkJpcywgSi4gQy48L2F1dGhvcj48YXV0aG9y
PlBhc3RpbmVuLCBULjwvYXV0aG9yPjxhdXRob3I+UnV1c2FsZXBwLCBBLjwvYXV0aG9yPjxhdXRo
b3I+U2NoYWR0LCBFLiBFLjwvYXV0aG9yPjxhdXRob3I+S29wbGV2LCBTLjwvYXV0aG9yPjxhdXRo
b3I+QmpvcmtlZ3JlbiwgSi4gTC4gTS48L2F1dGhvcj48YXV0aG9yPkNvZG9uaSwgVi48L2F1dGhv
cj48YXV0aG9yPkNpdmVsZWssIE0uPC9hdXRob3I+PGF1dGhvcj5TbWl0aCwgTi4gTC48L2F1dGhv
cj48YXV0aG9yPlRyZWdvdWV0LCBELiBBLjwvYXV0aG9yPjxhdXRob3I+Q2hyaXN0b3BoZXJzZW4s
IEkuIEUuPC9hdXRob3I+PGF1dGhvcj5Sb3NlbGxpLCBDLjwvYXV0aG9yPjxhdXRob3I+THViaXR6
LCBTLiBBLjwvYXV0aG9yPjxhdXRob3I+RWxsaW5vciwgUC4gVC48L2F1dGhvcj48YXV0aG9yPlRh
aSwgRS4gUy48L2F1dGhvcj48YXV0aG9yPktvb25lciwgSi4gUy48L2F1dGhvcj48YXV0aG9yPkth
dG8sIE4uPC9hdXRob3I+PGF1dGhvcj5IZSwgSi48L2F1dGhvcj48YXV0aG9yPnZhbiBkZXIgSGFy
c3QsIFAuPC9hdXRob3I+PGF1dGhvcj5FbGxpb3R0LCBQLjwvYXV0aG9yPjxhdXRob3I+Q2hhbWJl
cnMsIEouIEMuPC9hdXRob3I+PGF1dGhvcj5UYWtldWNoaSwgRi48L2F1dGhvcj48YXV0aG9yPkpv
aG5zb24sIEEuIEQuPC9hdXRob3I+PGF1dGhvcj5CaW9CYW5rIEphcGFuIENvb3BlcmF0aXZlIEhv
c3BpdGFsLCBHcm91cDwvYXV0aG9yPjxhdXRob3I+Q29tcGFzcyBDb25zb3J0aXVtPC9hdXRob3I+
PGF1dGhvcj5FcGljLUN2ZCBDb25zb3J0aXVtPC9hdXRob3I+PGF1dGhvcj5FLiBQSUMtSW50ZXJB
Y3QgQ29uc29ydGl1bTwvYXV0aG9yPjxhdXRob3I+SW50ZXJuYXRpb25hbCBTdHJva2UgR2VuZXRp
Y3MsIENvbnNvcnRpdW08L2F1dGhvcj48YXV0aG9yPk1ldGFzdHJva2UgQ29uc29ydGl1bTwvYXV0
aG9yPjxhdXRob3I+TmV1cm9sb2d5IFdvcmtpbmcgR3JvdXAgb2YgdGhlLCBDaGFyZ2UgQ29uc29y
dGl1bTwvYXV0aG9yPjxhdXRob3I+TmluZHMgU3Ryb2tlIEdlbmV0aWNzIE5ldHdvcms8L2F1dGhv
cj48YXV0aG9yPlUuIEsuIFlvdW5nIExhY3VuYXIgRE5BIFN0dWR5PC9hdXRob3I+PGF1dGhvcj5N
ZWdhc3Ryb2tlIENvbnNvcnRpdW08L2F1dGhvcj48YXV0aG9yPlNhbmdoZXJhLCBELiBLLjwvYXV0
aG9yPjxhdXRob3I+TWVsYW5kZXIsIE8uPC9hdXRob3I+PGF1dGhvcj5KZXJuLCBDLjwvYXV0aG9y
PjxhdXRob3I+U3RyYmlhbiwgRC48L2F1dGhvcj48YXV0aG9yPkZlcm5hbmRlei1DYWRlbmFzLCBJ
LjwvYXV0aG9yPjxhdXRob3I+TG9uZ3N0cmV0aCwgVy4gVC4sIEpyLjwvYXV0aG9yPjxhdXRob3I+
Um9sZnMsIEEuPC9hdXRob3I+PGF1dGhvcj5IYXRhLCBKLjwvYXV0aG9yPjxhdXRob3I+V29vLCBE
LjwvYXV0aG9yPjxhdXRob3I+Um9zYW5kLCBKLjwvYXV0aG9yPjxhdXRob3I+UGFyZSwgRy48L2F1
dGhvcj48YXV0aG9yPkhvcGV3ZWxsLCBKLiBDLjwvYXV0aG9yPjxhdXRob3I+U2FsZWhlZW4sIEQu
PC9hdXRob3I+PGF1dGhvcj5TdGVmYW5zc29uLCBLLjwvYXV0aG9yPjxhdXRob3I+V29ycmFsbCwg
Qi4gQi48L2F1dGhvcj48YXV0aG9yPktpdHRuZXIsIFMuIEouPC9hdXRob3I+PGF1dGhvcj5TZXNo
YWRyaSwgUy48L2F1dGhvcj48YXV0aG9yPkZvcm5hZ2UsIE0uPC9hdXRob3I+PGF1dGhvcj5NYXJr
dXMsIEguIFMuPC9hdXRob3I+PGF1dGhvcj5Ib3dzb24sIEouIE0uIE0uPC9hdXRob3I+PGF1dGhv
cj5LYW1hdGFuaSwgWS48L2F1dGhvcj48YXV0aG9yPkRlYmV0dGUsIFMuPC9hdXRob3I+PGF1dGhv
cj5EaWNoZ2FucywgTS48L2F1dGhvcj48L2F1dGhvcnM+PC9jb250cmlidXRvcnM+PGF1dGgtYWRk
cmVzcz5JbnN0aXR1dGUgZm9yIFN0cm9rZSBhbmQgRGVtZW50aWEgUmVzZWFyY2ggKElTRCksIFVu
aXZlcnNpdHkgSG9zcGl0YWwsIExNVSBNdW5pY2gsIE11bmljaCwgR2VybWFueS4mI3hEO0NlbnRy
ZSBmb3IgQnJhaW4gUmVzZWFyY2gsIEluZGlhbiBJbnN0aXR1dGUgb2YgU2NpZW5jZSwgQmFuZ2Fs
b3JlLCBJbmRpYS4mI3hEO0lOU0VSTSBVMTIxOSBCb3JkZWF1eCBQb3B1bGF0aW9uIEhlYWx0aCBS
ZXNlYXJjaCBDZW50ZXIsIFVuaXZlcnNpdHkgb2YgQm9yZGVhdXgsIEZyYW5jZS4mI3hEO1N0cm9r
ZSBSZXNlYXJjaCBHcm91cCwgRGl2aXNpb24gb2YgQ2xpbmljYWwgTmV1cm9zY2llbmNlcywgVW5p
dmVyc2l0eSBvZiBDYW1icmlkZ2UsIENhbWJyaWRnZSwgVUsuJiN4RDtEZXBhcnRtZW50IG9mIE5l
dXJvbG9neSwgSW5zdGl0dXRlIGZvciBOZXVyb2RlZ2VuZXJhdGl2ZSBEaXNlYXNlLCBCb3JkZWF1
eCBVbml2ZXJzaXR5IEhvc3BpdGFsLCBCb3JkZWF1eCwgRnJhbmNlLiYjeEQ7TGFib3JhdG9yeSBm
b3IgU3RhdGlzdGljYWwgQW5hbHlzaXMsIFJJS0VOIENlbnRlciBmb3IgSW50ZWdyYXRpdmUgTWVk
aWNhbCBTY2llbmNlcywgWW9rb2hhbWEsIEphcGFuLiYjeEQ7RGVwYXJ0bWVudCBvZiBTdGF0aXN0
aWNhbCBHZW5ldGljcywgT3Nha2EgVW5pdmVyc2l0eSBHcmFkdWF0ZSBTY2hvb2wgb2YgTWVkaWNp
bmUsIE9zYWthLCBKYXBhbi4mI3hEO0xhYm9yYXRvcnkgb2YgU3RhdGlzdGljYWwgSW1tdW5vbG9n
eSwgSW1tdW5vbG9neSBGcm9udGllciBSZXNlYXJjaCBDZW50ZXIgKFdQSS1JRlJlQyksIE9zYWth
IFVuaXZlcnNpdHksIFN1aXRhLCBKYXBhbi4mI3hEO0RlcGFydG1lbnQgb2YgTmV1cm9sb2d5LCBN
YXNzYWNodXNldHRzIEdlbmVyYWwgSG9zcGl0YWwgKE1HSCksIEhhcnZhcmQgTWVkaWNhbCBTY2hv
b2wsIEJvc3RvbiwgTUEsIFVTQS4mI3hEO0xhYm9yYXRvcnkgb2YgRXhwZXJpbWVudGFsIENhcmRp
b2xvZ3ksIERlcGFydG1lbnQgb2YgQ2FyZGlvbG9neSwgRGl2aXNpb24gb2YgSGVhcnQgYW5kIEx1
bmdzLCBVbml2ZXJzaXR5IE1lZGljYWwgQ2VudGVyIFV0cmVjaHQsIFVuaXZlcnNpdHkgb2YgVXRy
ZWNodCwgVXRyZWNodCwgdGhlIE5ldGhlcmxhbmRzLiYjeEQ7ZGVDT0RFIGdlbmV0aWNzL0FNR0VO
IEluYy4sIFJleWtqYXZpaywgSWNlbGFuZC4mI3hEO0NlbnRlciBmb3IgR2Vub21pYyBNZWRpY2lu
ZSwgTUdILCBCb3N0b24sIE1BLCBVU0EuJiN4RDtKLiBQaGlsaXAgS2lzdGxlciBTdHJva2UgUmVz
ZWFyY2ggQ2VudGVyLCBEZXBhcnRtZW50IG9mIE5ldXJvbG9neSwgTUdILCBCb3N0b24sIE1BLCBV
U0EuJiN4RDtQcm9ncmFtIGluIE1lZGljYWwgYW5kIFBvcHVsYXRpb24gR2VuZXRpY3MsIEJyb2Fk
IEluc3RpdHV0ZSwgQ2FtYnJpZGdlLCBNQSwgVVNBLiYjeEQ7UG9wdWxhdGlvbiBIZWFsdGggUmVz
ZWFyY2ggSW5zdGl0dXRlLCBNY01hc3RlciBVbml2ZXJzaXR5LCBIYW1pbHRvbiwgT250YXJpbywg
Q2FuYWRhLiYjeEQ7RGVwYXJ0bWVudCBvZiBFcGlkZW1pb2xvZ3ksIEVyYXNtdXMgVW5pdmVyc2l0
eSBNZWRpY2FsIENlbnRlciwgUm90dGVyZGFtLCB0aGUgTmV0aGVybGFuZHMuJiN4RDtEZXBhcnRt
ZW50IG9mIFJhZGlvbG9neSBhbmQgTnVjbGVhciBNZWRpY2luZSwgRXJhc211cyBVbml2ZXJzaXR5
IE1lZGljYWwgQ2VudGVyLCBSb3R0ZXJkYW0sIHRoZSBOZXRoZXJsYW5kcy4mI3hEO0RlcGFydG1l
bnQgb2YgTWVkaWNpbmUgYW5kIENsaW5pY2FsIFNjaWVuY2UsIEdyYWR1YXRlIFNjaG9vbCBvZiBN
ZWRpY2FsIFNjaWVuY2VzLCBLeXVzaHUgVW5pdmVyc2l0eSwgRnVrdW9rYSwgSmFwYW4uJiN4RDtE
ZXBhcnRtZW50IG9mIENsaW5pY2FsIFNjaWVuY2VzLCBMdW5kIFVuaXZlcnNpdHksIE1hbG1vLCBT
d2VkZW4uJiN4RDtJTlNFUk0sIEluc3RpdHV0IFBhc3RldXIgZGUgTGlsbGUsIExhYkV4IERJU1RB
TFotVU1SMTE2NywgUmlzayBGYWN0b3JzIGFuZCBNb2xlY3VsYXIgRGV0ZXJtaW5hbnRzIG9mIEFn
aW5nLVJlbGF0ZWQgRGlzZWFzZXMsIFVuaXZlcnNpdGUgTGlsbGUsIExpbGxlLCBGcmFuY2UuJiN4
RDtDZW50cmUgSG9zcGl0YWxpZXIgVW5pdmVyc2l0ZSBMaWxsZSwgRXBpZGVtaW9sb2d5IGFuZCBQ
dWJsaWMgSGVhbHRoIERlcGFydG1lbnQsIExpbGxlLCBGcmFuY2UuJiN4RDtBQSBNYXJ0aW5vcyBD
ZW50ZXIgZm9yIEJpb21lZGljYWwgSW1hZ2luZywgRGVwYXJ0bWVudCBvZiBSYWRpb2xvZ3ksIE1H
SCwgSGFydmFyZCBNZWRpY2FsIFNjaG9vbCwgQm9zdG9uLCBNQSwgVVNBLiYjeEQ7Q2FyZGlvdmFz
Y3VsYXIgSGVhbHRoIFJlc2VhcmNoIFVuaXQsIERlcGFydG1lbnRzIG9mIEJpb3N0YXRpc3RpY3Mg
YW5kIE1lZGljaW5lLCBVbml2ZXJzaXR5IG9mIFdhc2hpbmd0b24sIFNlYXR0bGUsIFdBLCBVU0Eu
JiN4RDtEaXZpc2lvbiBvZiBOZXVyb2xvZ3ksIEZhY3VsdHkgb2YgTWVkaWNpbmUsIEJyYWluIFJl
c2VhcmNoIENlbnRlciwgVW5pdmVyc2l0eSBvZiBCcml0aXNoIENvbHVtYmlhLCBWYW5jb3V2ZXIs
IEJyaXRpc2ggQ29sdW1iaWEsIENhbmFkYS4mI3hEO1NjaG9vbCBvZiBMaWZlIFNjaWVuY2UsIFVu
aXZlcnNpdHkgb2YgTGluY29sbiwgTGluY29sbiwgVUsuJiN4RDtEZXBhcnRtZW50IG9mIENlcmVi
cm92YXNjdWxhciBEaXNlYXNlcywgRm9uZGF6aW9uZSBJUkNDUyBJc3RpdHV0byBOZXVyb2xvZ2lj
byAmYXBvcztDYXJsbyBCZXN0YSZhcG9zOywgTWlsYW4sIEl0YWx5LiYjeEQ7RGVwYXJ0bWVudCBv
ZiBOZXVyb2xvZ3ksIE1heW8gQ2xpbmljIFJvY2hlc3RlciwgUm9jaGVzdGVyLCBNTiwgVVNBLiYj
eEQ7TVJDL0JIRiBDYXJkaW92YXNjdWxhciBFcGlkZW1pb2xvZ3kgVW5pdCwgRGVwYXJ0bWVudCBv
ZiBQdWJsaWMgSGVhbHRoIGFuZCBQcmltYXJ5IENhcmUsIFVuaXZlcnNpdHkgb2YgQ2FtYnJpZGdl
LCBDYW1icmlkZ2UsIFVLLiYjeEQ7TmF0aW9uYWwgSW5zdGl0dXRlIGZvciBIZWFsdGggUmVzZWFy
Y2ggQmxvb2QgYW5kIFRyYW5zcGxhbnQgUmVzZWFyY2ggVW5pdCBpbiBEb25vciBIZWFsdGggYW5k
IEdlbm9taWNzLCBVbml2ZXJzaXR5IG9mIENhbWJyaWRnZSwgQ2FtYnJpZGdlLCBVSy4mI3hEO05l
dXJvdmFzY3VsYXIgUmVzZWFyY2ggTGFib3JhdG9yeSwgVmFsbCBkJmFwb3M7SGVicm9uIEluc3Rp
dHV0IG9mIFJlc2VhcmNoLCBOZXVyb2xvZ3kgYW5kIE1lZGljaW5lIERlcGFydG1lbnRzLVVuaXZl
cnNpdGF0IEF1dG9ub21hIGRlIEJhcmNlbG9uYSwgVmFsbCBkJmFwb3M7SGVicm9uIEhvc3BpdGFs
LCBCYXJjZWxvbmEsIFNwYWluLiYjeEQ7U3Ryb2tlIFBoYXJtYWNvZ2Vub21pY3MgYW5kIEdlbmV0
aWNzLCBGdW5kYWNpbyBEb2NlbmNpYSBpIFJlY2VyY2EgTXV0dWFUZXJyYXNzYSwgVGVycmFzc2Es
IFNwYWluLiYjeEQ7Q2hpbGRyZW4mYXBvcztzIFJlc2VhcmNoIEluc3RpdHV0ZSwgQ2hpbGRyZW4m
YXBvcztzIE5hdGlvbmFsIE1lZGljYWwgQ2VudGVyLCBXYXNoaW5ndG9uLCBEQywgVVNBLiYjeEQ7
Q2VudGVyIGZvciBUcmFuc2xhdGlvbmFsIFNjaWVuY2UsIEdlb3JnZSBXYXNoaW5ndG9uIFVuaXZl
cnNpdHksIFdhc2hpbmd0b24sIERDLCBVU0EuJiN4RDtEaXZpc2lvbiBvZiBQcmV2ZW50aXZlIE1l
ZGljaW5lLCBCcmlnaGFtIGFuZCBXb21lbiZhcG9zO3MgSG9zcGl0YWwsIEJvc3RvbiwgTUEsIFVT
QS4mI3hEO0hhcnZhcmQgTWVkaWNhbCBTY2hvb2wsIEJvc3RvbiwgTUEsIFVTQS4mI3hEO0NlbnRl
ciBmb3IgUHVibGljIEhlYWx0aCBHZW5vbWljcywgRGVwYXJ0bWVudCBvZiBQdWJsaWMgSGVhbHRo
IFNjaWVuY2VzLCBVbml2ZXJzaXR5IG9mIFZpcmdpbmlhLCBDaGFybG90dGVzdmlsbGUsIFZBLCBV
U0EuJiN4RDtEZXBhcnRtZW50IG9mIE5ldXJvbG9neSwgVW5pdmVyc2l0eSBvZiBNYXJ5bGFuZCBT
Y2hvb2wgb2YgTWVkaWNpbmUgYW5kIEJhbHRpbW9yZSBWQU1DLCBCYWx0aW1vcmUsIE1ELCBVU0Eu
JiN4RDtEZXBhcnRtZW50cyBvZiBNZWRpY2luZSwgUGVkaWF0cmljcyBhbmQgUG9wdWxhdGlvbiBI
ZWFsdGggU2NpZW5jZSwgVW5pdmVyc2l0eSBvZiBNaXNzaXNzaXBwaSBNZWRpY2FsIENlbnRlciwg
SmFja3NvbiwgTVMsIFVTQS4mI3hEO0luc3RpdHV0ZSBvZiBDYXJkaW92YXNjdWxhciBSZXNlYXJj
aCwgUm95YWwgSG9sbG93YXkgVW5pdmVyc2l0eSBvZiBMb25kb24sIExvbmRvbiwgVUssIGFuZCBB
c2hmb3JkIGFuZCBTdCBQZXRlcnMgSG9zcGl0YWwsIFN1cnJleSwgVUsuJiN4RDtEZXBhcnRtZW50
IG9mIFBzeWNoaWF0cnksIEhvcGUgQ2VudGVyIFByb2dyYW0gb24gUHJvdGVpbiBBZ2dyZWdhdGlv
biBhbmQgTmV1cm9kZWdlbmVyYXRpb24gKEhQQU4pLCBXYXNoaW5ndG9uIFVuaXZlcnNpdHkgU2No
b29sIG9mIE1lZGljaW5lLCBTdC4gTG91aXMsIE1PLCBVU0EuJiN4RDtEZXBhcnRtZW50IG9mIERl
dmVsb3BtZW50YWwgQmlvbG9neSwgV2FzaGluZ3RvbiBVbml2ZXJzaXR5IFNjaG9vbCBvZiBNZWRp
Y2luZSwgU3QuIExvdWlzLCBNTywgVVNBLiYjeEQ7TklIUiBCbG9vZCBhbmQgVHJhbnNwbGFudCBS
ZXNlYXJjaCBVbml0IGluIERvbm9yIEhlYWx0aCBhbmQgR2Vub21pY3MsIERlcGFydG1lbnQgb2Yg
UHVibGljIEhlYWx0aCBhbmQgUHJpbWFyeSBDYXJlLCBVbml2ZXJzaXR5IG9mIENhbWJyaWRnZSwg
Q2FtYnJpZGdlLCBVSy4mI3hEO1dlbGxjb21lIFRydXN0IFNhbmdlciBJbnN0aXR1dGUsIEhpbnh0
b24sIENhbWJyaWRnZSwgVUsuJiN4RDtCcml0aXNoIEhlYXJ0IEZvdW5kYXRpb24sIENhbWJyaWRn
ZSBDZW50cmUgb2YgRXhjZWxsZW5jZSwgRGVwYXJ0bWVudCBvZiBNZWRpY2luZSwgVW5pdmVyc2l0
eSBvZiBDYW1icmlkZ2UsIENhbWJyaWRnZSwgVUsuJiN4RDtEZXBhcnRtZW50IG9mIE1lZGljYWwg
R2VuZXRpY3MsIFVuaXZlcnNpdHkgTWVkaWNhbCBDZW50ZXIgVXRyZWNodCwgVXRyZWNodCwgdGhl
IE5ldGhlcmxhbmRzLiYjeEQ7RGVwYXJ0bWVudCBvZiBFcGlkZW1pb2xvZ3ksIEp1bGl1cyBDZW50
ZXIgZm9yIEhlYWx0aCBTY2llbmNlcyBhbmQgUHJpbWFyeSBDYXJlLCBVbml2ZXJzaXR5IE1lZGlj
YWwgQ2VudGVyIFV0cmVjaHQsIFV0cmVjaHQsIHRoZSBOZXRoZXJsYW5kcy4mI3hEO0Jvc3RvbiBV
bml2ZXJzaXR5IFNjaG9vbCBvZiBQdWJsaWMgSGVhbHRoLCBCb3N0b24sIE1BLCBVU0EuJiN4RDtG
cmFtaW5naGFtIEhlYXJ0IFN0dWR5LCBGcmFtaW5naGFtLCBNQSwgVVNBLiYjeEQ7RGVwYXJ0bWVu
dCBvZiBJbW11bm9sb2d5LCBHZW5ldGljcyBhbmQgUGF0aG9sb2d5IGFuZCBTY2llbmNlIGZvciBM
aWZlIExhYm9yYXRvcnksIFVwcHNhbGEgVW5pdmVyc2l0eSwgVXBwc2FsYSwgU3dlZGVuLiYjeEQ7
RGVwYXJ0bWVudCBvZiBHZW5ldGljcywgVW5pdmVyc2l0eSBvZiBOb3J0aCBDYXJvbGluYSwgQ2hh
cGVsIEhpbGwsIE5DLCBVU0EuJiN4RDtEZXBhcnRtZW50IG9mIE5ldXJvbG9neSBhbmQgU3Ryb2tl
IENlbnRlciwgQmFzZWwgVW5pdmVyc2l0eSBIb3NwaXRhbCwgQmFzZWwsIFN3aXR6ZXJsYW5kLiYj
eEQ7TmV1cm9yZWhhYmlsaXRhdGlvbiBVbml0LCBVbml2ZXJzaXR5IG9mIEJhc2VsIGFuZCBVbml2
ZXJzaXR5IENlbnRlciBmb3IgTWVkaWNpbmUgb2YgQWdpbmcgYW5kIFJlaGFiaWxpdGF0aW9uIEJh
c2VsLCBGZWxpeCBQbGF0dGVyIEhvc3BpdGFsLCBCYXNlbCwgU3dpdHplcmxhbmQuJiN4RDtEZXBh
cnRtZW50IG9mIE5ldXJvbG9neSwgWWFsZSBVbml2ZXJzaXR5IFNjaG9vbCBvZiBNZWRpY2luZSwg
TmV3IEhhdmVuLCBDVCwgVVNBLiYjeEQ7UHJvZ3JhbSBpbiBNZWRpY2FsIGFuZCBQb3B1bGF0aW9u
IEdlbmV0aWNzLCBCcm9hZCBJbnN0aXR1dGUgb2YgSGFydmFyZCBhbmQgTUlULCBDYW1icmlkZ2Us
IE1BLCBVU0EuJiN4RDtEZXBhcnRtZW50IG9mIE5ldXJvbG9neSwgSm9obnMgSG9wa2lucyBVbml2
ZXJzaXR5IFNjaG9vbCBvZiBNZWRpY2luZSwgQmFsdGltb3JlLCBNRCwgVVNBLiYjeEQ7TmV1cm9z
Y2llbmNlIEluc3RpdHV0ZSwgU0YgTWVkaWNhbCBDZW50ZXIsIFRyZW50b24sIE5KLCBVU0EuJiN4
RDtJY2VsYW5kaWMgSGVhcnQgQXNzb2NpYXRpb24gUmVzZWFyY2ggSW5zdGl0dXRlLCBLb3Bhdm9n
dXIsIEljZWxhbmQuJiN4RDtGYWN1bHR5IG9mIE1lZGljaW5lLCBVbml2ZXJzaXR5IG9mIEljZWxh
bmQsIFJleWtqYXZpaywgSWNlbGFuZC4mI3hEO0RlcGFydG1lbnQgb2YgTWVkaWNhbCBTY2llbmNl
cywgTW9sZWN1bGFyIEVwaWRlbWlvbG9neSBhbmQgU2NpZW5jZSBmb3IgTGlmZSBMYWJvcmF0b3J5
LCBVcHBzYWxhIFVuaXZlcnNpdHksIFVwcHNhbGEsIFN3ZWRlbi4mI3hEO0RpdmlzaW9uIG9mIFB1
YmxpYyBIZWFsdGggU2NpZW5jZXMsIEZyZWQgSHV0Y2hpbnNvbiBDYW5jZXIgUmVzZWFyY2ggQ2Vu
dGVyLCBTZWF0dGxlLCBXQSwgVVNBLiYjeEQ7TGFib3JhdG9yeSBvZiBFcGlkZW1pb2xvZ3kgYW5k
IFBvcHVsYXRpb24gU2NpZW5jZSwgTmF0aW9uYWwgSW5zdGl0dXRlIG9uIEFnaW5nLCBOYXRpb25h
bCBJbnN0aXR1dGVzIG9mIEhlYWx0aCwgQmV0aGVzZGEsIE1ELCBVU0EuJiN4RDtEZXBhcnRtZW50
IG9mIE5ldXJvbG9neSwgTGVlZHMgR2VuZXJhbCBJbmZpcm1hcnksIExlZWRzIFRlYWNoaW5nIEhv
c3BpdGFscyBOSFMgVHJ1c3QsIExlZWRzLCBVSy4mI3hEO05hdGlvbmFsIEluc3RpdHV0ZSBmb3Ig
SGVhbHRoIGFuZCBXZWxmYXJlLCBIZWxzaW5raSwgRmlubGFuZC4mI3hEO0ZJTU0tSW5zdGl0dXRl
IGZvciBNb2xlY3VsYXIgTWVkaWNpbmUgRmlubGFuZCwgSGVsc2lua2ksIEZpbmxhbmQuJiN4RDtE
ZXBhcnRtZW50IG9mIEVwaWRlbWlvbG9neSwgVW5pdmVyc2l0eSBvZiBXYXNoaW5ndG9uLCBTZWF0
dGxlLCBXQSwgVVNBLiYjeEQ7UHVibGljIEhlYWx0aCBTdHJlYW0sIEh1bnRlciBNZWRpY2FsIFJl
c2VhcmNoIEluc3RpdHV0ZSwgTmV3IExhbWJ0b24sIE5ldyBTb3V0aCBXYWxlcywgQXVzdHJhbGlh
LiYjeEQ7RmFjdWx0eSBvZiBIZWFsdGggYW5kIE1lZGljaW5lLCBVbml2ZXJzaXR5IG9mIE5ld2Nh
c3RsZSwgTmV3Y2FzdGxlLCBOZXcgU291dGggV2FsZXMsIEF1c3RyYWxpYS4mI3hEO1NjaG9vbCBv
ZiBQdWJsaWMgSGVhbHRoLCBVbml2ZXJzaXR5IG9mIEFsYWJhbWEgYXQgQmlybWluZ2hhbSwgQmly
bWluZ2hhbSwgQUwsIFVTQS4mI3hEO0RlcGFydG1lbnQgb2YgQmlvc3RhdGlzdGljYWwgU2NpZW5j
ZXMsIFdha2UgRm9yZXN0IFNjaG9vbCBvZiBNZWRpY2luZSwgV2luc3Rvbi1TYWxlbSwgTkMsIFVT
QS4mI3hEO0FmbGFjIENhbmNlciBhbmQgQmxvb2QgRGlzb3JkZXIgQ2VudGVyLCBEZXBhcnRtZW50
IG9mIFBlZGlhdHJpY3MsIEVtb3J5IFVuaXZlcnNpdHkgU2Nob29sIG9mIE1lZGljaW5lLCBBdGxh
bnRhLCBHQSwgVVNBLiYjeEQ7RGVwYXJ0bWVudCBvZiBNZWRpY2luZSwgRGl2aXNpb24gb2YgQ2Fy
ZGlvdmFzY3VsYXIgTWVkaWNpbmUsIFN0YW5mb3JkIFVuaXZlcnNpdHkgU2Nob29sIG9mIE1lZGlj
aW5lLCBTdGFuZm9yZCwgQ0EsIFVTQS4mI3hEO0VwaWRlbWlvbG9neSwgU2Nob29sIG9mIFB1Ymxp
YyBIZWFsdGgsIFVuaXZlcnNpdHkgb2YgQWxhYmFtYSBhdCBCaXJtaW5naGFtLCBCaXJtaW5naGFt
LCBBTCwgVVNBLiYjeEQ7QnJvd24gRm91bmRhdGlvbiBJbnN0aXR1dGUgb2YgTW9sZWN1bGFyIE1l
ZGljaW5lLCBVbml2ZXJzaXR5IG9mIFRleGFzIEhlYWx0aCBTY2llbmNlIENlbnRlciBhdCBIb3Vz
dG9uLCBIb3VzdG9uLCBUWCwgVVNBLiYjeEQ7TmV1cm92YXNjdWxhciBSZXNlYXJjaCBHcm91cCAo
TkVVVkFTKSwgTmV1cm9sb2d5IERlcGFydG1lbnQsIEluc3RpdHV0IEhvc3BpdGFsIGRlbCBNYXIg
ZCZhcG9zO0ludmVzdGlnYWNpbyBNZWRpY2EsIFVuaXZlcnNpdGF0IEF1dG9ub21hIGRlIEJhcmNl
bG9uYSwgQmFyY2Vsb25hLCBTcGFpbi4mI3hEO0RlcGFydG1lbnQgb2YgUGhhcm1hY290aGVyYXB5
IGFuZCBUcmFuc2xhdGlvbmFsIFJlc2VhcmNoIGFuZCBDZW50ZXIgZm9yIFBoYXJtYWNvZ2Vub21p
Y3MsIFVuaXZlcnNpdHkgb2YgRmxvcmlkYSwgQ29sbGVnZSBvZiBQaGFybWFjeSwgR2FpbmVzdmls
bGUsIEZMLCBVU0EuJiN4RDtEaXZpc2lvbiBvZiBDYXJkaW92YXNjdWxhciBNZWRpY2luZSwgQ29s
bGVnZSBvZiBNZWRpY2luZSwgVW5pdmVyc2l0eSBvZiBGbG9yaWRhLCBHYWluZXN2aWxsZSwgRkws
IFVTQS4mI3hEO0RlcGFydG1lbnQgb2YgQ2FyZGlvbG9neSwgTGVpZGVuIFVuaXZlcnNpdHkgTWVk
aWNhbCBDZW50ZXIsIExlaWRlbiwgdGhlIE5ldGhlcmxhbmRzLiYjeEQ7UHJvZ3JhbSBpbiBCaW9p
bmZvcm1hdGljcyBhbmQgSW50ZWdyYXRpdmUgR2Vub21pY3MsIEhhcnZhcmQgTWVkaWNhbCBTY2hv
b2wsIEJvc3RvbiwgTUEsIFVTQS4mI3hEO0RlcGFydG1lbnQgb2YgQmlvbG9neSwgRWFzdCBDYXJv
bGluYSBVbml2ZXJzaXR5LCBHcmVlbnZpbGxlLCBOQywgVVNBLiYjeEQ7Q2VudGVyIGZvciBIZWFs
dGggRGlzcGFyaXRpZXMsIEVhc3QgQ2Fyb2xpbmEgVW5pdmVyc2l0eSwgR3JlZW52aWxsZSwgTkMs
IFVTQS4mI3hEO1VuaXZlcnNpdHkgb2YgQ2luY2lubmF0aSBDb2xsZWdlIG9mIE1lZGljaW5lLCBD
aW5jaW5uYXRpLCBPSCwgVVNBLiYjeEQ7UklLRU4gQ2VudGVyIGZvciBJbnRlZ3JhdGl2ZSBNZWRp
Y2FsIFNjaWVuY2VzLCBZb2tvaGFtYSwgSmFwYW4uJiN4RDtEZXBhcnRtZW50IG9mIE1lZGljaW5l
LCBVbml2ZXJzaXR5IG9mIENvbG9yYWRvIERlbnZlciwgQW5zY2h1dHogTWVkaWNhbCBDYW1wdXMs
IEF1cm9yYSwgQ08sIFVTQS4mI3hEO0NlbnRlciBmb3IgUHVibGljIEhlYWx0aCBHZW5vbWljcyBh
bmQgRGVwYXJ0bWVudCBvZiBCaW9zdGF0aXN0aWNhbCBTY2llbmNlcywgV2FrZSBGb3Jlc3QgU2No
b29sIG9mIE1lZGljaW5lLCBXaW5zdG9uLVNhbGVtLCBOQywgVVNBLiYjeEQ7TVJDIEVwaWRlbWlv
bG9neSBVbml0LCBVbml2ZXJzaXR5IG9mIENhbWJyaWRnZSBTY2hvb2wgb2YgQ2xpbmljYWwgTWVk
aWNpbmUsIEluc3RpdHV0ZSBvZiBNZXRhYm9saWMgU2NpZW5jZSwgQ2FtYnJpZGdlLCBVSy4mI3hE
O0ludHJhbXVyYWwgUmVzZWFyY2ggUHJvZ3JhbSwgTmF0aW9uYWwgSW5zdGl0dXRlIG9uIEFnaW5n
LCBOYXRpb25hbCBJbnN0aXR1dGVzIG9mIEhlYWx0aCwgQmV0aGVzZGEsIE1ELCBVU0EuJiN4RDtE
ZXBhcnRtZW50IG9mIE5ldXJvbG9neSwgUmFkaW9sb2d5LCBhbmQgQmlvbWVkaWNhbCBFbmdpbmVl
cmluZywgV2FzaGluZ3RvbiBVbml2ZXJzaXR5IFNjaG9vbCBvZiBNZWRpY2luZSwgU3QuIExvdWlz
LCBNTywgVVNBLiYjeEQ7RGVwYXJ0bWVudCBvZiBOZXVyb3NjaWVuY2VzLCBFeHBlcmltZW50YWwg
TmV1cm9sb2d5LCBLVSBMZXV2ZW4tVW5pdmVyc2l0eSBvZiBMZXV2ZW4sIExldXZlbiwgQmVsZ2l1
bS4mI3hEO1ZJQiBDZW50ZXIgZm9yIEJyYWluICZhbXA7IERpc2Vhc2UgUmVzZWFyY2gsIFVuaXZl
cnNpdHkgSG9zcGl0YWxzIExldXZlbiwgRGVwYXJ0bWVudCBvZiBOZXVyb2xvZ3ksIExldXZlbiwg
QmVsZ2l1bS4mI3hEO0lOU0VSTSBVIDExNzEsIENIVSBMaWxsZSwgVW5pdmVyc2l0ZSBMaWxsZSwg
TGlsbGUsIEZyYW5jZS4mI3hEO0RlcGFydG1lbnQgb2YgTWVkaWNhbCBhbmQgTW9sZWN1bGFyIEdl
bmV0aWNzLCBLaW5nJmFwb3M7cyBDb2xsZWdlIExvbmRvbiwgTG9uZG9uLCBVSy4mI3hEO1NHRFAg
Q2VudHJlLCBJbnN0aXR1dGUgb2YgUHN5Y2hpYXRyeSwgUHN5Y2hvbG9neSAmYW1wOyBOZXVyb3Nj
aWVuY2UsIEtpbmcmYXBvcztzIENvbGxlZ2UgTG9uZG9uLCBMb25kb24sIFVLLiYjeEQ7Tm9ydGhl
cm4gSW5zdGl0dXRlIGZvciBDYW5jZXIgUmVzZWFyY2gsIE5ld2Nhc3RsZSBVbml2ZXJzaXR5LCBO
ZXdjYXN0bGUsIFVLLiYjeEQ7RGVwYXJ0bWVudCBvZiBDbGluaWNhbCBTY2llbmNlcyBMdW5kLCBO
ZXVyb2xvZ3ksIEx1bmQgVW5pdmVyc2l0eSwgTHVuZCwgU3dlZGVuLiYjeEQ7RGVwYXJ0bWVudCBv
ZiBOZXVyb2xvZ3kgYW5kIFJlaGFiaWxpdGF0aW9uIE1lZGljaW5lLCBTa2FuZSBVbml2ZXJzaXR5
IEhvc3BpdGFsLCBMdW5kLCBTd2VkZW4uJiN4RDtCaW9pbmZvcm1hdGljcyBDb3JlIEZhY2lsaXR5
LCBVbml2ZXJzaXR5IG9mIEdvdGhlbmJ1cmcsIEdvdGhlbmJ1cmcsIFN3ZWRlbi4mI3hEO0RlcGFy
dG1lbnQgb2YgTWVkaWNhbCBFcGlkZW1pb2xvZ3kgYW5kIEJpb3N0YXRpc3RpY3MsIEthcm9saW5z
a2EgSW5zdGl0dXRldCwgU3RvY2tob2xtLCBTd2VkZW4uJiN4RDtVbml2ZXJzaXR5IG9mIFRlY2hu
b2xvZ3kgU3lkbmV5LCBGYWN1bHR5IG9mIEhlYWx0aCwgVWx0aW1vLCBOZXcgU291dGggV2FsZXMs
IEF1c3RyYWxpYS4mI3hEO0RlcGFydG1lbnQgb2YgTWVkaWNpbmUsIFVuaXZlcnNpdHkgb2YgTWFy
eWxhbmQgU2Nob29sIG9mIE1lZGljaW5lLCBCYWx0aW1vcmUsIE1ELCBVU0EuJiN4RDtEZXBhcnRt
ZW50IG9mIE5ldXJvbG9neSwgTWF5byBDbGluaWMsIEphY2tzb252aWxsZSwgRkwsIFVTQS4mI3hE
O0dlcmlhdHJpY3MgUmVzZWFyY2ggYW5kIEVkdWNhdGlvbiBDbGluaWNhbCBDZW50ZXIsIEJhbHRp
bW9yZSBWZXRlcmFucyBBZG1pbmlzdHJhdGlvbiBNZWRpY2FsIENlbnRlciwgQmFsdGltb3JlLCBN
RCwgVVNBLiYjeEQ7RGl2aXNpb24gb2YgR2VyaWF0cmljcywgU2Nob29sIG9mIE1lZGljaW5lLCBV
bml2ZXJzaXR5IG9mIE1pc3Npc3NpcHBpIE1lZGljYWwgQ2VudGVyLCBKYWNrc29uLCBNUywgVVNB
LiYjeEQ7TWVtb3J5IEltcGFpcm1lbnQgYW5kIE5ldXJvZGVnZW5lcmF0aXZlIERlbWVudGlhIENl
bnRlciwgVW5pdmVyc2l0eSBvZiBNaXNzaXNzaXBwaSBNZWRpY2FsIENlbnRlciwgSmFja3Nvbiwg
TVMsIFVTQS4mI3hEO0xhYm9yYXRvcnkgb2YgTmV1cm9nZW5ldGljcywgTmF0aW9uYWwgSW5zdGl0
dXRlIG9uIEFnaW5nLCBOYXRpb25hbCBJbnN0aXR1dGVzIG9mIEhlYWx0aCwgQmV0aGVzZGEsIE1E
LCBVU0EuJiN4RDtEYXRhIFRlY25pY2EgSW50ZXJuYXRpb25hbCwgR2xlbiBFY2hvLCBNRCwgVVNB
LiYjeEQ7RGVwYXJ0bWVudCBvZiBFcGlkZW1pb2xvZ3kgYW5kIFB1YmxpYyBIZWFsdGgsIEdyYWR1
YXRlIFNjaG9vbCBvZiBNZWRpY2FsIFNjaWVuY2VzLCBLeXVzaHUgVW5pdmVyc2l0eSwgRnVrdW9r
YSwgSmFwYW4uJiN4RDtDbGluaWNhbCBSZXNlYXJjaCBGYWNpbGl0eSwgRGVwYXJ0bWVudCBvZiBN
ZWRpY2luZSwgTlVJIEdhbHdheSwgR2Fsd2F5LCBJcmVsYW5kLiYjeEQ7Q2FyZGlvdmFzY3VsYXIg
SGVhbHRoIFJlc2VhcmNoIFVuaXQsIERlcGFydG1lbnQgb2YgTWVkaWNpbmUsIFVuaXZlcnNpdHkg
b2YgV2FzaGluZ3RvbiwgU2VhdHRsZSwgV0EsIFVTQS4mI3hEO0RlcGFydG1lbnQgb2YgSGVhbHRo
IFNlcnZpY2VzLCBVbml2ZXJzaXR5IG9mIFdhc2hpbmd0b24sIFNlYXR0bGUsIFdBLCBVU0EuJiN4
RDtLYWlzZXIgUGVybWFuZW50ZSBXYXNoaW5ndG9uIEhlYWx0aCBSZXNlYXJjaCBJbnN0aXR1dGUs
IFNlYXR0bGUsIFdBLCBVU0EuJiN4RDtCcmFpbiBDZW50ZXIgUnVkb2xmIE1hZ251cywgRGVwYXJ0
bWVudCBvZiBOZXVyb2xvZ3ksIFVuaXZlcnNpdHkgTWVkaWNhbCBDZW50ZXIgVXRyZWNodCwgVXRy
ZWNodCwgdGhlIE5ldGhlcmxhbmRzLiYjeEQ7VXNoZXIgSW5zdGl0dXRlIG9mIFBvcHVsYXRpb24g
SGVhbHRoIFNjaWVuY2VzIGFuZCBJbmZvcm1hdGljcywgVW5pdmVyc2l0eSBvZiBFZGluYnVyZ2gs
IEVkaW5idXJnaCwgVUsuJiN4RDtDZW50cmUgZm9yIENsaW5pY2FsIEJyYWluIFNjaWVuY2VzLCBV
bml2ZXJzaXR5IG9mIEVkaW5idXJnaCwgRWRpbmJ1cmdoLCBVSy4mI3hEO0ZyZWQgSHV0Y2hpbnNv
biBDYW5jZXIgUmVzZWFyY2ggQ2VudGVyLCBVbml2ZXJzaXR5IG9mIFdhc2hpbmd0b24sIFNlYXR0
bGUsIFdBLCBVU0EuJiN4RDtEZXBhcnRtZW50IG9mIE1lZGljaW5lLCBCcmlnaGFtIGFuZCBXb21l
biZhcG9zO3MgSG9zcGl0YWwsIEJvc3RvbiwgTUEsIFVTQS4mI3hEO0RlcGFydG1lbnQgb2YgQmlv
c3RhdGlzdGljcywgVW5pdmVyc2l0eSBvZiBXYXNoaW5ndG9uLCBTZWF0dGxlLCBXQSwgVVNBLiYj
eEQ7TnVmZmllbGQgRGVwYXJ0bWVudCBvZiBDbGluaWNhbCBOZXVyb3NjaWVuY2VzLCBVbml2ZXJz
aXR5IG9mIE94Zm9yZCwgT3hmb3JkLCBVSy4mI3hEO0luc3RpdHV0ZSBmb3IgVHJhbnNsYXRpb25h
bCBHZW5vbWljcyBhbmQgUG9wdWxhdGlvbiBTY2llbmNlcywgTG9zIEFuZ2VsZXMgQmlvbWVkaWNh
bCBSZXNlYXJjaCBJbnN0aXR1dGUgYXQgSGFyYm9yLVVDTEEgTWVkaWNhbCBDZW50ZXIsIFRvcnJh
bmNlLCBDQSwgVVNBLiYjeEQ7RGl2aXNpb24gb2YgR2Vub21pYyBPdXRjb21lcywgRGVwYXJ0bWVu
dCBvZiBQZWRpYXRyaWNzLCBIYXJib3ItVUNMQSBNZWRpY2FsIENlbnRlciwgVG9ycmFuY2UsIENB
LCBVU0EuJiN4RDtEZXBhcnRtZW50IG9mIE5ldXJvbG9neSwgTWlsbGVyIFNjaG9vbCBvZiBNZWRp
Y2luZSwgVW5pdmVyc2l0eSBvZiBNaWFtaSwgTWlhbWksIEZMLCBVU0EuJiN4RDtEZXBhcnRtZW50
IG9mIEFsbGVyZ3kgYW5kIFJoZXVtYXRvbG9neSwgR3JhZHVhdGUgU2Nob29sIG9mIE1lZGljaW5l
LCBVbml2ZXJzaXR5IG9mIFRva3lvLCBUb2t5bywgSmFwYW4uJiN4RDtDZW50ZXIgZm9yIFB1Ymxp
YyBIZWFsdGggR2Vub21pY3MsIFVuaXZlcnNpdHkgb2YgVmlyZ2luaWEsIENoYXJsb3R0ZXN2aWxs
ZSwgVkEsIFVTQS4mI3hEO0RlcGFydG1lbnQgb2YgUGVkaWF0cmljcywgQ29sbGVnZSBvZiBNZWRp
Y2luZSwgVW5pdmVyc2l0eSBvZiBPa2xhaG9tYSBIZWFsdGggU2NpZW5jZXMgQ2VudGVyLCBPa2xh
aG9tYSBDaXR5LCBPSywgVVNBLiYjeEQ7RGVwYXJ0bWVudCBvZiBOZXVyb2xvZ3ksIE1lZGljYWwg
VW5pdmVyc2l0eSBvZiBHcmF6LCBHcmF6LCBBdXN0cmlhLiYjeEQ7SW5zdGl0dXRlIGZvciBDb21t
dW5pdHkgTWVkaWNpbmUsIFNISVAtS0VGLCBVbml2ZXJzaXR5IE1lZGljaW5lIEdyZWlmc3dhbGQs
IEdyZWlmc3dhbGQsIEdlcm1hbnkuJiN4RDtEZXBhcnRtZW50IG9mIE5ldXJvbG9neSwgVW5pdmVy
c2l0eSBNZWRpY2luZSBHcmVpZnN3YWxkLCBHcmVpZnN3YWxkLCBHZXJtYW55LiYjeEQ7RGVwYXJ0
bWVudCBvZiBOZXVyb2xvZ3ksIEphZ2llbGxvbmlhbiBVbml2ZXJzaXR5LCBLcmFrb3csIFBvbGFu
ZC4mI3hEO0RlcGFydG1lbnQgb2YgTmV1cm9sb2d5LCBKdXN0dXMgTGllYmlnIFVuaXZlcnNpdHks
IEdpZXNzZW4sIEdlcm1hbnkuJiN4RDtEZXBhcnRtZW50IG9mIENsaW5pY2FsIE5ldXJvc2NpZW5j
ZXMvTmV1cm9sb2d5LCBJbnN0aXR1dGUgb2YgTmV1cm9zY2llbmNlIGFuZCBQaHlzaW9sb2d5LCBT
YWhsZ3JlbnNrYSBBY2FkZW15IGF0IFVuaXZlcnNpdHkgb2YgR290aGVuYnVyZywgR290aGVuYnVy
ZywgU3dlZGVuLiYjeEQ7U2FobGdyZW5za2EgVW5pdmVyc2l0eSBIb3NwaXRhbCwgR290aGVuYnVy
ZywgU3dlZGVuLiYjeEQ7U3Ryb2tlIERpdmlzaW9uLCBGbG9yZXkgSW5zdGl0dXRlIG9mIE5ldXJv
c2NpZW5jZSBhbmQgTWVudGFsIEhlYWx0aCwgVW5pdmVyc2l0eSBvZiBNZWxib3VybmUsIEhlaWRl
bGJlcmcsIFZpY3RvcmlhLCBBdXN0cmFsaWEuJiN4RDtBdXN0aW4gSGVhbHRoLCBEZXBhcnRtZW50
IG9mIE5ldXJvbG9neSwgSGVpZGVsYmVyZywgVmljdG9yaWEsIEF1c3RyYWxpYS4mI3hEO0RlcGFy
dG1lbnQgb2YgSW50ZXJuYWwgTWVkaWNpbmUsIFNlY3Rpb24gR2Vyb250b2xvZ3kgYW5kIEdlcmlh
dHJpY3MsIExlaWRlbiBVbml2ZXJzaXR5IE1lZGljYWwgQ2VudGVyLCBMZWlkZW4sIHRoZSBOZXRo
ZXJsYW5kcy4mI3hEO0lOU0VSTSwgVTEyMTksIEJvcmRlYXV4LCBGcmFuY2UuJiN4RDtEZXBhcnRt
ZW50IG9mIFB1YmxpYyBIZWFsdGgsIEJvcmRlYXV4IFVuaXZlcnNpdHkgSG9zcGl0YWwsIEJvcmRl
YXV4LCBGcmFuY2UuJiN4RDtHZW5ldGljIEVwaWRlbWlvbG9neSBVbml0LCBEZXBhcnRtZW50IG9m
IEVwaWRlbWlvbG9neSwgRXJhc211cyBVbml2ZXJzaXR5IE1lZGljYWwgQ2VudGVyLCBSb3R0ZXJk
YW0sIHRoZSBOZXRoZXJsYW5kcy4mI3hEO0NlbnRlciBmb3IgTWVkaWNhbCBTeXN0ZW1zIEJpb2xv
Z3ksIExlaWRlbiwgdGhlIE5ldGhlcmxhbmRzLiYjeEQ7U2Nob29sIG9mIE1lZGljaW5lLCBEZW50
aXN0cnkgYW5kIE51cnNpbmcgYXQgdGhlIFVuaXZlcnNpdHkgb2YgR2xhc2dvdywgR2xhc2dvdywg
VUsuJiN4RDtEZXBhcnRtZW50IG9mIEVwaWRlbWlvbG9neSBhbmQgUG9wdWxhdGlvbiBIZWFsdGgs
IEFsYmVydCBFaW5zdGVpbiBDb2xsZWdlIG9mIE1lZGljaW5lLCBOZXcgWW9yaywgTlksIFVTQS4m
I3hEO0RlcGFydG1lbnQgb2YgUGh5c2lvbG9neSBhbmQgQmlvcGh5c2ljcywgVW5pdmVyc2l0eSBv
ZiBNaXNzaXNzaXBwaSBNZWRpY2FsIENlbnRlciwgSmFja3NvbiwgTVMsIFVTQS4mI3hEO0RlcGFy
dG1lbnQgb2YgSHVtYW4gR2VuZXRpY3MsIE1jR2lsbCBVbml2ZXJzaXR5LCBNb250cmVhbCwgUXVl
YmVjLCBDYW5hZGEuJiN4RDtEZXBhcnRtZW50IG9mIFBhdGhvcGh5c2lvbG9neSwgSW5zdGl0dXRl
IG9mIEJpb21lZGljaW5lIGFuZCBUcmFuc2xhdGlvbiBNZWRpY2luZSwgVW5pdmVyc2l0eSBvZiBU
YXJ0dSwgVGFydHUsIEVzdG9uaWEuJiN4RDtEZXBhcnRtZW50IG9mIENhcmRpYWMgU3VyZ2VyeSwg
VGFydHUgVW5pdmVyc2l0eSBIb3NwaXRhbCwgVGFydHUsIEVzdG9uaWEuJiN4RDtDbGluaWNhbCBH
ZW5lIE5ldHdvcmtzIEFCLCBTdG9ja2hvbG0sIFN3ZWRlbi4mI3hEO0RlcGFydG1lbnQgb2YgR2Vu
ZXRpY3MgYW5kIEdlbm9taWMgU2NpZW5jZXMsIEljYWhuIEluc3RpdHV0ZSBmb3IgR2Vub21pY3Mg
YW5kIE11bHRpc2NhbGUgQmlvbG9neSBJY2FobiBTY2hvb2wgb2YgTWVkaWNpbmUgYXQgTW91bnQg
U2luYWksIE5ldyBZb3JrLCBOWSwgVVNBLiYjeEQ7RGVwYXJ0bWVudCBvZiBQYXRob3BoeXNpb2xv
Z3ksIEluc3RpdHV0ZSBvZiBCaW9tZWRpY2luZSBhbmQgVHJhbnNsYXRpb24gTWVkaWNpbmUsIEJp
b21lZWRpa3VtLCBVbml2ZXJzaXR5IG9mIFRhcnR1LCBUYXJ0dSwgRXN0b25pYS4mI3hEO0ludGVn
cmF0ZWQgQ2FyZGlvIE1ldGFib2xpYyBDZW50cmUsIERlcGFydG1lbnQgb2YgTWVkaWNpbmUsIEth
cm9saW5za2EgSW5zdGl0dXRldCwgS2Fyb2xpbnNrYSBVbml2ZXJzaXRldHNzanVraHVzZXQsIEh1
ZGRpbmdlLCBTd2VkZW4uJiN4RDtVUE1DIFVuaXYuIFBhcmlzIDA2LCBJTlNFUk0sIFVNUl9TIDEx
NjYsIFRlYW0gR2Vub21pY3MgJmFtcDsgUGF0aG9waHlzaW9sb2d5IG9mIENhcmRpb3Zhc2N1bGFy
IERpc2Vhc2VzLCBTb3Jib25uZSBVbml2ZXJzaXRlcywgUGFyaXMsIEZyYW5jZS4mI3hEO0lDQU4g
SW5zdGl0dXRlIGZvciBDYXJkaW9tZXRhYm9saXNtIGFuZCBOdXRyaXRpb24sIFBhcmlzLCBGcmFu
Y2UuJiN4RDtEZXBhcnRtZW50IG9mIEJpb21lZGljYWwgRW5naW5lZXJpbmcsIFVuaXZlcnNpdHkg
b2YgVmlyZ2luaWEsIENoYXJsb3R0ZXN2aWxsZSwgVkEsIFVTQS4mI3hEO0dyb3VwIEhlYWx0aCBS
ZXNlYXJjaCBJbnN0aXR1dGUsIEdyb3VwIEhlYWx0aCBDb29wZXJhdGl2ZSwgU2VhdHRsZSwgV0Es
IFVTQS4mI3hEO1NlYXR0bGUgRXBpZGVtaW9sb2dpYyBSZXNlYXJjaCBhbmQgSW5mb3JtYXRpb24g
Q2VudGVyLCBWQSBPZmZpY2Ugb2YgUmVzZWFyY2ggYW5kIERldmVsb3BtZW50LCBTZWF0dGxlLCBX
QSwgVVNBLiYjeEQ7Q2FyZGlvdmFzY3VsYXIgUmVzZWFyY2ggQ2VudGVyLCBNR0gsIEJvc3Rvbiwg
TUEsIFVTQS4mI3hEO0RlcGFydG1lbnQgb2YgTWVkaWNhbCBSZXNlYXJjaCwgQmFlcnVtIEhvc3Bp
dGFsLCBWZXN0cmUgVmlrZW4gSG9zcGl0YWwgVHJ1c3QsIEdqZXR0dW0sIE5vcndheS4mI3hEO1Nh
dyBTd2VlIEhvY2sgU2Nob29sIG9mIFB1YmxpYyBIZWFsdGgsIE5hdGlvbmFsIFVuaXZlcnNpdHkg
b2YgU2luZ2Fwb3JlIGFuZCBOYXRpb25hbCBVbml2ZXJzaXR5IEhlYWx0aCBTeXN0ZW0sIFNpbmdh
cG9yZSwgU2luZ2Fwb3JlLiYjeEQ7TmF0aW9uYWwgSGVhcnQgYW5kIEx1bmcgSW5zdGl0dXRlLCBJ
bXBlcmlhbCBDb2xsZWdlIExvbmRvbiwgTG9uZG9uLCBVSy4mI3hEO0RlcGFydG1lbnQgb2YgR2Vu
ZSBEaWFnbm9zdGljcyBhbmQgVGhlcmFwZXV0aWNzLCBSZXNlYXJjaCBJbnN0aXR1dGUsIE5hdGlv
bmFsIENlbnRlciBmb3IgR2xvYmFsIEhlYWx0aCBhbmQgTWVkaWNpbmUsIFRva3lvLCBKYXBhbi4m
I3hEO0RlcGFydG1lbnQgb2YgRXBpZGVtaW9sb2d5LCBUdWxhbmUgVW5pdmVyc2l0eSBTY2hvb2wg
b2YgUHVibGljIEhlYWx0aCBhbmQgVHJvcGljYWwgTWVkaWNpbmUsIE5ldyBPcmxlYW5zLCBMQSwg
VVNBLiYjeEQ7RGVwYXJ0bWVudCBvZiBDYXJkaW9sb2d5LCBVbml2ZXJzaXR5IE1lZGljYWwgQ2Vu
dGVyIEdyb25pbmdlbiwgVW5pdmVyc2l0eSBvZiBHcm9uaW5nZW4sIEdyb25pbmdlbiwgdGhlIE5l
dGhlcmxhbmRzLiYjeEQ7TVJDLVBIRSBDZW50cmUgZm9yIEVudmlyb25tZW50IGFuZCBIZWFsdGgs
IFNjaG9vbCBvZiBQdWJsaWMgSGVhbHRoLCBEZXBhcnRtZW50IG9mIEVwaWRlbWlvbG9neSBhbmQg
Qmlvc3RhdGlzdGljcyBhbmQgdGhlIE5JSFIgSW1wZXJpYWwgQmlvbWVkaWNhbCBSZXNlYXJjaCBD
ZW50cmUsIEltcGVyaWFsIENvbGxlZ2UgTG9uZG9uLCBMb25kb24sIFVLLiYjeEQ7RGVwYXJ0bWVu
dCBvZiBFcGlkZW1pb2xvZ3kgYW5kIEJpb3N0YXRpc3RpY3MsIEltcGVyaWFsIENvbGxlZ2UgTG9u
ZG9uLCBMb25kb24sIFVLLiYjeEQ7RGVwYXJ0bWVudCBvZiBDYXJkaW9sb2d5LCBFYWxpbmcgSG9z
cGl0YWwgTkhTIFRydXN0LCBTb3V0aGFsbCwgVUsuJiN4RDtOYXRpb25hbCBIZWFydCwgTHVuZyBh
bmQgQmxvb2QgUmVzZWFyY2ggSW5zdGl0dXRlLCBEaXZpc2lvbiBvZiBJbnRyYW11cmFsIFJlc2Vh
cmNoLCBQb3B1bGF0aW9uIFNjaWVuY2VzIEJyYW5jaCwgRnJhbWluZ2hhbSwgTUEsIFVTQS4mI3hE
O0RlcGFydG1lbnQgb2YgUGhhcm1hY2V1dGljYWwgU2NpZW5jZXMsIENvbGxlZ2Ugb2YgUGhhcm1h
Y3ksIFVuaXZlcnNpdHkgb2YgT2tsYWhvbWEgSGVhbHRoIFNjaWVuY2VzIENlbnRlciwgT2tsYWhv
bWEgQ2l0eSwgT0ssIFVTQS4mI3hEO09rbGFob21hIENlbnRlciBmb3IgTmV1cm9zY2llbmNlLCBP
a2xhaG9tYSBDaXR5LCBPSywgVVNBLiYjeEQ7RGVwYXJ0bWVudCBvZiBQYXRob2xvZ3kgYW5kIEdl
bmV0aWNzLCBJbnN0aXR1dGUgb2YgQmlvbWVkaWNpbmUsIFNhaGxncmVuc2thIEFjYWRlbXkgYXQg
VW5pdmVyc2l0eSBvZiBHb3RoZW5idXJnLCBHb3RoZW5idXJnLCBTd2VkZW4uJiN4RDtEZXBhcnRt
ZW50IG9mIE5ldXJvbG9neSwgSGVsc2lua2kgVW5pdmVyc2l0eSBIb3NwaXRhbCwgSGVsc2lua2ks
IEZpbmxhbmQuJiN4RDtDbGluaWNhbCBOZXVyb3NjaWVuY2VzLCBOZXVyb2xvZ3ksIFVuaXZlcnNp
dHkgb2YgSGVsc2lua2ksIEhlbHNpbmtpLCBGaW5sYW5kLiYjeEQ7RGVwYXJ0bWVudCBvZiBOZXVy
b2xvZ3ksIFVuaXZlcnNpdHkgb2YgV2FzaGluZ3RvbiwgU2VhdHRsZSwgV0EsIFVTQS4mI3hEO0Fs
YnJlY2h0IEtvc3NlbCBJbnN0aXR1dGUsIFVuaXZlcnNpdHkgQ2xpbmljIG9mIFJvc3RvY2ssIFJv
c3RvY2ssIEdlcm1hbnkuJiN4RDtDbGluaWNhbCBUcmlhbCBTZXJ2aWNlIFVuaXQgYW5kIEVwaWRl
bWlvbG9naWNhbCBTdHVkaWVzIFVuaXQsIE51ZmZpZWxkIERlcGFydG1lbnQgb2YgUG9wdWxhdGlv
biBIZWFsdGgsIFVuaXZlcnNpdHkgb2YgT3hmb3JkLCBPeGZvcmQsIFVLLiYjeEQ7RGVwYXJ0bWVu
dCBvZiBHZW5ldGljcywgUGVyZWxtYW4gU2Nob29sIG9mIE1lZGljaW5lLCBVbml2ZXJzaXR5IG9m
IFBlbm5zeWx2YW5pYSwgUGhpbGFkZWxwaGlhLCBQQSwgVVNBLiYjeEQ7RGVwYXJ0bWVudHMgb2Yg
TmV1cm9sb2d5IGFuZCBQdWJsaWMgSGVhbHRoIFNjaWVuY2VzLCBVbml2ZXJzaXR5IG9mIFZpcmdp
bmlhIFNjaG9vbCBvZiBNZWRpY2luZSwgQ2hhcmxvdHRlc3ZpbGxlLCBWQSwgVVNBLiYjeEQ7R2xl
bm4gQmlnZ3MgSW5zdGl0dXRlIGZvciBBbHpoZWltZXImYXBvcztzIGFuZCBOZXVyb2RlZ2VuZXJh
dGl2ZSBEaXNlYXNlcywgVW5pdmVyc2l0eSBvZiBUZXhhcyBIZWFsdGggU2NpZW5jZXMgQ2VudGVy
LCBTYW4gQW50b25pbywgU2FuIEFudG9uaW8sIFRYLCBVU0EuJiN4RDtIdW1hbiBHZW5ldGljcyBD
ZW50ZXIsIFVuaXZlcnNpdHkgb2YgVGV4YXMgSGVhbHRoIFNjaWVuY2UgQ2VudGVyIGF0IEhvdXN0
b24sIEhvdXN0b24sIFRYLCBVU0EuJiN4RDtDZW50ZXIgZm9yIEdlbm9taWMgTWVkaWNpbmUsIEt5
b3RvIFVuaXZlcnNpdHkgR3JhZHVhdGUgU2Nob29sIG9mIE1lZGljaW5lLCBLeW90bywgSmFwYW4u
JiN4RDtTdHJva2UgUmVzZWFyY2ggR3JvdXAsIERpdmlzaW9uIG9mIENsaW5pY2FsIE5ldXJvc2Np
ZW5jZXMsIFVuaXZlcnNpdHkgb2YgQ2FtYnJpZGdlLCBDYW1icmlkZ2UsIFVLLiBzdGVwaGFuaWUu
ZGViZXR0ZUB1LWJvcmRlYXV4LmZyLiYjeEQ7RGVwYXJ0bWVudCBvZiBOZXVyb2xvZ3ksIEluc3Rp
dHV0ZSBmb3IgTmV1cm9kZWdlbmVyYXRpdmUgRGlzZWFzZSwgQm9yZGVhdXggVW5pdmVyc2l0eSBI
b3NwaXRhbCwgQm9yZGVhdXgsIEZyYW5jZS4gc3RlcGhhbmllLmRlYmV0dGVAdS1ib3JkZWF1eC5m
ci4mI3hEO0luc3RpdHV0ZSBmb3IgU3Ryb2tlIGFuZCBEZW1lbnRpYSBSZXNlYXJjaCAoSVNEKSwg
VW5pdmVyc2l0eSBIb3NwaXRhbCwgTE1VIE11bmljaCwgTXVuaWNoLCBHZXJtYW55LiBtYXJ0aW4u
ZGljaGdhbnNAbWVkLnVuaS1tdWVuY2hlbi5kZS4mI3hEO011bmljaCBDbHVzdGVyIGZvciBTeXN0
ZW1zIE5ldXJvbG9neSAoU3lOZXJneSksIE11bmljaCwgR2VybWFueS4gbWFydGluLmRpY2hnYW5z
QG1lZC51bmktbXVlbmNoZW4uZGUuJiN4RDtHZXJtYW4gQ2VudGVyIGZvciBOZXVyb2RlZ2VuZXJh
dGl2ZSBEaXNlYXNlcyAoRFpORSksIE11bmljaCwgR2VybWFueS4gbWFydGluLmRpY2hnYW5zQG1l
ZC51bmktbXVlbmNoZW4uZGUuPC9hdXRoLWFkZHJlc3M+PHRpdGxlcz48dGl0bGU+TXVsdGlhbmNl
c3RyeSBnZW5vbWUtd2lkZSBhc3NvY2lhdGlvbiBzdHVkeSBvZiA1MjAsMDAwIHN1YmplY3RzIGlk
ZW50aWZpZXMgMzIgbG9jaSBhc3NvY2lhdGVkIHdpdGggc3Ryb2tlIGFuZCBzdHJva2Ugc3VidHlw
ZXM8L3RpdGxlPjxzZWNvbmRhcnktdGl0bGU+TmF0IEdlbmV0PC9zZWNvbmRhcnktdGl0bGU+PC90
aXRsZXM+PHBlcmlvZGljYWw+PGZ1bGwtdGl0bGU+TmF0IEdlbmV0PC9mdWxsLXRpdGxlPjwvcGVy
aW9kaWNhbD48cGFnZXM+NTI0LTUzNzwvcGFnZXM+PHZvbHVtZT41MDwvdm9sdW1lPjxudW1iZXI+
NDwvbnVtYmVyPjxlZGl0aW9uPjIwMTgvMDMvMTQ8L2VkaXRpb24+PGtleXdvcmRzPjxrZXl3b3Jk
PkNvbXB1dGF0aW9uYWwgQmlvbG9neTwva2V5d29yZD48a2V5d29yZD5EYXRhYmFzZXMsIEdlbmV0
aWM8L2tleXdvcmQ+PGtleXdvcmQ+RXBpZ2VuZXNpcywgR2VuZXRpYzwva2V5d29yZD48a2V5d29y
ZD5GZW1hbGU8L2tleXdvcmQ+PGtleXdvcmQ+R2VuZSBSZWd1bGF0b3J5IE5ldHdvcmtzPC9rZXl3
b3JkPjxrZXl3b3JkPkdlbmV0aWMgTG9jaTwva2V5d29yZD48a2V5d29yZD5HZW5ldGljIFByZWRp
c3Bvc2l0aW9uIHRvIERpc2Vhc2U8L2tleXdvcmQ+PGtleXdvcmQ+R2Vub21lLVdpZGUgQXNzb2Np
YXRpb24gU3R1ZHk8L2tleXdvcmQ+PGtleXdvcmQ+SHVtYW5zPC9rZXl3b3JkPjxrZXl3b3JkPklO
REVMIE11dGF0aW9uPC9rZXl3b3JkPjxrZXl3b3JkPkxpbmthZ2UgRGlzZXF1aWxpYnJpdW08L2tl
eXdvcmQ+PGtleXdvcmQ+TWFsZTwva2V5d29yZD48a2V5d29yZD5Nb2RlbHMsIEdlbmV0aWM8L2tl
eXdvcmQ+PGtleXdvcmQ+UG9seW1vcnBoaXNtLCBTaW5nbGUgTnVjbGVvdGlkZTwva2V5d29yZD48
a2V5d29yZD5SaXNrIEZhY3RvcnM8L2tleXdvcmQ+PGtleXdvcmQ+U3Ryb2tlL2NsYXNzaWZpY2F0
aW9uLypnZW5ldGljcy9waHlzaW9wYXRob2xvZ3k8L2tleXdvcmQ+PC9rZXl3b3Jkcz48ZGF0ZXM+
PHllYXI+MjAxODwveWVhcj48cHViLWRhdGVzPjxkYXRlPkFwcjwvZGF0ZT48L3B1Yi1kYXRlcz48
L2RhdGVzPjxpc2JuPjE1NDYtMTcxOCAoRWxlY3Ryb25pYykmI3hEOzEwNjEtNDAzNiAoTGlua2lu
Zyk8L2lzYm4+PGFjY2Vzc2lvbi1udW0+Mjk1MzEzNTQ8L2FjY2Vzc2lvbi1udW0+PHVybHM+PHJl
bGF0ZWQtdXJscz48dXJsPmh0dHBzOi8vd3d3Lm5jYmkubmxtLm5paC5nb3YvcHVibWVkLzI5NTMx
MzU0PC91cmw+PHVybD5odHRwczovL3d3dy5uYXR1cmUuY29tL2FydGljbGVzL3M0MTU4OC0wMTgt
MDA1OC0zLnBkZjwvdXJsPjwvcmVsYXRlZC11cmxzPjwvdXJscz48Y3VzdG9tMj5QTUM1OTY4ODMw
PC9jdXN0b20yPjxlbGVjdHJvbmljLXJlc291cmNlLW51bT4xMC4xMDM4L3M0MTU4OC0wMTgtMDA1
OC0zPC9lbGVjdHJvbmljLXJlc291cmNlLW51bT48L3JlY29yZD48L0NpdGU+PENpdGU+PEF1dGhv
cj5TYWthdWU8L0F1dGhvcj48WWVhcj4yMDIxPC9ZZWFyPjxSZWNOdW0+MTk0PC9SZWNOdW0+PHJl
Y29yZD48cmVjLW51bWJlcj4xOTQ8L3JlYy1udW1iZXI+PGZvcmVpZ24ta2V5cz48a2V5IGFwcD0i
RU4iIGRiLWlkPSJzdDl4ZDU1eGZhMnNkYmV3NXhkeGVkczYyenJydjVmMHgwc2YiIHRpbWVzdGFt
cD0iMTY1MDc3ODg4NSI+MTk0PC9rZXk+PC9mb3JlaWduLWtleXM+PHJlZi10eXBlIG5hbWU9Ikpv
dXJuYWwgQXJ0aWNsZSI+MTc8L3JlZi10eXBlPjxjb250cmlidXRvcnM+PGF1dGhvcnM+PGF1dGhv
cj5TYWthdWUsIFMuPC9hdXRob3I+PGF1dGhvcj5LYW5haSwgTS48L2F1dGhvcj48YXV0aG9yPlRh
bmlnYXdhLCBZLjwvYXV0aG9yPjxhdXRob3I+S2FyamFsYWluZW4sIEouPC9hdXRob3I+PGF1dGhv
cj5LdXJraSwgTS48L2F1dGhvcj48YXV0aG9yPktvc2hpYmEsIFMuPC9hdXRob3I+PGF1dGhvcj5O
YXJpdGEsIEEuPC9hdXRob3I+PGF1dGhvcj5Lb251bWEsIFQuPC9hdXRob3I+PGF1dGhvcj5ZYW1h
bW90bywgSy48L2F1dGhvcj48YXV0aG9yPkFraXlhbWEsIE0uPC9hdXRob3I+PGF1dGhvcj5Jc2hp
Z2FraSwgSy48L2F1dGhvcj48YXV0aG9yPlN1enVraSwgQS48L2F1dGhvcj48YXV0aG9yPlN1enVr
aSwgSy48L2F1dGhvcj48YXV0aG9yPk9iYXJhLCBXLjwvYXV0aG9yPjxhdXRob3I+WWFtYWppLCBL
LjwvYXV0aG9yPjxhdXRob3I+VGFrYWhhc2hpLCBLLjwvYXV0aG9yPjxhdXRob3I+QXNhaSwgUy48
L2F1dGhvcj48YXV0aG9yPlRha2FoYXNoaSwgWS48L2F1dGhvcj48YXV0aG9yPlN1enVraSwgVC48
L2F1dGhvcj48YXV0aG9yPlNoaW5vemFraSwgTi48L2F1dGhvcj48YXV0aG9yPllhbWFndWNoaSwg
SC48L2F1dGhvcj48YXV0aG9yPk1pbmFtaSwgUy48L2F1dGhvcj48YXV0aG9yPk11cmF5YW1hLCBT
LjwvYXV0aG9yPjxhdXRob3I+WW9zaGltb3JpLCBLLjwvYXV0aG9yPjxhdXRob3I+TmFnYXlhbWEs
IFMuPC9hdXRob3I+PGF1dGhvcj5PYmF0YSwgRC48L2F1dGhvcj48YXV0aG9yPkhpZ2FzaGl5YW1h
LCBNLjwvYXV0aG9yPjxhdXRob3I+TWFzdW1vdG8sIEEuPC9hdXRob3I+PGF1dGhvcj5Lb3JldHN1
bmUsIFkuPC9hdXRob3I+PGF1dGhvcj5GaW5uR2VuLDwvYXV0aG9yPjxhdXRob3I+SXRvLCBLLjwv
YXV0aG9yPjxhdXRob3I+VGVyYW8sIEMuPC9hdXRob3I+PGF1dGhvcj5ZYW1hdWNoaSwgVC48L2F1
dGhvcj48YXV0aG9yPktvbXVybywgSS48L2F1dGhvcj48YXV0aG9yPkthZG93YWtpLCBULjwvYXV0
aG9yPjxhdXRob3I+VGFtaXlhLCBHLjwvYXV0aG9yPjxhdXRob3I+WWFtYW1vdG8sIE0uPC9hdXRo
b3I+PGF1dGhvcj5OYWthbXVyYSwgWS48L2F1dGhvcj48YXV0aG9yPkt1Ym8sIE0uPC9hdXRob3I+
PGF1dGhvcj5NdXJha2FtaSwgWS48L2F1dGhvcj48YXV0aG9yPllhbWFtb3RvLCBLLjwvYXV0aG9y
PjxhdXRob3I+S2FtYXRhbmksIFkuPC9hdXRob3I+PGF1dGhvcj5QYWxvdGllLCBBLjwvYXV0aG9y
PjxhdXRob3I+Uml2YXMsIE0uIEEuPC9hdXRob3I+PGF1dGhvcj5EYWx5LCBNLiBKLjwvYXV0aG9y
PjxhdXRob3I+TWF0c3VkYSwgSy48L2F1dGhvcj48YXV0aG9yPk9rYWRhLCBZLjwvYXV0aG9yPjwv
YXV0aG9ycz48L2NvbnRyaWJ1dG9ycz48YXV0aC1hZGRyZXNzPkRlcGFydG1lbnQgb2YgU3RhdGlz
dGljYWwgR2VuZXRpY3MsIE9zYWthIFVuaXZlcnNpdHkgR3JhZHVhdGUgU2Nob29sIG9mIE1lZGlj
aW5lLCBTdWl0YSwgSmFwYW4uIHNzYWthdWVAYndoLmhhcnZhcmQuZWR1LiYjeEQ7TGFib3JhdG9y
eSBmb3IgU3RhdGlzdGljYWwgYW5kIFRyYW5zbGF0aW9uYWwgR2VuZXRpY3MsIFJJS0VOIENlbnRl
ciBmb3IgSW50ZWdyYXRpdmUgTWVkaWNhbCBTY2llbmNlcywgWW9rb2hhbWEsIEphcGFuLiBzc2Fr
YXVlQGJ3aC5oYXJ2YXJkLmVkdS4mI3hEO0NlbnRlciBmb3IgRGF0YSBTY2llbmNlcywgSGFydmFy
ZCBNZWRpY2FsIFNjaG9vbCwgQm9zdG9uLCBNQSwgVVNBLiBzc2FrYXVlQGJ3aC5oYXJ2YXJkLmVk
dS4mI3hEO0RpdmlzaW9ucyBvZiBHZW5ldGljcyBhbmQgUmhldW1hdG9sb2d5LCBEZXBhcnRtZW50
IG9mIE1lZGljaW5lLCBCcmlnaGFtIGFuZCBXb21lbiZhcG9zO3MgSG9zcGl0YWwsIEhhcnZhcmQg
TWVkaWNhbCBTY2hvb2wsIEJvc3RvbiwgTUEsIFVTQS4gc3Nha2F1ZUBid2guaGFydmFyZC5lZHUu
JiN4RDtQcm9ncmFtIGluIE1lZGljYWwgYW5kIFBvcHVsYXRpb24gR2VuZXRpY3MsIEJyb2FkIElu
c3RpdHV0ZSBvZiBIYXJ2YXJkIGFuZCBNSVQsIENhbWJyaWRnZSwgTUEsIFVTQS4gc3Nha2F1ZUBi
d2guaGFydmFyZC5lZHUuJiN4RDtEZXBhcnRtZW50IG9mIFN0YXRpc3RpY2FsIEdlbmV0aWNzLCBP
c2FrYSBVbml2ZXJzaXR5IEdyYWR1YXRlIFNjaG9vbCBvZiBNZWRpY2luZSwgU3VpdGEsIEphcGFu
LiYjeEQ7UHJvZ3JhbSBpbiBNZWRpY2FsIGFuZCBQb3B1bGF0aW9uIEdlbmV0aWNzLCBCcm9hZCBJ
bnN0aXR1dGUgb2YgSGFydmFyZCBhbmQgTUlULCBDYW1icmlkZ2UsIE1BLCBVU0EuJiN4RDtBbmFs
eXRpYyBhbmQgVHJhbnNsYXRpb25hbCBHZW5ldGljcyBVbml0LCBNYXNzYWNodXNldHRzIEdlbmVy
YWwgSG9zcGl0YWwsIEJvc3RvbiwgTUEsIFVTQS4mI3hEO1N0YW5sZXkgQ2VudGVyIGZvciBQc3lj
aGlhdHJpYyBSZXNlYXJjaCwgQnJvYWQgSW5zdGl0dXRlIG9mIEhhcnZhcmQgYW5kIE1JVCwgQ2Ft
YnJpZGdlLCBNQSwgVVNBLiYjeEQ7RGVwYXJ0bWVudCBvZiBCaW9tZWRpY2FsIEluZm9ybWF0aWNz
LCBIYXJ2YXJkIE1lZGljYWwgU2Nob29sLCBCb3N0b24sIE1BLCBVU0EuJiN4RDtJbnN0aXR1dGUg
Zm9yIE1vbGVjdWxhciBNZWRpY2luZSBGaW5sYW5kIChGSU1NKSwgVW5pdmVyc2l0eSBvZiBIZWxz
aW5raSwgSGVsc2lua2ksIEZpbmxhbmQuJiN4RDtEZXBhcnRtZW50IG9mIEJpb21lZGljYWwgRGF0
YSBTY2llbmNlLCBTY2hvb2wgb2YgTWVkaWNpbmUsIFN0YW5mb3JkIFVuaXZlcnNpdHksIFN0YW5m
b3JkLCBDQSwgVVNBLiYjeEQ7VG9ob2t1IE1lZGljYWwgTWVnYWJhbmsgT3JnYW5pemF0aW9uLCBU
b2hva3UgVW5pdmVyc2l0eSwgU2VuZGFpLCBKYXBhbi4mI3hEO0FkdmFuY2VkIFJlc2VhcmNoIENl
bnRlciBmb3IgSW5ub3ZhdGlvbnMgaW4gTmV4dC1HZW5lcmF0aW9uIE1lZGljaW5lIChJTkdFTSks
IFNlbmRhaSwgSmFwYW4uJiN4RDtEZXBhcnRtZW50IG9mIFBlZGlhdHJpY3MsIE9zYWthIFVuaXZl
cnNpdHkgR3JhZHVhdGUgU2Nob29sIG9mIE1lZGljaW5lLCBTdWl0YSwgSmFwYW4uJiN4RDtMYWJv
cmF0b3J5IG9mIFN0YXRpc3RpY2FsIEltbXVub2xvZ3ksIEltbXVub2xvZ3kgRnJvbnRpZXIgUmVz
ZWFyY2ggQ2VudGVyIChXUEktSUZSZUMpLCBPc2FrYSBVbml2ZXJzaXR5LCBTdWl0YSwgSmFwYW4u
JiN4RDtMYWJvcmF0b3J5IGZvciBTdGF0aXN0aWNhbCBhbmQgVHJhbnNsYXRpb25hbCBHZW5ldGlj
cywgUklLRU4gQ2VudGVyIGZvciBJbnRlZ3JhdGl2ZSBNZWRpY2FsIFNjaWVuY2VzLCBZb2tvaGFt
YSwgSmFwYW4uJiN4RDtEZXBhcnRtZW50IG9mIE9jdWxhciBQYXRob2xvZ3kgYW5kIEltYWdpbmcg
U2NpZW5jZSwgR3JhZHVhdGUgU2Nob29sIG9mIE1lZGljYWwgU2NpZW5jZXMsIEt5dXNodSBVbml2
ZXJzaXR5LCBGdWt1b2thLCBKYXBhbi4mI3hEO0NlbnRlciBmb3IgRGF0YSBTY2llbmNlcywgSGFy
dmFyZCBNZWRpY2FsIFNjaG9vbCwgQm9zdG9uLCBNQSwgVVNBLiYjeEQ7RGl2aXNpb25zIG9mIEdl
bmV0aWNzIGFuZCBSaGV1bWF0b2xvZ3ksIERlcGFydG1lbnQgb2YgTWVkaWNpbmUsIEJyaWdoYW0g
YW5kIFdvbWVuJmFwb3M7cyBIb3NwaXRhbCwgSGFydmFyZCBNZWRpY2FsIFNjaG9vbCwgQm9zdG9u
LCBNQSwgVVNBLiYjeEQ7TGFib3JhdG9yeSBmb3IgQXV0b2ltbXVuZSBEaXNlYXNlcywgUklLRU4g
Q2VudGVyIGZvciBJbnRlZ3JhdGl2ZSBNZWRpY2FsIFNjaWVuY2VzLCBZb2tvaGFtYSwgSmFwYW4u
JiN4RDtEZXBhcnRtZW50IG9mIFVyb2xvZ3ksIEl3YXRlIE1lZGljYWwgVW5pdmVyc2l0eSwgSXdh
dGUsIEphcGFuLiYjeEQ7RGVwYXJ0bWVudCBvZiBJbnRlcm5hbCBNZWRpY2luZSBhbmQgUmhldW1h
dG9sb2d5LCBKdW50ZW5kbyBVbml2ZXJzaXR5IEdyYWR1YXRlIFNjaG9vbCBvZiBNZWRpY2luZSwg
VG9reW8sIEphcGFuLiYjeEQ7RGVwYXJ0bWVudCBvZiBSZXNwaXJhdG9yeSBNZWRpY2luZSwgSnVu
dGVuZG8gVW5pdmVyc2l0eSBHcmFkdWF0ZSBTY2hvb2wgb2YgTWVkaWNpbmUsIFRva3lvLCBKYXBh
bi4mI3hEO0RpdmlzaW9uIG9mIFBoYXJtYWNvbG9neSwgRGVwYXJ0bWVudCBvZiBCaW9tZWRpY2Fs
IFNjaWVuY2UsIE5paG9uIFVuaXZlcnNpdHkgU2Nob29sIG9mIE1lZGljaW5lLCBUb2t5bywgSmFw
YW4uJiN4RDtEaXZpc2lvbiBvZiBHZW5vbWljIEVwaWRlbWlvbG9neSBhbmQgQ2xpbmljYWwgVHJp
YWxzLCBDbGluaWNhbCBUcmlhbHMgUmVzZWFyY2ggQ2VudGVyLCBOaWhvbiBVbml2ZXJzaXR5IFNj
aG9vbCBvZiBNZWRpY2luZSwgVG9reW8sIEphcGFuLiYjeEQ7VG9rdXNodWthaSBHcm91cCwgVG9r
eW8sIEphcGFuLiYjeEQ7RGVwYXJ0bWVudCBvZiBIZW1hdG9sb2d5LCBOaXBwb24gTWVkaWNhbCBT
Y2hvb2wsIFRva3lvLCBKYXBhbi4mI3hEO0RlcGFydG1lbnQgb2YgQmlvcmVndWxhdGlvbiwgTmlw
cG9uIE1lZGljYWwgU2Nob29sLCBLYXdhc2FraSwgSmFwYW4uJiN4RDtUb2t5byBNZXRyb3BvbGl0
YW4gR2VyaWF0cmljIEhvc3BpdGFsIGFuZCBJbnN0aXR1dGUgb2YgR2Vyb250b2xvZ3ksIFRva3lv
LCBKYXBhbi4mI3hEO0Z1a3VqdWppIEhvc3BpdGFsLCBKYXBhbiBBbnRpLVR1YmVyY3Vsb3NpcyBB
c3NvY2lhdGlvbiwgVG9reW8sIEphcGFuLiYjeEQ7VGhlIENhbmNlciBJbnN0aXR1dGUgSG9zcGl0
YWwgb2YgdGhlIEphcGFuZXNlIEZvdW5kYXRpb24gZm9yIENhbmNlciBSZXNlYXJjaCwgVG9reW8s
IEphcGFuLiYjeEQ7Q2VudGVyIGZvciBDbGluaWNhbCBSZXNlYXJjaCBhbmQgQWR2YW5jZWQgTWVk
aWNpbmUsIFNoaWdhIFVuaXZlcnNpdHkgb2YgTWVkaWNhbCBTY2llbmNlLCBPdHN1LCBKYXBhbi4m
I3hEO0RlcGFydG1lbnQgb2YgR2VuZXJhbCBUaG9yYWNpYyBTdXJnZXJ5LCBPc2FrYSBJbnRlcm5h
dGlvbmFsIENhbmNlciBJbnN0aXR1dGUsIE9zYWthLCBKYXBhbi4mI3hEO0FzbyBJaXp1a2EgSG9z
cGl0YWwsIEZ1a3Vva2EsIEphcGFuLiYjeEQ7TmF0aW9uYWwgSG9zcGl0YWwgT3JnYW5pemF0aW9u
IE9zYWthIE5hdGlvbmFsIEhvc3BpdGFsLCBPc2FrYSwgSmFwYW4uJiN4RDtMYWJvcmF0b3J5IGZv
ciBDYXJkaW92YXNjdWxhciBHZW5vbWljcyBhbmQgSW5mb3JtYXRpY3MsIFJJS0VOIENlbk==
</w:fldData>
        </w:fldChar>
      </w:r>
      <w:r w:rsidR="00311921">
        <w:instrText xml:space="preserve"> ADDIN EN.CITE.DATA </w:instrText>
      </w:r>
      <w:r w:rsidR="00311921">
        <w:fldChar w:fldCharType="end"/>
      </w:r>
      <w:r w:rsidR="00311921">
        <w:fldChar w:fldCharType="begin">
          <w:fldData xml:space="preserve">dGVyIGZvciBJbnRlZ3JhdGl2ZSBNZWRpY2FsIFNjaWVuY2VzLCBZb2tvaGFtYSwgSmFwYW4uJiN4
RDtEZXBhcnRtZW50IG9mIERpYWJldGVzIGFuZCBNZXRhYm9saWMgRGlzZWFzZXMsIEdyYWR1YXRl
IFNjaG9vbCBvZiBNZWRpY2luZSwgVGhlIFVuaXZlcnNpdHkgb2YgVG9reW8sIFRva3lvLCBKYXBh
bi4mI3hEO0RlcGFydG1lbnQgb2YgQ2FyZGlvdmFzY3VsYXIgTWVkaWNpbmUsIEdyYWR1YXRlIFNj
aG9vbCBvZiBNZWRpY2luZSwgVGhlIFVuaXZlcnNpdHkgb2YgVG9reW8sIFRva3lvLCBKYXBhbi4m
I3hEO1RvcmFub21vbiBIb3NwaXRhbCwgVG9reW8sIEphcGFuLiYjeEQ7R3JhZHVhdGUgU2Nob29s
IG9mIE1lZGljaW5lLCBUb2hva3UgVW5pdmVyc2l0eSwgU2VuZGFpLCBKYXBhbi4mI3hEO0NlbnRl
ciBmb3IgQWR2YW5jZWQgSW50ZWxsaWdlbmNlIFByb2plY3QsIFJJS0VOLCBUb2t5bywgSmFwYW4u
JiN4RDtIdW1hbiBHZW5vbWUgQ2VudGVyLCBJbnN0aXR1dGUgb2YgTWVkaWNhbCBTY2llbmNlLCBU
aGUgVW5pdmVyc2l0eSBvZiBUb2t5bywgVG9reW8sIEphcGFuLiYjeEQ7Q2FuY2VyIFByZWNpc2lv
biBNZWRpY2luZSBDZW50ZXIsIEphcGFuZXNlIEZvdW5kYXRpb24gZm9yIENhbmNlciBSZXNlYXJj
aCwgVG9reW8sIEphcGFuLiYjeEQ7UklLRU4gQ2VudGVyIGZvciBJbnRlZ3JhdGl2ZSBNZWRpY2Fs
IFNjaWVuY2VzLCBZb2tvaGFtYSwgSmFwYW4uJiN4RDtEaXZpc2lvbiBvZiBNb2xlY3VsYXIgUGF0
aG9sb2d5LCBJbnN0aXR1dGUgb2YgTWVkaWNhbCBTY2llbmNlLCBUaGUgVW5pdmVyc2l0eSBvZiBU
b2t5bywgVG9reW8sIEphcGFuLiYjeEQ7TGFib3JhdG9yeSBvZiBDb21wbGV4IFRyYWl0IEdlbm9t
aWNzLCBEZXBhcnRtZW50IG9mIENvbXB1dGF0aW9uYWwgQmlvbG9neSBhbmQgTWVkaWNhbCBTY2ll
bmNlcywgR3JhZHVhdGUgU2Nob29sIG9mIEZyb250aWVyIFNjaWVuY2VzLCBUaGUgVW5pdmVyc2l0
eSBvZiBUb2t5bywgVG9reW8sIEphcGFuLiYjeEQ7UHN5Y2hpYXRyaWMgJmFtcDsgTmV1cm9kZXZl
bG9wbWVudGFsIEdlbmV0aWNzIFVuaXQsIERlcGFydG1lbnQgb2YgUHN5Y2hpYXRyeSwgQW5hbHl0
aWMgYW5kIFRyYW5zbGF0aW9uYWwgR2VuZXRpY3MgVW5pdCwgRGVwYXJ0bWVudCBvZiBNZWRpY2lu
ZSwgYW5kIHRoZSBEZXBhcnRtZW50IG9mIE5ldXJvbG9neSwgTWFzc2FjaHVzZXR0cyBHZW5lcmFs
IEhvc3BpdGFsLCBCb3N0b24sIE1BLCBVU0EuJiN4RDtEZXBhcnRtZW50IG9mIENvbXB1dGF0aW9u
YWwgQmlvbG9neSBhbmQgTWVkaWNhbCBTY2llbmNlcywgR3JhZHVhdGUgc2Nob29sIG9mIEZyb250
aWVyIFNjaWVuY2VzLCBUaGUgVW5pdmVyc2l0eSBvZiBUb2t5bywgVG9reW8sIEphcGFuLiBrbWF0
c3VkYUBlZHUuay51LXRva3lvLmFjLmpwLiYjeEQ7RGVwYXJ0bWVudCBvZiBTdGF0aXN0aWNhbCBH
ZW5ldGljcywgT3Nha2EgVW5pdmVyc2l0eSBHcmFkdWF0ZSBTY2hvb2wgb2YgTWVkaWNpbmUsIFN1
aXRhLCBKYXBhbi4geW9rYWRhQHNnLm1lZC5vc2FrYS11LmFjLmpwLiYjeEQ7TGFib3JhdG9yeSBm
b3IgU3RhdGlzdGljYWwgYW5kIFRyYW5zbGF0aW9uYWwgR2VuZXRpY3MsIFJJS0VOIENlbnRlciBm
b3IgSW50ZWdyYXRpdmUgTWVkaWNhbCBTY2llbmNlcywgWW9rb2hhbWEsIEphcGFuLiB5b2thZGFA
c2cubWVkLm9zYWthLXUuYWMuanAuJiN4RDtMYWJvcmF0b3J5IG9mIFN0YXRpc3RpY2FsIEltbXVu
b2xvZ3ksIEltbXVub2xvZ3kgRnJvbnRpZXIgUmVzZWFyY2ggQ2VudGVyIChXUEktSUZSZUMpLCBP
c2FrYSBVbml2ZXJzaXR5LCBTdWl0YSwgSmFwYW4uIHlva2FkYUBzZy5tZWQub3Nha2EtdS5hYy5q
cC4mI3hEO1BzeWNoaWF0cmljICZhbXA7IE5ldXJvZGV2ZWxvcG1lbnRhbCBHZW5ldGljcyBVbml0
LCBEZXBhcnRtZW50IG9mIFBzeWNoaWF0cnksIEFuYWx5dGljIGFuZCBUcmFuc2xhdGlvbmFsIEdl
bmV0aWNzIFVuaXQsIERlcGFydG1lbnQgb2YgTWVkaWNpbmUsIGFuZCB0aGUgRGVwYXJ0bWVudCBv
ZiBOZXVyb2xvZ3ksIE1hc3NhY2h1c2V0dHMgR2VuZXJhbCBIb3NwaXRhbCwgQm9zdG9uLCBNQSwg
VVNBLiB5b2thZGFAc2cubWVkLm9zYWthLXUuYWMuanAuJiN4RDtJbnRlZ3JhdGVkIEZyb250aWVy
IFJlc2VhcmNoIGZvciBNZWRpY2FsIFNjaWVuY2UgRGl2aXNpb24sIEluc3RpdHV0ZSBmb3IgT3Bl
biBhbmQgVHJhbnNkaXNjaXBsaW5hcnkgUmVzZWFyY2ggSW5pdGlhdGl2ZXMsIE9zYWthIFVuaXZl
cnNpdHksIFN1aXRhLCBKYXBhbi4geW9rYWRhQHNnLm1lZC5vc2FrYS11LmFjLmpwLjwvYXV0aC1h
ZGRyZXNzPjx0aXRsZXM+PHRpdGxlPkEgY3Jvc3MtcG9wdWxhdGlvbiBhdGxhcyBvZiBnZW5ldGlj
IGFzc29jaWF0aW9ucyBmb3IgMjIwIGh1bWFuIHBoZW5vdHlwZXM8L3RpdGxlPjxzZWNvbmRhcnkt
dGl0bGU+TmF0IEdlbmV0PC9zZWNvbmRhcnktdGl0bGU+PC90aXRsZXM+PHBlcmlvZGljYWw+PGZ1
bGwtdGl0bGU+TmF0IEdlbmV0PC9mdWxsLXRpdGxlPjwvcGVyaW9kaWNhbD48cGFnZXM+MTQxNS0x
NDI0PC9wYWdlcz48dm9sdW1lPjUzPC92b2x1bWU+PG51bWJlcj4xMDwvbnVtYmVyPjxlZGl0aW9u
PjIwMjEvMTAvMDI8L2VkaXRpb24+PGtleXdvcmRzPjxrZXl3b3JkPkFCTyBCbG9vZC1Hcm91cCBT
eXN0ZW0vZ2VuZXRpY3M8L2tleXdvcmQ+PGtleXdvcmQ+QmlvbG9naWNhbCBTcGVjaW1lbiBCYW5r
czwva2V5d29yZD48a2V5d29yZD4qR2VuZXRpYyBBc3NvY2lhdGlvbiBTdHVkaWVzPC9rZXl3b3Jk
PjxrZXl3b3JkPkdlbmV0aWMgTG9jaTwva2V5d29yZD48a2V5d29yZD5HZW5ldGljIFBsZWlvdHJv
cHk8L2tleXdvcmQ+PGtleXdvcmQ+KkdlbmV0aWMgUHJlZGlzcG9zaXRpb24gdG8gRGlzZWFzZTwv
a2V5d29yZD48a2V5d29yZD5HZW5vbWUtV2lkZSBBc3NvY2lhdGlvbiBTdHVkeTwva2V5d29yZD48
a2V5d29yZD5IdW1hbnM8L2tleXdvcmQ+PGtleXdvcmQ+TWFqb3IgSGlzdG9jb21wYXRpYmlsaXR5
IENvbXBsZXgvZ2VuZXRpY3M8L2tleXdvcmQ+PGtleXdvcmQ+TWV0YS1BbmFseXNpcyBhcyBUb3Bp
Yzwva2V5d29yZD48a2V5d29yZD5NdXRhdGlvbi9nZW5ldGljczwva2V5d29yZD48a2V5d29yZD5Q
aGVub3R5cGU8L2tleXdvcmQ+PC9rZXl3b3Jkcz48ZGF0ZXM+PHllYXI+MjAyMTwveWVhcj48cHVi
LWRhdGVzPjxkYXRlPk9jdDwvZGF0ZT48L3B1Yi1kYXRlcz48L2RhdGVzPjxpc2JuPjE1NDYtMTcx
OCAoRWxlY3Ryb25pYykmI3hEOzEwNjEtNDAzNiAoTGlua2luZyk8L2lzYm4+PGFjY2Vzc2lvbi1u
dW0+MzQ1OTQwMzk8L2FjY2Vzc2lvbi1udW0+PHVybHM+PHJlbGF0ZWQtdXJscz48dXJsPmh0dHBz
Oi8vd3d3Lm5jYmkubmxtLm5paC5nb3YvcHVibWVkLzM0NTk0MDM5PC91cmw+PHVybD5odHRwczov
L3d3dy5uYXR1cmUuY29tL2FydGljbGVzL3M0MTU4OC0wMjEtMDA5MzEteC5wZGY8L3VybD48L3Jl
bGF0ZWQtdXJscz48L3VybHM+PGVsZWN0cm9uaWMtcmVzb3VyY2UtbnVtPjEwLjEwMzgvczQxNTg4
LTAyMS0wMDkzMS14PC9lbGVjdHJvbmljLXJlc291cmNlLW51bT48L3JlY29yZD48L0NpdGU+PC9F
bmROb3RlPgB=
</w:fldData>
        </w:fldChar>
      </w:r>
      <w:r w:rsidR="00311921">
        <w:instrText xml:space="preserve"> ADDIN EN.CITE.DATA </w:instrText>
      </w:r>
      <w:r w:rsidR="00311921">
        <w:fldChar w:fldCharType="end"/>
      </w:r>
      <w:r w:rsidR="007354E5">
        <w:fldChar w:fldCharType="separate"/>
      </w:r>
      <w:r w:rsidR="00311921" w:rsidRPr="00311921">
        <w:rPr>
          <w:noProof/>
          <w:vertAlign w:val="superscript"/>
        </w:rPr>
        <w:t>[3,4]</w:t>
      </w:r>
      <w:r w:rsidR="007354E5">
        <w:fldChar w:fldCharType="end"/>
      </w:r>
    </w:p>
    <w:p w14:paraId="09198E76" w14:textId="77777777" w:rsidR="00831EDB" w:rsidRDefault="00831EDB" w:rsidP="00831EDB">
      <w:pPr>
        <w:pStyle w:val="2"/>
      </w:pPr>
      <w:bookmarkStart w:id="5" w:name="_Toc97053576"/>
      <w:bookmarkStart w:id="6" w:name="_Toc139525487"/>
      <w:r>
        <w:t>C</w:t>
      </w:r>
      <w:r w:rsidRPr="006E1875">
        <w:t>lumping &amp; thresholding</w:t>
      </w:r>
      <w:r>
        <w:t xml:space="preserve"> (C+T) method</w:t>
      </w:r>
      <w:bookmarkEnd w:id="5"/>
      <w:bookmarkEnd w:id="6"/>
    </w:p>
    <w:p w14:paraId="76ED4FC1" w14:textId="5D82491B" w:rsidR="00831EDB" w:rsidRDefault="00831EDB" w:rsidP="00831EDB">
      <w:r w:rsidRPr="00114D82">
        <w:t xml:space="preserve">This approach involves taking the estimated </w:t>
      </w:r>
      <w:r w:rsidRPr="00434872">
        <w:t>single nucleotide polymorphism</w:t>
      </w:r>
      <w:r w:rsidRPr="00114D82">
        <w:t xml:space="preserve"> </w:t>
      </w:r>
      <w:r>
        <w:t>(</w:t>
      </w:r>
      <w:r w:rsidRPr="00114D82">
        <w:t>SNP</w:t>
      </w:r>
      <w:r>
        <w:t>)</w:t>
      </w:r>
      <w:r w:rsidRPr="00114D82">
        <w:t xml:space="preserve"> effects from the largest available GWAS as the SNP weights. </w:t>
      </w:r>
      <w:r w:rsidRPr="00450556">
        <w:t>In th</w:t>
      </w:r>
      <w:r>
        <w:t>e current</w:t>
      </w:r>
      <w:r w:rsidRPr="00450556">
        <w:t xml:space="preserve"> study, a grid search strategy </w:t>
      </w:r>
      <w:r>
        <w:t>was</w:t>
      </w:r>
      <w:r w:rsidRPr="00450556">
        <w:t xml:space="preserve"> used to construct multiple sets of PRS</w:t>
      </w:r>
      <w:r>
        <w:t xml:space="preserve">: we </w:t>
      </w:r>
      <w:r w:rsidRPr="0046196E">
        <w:rPr>
          <w:rFonts w:eastAsiaTheme="minorEastAsia"/>
        </w:rPr>
        <w:t>applied</w:t>
      </w:r>
      <w:r>
        <w:rPr>
          <w:rFonts w:eastAsiaTheme="minorEastAsia"/>
        </w:rPr>
        <w:t xml:space="preserve"> the </w:t>
      </w:r>
      <w:r w:rsidRPr="009B178B">
        <w:rPr>
          <w:rFonts w:eastAsiaTheme="minorEastAsia"/>
        </w:rPr>
        <w:t>r</w:t>
      </w:r>
      <w:r w:rsidRPr="008821B8">
        <w:rPr>
          <w:rFonts w:eastAsiaTheme="minorEastAsia"/>
          <w:vertAlign w:val="superscript"/>
        </w:rPr>
        <w:t>2</w:t>
      </w:r>
      <w:r w:rsidRPr="009B178B">
        <w:rPr>
          <w:rFonts w:eastAsiaTheme="minorEastAsia"/>
        </w:rPr>
        <w:t xml:space="preserve"> threshold as</w:t>
      </w:r>
      <w:r>
        <w:rPr>
          <w:rFonts w:eastAsiaTheme="minorEastAsia"/>
        </w:rPr>
        <w:t xml:space="preserve"> </w:t>
      </w:r>
      <w:r>
        <w:rPr>
          <w:rFonts w:hint="eastAsia"/>
        </w:rPr>
        <w:t>0</w:t>
      </w:r>
      <w:r>
        <w:t xml:space="preserve"> (=no pruning), </w:t>
      </w:r>
      <w:r>
        <w:rPr>
          <w:rFonts w:hint="eastAsia"/>
        </w:rPr>
        <w:t>0</w:t>
      </w:r>
      <w:r>
        <w:t>.2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0</w:t>
      </w:r>
      <w:r>
        <w:t>.4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0</w:t>
      </w:r>
      <w:r>
        <w:t>.6</w:t>
      </w:r>
      <w:r>
        <w:rPr>
          <w:rFonts w:hint="eastAsia"/>
        </w:rPr>
        <w:t>,</w:t>
      </w:r>
      <w:r>
        <w:t xml:space="preserve"> and </w:t>
      </w:r>
      <w:r>
        <w:rPr>
          <w:rFonts w:hint="eastAsia"/>
        </w:rPr>
        <w:t>0</w:t>
      </w:r>
      <w:r>
        <w:t xml:space="preserve">.8, </w:t>
      </w:r>
      <w:r w:rsidR="002016B2">
        <w:t xml:space="preserve">and </w:t>
      </w:r>
      <w:r w:rsidRPr="0046196E">
        <w:rPr>
          <w:rFonts w:eastAsiaTheme="minorEastAsia"/>
        </w:rPr>
        <w:t>the P</w:t>
      </w:r>
      <w:r>
        <w:rPr>
          <w:rFonts w:eastAsiaTheme="minorEastAsia"/>
        </w:rPr>
        <w:t>-</w:t>
      </w:r>
      <w:r w:rsidRPr="0046196E">
        <w:rPr>
          <w:rFonts w:eastAsiaTheme="minorEastAsia"/>
        </w:rPr>
        <w:t xml:space="preserve">value threshold </w:t>
      </w:r>
      <w:r>
        <w:rPr>
          <w:rFonts w:eastAsiaTheme="minorEastAsia"/>
        </w:rPr>
        <w:t xml:space="preserve">from </w:t>
      </w:r>
      <w:r>
        <w:t>5</w:t>
      </w:r>
      <w:r>
        <w:rPr>
          <w:rFonts w:hint="eastAsia"/>
        </w:rPr>
        <w:t>×</w:t>
      </w:r>
      <w:r>
        <w:t>10</w:t>
      </w:r>
      <w:r w:rsidRPr="005F626B">
        <w:rPr>
          <w:vertAlign w:val="superscript"/>
        </w:rPr>
        <w:t>-8</w:t>
      </w:r>
      <w:r>
        <w:rPr>
          <w:vertAlign w:val="superscript"/>
        </w:rPr>
        <w:t xml:space="preserve"> </w:t>
      </w:r>
      <w:r>
        <w:t>to 1 (</w:t>
      </w:r>
      <w:r>
        <w:rPr>
          <w:rFonts w:eastAsiaTheme="minorEastAsia"/>
        </w:rPr>
        <w:t>40 values in total</w:t>
      </w:r>
      <w:r>
        <w:t xml:space="preserve">). For each </w:t>
      </w:r>
      <w:r w:rsidRPr="009B178B">
        <w:rPr>
          <w:rFonts w:eastAsiaTheme="minorEastAsia"/>
        </w:rPr>
        <w:t>r</w:t>
      </w:r>
      <w:r w:rsidRPr="008821B8">
        <w:rPr>
          <w:rFonts w:eastAsiaTheme="minorEastAsia"/>
          <w:vertAlign w:val="superscript"/>
        </w:rPr>
        <w:t>2</w:t>
      </w:r>
      <w:r w:rsidRPr="009B178B">
        <w:rPr>
          <w:rFonts w:eastAsiaTheme="minorEastAsia"/>
        </w:rPr>
        <w:t xml:space="preserve"> threshold</w:t>
      </w:r>
      <w:r>
        <w:rPr>
          <w:rFonts w:eastAsiaTheme="minorEastAsia"/>
        </w:rPr>
        <w:t>, we used PLINK</w:t>
      </w:r>
      <w:r w:rsidR="0078706D">
        <w:rPr>
          <w:rFonts w:eastAsiaTheme="minorEastAsia"/>
        </w:rPr>
        <w:t xml:space="preserve"> </w:t>
      </w:r>
      <w:r>
        <w:rPr>
          <w:rFonts w:eastAsiaTheme="minorEastAsia" w:hint="eastAsia"/>
        </w:rPr>
        <w:t>1.9</w:t>
      </w:r>
      <w:r w:rsidR="00A848AF">
        <w:rPr>
          <w:rFonts w:eastAsiaTheme="minorEastAsia"/>
        </w:rPr>
        <w:t xml:space="preserve"> </w:t>
      </w:r>
      <w:r w:rsidR="002016B2">
        <w:rPr>
          <w:color w:val="000000"/>
          <w:szCs w:val="28"/>
        </w:rPr>
        <w:fldChar w:fldCharType="begin"/>
      </w:r>
      <w:r w:rsidR="00311921">
        <w:rPr>
          <w:color w:val="000000"/>
          <w:szCs w:val="28"/>
        </w:rPr>
        <w:instrText xml:space="preserve"> ADDIN EN.CITE &lt;EndNote&gt;&lt;Cite&gt;&lt;Author&gt;Purcell&lt;/Author&gt;&lt;Year&gt;2007&lt;/Year&gt;&lt;RecNum&gt;202&lt;/RecNum&gt;&lt;DisplayText&gt;&lt;style face="superscript"&gt;[5]&lt;/style&gt;&lt;/DisplayText&gt;&lt;record&gt;&lt;rec-number&gt;202&lt;/rec-number&gt;&lt;foreign-keys&gt;&lt;key app="EN" db-id="2fra9raaewf2zmevs2mprxwazxfzdpddze0z" timestamp="1638083793"&gt;202&lt;/key&gt;&lt;/foreign-keys&gt;&lt;ref-type name="Journal Article"&gt;17&lt;/ref-type&gt;&lt;contributors&gt;&lt;authors&gt;&lt;author&gt;Purcell, S.&lt;/author&gt;&lt;author&gt;Neale, B.&lt;/author&gt;&lt;author&gt;Todd-Brown, K.&lt;/author&gt;&lt;author&gt;Thomas, L.&lt;/author&gt;&lt;author&gt;Ferreira, M. A.&lt;/author&gt;&lt;author&gt;Bender, D.&lt;/author&gt;&lt;author&gt;Maller, J.&lt;/author&gt;&lt;author&gt;Sklar, P.&lt;/author&gt;&lt;author&gt;de Bakker, P. I.&lt;/author&gt;&lt;author&gt;Daly, M. J.&lt;/author&gt;&lt;author&gt;Sham, P. C.&lt;/author&gt;&lt;/authors&gt;&lt;/contributors&gt;&lt;auth-address&gt;Center for Human Genetic Research, Massachusetts General Hospital, Boston, MA 02114, USA. shaun@pngu.mgh.harvard.edu&lt;/auth-address&gt;&lt;titles&gt;&lt;title&gt;PLINK: a tool set for whole-genome association and population-based linkage analyses&lt;/title&gt;&lt;secondary-title&gt;Am J Hum Genet&lt;/secondary-title&gt;&lt;/titles&gt;&lt;periodical&gt;&lt;full-title&gt;Am J Hum Genet&lt;/full-title&gt;&lt;abbr-1&gt;American journal of human genetics&lt;/abbr-1&gt;&lt;/periodical&gt;&lt;pages&gt;559-75&lt;/pages&gt;&lt;volume&gt;81&lt;/volume&gt;&lt;number&gt;3&lt;/number&gt;&lt;edition&gt;2007/08/19&lt;/edition&gt;&lt;keywords&gt;&lt;keyword&gt;Genetic Linkage/*genetics&lt;/keyword&gt;&lt;keyword&gt;Genome, Human/*genetics&lt;/keyword&gt;&lt;keyword&gt;Humans&lt;/keyword&gt;&lt;keyword&gt;Polymorphism, Single Nucleotide&lt;/keyword&gt;&lt;keyword&gt;Population/*genetics&lt;/keyword&gt;&lt;keyword&gt;*Software&lt;/keyword&gt;&lt;/keywords&gt;&lt;dates&gt;&lt;year&gt;2007&lt;/year&gt;&lt;pub-dates&gt;&lt;date&gt;Sep&lt;/date&gt;&lt;/pub-dates&gt;&lt;/dates&gt;&lt;isbn&gt;0002-9297 (Print)&amp;#xD;0002-9297 (Linking)&lt;/isbn&gt;&lt;accession-num&gt;17701901&lt;/accession-num&gt;&lt;urls&gt;&lt;related-urls&gt;&lt;url&gt;https://www.ncbi.nlm.nih.gov/pubmed/17701901&lt;/url&gt;&lt;url&gt;https://www.ncbi.nlm.nih.gov/pmc/articles/PMC1950838/pdf/AJHGv81p559.pdf&lt;/url&gt;&lt;/related-urls&gt;&lt;/urls&gt;&lt;custom2&gt;PMC1950838&lt;/custom2&gt;&lt;electronic-resource-num&gt;10.1086/519795&lt;/electronic-resource-num&gt;&lt;/record&gt;&lt;/Cite&gt;&lt;/EndNote&gt;</w:instrText>
      </w:r>
      <w:r w:rsidR="002016B2">
        <w:rPr>
          <w:color w:val="000000"/>
          <w:szCs w:val="28"/>
        </w:rPr>
        <w:fldChar w:fldCharType="separate"/>
      </w:r>
      <w:r w:rsidR="00311921" w:rsidRPr="00311921">
        <w:rPr>
          <w:noProof/>
          <w:color w:val="000000"/>
          <w:szCs w:val="28"/>
          <w:vertAlign w:val="superscript"/>
        </w:rPr>
        <w:t>[5]</w:t>
      </w:r>
      <w:r w:rsidR="002016B2">
        <w:rPr>
          <w:color w:val="000000"/>
          <w:szCs w:val="28"/>
        </w:rPr>
        <w:fldChar w:fldCharType="end"/>
      </w:r>
      <w:r>
        <w:rPr>
          <w:rFonts w:eastAsiaTheme="minorEastAsia"/>
        </w:rPr>
        <w:t xml:space="preserve"> to </w:t>
      </w:r>
      <w:r>
        <w:rPr>
          <w:rFonts w:hint="eastAsia"/>
          <w:color w:val="000000"/>
          <w:szCs w:val="28"/>
        </w:rPr>
        <w:t>prun</w:t>
      </w:r>
      <w:r>
        <w:rPr>
          <w:color w:val="000000"/>
          <w:szCs w:val="28"/>
        </w:rPr>
        <w:t>e variants separately for the 22 auto</w:t>
      </w:r>
      <w:r>
        <w:rPr>
          <w:rFonts w:hint="eastAsia"/>
          <w:color w:val="000000"/>
          <w:szCs w:val="28"/>
        </w:rPr>
        <w:t>s</w:t>
      </w:r>
      <w:r>
        <w:rPr>
          <w:color w:val="000000"/>
          <w:szCs w:val="28"/>
        </w:rPr>
        <w:t>omes (</w:t>
      </w:r>
      <w:r>
        <w:rPr>
          <w:rFonts w:hint="eastAsia"/>
        </w:rPr>
        <w:t>-</w:t>
      </w:r>
      <w:r>
        <w:t>-</w:t>
      </w:r>
      <w:r>
        <w:rPr>
          <w:rFonts w:hint="eastAsia"/>
        </w:rPr>
        <w:t>c</w:t>
      </w:r>
      <w:r>
        <w:t>lump-kb 250</w:t>
      </w:r>
      <w:r>
        <w:rPr>
          <w:color w:val="000000"/>
          <w:szCs w:val="28"/>
        </w:rPr>
        <w:t xml:space="preserve">). </w:t>
      </w:r>
      <w:r>
        <w:t>The t</w:t>
      </w:r>
      <w:r w:rsidRPr="0071702D">
        <w:t>hreshold on P-value</w:t>
      </w:r>
      <w:r>
        <w:t xml:space="preserve"> was not applied during </w:t>
      </w:r>
      <w:bookmarkStart w:id="7" w:name="_Hlk96068387"/>
      <w:r>
        <w:t>l</w:t>
      </w:r>
      <w:r w:rsidRPr="00D72992">
        <w:t>inkage disequilibrium</w:t>
      </w:r>
      <w:bookmarkEnd w:id="7"/>
      <w:r w:rsidRPr="00D72992">
        <w:t xml:space="preserve"> </w:t>
      </w:r>
      <w:r>
        <w:t>(LD) pruning</w:t>
      </w:r>
      <w:r>
        <w:rPr>
          <w:color w:val="000000"/>
          <w:szCs w:val="28"/>
        </w:rPr>
        <w:t xml:space="preserve"> (</w:t>
      </w:r>
      <w:r>
        <w:rPr>
          <w:rFonts w:hint="eastAsia"/>
        </w:rPr>
        <w:t>-</w:t>
      </w:r>
      <w:r>
        <w:t>-</w:t>
      </w:r>
      <w:r>
        <w:rPr>
          <w:rFonts w:hint="eastAsia"/>
        </w:rPr>
        <w:t>c</w:t>
      </w:r>
      <w:r>
        <w:t>lump-p1 1</w:t>
      </w:r>
      <w:r>
        <w:rPr>
          <w:color w:val="000000"/>
          <w:szCs w:val="28"/>
        </w:rPr>
        <w:t xml:space="preserve">). The reference panel used for LD </w:t>
      </w:r>
      <w:r>
        <w:t xml:space="preserve">pruning was 1595 unrelated participants from CKB. We then </w:t>
      </w:r>
      <w:r w:rsidRPr="0071702D">
        <w:t>appl</w:t>
      </w:r>
      <w:r>
        <w:t>ied</w:t>
      </w:r>
      <w:r w:rsidRPr="0071702D">
        <w:t xml:space="preserve"> </w:t>
      </w:r>
      <w:r>
        <w:t>different</w:t>
      </w:r>
      <w:r w:rsidRPr="0071702D">
        <w:t xml:space="preserve"> threshold</w:t>
      </w:r>
      <w:r>
        <w:t>s</w:t>
      </w:r>
      <w:r w:rsidRPr="0071702D">
        <w:t xml:space="preserve"> </w:t>
      </w:r>
      <w:r w:rsidR="003B65D3">
        <w:t>to</w:t>
      </w:r>
      <w:r w:rsidRPr="0071702D">
        <w:t xml:space="preserve"> </w:t>
      </w:r>
      <w:r w:rsidR="00B50B1F">
        <w:t xml:space="preserve">the </w:t>
      </w:r>
      <w:r w:rsidRPr="0071702D">
        <w:t>P-value</w:t>
      </w:r>
      <w:r>
        <w:t xml:space="preserve"> </w:t>
      </w:r>
      <w:r w:rsidRPr="00170C09">
        <w:t>for association</w:t>
      </w:r>
      <w:r>
        <w:t>s</w:t>
      </w:r>
      <w:r w:rsidRPr="00170C09">
        <w:t xml:space="preserve"> from the original GWAS</w:t>
      </w:r>
      <w:r>
        <w:t xml:space="preserve">. The PRS was computed by a </w:t>
      </w:r>
      <w:r w:rsidRPr="006E3040">
        <w:t>weighted sum</w:t>
      </w:r>
      <w:r>
        <w:t xml:space="preserve"> of the SNP dosages. </w:t>
      </w:r>
      <w:r w:rsidRPr="008E4E25">
        <w:t xml:space="preserve">After the above process, a GWAS </w:t>
      </w:r>
      <w:r>
        <w:t>summary statistics file</w:t>
      </w:r>
      <w:r w:rsidRPr="008E4E25">
        <w:t xml:space="preserve"> c</w:t>
      </w:r>
      <w:r>
        <w:t>ould</w:t>
      </w:r>
      <w:r w:rsidRPr="008E4E25">
        <w:t xml:space="preserve"> produce 5×40=200 PRS</w:t>
      </w:r>
      <w:r>
        <w:t xml:space="preserve">s with different </w:t>
      </w:r>
      <w:r w:rsidRPr="009B178B">
        <w:rPr>
          <w:rFonts w:eastAsiaTheme="minorEastAsia"/>
        </w:rPr>
        <w:t>r</w:t>
      </w:r>
      <w:r w:rsidRPr="008821B8">
        <w:rPr>
          <w:rFonts w:eastAsiaTheme="minorEastAsia"/>
          <w:vertAlign w:val="superscript"/>
        </w:rPr>
        <w:t>2</w:t>
      </w:r>
      <w:r w:rsidRPr="009B178B">
        <w:rPr>
          <w:rFonts w:eastAsiaTheme="minorEastAsia"/>
        </w:rPr>
        <w:t xml:space="preserve"> threshold</w:t>
      </w:r>
      <w:r>
        <w:rPr>
          <w:rFonts w:eastAsiaTheme="minorEastAsia"/>
        </w:rPr>
        <w:t xml:space="preserve">s and </w:t>
      </w:r>
      <w:r>
        <w:t>different</w:t>
      </w:r>
      <w:r w:rsidRPr="0046196E">
        <w:rPr>
          <w:rFonts w:eastAsiaTheme="minorEastAsia"/>
        </w:rPr>
        <w:t xml:space="preserve"> P</w:t>
      </w:r>
      <w:r>
        <w:rPr>
          <w:rFonts w:eastAsiaTheme="minorEastAsia"/>
        </w:rPr>
        <w:t>-</w:t>
      </w:r>
      <w:r w:rsidRPr="0046196E">
        <w:rPr>
          <w:rFonts w:eastAsiaTheme="minorEastAsia"/>
        </w:rPr>
        <w:t>value threshold</w:t>
      </w:r>
      <w:r>
        <w:rPr>
          <w:rFonts w:eastAsiaTheme="minorEastAsia"/>
        </w:rPr>
        <w:t>s</w:t>
      </w:r>
      <w:r w:rsidRPr="008E4E25">
        <w:t>.</w:t>
      </w:r>
    </w:p>
    <w:p w14:paraId="1F81CB19" w14:textId="77777777" w:rsidR="00D06D37" w:rsidRDefault="00D06D37" w:rsidP="00D06D37">
      <w:pPr>
        <w:pStyle w:val="2"/>
      </w:pPr>
      <w:bookmarkStart w:id="8" w:name="_Toc97053577"/>
      <w:bookmarkStart w:id="9" w:name="_Toc139525488"/>
      <w:proofErr w:type="spellStart"/>
      <w:r>
        <w:t>LDpred</w:t>
      </w:r>
      <w:proofErr w:type="spellEnd"/>
      <w:r>
        <w:t xml:space="preserve"> method</w:t>
      </w:r>
      <w:bookmarkEnd w:id="8"/>
      <w:bookmarkEnd w:id="9"/>
    </w:p>
    <w:p w14:paraId="0DAB4CEE" w14:textId="14608E98" w:rsidR="00694E99" w:rsidRDefault="00D06D37" w:rsidP="00D06D37">
      <w:pPr>
        <w:sectPr w:rsidR="00694E99" w:rsidSect="00DD49D3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>
        <w:t>This Bayesian approach calculates a posterior mean effect for each variant based on a prior and subsequent shrinkage based on the extent to which this variant is correlated with similarly associated variants in the reference population.</w:t>
      </w:r>
      <w:r>
        <w:fldChar w:fldCharType="begin">
          <w:fldData xml:space="preserve">PEVuZE5vdGU+PENpdGU+PEF1dGhvcj5WaWxoamFsbXNzb248L0F1dGhvcj48WWVhcj4yMDE1PC9Z
ZWFyPjxSZWNOdW0+MjUzPC9SZWNOdW0+PERpc3BsYXlUZXh0PjxzdHlsZSBmYWNlPSJzdXBlcnNj
cmlwdCI+WzZdPC9zdHlsZT48L0Rpc3BsYXlUZXh0PjxyZWNvcmQ+PHJlYy1udW1iZXI+MjUzPC9y
ZWMtbnVtYmVyPjxmb3JlaWduLWtleXM+PGtleSBhcHA9IkVOIiBkYi1pZD0idGQwcnNkMDVlemVk
eGtldzl6cnB0dnM2ejlzdnZ2MnN4dHQwIiB0aW1lc3RhbXA9IjE2MTAyODEyNzYiPjI1Mzwva2V5
PjwvZm9yZWlnbi1rZXlzPjxyZWYtdHlwZSBuYW1lPSJKb3VybmFsIEFydGljbGUiPjE3PC9yZWYt
dHlwZT48Y29udHJpYnV0b3JzPjxhdXRob3JzPjxhdXRob3I+VmlsaGphbG1zc29uLCBCLiBKLjwv
YXV0aG9yPjxhdXRob3I+WWFuZywgSi48L2F1dGhvcj48YXV0aG9yPkZpbnVjYW5lLCBILiBLLjwv
YXV0aG9yPjxhdXRob3I+R3VzZXYsIEEuPC9hdXRob3I+PGF1dGhvcj5MaW5kc3Ryb20sIFMuPC9h
dXRob3I+PGF1dGhvcj5SaXBrZSwgUy48L2F1dGhvcj48YXV0aG9yPkdlbm92ZXNlLCBHLjwvYXV0
aG9yPjxhdXRob3I+TG9oLCBQLiBSLjwvYXV0aG9yPjxhdXRob3I+QmhhdGlhLCBHLjwvYXV0aG9y
PjxhdXRob3I+RG8sIFIuPC9hdXRob3I+PGF1dGhvcj5IYXllY2ssIFQuPC9hdXRob3I+PGF1dGhv
cj5Xb24sIEguIEguPC9hdXRob3I+PGF1dGhvcj5TY2hpem9waHJlbmlhIFdvcmtpbmcgR3JvdXAg
b2YgdGhlIFBzeWNoaWF0cmljIEdlbm9taWNzIENvbnNvcnRpdW0sIERpc2NvdmVyeSBCaW9sb2d5
PC9hdXRob3I+PGF1dGhvcj5SaXNrIG9mIEluaGVyaXRlZCBWYXJpYW50cyBpbiBCcmVhc3QgQ2Fu
Y2VyLCBzdHVkeTwvYXV0aG9yPjxhdXRob3I+S2F0aGlyZXNhbiwgUy48L2F1dGhvcj48YXV0aG9y
PlBhdG8sIE0uPC9hdXRob3I+PGF1dGhvcj5QYXRvLCBDLjwvYXV0aG9yPjxhdXRob3I+VGFtaW1p
LCBSLjwvYXV0aG9yPjxhdXRob3I+U3RhaGwsIEUuPC9hdXRob3I+PGF1dGhvcj5aYWl0bGVuLCBO
LjwvYXV0aG9yPjxhdXRob3I+UGFzYW5pdWMsIEIuPC9hdXRob3I+PGF1dGhvcj5CZWxiaW4sIEcu
PC9hdXRob3I+PGF1dGhvcj5LZW5ueSwgRS4gRS48L2F1dGhvcj48YXV0aG9yPlNjaGllcnVwLCBN
LiBILjwvYXV0aG9yPjxhdXRob3I+RGUgSmFnZXIsIFAuPC9hdXRob3I+PGF1dGhvcj5QYXRzb3Bv
dWxvcywgTi4gQS48L2F1dGhvcj48YXV0aG9yPk1jQ2Fycm9sbCwgUy48L2F1dGhvcj48YXV0aG9y
PkRhbHksIE0uPC9hdXRob3I+PGF1dGhvcj5QdXJjZWxsLCBTLjwvYXV0aG9yPjxhdXRob3I+Q2hh
c21hbiwgRC48L2F1dGhvcj48YXV0aG9yPk5lYWxlLCBCLjwvYXV0aG9yPjxhdXRob3I+R29kZGFy
ZCwgTS48L2F1dGhvcj48YXV0aG9yPlZpc3NjaGVyLCBQLiBNLjwvYXV0aG9yPjxhdXRob3I+S3Jh
ZnQsIFAuPC9hdXRob3I+PGF1dGhvcj5QYXR0ZXJzb24sIE4uPC9hdXRob3I+PGF1dGhvcj5Qcmlj
ZSwgQS4gTC48L2F1dGhvcj48L2F1dGhvcnM+PC9jb250cmlidXRvcnM+PGF1dGgtYWRkcmVzcz5E
ZXBhcnRtZW50IG9mIEVwaWRlbWlvbG9neSwgSGFydmFyZCBULkguIENoYW4gU2Nob29sIG9mIFB1
YmxpYyBIZWFsdGgsIEJvc3RvbiwgTUEgMDIxMTUsIFVTQTsgUHJvZ3JhbSBpbiBHZW5ldGljIEVw
aWRlbWlvbG9neSBhbmQgU3RhdGlzdGljYWwgR2VuZXRpY3MsIEhhcnZhcmQgVC5ILiBDaGFuIFNj
aG9vbCBvZiBQdWJsaWMgSGVhbHRoLCBCb3N0b24sIE1BIDAyMTE1LCBVU0E7IFByb2dyYW0gaW4g
TWVkaWNhbCBhbmQgUG9wdWxhdGlvbiBHZW5ldGljcywgQnJvYWQgSW5zdGl0dXRlIG9mIEhhcnZh
cmQgYW5kIE1JVCwgQ2FtYnJpZGdlLCBNQSAwMjE0MiwgVVNBOyBCaW9pbmZvcm1hdGljcyBSZXNl
YXJjaCBDZW50cmUsIEFhcmh1cyBVbml2ZXJzaXR5LCA4MDAwIEFhcmh1cywgRGVubWFyay4gRWxl
Y3Ryb25pYyBhZGRyZXNzOiBiamFybmkudmlsaGphbG1zc29uQGdtYWlsLmNvbS4mI3hEO1F1ZWVu
c2xhbmQgQnJhaW4gSW5zdGl0dXRlLCBVbml2ZXJzaXR5IG9mIFF1ZWVuc2xhbmQsIEJyaXNiYW5l
LCA0MDcyIFFMRCwgQXVzdHJhbGlhOyBEaWFtYW50aW5hIEluc3RpdHV0ZSwgVHJhbnNsYXRpb25h
bCBSZXNlYXJjaCBJbnN0aXR1dGUsIFVuaXZlcnNpdHkgb2YgUXVlZW5zbGFuZCwgQnJpc2JhbmUs
IDQxMDEgUUxELCBBdXN0cmFsaWEuJiN4RDtEZXBhcnRtZW50IG9mIEVwaWRlbWlvbG9neSwgSGFy
dmFyZCBULkguIENoYW4gU2Nob29sIG9mIFB1YmxpYyBIZWFsdGgsIEJvc3RvbiwgTUEgMDIxMTUs
IFVTQTsgUHJvZ3JhbSBpbiBHZW5ldGljIEVwaWRlbWlvbG9neSBhbmQgU3RhdGlzdGljYWwgR2Vu
ZXRpY3MsIEhhcnZhcmQgVC5ILiBDaGFuIFNjaG9vbCBvZiBQdWJsaWMgSGVhbHRoLCBCb3N0b24s
IE1BIDAyMTE1LCBVU0E7IFByb2dyYW0gaW4gTWVkaWNhbCBhbmQgUG9wdWxhdGlvbiBHZW5ldGlj
cywgQnJvYWQgSW5zdGl0dXRlIG9mIEhhcnZhcmQgYW5kIE1JVCwgQ2FtYnJpZGdlLCBNQSAwMjE0
MiwgVVNBOyBEZXBhcnRtZW50IG9mIE1hdGhlbWF0aWNzLCBNYXNzYWNodXNldHRzIEluc3RpdHV0
ZSBvZiBUZWNobm9sb2d5LCBDYW1icmlkZ2UsIE1BIDAyMTM5LCBVU0EuJiN4RDtEZXBhcnRtZW50
IG9mIEVwaWRlbWlvbG9neSwgSGFydmFyZCBULkguIENoYW4gU2Nob29sIG9mIFB1YmxpYyBIZWFs
dGgsIEJvc3RvbiwgTUEgMDIxMTUsIFVTQTsgUHJvZ3JhbSBpbiBHZW5ldGljIEVwaWRlbWlvbG9n
eSBhbmQgU3RhdGlzdGljYWwgR2VuZXRpY3MsIEhhcnZhcmQgVC5ILiBDaGFuIFNjaG9vbCBvZiBQ
dWJsaWMgSGVhbHRoLCBCb3N0b24sIE1BIDAyMTE1LCBVU0E7IFByb2dyYW0gaW4gTWVkaWNhbCBh
bmQgUG9wdWxhdGlvbiBHZW5ldGljcywgQnJvYWQgSW5zdGl0dXRlIG9mIEhhcnZhcmQgYW5kIE1J
VCwgQ2FtYnJpZGdlLCBNQSAwMjE0MiwgVVNBLiYjeEQ7RGVwYXJ0bWVudCBvZiBFcGlkZW1pb2xv
Z3ksIEhhcnZhcmQgVC5ILiBDaGFuIFNjaG9vbCBvZiBQdWJsaWMgSGVhbHRoLCBCb3N0b24sIE1B
IDAyMTE1LCBVU0E7IFByb2dyYW0gaW4gR2VuZXRpYyBFcGlkZW1pb2xvZ3kgYW5kIFN0YXRpc3Rp
Y2FsIEdlbmV0aWNzLCBIYXJ2YXJkIFQuSC4gQ2hhbiBTY2hvb2wgb2YgUHVibGljIEhlYWx0aCwg
Qm9zdG9uLCBNQSAwMjExNSwgVVNBLiYjeEQ7U3RhbmxleSBDZW50ZXIgZm9yIFBzeWNoaWF0cmlj
IFJlc2VhcmNoLCBCcm9hZCBJbnN0aXR1dGUgb2YgSGFydmFyZCBhbmQgTUlULCBDYW1icmlkZ2Us
IE1BIDAyMTQyLCBVU0E7IEFuYWx5dGljIGFuZCBUcmFuc2xhdGlvbmFsIEdlbmV0aWNzIFVuaXQs
IE1hc3NhY2h1c2V0dHMgR2VuZXJhbCBIb3NwaXRhbCwgQm9zdG9uLCBNQSAwMjExNCwgVVNBOyBE
ZXB0YXJ0bWVudCBvZiBQc3ljaGlhdHJ5IGFuZCBQc3ljaG90aGVyYXB5LCBDaGFyaXRlIC0gVW5p
dmVyc2l0YXRzbWVkaXppbiBCZXJsaW4sIENhbXB1cyBNaXR0ZSwgMTAxMTcgQmVybGluLCBHZXJt
YW55LiYjeEQ7UHJvZ3JhbSBpbiBNZWRpY2FsIGFuZCBQb3B1bGF0aW9uIEdlbmV0aWNzLCBCcm9h
ZCBJbnN0aXR1dGUgb2YgSGFydmFyZCBhbmQgTUlULCBDYW1icmlkZ2UsIE1BIDAyMTQyLCBVU0E7
IFN0YW5sZXkgQ2VudGVyIGZvciBQc3ljaGlhdHJpYyBSZXNlYXJjaCwgQnJvYWQgSW5zdGl0dXRl
IG9mIEhhcnZhcmQgYW5kIE1JVCwgQ2FtYnJpZGdlLCBNQSAwMjE0MiwgVVNBOyBEZXBhcnRtZW50
IG9mIEdlbmV0aWNzLCBIYXJ2YXJkIE1lZGljYWwgU2Nob29sLCBCb3N0b24sIE1BIDAyMTE1LCBV
U0EuJiN4RDtDaGFybGVzIEJyb25mbWFuIEluc3RpdHV0ZSBvZiBQZXJzb25hbGl6ZWQgTWVkaWNp
bmUsIEljYWhuIFNjaG9vbCBvZiBNZWRpY2luZSBhdCBNb3VudCBTaW5haSwgTmV3IFlvcmssIE5Z
IDEwMDI5LCBVU0E7IERlcGFydG1lbnQgb2YgR2VuZXRpY3MgYW5kIEdlbm9taWMgU2NpZW5jZXMs
IEljYWhuIFNjaG9vbCBvZiBNZWRpY2luZSBhdCBNb3VudCBTaW5haSwgTmV3IFlvcmssIE5ZIDEw
MDI5LCBVU0EuJiN4RDtQcm9ncmFtIGluIE1lZGljYWwgYW5kIFBvcHVsYXRpb24gR2VuZXRpY3Ms
IEJyb2FkIEluc3RpdHV0ZSBvZiBIYXJ2YXJkIGFuZCBNSVQsIENhbWJyaWRnZSwgTUEgMDIxNDIs
IFVTQTsgQ2FyZGlvdmFzY3VsYXIgUmVzZWFyY2ggQ2VudGVyLCBNYXNzYWNodXNldHRzIEdlbmVy
YWwgSG9zcGl0YWwgYW5kIEhhcnZhcmQgTWVkaWNhbCBTY2hvb2wsIEJvc3RvbiwgTUEgMDIxMTQs
IFVTQS4mI3hEO0RlcGFydG1lbnQgb2YgUHN5Y2hpYXRyeSBhbmQgQmVoYXZpb3JhbCBTY2llbmNl
cywgS2VjayBTY2hvb2wgb2YgTWVkaWNpbmUgYXQgVW5pdmVyc2l0eSBvZiBTb3V0aGVybiBDYWxp
Zm9ybmlhLCBMb3MgQW5nZWxlcywgQ0EgOTAwODksIFVTQS4mI3hEO0RlcGFydG1lbnQgb2YgRXBp
ZGVtaW9sb2d5LCBIYXJ2YXJkIFQuSC4gQ2hhbiBTY2hvb2wgb2YgUHVibGljIEhlYWx0aCwgQm9z
dG9uLCBNQSAwMjExNSwgVVNBOyBQcm9ncmFtIGluIEdlbmV0aWMgRXBpZGVtaW9sb2d5IGFuZCBT
dGF0aXN0aWNhbCBHZW5ldGljcywgSGFydmFyZCBULkguIENoYW4gU2Nob29sIG9mIFB1YmxpYyBI
ZWFsdGgsIEJvc3RvbiwgTUEgMDIxMTUsIFVTQTsgQ2hhbm5pbmcgRGl2aXNpb24gb2YgTmV0d29y
ayBNZWRpY2luZSwgQnJpZ2hhbSBhbmQgV29tZW4mYXBvcztzIEhvc3BpdGFsLCBCb3N0b24sIE1B
IDAyMTE1LCBVU0EuJiN4RDtQcm9ncmFtIGluIE1lZGljYWwgYW5kIFBvcHVsYXRpb24gR2VuZXRp
Y3MsIEJyb2FkIEluc3RpdHV0ZSBvZiBIYXJ2YXJkIGFuZCBNSVQsIENhbWJyaWRnZSwgTUEgMDIx
NDIsIFVTQTsgRGVwYXJ0bWVudCBvZiBHZW5ldGljcyBhbmQgR2Vub21pYyBTY2llbmNlcywgSWNh
aG4gU2Nob29sIG9mIE1lZGljaW5lIGF0IE1vdW50IFNpbmFpLCBOZXcgWW9yaywgTlkgMTAwMjks
IFVTQTsgRGl2aXNpb24gb2YgUHN5Y2hpYXRyaWMgR2Vub21pY3MsIEljYWhuIFNjaG9vbCBvZiBN
ZWRpY2luZSBhdCBNb3VudCBTaW5haSwgTmV3IFlvcmssIE5ZIDEwMDI5LCBVU0E7IENlbnRlciBv
ZiBTdGF0aXN0aWNhbCBHZW5ldGljcywgSWNhaG4gU2Nob29sIG9mIE1lZGljaW5lIGF0IE1vdW50
IFNpbmFpLCBOZXcgWW9yaywgTlkgMTAwMjksIFVTQS4mI3hEO0x1bmcgQmlvbG9neSBDZW50ZXIs
IERlcGFydG1lbnQgb2YgTWVkaWNpbmUsIFVuaXZlcnNpdHkgb2YgQ2FsaWZvcm5pYSwgU2FuIEZy
YW5jaXNjbywgU2FuIEZyYW5jaXNjbywgQ0EgOTQxNDMsIFVTQS4mI3hEO0RlcGFydG1lbnQgb2Yg
UGF0aG9sb2d5IGFuZCBMYWJvcmF0b3J5IE1lZGljaW5lLCBVbml2ZXJzaXR5IG9mIENhbGlmb3Ju
aWEsIExvcyBBbmdlbGVzLCBMb3MgQW5nZWxlcywgQ0EgOTAwOTUsIFVTQS4mI3hEO0NoYXJsZXMg
QnJvbmZtYW4gSW5zdGl0dXRlIG9mIFBlcnNvbmFsaXplZCBNZWRpY2luZSwgSWNhaG4gU2Nob29s
IG9mIE1lZGljaW5lIGF0IE1vdW50IFNpbmFpLCBOZXcgWW9yaywgTlkgMTAwMjksIFVTQTsgRGVw
YXJ0bWVudCBvZiBHZW5ldGljcyBhbmQgR2Vub21pYyBTY2llbmNlcywgSWNhaG4gU2Nob29sIG9m
IE1lZGljaW5lIGF0IE1vdW50IFNpbmFpLCBOZXcgWW9yaywgTlkgMTAwMjksIFVTQTsgQ2VudGVy
IG9mIFN0YXRpc3RpY2FsIEdlbmV0aWNzLCBJY2FobiBTY2hvb2wgb2YgTWVkaWNpbmUgYXQgTW91
bnQgU2luYWksIE5ldyBZb3JrLCBOWSAxMDAyOSwgVVNBOyBJY2FobiBJbnN0aXR1dGUgb2YgR2Vu
b21pY3MgYW5kIE11bHRpc2NhbGUgQmlvbG9neSwgSWNhaG4gU2Nob29sIG9mIE1lZGljaW5lIGF0
IE1vdW50IFNpbmFpLCBOZXcgWW9yaywgTlkgMTAwMjksIFVTQS4mI3hEO0Jpb2luZm9ybWF0aWNz
IFJlc2VhcmNoIENlbnRyZSwgQWFyaHVzIFVuaXZlcnNpdHksIDgwMDAgQWFyaHVzLCBEZW5tYXJr
LiYjeEQ7UHJvZ3JhbSBpbiBNZWRpY2FsIGFuZCBQb3B1bGF0aW9uIEdlbmV0aWNzLCBCcm9hZCBJ
bnN0aXR1dGUgb2YgSGFydmFyZCBhbmQgTUlULCBDYW1icmlkZ2UsIE1BIDAyMTQyLCBVU0E7IERl
cGFydG1lbnQgb2YgTWVkaWNpbmUsIEhhcnZhcmQgTWVkaWNhbCBTY2hvb2wsIEJvc3RvbiwgTUEg
MDIxMTUsIFVTQTsgUHJvZ3JhbSBpbiBUcmFuc2xhdGlvbmFsIE5ldXJvUHN5Y2hpYXRyaWMgR2Vu
b21pY3MsIEFubiBSb21uZXkgQ2VudGVyIGZvciBOZXVyb2xvZ2ljIERpc2Vhc2VzLCBEZXBhcnRt
ZW50IG9mIE5ldXJvbG9neSwgQnJpZ2hhbSBhbmQgV29tZW4mYXBvcztzIEhvc3BpdGFsLCBCb3N0
b24sIE1BIDAyMTE1LCBVU0EuJiN4RDtQcm9ncmFtIGluIE1lZGljYWwgYW5kIFBvcHVsYXRpb24g
R2VuZXRpY3MsIEJyb2FkIEluc3RpdHV0ZSBvZiBIYXJ2YXJkIGFuZCBNSVQsIENhbWJyaWRnZSwg
TUEgMDIxNDIsIFVTQTsgU3RhbmxleSBDZW50ZXIgZm9yIFBzeWNoaWF0cmljIFJlc2VhcmNoLCBC
cm9hZCBJbnN0aXR1dGUgb2YgSGFydmFyZCBhbmQgTUlULCBDYW1icmlkZ2UsIE1BIDAyMTQyLCBV
U0EuJiN4RDtEZXBhcnRtZW50IG9mIE1lZGljaW5lLCBIYXJ2YXJkIE1lZGljYWwgU2Nob29sLCBC
b3N0b24sIE1BIDAyMTE1LCBVU0E7IERpdmlzaW9uIG9mIFByZXZlbnRpdmUgTWVkaWNpbmUsIEJy
aWdoYW0gYW5kIFdvbWVuJmFwb3M7cyBIb3NwaXRhbCwgQm9zdG9uLCBNQSAwMjIxNSwgVVNBLiYj
eEQ7RGVwYXJ0bWVudCBvZiBGb29kIGFuZCBBZ3JpY3VsdHVyYWwgU3lzdGVtcywgVW5pdmVyc2l0
eSBvZiBNZWxib3VybmUsIFBhcmt2aWxsZSwgMzAxMCBWSUMsIEF1c3RyYWxpYTsgQmlvc2NpZW5j
ZXMgUmVzZWFyY2ggRGl2aXNpb24sIERlcGFydG1lbnQgb2YgUHJpbWFyeSBJbmR1c3RyaWVzLCBC
dW5kb29yYSwgMzA4MyBWSUMsIEF1c3RyYWxpYS4mI3hEO0RlcGFydG1lbnQgb2YgRXBpZGVtaW9s
b2d5LCBIYXJ2YXJkIFQuSC4gQ2hhbiBTY2hvb2wgb2YgUHVibGljIEhlYWx0aCwgQm9zdG9uLCBN
QSAwMjExNSwgVVNBOyBQcm9ncmFtIGluIEdlbmV0aWMgRXBpZGVtaW9sb2d5IGFuZCBTdGF0aXN0
aWNhbCBHZW5ldGljcywgSGFydmFyZCBULkguIENoYW4gU2Nob29sIG9mIFB1YmxpYyBIZWFsdGgs
IEJvc3RvbiwgTUEgMDIxMTUsIFVTQTsgUHJvZ3JhbSBpbiBNZWRpY2FsIGFuZCBQb3B1bGF0aW9u
IEdlbmV0aWNzLCBCcm9hZCBJbnN0aXR1dGUgb2YgSGFydmFyZCBhbmQgTUlULCBDYW1icmlkZ2Us
IE1BIDAyMTQyLCBVU0E7IERlcGFydG1lbnQgb2YgQmlvc3RhdGlzdGljcywgSGFydmFyZCBULkgu
IENoYW4gU2Nob29sIG9mIFB1YmxpYyBIZWFsdGgsIEJvc3RvbiwgTUEgMDIxMTUsIFVTQS4mI3hE
O1Byb2dyYW0gaW4gTWVkaWNhbCBhbmQgUG9wdWxhdGlvbiBHZW5ldGljcywgQnJvYWQgSW5zdGl0
dXRlIG9mIEhhcnZhcmQgYW5kIE1JVCwgQ2FtYnJpZGdlLCBNQSAwMjE0MiwgVVNBLiYjeEQ7RGVw
YXJ0bWVudCBvZiBFcGlkZW1pb2xvZ3ksIEhhcnZhcmQgVC5ILiBDaGFuIFNjaG9vbCBvZiBQdWJs
aWMgSGVhbHRoLCBCb3N0b24sIE1BIDAyMTE1LCBVU0E7IFByb2dyYW0gaW4gR2VuZXRpYyBFcGlk
ZW1pb2xvZ3kgYW5kIFN0YXRpc3RpY2FsIEdlbmV0aWNzLCBIYXJ2YXJkIFQuSC4gQ2hhbiBTY2hv
b2wgb2YgUHVibGljIEhlYWx0aCwgQm9zdG9uLCBNQSAwMjExNSwgVVNBOyBQcm9ncmFtIGluIE1l
ZGljYWwgYW5kIFBvcHVsYXRpb24gR2VuZXRpY3MsIEJyb2FkIEluc3RpdHV0ZSBvZiBIYXJ2YXJk
IGFuZCBNSVQsIENhbWJyaWRnZSwgTUEgMDIxNDIsIFVTQTsgRGVwYXJ0bWVudCBvZiBCaW9zdGF0
aXN0aWNzLCBIYXJ2YXJkIFQuSC4gQ2hhbiBTY2hvb2wgb2YgUHVibGljIEhlYWx0aCwgQm9zdG9u
LCBNQSAwMjExNSwgVVNBLiBFbGVjdHJvbmljIGFkZHJlc3M6IGFwcmljZUBoc3BoLmhhcnZhcmQu
ZWR1LjwvYXV0aC1hZGRyZXNzPjx0aXRsZXM+PHRpdGxlPk1vZGVsaW5nIExpbmthZ2UgRGlzZXF1
aWxpYnJpdW0gSW5jcmVhc2VzIEFjY3VyYWN5IG9mIFBvbHlnZW5pYyBSaXNrIFNjb3JlczwvdGl0
bGU+PHNlY29uZGFyeS10aXRsZT5BbSBKIEh1bSBHZW5ldDwvc2Vjb25kYXJ5LXRpdGxlPjwvdGl0
bGVzPjxwZXJpb2RpY2FsPjxmdWxsLXRpdGxlPkFtIEogSHVtIEdlbmV0PC9mdWxsLXRpdGxlPjwv
cGVyaW9kaWNhbD48cGFnZXM+NTc2LTkyPC9wYWdlcz48dm9sdW1lPjk3PC92b2x1bWU+PG51bWJl
cj40PC9udW1iZXI+PGVkaXRpb24+MjAxNS8xMC8wMzwvZWRpdGlvbj48a2V5d29yZHM+PGtleXdv
cmQ+R2Vub21lLVdpZGUgQXNzb2NpYXRpb24gU3R1ZHk8L2tleXdvcmQ+PGtleXdvcmQ+R2Vub3R5
cGU8L2tleXdvcmQ+PGtleXdvcmQ+SHVtYW5zPC9rZXl3b3JkPjxrZXl3b3JkPkxpbmthZ2UgRGlz
ZXF1aWxpYnJpdW0vKmdlbmV0aWNzPC9rZXl3b3JkPjxrZXl3b3JkPipNb2RlbHMsIFRoZW9yZXRp
Y2FsPC9rZXl3b3JkPjxrZXl3b3JkPk11bHRpZmFjdG9yaWFsIEluaGVyaXRhbmNlLypnZW5ldGlj
czwva2V5d29yZD48a2V5d29yZD5NdWx0aXBsZSBTY2xlcm9zaXMvKmdlbmV0aWNzPC9rZXl3b3Jk
PjxrZXl3b3JkPlBoZW5vdHlwZTwva2V5d29yZD48a2V5d29yZD5Qb2x5bW9ycGhpc20sIFNpbmds
ZSBOdWNsZW90aWRlLypnZW5ldGljczwva2V5d29yZD48a2V5d29yZD5Qcm9nbm9zaXM8L2tleXdv
cmQ+PGtleXdvcmQ+UXVhbnRpdGF0aXZlIFRyYWl0IExvY2k8L2tleXdvcmQ+PGtleXdvcmQ+U2No
aXpvcGhyZW5pYS8qZ2VuZXRpY3M8L2tleXdvcmQ+PC9rZXl3b3Jkcz48ZGF0ZXM+PHllYXI+MjAx
NTwveWVhcj48cHViLWRhdGVzPjxkYXRlPk9jdCAxPC9kYXRlPjwvcHViLWRhdGVzPjwvZGF0ZXM+
PGlzYm4+MTUzNy02NjA1IChFbGVjdHJvbmljKSYjeEQ7MDAwMi05Mjk3IChMaW5raW5nKTwvaXNi
bj48YWNjZXNzaW9uLW51bT4yNjQzMDgwMzwvYWNjZXNzaW9uLW51bT48dXJscz48cmVsYXRlZC11
cmxzPjx1cmw+aHR0cHM6Ly93d3cubmNiaS5ubG0ubmloLmdvdi9wdWJtZWQvMjY0MzA4MDM8L3Vy
bD48dXJsPmh0dHBzOi8vd3d3Lm5jYmkubmxtLm5paC5nb3YvcG1jL2FydGljbGVzL1BNQzQ1OTY5
MTYvcGRmL21haW4ucGRmPC91cmw+PC9yZWxhdGVkLXVybHM+PC91cmxzPjxjdXN0b20yPlBNQzQ1
OTY5MTY8L2N1c3RvbTI+PGVsZWN0cm9uaWMtcmVzb3VyY2UtbnVtPjEwLjEwMTYvai5hamhnLjIw
MTUuMDkuMDAxPC9lbGVjdHJvbmljLXJlc291cmNlLW51bT48L3JlY29yZD48L0NpdGU+PC9FbmRO
b3RlPn==
</w:fldData>
        </w:fldChar>
      </w:r>
      <w:r w:rsidR="00311921">
        <w:instrText xml:space="preserve"> ADDIN EN.CITE </w:instrText>
      </w:r>
      <w:r w:rsidR="00311921">
        <w:fldChar w:fldCharType="begin">
          <w:fldData xml:space="preserve">PEVuZE5vdGU+PENpdGU+PEF1dGhvcj5WaWxoamFsbXNzb248L0F1dGhvcj48WWVhcj4yMDE1PC9Z
ZWFyPjxSZWNOdW0+MjUzPC9SZWNOdW0+PERpc3BsYXlUZXh0PjxzdHlsZSBmYWNlPSJzdXBlcnNj
cmlwdCI+WzZdPC9zdHlsZT48L0Rpc3BsYXlUZXh0PjxyZWNvcmQ+PHJlYy1udW1iZXI+MjUzPC9y
ZWMtbnVtYmVyPjxmb3JlaWduLWtleXM+PGtleSBhcHA9IkVOIiBkYi1pZD0idGQwcnNkMDVlemVk
eGtldzl6cnB0dnM2ejlzdnZ2MnN4dHQwIiB0aW1lc3RhbXA9IjE2MTAyODEyNzYiPjI1Mzwva2V5
PjwvZm9yZWlnbi1rZXlzPjxyZWYtdHlwZSBuYW1lPSJKb3VybmFsIEFydGljbGUiPjE3PC9yZWYt
dHlwZT48Y29udHJpYnV0b3JzPjxhdXRob3JzPjxhdXRob3I+VmlsaGphbG1zc29uLCBCLiBKLjwv
YXV0aG9yPjxhdXRob3I+WWFuZywgSi48L2F1dGhvcj48YXV0aG9yPkZpbnVjYW5lLCBILiBLLjwv
YXV0aG9yPjxhdXRob3I+R3VzZXYsIEEuPC9hdXRob3I+PGF1dGhvcj5MaW5kc3Ryb20sIFMuPC9h
dXRob3I+PGF1dGhvcj5SaXBrZSwgUy48L2F1dGhvcj48YXV0aG9yPkdlbm92ZXNlLCBHLjwvYXV0
aG9yPjxhdXRob3I+TG9oLCBQLiBSLjwvYXV0aG9yPjxhdXRob3I+QmhhdGlhLCBHLjwvYXV0aG9y
PjxhdXRob3I+RG8sIFIuPC9hdXRob3I+PGF1dGhvcj5IYXllY2ssIFQuPC9hdXRob3I+PGF1dGhv
cj5Xb24sIEguIEguPC9hdXRob3I+PGF1dGhvcj5TY2hpem9waHJlbmlhIFdvcmtpbmcgR3JvdXAg
b2YgdGhlIFBzeWNoaWF0cmljIEdlbm9taWNzIENvbnNvcnRpdW0sIERpc2NvdmVyeSBCaW9sb2d5
PC9hdXRob3I+PGF1dGhvcj5SaXNrIG9mIEluaGVyaXRlZCBWYXJpYW50cyBpbiBCcmVhc3QgQ2Fu
Y2VyLCBzdHVkeTwvYXV0aG9yPjxhdXRob3I+S2F0aGlyZXNhbiwgUy48L2F1dGhvcj48YXV0aG9y
PlBhdG8sIE0uPC9hdXRob3I+PGF1dGhvcj5QYXRvLCBDLjwvYXV0aG9yPjxhdXRob3I+VGFtaW1p
LCBSLjwvYXV0aG9yPjxhdXRob3I+U3RhaGwsIEUuPC9hdXRob3I+PGF1dGhvcj5aYWl0bGVuLCBO
LjwvYXV0aG9yPjxhdXRob3I+UGFzYW5pdWMsIEIuPC9hdXRob3I+PGF1dGhvcj5CZWxiaW4sIEcu
PC9hdXRob3I+PGF1dGhvcj5LZW5ueSwgRS4gRS48L2F1dGhvcj48YXV0aG9yPlNjaGllcnVwLCBN
LiBILjwvYXV0aG9yPjxhdXRob3I+RGUgSmFnZXIsIFAuPC9hdXRob3I+PGF1dGhvcj5QYXRzb3Bv
dWxvcywgTi4gQS48L2F1dGhvcj48YXV0aG9yPk1jQ2Fycm9sbCwgUy48L2F1dGhvcj48YXV0aG9y
PkRhbHksIE0uPC9hdXRob3I+PGF1dGhvcj5QdXJjZWxsLCBTLjwvYXV0aG9yPjxhdXRob3I+Q2hh
c21hbiwgRC48L2F1dGhvcj48YXV0aG9yPk5lYWxlLCBCLjwvYXV0aG9yPjxhdXRob3I+R29kZGFy
ZCwgTS48L2F1dGhvcj48YXV0aG9yPlZpc3NjaGVyLCBQLiBNLjwvYXV0aG9yPjxhdXRob3I+S3Jh
ZnQsIFAuPC9hdXRob3I+PGF1dGhvcj5QYXR0ZXJzb24sIE4uPC9hdXRob3I+PGF1dGhvcj5Qcmlj
ZSwgQS4gTC48L2F1dGhvcj48L2F1dGhvcnM+PC9jb250cmlidXRvcnM+PGF1dGgtYWRkcmVzcz5E
ZXBhcnRtZW50IG9mIEVwaWRlbWlvbG9neSwgSGFydmFyZCBULkguIENoYW4gU2Nob29sIG9mIFB1
YmxpYyBIZWFsdGgsIEJvc3RvbiwgTUEgMDIxMTUsIFVTQTsgUHJvZ3JhbSBpbiBHZW5ldGljIEVw
aWRlbWlvbG9neSBhbmQgU3RhdGlzdGljYWwgR2VuZXRpY3MsIEhhcnZhcmQgVC5ILiBDaGFuIFNj
aG9vbCBvZiBQdWJsaWMgSGVhbHRoLCBCb3N0b24sIE1BIDAyMTE1LCBVU0E7IFByb2dyYW0gaW4g
TWVkaWNhbCBhbmQgUG9wdWxhdGlvbiBHZW5ldGljcywgQnJvYWQgSW5zdGl0dXRlIG9mIEhhcnZh
cmQgYW5kIE1JVCwgQ2FtYnJpZGdlLCBNQSAwMjE0MiwgVVNBOyBCaW9pbmZvcm1hdGljcyBSZXNl
YXJjaCBDZW50cmUsIEFhcmh1cyBVbml2ZXJzaXR5LCA4MDAwIEFhcmh1cywgRGVubWFyay4gRWxl
Y3Ryb25pYyBhZGRyZXNzOiBiamFybmkudmlsaGphbG1zc29uQGdtYWlsLmNvbS4mI3hEO1F1ZWVu
c2xhbmQgQnJhaW4gSW5zdGl0dXRlLCBVbml2ZXJzaXR5IG9mIFF1ZWVuc2xhbmQsIEJyaXNiYW5l
LCA0MDcyIFFMRCwgQXVzdHJhbGlhOyBEaWFtYW50aW5hIEluc3RpdHV0ZSwgVHJhbnNsYXRpb25h
bCBSZXNlYXJjaCBJbnN0aXR1dGUsIFVuaXZlcnNpdHkgb2YgUXVlZW5zbGFuZCwgQnJpc2JhbmUs
IDQxMDEgUUxELCBBdXN0cmFsaWEuJiN4RDtEZXBhcnRtZW50IG9mIEVwaWRlbWlvbG9neSwgSGFy
dmFyZCBULkguIENoYW4gU2Nob29sIG9mIFB1YmxpYyBIZWFsdGgsIEJvc3RvbiwgTUEgMDIxMTUs
IFVTQTsgUHJvZ3JhbSBpbiBHZW5ldGljIEVwaWRlbWlvbG9neSBhbmQgU3RhdGlzdGljYWwgR2Vu
ZXRpY3MsIEhhcnZhcmQgVC5ILiBDaGFuIFNjaG9vbCBvZiBQdWJsaWMgSGVhbHRoLCBCb3N0b24s
IE1BIDAyMTE1LCBVU0E7IFByb2dyYW0gaW4gTWVkaWNhbCBhbmQgUG9wdWxhdGlvbiBHZW5ldGlj
cywgQnJvYWQgSW5zdGl0dXRlIG9mIEhhcnZhcmQgYW5kIE1JVCwgQ2FtYnJpZGdlLCBNQSAwMjE0
MiwgVVNBOyBEZXBhcnRtZW50IG9mIE1hdGhlbWF0aWNzLCBNYXNzYWNodXNldHRzIEluc3RpdHV0
ZSBvZiBUZWNobm9sb2d5LCBDYW1icmlkZ2UsIE1BIDAyMTM5LCBVU0EuJiN4RDtEZXBhcnRtZW50
IG9mIEVwaWRlbWlvbG9neSwgSGFydmFyZCBULkguIENoYW4gU2Nob29sIG9mIFB1YmxpYyBIZWFs
dGgsIEJvc3RvbiwgTUEgMDIxMTUsIFVTQTsgUHJvZ3JhbSBpbiBHZW5ldGljIEVwaWRlbWlvbG9n
eSBhbmQgU3RhdGlzdGljYWwgR2VuZXRpY3MsIEhhcnZhcmQgVC5ILiBDaGFuIFNjaG9vbCBvZiBQ
dWJsaWMgSGVhbHRoLCBCb3N0b24sIE1BIDAyMTE1LCBVU0E7IFByb2dyYW0gaW4gTWVkaWNhbCBh
bmQgUG9wdWxhdGlvbiBHZW5ldGljcywgQnJvYWQgSW5zdGl0dXRlIG9mIEhhcnZhcmQgYW5kIE1J
VCwgQ2FtYnJpZGdlLCBNQSAwMjE0MiwgVVNBLiYjeEQ7RGVwYXJ0bWVudCBvZiBFcGlkZW1pb2xv
Z3ksIEhhcnZhcmQgVC5ILiBDaGFuIFNjaG9vbCBvZiBQdWJsaWMgSGVhbHRoLCBCb3N0b24sIE1B
IDAyMTE1LCBVU0E7IFByb2dyYW0gaW4gR2VuZXRpYyBFcGlkZW1pb2xvZ3kgYW5kIFN0YXRpc3Rp
Y2FsIEdlbmV0aWNzLCBIYXJ2YXJkIFQuSC4gQ2hhbiBTY2hvb2wgb2YgUHVibGljIEhlYWx0aCwg
Qm9zdG9uLCBNQSAwMjExNSwgVVNBLiYjeEQ7U3RhbmxleSBDZW50ZXIgZm9yIFBzeWNoaWF0cmlj
IFJlc2VhcmNoLCBCcm9hZCBJbnN0aXR1dGUgb2YgSGFydmFyZCBhbmQgTUlULCBDYW1icmlkZ2Us
IE1BIDAyMTQyLCBVU0E7IEFuYWx5dGljIGFuZCBUcmFuc2xhdGlvbmFsIEdlbmV0aWNzIFVuaXQs
IE1hc3NhY2h1c2V0dHMgR2VuZXJhbCBIb3NwaXRhbCwgQm9zdG9uLCBNQSAwMjExNCwgVVNBOyBE
ZXB0YXJ0bWVudCBvZiBQc3ljaGlhdHJ5IGFuZCBQc3ljaG90aGVyYXB5LCBDaGFyaXRlIC0gVW5p
dmVyc2l0YXRzbWVkaXppbiBCZXJsaW4sIENhbXB1cyBNaXR0ZSwgMTAxMTcgQmVybGluLCBHZXJt
YW55LiYjeEQ7UHJvZ3JhbSBpbiBNZWRpY2FsIGFuZCBQb3B1bGF0aW9uIEdlbmV0aWNzLCBCcm9h
ZCBJbnN0aXR1dGUgb2YgSGFydmFyZCBhbmQgTUlULCBDYW1icmlkZ2UsIE1BIDAyMTQyLCBVU0E7
IFN0YW5sZXkgQ2VudGVyIGZvciBQc3ljaGlhdHJpYyBSZXNlYXJjaCwgQnJvYWQgSW5zdGl0dXRl
IG9mIEhhcnZhcmQgYW5kIE1JVCwgQ2FtYnJpZGdlLCBNQSAwMjE0MiwgVVNBOyBEZXBhcnRtZW50
IG9mIEdlbmV0aWNzLCBIYXJ2YXJkIE1lZGljYWwgU2Nob29sLCBCb3N0b24sIE1BIDAyMTE1LCBV
U0EuJiN4RDtDaGFybGVzIEJyb25mbWFuIEluc3RpdHV0ZSBvZiBQZXJzb25hbGl6ZWQgTWVkaWNp
bmUsIEljYWhuIFNjaG9vbCBvZiBNZWRpY2luZSBhdCBNb3VudCBTaW5haSwgTmV3IFlvcmssIE5Z
IDEwMDI5LCBVU0E7IERlcGFydG1lbnQgb2YgR2VuZXRpY3MgYW5kIEdlbm9taWMgU2NpZW5jZXMs
IEljYWhuIFNjaG9vbCBvZiBNZWRpY2luZSBhdCBNb3VudCBTaW5haSwgTmV3IFlvcmssIE5ZIDEw
MDI5LCBVU0EuJiN4RDtQcm9ncmFtIGluIE1lZGljYWwgYW5kIFBvcHVsYXRpb24gR2VuZXRpY3Ms
IEJyb2FkIEluc3RpdHV0ZSBvZiBIYXJ2YXJkIGFuZCBNSVQsIENhbWJyaWRnZSwgTUEgMDIxNDIs
IFVTQTsgQ2FyZGlvdmFzY3VsYXIgUmVzZWFyY2ggQ2VudGVyLCBNYXNzYWNodXNldHRzIEdlbmVy
YWwgSG9zcGl0YWwgYW5kIEhhcnZhcmQgTWVkaWNhbCBTY2hvb2wsIEJvc3RvbiwgTUEgMDIxMTQs
IFVTQS4mI3hEO0RlcGFydG1lbnQgb2YgUHN5Y2hpYXRyeSBhbmQgQmVoYXZpb3JhbCBTY2llbmNl
cywgS2VjayBTY2hvb2wgb2YgTWVkaWNpbmUgYXQgVW5pdmVyc2l0eSBvZiBTb3V0aGVybiBDYWxp
Zm9ybmlhLCBMb3MgQW5nZWxlcywgQ0EgOTAwODksIFVTQS4mI3hEO0RlcGFydG1lbnQgb2YgRXBp
ZGVtaW9sb2d5LCBIYXJ2YXJkIFQuSC4gQ2hhbiBTY2hvb2wgb2YgUHVibGljIEhlYWx0aCwgQm9z
dG9uLCBNQSAwMjExNSwgVVNBOyBQcm9ncmFtIGluIEdlbmV0aWMgRXBpZGVtaW9sb2d5IGFuZCBT
dGF0aXN0aWNhbCBHZW5ldGljcywgSGFydmFyZCBULkguIENoYW4gU2Nob29sIG9mIFB1YmxpYyBI
ZWFsdGgsIEJvc3RvbiwgTUEgMDIxMTUsIFVTQTsgQ2hhbm5pbmcgRGl2aXNpb24gb2YgTmV0d29y
ayBNZWRpY2luZSwgQnJpZ2hhbSBhbmQgV29tZW4mYXBvcztzIEhvc3BpdGFsLCBCb3N0b24sIE1B
IDAyMTE1LCBVU0EuJiN4RDtQcm9ncmFtIGluIE1lZGljYWwgYW5kIFBvcHVsYXRpb24gR2VuZXRp
Y3MsIEJyb2FkIEluc3RpdHV0ZSBvZiBIYXJ2YXJkIGFuZCBNSVQsIENhbWJyaWRnZSwgTUEgMDIx
NDIsIFVTQTsgRGVwYXJ0bWVudCBvZiBHZW5ldGljcyBhbmQgR2Vub21pYyBTY2llbmNlcywgSWNh
aG4gU2Nob29sIG9mIE1lZGljaW5lIGF0IE1vdW50IFNpbmFpLCBOZXcgWW9yaywgTlkgMTAwMjks
IFVTQTsgRGl2aXNpb24gb2YgUHN5Y2hpYXRyaWMgR2Vub21pY3MsIEljYWhuIFNjaG9vbCBvZiBN
ZWRpY2luZSBhdCBNb3VudCBTaW5haSwgTmV3IFlvcmssIE5ZIDEwMDI5LCBVU0E7IENlbnRlciBv
ZiBTdGF0aXN0aWNhbCBHZW5ldGljcywgSWNhaG4gU2Nob29sIG9mIE1lZGljaW5lIGF0IE1vdW50
IFNpbmFpLCBOZXcgWW9yaywgTlkgMTAwMjksIFVTQS4mI3hEO0x1bmcgQmlvbG9neSBDZW50ZXIs
IERlcGFydG1lbnQgb2YgTWVkaWNpbmUsIFVuaXZlcnNpdHkgb2YgQ2FsaWZvcm5pYSwgU2FuIEZy
YW5jaXNjbywgU2FuIEZyYW5jaXNjbywgQ0EgOTQxNDMsIFVTQS4mI3hEO0RlcGFydG1lbnQgb2Yg
UGF0aG9sb2d5IGFuZCBMYWJvcmF0b3J5IE1lZGljaW5lLCBVbml2ZXJzaXR5IG9mIENhbGlmb3Ju
aWEsIExvcyBBbmdlbGVzLCBMb3MgQW5nZWxlcywgQ0EgOTAwOTUsIFVTQS4mI3hEO0NoYXJsZXMg
QnJvbmZtYW4gSW5zdGl0dXRlIG9mIFBlcnNvbmFsaXplZCBNZWRpY2luZSwgSWNhaG4gU2Nob29s
IG9mIE1lZGljaW5lIGF0IE1vdW50IFNpbmFpLCBOZXcgWW9yaywgTlkgMTAwMjksIFVTQTsgRGVw
YXJ0bWVudCBvZiBHZW5ldGljcyBhbmQgR2Vub21pYyBTY2llbmNlcywgSWNhaG4gU2Nob29sIG9m
IE1lZGljaW5lIGF0IE1vdW50IFNpbmFpLCBOZXcgWW9yaywgTlkgMTAwMjksIFVTQTsgQ2VudGVy
IG9mIFN0YXRpc3RpY2FsIEdlbmV0aWNzLCBJY2FobiBTY2hvb2wgb2YgTWVkaWNpbmUgYXQgTW91
bnQgU2luYWksIE5ldyBZb3JrLCBOWSAxMDAyOSwgVVNBOyBJY2FobiBJbnN0aXR1dGUgb2YgR2Vu
b21pY3MgYW5kIE11bHRpc2NhbGUgQmlvbG9neSwgSWNhaG4gU2Nob29sIG9mIE1lZGljaW5lIGF0
IE1vdW50IFNpbmFpLCBOZXcgWW9yaywgTlkgMTAwMjksIFVTQS4mI3hEO0Jpb2luZm9ybWF0aWNz
IFJlc2VhcmNoIENlbnRyZSwgQWFyaHVzIFVuaXZlcnNpdHksIDgwMDAgQWFyaHVzLCBEZW5tYXJr
LiYjeEQ7UHJvZ3JhbSBpbiBNZWRpY2FsIGFuZCBQb3B1bGF0aW9uIEdlbmV0aWNzLCBCcm9hZCBJ
bnN0aXR1dGUgb2YgSGFydmFyZCBhbmQgTUlULCBDYW1icmlkZ2UsIE1BIDAyMTQyLCBVU0E7IERl
cGFydG1lbnQgb2YgTWVkaWNpbmUsIEhhcnZhcmQgTWVkaWNhbCBTY2hvb2wsIEJvc3RvbiwgTUEg
MDIxMTUsIFVTQTsgUHJvZ3JhbSBpbiBUcmFuc2xhdGlvbmFsIE5ldXJvUHN5Y2hpYXRyaWMgR2Vu
b21pY3MsIEFubiBSb21uZXkgQ2VudGVyIGZvciBOZXVyb2xvZ2ljIERpc2Vhc2VzLCBEZXBhcnRt
ZW50IG9mIE5ldXJvbG9neSwgQnJpZ2hhbSBhbmQgV29tZW4mYXBvcztzIEhvc3BpdGFsLCBCb3N0
b24sIE1BIDAyMTE1LCBVU0EuJiN4RDtQcm9ncmFtIGluIE1lZGljYWwgYW5kIFBvcHVsYXRpb24g
R2VuZXRpY3MsIEJyb2FkIEluc3RpdHV0ZSBvZiBIYXJ2YXJkIGFuZCBNSVQsIENhbWJyaWRnZSwg
TUEgMDIxNDIsIFVTQTsgU3RhbmxleSBDZW50ZXIgZm9yIFBzeWNoaWF0cmljIFJlc2VhcmNoLCBC
cm9hZCBJbnN0aXR1dGUgb2YgSGFydmFyZCBhbmQgTUlULCBDYW1icmlkZ2UsIE1BIDAyMTQyLCBV
U0EuJiN4RDtEZXBhcnRtZW50IG9mIE1lZGljaW5lLCBIYXJ2YXJkIE1lZGljYWwgU2Nob29sLCBC
b3N0b24sIE1BIDAyMTE1LCBVU0E7IERpdmlzaW9uIG9mIFByZXZlbnRpdmUgTWVkaWNpbmUsIEJy
aWdoYW0gYW5kIFdvbWVuJmFwb3M7cyBIb3NwaXRhbCwgQm9zdG9uLCBNQSAwMjIxNSwgVVNBLiYj
eEQ7RGVwYXJ0bWVudCBvZiBGb29kIGFuZCBBZ3JpY3VsdHVyYWwgU3lzdGVtcywgVW5pdmVyc2l0
eSBvZiBNZWxib3VybmUsIFBhcmt2aWxsZSwgMzAxMCBWSUMsIEF1c3RyYWxpYTsgQmlvc2NpZW5j
ZXMgUmVzZWFyY2ggRGl2aXNpb24sIERlcGFydG1lbnQgb2YgUHJpbWFyeSBJbmR1c3RyaWVzLCBC
dW5kb29yYSwgMzA4MyBWSUMsIEF1c3RyYWxpYS4mI3hEO0RlcGFydG1lbnQgb2YgRXBpZGVtaW9s
b2d5LCBIYXJ2YXJkIFQuSC4gQ2hhbiBTY2hvb2wgb2YgUHVibGljIEhlYWx0aCwgQm9zdG9uLCBN
QSAwMjExNSwgVVNBOyBQcm9ncmFtIGluIEdlbmV0aWMgRXBpZGVtaW9sb2d5IGFuZCBTdGF0aXN0
aWNhbCBHZW5ldGljcywgSGFydmFyZCBULkguIENoYW4gU2Nob29sIG9mIFB1YmxpYyBIZWFsdGgs
IEJvc3RvbiwgTUEgMDIxMTUsIFVTQTsgUHJvZ3JhbSBpbiBNZWRpY2FsIGFuZCBQb3B1bGF0aW9u
IEdlbmV0aWNzLCBCcm9hZCBJbnN0aXR1dGUgb2YgSGFydmFyZCBhbmQgTUlULCBDYW1icmlkZ2Us
IE1BIDAyMTQyLCBVU0E7IERlcGFydG1lbnQgb2YgQmlvc3RhdGlzdGljcywgSGFydmFyZCBULkgu
IENoYW4gU2Nob29sIG9mIFB1YmxpYyBIZWFsdGgsIEJvc3RvbiwgTUEgMDIxMTUsIFVTQS4mI3hE
O1Byb2dyYW0gaW4gTWVkaWNhbCBhbmQgUG9wdWxhdGlvbiBHZW5ldGljcywgQnJvYWQgSW5zdGl0
dXRlIG9mIEhhcnZhcmQgYW5kIE1JVCwgQ2FtYnJpZGdlLCBNQSAwMjE0MiwgVVNBLiYjeEQ7RGVw
YXJ0bWVudCBvZiBFcGlkZW1pb2xvZ3ksIEhhcnZhcmQgVC5ILiBDaGFuIFNjaG9vbCBvZiBQdWJs
aWMgSGVhbHRoLCBCb3N0b24sIE1BIDAyMTE1LCBVU0E7IFByb2dyYW0gaW4gR2VuZXRpYyBFcGlk
ZW1pb2xvZ3kgYW5kIFN0YXRpc3RpY2FsIEdlbmV0aWNzLCBIYXJ2YXJkIFQuSC4gQ2hhbiBTY2hv
b2wgb2YgUHVibGljIEhlYWx0aCwgQm9zdG9uLCBNQSAwMjExNSwgVVNBOyBQcm9ncmFtIGluIE1l
ZGljYWwgYW5kIFBvcHVsYXRpb24gR2VuZXRpY3MsIEJyb2FkIEluc3RpdHV0ZSBvZiBIYXJ2YXJk
IGFuZCBNSVQsIENhbWJyaWRnZSwgTUEgMDIxNDIsIFVTQTsgRGVwYXJ0bWVudCBvZiBCaW9zdGF0
aXN0aWNzLCBIYXJ2YXJkIFQuSC4gQ2hhbiBTY2hvb2wgb2YgUHVibGljIEhlYWx0aCwgQm9zdG9u
LCBNQSAwMjExNSwgVVNBLiBFbGVjdHJvbmljIGFkZHJlc3M6IGFwcmljZUBoc3BoLmhhcnZhcmQu
ZWR1LjwvYXV0aC1hZGRyZXNzPjx0aXRsZXM+PHRpdGxlPk1vZGVsaW5nIExpbmthZ2UgRGlzZXF1
aWxpYnJpdW0gSW5jcmVhc2VzIEFjY3VyYWN5IG9mIFBvbHlnZW5pYyBSaXNrIFNjb3JlczwvdGl0
bGU+PHNlY29uZGFyeS10aXRsZT5BbSBKIEh1bSBHZW5ldDwvc2Vjb25kYXJ5LXRpdGxlPjwvdGl0
bGVzPjxwZXJpb2RpY2FsPjxmdWxsLXRpdGxlPkFtIEogSHVtIEdlbmV0PC9mdWxsLXRpdGxlPjwv
cGVyaW9kaWNhbD48cGFnZXM+NTc2LTkyPC9wYWdlcz48dm9sdW1lPjk3PC92b2x1bWU+PG51bWJl
cj40PC9udW1iZXI+PGVkaXRpb24+MjAxNS8xMC8wMzwvZWRpdGlvbj48a2V5d29yZHM+PGtleXdv
cmQ+R2Vub21lLVdpZGUgQXNzb2NpYXRpb24gU3R1ZHk8L2tleXdvcmQ+PGtleXdvcmQ+R2Vub3R5
cGU8L2tleXdvcmQ+PGtleXdvcmQ+SHVtYW5zPC9rZXl3b3JkPjxrZXl3b3JkPkxpbmthZ2UgRGlz
ZXF1aWxpYnJpdW0vKmdlbmV0aWNzPC9rZXl3b3JkPjxrZXl3b3JkPipNb2RlbHMsIFRoZW9yZXRp
Y2FsPC9rZXl3b3JkPjxrZXl3b3JkPk11bHRpZmFjdG9yaWFsIEluaGVyaXRhbmNlLypnZW5ldGlj
czwva2V5d29yZD48a2V5d29yZD5NdWx0aXBsZSBTY2xlcm9zaXMvKmdlbmV0aWNzPC9rZXl3b3Jk
PjxrZXl3b3JkPlBoZW5vdHlwZTwva2V5d29yZD48a2V5d29yZD5Qb2x5bW9ycGhpc20sIFNpbmds
ZSBOdWNsZW90aWRlLypnZW5ldGljczwva2V5d29yZD48a2V5d29yZD5Qcm9nbm9zaXM8L2tleXdv
cmQ+PGtleXdvcmQ+UXVhbnRpdGF0aXZlIFRyYWl0IExvY2k8L2tleXdvcmQ+PGtleXdvcmQ+U2No
aXpvcGhyZW5pYS8qZ2VuZXRpY3M8L2tleXdvcmQ+PC9rZXl3b3Jkcz48ZGF0ZXM+PHllYXI+MjAx
NTwveWVhcj48cHViLWRhdGVzPjxkYXRlPk9jdCAxPC9kYXRlPjwvcHViLWRhdGVzPjwvZGF0ZXM+
PGlzYm4+MTUzNy02NjA1IChFbGVjdHJvbmljKSYjeEQ7MDAwMi05Mjk3IChMaW5raW5nKTwvaXNi
bj48YWNjZXNzaW9uLW51bT4yNjQzMDgwMzwvYWNjZXNzaW9uLW51bT48dXJscz48cmVsYXRlZC11
cmxzPjx1cmw+aHR0cHM6Ly93d3cubmNiaS5ubG0ubmloLmdvdi9wdWJtZWQvMjY0MzA4MDM8L3Vy
bD48dXJsPmh0dHBzOi8vd3d3Lm5jYmkubmxtLm5paC5nb3YvcG1jL2FydGljbGVzL1BNQzQ1OTY5
MTYvcGRmL21haW4ucGRmPC91cmw+PC9yZWxhdGVkLXVybHM+PC91cmxzPjxjdXN0b20yPlBNQzQ1
OTY5MTY8L2N1c3RvbTI+PGVsZWN0cm9uaWMtcmVzb3VyY2UtbnVtPjEwLjEwMTYvai5hamhnLjIw
MTUuMDkuMDAxPC9lbGVjdHJvbmljLXJlc291cmNlLW51bT48L3JlY29yZD48L0NpdGU+PC9FbmRO
b3RlPn==
</w:fldData>
        </w:fldChar>
      </w:r>
      <w:r w:rsidR="00311921">
        <w:instrText xml:space="preserve"> ADDIN EN.CITE.DATA </w:instrText>
      </w:r>
      <w:r w:rsidR="00311921">
        <w:fldChar w:fldCharType="end"/>
      </w:r>
      <w:r>
        <w:fldChar w:fldCharType="separate"/>
      </w:r>
      <w:r w:rsidR="00311921" w:rsidRPr="00311921">
        <w:rPr>
          <w:noProof/>
          <w:vertAlign w:val="superscript"/>
        </w:rPr>
        <w:t>[6]</w:t>
      </w:r>
      <w:r>
        <w:fldChar w:fldCharType="end"/>
      </w:r>
      <w:r>
        <w:t xml:space="preserve"> </w:t>
      </w:r>
      <w:r w:rsidRPr="00E93759">
        <w:t xml:space="preserve">Three steps are involved to develop PRS by </w:t>
      </w:r>
      <w:proofErr w:type="spellStart"/>
      <w:r w:rsidRPr="00E93759">
        <w:t>LDpred</w:t>
      </w:r>
      <w:proofErr w:type="spellEnd"/>
      <w:r>
        <w:t xml:space="preserve"> (v1.0.10)</w:t>
      </w:r>
      <w:r w:rsidRPr="00E93759">
        <w:t xml:space="preserve">: (1) coordination of SNPs; (2) </w:t>
      </w:r>
      <w:r>
        <w:t>c</w:t>
      </w:r>
      <w:r w:rsidRPr="00E93759">
        <w:t xml:space="preserve">alculation of SNP posterior effects; (3) </w:t>
      </w:r>
      <w:r>
        <w:t>c</w:t>
      </w:r>
      <w:r w:rsidRPr="00E93759">
        <w:t>alculat</w:t>
      </w:r>
      <w:r>
        <w:t xml:space="preserve">ion of </w:t>
      </w:r>
      <w:r w:rsidRPr="00E93759">
        <w:t>PRS.</w:t>
      </w:r>
      <w:r>
        <w:t xml:space="preserve"> </w:t>
      </w:r>
      <w:r>
        <w:rPr>
          <w:rFonts w:eastAsiaTheme="minorEastAsia"/>
        </w:rPr>
        <w:t>T</w:t>
      </w:r>
      <w:r w:rsidRPr="0092400C">
        <w:rPr>
          <w:rFonts w:eastAsiaTheme="minorEastAsia"/>
        </w:rPr>
        <w:t>he variants were restricted to HapMap3 SNPs</w:t>
      </w:r>
      <w:r>
        <w:rPr>
          <w:rFonts w:eastAsiaTheme="minorEastAsia"/>
        </w:rPr>
        <w:t xml:space="preserve"> in the current analysis. </w:t>
      </w:r>
      <w:r w:rsidRPr="00312F25">
        <w:rPr>
          <w:rFonts w:eastAsiaTheme="minorEastAsia"/>
        </w:rPr>
        <w:t>T</w:t>
      </w:r>
      <w:r>
        <w:rPr>
          <w:rFonts w:eastAsiaTheme="minorEastAsia"/>
        </w:rPr>
        <w:t>wo</w:t>
      </w:r>
      <w:r w:rsidRPr="00312F25">
        <w:rPr>
          <w:rFonts w:eastAsiaTheme="minorEastAsia"/>
        </w:rPr>
        <w:t xml:space="preserve"> </w:t>
      </w:r>
      <w:r w:rsidRPr="00F70126">
        <w:rPr>
          <w:rFonts w:eastAsiaTheme="minorEastAsia"/>
        </w:rPr>
        <w:t>parameters</w:t>
      </w:r>
      <w:r w:rsidRPr="00312F25">
        <w:rPr>
          <w:rFonts w:eastAsiaTheme="minorEastAsia"/>
        </w:rPr>
        <w:t xml:space="preserve"> were required to run </w:t>
      </w:r>
      <w:proofErr w:type="spellStart"/>
      <w:r w:rsidRPr="00312F25">
        <w:rPr>
          <w:rFonts w:eastAsiaTheme="minorEastAsia"/>
        </w:rPr>
        <w:t>LDpred</w:t>
      </w:r>
      <w:proofErr w:type="spellEnd"/>
      <w:r>
        <w:rPr>
          <w:rFonts w:eastAsiaTheme="minorEastAsia"/>
        </w:rPr>
        <w:t xml:space="preserve">. </w:t>
      </w:r>
      <w:r w:rsidRPr="00974DEA">
        <w:rPr>
          <w:rFonts w:eastAsiaTheme="minorEastAsia"/>
        </w:rPr>
        <w:t>The first parameter is the LD radius, i.e., the number of SNPs that we adjust for on each side of a given SNP.</w:t>
      </w:r>
      <w:r>
        <w:rPr>
          <w:rFonts w:eastAsiaTheme="minorEastAsia"/>
        </w:rPr>
        <w:t xml:space="preserve"> We used </w:t>
      </w:r>
      <w:r>
        <w:rPr>
          <w:rFonts w:hint="eastAsia"/>
        </w:rPr>
        <w:t>M/</w:t>
      </w:r>
      <w:r>
        <w:t xml:space="preserve">3000, the </w:t>
      </w:r>
      <w:r w:rsidRPr="00E544EA">
        <w:t>default</w:t>
      </w:r>
      <w:r>
        <w:t xml:space="preserve"> v</w:t>
      </w:r>
      <w:r w:rsidRPr="00B7421F">
        <w:t xml:space="preserve">alue recommended by </w:t>
      </w:r>
      <w:r>
        <w:t>the</w:t>
      </w:r>
      <w:r w:rsidRPr="00B7421F">
        <w:t xml:space="preserve"> software</w:t>
      </w:r>
      <w:r>
        <w:t xml:space="preserve">, </w:t>
      </w:r>
      <w:r w:rsidRPr="004A13B7">
        <w:t>where M is the total number of SNPs used in the analysis</w:t>
      </w:r>
      <w:r>
        <w:t>. T</w:t>
      </w:r>
      <w:r w:rsidRPr="00EA7DDF">
        <w:t>his corresponds to a 2 Mb LD window on average in the genome</w:t>
      </w:r>
      <w:r>
        <w:t xml:space="preserve">. The second parameter is the fraction </w:t>
      </w:r>
      <w:r w:rsidRPr="00F0132E">
        <w:rPr>
          <w:i/>
        </w:rPr>
        <w:t>p</w:t>
      </w:r>
      <w:r>
        <w:t xml:space="preserve"> of non-zero effects in the</w:t>
      </w:r>
      <w:r>
        <w:rPr>
          <w:rFonts w:hint="eastAsia"/>
        </w:rPr>
        <w:t xml:space="preserve"> </w:t>
      </w:r>
      <w:r>
        <w:t>prior. A range of</w:t>
      </w:r>
      <w:r w:rsidRPr="002E750A">
        <w:rPr>
          <w:i/>
        </w:rPr>
        <w:t xml:space="preserve"> p</w:t>
      </w:r>
      <w:r>
        <w:t xml:space="preserve"> values </w:t>
      </w:r>
      <w:r w:rsidRPr="00B7421F">
        <w:t xml:space="preserve">recommended by </w:t>
      </w:r>
      <w:r>
        <w:t>the</w:t>
      </w:r>
      <w:r w:rsidRPr="00B7421F">
        <w:t xml:space="preserve"> software</w:t>
      </w:r>
      <w:r>
        <w:t xml:space="preserve"> were used: </w:t>
      </w:r>
      <w:r>
        <w:rPr>
          <w:rFonts w:hint="eastAsia"/>
        </w:rPr>
        <w:t>1,</w:t>
      </w:r>
      <w:r>
        <w:t xml:space="preserve"> </w:t>
      </w:r>
      <w:r>
        <w:rPr>
          <w:rFonts w:hint="eastAsia"/>
        </w:rPr>
        <w:t>0</w:t>
      </w:r>
      <w:r>
        <w:t>.3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0</w:t>
      </w:r>
      <w:r>
        <w:t>.1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0</w:t>
      </w:r>
      <w:r>
        <w:t>.03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0</w:t>
      </w:r>
      <w:r>
        <w:t>.01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0</w:t>
      </w:r>
      <w:r>
        <w:t>.003</w:t>
      </w:r>
      <w:r>
        <w:rPr>
          <w:rFonts w:hint="eastAsia"/>
        </w:rPr>
        <w:t>,</w:t>
      </w:r>
      <w:r>
        <w:t xml:space="preserve"> and </w:t>
      </w:r>
      <w:r>
        <w:rPr>
          <w:rFonts w:hint="eastAsia"/>
        </w:rPr>
        <w:t>0</w:t>
      </w:r>
      <w:r>
        <w:t xml:space="preserve">.001. In addition, </w:t>
      </w:r>
      <w:r>
        <w:rPr>
          <w:rFonts w:hint="eastAsia"/>
        </w:rPr>
        <w:t>the</w:t>
      </w:r>
      <w:r w:rsidRPr="00B10B40">
        <w:t xml:space="preserve"> LD reference pane</w:t>
      </w:r>
      <w:r>
        <w:t xml:space="preserve">l was required </w:t>
      </w:r>
      <w:r w:rsidRPr="00BF3AB2">
        <w:t>to compute the correlations between genetic variants</w:t>
      </w:r>
      <w:r>
        <w:t xml:space="preserve">. </w:t>
      </w:r>
      <w:r w:rsidRPr="00354FEA">
        <w:t xml:space="preserve">East Asians (n=504) and Europeans (n=503) in </w:t>
      </w:r>
      <w:r w:rsidRPr="00747D71">
        <w:rPr>
          <w:rFonts w:eastAsiaTheme="minorEastAsia"/>
        </w:rPr>
        <w:t xml:space="preserve">1000 Genomes </w:t>
      </w:r>
      <w:r>
        <w:rPr>
          <w:rFonts w:eastAsiaTheme="minorEastAsia"/>
        </w:rPr>
        <w:t xml:space="preserve">Project </w:t>
      </w:r>
      <w:r w:rsidRPr="00747D71">
        <w:rPr>
          <w:rFonts w:eastAsiaTheme="minorEastAsia"/>
        </w:rPr>
        <w:t>Phase 3</w:t>
      </w:r>
      <w:r w:rsidRPr="00354FEA">
        <w:t xml:space="preserve"> were used as LD reference panels</w:t>
      </w:r>
      <w:r w:rsidR="00CA74C7">
        <w:t>, respectively</w:t>
      </w:r>
      <w:r w:rsidR="004318B5">
        <w:t>.</w:t>
      </w:r>
      <w:r w:rsidR="007151DB">
        <w:t xml:space="preserve"> </w:t>
      </w:r>
    </w:p>
    <w:p w14:paraId="179BD15E" w14:textId="3ACC1BEF" w:rsidR="008846AE" w:rsidRDefault="002C037A" w:rsidP="00471C56">
      <w:pPr>
        <w:pStyle w:val="1"/>
      </w:pPr>
      <w:bookmarkStart w:id="10" w:name="_Toc139525489"/>
      <w:r>
        <w:rPr>
          <w:rFonts w:hint="eastAsia"/>
        </w:rPr>
        <w:lastRenderedPageBreak/>
        <w:t>Supplemental</w:t>
      </w:r>
      <w:r w:rsidR="007D6A8C">
        <w:rPr>
          <w:rFonts w:hint="eastAsia"/>
        </w:rPr>
        <w:t xml:space="preserve"> </w:t>
      </w:r>
      <w:r w:rsidR="003E66B9">
        <w:rPr>
          <w:rFonts w:hint="eastAsia"/>
        </w:rPr>
        <w:t>figure</w:t>
      </w:r>
      <w:r w:rsidR="00977165">
        <w:t xml:space="preserve"> </w:t>
      </w:r>
      <w:r w:rsidR="007030DD">
        <w:t>1</w:t>
      </w:r>
      <w:r w:rsidR="00977165">
        <w:t xml:space="preserve">. </w:t>
      </w:r>
      <w:r w:rsidR="00F96E44" w:rsidRPr="00366DDC">
        <w:t>High</w:t>
      </w:r>
      <w:r w:rsidR="00F96E44">
        <w:t>-</w:t>
      </w:r>
      <w:r w:rsidR="00F96E44" w:rsidRPr="00366DDC">
        <w:t>quality variants in CKB</w:t>
      </w:r>
      <w:bookmarkEnd w:id="10"/>
    </w:p>
    <w:p w14:paraId="0FCF6839" w14:textId="75BA865C" w:rsidR="000923E0" w:rsidRDefault="00846853" w:rsidP="00271BEB">
      <w:r>
        <w:rPr>
          <w:noProof/>
        </w:rPr>
        <w:drawing>
          <wp:inline distT="0" distB="0" distL="0" distR="0" wp14:anchorId="4447C587" wp14:editId="1071A55C">
            <wp:extent cx="6611887" cy="5153872"/>
            <wp:effectExtent l="0" t="0" r="0" b="889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949" cy="51757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253AB8" w14:textId="37546CBC" w:rsidR="00846853" w:rsidRDefault="008915E7" w:rsidP="00DC6DAC">
      <w:pPr>
        <w:pStyle w:val="note"/>
      </w:pPr>
      <w:r>
        <w:rPr>
          <w:kern w:val="0"/>
        </w:rPr>
        <w:t xml:space="preserve">Abbreviations: </w:t>
      </w:r>
      <w:r w:rsidR="00846853">
        <w:rPr>
          <w:rFonts w:hint="eastAsia"/>
        </w:rPr>
        <w:t>Info</w:t>
      </w:r>
      <w:r w:rsidR="00846853">
        <w:t>, imputation quality score; MAF, minor allele frequency.</w:t>
      </w:r>
    </w:p>
    <w:p w14:paraId="0FC17EAC" w14:textId="28D26012" w:rsidR="00846853" w:rsidRDefault="00846853" w:rsidP="00DC6DAC">
      <w:pPr>
        <w:pStyle w:val="note"/>
      </w:pPr>
      <w:r w:rsidRPr="00366DDC">
        <w:t>High</w:t>
      </w:r>
      <w:r>
        <w:t>-</w:t>
      </w:r>
      <w:r w:rsidRPr="00366DDC">
        <w:t>quality variants</w:t>
      </w:r>
      <w:r>
        <w:t xml:space="preserve"> were defined as: (1)</w:t>
      </w:r>
      <w:r>
        <w:rPr>
          <w:rFonts w:hint="eastAsia"/>
        </w:rPr>
        <w:t xml:space="preserve"> Info&gt;</w:t>
      </w:r>
      <w:r>
        <w:t>0.3 &amp;</w:t>
      </w:r>
      <w:r>
        <w:rPr>
          <w:rFonts w:hint="eastAsia"/>
        </w:rPr>
        <w:t xml:space="preserve"> M</w:t>
      </w:r>
      <w:r>
        <w:t>AF</w:t>
      </w:r>
      <w:r>
        <w:rPr>
          <w:rFonts w:hint="eastAsia"/>
        </w:rPr>
        <w:t>&gt;</w:t>
      </w:r>
      <w:r>
        <w:t>0.03</w:t>
      </w:r>
      <w:r>
        <w:rPr>
          <w:rFonts w:hint="eastAsia"/>
        </w:rPr>
        <w:t>;</w:t>
      </w:r>
      <w:r>
        <w:t xml:space="preserve"> or (2) </w:t>
      </w:r>
      <w:r>
        <w:rPr>
          <w:rFonts w:hint="eastAsia"/>
        </w:rPr>
        <w:t>Info</w:t>
      </w:r>
      <w:r>
        <w:t xml:space="preserve">&gt;0.6 </w:t>
      </w:r>
      <w:r>
        <w:rPr>
          <w:rFonts w:hint="eastAsia"/>
        </w:rPr>
        <w:t>&amp;</w:t>
      </w:r>
      <w:r>
        <w:t xml:space="preserve"> </w:t>
      </w:r>
      <w:r>
        <w:rPr>
          <w:rFonts w:hint="eastAsia"/>
        </w:rPr>
        <w:t>M</w:t>
      </w:r>
      <w:r>
        <w:t>AF&gt;0.01</w:t>
      </w:r>
      <w:r>
        <w:rPr>
          <w:rFonts w:hint="eastAsia"/>
        </w:rPr>
        <w:t>;</w:t>
      </w:r>
      <w:r>
        <w:t xml:space="preserve"> or (3)</w:t>
      </w:r>
      <w:r>
        <w:rPr>
          <w:rFonts w:hint="eastAsia"/>
        </w:rPr>
        <w:t xml:space="preserve"> Info</w:t>
      </w:r>
      <w:r>
        <w:t xml:space="preserve">&gt;0.8 &amp; </w:t>
      </w:r>
      <w:r>
        <w:rPr>
          <w:rFonts w:hint="eastAsia"/>
        </w:rPr>
        <w:t>M</w:t>
      </w:r>
      <w:r>
        <w:t>AF&gt;0.005</w:t>
      </w:r>
      <w:r>
        <w:rPr>
          <w:rFonts w:hint="eastAsia"/>
        </w:rPr>
        <w:t>;</w:t>
      </w:r>
      <w:r>
        <w:t xml:space="preserve"> or (4)</w:t>
      </w:r>
      <w:r>
        <w:rPr>
          <w:rFonts w:hint="eastAsia"/>
        </w:rPr>
        <w:t xml:space="preserve"> Info</w:t>
      </w:r>
      <w:r>
        <w:t>&gt;0.9 &amp;</w:t>
      </w:r>
      <w:r>
        <w:rPr>
          <w:rFonts w:hint="eastAsia"/>
        </w:rPr>
        <w:t xml:space="preserve"> M</w:t>
      </w:r>
      <w:r>
        <w:t>AF&gt;0.001.</w:t>
      </w:r>
    </w:p>
    <w:p w14:paraId="5CCBB4D9" w14:textId="77777777" w:rsidR="0067594E" w:rsidRDefault="0067594E" w:rsidP="008E4771">
      <w:pPr>
        <w:sectPr w:rsidR="0067594E" w:rsidSect="00DD49D3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9BC500F" w14:textId="0178A067" w:rsidR="0067594E" w:rsidRDefault="002C037A" w:rsidP="00AC691C">
      <w:pPr>
        <w:pStyle w:val="1"/>
      </w:pPr>
      <w:bookmarkStart w:id="11" w:name="_Toc139525490"/>
      <w:r>
        <w:rPr>
          <w:rFonts w:hint="eastAsia"/>
        </w:rPr>
        <w:lastRenderedPageBreak/>
        <w:t>Supplemental</w:t>
      </w:r>
      <w:r w:rsidR="007D6A8C">
        <w:rPr>
          <w:rFonts w:hint="eastAsia"/>
        </w:rPr>
        <w:t xml:space="preserve"> </w:t>
      </w:r>
      <w:r w:rsidR="003E66B9">
        <w:rPr>
          <w:rFonts w:hint="eastAsia"/>
        </w:rPr>
        <w:t>figure</w:t>
      </w:r>
      <w:r w:rsidR="00CA7C93">
        <w:t xml:space="preserve"> </w:t>
      </w:r>
      <w:r w:rsidR="000A6001">
        <w:t>2</w:t>
      </w:r>
      <w:r w:rsidR="00CA7C93">
        <w:t xml:space="preserve">. </w:t>
      </w:r>
      <w:r w:rsidR="008039E9">
        <w:t xml:space="preserve">Distributions and </w:t>
      </w:r>
      <w:r w:rsidR="0039503C" w:rsidRPr="00167EAA">
        <w:t>Correlation plot</w:t>
      </w:r>
      <w:r w:rsidR="008039E9">
        <w:t>s</w:t>
      </w:r>
      <w:r w:rsidR="0039503C" w:rsidRPr="00167EAA">
        <w:t xml:space="preserve"> of the optimal PRSs for </w:t>
      </w:r>
      <w:r w:rsidR="00A23B37">
        <w:t xml:space="preserve">stroke and its subtypes </w:t>
      </w:r>
      <w:r w:rsidR="0039503C" w:rsidRPr="00167EAA">
        <w:t>in the testing set</w:t>
      </w:r>
      <w:bookmarkEnd w:id="11"/>
    </w:p>
    <w:p w14:paraId="19286FB9" w14:textId="7DC9F5B7" w:rsidR="00AA7E7C" w:rsidRDefault="003D2840" w:rsidP="008E4771">
      <w:r>
        <w:rPr>
          <w:noProof/>
        </w:rPr>
        <w:drawing>
          <wp:inline distT="0" distB="0" distL="0" distR="0" wp14:anchorId="6A984DB0" wp14:editId="16491E5B">
            <wp:extent cx="6645910" cy="66459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64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7169E" w14:textId="69235062" w:rsidR="00492301" w:rsidRDefault="00A676B5" w:rsidP="000B7839">
      <w:pPr>
        <w:pStyle w:val="note"/>
      </w:pPr>
      <w:r>
        <w:rPr>
          <w:kern w:val="0"/>
        </w:rPr>
        <w:t xml:space="preserve">Abbreviations: </w:t>
      </w:r>
      <w:r w:rsidR="00062B78">
        <w:t xml:space="preserve">AS, any stroke; </w:t>
      </w:r>
      <w:r>
        <w:t xml:space="preserve">ICH, </w:t>
      </w:r>
      <w:r>
        <w:rPr>
          <w:kern w:val="0"/>
        </w:rPr>
        <w:t xml:space="preserve">intracerebral </w:t>
      </w:r>
      <w:proofErr w:type="spellStart"/>
      <w:r>
        <w:rPr>
          <w:kern w:val="0"/>
        </w:rPr>
        <w:t>hemorrhage</w:t>
      </w:r>
      <w:proofErr w:type="spellEnd"/>
      <w:r>
        <w:t xml:space="preserve">; IS, </w:t>
      </w:r>
      <w:r>
        <w:rPr>
          <w:kern w:val="0"/>
        </w:rPr>
        <w:t>ischemic stroke;</w:t>
      </w:r>
      <w:r>
        <w:t xml:space="preserve"> PRS, polygenic risk score; SAH, </w:t>
      </w:r>
      <w:r>
        <w:rPr>
          <w:kern w:val="0"/>
        </w:rPr>
        <w:t xml:space="preserve">subarachnoid </w:t>
      </w:r>
      <w:proofErr w:type="spellStart"/>
      <w:r>
        <w:rPr>
          <w:kern w:val="0"/>
        </w:rPr>
        <w:t>hemorrhage</w:t>
      </w:r>
      <w:proofErr w:type="spellEnd"/>
      <w:r>
        <w:rPr>
          <w:kern w:val="0"/>
        </w:rPr>
        <w:t>.</w:t>
      </w:r>
    </w:p>
    <w:p w14:paraId="41F1628F" w14:textId="282C3E45" w:rsidR="00EA6CF3" w:rsidRDefault="00C31A5F" w:rsidP="005325B4">
      <w:pPr>
        <w:pStyle w:val="note"/>
      </w:pPr>
      <w:r>
        <w:t>The PRSs reported here are the optimal PRS</w:t>
      </w:r>
      <w:r w:rsidR="00DA3C96">
        <w:t>s</w:t>
      </w:r>
      <w:r>
        <w:t xml:space="preserve"> for </w:t>
      </w:r>
      <w:r>
        <w:rPr>
          <w:rFonts w:hint="eastAsia"/>
        </w:rPr>
        <w:t>stroke</w:t>
      </w:r>
      <w:r>
        <w:t xml:space="preserve"> </w:t>
      </w:r>
      <w:r>
        <w:rPr>
          <w:rFonts w:hint="eastAsia"/>
        </w:rPr>
        <w:t>and</w:t>
      </w:r>
      <w:r>
        <w:t xml:space="preserve"> its subtypes in the training sets (see </w:t>
      </w:r>
      <w:r w:rsidR="003E66B9">
        <w:rPr>
          <w:b/>
        </w:rPr>
        <w:t>table</w:t>
      </w:r>
      <w:r w:rsidRPr="00350B06">
        <w:rPr>
          <w:b/>
        </w:rPr>
        <w:t xml:space="preserve"> </w:t>
      </w:r>
      <w:r w:rsidR="00A917E0">
        <w:rPr>
          <w:b/>
        </w:rPr>
        <w:t>1</w:t>
      </w:r>
      <w:r>
        <w:t xml:space="preserve"> for details)</w:t>
      </w:r>
      <w:r w:rsidR="00CF71E5">
        <w:t>.</w:t>
      </w:r>
      <w:r>
        <w:t xml:space="preserve"> </w:t>
      </w:r>
      <w:r w:rsidR="00D7765D">
        <w:t>All</w:t>
      </w:r>
      <w:r w:rsidR="00B92C7F">
        <w:t xml:space="preserve"> PRSs were standardized in the testing set (n=72,1</w:t>
      </w:r>
      <w:r w:rsidR="003E4676">
        <w:t>50</w:t>
      </w:r>
      <w:r w:rsidR="00B92C7F">
        <w:t xml:space="preserve">) before plotting. </w:t>
      </w:r>
      <w:r w:rsidR="00B92C7F" w:rsidRPr="00527A30">
        <w:t>The number in the upper</w:t>
      </w:r>
      <w:r w:rsidR="00B92C7F">
        <w:t>-</w:t>
      </w:r>
      <w:r w:rsidR="00B92C7F" w:rsidRPr="00527A30">
        <w:t>right</w:t>
      </w:r>
      <w:r w:rsidR="00B92C7F">
        <w:t xml:space="preserve"> square</w:t>
      </w:r>
      <w:r w:rsidR="00B92C7F" w:rsidRPr="00527A30">
        <w:t xml:space="preserve"> of the plot </w:t>
      </w:r>
      <w:r w:rsidR="00B92C7F">
        <w:t>represents the</w:t>
      </w:r>
      <w:r w:rsidR="00B92C7F" w:rsidRPr="00527A30">
        <w:t xml:space="preserve"> </w:t>
      </w:r>
      <w:r w:rsidR="00B92C7F">
        <w:t xml:space="preserve">Pearson </w:t>
      </w:r>
      <w:r w:rsidR="00B92C7F" w:rsidRPr="00527A30">
        <w:t>correlation coefficient</w:t>
      </w:r>
      <w:r w:rsidR="00B92C7F">
        <w:t>. T</w:t>
      </w:r>
      <w:r w:rsidR="00B92C7F" w:rsidRPr="00527A30">
        <w:t xml:space="preserve">he </w:t>
      </w:r>
      <w:r w:rsidR="00B92C7F">
        <w:t>red</w:t>
      </w:r>
      <w:r w:rsidR="00B92C7F" w:rsidRPr="00527A30">
        <w:t xml:space="preserve"> line in the lower</w:t>
      </w:r>
      <w:r w:rsidR="00B92C7F">
        <w:t>-</w:t>
      </w:r>
      <w:r w:rsidR="00B92C7F" w:rsidRPr="00527A30">
        <w:t xml:space="preserve">left </w:t>
      </w:r>
      <w:r w:rsidR="00B92C7F">
        <w:t>square</w:t>
      </w:r>
      <w:r w:rsidR="00B92C7F" w:rsidRPr="00527A30">
        <w:t xml:space="preserve"> </w:t>
      </w:r>
      <w:r w:rsidR="00B92C7F">
        <w:t>represents the</w:t>
      </w:r>
      <w:r w:rsidR="00B92C7F" w:rsidRPr="00527A30">
        <w:t xml:space="preserve"> regression line.</w:t>
      </w:r>
    </w:p>
    <w:p w14:paraId="490CA67C" w14:textId="77777777" w:rsidR="002C359E" w:rsidRDefault="002C359E" w:rsidP="005325B4">
      <w:pPr>
        <w:pStyle w:val="note"/>
        <w:sectPr w:rsidR="002C359E" w:rsidSect="00DD49D3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81E44B5" w14:textId="55B7CFC1" w:rsidR="002C359E" w:rsidRDefault="002C037A" w:rsidP="007F437D">
      <w:pPr>
        <w:pStyle w:val="1"/>
      </w:pPr>
      <w:bookmarkStart w:id="12" w:name="_Toc139525491"/>
      <w:r>
        <w:rPr>
          <w:rFonts w:hint="eastAsia"/>
        </w:rPr>
        <w:lastRenderedPageBreak/>
        <w:t>Supplemental</w:t>
      </w:r>
      <w:r w:rsidR="007D6A8C">
        <w:rPr>
          <w:rFonts w:hint="eastAsia"/>
        </w:rPr>
        <w:t xml:space="preserve"> </w:t>
      </w:r>
      <w:r w:rsidR="003E66B9">
        <w:rPr>
          <w:rFonts w:hint="eastAsia"/>
        </w:rPr>
        <w:t>figure</w:t>
      </w:r>
      <w:r w:rsidR="00A65089">
        <w:t xml:space="preserve"> </w:t>
      </w:r>
      <w:r w:rsidR="00E80060">
        <w:t>3</w:t>
      </w:r>
      <w:r w:rsidR="007F437D">
        <w:t xml:space="preserve">. </w:t>
      </w:r>
      <w:r w:rsidR="00696BBE">
        <w:t>Associations</w:t>
      </w:r>
      <w:r w:rsidR="00696BBE" w:rsidRPr="002D565D">
        <w:t xml:space="preserve"> </w:t>
      </w:r>
      <w:r w:rsidR="00696BBE">
        <w:t>of</w:t>
      </w:r>
      <w:r w:rsidR="00E324AF">
        <w:t xml:space="preserve"> </w:t>
      </w:r>
      <w:r w:rsidR="00696BBE" w:rsidRPr="002D565D">
        <w:t>PRS with risk</w:t>
      </w:r>
      <w:r w:rsidR="00696BBE">
        <w:t xml:space="preserve"> of </w:t>
      </w:r>
      <w:r w:rsidR="003E7FD3">
        <w:t>ischemic stroke</w:t>
      </w:r>
      <w:r w:rsidR="00696BBE">
        <w:t>,</w:t>
      </w:r>
      <w:r w:rsidR="006F4969" w:rsidRPr="00214EF1">
        <w:t xml:space="preserve"> stratified by different </w:t>
      </w:r>
      <w:r w:rsidR="006F4969">
        <w:t xml:space="preserve">baseline </w:t>
      </w:r>
      <w:r w:rsidR="006F4969" w:rsidRPr="00214EF1">
        <w:t>characteristics</w:t>
      </w:r>
      <w:bookmarkEnd w:id="12"/>
    </w:p>
    <w:p w14:paraId="4DDA1670" w14:textId="4B46EEDE" w:rsidR="00B60527" w:rsidRDefault="00F22649" w:rsidP="00DD3BF6">
      <w:pPr>
        <w:pStyle w:val="note"/>
        <w:jc w:val="center"/>
      </w:pPr>
      <w:r>
        <w:rPr>
          <w:noProof/>
        </w:rPr>
        <w:drawing>
          <wp:inline distT="0" distB="0" distL="0" distR="0" wp14:anchorId="5E2318DE" wp14:editId="6C253F09">
            <wp:extent cx="8112241" cy="4732141"/>
            <wp:effectExtent l="0" t="0" r="317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2241" cy="4732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47D78" w14:textId="58338B7D" w:rsidR="00502830" w:rsidRPr="00502830" w:rsidRDefault="00502830" w:rsidP="00502830">
      <w:pPr>
        <w:pStyle w:val="note"/>
      </w:pPr>
      <w:r>
        <w:t>The PRS reported here is the</w:t>
      </w:r>
      <w:r w:rsidR="002140B8">
        <w:t xml:space="preserve"> optimal PRS</w:t>
      </w:r>
      <w:r w:rsidR="007536E7">
        <w:t xml:space="preserve"> </w:t>
      </w:r>
      <w:r>
        <w:t xml:space="preserve">for </w:t>
      </w:r>
      <w:r w:rsidR="002140B8">
        <w:t>ischemic stroke</w:t>
      </w:r>
      <w:r>
        <w:t xml:space="preserve"> (see </w:t>
      </w:r>
      <w:r w:rsidR="003E66B9">
        <w:rPr>
          <w:b/>
        </w:rPr>
        <w:t>table</w:t>
      </w:r>
      <w:r w:rsidRPr="00350B06">
        <w:rPr>
          <w:b/>
        </w:rPr>
        <w:t xml:space="preserve"> </w:t>
      </w:r>
      <w:r w:rsidR="00BC3CA0">
        <w:rPr>
          <w:b/>
        </w:rPr>
        <w:t>1</w:t>
      </w:r>
      <w:r>
        <w:t>)</w:t>
      </w:r>
      <w:r w:rsidR="00AA375D">
        <w:t xml:space="preserve">, which was standardized (zero mean, unit standard deviation) in </w:t>
      </w:r>
      <w:r w:rsidR="00AA375D">
        <w:rPr>
          <w:rFonts w:hint="eastAsia"/>
        </w:rPr>
        <w:t>the</w:t>
      </w:r>
      <w:r w:rsidR="00AA375D">
        <w:t xml:space="preserve"> testing set</w:t>
      </w:r>
      <w:r>
        <w:rPr>
          <w:rFonts w:hint="eastAsia"/>
        </w:rPr>
        <w:t>.</w:t>
      </w:r>
      <w:r>
        <w:t xml:space="preserve"> </w:t>
      </w:r>
      <w:r w:rsidR="00063D16">
        <w:t>T</w:t>
      </w:r>
      <w:r w:rsidR="00063D16">
        <w:rPr>
          <w:rFonts w:hint="eastAsia"/>
        </w:rPr>
        <w:t>he</w:t>
      </w:r>
      <w:r w:rsidR="00063D16">
        <w:t xml:space="preserve"> incidence rate is</w:t>
      </w:r>
      <w:r w:rsidR="004E7A67">
        <w:t xml:space="preserve"> reported in unit</w:t>
      </w:r>
      <w:r w:rsidR="00063D16">
        <w:t xml:space="preserve"> per 1000 pe</w:t>
      </w:r>
      <w:r w:rsidR="00445607">
        <w:t>rson</w:t>
      </w:r>
      <w:r w:rsidR="00C962BD">
        <w:t>-</w:t>
      </w:r>
      <w:r w:rsidR="00445607">
        <w:t xml:space="preserve">years. </w:t>
      </w:r>
      <w:r>
        <w:t xml:space="preserve">The </w:t>
      </w:r>
      <w:r w:rsidR="00D25C2B">
        <w:t xml:space="preserve">Cox </w:t>
      </w:r>
      <w:r>
        <w:t>model</w:t>
      </w:r>
      <w:r w:rsidRPr="00F92114">
        <w:t xml:space="preserve">s </w:t>
      </w:r>
      <w:r>
        <w:t>were</w:t>
      </w:r>
      <w:r w:rsidRPr="00F92114">
        <w:t xml:space="preserve"> stratified by </w:t>
      </w:r>
      <w:r>
        <w:t>sex</w:t>
      </w:r>
      <w:r w:rsidR="00D25C2B">
        <w:t xml:space="preserve"> </w:t>
      </w:r>
      <w:r>
        <w:t xml:space="preserve">and ten study regions </w:t>
      </w:r>
      <w:r w:rsidRPr="00F92114">
        <w:t>and adjusted simultaneously for</w:t>
      </w:r>
      <w:r>
        <w:t xml:space="preserve"> </w:t>
      </w:r>
      <w:r w:rsidRPr="00876241">
        <w:t>the top 10 principal components of ancestry and array versions</w:t>
      </w:r>
      <w:r>
        <w:t>, with age as the time scale</w:t>
      </w:r>
      <w:r w:rsidRPr="00F92114">
        <w:t>.</w:t>
      </w:r>
      <w:r>
        <w:t xml:space="preserve"> </w:t>
      </w:r>
      <w:r w:rsidRPr="00DE4BAC">
        <w:t>The tests for multiplicative interaction were performed using likelihood ratio tests by comparing models with and without cross-product terms</w:t>
      </w:r>
      <w:r>
        <w:t>.</w:t>
      </w:r>
      <w:r w:rsidR="00D82EF3">
        <w:t xml:space="preserve"> </w:t>
      </w:r>
      <w:r w:rsidR="00A3792C" w:rsidRPr="00A3792C">
        <w:t xml:space="preserve">One participant had missing value of body mass index (BMI) </w:t>
      </w:r>
      <w:r w:rsidR="00443568">
        <w:t xml:space="preserve">and </w:t>
      </w:r>
      <w:r w:rsidR="00A3792C" w:rsidRPr="00A3792C">
        <w:t>was excluded when stratified by BMI</w:t>
      </w:r>
      <w:r w:rsidR="00A3792C">
        <w:t>.</w:t>
      </w:r>
    </w:p>
    <w:p w14:paraId="6310E5A0" w14:textId="77777777" w:rsidR="00E41254" w:rsidRDefault="00E41254" w:rsidP="005325B4">
      <w:pPr>
        <w:pStyle w:val="note"/>
        <w:sectPr w:rsidR="00E41254" w:rsidSect="00502830">
          <w:pgSz w:w="16838" w:h="11906" w:orient="landscape"/>
          <w:pgMar w:top="720" w:right="720" w:bottom="720" w:left="720" w:header="851" w:footer="340" w:gutter="0"/>
          <w:cols w:space="425"/>
          <w:docGrid w:type="lines" w:linePitch="312"/>
        </w:sectPr>
      </w:pPr>
    </w:p>
    <w:p w14:paraId="15B36543" w14:textId="4D1BB02B" w:rsidR="00F632DD" w:rsidRDefault="002C037A" w:rsidP="00E41254">
      <w:pPr>
        <w:pStyle w:val="1"/>
      </w:pPr>
      <w:bookmarkStart w:id="13" w:name="_Toc139525492"/>
      <w:r>
        <w:rPr>
          <w:rFonts w:hint="eastAsia"/>
        </w:rPr>
        <w:lastRenderedPageBreak/>
        <w:t>Supplemental</w:t>
      </w:r>
      <w:r w:rsidR="007D6A8C">
        <w:rPr>
          <w:rFonts w:hint="eastAsia"/>
        </w:rPr>
        <w:t xml:space="preserve"> </w:t>
      </w:r>
      <w:r w:rsidR="003E66B9">
        <w:rPr>
          <w:rFonts w:hint="eastAsia"/>
        </w:rPr>
        <w:t>figure</w:t>
      </w:r>
      <w:r w:rsidR="00E41254">
        <w:t xml:space="preserve"> </w:t>
      </w:r>
      <w:r w:rsidR="00E80060">
        <w:t>4</w:t>
      </w:r>
      <w:r w:rsidR="00E41254">
        <w:t>. Associations</w:t>
      </w:r>
      <w:r w:rsidR="00E41254" w:rsidRPr="002D565D">
        <w:t xml:space="preserve"> </w:t>
      </w:r>
      <w:r w:rsidR="00E41254">
        <w:t>of</w:t>
      </w:r>
      <w:r w:rsidR="00E41254" w:rsidRPr="002D565D">
        <w:t xml:space="preserve"> PRS with risk</w:t>
      </w:r>
      <w:r w:rsidR="00E41254">
        <w:t xml:space="preserve"> of i</w:t>
      </w:r>
      <w:r w:rsidR="00E41254">
        <w:rPr>
          <w:rFonts w:hint="eastAsia"/>
        </w:rPr>
        <w:t>n</w:t>
      </w:r>
      <w:r w:rsidR="00E41254">
        <w:t>tracerebral hemorrhage,</w:t>
      </w:r>
      <w:r w:rsidR="00E41254" w:rsidRPr="00214EF1">
        <w:t xml:space="preserve"> stratified by different </w:t>
      </w:r>
      <w:r w:rsidR="00E41254">
        <w:t xml:space="preserve">baseline </w:t>
      </w:r>
      <w:r w:rsidR="00E41254" w:rsidRPr="00214EF1">
        <w:t>characteristics</w:t>
      </w:r>
      <w:bookmarkEnd w:id="13"/>
    </w:p>
    <w:p w14:paraId="5B3076AD" w14:textId="7F29C3F4" w:rsidR="00CB27CB" w:rsidRDefault="00CB27CB" w:rsidP="00CB27CB">
      <w:pPr>
        <w:jc w:val="center"/>
      </w:pPr>
      <w:r w:rsidRPr="00CB27CB">
        <w:rPr>
          <w:noProof/>
        </w:rPr>
        <w:drawing>
          <wp:inline distT="0" distB="0" distL="0" distR="0" wp14:anchorId="1C7B5A47" wp14:editId="560D76E8">
            <wp:extent cx="8275296" cy="4827256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5296" cy="4827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460315" w14:textId="2BDE093B" w:rsidR="002D71ED" w:rsidRDefault="002D71ED" w:rsidP="002D71ED">
      <w:pPr>
        <w:pStyle w:val="note"/>
      </w:pPr>
      <w:r>
        <w:t xml:space="preserve">The PRS reported here is the optimal PRS for </w:t>
      </w:r>
      <w:r w:rsidR="004A03C7">
        <w:t>i</w:t>
      </w:r>
      <w:r w:rsidR="004A03C7">
        <w:rPr>
          <w:rFonts w:hint="eastAsia"/>
        </w:rPr>
        <w:t>n</w:t>
      </w:r>
      <w:r w:rsidR="004A03C7">
        <w:t xml:space="preserve">tracerebral </w:t>
      </w:r>
      <w:proofErr w:type="spellStart"/>
      <w:r w:rsidR="004A03C7">
        <w:t>hemorrhage</w:t>
      </w:r>
      <w:proofErr w:type="spellEnd"/>
      <w:r>
        <w:t xml:space="preserve"> (see </w:t>
      </w:r>
      <w:r w:rsidR="003E66B9">
        <w:rPr>
          <w:b/>
        </w:rPr>
        <w:t>table</w:t>
      </w:r>
      <w:r w:rsidRPr="00350B06">
        <w:rPr>
          <w:b/>
        </w:rPr>
        <w:t xml:space="preserve"> </w:t>
      </w:r>
      <w:r w:rsidR="00A90088">
        <w:rPr>
          <w:b/>
        </w:rPr>
        <w:t>1</w:t>
      </w:r>
      <w:r>
        <w:t>)</w:t>
      </w:r>
      <w:r w:rsidR="00335A40">
        <w:t xml:space="preserve">, which was standardized (zero mean, unit standard deviation) in </w:t>
      </w:r>
      <w:r w:rsidR="00335A40">
        <w:rPr>
          <w:rFonts w:hint="eastAsia"/>
        </w:rPr>
        <w:t>the</w:t>
      </w:r>
      <w:r w:rsidR="00335A40">
        <w:t xml:space="preserve"> testing set</w:t>
      </w:r>
      <w:r>
        <w:rPr>
          <w:rFonts w:hint="eastAsia"/>
        </w:rPr>
        <w:t>.</w:t>
      </w:r>
      <w:r>
        <w:t xml:space="preserve"> </w:t>
      </w:r>
      <w:r w:rsidR="00265563">
        <w:t>T</w:t>
      </w:r>
      <w:r w:rsidR="00265563">
        <w:rPr>
          <w:rFonts w:hint="eastAsia"/>
        </w:rPr>
        <w:t>he</w:t>
      </w:r>
      <w:r w:rsidR="00265563">
        <w:t xml:space="preserve"> incidence rate is reported in unit per 1000 person-years. </w:t>
      </w:r>
      <w:r>
        <w:t>The Cox model</w:t>
      </w:r>
      <w:r w:rsidRPr="00F92114">
        <w:t xml:space="preserve">s </w:t>
      </w:r>
      <w:r>
        <w:t>were</w:t>
      </w:r>
      <w:r w:rsidRPr="00F92114">
        <w:t xml:space="preserve"> stratified by </w:t>
      </w:r>
      <w:r>
        <w:t xml:space="preserve">sex and ten study regions </w:t>
      </w:r>
      <w:r w:rsidRPr="00F92114">
        <w:t>and adjusted simultaneously for</w:t>
      </w:r>
      <w:r>
        <w:t xml:space="preserve"> </w:t>
      </w:r>
      <w:r w:rsidRPr="00876241">
        <w:t>the top 10 principal components of ancestry and array versions</w:t>
      </w:r>
      <w:r>
        <w:t>, with age as the time scale</w:t>
      </w:r>
      <w:r w:rsidRPr="00F92114">
        <w:t>.</w:t>
      </w:r>
      <w:r>
        <w:t xml:space="preserve"> </w:t>
      </w:r>
      <w:r w:rsidRPr="00DE4BAC">
        <w:t>The tests for multiplicative interaction were performed using likelihood ratio tests by comparing models with and without cross-product terms</w:t>
      </w:r>
      <w:r>
        <w:t>.</w:t>
      </w:r>
      <w:r w:rsidR="003F5074">
        <w:t xml:space="preserve"> </w:t>
      </w:r>
      <w:r w:rsidR="003F5074" w:rsidRPr="00A3792C">
        <w:t xml:space="preserve">One participant had missing value of body mass index (BMI) </w:t>
      </w:r>
      <w:r w:rsidR="003F5074">
        <w:t xml:space="preserve">and </w:t>
      </w:r>
      <w:r w:rsidR="003F5074" w:rsidRPr="00A3792C">
        <w:t>was excluded when stratified by BMI</w:t>
      </w:r>
      <w:r w:rsidR="003F5074">
        <w:t>.</w:t>
      </w:r>
    </w:p>
    <w:p w14:paraId="301FEA4E" w14:textId="351D69B9" w:rsidR="00A91597" w:rsidRDefault="00A91597" w:rsidP="002C44FC">
      <w:pPr>
        <w:sectPr w:rsidR="00A91597" w:rsidSect="009C2DDF">
          <w:pgSz w:w="16838" w:h="11906" w:orient="landscape"/>
          <w:pgMar w:top="720" w:right="720" w:bottom="720" w:left="720" w:header="851" w:footer="283" w:gutter="0"/>
          <w:cols w:space="425"/>
          <w:docGrid w:type="lines" w:linePitch="312"/>
        </w:sectPr>
      </w:pPr>
    </w:p>
    <w:p w14:paraId="31E5EAE4" w14:textId="3B6D18D0" w:rsidR="009C2DDF" w:rsidRDefault="002C037A" w:rsidP="00A91597">
      <w:pPr>
        <w:pStyle w:val="1"/>
      </w:pPr>
      <w:bookmarkStart w:id="14" w:name="_Toc109247064"/>
      <w:bookmarkStart w:id="15" w:name="_Toc139525493"/>
      <w:r>
        <w:lastRenderedPageBreak/>
        <w:t>Supplemental</w:t>
      </w:r>
      <w:r w:rsidR="007D6A8C">
        <w:t xml:space="preserve"> </w:t>
      </w:r>
      <w:r w:rsidR="003E66B9">
        <w:t>table</w:t>
      </w:r>
      <w:r w:rsidR="00A91597">
        <w:t xml:space="preserve"> </w:t>
      </w:r>
      <w:r w:rsidR="007655A9">
        <w:t>1</w:t>
      </w:r>
      <w:r w:rsidR="00A91597">
        <w:t>. The d</w:t>
      </w:r>
      <w:r w:rsidR="00A91597" w:rsidRPr="00C40B99">
        <w:t>etailed process of case-control matching</w:t>
      </w:r>
      <w:bookmarkEnd w:id="14"/>
      <w:bookmarkEnd w:id="15"/>
    </w:p>
    <w:tbl>
      <w:tblPr>
        <w:tblW w:w="10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3"/>
        <w:gridCol w:w="2782"/>
        <w:gridCol w:w="1673"/>
        <w:gridCol w:w="1541"/>
        <w:gridCol w:w="1592"/>
        <w:gridCol w:w="1417"/>
      </w:tblGrid>
      <w:tr w:rsidR="006516A9" w:rsidRPr="004D08A7" w14:paraId="408A62DD" w14:textId="425CC592" w:rsidTr="00BB1736">
        <w:trPr>
          <w:trHeight w:val="139"/>
        </w:trPr>
        <w:tc>
          <w:tcPr>
            <w:tcW w:w="1343" w:type="dxa"/>
            <w:vMerge w:val="restart"/>
            <w:shd w:val="clear" w:color="auto" w:fill="auto"/>
            <w:noWrap/>
            <w:hideMark/>
          </w:tcPr>
          <w:p w14:paraId="2FEC6CBC" w14:textId="77777777" w:rsidR="006516A9" w:rsidRPr="004D08A7" w:rsidRDefault="006516A9" w:rsidP="00AA599D">
            <w:pPr>
              <w:pStyle w:val="a9"/>
              <w:jc w:val="center"/>
            </w:pPr>
            <w:r w:rsidRPr="004D08A7">
              <w:t>Steps</w:t>
            </w:r>
          </w:p>
        </w:tc>
        <w:tc>
          <w:tcPr>
            <w:tcW w:w="2782" w:type="dxa"/>
            <w:vMerge w:val="restart"/>
            <w:shd w:val="clear" w:color="auto" w:fill="auto"/>
            <w:hideMark/>
          </w:tcPr>
          <w:p w14:paraId="1C143207" w14:textId="77777777" w:rsidR="006516A9" w:rsidRPr="004D08A7" w:rsidRDefault="006516A9" w:rsidP="00AA599D">
            <w:pPr>
              <w:pStyle w:val="a9"/>
              <w:jc w:val="center"/>
            </w:pPr>
            <w:r w:rsidRPr="004D08A7">
              <w:t xml:space="preserve">Difference between </w:t>
            </w:r>
            <w:r>
              <w:t xml:space="preserve">the </w:t>
            </w:r>
            <w:r w:rsidRPr="004D08A7">
              <w:t>year of birth (control - case)</w:t>
            </w:r>
          </w:p>
        </w:tc>
        <w:tc>
          <w:tcPr>
            <w:tcW w:w="6223" w:type="dxa"/>
            <w:gridSpan w:val="4"/>
            <w:shd w:val="clear" w:color="auto" w:fill="auto"/>
            <w:noWrap/>
            <w:hideMark/>
          </w:tcPr>
          <w:p w14:paraId="7C144E33" w14:textId="69ECAF1D" w:rsidR="006516A9" w:rsidRPr="004D08A7" w:rsidRDefault="006516A9" w:rsidP="00AA599D">
            <w:pPr>
              <w:pStyle w:val="a9"/>
              <w:jc w:val="center"/>
            </w:pPr>
            <w:r w:rsidRPr="004D08A7">
              <w:t>Number of matched cases</w:t>
            </w:r>
          </w:p>
        </w:tc>
      </w:tr>
      <w:tr w:rsidR="00D71923" w:rsidRPr="004D08A7" w14:paraId="0A582CD0" w14:textId="1A8E1527" w:rsidTr="00BB1736">
        <w:trPr>
          <w:trHeight w:val="139"/>
        </w:trPr>
        <w:tc>
          <w:tcPr>
            <w:tcW w:w="1343" w:type="dxa"/>
            <w:vMerge/>
            <w:vAlign w:val="center"/>
            <w:hideMark/>
          </w:tcPr>
          <w:p w14:paraId="17FF82B1" w14:textId="77777777" w:rsidR="00D71923" w:rsidRPr="004D08A7" w:rsidRDefault="00D71923" w:rsidP="00AA599D">
            <w:pPr>
              <w:pStyle w:val="a9"/>
              <w:jc w:val="center"/>
            </w:pPr>
          </w:p>
        </w:tc>
        <w:tc>
          <w:tcPr>
            <w:tcW w:w="2782" w:type="dxa"/>
            <w:vMerge/>
            <w:vAlign w:val="center"/>
            <w:hideMark/>
          </w:tcPr>
          <w:p w14:paraId="404581F0" w14:textId="77777777" w:rsidR="00D71923" w:rsidRPr="004D08A7" w:rsidRDefault="00D71923" w:rsidP="00AA599D">
            <w:pPr>
              <w:pStyle w:val="a9"/>
              <w:jc w:val="center"/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4596B286" w14:textId="023779D6" w:rsidR="00D71923" w:rsidRPr="004D08A7" w:rsidRDefault="00B74440" w:rsidP="00AA599D">
            <w:pPr>
              <w:pStyle w:val="a9"/>
              <w:jc w:val="right"/>
            </w:pPr>
            <w:r>
              <w:t>AS</w:t>
            </w:r>
          </w:p>
        </w:tc>
        <w:tc>
          <w:tcPr>
            <w:tcW w:w="1541" w:type="dxa"/>
            <w:shd w:val="clear" w:color="auto" w:fill="auto"/>
            <w:noWrap/>
            <w:hideMark/>
          </w:tcPr>
          <w:p w14:paraId="414B8C75" w14:textId="381707EA" w:rsidR="00D71923" w:rsidRPr="004D08A7" w:rsidRDefault="00B74440" w:rsidP="00AA599D">
            <w:pPr>
              <w:pStyle w:val="a9"/>
              <w:jc w:val="right"/>
            </w:pPr>
            <w:r>
              <w:t>IS</w:t>
            </w:r>
          </w:p>
        </w:tc>
        <w:tc>
          <w:tcPr>
            <w:tcW w:w="1592" w:type="dxa"/>
          </w:tcPr>
          <w:p w14:paraId="79F469A8" w14:textId="277585C1" w:rsidR="00D71923" w:rsidRPr="004D08A7" w:rsidRDefault="00B74440" w:rsidP="00AA599D">
            <w:pPr>
              <w:pStyle w:val="a9"/>
              <w:jc w:val="right"/>
            </w:pPr>
            <w:r>
              <w:rPr>
                <w:rFonts w:hint="eastAsia"/>
              </w:rPr>
              <w:t>I</w:t>
            </w:r>
            <w:r>
              <w:t>CH</w:t>
            </w:r>
          </w:p>
        </w:tc>
        <w:tc>
          <w:tcPr>
            <w:tcW w:w="1417" w:type="dxa"/>
          </w:tcPr>
          <w:p w14:paraId="57CE46B8" w14:textId="5165C7E8" w:rsidR="00D71923" w:rsidRPr="004D08A7" w:rsidRDefault="00B74440" w:rsidP="00AA599D">
            <w:pPr>
              <w:pStyle w:val="a9"/>
              <w:jc w:val="right"/>
            </w:pPr>
            <w:r>
              <w:rPr>
                <w:rFonts w:hint="eastAsia"/>
              </w:rPr>
              <w:t>S</w:t>
            </w:r>
            <w:r>
              <w:t>AH</w:t>
            </w:r>
          </w:p>
        </w:tc>
      </w:tr>
      <w:tr w:rsidR="00783E93" w:rsidRPr="004D08A7" w14:paraId="37738E68" w14:textId="23D10963" w:rsidTr="00BB1736">
        <w:trPr>
          <w:trHeight w:val="134"/>
        </w:trPr>
        <w:tc>
          <w:tcPr>
            <w:tcW w:w="1343" w:type="dxa"/>
            <w:shd w:val="clear" w:color="auto" w:fill="auto"/>
            <w:noWrap/>
            <w:hideMark/>
          </w:tcPr>
          <w:p w14:paraId="73BBE5E6" w14:textId="77777777" w:rsidR="00783E93" w:rsidRPr="004D08A7" w:rsidRDefault="00783E93" w:rsidP="00783E93">
            <w:pPr>
              <w:pStyle w:val="a9"/>
              <w:jc w:val="center"/>
            </w:pPr>
            <w:r w:rsidRPr="004D08A7">
              <w:t>1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14:paraId="0A6FAD8E" w14:textId="77777777" w:rsidR="00783E93" w:rsidRPr="004D08A7" w:rsidRDefault="00783E93" w:rsidP="00783E93">
            <w:pPr>
              <w:pStyle w:val="a9"/>
              <w:jc w:val="center"/>
            </w:pPr>
            <w:r w:rsidRPr="004D08A7">
              <w:t>0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961E3F1" w14:textId="5C7D9430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6825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B72A011" w14:textId="2C62E284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3458</w:t>
            </w:r>
          </w:p>
        </w:tc>
        <w:tc>
          <w:tcPr>
            <w:tcW w:w="1592" w:type="dxa"/>
            <w:vAlign w:val="center"/>
          </w:tcPr>
          <w:p w14:paraId="15C6B5C1" w14:textId="46AE2950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3978</w:t>
            </w:r>
          </w:p>
        </w:tc>
        <w:tc>
          <w:tcPr>
            <w:tcW w:w="1417" w:type="dxa"/>
            <w:vAlign w:val="center"/>
          </w:tcPr>
          <w:p w14:paraId="2561E8D1" w14:textId="4F58036E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324</w:t>
            </w:r>
          </w:p>
        </w:tc>
      </w:tr>
      <w:tr w:rsidR="00783E93" w:rsidRPr="004D08A7" w14:paraId="512F3C3A" w14:textId="766FD32E" w:rsidTr="00BB1736">
        <w:trPr>
          <w:trHeight w:val="134"/>
        </w:trPr>
        <w:tc>
          <w:tcPr>
            <w:tcW w:w="1343" w:type="dxa"/>
            <w:shd w:val="clear" w:color="auto" w:fill="auto"/>
            <w:noWrap/>
            <w:hideMark/>
          </w:tcPr>
          <w:p w14:paraId="672B0AA3" w14:textId="77777777" w:rsidR="00783E93" w:rsidRPr="004D08A7" w:rsidRDefault="00783E93" w:rsidP="00783E93">
            <w:pPr>
              <w:pStyle w:val="a9"/>
              <w:jc w:val="center"/>
            </w:pPr>
            <w:r w:rsidRPr="004D08A7">
              <w:t>2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14:paraId="79440DC4" w14:textId="77777777" w:rsidR="00783E93" w:rsidRPr="004D08A7" w:rsidRDefault="00783E93" w:rsidP="00783E93">
            <w:pPr>
              <w:pStyle w:val="a9"/>
              <w:jc w:val="center"/>
            </w:pPr>
            <w:r w:rsidRPr="004D08A7">
              <w:t>-1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2D11063" w14:textId="553B29B1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26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96E8D4A" w14:textId="02692FF5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199</w:t>
            </w:r>
          </w:p>
        </w:tc>
        <w:tc>
          <w:tcPr>
            <w:tcW w:w="1592" w:type="dxa"/>
            <w:vAlign w:val="center"/>
          </w:tcPr>
          <w:p w14:paraId="7F14D7B0" w14:textId="705F5A9D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159</w:t>
            </w:r>
          </w:p>
        </w:tc>
        <w:tc>
          <w:tcPr>
            <w:tcW w:w="1417" w:type="dxa"/>
            <w:vAlign w:val="center"/>
          </w:tcPr>
          <w:p w14:paraId="3B0571D7" w14:textId="25EBF691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20</w:t>
            </w:r>
          </w:p>
        </w:tc>
      </w:tr>
      <w:tr w:rsidR="00783E93" w:rsidRPr="004D08A7" w14:paraId="5811FF2B" w14:textId="0EFF2A80" w:rsidTr="00BB1736">
        <w:trPr>
          <w:trHeight w:val="134"/>
        </w:trPr>
        <w:tc>
          <w:tcPr>
            <w:tcW w:w="1343" w:type="dxa"/>
            <w:shd w:val="clear" w:color="auto" w:fill="auto"/>
            <w:noWrap/>
            <w:hideMark/>
          </w:tcPr>
          <w:p w14:paraId="1C266FF0" w14:textId="77777777" w:rsidR="00783E93" w:rsidRPr="004D08A7" w:rsidRDefault="00783E93" w:rsidP="00783E93">
            <w:pPr>
              <w:pStyle w:val="a9"/>
              <w:jc w:val="center"/>
            </w:pPr>
            <w:r w:rsidRPr="004D08A7">
              <w:t>3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14:paraId="09A10F20" w14:textId="77777777" w:rsidR="00783E93" w:rsidRPr="004D08A7" w:rsidRDefault="00783E93" w:rsidP="00783E93">
            <w:pPr>
              <w:pStyle w:val="a9"/>
              <w:jc w:val="center"/>
            </w:pPr>
            <w:r w:rsidRPr="004D08A7">
              <w:t>1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02CDF64D" w14:textId="1AF8413E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104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26E99E0" w14:textId="2D0759BF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59</w:t>
            </w:r>
          </w:p>
        </w:tc>
        <w:tc>
          <w:tcPr>
            <w:tcW w:w="1592" w:type="dxa"/>
            <w:vAlign w:val="center"/>
          </w:tcPr>
          <w:p w14:paraId="4ABBBF3B" w14:textId="4D998FA2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59</w:t>
            </w:r>
          </w:p>
        </w:tc>
        <w:tc>
          <w:tcPr>
            <w:tcW w:w="1417" w:type="dxa"/>
            <w:vAlign w:val="center"/>
          </w:tcPr>
          <w:p w14:paraId="6E0E3A87" w14:textId="778B1ED7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4</w:t>
            </w:r>
          </w:p>
        </w:tc>
      </w:tr>
      <w:tr w:rsidR="00783E93" w:rsidRPr="004D08A7" w14:paraId="37DE0976" w14:textId="485A6C63" w:rsidTr="00BB1736">
        <w:trPr>
          <w:trHeight w:val="134"/>
        </w:trPr>
        <w:tc>
          <w:tcPr>
            <w:tcW w:w="1343" w:type="dxa"/>
            <w:shd w:val="clear" w:color="auto" w:fill="auto"/>
            <w:noWrap/>
            <w:hideMark/>
          </w:tcPr>
          <w:p w14:paraId="4576E877" w14:textId="77777777" w:rsidR="00783E93" w:rsidRPr="004D08A7" w:rsidRDefault="00783E93" w:rsidP="00783E93">
            <w:pPr>
              <w:pStyle w:val="a9"/>
              <w:jc w:val="center"/>
            </w:pPr>
            <w:r w:rsidRPr="004D08A7">
              <w:t>4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14:paraId="7DC100E2" w14:textId="77777777" w:rsidR="00783E93" w:rsidRPr="004D08A7" w:rsidRDefault="00783E93" w:rsidP="00783E93">
            <w:pPr>
              <w:pStyle w:val="a9"/>
              <w:jc w:val="center"/>
            </w:pPr>
            <w:r w:rsidRPr="004D08A7">
              <w:t>-2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04BCE44" w14:textId="23873669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115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73503C3" w14:textId="342D428F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65</w:t>
            </w:r>
          </w:p>
        </w:tc>
        <w:tc>
          <w:tcPr>
            <w:tcW w:w="1592" w:type="dxa"/>
            <w:vAlign w:val="center"/>
          </w:tcPr>
          <w:p w14:paraId="4D95D440" w14:textId="281EC597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45</w:t>
            </w:r>
          </w:p>
        </w:tc>
        <w:tc>
          <w:tcPr>
            <w:tcW w:w="1417" w:type="dxa"/>
            <w:vAlign w:val="center"/>
          </w:tcPr>
          <w:p w14:paraId="4FFCE7C2" w14:textId="68C156E2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7</w:t>
            </w:r>
          </w:p>
        </w:tc>
      </w:tr>
      <w:tr w:rsidR="00783E93" w:rsidRPr="004D08A7" w14:paraId="2329B124" w14:textId="4F07DBAC" w:rsidTr="00BB1736">
        <w:trPr>
          <w:trHeight w:val="134"/>
        </w:trPr>
        <w:tc>
          <w:tcPr>
            <w:tcW w:w="1343" w:type="dxa"/>
            <w:shd w:val="clear" w:color="auto" w:fill="auto"/>
            <w:noWrap/>
            <w:hideMark/>
          </w:tcPr>
          <w:p w14:paraId="5C1DC17E" w14:textId="77777777" w:rsidR="00783E93" w:rsidRPr="004D08A7" w:rsidRDefault="00783E93" w:rsidP="00783E93">
            <w:pPr>
              <w:pStyle w:val="a9"/>
              <w:jc w:val="center"/>
            </w:pPr>
            <w:r w:rsidRPr="004D08A7">
              <w:t>5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14:paraId="7C94DF81" w14:textId="77777777" w:rsidR="00783E93" w:rsidRPr="004D08A7" w:rsidRDefault="00783E93" w:rsidP="00783E93">
            <w:pPr>
              <w:pStyle w:val="a9"/>
              <w:jc w:val="center"/>
            </w:pPr>
            <w:r w:rsidRPr="004D08A7">
              <w:t>2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64F44CE" w14:textId="152A1BD9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3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A0F973C" w14:textId="0C9A336E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20</w:t>
            </w:r>
          </w:p>
        </w:tc>
        <w:tc>
          <w:tcPr>
            <w:tcW w:w="1592" w:type="dxa"/>
            <w:vAlign w:val="center"/>
          </w:tcPr>
          <w:p w14:paraId="51965D70" w14:textId="16087A3B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20</w:t>
            </w:r>
          </w:p>
        </w:tc>
        <w:tc>
          <w:tcPr>
            <w:tcW w:w="1417" w:type="dxa"/>
            <w:vAlign w:val="center"/>
          </w:tcPr>
          <w:p w14:paraId="7B8345F3" w14:textId="38FC4B08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1</w:t>
            </w:r>
          </w:p>
        </w:tc>
      </w:tr>
      <w:tr w:rsidR="00783E93" w:rsidRPr="004D08A7" w14:paraId="2FF2CFC8" w14:textId="06259D89" w:rsidTr="00BB1736">
        <w:trPr>
          <w:trHeight w:val="134"/>
        </w:trPr>
        <w:tc>
          <w:tcPr>
            <w:tcW w:w="1343" w:type="dxa"/>
            <w:shd w:val="clear" w:color="auto" w:fill="auto"/>
            <w:noWrap/>
            <w:hideMark/>
          </w:tcPr>
          <w:p w14:paraId="117D6B7A" w14:textId="77777777" w:rsidR="00783E93" w:rsidRPr="004D08A7" w:rsidRDefault="00783E93" w:rsidP="00783E93">
            <w:pPr>
              <w:pStyle w:val="a9"/>
              <w:jc w:val="center"/>
            </w:pPr>
            <w:r w:rsidRPr="004D08A7">
              <w:t>6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14:paraId="1390E00B" w14:textId="77777777" w:rsidR="00783E93" w:rsidRPr="004D08A7" w:rsidRDefault="00783E93" w:rsidP="00783E93">
            <w:pPr>
              <w:pStyle w:val="a9"/>
              <w:jc w:val="center"/>
            </w:pPr>
            <w:r w:rsidRPr="004D08A7">
              <w:t>-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7EFCCBB" w14:textId="7CE8FFE4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58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58DE765" w14:textId="513F17D3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34</w:t>
            </w:r>
          </w:p>
        </w:tc>
        <w:tc>
          <w:tcPr>
            <w:tcW w:w="1592" w:type="dxa"/>
            <w:vAlign w:val="center"/>
          </w:tcPr>
          <w:p w14:paraId="1090DE38" w14:textId="1E9AD7EB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27</w:t>
            </w:r>
          </w:p>
        </w:tc>
        <w:tc>
          <w:tcPr>
            <w:tcW w:w="1417" w:type="dxa"/>
            <w:vAlign w:val="center"/>
          </w:tcPr>
          <w:p w14:paraId="6C1947C4" w14:textId="5B655312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1</w:t>
            </w:r>
          </w:p>
        </w:tc>
      </w:tr>
      <w:tr w:rsidR="00783E93" w:rsidRPr="004D08A7" w14:paraId="63135491" w14:textId="7EEF623A" w:rsidTr="00BB1736">
        <w:trPr>
          <w:trHeight w:val="139"/>
        </w:trPr>
        <w:tc>
          <w:tcPr>
            <w:tcW w:w="1343" w:type="dxa"/>
            <w:shd w:val="clear" w:color="auto" w:fill="auto"/>
            <w:noWrap/>
            <w:hideMark/>
          </w:tcPr>
          <w:p w14:paraId="1119E714" w14:textId="77777777" w:rsidR="00783E93" w:rsidRPr="004D08A7" w:rsidRDefault="00783E93" w:rsidP="00783E93">
            <w:pPr>
              <w:pStyle w:val="a9"/>
              <w:jc w:val="center"/>
            </w:pPr>
            <w:r w:rsidRPr="004D08A7">
              <w:t>7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14:paraId="29C29F51" w14:textId="77777777" w:rsidR="00783E93" w:rsidRPr="004D08A7" w:rsidRDefault="00783E93" w:rsidP="00783E93">
            <w:pPr>
              <w:pStyle w:val="a9"/>
              <w:jc w:val="center"/>
            </w:pPr>
            <w:r w:rsidRPr="004D08A7">
              <w:t>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2A66B0FB" w14:textId="3C7560E0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13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0A05CC2" w14:textId="1F9A061E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9</w:t>
            </w:r>
          </w:p>
        </w:tc>
        <w:tc>
          <w:tcPr>
            <w:tcW w:w="1592" w:type="dxa"/>
            <w:vAlign w:val="center"/>
          </w:tcPr>
          <w:p w14:paraId="41B04F3F" w14:textId="034D5910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8</w:t>
            </w:r>
          </w:p>
        </w:tc>
        <w:tc>
          <w:tcPr>
            <w:tcW w:w="1417" w:type="dxa"/>
            <w:vAlign w:val="center"/>
          </w:tcPr>
          <w:p w14:paraId="4098535D" w14:textId="444CFA7E" w:rsidR="00783E93" w:rsidRPr="004D08A7" w:rsidRDefault="00783E93" w:rsidP="00783E93">
            <w:pPr>
              <w:pStyle w:val="a9"/>
              <w:jc w:val="right"/>
            </w:pPr>
            <w:r>
              <w:rPr>
                <w:rFonts w:eastAsia="等线" w:cs="Times New Roman"/>
              </w:rPr>
              <w:t>2</w:t>
            </w:r>
          </w:p>
        </w:tc>
      </w:tr>
      <w:tr w:rsidR="0006436A" w:rsidRPr="004D08A7" w14:paraId="4AE0CF3F" w14:textId="391FA3C2" w:rsidTr="00BB1736">
        <w:trPr>
          <w:trHeight w:val="139"/>
        </w:trPr>
        <w:tc>
          <w:tcPr>
            <w:tcW w:w="4125" w:type="dxa"/>
            <w:gridSpan w:val="2"/>
            <w:shd w:val="clear" w:color="auto" w:fill="auto"/>
            <w:noWrap/>
            <w:hideMark/>
          </w:tcPr>
          <w:p w14:paraId="77A03390" w14:textId="77777777" w:rsidR="0006436A" w:rsidRPr="004D08A7" w:rsidRDefault="0006436A" w:rsidP="0006436A">
            <w:pPr>
              <w:pStyle w:val="a9"/>
              <w:jc w:val="center"/>
            </w:pPr>
            <w:r w:rsidRPr="004D08A7">
              <w:t>Summing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57E702F0" w14:textId="6D7D12C5" w:rsidR="0006436A" w:rsidRPr="004D08A7" w:rsidRDefault="0006436A" w:rsidP="0006436A">
            <w:pPr>
              <w:pStyle w:val="a9"/>
              <w:jc w:val="right"/>
            </w:pPr>
            <w:r>
              <w:rPr>
                <w:rFonts w:eastAsia="等线" w:cs="Times New Roman"/>
              </w:rPr>
              <w:t>74</w:t>
            </w:r>
            <w:r w:rsidR="00783E93">
              <w:rPr>
                <w:rFonts w:eastAsia="等线" w:cs="Times New Roman"/>
              </w:rPr>
              <w:t>1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468931E" w14:textId="1B035926" w:rsidR="0006436A" w:rsidRPr="004D08A7" w:rsidRDefault="0006436A" w:rsidP="0006436A">
            <w:pPr>
              <w:pStyle w:val="a9"/>
              <w:jc w:val="right"/>
            </w:pPr>
            <w:r>
              <w:rPr>
                <w:rFonts w:eastAsia="等线" w:cs="Times New Roman"/>
              </w:rPr>
              <w:t>38</w:t>
            </w:r>
            <w:r w:rsidR="00783E93">
              <w:rPr>
                <w:rFonts w:eastAsia="等线" w:cs="Times New Roman"/>
              </w:rPr>
              <w:t>44</w:t>
            </w:r>
          </w:p>
        </w:tc>
        <w:tc>
          <w:tcPr>
            <w:tcW w:w="1592" w:type="dxa"/>
            <w:vAlign w:val="center"/>
          </w:tcPr>
          <w:p w14:paraId="16A2699A" w14:textId="4A3F1A9C" w:rsidR="0006436A" w:rsidRPr="004D08A7" w:rsidRDefault="0006436A" w:rsidP="0006436A">
            <w:pPr>
              <w:pStyle w:val="a9"/>
              <w:jc w:val="right"/>
            </w:pPr>
            <w:r>
              <w:rPr>
                <w:rFonts w:eastAsia="等线" w:cs="Times New Roman"/>
              </w:rPr>
              <w:t>4</w:t>
            </w:r>
            <w:r w:rsidR="00783E93">
              <w:rPr>
                <w:rFonts w:eastAsia="等线" w:cs="Times New Roman"/>
              </w:rPr>
              <w:t>296</w:t>
            </w:r>
          </w:p>
        </w:tc>
        <w:tc>
          <w:tcPr>
            <w:tcW w:w="1417" w:type="dxa"/>
            <w:vAlign w:val="center"/>
          </w:tcPr>
          <w:p w14:paraId="0DDA18E7" w14:textId="61F1B287" w:rsidR="0006436A" w:rsidRPr="004D08A7" w:rsidRDefault="0006436A" w:rsidP="0006436A">
            <w:pPr>
              <w:pStyle w:val="a9"/>
              <w:jc w:val="right"/>
            </w:pPr>
            <w:r>
              <w:rPr>
                <w:rFonts w:eastAsia="等线" w:cs="Times New Roman"/>
              </w:rPr>
              <w:t>35</w:t>
            </w:r>
            <w:r w:rsidR="00F570B8">
              <w:rPr>
                <w:rFonts w:eastAsia="等线" w:cs="Times New Roman"/>
              </w:rPr>
              <w:t>9</w:t>
            </w:r>
          </w:p>
        </w:tc>
      </w:tr>
    </w:tbl>
    <w:p w14:paraId="7F2BAD82" w14:textId="26AC5260" w:rsidR="00EC2D51" w:rsidRDefault="0002637B" w:rsidP="005C3B58">
      <w:pPr>
        <w:pStyle w:val="note"/>
        <w:rPr>
          <w:kern w:val="0"/>
        </w:rPr>
      </w:pPr>
      <w:r>
        <w:rPr>
          <w:kern w:val="0"/>
        </w:rPr>
        <w:t xml:space="preserve">Abbreviations: </w:t>
      </w:r>
      <w:r w:rsidR="000250AC">
        <w:rPr>
          <w:kern w:val="0"/>
        </w:rPr>
        <w:t xml:space="preserve">AS, any stroke; </w:t>
      </w:r>
      <w:r>
        <w:t xml:space="preserve">ICH, </w:t>
      </w:r>
      <w:r>
        <w:rPr>
          <w:kern w:val="0"/>
        </w:rPr>
        <w:t xml:space="preserve">intracerebral </w:t>
      </w:r>
      <w:proofErr w:type="spellStart"/>
      <w:r>
        <w:rPr>
          <w:kern w:val="0"/>
        </w:rPr>
        <w:t>hemorrhage</w:t>
      </w:r>
      <w:proofErr w:type="spellEnd"/>
      <w:r>
        <w:t xml:space="preserve">; IS, </w:t>
      </w:r>
      <w:r>
        <w:rPr>
          <w:kern w:val="0"/>
        </w:rPr>
        <w:t>ischemic stroke;</w:t>
      </w:r>
      <w:r>
        <w:t xml:space="preserve"> SAH, </w:t>
      </w:r>
      <w:r>
        <w:rPr>
          <w:kern w:val="0"/>
        </w:rPr>
        <w:t xml:space="preserve">subarachnoid </w:t>
      </w:r>
      <w:proofErr w:type="spellStart"/>
      <w:r w:rsidR="001D1F25">
        <w:rPr>
          <w:kern w:val="0"/>
        </w:rPr>
        <w:t>hemorrhage</w:t>
      </w:r>
      <w:proofErr w:type="spellEnd"/>
      <w:r w:rsidR="001D1F25">
        <w:rPr>
          <w:kern w:val="0"/>
        </w:rPr>
        <w:t>.</w:t>
      </w:r>
    </w:p>
    <w:p w14:paraId="46E9E3B3" w14:textId="77777777" w:rsidR="00711AF7" w:rsidRDefault="00711AF7" w:rsidP="005C3B58">
      <w:pPr>
        <w:pStyle w:val="note"/>
        <w:sectPr w:rsidR="00711AF7" w:rsidSect="005C3B58">
          <w:pgSz w:w="11906" w:h="16838"/>
          <w:pgMar w:top="720" w:right="720" w:bottom="720" w:left="720" w:header="851" w:footer="283" w:gutter="0"/>
          <w:cols w:space="425"/>
          <w:docGrid w:type="lines" w:linePitch="312"/>
        </w:sectPr>
      </w:pPr>
    </w:p>
    <w:p w14:paraId="3BE0F46F" w14:textId="1166DFC2" w:rsidR="00711AF7" w:rsidRDefault="002C037A" w:rsidP="00D575DB">
      <w:pPr>
        <w:pStyle w:val="1"/>
      </w:pPr>
      <w:bookmarkStart w:id="16" w:name="_Toc139525494"/>
      <w:r>
        <w:rPr>
          <w:rFonts w:hint="eastAsia"/>
        </w:rPr>
        <w:lastRenderedPageBreak/>
        <w:t>Supplemental</w:t>
      </w:r>
      <w:r w:rsidR="007D6A8C">
        <w:rPr>
          <w:rFonts w:hint="eastAsia"/>
        </w:rPr>
        <w:t xml:space="preserve"> </w:t>
      </w:r>
      <w:r w:rsidR="003E66B9">
        <w:rPr>
          <w:rFonts w:hint="eastAsia"/>
        </w:rPr>
        <w:t>table</w:t>
      </w:r>
      <w:r w:rsidR="00D575DB">
        <w:t xml:space="preserve"> </w:t>
      </w:r>
      <w:r w:rsidR="007025B0">
        <w:t>2</w:t>
      </w:r>
      <w:r w:rsidR="00D575DB">
        <w:t>. C</w:t>
      </w:r>
      <w:r w:rsidR="00D575DB" w:rsidRPr="00121815">
        <w:t xml:space="preserve">haracteristics of </w:t>
      </w:r>
      <w:r w:rsidR="00DB74A8">
        <w:t>the training</w:t>
      </w:r>
      <w:r w:rsidR="00D575DB" w:rsidRPr="00121815">
        <w:t xml:space="preserve"> set</w:t>
      </w:r>
      <w:r w:rsidR="00DB74A8">
        <w:t>s</w:t>
      </w:r>
      <w:bookmarkEnd w:id="16"/>
    </w:p>
    <w:tbl>
      <w:tblPr>
        <w:tblW w:w="10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62"/>
        <w:gridCol w:w="2192"/>
        <w:gridCol w:w="2192"/>
      </w:tblGrid>
      <w:tr w:rsidR="00045C23" w:rsidRPr="00045C23" w14:paraId="2ECE73C4" w14:textId="77777777" w:rsidTr="006B7DA0">
        <w:trPr>
          <w:trHeight w:val="22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35B0D49A" w14:textId="77777777" w:rsidR="00045C23" w:rsidRPr="00045C23" w:rsidRDefault="00045C23" w:rsidP="00045C23">
            <w:pPr>
              <w:pStyle w:val="a9"/>
            </w:pPr>
            <w:r w:rsidRPr="00045C23">
              <w:t xml:space="preserve">　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5BD8EB90" w14:textId="77777777" w:rsidR="00045C23" w:rsidRPr="0003551D" w:rsidRDefault="00045C23" w:rsidP="00045C23">
            <w:pPr>
              <w:pStyle w:val="a9"/>
              <w:rPr>
                <w:rFonts w:cs="Times New Roman"/>
                <w:b/>
              </w:rPr>
            </w:pPr>
            <w:r w:rsidRPr="0003551D">
              <w:rPr>
                <w:rFonts w:cs="Times New Roman"/>
                <w:b/>
              </w:rPr>
              <w:t>Case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2BD1E86D" w14:textId="77777777" w:rsidR="00045C23" w:rsidRPr="0003551D" w:rsidRDefault="00045C23" w:rsidP="00045C23">
            <w:pPr>
              <w:pStyle w:val="a9"/>
              <w:rPr>
                <w:rFonts w:cs="Times New Roman"/>
                <w:b/>
              </w:rPr>
            </w:pPr>
            <w:r w:rsidRPr="0003551D">
              <w:rPr>
                <w:rFonts w:cs="Times New Roman"/>
                <w:b/>
              </w:rPr>
              <w:t>Control</w:t>
            </w:r>
          </w:p>
        </w:tc>
      </w:tr>
      <w:tr w:rsidR="00045C23" w:rsidRPr="00045C23" w14:paraId="4A28A80E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413BFBB2" w14:textId="77777777" w:rsidR="00045C23" w:rsidRPr="00045C23" w:rsidRDefault="00045C23" w:rsidP="00045C23">
            <w:pPr>
              <w:pStyle w:val="a9"/>
              <w:rPr>
                <w:b/>
              </w:rPr>
            </w:pPr>
            <w:r w:rsidRPr="00045C23">
              <w:rPr>
                <w:b/>
              </w:rPr>
              <w:t>The training set for any stroke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3533BF2B" w14:textId="77777777" w:rsidR="00045C23" w:rsidRPr="0003551D" w:rsidRDefault="00045C23" w:rsidP="00045C23">
            <w:pPr>
              <w:pStyle w:val="a9"/>
              <w:rPr>
                <w:rFonts w:cs="Times New Roman"/>
                <w:b/>
              </w:rPr>
            </w:pP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1D39B6DB" w14:textId="77777777" w:rsidR="00045C23" w:rsidRPr="0003551D" w:rsidRDefault="00045C23" w:rsidP="00045C23">
            <w:pPr>
              <w:pStyle w:val="a9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97866" w:rsidRPr="00045C23" w14:paraId="7ED265C4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14C3F948" w14:textId="7719B6E2" w:rsidR="00B97866" w:rsidRPr="00045C23" w:rsidRDefault="00B97866" w:rsidP="00B97866">
            <w:pPr>
              <w:pStyle w:val="a9"/>
            </w:pPr>
            <w:r w:rsidRPr="00045C23">
              <w:t xml:space="preserve">    </w:t>
            </w:r>
            <w:r>
              <w:t>Number of</w:t>
            </w:r>
            <w:r w:rsidRPr="00045C23">
              <w:t xml:space="preserve"> participants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3D3EEA9D" w14:textId="3E7DC1DC" w:rsidR="00B97866" w:rsidRPr="0003551D" w:rsidRDefault="00B97866" w:rsidP="00B97866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7412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31BB705D" w14:textId="2E4DE92E" w:rsidR="00B97866" w:rsidRPr="0003551D" w:rsidRDefault="00B97866" w:rsidP="00B97866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7412</w:t>
            </w:r>
          </w:p>
        </w:tc>
      </w:tr>
      <w:tr w:rsidR="00B97866" w:rsidRPr="00045C23" w14:paraId="6EE0736D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68970311" w14:textId="77777777" w:rsidR="00B97866" w:rsidRPr="00045C23" w:rsidRDefault="00B97866" w:rsidP="00B97866">
            <w:pPr>
              <w:pStyle w:val="a9"/>
            </w:pPr>
            <w:r w:rsidRPr="00045C23">
              <w:t xml:space="preserve">    Array 1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045D8E8D" w14:textId="12071FB2" w:rsidR="00B97866" w:rsidRPr="0003551D" w:rsidRDefault="00B97866" w:rsidP="00B97866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6133 (82.7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143275DE" w14:textId="5F02C0BE" w:rsidR="00B97866" w:rsidRPr="0003551D" w:rsidRDefault="00B97866" w:rsidP="00B97866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6902 (93.1)</w:t>
            </w:r>
          </w:p>
        </w:tc>
      </w:tr>
      <w:tr w:rsidR="00B97866" w:rsidRPr="00045C23" w14:paraId="0F1FF590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33B91C20" w14:textId="77777777" w:rsidR="00B97866" w:rsidRPr="00045C23" w:rsidRDefault="00B97866" w:rsidP="00B97866">
            <w:pPr>
              <w:pStyle w:val="a9"/>
            </w:pPr>
            <w:r w:rsidRPr="00045C23">
              <w:t xml:space="preserve">    Rural area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5F78D775" w14:textId="7FC091DD" w:rsidR="00B97866" w:rsidRPr="0003551D" w:rsidRDefault="00B97866" w:rsidP="00B97866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5392 (72.7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39EE898F" w14:textId="79C760D9" w:rsidR="00B97866" w:rsidRPr="0003551D" w:rsidRDefault="00B97866" w:rsidP="00B97866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5392 (72.7)</w:t>
            </w:r>
          </w:p>
        </w:tc>
      </w:tr>
      <w:tr w:rsidR="00B97866" w:rsidRPr="00045C23" w14:paraId="461F3939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581C5B25" w14:textId="77777777" w:rsidR="00B97866" w:rsidRPr="00045C23" w:rsidRDefault="00B97866" w:rsidP="00B97866">
            <w:pPr>
              <w:pStyle w:val="a9"/>
            </w:pPr>
            <w:r w:rsidRPr="00045C23">
              <w:t xml:space="preserve">    Men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52E17F5E" w14:textId="280E26A4" w:rsidR="00B97866" w:rsidRPr="0003551D" w:rsidRDefault="00B97866" w:rsidP="00B97866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3848 (51.9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2FE02CB0" w14:textId="434CDDB8" w:rsidR="00B97866" w:rsidRPr="0003551D" w:rsidRDefault="00B97866" w:rsidP="00B97866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3848 (51.9)</w:t>
            </w:r>
          </w:p>
        </w:tc>
      </w:tr>
      <w:tr w:rsidR="00B97866" w:rsidRPr="00045C23" w14:paraId="63B8FA22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36E31F04" w14:textId="77777777" w:rsidR="00B97866" w:rsidRPr="00045C23" w:rsidRDefault="00B97866" w:rsidP="00B97866">
            <w:pPr>
              <w:pStyle w:val="a9"/>
            </w:pPr>
            <w:r w:rsidRPr="00045C23">
              <w:t xml:space="preserve">    Censored age, years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4229B817" w14:textId="70EB1D0E" w:rsidR="00B97866" w:rsidRPr="0003551D" w:rsidRDefault="00B97866" w:rsidP="00B97866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71.0 (63.5-77.9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558829D0" w14:textId="0D07C5BD" w:rsidR="00B97866" w:rsidRPr="0003551D" w:rsidRDefault="00B97866" w:rsidP="00B97866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65.3 (57.0-72.0)</w:t>
            </w:r>
          </w:p>
        </w:tc>
      </w:tr>
      <w:tr w:rsidR="00883E43" w:rsidRPr="00045C23" w14:paraId="08EBC948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4A60E7EE" w14:textId="77777777" w:rsidR="00883E43" w:rsidRPr="00045C23" w:rsidRDefault="00883E43" w:rsidP="00883E43">
            <w:pPr>
              <w:pStyle w:val="a9"/>
              <w:rPr>
                <w:b/>
              </w:rPr>
            </w:pPr>
            <w:r w:rsidRPr="00045C23">
              <w:rPr>
                <w:b/>
              </w:rPr>
              <w:t>The training set for ischemic stroke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02AE7FCA" w14:textId="77777777" w:rsidR="00883E43" w:rsidRPr="0003551D" w:rsidRDefault="00883E43" w:rsidP="00883E43">
            <w:pPr>
              <w:pStyle w:val="a9"/>
              <w:rPr>
                <w:rFonts w:cs="Times New Roman"/>
                <w:b/>
              </w:rPr>
            </w:pP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7B691231" w14:textId="77777777" w:rsidR="00883E43" w:rsidRPr="0003551D" w:rsidRDefault="00883E43" w:rsidP="00883E43">
            <w:pPr>
              <w:pStyle w:val="a9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6A20" w:rsidRPr="00045C23" w14:paraId="12A4C713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589593B7" w14:textId="017D531A" w:rsidR="00D36A20" w:rsidRPr="00045C23" w:rsidRDefault="00D36A20" w:rsidP="00D36A20">
            <w:pPr>
              <w:pStyle w:val="a9"/>
            </w:pPr>
            <w:r w:rsidRPr="00045C23">
              <w:t xml:space="preserve">    </w:t>
            </w:r>
            <w:r>
              <w:t>Number of</w:t>
            </w:r>
            <w:r w:rsidRPr="00045C23">
              <w:t xml:space="preserve"> participants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7D50B509" w14:textId="5E6E7A1E" w:rsidR="00D36A20" w:rsidRPr="0003551D" w:rsidRDefault="00D36A20" w:rsidP="00D36A20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3844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1C3E0725" w14:textId="3DE2EB81" w:rsidR="00D36A20" w:rsidRPr="0003551D" w:rsidRDefault="00D36A20" w:rsidP="00D36A20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3844</w:t>
            </w:r>
          </w:p>
        </w:tc>
      </w:tr>
      <w:tr w:rsidR="00D36A20" w:rsidRPr="00045C23" w14:paraId="651ABC88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5675D2F5" w14:textId="77777777" w:rsidR="00D36A20" w:rsidRPr="00045C23" w:rsidRDefault="00D36A20" w:rsidP="00D36A20">
            <w:pPr>
              <w:pStyle w:val="a9"/>
            </w:pPr>
            <w:r w:rsidRPr="00045C23">
              <w:t xml:space="preserve">    Array 1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012ADD8B" w14:textId="31F9B12F" w:rsidR="00D36A20" w:rsidRPr="0003551D" w:rsidRDefault="00D36A20" w:rsidP="00D36A20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3010 (78.3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6481DD7C" w14:textId="04FB5DB9" w:rsidR="00D36A20" w:rsidRPr="0003551D" w:rsidRDefault="00D36A20" w:rsidP="00D36A20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3681 (95.8)</w:t>
            </w:r>
          </w:p>
        </w:tc>
      </w:tr>
      <w:tr w:rsidR="00D36A20" w:rsidRPr="00045C23" w14:paraId="3490DBED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4DBF9495" w14:textId="77777777" w:rsidR="00D36A20" w:rsidRPr="00045C23" w:rsidRDefault="00D36A20" w:rsidP="00D36A20">
            <w:pPr>
              <w:pStyle w:val="a9"/>
            </w:pPr>
            <w:r w:rsidRPr="00045C23">
              <w:t xml:space="preserve">    Rural area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49B3F68A" w14:textId="5A367CFC" w:rsidR="00D36A20" w:rsidRPr="0003551D" w:rsidRDefault="00D36A20" w:rsidP="00D36A20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2369 (61.6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1805E0E1" w14:textId="13EBF7F3" w:rsidR="00D36A20" w:rsidRPr="0003551D" w:rsidRDefault="00D36A20" w:rsidP="00D36A20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2369 (61.6)</w:t>
            </w:r>
          </w:p>
        </w:tc>
      </w:tr>
      <w:tr w:rsidR="00D36A20" w:rsidRPr="00045C23" w14:paraId="3CC8F2E3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3451D1D0" w14:textId="77777777" w:rsidR="00D36A20" w:rsidRPr="00045C23" w:rsidRDefault="00D36A20" w:rsidP="00D36A20">
            <w:pPr>
              <w:pStyle w:val="a9"/>
            </w:pPr>
            <w:r w:rsidRPr="00045C23">
              <w:t xml:space="preserve">    Men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41EAF3AD" w14:textId="67CFC2B7" w:rsidR="00D36A20" w:rsidRPr="0003551D" w:rsidRDefault="00D36A20" w:rsidP="00D36A20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1941 (50.5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6D9308E4" w14:textId="19AAEB18" w:rsidR="00D36A20" w:rsidRPr="0003551D" w:rsidRDefault="00D36A20" w:rsidP="00D36A20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1941 (50.5)</w:t>
            </w:r>
          </w:p>
        </w:tc>
      </w:tr>
      <w:tr w:rsidR="00D36A20" w:rsidRPr="00045C23" w14:paraId="3734C756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041AC336" w14:textId="77777777" w:rsidR="00D36A20" w:rsidRPr="00045C23" w:rsidRDefault="00D36A20" w:rsidP="00D36A20">
            <w:pPr>
              <w:pStyle w:val="a9"/>
            </w:pPr>
            <w:r w:rsidRPr="00045C23">
              <w:t xml:space="preserve">    Censored age, years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11BFB2CE" w14:textId="0BA5390A" w:rsidR="00D36A20" w:rsidRPr="0003551D" w:rsidRDefault="00D36A20" w:rsidP="00D36A20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69.6 (62.3-76.5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023B478E" w14:textId="3354F7EE" w:rsidR="00D36A20" w:rsidRPr="0003551D" w:rsidRDefault="00D36A20" w:rsidP="00D36A20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64.1 (56.1-70.6)</w:t>
            </w:r>
          </w:p>
        </w:tc>
      </w:tr>
      <w:tr w:rsidR="00883E43" w:rsidRPr="00045C23" w14:paraId="673C9B56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7ED00349" w14:textId="77777777" w:rsidR="00883E43" w:rsidRPr="00045C23" w:rsidRDefault="00883E43" w:rsidP="00883E43">
            <w:pPr>
              <w:pStyle w:val="a9"/>
              <w:rPr>
                <w:b/>
              </w:rPr>
            </w:pPr>
            <w:r w:rsidRPr="00045C23">
              <w:rPr>
                <w:b/>
              </w:rPr>
              <w:t>The training set for intracerebral hemorrhage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0D1AFE96" w14:textId="77777777" w:rsidR="00883E43" w:rsidRPr="0003551D" w:rsidRDefault="00883E43" w:rsidP="00883E43">
            <w:pPr>
              <w:pStyle w:val="a9"/>
              <w:rPr>
                <w:rFonts w:cs="Times New Roman"/>
                <w:b/>
              </w:rPr>
            </w:pP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5FA565BB" w14:textId="77777777" w:rsidR="00883E43" w:rsidRPr="0003551D" w:rsidRDefault="00883E43" w:rsidP="00883E43">
            <w:pPr>
              <w:pStyle w:val="a9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001E" w:rsidRPr="00045C23" w14:paraId="795CC95F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1B201B5F" w14:textId="037D890B" w:rsidR="000D001E" w:rsidRPr="00045C23" w:rsidRDefault="000D001E" w:rsidP="000D001E">
            <w:pPr>
              <w:pStyle w:val="a9"/>
            </w:pPr>
            <w:r w:rsidRPr="00045C23">
              <w:t xml:space="preserve">    </w:t>
            </w:r>
            <w:r>
              <w:t>Number of</w:t>
            </w:r>
            <w:r w:rsidRPr="00045C23">
              <w:t xml:space="preserve"> participants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39C6B8EB" w14:textId="2825ADAB" w:rsidR="000D001E" w:rsidRPr="0003551D" w:rsidRDefault="000D001E" w:rsidP="000D001E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4296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17B0EC0F" w14:textId="146D1BB4" w:rsidR="000D001E" w:rsidRPr="0003551D" w:rsidRDefault="000D001E" w:rsidP="000D001E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4296</w:t>
            </w:r>
          </w:p>
        </w:tc>
      </w:tr>
      <w:tr w:rsidR="000D001E" w:rsidRPr="00045C23" w14:paraId="1D92BC35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77A63E1D" w14:textId="77777777" w:rsidR="000D001E" w:rsidRPr="00045C23" w:rsidRDefault="000D001E" w:rsidP="000D001E">
            <w:pPr>
              <w:pStyle w:val="a9"/>
            </w:pPr>
            <w:r w:rsidRPr="00045C23">
              <w:t xml:space="preserve">    Array 1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3FA9E16F" w14:textId="16711411" w:rsidR="000D001E" w:rsidRPr="0003551D" w:rsidRDefault="000D001E" w:rsidP="000D001E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3606 (83.9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733A45C0" w14:textId="3AEF5FD2" w:rsidR="000D001E" w:rsidRPr="0003551D" w:rsidRDefault="000D001E" w:rsidP="000D001E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3887 (90.5)</w:t>
            </w:r>
          </w:p>
        </w:tc>
      </w:tr>
      <w:tr w:rsidR="000D001E" w:rsidRPr="00045C23" w14:paraId="5A7E4193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214AEEA2" w14:textId="77777777" w:rsidR="000D001E" w:rsidRPr="00045C23" w:rsidRDefault="000D001E" w:rsidP="000D001E">
            <w:pPr>
              <w:pStyle w:val="a9"/>
            </w:pPr>
            <w:r w:rsidRPr="00045C23">
              <w:t xml:space="preserve">    Rural area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52B18B3A" w14:textId="6EFBDE31" w:rsidR="000D001E" w:rsidRPr="0003551D" w:rsidRDefault="000D001E" w:rsidP="000D001E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3348 (77.9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003709C4" w14:textId="2CF4D776" w:rsidR="000D001E" w:rsidRPr="0003551D" w:rsidRDefault="000D001E" w:rsidP="000D001E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3348 (77.9)</w:t>
            </w:r>
          </w:p>
        </w:tc>
      </w:tr>
      <w:tr w:rsidR="000D001E" w:rsidRPr="00045C23" w14:paraId="04F822E9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38A68609" w14:textId="77777777" w:rsidR="000D001E" w:rsidRPr="00045C23" w:rsidRDefault="000D001E" w:rsidP="000D001E">
            <w:pPr>
              <w:pStyle w:val="a9"/>
            </w:pPr>
            <w:r w:rsidRPr="00045C23">
              <w:t xml:space="preserve">    Men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6770E321" w14:textId="70F1FBC4" w:rsidR="000D001E" w:rsidRPr="0003551D" w:rsidRDefault="000D001E" w:rsidP="000D001E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2294 (53.4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70C65D59" w14:textId="5ACE75A3" w:rsidR="000D001E" w:rsidRPr="0003551D" w:rsidRDefault="000D001E" w:rsidP="000D001E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2294 (53.4)</w:t>
            </w:r>
          </w:p>
        </w:tc>
      </w:tr>
      <w:tr w:rsidR="000D001E" w:rsidRPr="00045C23" w14:paraId="3B7C0827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3E5FF69F" w14:textId="77777777" w:rsidR="000D001E" w:rsidRPr="00045C23" w:rsidRDefault="000D001E" w:rsidP="000D001E">
            <w:pPr>
              <w:pStyle w:val="a9"/>
            </w:pPr>
            <w:r w:rsidRPr="00045C23">
              <w:t xml:space="preserve">    Censored age, years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02851186" w14:textId="040EADB8" w:rsidR="000D001E" w:rsidRPr="0003551D" w:rsidRDefault="000D001E" w:rsidP="000D001E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72.1 (64.6-78.9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45FDFA66" w14:textId="0A354BC9" w:rsidR="000D001E" w:rsidRPr="0003551D" w:rsidRDefault="000D001E" w:rsidP="000D001E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65.9 (57.7-73.0)</w:t>
            </w:r>
          </w:p>
        </w:tc>
      </w:tr>
      <w:tr w:rsidR="00883E43" w:rsidRPr="00045C23" w14:paraId="332BC4BD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20519CA2" w14:textId="77777777" w:rsidR="00883E43" w:rsidRPr="00045C23" w:rsidRDefault="00883E43" w:rsidP="00883E43">
            <w:pPr>
              <w:pStyle w:val="a9"/>
              <w:rPr>
                <w:b/>
              </w:rPr>
            </w:pPr>
            <w:r w:rsidRPr="00045C23">
              <w:rPr>
                <w:b/>
              </w:rPr>
              <w:t>The training set for subarachnoid hemorrhage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75F2ABDE" w14:textId="77777777" w:rsidR="00883E43" w:rsidRPr="0003551D" w:rsidRDefault="00883E43" w:rsidP="00883E43">
            <w:pPr>
              <w:pStyle w:val="a9"/>
              <w:rPr>
                <w:rFonts w:cs="Times New Roman"/>
                <w:b/>
              </w:rPr>
            </w:pP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79B86C9D" w14:textId="77777777" w:rsidR="00883E43" w:rsidRPr="0003551D" w:rsidRDefault="00883E43" w:rsidP="00883E43">
            <w:pPr>
              <w:pStyle w:val="a9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0750E" w:rsidRPr="00045C23" w14:paraId="48996215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31274A52" w14:textId="33BF53F1" w:rsidR="0050750E" w:rsidRPr="00045C23" w:rsidRDefault="0050750E" w:rsidP="0050750E">
            <w:pPr>
              <w:pStyle w:val="a9"/>
            </w:pPr>
            <w:r w:rsidRPr="00045C23">
              <w:t xml:space="preserve">    </w:t>
            </w:r>
            <w:r>
              <w:t>Number of</w:t>
            </w:r>
            <w:r w:rsidRPr="00045C23">
              <w:t xml:space="preserve"> participants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4B5B0674" w14:textId="6C75B5DB" w:rsidR="0050750E" w:rsidRPr="0003551D" w:rsidRDefault="0050750E" w:rsidP="0050750E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359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7E1361BC" w14:textId="61515B0D" w:rsidR="0050750E" w:rsidRPr="0003551D" w:rsidRDefault="0050750E" w:rsidP="0050750E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359</w:t>
            </w:r>
          </w:p>
        </w:tc>
      </w:tr>
      <w:tr w:rsidR="0050750E" w:rsidRPr="00045C23" w14:paraId="7ED2A6AA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3F5491FA" w14:textId="77777777" w:rsidR="0050750E" w:rsidRPr="00045C23" w:rsidRDefault="0050750E" w:rsidP="0050750E">
            <w:pPr>
              <w:pStyle w:val="a9"/>
            </w:pPr>
            <w:r w:rsidRPr="00045C23">
              <w:t xml:space="preserve">    Array 1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2A70EF33" w14:textId="02F91109" w:rsidR="0050750E" w:rsidRPr="0003551D" w:rsidRDefault="0050750E" w:rsidP="0050750E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284 (79.1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49954707" w14:textId="6BDF1DC8" w:rsidR="0050750E" w:rsidRPr="0003551D" w:rsidRDefault="0050750E" w:rsidP="0050750E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332 (92.5)</w:t>
            </w:r>
          </w:p>
        </w:tc>
      </w:tr>
      <w:tr w:rsidR="0050750E" w:rsidRPr="00045C23" w14:paraId="376689B4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7250C0C4" w14:textId="77777777" w:rsidR="0050750E" w:rsidRPr="00045C23" w:rsidRDefault="0050750E" w:rsidP="0050750E">
            <w:pPr>
              <w:pStyle w:val="a9"/>
            </w:pPr>
            <w:r w:rsidRPr="00045C23">
              <w:t xml:space="preserve">    Rural area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1F000688" w14:textId="668A199A" w:rsidR="0050750E" w:rsidRPr="0003551D" w:rsidRDefault="0050750E" w:rsidP="0050750E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229 (63.8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5F075576" w14:textId="6EC39716" w:rsidR="0050750E" w:rsidRPr="0003551D" w:rsidRDefault="0050750E" w:rsidP="0050750E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229 (63.8)</w:t>
            </w:r>
          </w:p>
        </w:tc>
      </w:tr>
      <w:tr w:rsidR="0050750E" w:rsidRPr="00045C23" w14:paraId="26DFA908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73BD7F33" w14:textId="77777777" w:rsidR="0050750E" w:rsidRPr="00045C23" w:rsidRDefault="0050750E" w:rsidP="0050750E">
            <w:pPr>
              <w:pStyle w:val="a9"/>
            </w:pPr>
            <w:r w:rsidRPr="00045C23">
              <w:t xml:space="preserve">    Men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47C5CC4D" w14:textId="630F526E" w:rsidR="0050750E" w:rsidRPr="0003551D" w:rsidRDefault="0050750E" w:rsidP="0050750E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138 (38.4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0A3B7AB8" w14:textId="140B6CC2" w:rsidR="0050750E" w:rsidRPr="0003551D" w:rsidRDefault="0050750E" w:rsidP="0050750E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138 (38.4)</w:t>
            </w:r>
          </w:p>
        </w:tc>
      </w:tr>
      <w:tr w:rsidR="0050750E" w:rsidRPr="00045C23" w14:paraId="7C8442ED" w14:textId="77777777" w:rsidTr="006B7DA0">
        <w:trPr>
          <w:trHeight w:val="215"/>
        </w:trPr>
        <w:tc>
          <w:tcPr>
            <w:tcW w:w="5962" w:type="dxa"/>
            <w:shd w:val="clear" w:color="auto" w:fill="auto"/>
            <w:noWrap/>
            <w:vAlign w:val="center"/>
            <w:hideMark/>
          </w:tcPr>
          <w:p w14:paraId="6D64569E" w14:textId="77777777" w:rsidR="0050750E" w:rsidRPr="00045C23" w:rsidRDefault="0050750E" w:rsidP="0050750E">
            <w:pPr>
              <w:pStyle w:val="a9"/>
            </w:pPr>
            <w:r w:rsidRPr="00045C23">
              <w:t xml:space="preserve">    Censored age, years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3D5BECE0" w14:textId="7023F336" w:rsidR="0050750E" w:rsidRPr="0003551D" w:rsidRDefault="0050750E" w:rsidP="0050750E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67.9 (60.8-75.5)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0A9B226C" w14:textId="732EBAA8" w:rsidR="0050750E" w:rsidRPr="0003551D" w:rsidRDefault="0050750E" w:rsidP="0050750E">
            <w:pPr>
              <w:pStyle w:val="a9"/>
              <w:rPr>
                <w:rFonts w:cs="Times New Roman"/>
              </w:rPr>
            </w:pPr>
            <w:r w:rsidRPr="0003551D">
              <w:rPr>
                <w:rFonts w:cs="Times New Roman"/>
              </w:rPr>
              <w:t>61.0 (53.8-69.2)</w:t>
            </w:r>
          </w:p>
        </w:tc>
      </w:tr>
    </w:tbl>
    <w:p w14:paraId="1387CB41" w14:textId="335A8ED6" w:rsidR="00711AF7" w:rsidRPr="00A27D5B" w:rsidRDefault="00A27D5B" w:rsidP="00A27D5B">
      <w:pPr>
        <w:pStyle w:val="note"/>
      </w:pPr>
      <w:r w:rsidRPr="00CC3AEB">
        <w:t xml:space="preserve">Data are </w:t>
      </w:r>
      <w:r>
        <w:t xml:space="preserve">presented as </w:t>
      </w:r>
      <w:r w:rsidRPr="00CC3AEB">
        <w:t>n (%) or median (25–75th percentile) unless otherwise specified</w:t>
      </w:r>
      <w:r>
        <w:t>.</w:t>
      </w:r>
    </w:p>
    <w:p w14:paraId="5A4B12E6" w14:textId="645ED606" w:rsidR="002C359E" w:rsidRPr="006516A9" w:rsidRDefault="002C359E" w:rsidP="005325B4">
      <w:pPr>
        <w:pStyle w:val="note"/>
        <w:rPr>
          <w:lang w:val="en-US"/>
        </w:rPr>
        <w:sectPr w:rsidR="002C359E" w:rsidRPr="006516A9" w:rsidSect="005C3B58">
          <w:pgSz w:w="11906" w:h="16838"/>
          <w:pgMar w:top="720" w:right="720" w:bottom="720" w:left="720" w:header="851" w:footer="283" w:gutter="0"/>
          <w:cols w:space="425"/>
          <w:docGrid w:type="lines" w:linePitch="312"/>
        </w:sectPr>
      </w:pPr>
    </w:p>
    <w:p w14:paraId="3C524C18" w14:textId="640DE66C" w:rsidR="00474FC5" w:rsidRDefault="002C037A" w:rsidP="00A66B91">
      <w:pPr>
        <w:pStyle w:val="1"/>
      </w:pPr>
      <w:bookmarkStart w:id="17" w:name="_Toc139525495"/>
      <w:r>
        <w:lastRenderedPageBreak/>
        <w:t>Supplemental</w:t>
      </w:r>
      <w:r w:rsidR="007D6A8C">
        <w:t xml:space="preserve"> </w:t>
      </w:r>
      <w:r w:rsidR="003E66B9">
        <w:t>table</w:t>
      </w:r>
      <w:r w:rsidR="00A42341">
        <w:t xml:space="preserve"> </w:t>
      </w:r>
      <w:r w:rsidR="00966807">
        <w:t>3</w:t>
      </w:r>
      <w:r w:rsidR="00B33274">
        <w:t xml:space="preserve">. </w:t>
      </w:r>
      <w:r w:rsidR="00B33274" w:rsidRPr="00B33274">
        <w:t>Quality control processes of PRS</w:t>
      </w:r>
      <w:r w:rsidR="00E637B3">
        <w:t xml:space="preserve"> files from </w:t>
      </w:r>
      <w:r w:rsidR="00E637B3" w:rsidRPr="00B33274">
        <w:t>previous</w:t>
      </w:r>
      <w:r w:rsidR="00E637B3">
        <w:t xml:space="preserve"> studies</w:t>
      </w:r>
      <w:bookmarkEnd w:id="17"/>
    </w:p>
    <w:tbl>
      <w:tblPr>
        <w:tblW w:w="15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302"/>
        <w:gridCol w:w="1263"/>
        <w:gridCol w:w="1519"/>
        <w:gridCol w:w="2143"/>
        <w:gridCol w:w="1285"/>
        <w:gridCol w:w="1109"/>
        <w:gridCol w:w="1244"/>
        <w:gridCol w:w="1213"/>
        <w:gridCol w:w="1127"/>
        <w:gridCol w:w="1127"/>
        <w:gridCol w:w="1215"/>
      </w:tblGrid>
      <w:tr w:rsidR="0069011C" w:rsidRPr="00E13BEC" w14:paraId="56D4027B" w14:textId="77777777" w:rsidTr="002C5016">
        <w:trPr>
          <w:trHeight w:val="936"/>
        </w:trPr>
        <w:tc>
          <w:tcPr>
            <w:tcW w:w="851" w:type="dxa"/>
            <w:shd w:val="clear" w:color="auto" w:fill="auto"/>
            <w:noWrap/>
            <w:hideMark/>
          </w:tcPr>
          <w:p w14:paraId="5B522030" w14:textId="77777777" w:rsidR="00E13BEC" w:rsidRPr="00D7652F" w:rsidRDefault="00E13BEC" w:rsidP="00671675">
            <w:pPr>
              <w:pStyle w:val="a9"/>
              <w:rPr>
                <w:b/>
              </w:rPr>
            </w:pPr>
            <w:r w:rsidRPr="00D7652F">
              <w:rPr>
                <w:b/>
              </w:rPr>
              <w:t>Index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78A9BB62" w14:textId="77777777" w:rsidR="00E13BEC" w:rsidRPr="00D7652F" w:rsidRDefault="00E13BEC" w:rsidP="00671675">
            <w:pPr>
              <w:pStyle w:val="a9"/>
              <w:rPr>
                <w:b/>
              </w:rPr>
            </w:pPr>
            <w:r w:rsidRPr="00D7652F">
              <w:rPr>
                <w:b/>
              </w:rPr>
              <w:t>PRS ID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286A70C" w14:textId="77777777" w:rsidR="00E13BEC" w:rsidRPr="00D7652F" w:rsidRDefault="00E13BEC" w:rsidP="00671675">
            <w:pPr>
              <w:pStyle w:val="a9"/>
              <w:rPr>
                <w:b/>
              </w:rPr>
            </w:pPr>
            <w:r w:rsidRPr="00D7652F">
              <w:rPr>
                <w:b/>
              </w:rPr>
              <w:t>Outcomes</w:t>
            </w:r>
          </w:p>
        </w:tc>
        <w:tc>
          <w:tcPr>
            <w:tcW w:w="1519" w:type="dxa"/>
            <w:shd w:val="clear" w:color="auto" w:fill="auto"/>
            <w:hideMark/>
          </w:tcPr>
          <w:p w14:paraId="22C3485C" w14:textId="77777777" w:rsidR="00E13BEC" w:rsidRPr="00D7652F" w:rsidRDefault="00E13BEC" w:rsidP="00671675">
            <w:pPr>
              <w:pStyle w:val="a9"/>
              <w:rPr>
                <w:b/>
              </w:rPr>
            </w:pPr>
            <w:r w:rsidRPr="00D7652F">
              <w:rPr>
                <w:b/>
              </w:rPr>
              <w:t>Development methods</w:t>
            </w:r>
          </w:p>
        </w:tc>
        <w:tc>
          <w:tcPr>
            <w:tcW w:w="2143" w:type="dxa"/>
            <w:shd w:val="clear" w:color="auto" w:fill="auto"/>
            <w:hideMark/>
          </w:tcPr>
          <w:p w14:paraId="62C4EB8F" w14:textId="77777777" w:rsidR="007820F2" w:rsidRPr="00D7652F" w:rsidRDefault="00E13BEC" w:rsidP="00671675">
            <w:pPr>
              <w:pStyle w:val="a9"/>
              <w:rPr>
                <w:b/>
              </w:rPr>
            </w:pPr>
            <w:r w:rsidRPr="00D7652F">
              <w:rPr>
                <w:b/>
              </w:rPr>
              <w:t>First Author</w:t>
            </w:r>
            <w:r w:rsidR="00B0463E" w:rsidRPr="00D7652F">
              <w:rPr>
                <w:b/>
              </w:rPr>
              <w:t xml:space="preserve"> </w:t>
            </w:r>
          </w:p>
          <w:p w14:paraId="38BBB276" w14:textId="0CACF879" w:rsidR="00E13BEC" w:rsidRPr="00D7652F" w:rsidRDefault="00B0463E" w:rsidP="00671675">
            <w:pPr>
              <w:pStyle w:val="a9"/>
              <w:rPr>
                <w:b/>
              </w:rPr>
            </w:pPr>
            <w:r w:rsidRPr="00D7652F">
              <w:rPr>
                <w:b/>
              </w:rPr>
              <w:t>(</w:t>
            </w:r>
            <w:r w:rsidR="00E13BEC" w:rsidRPr="00D7652F">
              <w:rPr>
                <w:b/>
              </w:rPr>
              <w:t>Publication year</w:t>
            </w:r>
            <w:r w:rsidRPr="00D7652F">
              <w:rPr>
                <w:b/>
              </w:rPr>
              <w:t>)</w:t>
            </w:r>
          </w:p>
        </w:tc>
        <w:tc>
          <w:tcPr>
            <w:tcW w:w="1285" w:type="dxa"/>
            <w:shd w:val="clear" w:color="auto" w:fill="auto"/>
            <w:hideMark/>
          </w:tcPr>
          <w:p w14:paraId="13BA25D2" w14:textId="3EEB15D0" w:rsidR="00E13BEC" w:rsidRPr="00D7652F" w:rsidRDefault="00E01452" w:rsidP="00671675">
            <w:pPr>
              <w:pStyle w:val="a9"/>
              <w:rPr>
                <w:b/>
              </w:rPr>
            </w:pPr>
            <w:r>
              <w:rPr>
                <w:b/>
              </w:rPr>
              <w:t>The o</w:t>
            </w:r>
            <w:r w:rsidR="00E13BEC" w:rsidRPr="00D7652F">
              <w:rPr>
                <w:b/>
              </w:rPr>
              <w:t>riginal</w:t>
            </w:r>
            <w:r w:rsidR="0069011C">
              <w:rPr>
                <w:rFonts w:hint="eastAsia"/>
              </w:rPr>
              <w:t xml:space="preserve"> </w:t>
            </w:r>
            <w:r w:rsidR="0069011C" w:rsidRPr="0069011C">
              <w:rPr>
                <w:rFonts w:hint="eastAsia"/>
                <w:b/>
              </w:rPr>
              <w:t>n</w:t>
            </w:r>
            <w:r w:rsidR="0069011C" w:rsidRPr="0069011C">
              <w:rPr>
                <w:b/>
              </w:rPr>
              <w:t>umber of variants</w:t>
            </w:r>
          </w:p>
        </w:tc>
        <w:tc>
          <w:tcPr>
            <w:tcW w:w="1109" w:type="dxa"/>
            <w:shd w:val="clear" w:color="auto" w:fill="auto"/>
            <w:hideMark/>
          </w:tcPr>
          <w:p w14:paraId="6749B1AB" w14:textId="77777777" w:rsidR="00E13BEC" w:rsidRPr="00D7652F" w:rsidRDefault="00E13BEC" w:rsidP="00671675">
            <w:pPr>
              <w:pStyle w:val="a9"/>
              <w:rPr>
                <w:b/>
              </w:rPr>
            </w:pPr>
            <w:r w:rsidRPr="00D7652F">
              <w:rPr>
                <w:b/>
              </w:rPr>
              <w:t>Matched with CKB</w:t>
            </w:r>
          </w:p>
        </w:tc>
        <w:tc>
          <w:tcPr>
            <w:tcW w:w="1244" w:type="dxa"/>
            <w:shd w:val="clear" w:color="auto" w:fill="auto"/>
            <w:hideMark/>
          </w:tcPr>
          <w:p w14:paraId="1131D8CC" w14:textId="77777777" w:rsidR="00E13BEC" w:rsidRPr="00D7652F" w:rsidRDefault="00E13BEC" w:rsidP="00671675">
            <w:pPr>
              <w:pStyle w:val="a9"/>
              <w:rPr>
                <w:b/>
              </w:rPr>
            </w:pPr>
            <w:r w:rsidRPr="00D7652F">
              <w:rPr>
                <w:b/>
              </w:rPr>
              <w:t>Non-ambiguous</w:t>
            </w:r>
          </w:p>
        </w:tc>
        <w:tc>
          <w:tcPr>
            <w:tcW w:w="1213" w:type="dxa"/>
            <w:shd w:val="clear" w:color="auto" w:fill="auto"/>
            <w:hideMark/>
          </w:tcPr>
          <w:p w14:paraId="4056BE43" w14:textId="2051AD18" w:rsidR="00E13BEC" w:rsidRPr="00D7652F" w:rsidRDefault="00E13BEC" w:rsidP="00671675">
            <w:pPr>
              <w:pStyle w:val="a9"/>
              <w:rPr>
                <w:b/>
              </w:rPr>
            </w:pPr>
            <w:r w:rsidRPr="00D7652F">
              <w:rPr>
                <w:b/>
              </w:rPr>
              <w:t>Non</w:t>
            </w:r>
            <w:r w:rsidR="00E01452">
              <w:rPr>
                <w:b/>
              </w:rPr>
              <w:t>-</w:t>
            </w:r>
            <w:r w:rsidRPr="00D7652F">
              <w:rPr>
                <w:b/>
              </w:rPr>
              <w:t>Ins/Del</w:t>
            </w:r>
          </w:p>
        </w:tc>
        <w:tc>
          <w:tcPr>
            <w:tcW w:w="1127" w:type="dxa"/>
            <w:shd w:val="clear" w:color="auto" w:fill="auto"/>
            <w:hideMark/>
          </w:tcPr>
          <w:p w14:paraId="5ACDD400" w14:textId="77777777" w:rsidR="00E13BEC" w:rsidRPr="00D7652F" w:rsidRDefault="00E13BEC" w:rsidP="00671675">
            <w:pPr>
              <w:pStyle w:val="a9"/>
              <w:rPr>
                <w:b/>
              </w:rPr>
            </w:pPr>
            <w:r w:rsidRPr="00D7652F">
              <w:rPr>
                <w:b/>
              </w:rPr>
              <w:t>Info ≥ 0.8 in CKB</w:t>
            </w:r>
          </w:p>
        </w:tc>
        <w:tc>
          <w:tcPr>
            <w:tcW w:w="1127" w:type="dxa"/>
            <w:shd w:val="clear" w:color="auto" w:fill="auto"/>
            <w:hideMark/>
          </w:tcPr>
          <w:p w14:paraId="254ADEAA" w14:textId="77777777" w:rsidR="00E13BEC" w:rsidRPr="00D7652F" w:rsidRDefault="00E13BEC" w:rsidP="00671675">
            <w:pPr>
              <w:pStyle w:val="a9"/>
              <w:rPr>
                <w:b/>
              </w:rPr>
            </w:pPr>
            <w:r w:rsidRPr="00D7652F">
              <w:rPr>
                <w:b/>
              </w:rPr>
              <w:t>MAF ≥ 1% in CKB</w:t>
            </w:r>
          </w:p>
        </w:tc>
        <w:tc>
          <w:tcPr>
            <w:tcW w:w="1215" w:type="dxa"/>
            <w:shd w:val="clear" w:color="auto" w:fill="auto"/>
            <w:hideMark/>
          </w:tcPr>
          <w:p w14:paraId="444CF15B" w14:textId="77777777" w:rsidR="00E13BEC" w:rsidRPr="00D7652F" w:rsidRDefault="00E13BEC" w:rsidP="00671675">
            <w:pPr>
              <w:pStyle w:val="a9"/>
              <w:rPr>
                <w:b/>
              </w:rPr>
            </w:pPr>
            <w:r w:rsidRPr="00D7652F">
              <w:rPr>
                <w:b/>
              </w:rPr>
              <w:t>P</w:t>
            </w:r>
            <w:r w:rsidRPr="00D7652F">
              <w:rPr>
                <w:b/>
                <w:vertAlign w:val="subscript"/>
              </w:rPr>
              <w:t xml:space="preserve">HWE </w:t>
            </w:r>
            <w:r w:rsidRPr="00D7652F">
              <w:rPr>
                <w:b/>
              </w:rPr>
              <w:t>≥ 1×10</w:t>
            </w:r>
            <w:r w:rsidRPr="00D7652F">
              <w:rPr>
                <w:b/>
                <w:vertAlign w:val="superscript"/>
              </w:rPr>
              <w:t xml:space="preserve">-6 </w:t>
            </w:r>
            <w:r w:rsidRPr="00D7652F">
              <w:rPr>
                <w:b/>
              </w:rPr>
              <w:t>in CKB</w:t>
            </w:r>
          </w:p>
        </w:tc>
      </w:tr>
      <w:tr w:rsidR="0069011C" w:rsidRPr="00E13BEC" w14:paraId="42929424" w14:textId="77777777" w:rsidTr="002C5016">
        <w:trPr>
          <w:trHeight w:val="276"/>
        </w:trPr>
        <w:tc>
          <w:tcPr>
            <w:tcW w:w="851" w:type="dxa"/>
            <w:shd w:val="clear" w:color="auto" w:fill="auto"/>
            <w:noWrap/>
            <w:hideMark/>
          </w:tcPr>
          <w:p w14:paraId="1E6FFB08" w14:textId="77777777" w:rsidR="00E13BEC" w:rsidRPr="00E13BEC" w:rsidRDefault="00E13BEC" w:rsidP="00671675">
            <w:pPr>
              <w:pStyle w:val="a9"/>
            </w:pPr>
            <w:r w:rsidRPr="00E13BEC">
              <w:t>1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48FE2D49" w14:textId="77777777" w:rsidR="00E13BEC" w:rsidRPr="00E13BEC" w:rsidRDefault="00E13BEC" w:rsidP="00671675">
            <w:pPr>
              <w:pStyle w:val="a9"/>
            </w:pPr>
            <w:r w:rsidRPr="00E13BEC">
              <w:t>PGS000038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A1C1904" w14:textId="77777777" w:rsidR="00E13BEC" w:rsidRPr="00E13BEC" w:rsidRDefault="00E13BEC" w:rsidP="00671675">
            <w:pPr>
              <w:pStyle w:val="a9"/>
            </w:pPr>
            <w:r w:rsidRPr="00E13BEC">
              <w:t>Stroke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14:paraId="02F8A3F2" w14:textId="77777777" w:rsidR="00E13BEC" w:rsidRPr="00E13BEC" w:rsidRDefault="00E13BEC" w:rsidP="00671675">
            <w:pPr>
              <w:pStyle w:val="a9"/>
            </w:pPr>
            <w:r w:rsidRPr="00E13BEC">
              <w:t>C+T</w:t>
            </w:r>
          </w:p>
        </w:tc>
        <w:tc>
          <w:tcPr>
            <w:tcW w:w="2143" w:type="dxa"/>
            <w:shd w:val="clear" w:color="auto" w:fill="auto"/>
            <w:noWrap/>
            <w:hideMark/>
          </w:tcPr>
          <w:p w14:paraId="773DBF89" w14:textId="77777777" w:rsidR="00E11515" w:rsidRDefault="00E13BEC" w:rsidP="00671675">
            <w:pPr>
              <w:pStyle w:val="a9"/>
            </w:pPr>
            <w:r w:rsidRPr="00E13BEC">
              <w:t>Rutten-Jacobs LC</w:t>
            </w:r>
            <w:r w:rsidR="008C4899">
              <w:t xml:space="preserve"> </w:t>
            </w:r>
          </w:p>
          <w:p w14:paraId="17B62733" w14:textId="02A7B7AB" w:rsidR="00E13BEC" w:rsidRPr="00E13BEC" w:rsidRDefault="008C4899" w:rsidP="00671675">
            <w:pPr>
              <w:pStyle w:val="a9"/>
            </w:pPr>
            <w:r>
              <w:t>(</w:t>
            </w:r>
            <w:r w:rsidR="00E13BEC" w:rsidRPr="00E13BEC">
              <w:t>2018</w:t>
            </w:r>
            <w:r>
              <w:t>)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420A906B" w14:textId="77777777" w:rsidR="00E13BEC" w:rsidRPr="00E13BEC" w:rsidRDefault="00E13BEC" w:rsidP="00671675">
            <w:pPr>
              <w:pStyle w:val="a9"/>
            </w:pPr>
            <w:r w:rsidRPr="00E13BEC">
              <w:t xml:space="preserve">90 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A532EE4" w14:textId="77777777" w:rsidR="00E13BEC" w:rsidRPr="00E13BEC" w:rsidRDefault="00E13BEC" w:rsidP="00671675">
            <w:pPr>
              <w:pStyle w:val="a9"/>
            </w:pPr>
            <w:r w:rsidRPr="00E13BEC">
              <w:t xml:space="preserve">73 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43AA862" w14:textId="77777777" w:rsidR="00E13BEC" w:rsidRPr="00E13BEC" w:rsidRDefault="00E13BEC" w:rsidP="00671675">
            <w:pPr>
              <w:pStyle w:val="a9"/>
            </w:pPr>
            <w:r w:rsidRPr="00E13BEC">
              <w:t xml:space="preserve">67 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695AA359" w14:textId="77777777" w:rsidR="00E13BEC" w:rsidRPr="00E13BEC" w:rsidRDefault="00E13BEC" w:rsidP="00671675">
            <w:pPr>
              <w:pStyle w:val="a9"/>
            </w:pPr>
            <w:r w:rsidRPr="00E13BEC">
              <w:t xml:space="preserve">67 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55396ED0" w14:textId="77777777" w:rsidR="00E13BEC" w:rsidRPr="00E13BEC" w:rsidRDefault="00E13BEC" w:rsidP="00671675">
            <w:pPr>
              <w:pStyle w:val="a9"/>
            </w:pPr>
            <w:r w:rsidRPr="00E13BEC">
              <w:t xml:space="preserve">67 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75D0778" w14:textId="77777777" w:rsidR="00E13BEC" w:rsidRPr="00E13BEC" w:rsidRDefault="00E13BEC" w:rsidP="00671675">
            <w:pPr>
              <w:pStyle w:val="a9"/>
            </w:pPr>
            <w:r w:rsidRPr="00E13BEC">
              <w:t xml:space="preserve">59 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66F43B44" w14:textId="77777777" w:rsidR="00E13BEC" w:rsidRPr="00E13BEC" w:rsidRDefault="00E13BEC" w:rsidP="00671675">
            <w:pPr>
              <w:pStyle w:val="a9"/>
            </w:pPr>
            <w:r w:rsidRPr="00E13BEC">
              <w:t xml:space="preserve">59 </w:t>
            </w:r>
          </w:p>
        </w:tc>
      </w:tr>
      <w:tr w:rsidR="0069011C" w:rsidRPr="00E13BEC" w14:paraId="3D4FDFC4" w14:textId="77777777" w:rsidTr="002C5016">
        <w:trPr>
          <w:trHeight w:val="276"/>
        </w:trPr>
        <w:tc>
          <w:tcPr>
            <w:tcW w:w="851" w:type="dxa"/>
            <w:shd w:val="clear" w:color="auto" w:fill="auto"/>
            <w:noWrap/>
            <w:hideMark/>
          </w:tcPr>
          <w:p w14:paraId="0C4A0D43" w14:textId="77777777" w:rsidR="00E13BEC" w:rsidRPr="00E13BEC" w:rsidRDefault="00E13BEC" w:rsidP="00671675">
            <w:pPr>
              <w:pStyle w:val="a9"/>
            </w:pPr>
            <w:r w:rsidRPr="00E13BEC">
              <w:t>2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0FEB7133" w14:textId="77777777" w:rsidR="00E13BEC" w:rsidRPr="00E13BEC" w:rsidRDefault="00E13BEC" w:rsidP="00671675">
            <w:pPr>
              <w:pStyle w:val="a9"/>
            </w:pPr>
            <w:r w:rsidRPr="00E13BEC">
              <w:t>PGS000039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6626B4C" w14:textId="77777777" w:rsidR="00E13BEC" w:rsidRPr="00E13BEC" w:rsidRDefault="00E13BEC" w:rsidP="00671675">
            <w:pPr>
              <w:pStyle w:val="a9"/>
            </w:pPr>
            <w:r w:rsidRPr="00E13BEC">
              <w:t>Ischemic stroke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14:paraId="18BB1E2D" w14:textId="77777777" w:rsidR="00E13BEC" w:rsidRPr="00E13BEC" w:rsidRDefault="00E13BEC" w:rsidP="00671675">
            <w:pPr>
              <w:pStyle w:val="a9"/>
            </w:pPr>
            <w:proofErr w:type="spellStart"/>
            <w:r w:rsidRPr="00E13BEC">
              <w:t>metaGRS</w:t>
            </w:r>
            <w:proofErr w:type="spellEnd"/>
          </w:p>
        </w:tc>
        <w:tc>
          <w:tcPr>
            <w:tcW w:w="2143" w:type="dxa"/>
            <w:shd w:val="clear" w:color="auto" w:fill="auto"/>
            <w:noWrap/>
            <w:hideMark/>
          </w:tcPr>
          <w:p w14:paraId="22C0AAFC" w14:textId="77777777" w:rsidR="00E11515" w:rsidRDefault="00E13BEC" w:rsidP="00671675">
            <w:pPr>
              <w:pStyle w:val="a9"/>
            </w:pPr>
            <w:r w:rsidRPr="00E13BEC">
              <w:t>Abraham G</w:t>
            </w:r>
            <w:r w:rsidR="008C4899">
              <w:t xml:space="preserve"> </w:t>
            </w:r>
          </w:p>
          <w:p w14:paraId="5D815679" w14:textId="16E9CF41" w:rsidR="00E13BEC" w:rsidRPr="00E13BEC" w:rsidRDefault="008C4899" w:rsidP="00671675">
            <w:pPr>
              <w:pStyle w:val="a9"/>
            </w:pPr>
            <w:r>
              <w:t>(</w:t>
            </w:r>
            <w:r w:rsidR="00E13BEC" w:rsidRPr="00E13BEC">
              <w:t>2019</w:t>
            </w:r>
            <w:r>
              <w:t>)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45DF4DA7" w14:textId="77777777" w:rsidR="00E13BEC" w:rsidRPr="00E13BEC" w:rsidRDefault="00E13BEC" w:rsidP="00671675">
            <w:pPr>
              <w:pStyle w:val="a9"/>
            </w:pPr>
            <w:r w:rsidRPr="00E13BEC">
              <w:t xml:space="preserve">3,225,583 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2B2D683" w14:textId="77777777" w:rsidR="00E13BEC" w:rsidRPr="00E13BEC" w:rsidRDefault="00E13BEC" w:rsidP="00671675">
            <w:pPr>
              <w:pStyle w:val="a9"/>
            </w:pPr>
            <w:r w:rsidRPr="00E13BEC">
              <w:t xml:space="preserve">2,353,410 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1DC2712" w14:textId="77777777" w:rsidR="00E13BEC" w:rsidRPr="00E13BEC" w:rsidRDefault="00E13BEC" w:rsidP="00671675">
            <w:pPr>
              <w:pStyle w:val="a9"/>
            </w:pPr>
            <w:r w:rsidRPr="00E13BEC">
              <w:t xml:space="preserve">2,012,084 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35D3C252" w14:textId="77777777" w:rsidR="00E13BEC" w:rsidRPr="00E13BEC" w:rsidRDefault="00E13BEC" w:rsidP="00671675">
            <w:pPr>
              <w:pStyle w:val="a9"/>
            </w:pPr>
            <w:r w:rsidRPr="00E13BEC">
              <w:t xml:space="preserve">2,012,084 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7D28308" w14:textId="58A1B4B6" w:rsidR="00E13BEC" w:rsidRPr="00E13BEC" w:rsidRDefault="00E13BEC" w:rsidP="00671675">
            <w:pPr>
              <w:pStyle w:val="a9"/>
            </w:pPr>
            <w:r w:rsidRPr="00E13BEC">
              <w:t>1,</w:t>
            </w:r>
            <w:r w:rsidR="00BF0CAE">
              <w:t>655</w:t>
            </w:r>
            <w:r w:rsidR="00C14F49">
              <w:t>,</w:t>
            </w:r>
            <w:r w:rsidR="00BF0CAE">
              <w:t>235</w:t>
            </w:r>
            <w:r w:rsidRPr="00E13BEC">
              <w:t xml:space="preserve"> 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1F98913" w14:textId="234243E9" w:rsidR="00E13BEC" w:rsidRPr="00E13BEC" w:rsidRDefault="00E13BEC" w:rsidP="00671675">
            <w:pPr>
              <w:pStyle w:val="a9"/>
            </w:pPr>
            <w:r w:rsidRPr="00E13BEC">
              <w:t>1,</w:t>
            </w:r>
            <w:r w:rsidR="0070550F">
              <w:t>592</w:t>
            </w:r>
            <w:r w:rsidR="00844EB4">
              <w:rPr>
                <w:rFonts w:hint="eastAsia"/>
              </w:rPr>
              <w:t>,</w:t>
            </w:r>
            <w:r w:rsidR="0070550F">
              <w:t>365</w:t>
            </w:r>
            <w:r w:rsidRPr="00E13BEC">
              <w:t xml:space="preserve"> 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5D0C5619" w14:textId="40340455" w:rsidR="00E13BEC" w:rsidRPr="00E13BEC" w:rsidRDefault="00E13BEC" w:rsidP="00671675">
            <w:pPr>
              <w:pStyle w:val="a9"/>
            </w:pPr>
            <w:r w:rsidRPr="00E13BEC">
              <w:t>1,</w:t>
            </w:r>
            <w:r w:rsidR="00BE6A21">
              <w:t>563</w:t>
            </w:r>
            <w:r w:rsidR="00844EB4">
              <w:t>,</w:t>
            </w:r>
            <w:r w:rsidR="00BE6A21">
              <w:t>569</w:t>
            </w:r>
            <w:r w:rsidRPr="00E13BEC">
              <w:t xml:space="preserve"> </w:t>
            </w:r>
          </w:p>
        </w:tc>
      </w:tr>
      <w:tr w:rsidR="0069011C" w:rsidRPr="00E13BEC" w14:paraId="74B07992" w14:textId="77777777" w:rsidTr="002C5016">
        <w:trPr>
          <w:trHeight w:val="276"/>
        </w:trPr>
        <w:tc>
          <w:tcPr>
            <w:tcW w:w="851" w:type="dxa"/>
            <w:shd w:val="clear" w:color="auto" w:fill="auto"/>
            <w:noWrap/>
            <w:hideMark/>
          </w:tcPr>
          <w:p w14:paraId="3C483526" w14:textId="77777777" w:rsidR="00E13BEC" w:rsidRPr="00E13BEC" w:rsidRDefault="00E13BEC" w:rsidP="00671675">
            <w:pPr>
              <w:pStyle w:val="a9"/>
            </w:pPr>
            <w:r w:rsidRPr="00E13BEC">
              <w:t>3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392BCF91" w14:textId="77777777" w:rsidR="00E13BEC" w:rsidRPr="00E13BEC" w:rsidRDefault="00E13BEC" w:rsidP="00671675">
            <w:pPr>
              <w:pStyle w:val="a9"/>
            </w:pPr>
            <w:r w:rsidRPr="00E13BEC">
              <w:t>PGS002259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60C6C291" w14:textId="77777777" w:rsidR="00E13BEC" w:rsidRPr="00E13BEC" w:rsidRDefault="00E13BEC" w:rsidP="00671675">
            <w:pPr>
              <w:pStyle w:val="a9"/>
            </w:pPr>
            <w:r w:rsidRPr="00E13BEC">
              <w:t>Stroke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14:paraId="44232D29" w14:textId="77777777" w:rsidR="00E13BEC" w:rsidRPr="00E13BEC" w:rsidRDefault="00E13BEC" w:rsidP="00671675">
            <w:pPr>
              <w:pStyle w:val="a9"/>
            </w:pPr>
            <w:proofErr w:type="spellStart"/>
            <w:r w:rsidRPr="00E13BEC">
              <w:t>metaGRS</w:t>
            </w:r>
            <w:proofErr w:type="spellEnd"/>
          </w:p>
        </w:tc>
        <w:tc>
          <w:tcPr>
            <w:tcW w:w="2143" w:type="dxa"/>
            <w:shd w:val="clear" w:color="auto" w:fill="auto"/>
            <w:noWrap/>
            <w:hideMark/>
          </w:tcPr>
          <w:p w14:paraId="59B16BDF" w14:textId="77777777" w:rsidR="00E11515" w:rsidRDefault="00E13BEC" w:rsidP="00671675">
            <w:pPr>
              <w:pStyle w:val="a9"/>
            </w:pPr>
            <w:r w:rsidRPr="00E13BEC">
              <w:t>Lu X</w:t>
            </w:r>
            <w:r w:rsidR="008C4899">
              <w:t xml:space="preserve"> </w:t>
            </w:r>
          </w:p>
          <w:p w14:paraId="14885ABC" w14:textId="546C4C21" w:rsidR="00E13BEC" w:rsidRPr="00E13BEC" w:rsidRDefault="008C4899" w:rsidP="00671675">
            <w:pPr>
              <w:pStyle w:val="a9"/>
            </w:pPr>
            <w:r>
              <w:t>(</w:t>
            </w:r>
            <w:r w:rsidR="00E13BEC" w:rsidRPr="00E13BEC">
              <w:t>2021</w:t>
            </w:r>
            <w:r>
              <w:t>)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4E0D93CC" w14:textId="77777777" w:rsidR="00E13BEC" w:rsidRPr="00E13BEC" w:rsidRDefault="00E13BEC" w:rsidP="00671675">
            <w:pPr>
              <w:pStyle w:val="a9"/>
            </w:pPr>
            <w:r w:rsidRPr="00E13BEC">
              <w:t xml:space="preserve">534 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9EBC71B" w14:textId="77777777" w:rsidR="00E13BEC" w:rsidRPr="00E13BEC" w:rsidRDefault="00E13BEC" w:rsidP="00671675">
            <w:pPr>
              <w:pStyle w:val="a9"/>
            </w:pPr>
            <w:r w:rsidRPr="00E13BEC">
              <w:t xml:space="preserve">532 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5425A61" w14:textId="77777777" w:rsidR="00E13BEC" w:rsidRPr="00E13BEC" w:rsidRDefault="00E13BEC" w:rsidP="00671675">
            <w:pPr>
              <w:pStyle w:val="a9"/>
            </w:pPr>
            <w:r w:rsidRPr="00E13BEC">
              <w:t xml:space="preserve">473 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3D9239F1" w14:textId="77777777" w:rsidR="00E13BEC" w:rsidRPr="00E13BEC" w:rsidRDefault="00E13BEC" w:rsidP="00671675">
            <w:pPr>
              <w:pStyle w:val="a9"/>
            </w:pPr>
            <w:r w:rsidRPr="00E13BEC">
              <w:t xml:space="preserve">473 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DC5B250" w14:textId="77777777" w:rsidR="00E13BEC" w:rsidRPr="00E13BEC" w:rsidRDefault="00E13BEC" w:rsidP="00671675">
            <w:pPr>
              <w:pStyle w:val="a9"/>
            </w:pPr>
            <w:r w:rsidRPr="00E13BEC">
              <w:t xml:space="preserve">467 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4565FC9" w14:textId="77777777" w:rsidR="00E13BEC" w:rsidRPr="00E13BEC" w:rsidRDefault="00E13BEC" w:rsidP="00671675">
            <w:pPr>
              <w:pStyle w:val="a9"/>
            </w:pPr>
            <w:r w:rsidRPr="00E13BEC">
              <w:t xml:space="preserve">456 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50A568C0" w14:textId="77777777" w:rsidR="00E13BEC" w:rsidRPr="00E13BEC" w:rsidRDefault="00E13BEC" w:rsidP="00671675">
            <w:pPr>
              <w:pStyle w:val="a9"/>
            </w:pPr>
            <w:r w:rsidRPr="00E13BEC">
              <w:t xml:space="preserve">448 </w:t>
            </w:r>
          </w:p>
        </w:tc>
      </w:tr>
      <w:tr w:rsidR="0069011C" w:rsidRPr="00E13BEC" w14:paraId="730B7AA4" w14:textId="77777777" w:rsidTr="002C5016">
        <w:trPr>
          <w:trHeight w:val="276"/>
        </w:trPr>
        <w:tc>
          <w:tcPr>
            <w:tcW w:w="851" w:type="dxa"/>
            <w:shd w:val="clear" w:color="auto" w:fill="auto"/>
            <w:noWrap/>
            <w:hideMark/>
          </w:tcPr>
          <w:p w14:paraId="3134BE7E" w14:textId="77777777" w:rsidR="00E13BEC" w:rsidRPr="00E13BEC" w:rsidRDefault="00E13BEC" w:rsidP="00671675">
            <w:pPr>
              <w:pStyle w:val="a9"/>
            </w:pPr>
            <w:r w:rsidRPr="00E13BEC">
              <w:t>4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14:paraId="4F7CA357" w14:textId="77777777" w:rsidR="00E13BEC" w:rsidRPr="00E13BEC" w:rsidRDefault="00E13BEC" w:rsidP="00671675">
            <w:pPr>
              <w:pStyle w:val="a9"/>
            </w:pPr>
            <w:r w:rsidRPr="00E13BEC">
              <w:t>GRS324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7B9329F4" w14:textId="77777777" w:rsidR="00E13BEC" w:rsidRPr="00E13BEC" w:rsidRDefault="00E13BEC" w:rsidP="00671675">
            <w:pPr>
              <w:pStyle w:val="a9"/>
            </w:pPr>
            <w:r w:rsidRPr="00E13BEC">
              <w:t>Stroke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14:paraId="57BD5E50" w14:textId="77777777" w:rsidR="00E13BEC" w:rsidRPr="00E13BEC" w:rsidRDefault="00E13BEC" w:rsidP="00671675">
            <w:pPr>
              <w:pStyle w:val="a9"/>
            </w:pPr>
            <w:proofErr w:type="spellStart"/>
            <w:r w:rsidRPr="00E13BEC">
              <w:t>metaGRS</w:t>
            </w:r>
            <w:proofErr w:type="spellEnd"/>
          </w:p>
        </w:tc>
        <w:tc>
          <w:tcPr>
            <w:tcW w:w="2143" w:type="dxa"/>
            <w:shd w:val="clear" w:color="auto" w:fill="auto"/>
            <w:noWrap/>
            <w:hideMark/>
          </w:tcPr>
          <w:p w14:paraId="19CCEC6D" w14:textId="77777777" w:rsidR="00E11515" w:rsidRDefault="00E13BEC" w:rsidP="00671675">
            <w:pPr>
              <w:pStyle w:val="a9"/>
            </w:pPr>
            <w:r w:rsidRPr="00E13BEC">
              <w:t>Ibrahim-</w:t>
            </w:r>
            <w:proofErr w:type="spellStart"/>
            <w:r w:rsidRPr="00E13BEC">
              <w:t>Verbaas</w:t>
            </w:r>
            <w:proofErr w:type="spellEnd"/>
            <w:r w:rsidRPr="00E13BEC">
              <w:t xml:space="preserve"> CA</w:t>
            </w:r>
            <w:r w:rsidR="008C4899">
              <w:t xml:space="preserve"> </w:t>
            </w:r>
          </w:p>
          <w:p w14:paraId="16D819D4" w14:textId="06843AB5" w:rsidR="00E13BEC" w:rsidRPr="00E13BEC" w:rsidRDefault="008C4899" w:rsidP="00671675">
            <w:pPr>
              <w:pStyle w:val="a9"/>
            </w:pPr>
            <w:r>
              <w:t>(</w:t>
            </w:r>
            <w:r w:rsidR="00E13BEC" w:rsidRPr="00E13BEC">
              <w:t>2014</w:t>
            </w:r>
            <w:r>
              <w:t>)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7B6389AB" w14:textId="77777777" w:rsidR="00E13BEC" w:rsidRPr="00E13BEC" w:rsidRDefault="00E13BEC" w:rsidP="00671675">
            <w:pPr>
              <w:pStyle w:val="a9"/>
            </w:pPr>
            <w:r w:rsidRPr="00E13BEC">
              <w:t xml:space="preserve">324 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4A5530B" w14:textId="77777777" w:rsidR="00E13BEC" w:rsidRPr="00E13BEC" w:rsidRDefault="00E13BEC" w:rsidP="00671675">
            <w:pPr>
              <w:pStyle w:val="a9"/>
            </w:pPr>
            <w:r w:rsidRPr="00E13BEC">
              <w:t xml:space="preserve">321 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56F9274" w14:textId="77777777" w:rsidR="00E13BEC" w:rsidRPr="00E13BEC" w:rsidRDefault="00E13BEC" w:rsidP="00671675">
            <w:pPr>
              <w:pStyle w:val="a9"/>
            </w:pPr>
            <w:r w:rsidRPr="00E13BEC">
              <w:t xml:space="preserve">278 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64525497" w14:textId="77777777" w:rsidR="00E13BEC" w:rsidRPr="00E13BEC" w:rsidRDefault="00E13BEC" w:rsidP="00671675">
            <w:pPr>
              <w:pStyle w:val="a9"/>
            </w:pPr>
            <w:r w:rsidRPr="00E13BEC">
              <w:t xml:space="preserve">278 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58406A3" w14:textId="77777777" w:rsidR="00E13BEC" w:rsidRPr="00E13BEC" w:rsidRDefault="00E13BEC" w:rsidP="00671675">
            <w:pPr>
              <w:pStyle w:val="a9"/>
            </w:pPr>
            <w:r w:rsidRPr="00E13BEC">
              <w:t xml:space="preserve">278 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4FF76A0" w14:textId="77777777" w:rsidR="00E13BEC" w:rsidRPr="00E13BEC" w:rsidRDefault="00E13BEC" w:rsidP="00671675">
            <w:pPr>
              <w:pStyle w:val="a9"/>
            </w:pPr>
            <w:r w:rsidRPr="00E13BEC">
              <w:t xml:space="preserve">246 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0776C90C" w14:textId="77777777" w:rsidR="00E13BEC" w:rsidRPr="00E13BEC" w:rsidRDefault="00E13BEC" w:rsidP="00671675">
            <w:pPr>
              <w:pStyle w:val="a9"/>
            </w:pPr>
            <w:r w:rsidRPr="00E13BEC">
              <w:t xml:space="preserve">241 </w:t>
            </w:r>
          </w:p>
        </w:tc>
      </w:tr>
    </w:tbl>
    <w:p w14:paraId="2386FE42" w14:textId="4F1072CC" w:rsidR="00924778" w:rsidRDefault="00F8602A" w:rsidP="00A14CC7">
      <w:pPr>
        <w:pStyle w:val="note"/>
      </w:pPr>
      <w:r>
        <w:rPr>
          <w:kern w:val="0"/>
        </w:rPr>
        <w:t>Abbreviations:</w:t>
      </w:r>
      <w:r>
        <w:t xml:space="preserve"> </w:t>
      </w:r>
      <w:r w:rsidR="00A14CC7">
        <w:t xml:space="preserve">C+T, </w:t>
      </w:r>
      <w:r w:rsidR="00A14CC7">
        <w:rPr>
          <w:rFonts w:eastAsiaTheme="minorEastAsia"/>
        </w:rPr>
        <w:t xml:space="preserve">clumping &amp; thresholding; </w:t>
      </w:r>
      <w:r w:rsidR="00A14CC7">
        <w:t xml:space="preserve">CKB, China </w:t>
      </w:r>
      <w:proofErr w:type="spellStart"/>
      <w:r w:rsidR="00A14CC7">
        <w:t>Kadoorie</w:t>
      </w:r>
      <w:proofErr w:type="spellEnd"/>
      <w:r w:rsidR="00A14CC7">
        <w:t xml:space="preserve"> Biobank; HWE, Hardy-Weinberg Equilibrium; Info, imputation quality score; Ins/Del, insertion/deletion; MAF, minor allele frequency; PRS, polygenic risk score.</w:t>
      </w:r>
    </w:p>
    <w:p w14:paraId="5C39151C" w14:textId="77777777" w:rsidR="006670BC" w:rsidRPr="00047D22" w:rsidRDefault="006670BC" w:rsidP="00924778">
      <w:pPr>
        <w:rPr>
          <w:lang w:val="en-GB"/>
        </w:rPr>
        <w:sectPr w:rsidR="006670BC" w:rsidRPr="00047D22" w:rsidSect="00E13BEC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84E54CA" w14:textId="1D47F694" w:rsidR="006670BC" w:rsidRDefault="002C037A" w:rsidP="00752CF1">
      <w:pPr>
        <w:pStyle w:val="1"/>
      </w:pPr>
      <w:bookmarkStart w:id="18" w:name="_Toc139525496"/>
      <w:r>
        <w:rPr>
          <w:rFonts w:hint="eastAsia"/>
        </w:rPr>
        <w:lastRenderedPageBreak/>
        <w:t>Supplemental</w:t>
      </w:r>
      <w:r w:rsidR="007D6A8C">
        <w:rPr>
          <w:rFonts w:hint="eastAsia"/>
        </w:rPr>
        <w:t xml:space="preserve"> </w:t>
      </w:r>
      <w:r w:rsidR="003E66B9">
        <w:rPr>
          <w:rFonts w:hint="eastAsia"/>
        </w:rPr>
        <w:t>table</w:t>
      </w:r>
      <w:r w:rsidR="006670BC">
        <w:t xml:space="preserve"> </w:t>
      </w:r>
      <w:r w:rsidR="00966807">
        <w:t>4</w:t>
      </w:r>
      <w:r w:rsidR="006670BC">
        <w:t xml:space="preserve">. </w:t>
      </w:r>
      <w:r w:rsidR="00F07267" w:rsidRPr="00F07267">
        <w:t>Quality control processes of GWAS summary statistics files</w:t>
      </w:r>
      <w:bookmarkEnd w:id="18"/>
    </w:p>
    <w:tbl>
      <w:tblPr>
        <w:tblStyle w:val="af7"/>
        <w:tblW w:w="0" w:type="auto"/>
        <w:tblLook w:val="04A0" w:firstRow="1" w:lastRow="0" w:firstColumn="1" w:lastColumn="0" w:noHBand="0" w:noVBand="1"/>
      </w:tblPr>
      <w:tblGrid>
        <w:gridCol w:w="2656"/>
        <w:gridCol w:w="1686"/>
        <w:gridCol w:w="1841"/>
        <w:gridCol w:w="1841"/>
        <w:gridCol w:w="1841"/>
        <w:gridCol w:w="1841"/>
        <w:gridCol w:w="1841"/>
        <w:gridCol w:w="1841"/>
      </w:tblGrid>
      <w:tr w:rsidR="004903EE" w:rsidRPr="00B63A9E" w14:paraId="402F10D2" w14:textId="77777777" w:rsidTr="00BF6CA6">
        <w:trPr>
          <w:trHeight w:val="284"/>
          <w:tblHeader/>
        </w:trPr>
        <w:tc>
          <w:tcPr>
            <w:tcW w:w="2656" w:type="dxa"/>
            <w:hideMark/>
          </w:tcPr>
          <w:p w14:paraId="39FCF184" w14:textId="77777777" w:rsidR="004903EE" w:rsidRPr="00470A3D" w:rsidRDefault="004903EE" w:rsidP="003D4F08">
            <w:pPr>
              <w:pStyle w:val="a9"/>
              <w:rPr>
                <w:b/>
              </w:rPr>
            </w:pPr>
            <w:r w:rsidRPr="00470A3D">
              <w:rPr>
                <w:b/>
              </w:rPr>
              <w:t>Items</w:t>
            </w:r>
          </w:p>
        </w:tc>
        <w:tc>
          <w:tcPr>
            <w:tcW w:w="1686" w:type="dxa"/>
            <w:hideMark/>
          </w:tcPr>
          <w:p w14:paraId="37CA3743" w14:textId="77777777" w:rsidR="004903EE" w:rsidRPr="00470A3D" w:rsidRDefault="004903EE" w:rsidP="003D4F08">
            <w:pPr>
              <w:pStyle w:val="a9"/>
              <w:rPr>
                <w:b/>
              </w:rPr>
            </w:pPr>
            <w:r w:rsidRPr="00470A3D">
              <w:rPr>
                <w:b/>
              </w:rPr>
              <w:t>Source 1</w:t>
            </w:r>
          </w:p>
        </w:tc>
        <w:tc>
          <w:tcPr>
            <w:tcW w:w="1841" w:type="dxa"/>
            <w:hideMark/>
          </w:tcPr>
          <w:p w14:paraId="63B6C4CD" w14:textId="77777777" w:rsidR="004903EE" w:rsidRPr="00470A3D" w:rsidRDefault="004903EE" w:rsidP="003D4F08">
            <w:pPr>
              <w:pStyle w:val="a9"/>
              <w:rPr>
                <w:b/>
              </w:rPr>
            </w:pPr>
            <w:r w:rsidRPr="00470A3D">
              <w:rPr>
                <w:b/>
              </w:rPr>
              <w:t>Source 2</w:t>
            </w:r>
          </w:p>
        </w:tc>
        <w:tc>
          <w:tcPr>
            <w:tcW w:w="1841" w:type="dxa"/>
            <w:hideMark/>
          </w:tcPr>
          <w:p w14:paraId="75A8E6E7" w14:textId="77777777" w:rsidR="004903EE" w:rsidRPr="00470A3D" w:rsidRDefault="004903EE" w:rsidP="003D4F08">
            <w:pPr>
              <w:pStyle w:val="a9"/>
              <w:rPr>
                <w:b/>
              </w:rPr>
            </w:pPr>
            <w:r w:rsidRPr="00470A3D">
              <w:rPr>
                <w:b/>
              </w:rPr>
              <w:t>Source 3</w:t>
            </w:r>
          </w:p>
        </w:tc>
        <w:tc>
          <w:tcPr>
            <w:tcW w:w="1841" w:type="dxa"/>
            <w:hideMark/>
          </w:tcPr>
          <w:p w14:paraId="6BAF247A" w14:textId="77777777" w:rsidR="004903EE" w:rsidRPr="00470A3D" w:rsidRDefault="004903EE" w:rsidP="003D4F08">
            <w:pPr>
              <w:pStyle w:val="a9"/>
              <w:rPr>
                <w:b/>
              </w:rPr>
            </w:pPr>
            <w:r w:rsidRPr="00470A3D">
              <w:rPr>
                <w:b/>
              </w:rPr>
              <w:t>Source 4</w:t>
            </w:r>
          </w:p>
        </w:tc>
        <w:tc>
          <w:tcPr>
            <w:tcW w:w="1841" w:type="dxa"/>
            <w:hideMark/>
          </w:tcPr>
          <w:p w14:paraId="39174033" w14:textId="77777777" w:rsidR="004903EE" w:rsidRPr="00470A3D" w:rsidRDefault="004903EE" w:rsidP="003D4F08">
            <w:pPr>
              <w:pStyle w:val="a9"/>
              <w:rPr>
                <w:b/>
              </w:rPr>
            </w:pPr>
            <w:r w:rsidRPr="00470A3D">
              <w:rPr>
                <w:b/>
              </w:rPr>
              <w:t>Source 5</w:t>
            </w:r>
          </w:p>
        </w:tc>
        <w:tc>
          <w:tcPr>
            <w:tcW w:w="1841" w:type="dxa"/>
            <w:hideMark/>
          </w:tcPr>
          <w:p w14:paraId="4C06C350" w14:textId="77777777" w:rsidR="004903EE" w:rsidRPr="00470A3D" w:rsidRDefault="004903EE" w:rsidP="003D4F08">
            <w:pPr>
              <w:pStyle w:val="a9"/>
              <w:rPr>
                <w:b/>
              </w:rPr>
            </w:pPr>
            <w:r w:rsidRPr="00470A3D">
              <w:rPr>
                <w:b/>
              </w:rPr>
              <w:t>Source 6</w:t>
            </w:r>
          </w:p>
        </w:tc>
        <w:tc>
          <w:tcPr>
            <w:tcW w:w="1841" w:type="dxa"/>
            <w:hideMark/>
          </w:tcPr>
          <w:p w14:paraId="3A7FA549" w14:textId="77777777" w:rsidR="004903EE" w:rsidRPr="00470A3D" w:rsidRDefault="004903EE" w:rsidP="003D4F08">
            <w:pPr>
              <w:pStyle w:val="a9"/>
              <w:rPr>
                <w:b/>
              </w:rPr>
            </w:pPr>
            <w:r w:rsidRPr="00470A3D">
              <w:rPr>
                <w:b/>
              </w:rPr>
              <w:t>Source 7</w:t>
            </w:r>
          </w:p>
        </w:tc>
      </w:tr>
      <w:tr w:rsidR="004903EE" w:rsidRPr="00B63A9E" w14:paraId="2148E10B" w14:textId="77777777" w:rsidTr="00BF6CA6">
        <w:trPr>
          <w:trHeight w:val="272"/>
        </w:trPr>
        <w:tc>
          <w:tcPr>
            <w:tcW w:w="2656" w:type="dxa"/>
            <w:shd w:val="clear" w:color="auto" w:fill="F2F2F2" w:themeFill="background1" w:themeFillShade="F2"/>
            <w:hideMark/>
          </w:tcPr>
          <w:p w14:paraId="68A511CB" w14:textId="51607B1A" w:rsidR="004903EE" w:rsidRPr="00B63A9E" w:rsidRDefault="004903EE" w:rsidP="003D4F08">
            <w:pPr>
              <w:pStyle w:val="a9"/>
            </w:pPr>
            <w:r w:rsidRPr="00B63A9E">
              <w:t>ID</w:t>
            </w:r>
            <w:r>
              <w:t xml:space="preserve"> in GWAS C</w:t>
            </w:r>
            <w:r>
              <w:rPr>
                <w:rFonts w:hint="eastAsia"/>
              </w:rPr>
              <w:t>a</w:t>
            </w:r>
            <w:r>
              <w:t>talog</w:t>
            </w:r>
          </w:p>
        </w:tc>
        <w:tc>
          <w:tcPr>
            <w:tcW w:w="1686" w:type="dxa"/>
            <w:shd w:val="clear" w:color="auto" w:fill="F2F2F2" w:themeFill="background1" w:themeFillShade="F2"/>
            <w:hideMark/>
          </w:tcPr>
          <w:p w14:paraId="1FA879DB" w14:textId="77777777" w:rsidR="004903EE" w:rsidRPr="00B63A9E" w:rsidRDefault="004903EE" w:rsidP="003D4F08">
            <w:pPr>
              <w:pStyle w:val="a9"/>
            </w:pPr>
            <w:r w:rsidRPr="00B63A9E">
              <w:t>GCST005838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1D57899F" w14:textId="77777777" w:rsidR="004903EE" w:rsidRPr="00B63A9E" w:rsidRDefault="004903EE" w:rsidP="003D4F08">
            <w:pPr>
              <w:pStyle w:val="a9"/>
            </w:pPr>
            <w:r w:rsidRPr="00B63A9E">
              <w:t>GCST90018703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4247620B" w14:textId="77777777" w:rsidR="004903EE" w:rsidRPr="00B63A9E" w:rsidRDefault="004903EE" w:rsidP="003D4F08">
            <w:pPr>
              <w:pStyle w:val="a9"/>
            </w:pPr>
            <w:r w:rsidRPr="00B63A9E">
              <w:t>GCST90018923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47890C33" w14:textId="77777777" w:rsidR="004903EE" w:rsidRPr="00B63A9E" w:rsidRDefault="004903EE" w:rsidP="003D4F08">
            <w:pPr>
              <w:pStyle w:val="a9"/>
            </w:pPr>
            <w:r w:rsidRPr="00B63A9E">
              <w:t>GCST90018650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6FA5CFF3" w14:textId="77777777" w:rsidR="004903EE" w:rsidRPr="00B63A9E" w:rsidRDefault="004903EE" w:rsidP="003D4F08">
            <w:pPr>
              <w:pStyle w:val="a9"/>
            </w:pPr>
            <w:r w:rsidRPr="00B63A9E">
              <w:t>GCST90018870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47278BCC" w14:textId="77777777" w:rsidR="004903EE" w:rsidRPr="00B63A9E" w:rsidRDefault="004903EE" w:rsidP="003D4F08">
            <w:pPr>
              <w:pStyle w:val="a9"/>
            </w:pPr>
            <w:r w:rsidRPr="00B63A9E">
              <w:t>GCST90018644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532AE7F3" w14:textId="77777777" w:rsidR="004903EE" w:rsidRPr="00B63A9E" w:rsidRDefault="004903EE" w:rsidP="003D4F08">
            <w:pPr>
              <w:pStyle w:val="a9"/>
            </w:pPr>
            <w:r w:rsidRPr="00B63A9E">
              <w:t>GCST90018864</w:t>
            </w:r>
          </w:p>
        </w:tc>
      </w:tr>
      <w:tr w:rsidR="004903EE" w:rsidRPr="00B63A9E" w14:paraId="7FDCE64E" w14:textId="77777777" w:rsidTr="00BF6CA6">
        <w:trPr>
          <w:trHeight w:val="544"/>
        </w:trPr>
        <w:tc>
          <w:tcPr>
            <w:tcW w:w="2656" w:type="dxa"/>
            <w:hideMark/>
          </w:tcPr>
          <w:p w14:paraId="03EE223D" w14:textId="77777777" w:rsidR="004903EE" w:rsidRPr="00B63A9E" w:rsidRDefault="004903EE" w:rsidP="003D4F08">
            <w:pPr>
              <w:pStyle w:val="a9"/>
            </w:pPr>
            <w:r w:rsidRPr="00B63A9E">
              <w:t>Outcomes</w:t>
            </w:r>
          </w:p>
        </w:tc>
        <w:tc>
          <w:tcPr>
            <w:tcW w:w="1686" w:type="dxa"/>
            <w:hideMark/>
          </w:tcPr>
          <w:p w14:paraId="61A43D53" w14:textId="77777777" w:rsidR="004903EE" w:rsidRPr="00B63A9E" w:rsidRDefault="004903EE" w:rsidP="003D4F08">
            <w:pPr>
              <w:pStyle w:val="a9"/>
            </w:pPr>
            <w:r w:rsidRPr="00B63A9E">
              <w:t>Stroke</w:t>
            </w:r>
          </w:p>
        </w:tc>
        <w:tc>
          <w:tcPr>
            <w:tcW w:w="1841" w:type="dxa"/>
            <w:hideMark/>
          </w:tcPr>
          <w:p w14:paraId="74D177B5" w14:textId="77777777" w:rsidR="004903EE" w:rsidRPr="00B63A9E" w:rsidRDefault="004903EE" w:rsidP="003D4F08">
            <w:pPr>
              <w:pStyle w:val="a9"/>
            </w:pPr>
            <w:r w:rsidRPr="00B63A9E">
              <w:t>Subarachnoid hemorrhage</w:t>
            </w:r>
          </w:p>
        </w:tc>
        <w:tc>
          <w:tcPr>
            <w:tcW w:w="1841" w:type="dxa"/>
            <w:hideMark/>
          </w:tcPr>
          <w:p w14:paraId="22EA63CD" w14:textId="77777777" w:rsidR="004903EE" w:rsidRPr="00B63A9E" w:rsidRDefault="004903EE" w:rsidP="003D4F08">
            <w:pPr>
              <w:pStyle w:val="a9"/>
            </w:pPr>
            <w:r w:rsidRPr="00B63A9E">
              <w:t>Subarachnoid hemorrhage</w:t>
            </w:r>
          </w:p>
        </w:tc>
        <w:tc>
          <w:tcPr>
            <w:tcW w:w="1841" w:type="dxa"/>
            <w:hideMark/>
          </w:tcPr>
          <w:p w14:paraId="15036B7E" w14:textId="77777777" w:rsidR="004903EE" w:rsidRPr="00B63A9E" w:rsidRDefault="004903EE" w:rsidP="003D4F08">
            <w:pPr>
              <w:pStyle w:val="a9"/>
            </w:pPr>
            <w:r w:rsidRPr="00B63A9E">
              <w:t>Intracerebral hemorrhage</w:t>
            </w:r>
          </w:p>
        </w:tc>
        <w:tc>
          <w:tcPr>
            <w:tcW w:w="1841" w:type="dxa"/>
            <w:hideMark/>
          </w:tcPr>
          <w:p w14:paraId="3F3F8735" w14:textId="77777777" w:rsidR="004903EE" w:rsidRPr="00B63A9E" w:rsidRDefault="004903EE" w:rsidP="003D4F08">
            <w:pPr>
              <w:pStyle w:val="a9"/>
            </w:pPr>
            <w:r w:rsidRPr="00B63A9E">
              <w:t>Intracerebral hemorrhage</w:t>
            </w:r>
          </w:p>
        </w:tc>
        <w:tc>
          <w:tcPr>
            <w:tcW w:w="1841" w:type="dxa"/>
            <w:hideMark/>
          </w:tcPr>
          <w:p w14:paraId="0332CC35" w14:textId="77777777" w:rsidR="004903EE" w:rsidRPr="00B63A9E" w:rsidRDefault="004903EE" w:rsidP="003D4F08">
            <w:pPr>
              <w:pStyle w:val="a9"/>
            </w:pPr>
            <w:r w:rsidRPr="00B63A9E">
              <w:t>Ischemic stroke</w:t>
            </w:r>
          </w:p>
        </w:tc>
        <w:tc>
          <w:tcPr>
            <w:tcW w:w="1841" w:type="dxa"/>
            <w:hideMark/>
          </w:tcPr>
          <w:p w14:paraId="4ED0B976" w14:textId="77777777" w:rsidR="004903EE" w:rsidRPr="00B63A9E" w:rsidRDefault="004903EE" w:rsidP="003D4F08">
            <w:pPr>
              <w:pStyle w:val="a9"/>
            </w:pPr>
            <w:r w:rsidRPr="00B63A9E">
              <w:t>Ischemic stroke</w:t>
            </w:r>
          </w:p>
        </w:tc>
      </w:tr>
      <w:tr w:rsidR="004903EE" w:rsidRPr="00B63A9E" w14:paraId="4C95077B" w14:textId="77777777" w:rsidTr="00BF6CA6">
        <w:trPr>
          <w:trHeight w:val="1633"/>
        </w:trPr>
        <w:tc>
          <w:tcPr>
            <w:tcW w:w="2656" w:type="dxa"/>
            <w:shd w:val="clear" w:color="auto" w:fill="F2F2F2" w:themeFill="background1" w:themeFillShade="F2"/>
            <w:hideMark/>
          </w:tcPr>
          <w:p w14:paraId="587C2BE1" w14:textId="77777777" w:rsidR="004903EE" w:rsidRPr="00B63A9E" w:rsidRDefault="004903EE" w:rsidP="003D4F08">
            <w:pPr>
              <w:pStyle w:val="a9"/>
            </w:pPr>
            <w:r w:rsidRPr="00B63A9E">
              <w:t>Sample size</w:t>
            </w:r>
          </w:p>
        </w:tc>
        <w:tc>
          <w:tcPr>
            <w:tcW w:w="1686" w:type="dxa"/>
            <w:shd w:val="clear" w:color="auto" w:fill="F2F2F2" w:themeFill="background1" w:themeFillShade="F2"/>
            <w:hideMark/>
          </w:tcPr>
          <w:p w14:paraId="2EAC4628" w14:textId="0F12E6B3" w:rsidR="004903EE" w:rsidRPr="00B63A9E" w:rsidRDefault="004903EE" w:rsidP="003D4F08">
            <w:pPr>
              <w:pStyle w:val="a9"/>
            </w:pPr>
            <w:r w:rsidRPr="00B63A9E">
              <w:t xml:space="preserve">67,162 </w:t>
            </w:r>
            <w:r>
              <w:rPr>
                <w:rFonts w:hint="eastAsia"/>
              </w:rPr>
              <w:t>m</w:t>
            </w:r>
            <w:r w:rsidRPr="00A975AB">
              <w:t>ulti</w:t>
            </w:r>
            <w:r w:rsidR="001C1E6E">
              <w:t>-</w:t>
            </w:r>
            <w:r w:rsidRPr="00A975AB">
              <w:t>ancestry</w:t>
            </w:r>
            <w:r w:rsidRPr="00B63A9E">
              <w:t xml:space="preserve"> cases / 454,450 </w:t>
            </w:r>
            <w:r>
              <w:rPr>
                <w:rFonts w:hint="eastAsia"/>
              </w:rPr>
              <w:t>m</w:t>
            </w:r>
            <w:r w:rsidRPr="00A975AB">
              <w:t>ulti</w:t>
            </w:r>
            <w:r w:rsidR="001C1E6E">
              <w:t>-</w:t>
            </w:r>
            <w:r w:rsidRPr="00A975AB">
              <w:t>ancestry</w:t>
            </w:r>
            <w:r w:rsidRPr="00B63A9E">
              <w:t xml:space="preserve"> controls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220C4A32" w14:textId="77777777" w:rsidR="004903EE" w:rsidRPr="00B63A9E" w:rsidRDefault="004903EE" w:rsidP="003D4F08">
            <w:pPr>
              <w:pStyle w:val="a9"/>
            </w:pPr>
            <w:r w:rsidRPr="00B63A9E">
              <w:t>1,203 EAS cases / 152,022 EAS controls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4C871596" w14:textId="77777777" w:rsidR="004903EE" w:rsidRPr="00B63A9E" w:rsidRDefault="004903EE" w:rsidP="003D4F08">
            <w:pPr>
              <w:pStyle w:val="a9"/>
            </w:pPr>
            <w:r w:rsidRPr="00B63A9E">
              <w:t>1,693 EUR cases /471,562 EUR controls + 1,203 EAS cases / 152,022 EAS controls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755408E2" w14:textId="77777777" w:rsidR="004903EE" w:rsidRPr="00B63A9E" w:rsidRDefault="004903EE" w:rsidP="003D4F08">
            <w:pPr>
              <w:pStyle w:val="a9"/>
            </w:pPr>
            <w:r w:rsidRPr="00B63A9E">
              <w:t>1,456 EAS cases /152,022 EAS controls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33E5CDCC" w14:textId="77777777" w:rsidR="004903EE" w:rsidRPr="00B63A9E" w:rsidRDefault="004903EE" w:rsidP="003D4F08">
            <w:pPr>
              <w:pStyle w:val="a9"/>
            </w:pPr>
            <w:r w:rsidRPr="00B63A9E">
              <w:t>1,935 EUR cases / 471,578 EUR controls + 1,456 EAS cases / 152,022 EAS controls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1214E327" w14:textId="77777777" w:rsidR="004903EE" w:rsidRPr="00B63A9E" w:rsidRDefault="004903EE" w:rsidP="003D4F08">
            <w:pPr>
              <w:pStyle w:val="a9"/>
            </w:pPr>
            <w:r w:rsidRPr="00B63A9E">
              <w:t>22,664 EAS cases / 152,022 EAS controls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465B130E" w14:textId="77777777" w:rsidR="004903EE" w:rsidRPr="00B63A9E" w:rsidRDefault="004903EE" w:rsidP="003D4F08">
            <w:pPr>
              <w:pStyle w:val="a9"/>
            </w:pPr>
            <w:r w:rsidRPr="00B63A9E">
              <w:t xml:space="preserve">11,929 EUR cases / 472,192 EUR controls + </w:t>
            </w:r>
            <w:r w:rsidRPr="00B63A9E">
              <w:br/>
              <w:t>22,664 EAS cases / 152,022 EAS controls</w:t>
            </w:r>
          </w:p>
        </w:tc>
      </w:tr>
      <w:tr w:rsidR="004903EE" w:rsidRPr="00B63A9E" w14:paraId="5DD7183B" w14:textId="77777777" w:rsidTr="00BF6CA6">
        <w:trPr>
          <w:trHeight w:val="544"/>
        </w:trPr>
        <w:tc>
          <w:tcPr>
            <w:tcW w:w="2656" w:type="dxa"/>
            <w:hideMark/>
          </w:tcPr>
          <w:p w14:paraId="36B9F3F4" w14:textId="77777777" w:rsidR="004903EE" w:rsidRDefault="004903EE" w:rsidP="003D4F08">
            <w:pPr>
              <w:pStyle w:val="a9"/>
            </w:pPr>
            <w:r w:rsidRPr="00B63A9E">
              <w:t xml:space="preserve">First Author </w:t>
            </w:r>
          </w:p>
          <w:p w14:paraId="0C4CCD3B" w14:textId="6173E8E1" w:rsidR="004903EE" w:rsidRPr="00B63A9E" w:rsidRDefault="004903EE" w:rsidP="003D4F08">
            <w:pPr>
              <w:pStyle w:val="a9"/>
            </w:pPr>
            <w:r w:rsidRPr="00B63A9E">
              <w:t>(Publication year)</w:t>
            </w:r>
          </w:p>
        </w:tc>
        <w:tc>
          <w:tcPr>
            <w:tcW w:w="1686" w:type="dxa"/>
            <w:hideMark/>
          </w:tcPr>
          <w:p w14:paraId="5DA03F97" w14:textId="6DDE267F" w:rsidR="004903EE" w:rsidRDefault="004903EE" w:rsidP="003D4F08">
            <w:pPr>
              <w:pStyle w:val="a9"/>
            </w:pPr>
            <w:r w:rsidRPr="00B63A9E">
              <w:t>Malik R</w:t>
            </w:r>
          </w:p>
          <w:p w14:paraId="796A1836" w14:textId="16D0A6EB" w:rsidR="004903EE" w:rsidRPr="00B63A9E" w:rsidRDefault="004903EE" w:rsidP="003D4F08">
            <w:pPr>
              <w:pStyle w:val="a9"/>
            </w:pPr>
            <w:r w:rsidRPr="00B63A9E">
              <w:t>(2018)</w:t>
            </w:r>
          </w:p>
        </w:tc>
        <w:tc>
          <w:tcPr>
            <w:tcW w:w="1841" w:type="dxa"/>
            <w:hideMark/>
          </w:tcPr>
          <w:p w14:paraId="0E419E6A" w14:textId="7E77BB83" w:rsidR="004903EE" w:rsidRDefault="004903EE" w:rsidP="003D4F08">
            <w:pPr>
              <w:pStyle w:val="a9"/>
            </w:pPr>
            <w:proofErr w:type="spellStart"/>
            <w:r w:rsidRPr="00B63A9E">
              <w:t>Sakaue</w:t>
            </w:r>
            <w:proofErr w:type="spellEnd"/>
            <w:r w:rsidRPr="00B63A9E">
              <w:t xml:space="preserve"> S</w:t>
            </w:r>
          </w:p>
          <w:p w14:paraId="762FD044" w14:textId="67B462DD" w:rsidR="004903EE" w:rsidRPr="00B63A9E" w:rsidRDefault="004903EE" w:rsidP="003D4F08">
            <w:pPr>
              <w:pStyle w:val="a9"/>
            </w:pPr>
            <w:r w:rsidRPr="00B63A9E">
              <w:t>(2021)</w:t>
            </w:r>
          </w:p>
        </w:tc>
        <w:tc>
          <w:tcPr>
            <w:tcW w:w="1841" w:type="dxa"/>
            <w:hideMark/>
          </w:tcPr>
          <w:p w14:paraId="3B2DBE11" w14:textId="526187A6" w:rsidR="004903EE" w:rsidRDefault="004903EE" w:rsidP="003D4F08">
            <w:pPr>
              <w:pStyle w:val="a9"/>
            </w:pPr>
            <w:proofErr w:type="spellStart"/>
            <w:r w:rsidRPr="00B63A9E">
              <w:t>Sakaue</w:t>
            </w:r>
            <w:proofErr w:type="spellEnd"/>
            <w:r w:rsidRPr="00B63A9E">
              <w:t xml:space="preserve"> S</w:t>
            </w:r>
          </w:p>
          <w:p w14:paraId="2355BC43" w14:textId="06671217" w:rsidR="004903EE" w:rsidRPr="00B63A9E" w:rsidRDefault="004903EE" w:rsidP="003D4F08">
            <w:pPr>
              <w:pStyle w:val="a9"/>
            </w:pPr>
            <w:r w:rsidRPr="00B63A9E">
              <w:t>(2021)</w:t>
            </w:r>
          </w:p>
        </w:tc>
        <w:tc>
          <w:tcPr>
            <w:tcW w:w="1841" w:type="dxa"/>
            <w:hideMark/>
          </w:tcPr>
          <w:p w14:paraId="38B17357" w14:textId="77777777" w:rsidR="004903EE" w:rsidRDefault="004903EE" w:rsidP="003D4F08">
            <w:pPr>
              <w:pStyle w:val="a9"/>
            </w:pPr>
            <w:proofErr w:type="spellStart"/>
            <w:r w:rsidRPr="00B63A9E">
              <w:t>Sakaue</w:t>
            </w:r>
            <w:proofErr w:type="spellEnd"/>
            <w:r w:rsidRPr="00B63A9E">
              <w:t xml:space="preserve"> S </w:t>
            </w:r>
          </w:p>
          <w:p w14:paraId="2B241E0C" w14:textId="64E1777A" w:rsidR="004903EE" w:rsidRPr="00B63A9E" w:rsidRDefault="004903EE" w:rsidP="003D4F08">
            <w:pPr>
              <w:pStyle w:val="a9"/>
            </w:pPr>
            <w:r w:rsidRPr="00B63A9E">
              <w:t>(2021)</w:t>
            </w:r>
          </w:p>
        </w:tc>
        <w:tc>
          <w:tcPr>
            <w:tcW w:w="1841" w:type="dxa"/>
            <w:hideMark/>
          </w:tcPr>
          <w:p w14:paraId="1ADF66B4" w14:textId="77777777" w:rsidR="004903EE" w:rsidRDefault="004903EE" w:rsidP="003D4F08">
            <w:pPr>
              <w:pStyle w:val="a9"/>
            </w:pPr>
            <w:proofErr w:type="spellStart"/>
            <w:r w:rsidRPr="00B63A9E">
              <w:t>Sakaue</w:t>
            </w:r>
            <w:proofErr w:type="spellEnd"/>
            <w:r w:rsidRPr="00B63A9E">
              <w:t xml:space="preserve"> S </w:t>
            </w:r>
          </w:p>
          <w:p w14:paraId="23A185AF" w14:textId="0AA2994A" w:rsidR="004903EE" w:rsidRPr="00B63A9E" w:rsidRDefault="004903EE" w:rsidP="003D4F08">
            <w:pPr>
              <w:pStyle w:val="a9"/>
            </w:pPr>
            <w:r w:rsidRPr="00B63A9E">
              <w:t>(2021)</w:t>
            </w:r>
          </w:p>
        </w:tc>
        <w:tc>
          <w:tcPr>
            <w:tcW w:w="1841" w:type="dxa"/>
            <w:hideMark/>
          </w:tcPr>
          <w:p w14:paraId="0135E166" w14:textId="77777777" w:rsidR="004903EE" w:rsidRDefault="004903EE" w:rsidP="003D4F08">
            <w:pPr>
              <w:pStyle w:val="a9"/>
            </w:pPr>
            <w:proofErr w:type="spellStart"/>
            <w:r w:rsidRPr="00B63A9E">
              <w:t>Sakaue</w:t>
            </w:r>
            <w:proofErr w:type="spellEnd"/>
            <w:r w:rsidRPr="00B63A9E">
              <w:t xml:space="preserve"> S </w:t>
            </w:r>
          </w:p>
          <w:p w14:paraId="06923D74" w14:textId="0773D16C" w:rsidR="004903EE" w:rsidRPr="00B63A9E" w:rsidRDefault="004903EE" w:rsidP="003D4F08">
            <w:pPr>
              <w:pStyle w:val="a9"/>
            </w:pPr>
            <w:r w:rsidRPr="00B63A9E">
              <w:t>(2021)</w:t>
            </w:r>
          </w:p>
        </w:tc>
        <w:tc>
          <w:tcPr>
            <w:tcW w:w="1841" w:type="dxa"/>
            <w:hideMark/>
          </w:tcPr>
          <w:p w14:paraId="33219EF9" w14:textId="77777777" w:rsidR="004903EE" w:rsidRDefault="004903EE" w:rsidP="003D4F08">
            <w:pPr>
              <w:pStyle w:val="a9"/>
            </w:pPr>
            <w:proofErr w:type="spellStart"/>
            <w:r w:rsidRPr="00B63A9E">
              <w:t>Sakaue</w:t>
            </w:r>
            <w:proofErr w:type="spellEnd"/>
            <w:r w:rsidRPr="00B63A9E">
              <w:t xml:space="preserve"> S </w:t>
            </w:r>
          </w:p>
          <w:p w14:paraId="334C4B6E" w14:textId="0B14AC46" w:rsidR="004903EE" w:rsidRPr="00B63A9E" w:rsidRDefault="004903EE" w:rsidP="003D4F08">
            <w:pPr>
              <w:pStyle w:val="a9"/>
            </w:pPr>
            <w:r w:rsidRPr="00B63A9E">
              <w:t>(2021)</w:t>
            </w:r>
          </w:p>
        </w:tc>
      </w:tr>
      <w:tr w:rsidR="004903EE" w:rsidRPr="00B63A9E" w14:paraId="2FE4753C" w14:textId="77777777" w:rsidTr="00BF6CA6">
        <w:trPr>
          <w:trHeight w:val="272"/>
        </w:trPr>
        <w:tc>
          <w:tcPr>
            <w:tcW w:w="2656" w:type="dxa"/>
            <w:shd w:val="clear" w:color="auto" w:fill="F2F2F2" w:themeFill="background1" w:themeFillShade="F2"/>
            <w:hideMark/>
          </w:tcPr>
          <w:p w14:paraId="1FC9775D" w14:textId="79584F6C" w:rsidR="004903EE" w:rsidRPr="00B63A9E" w:rsidRDefault="00AA66C7" w:rsidP="003D4F08">
            <w:pPr>
              <w:pStyle w:val="a9"/>
            </w:pPr>
            <w:r>
              <w:t>The o</w:t>
            </w:r>
            <w:r w:rsidR="004903EE" w:rsidRPr="00B63A9E">
              <w:t xml:space="preserve">riginal </w:t>
            </w:r>
            <w:r w:rsidR="004903EE">
              <w:rPr>
                <w:rFonts w:hint="eastAsia"/>
              </w:rPr>
              <w:t>n</w:t>
            </w:r>
            <w:r w:rsidR="004903EE" w:rsidRPr="00B63A9E">
              <w:t>umber of variants</w:t>
            </w:r>
          </w:p>
        </w:tc>
        <w:tc>
          <w:tcPr>
            <w:tcW w:w="1686" w:type="dxa"/>
            <w:shd w:val="clear" w:color="auto" w:fill="F2F2F2" w:themeFill="background1" w:themeFillShade="F2"/>
            <w:hideMark/>
          </w:tcPr>
          <w:p w14:paraId="0EF4DBCB" w14:textId="77777777" w:rsidR="004903EE" w:rsidRPr="00B63A9E" w:rsidRDefault="004903EE" w:rsidP="003D4F08">
            <w:pPr>
              <w:pStyle w:val="a9"/>
            </w:pPr>
            <w:r w:rsidRPr="00B63A9E">
              <w:t xml:space="preserve">7,675,830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62A0A647" w14:textId="77777777" w:rsidR="004903EE" w:rsidRPr="00B63A9E" w:rsidRDefault="004903EE" w:rsidP="003D4F08">
            <w:pPr>
              <w:pStyle w:val="a9"/>
            </w:pPr>
            <w:r w:rsidRPr="00B63A9E">
              <w:t xml:space="preserve">13,425,781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4817E016" w14:textId="77777777" w:rsidR="004903EE" w:rsidRPr="00B63A9E" w:rsidRDefault="004903EE" w:rsidP="003D4F08">
            <w:pPr>
              <w:pStyle w:val="a9"/>
            </w:pPr>
            <w:r w:rsidRPr="00B63A9E">
              <w:t xml:space="preserve">25,841,499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56FC9437" w14:textId="77777777" w:rsidR="004903EE" w:rsidRPr="00B63A9E" w:rsidRDefault="004903EE" w:rsidP="003D4F08">
            <w:pPr>
              <w:pStyle w:val="a9"/>
            </w:pPr>
            <w:r w:rsidRPr="00B63A9E">
              <w:t xml:space="preserve">13,425,819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32CEF539" w14:textId="77777777" w:rsidR="004903EE" w:rsidRPr="00B63A9E" w:rsidRDefault="004903EE" w:rsidP="003D4F08">
            <w:pPr>
              <w:pStyle w:val="a9"/>
            </w:pPr>
            <w:r w:rsidRPr="00B63A9E">
              <w:t xml:space="preserve">25,841,532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48A24D1F" w14:textId="77777777" w:rsidR="004903EE" w:rsidRPr="00B63A9E" w:rsidRDefault="004903EE" w:rsidP="003D4F08">
            <w:pPr>
              <w:pStyle w:val="a9"/>
            </w:pPr>
            <w:r w:rsidRPr="00B63A9E">
              <w:t xml:space="preserve">13,429,439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157567B2" w14:textId="77777777" w:rsidR="004903EE" w:rsidRPr="00B63A9E" w:rsidRDefault="004903EE" w:rsidP="003D4F08">
            <w:pPr>
              <w:pStyle w:val="a9"/>
            </w:pPr>
            <w:r w:rsidRPr="00B63A9E">
              <w:t xml:space="preserve">25,844,498 </w:t>
            </w:r>
          </w:p>
        </w:tc>
      </w:tr>
      <w:tr w:rsidR="004903EE" w:rsidRPr="00B63A9E" w14:paraId="78CAE0D2" w14:textId="77777777" w:rsidTr="00BF6CA6">
        <w:trPr>
          <w:trHeight w:val="272"/>
        </w:trPr>
        <w:tc>
          <w:tcPr>
            <w:tcW w:w="2656" w:type="dxa"/>
            <w:hideMark/>
          </w:tcPr>
          <w:p w14:paraId="6A7247B3" w14:textId="29334CE9" w:rsidR="004903EE" w:rsidRPr="00B63A9E" w:rsidRDefault="004903EE" w:rsidP="003D4F08">
            <w:pPr>
              <w:pStyle w:val="a9"/>
            </w:pPr>
            <w:r w:rsidRPr="00B63A9E">
              <w:t xml:space="preserve">Passed initial </w:t>
            </w:r>
            <w:r>
              <w:t>quality control</w:t>
            </w:r>
          </w:p>
        </w:tc>
        <w:tc>
          <w:tcPr>
            <w:tcW w:w="1686" w:type="dxa"/>
            <w:hideMark/>
          </w:tcPr>
          <w:p w14:paraId="3D35941D" w14:textId="48AD9D77" w:rsidR="004903EE" w:rsidRPr="00B63A9E" w:rsidRDefault="004903EE" w:rsidP="003D4F08">
            <w:pPr>
              <w:pStyle w:val="a9"/>
            </w:pPr>
            <w:r w:rsidRPr="00B63A9E">
              <w:t>7,627,850</w:t>
            </w:r>
            <w:r>
              <w:t xml:space="preserve"> </w:t>
            </w:r>
            <w:r w:rsidRPr="000D063A">
              <w:rPr>
                <w:vertAlign w:val="superscript"/>
              </w:rPr>
              <w:t>a</w:t>
            </w:r>
            <w:r w:rsidRPr="00B63A9E">
              <w:t xml:space="preserve"> </w:t>
            </w:r>
          </w:p>
        </w:tc>
        <w:tc>
          <w:tcPr>
            <w:tcW w:w="1841" w:type="dxa"/>
            <w:hideMark/>
          </w:tcPr>
          <w:p w14:paraId="4B800090" w14:textId="42E02A34" w:rsidR="004903EE" w:rsidRPr="00B63A9E" w:rsidRDefault="004903EE" w:rsidP="003D4F08">
            <w:pPr>
              <w:pStyle w:val="a9"/>
            </w:pPr>
            <w:r w:rsidRPr="00B63A9E">
              <w:t>13,130,774</w:t>
            </w:r>
            <w:r>
              <w:t xml:space="preserve"> </w:t>
            </w:r>
            <w:r w:rsidRPr="003113BC">
              <w:rPr>
                <w:vertAlign w:val="superscript"/>
              </w:rPr>
              <w:t>b</w:t>
            </w:r>
            <w:r w:rsidRPr="00B63A9E">
              <w:t xml:space="preserve"> </w:t>
            </w:r>
          </w:p>
        </w:tc>
        <w:tc>
          <w:tcPr>
            <w:tcW w:w="1841" w:type="dxa"/>
            <w:hideMark/>
          </w:tcPr>
          <w:p w14:paraId="08A280F6" w14:textId="57370FEC" w:rsidR="004903EE" w:rsidRPr="00B63A9E" w:rsidRDefault="004903EE" w:rsidP="003D4F08">
            <w:pPr>
              <w:pStyle w:val="a9"/>
            </w:pPr>
            <w:r w:rsidRPr="00B63A9E">
              <w:t xml:space="preserve">24,878,293 </w:t>
            </w:r>
            <w:r w:rsidRPr="00154182">
              <w:rPr>
                <w:vertAlign w:val="superscript"/>
              </w:rPr>
              <w:t>c</w:t>
            </w:r>
          </w:p>
        </w:tc>
        <w:tc>
          <w:tcPr>
            <w:tcW w:w="1841" w:type="dxa"/>
            <w:hideMark/>
          </w:tcPr>
          <w:p w14:paraId="5D3A1F61" w14:textId="543DE156" w:rsidR="004903EE" w:rsidRPr="00B63A9E" w:rsidRDefault="004903EE" w:rsidP="003D4F08">
            <w:pPr>
              <w:pStyle w:val="a9"/>
            </w:pPr>
            <w:r w:rsidRPr="00B63A9E">
              <w:t xml:space="preserve">13,130,813 </w:t>
            </w:r>
            <w:r w:rsidRPr="003C26FC">
              <w:rPr>
                <w:vertAlign w:val="superscript"/>
              </w:rPr>
              <w:t>d</w:t>
            </w:r>
          </w:p>
        </w:tc>
        <w:tc>
          <w:tcPr>
            <w:tcW w:w="1841" w:type="dxa"/>
            <w:hideMark/>
          </w:tcPr>
          <w:p w14:paraId="19D2A70E" w14:textId="37476B9A" w:rsidR="004903EE" w:rsidRPr="00B63A9E" w:rsidRDefault="004903EE" w:rsidP="003D4F08">
            <w:pPr>
              <w:pStyle w:val="a9"/>
            </w:pPr>
            <w:r w:rsidRPr="00B63A9E">
              <w:t xml:space="preserve">24,878,319 </w:t>
            </w:r>
            <w:r w:rsidRPr="0074478D">
              <w:rPr>
                <w:vertAlign w:val="superscript"/>
              </w:rPr>
              <w:t>e</w:t>
            </w:r>
          </w:p>
        </w:tc>
        <w:tc>
          <w:tcPr>
            <w:tcW w:w="1841" w:type="dxa"/>
            <w:hideMark/>
          </w:tcPr>
          <w:p w14:paraId="415F7D42" w14:textId="1C86D5C1" w:rsidR="004903EE" w:rsidRPr="00B63A9E" w:rsidRDefault="004903EE" w:rsidP="003D4F08">
            <w:pPr>
              <w:pStyle w:val="a9"/>
            </w:pPr>
            <w:r w:rsidRPr="00B63A9E">
              <w:t xml:space="preserve">13,134,427 </w:t>
            </w:r>
            <w:r w:rsidRPr="0095617F">
              <w:rPr>
                <w:vertAlign w:val="superscript"/>
              </w:rPr>
              <w:t>f</w:t>
            </w:r>
          </w:p>
        </w:tc>
        <w:tc>
          <w:tcPr>
            <w:tcW w:w="1841" w:type="dxa"/>
            <w:hideMark/>
          </w:tcPr>
          <w:p w14:paraId="07551729" w14:textId="7BC312B8" w:rsidR="004903EE" w:rsidRPr="00B63A9E" w:rsidRDefault="004903EE" w:rsidP="003D4F08">
            <w:pPr>
              <w:pStyle w:val="a9"/>
            </w:pPr>
            <w:r w:rsidRPr="00B63A9E">
              <w:t xml:space="preserve">24,881,216 </w:t>
            </w:r>
            <w:r w:rsidRPr="0095617F">
              <w:rPr>
                <w:vertAlign w:val="superscript"/>
              </w:rPr>
              <w:t>g</w:t>
            </w:r>
          </w:p>
        </w:tc>
      </w:tr>
      <w:tr w:rsidR="004903EE" w:rsidRPr="00B63A9E" w14:paraId="306E5951" w14:textId="77777777" w:rsidTr="00BF6CA6">
        <w:trPr>
          <w:trHeight w:val="284"/>
        </w:trPr>
        <w:tc>
          <w:tcPr>
            <w:tcW w:w="2656" w:type="dxa"/>
            <w:shd w:val="clear" w:color="auto" w:fill="F2F2F2" w:themeFill="background1" w:themeFillShade="F2"/>
            <w:hideMark/>
          </w:tcPr>
          <w:p w14:paraId="1B914BEA" w14:textId="77777777" w:rsidR="004903EE" w:rsidRPr="00B63A9E" w:rsidRDefault="004903EE" w:rsidP="003D4F08">
            <w:pPr>
              <w:pStyle w:val="a9"/>
            </w:pPr>
            <w:r w:rsidRPr="00B63A9E">
              <w:t xml:space="preserve">MAF </w:t>
            </w:r>
            <w:r w:rsidRPr="00606C23">
              <w:rPr>
                <w:rFonts w:cs="Times New Roman"/>
              </w:rPr>
              <w:t>≥</w:t>
            </w:r>
            <w:r w:rsidRPr="00B63A9E">
              <w:t xml:space="preserve"> 1% in GWAS</w:t>
            </w:r>
          </w:p>
        </w:tc>
        <w:tc>
          <w:tcPr>
            <w:tcW w:w="1686" w:type="dxa"/>
            <w:shd w:val="clear" w:color="auto" w:fill="F2F2F2" w:themeFill="background1" w:themeFillShade="F2"/>
            <w:hideMark/>
          </w:tcPr>
          <w:p w14:paraId="301A08BB" w14:textId="29C4B733" w:rsidR="004903EE" w:rsidRPr="00B63A9E" w:rsidRDefault="004903EE" w:rsidP="003D4F08">
            <w:pPr>
              <w:pStyle w:val="a9"/>
            </w:pPr>
            <w:r w:rsidRPr="00B63A9E">
              <w:t xml:space="preserve">7,627,850 </w:t>
            </w:r>
            <w:r w:rsidR="000A57AF">
              <w:rPr>
                <w:rFonts w:hint="eastAsia"/>
                <w:vertAlign w:val="superscript"/>
              </w:rPr>
              <w:t>h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71CDB4AA" w14:textId="77777777" w:rsidR="004903EE" w:rsidRPr="00B63A9E" w:rsidRDefault="004903EE" w:rsidP="003D4F08">
            <w:pPr>
              <w:pStyle w:val="a9"/>
            </w:pPr>
            <w:r w:rsidRPr="00B63A9E">
              <w:t xml:space="preserve">7,440,434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7B98C994" w14:textId="77777777" w:rsidR="004903EE" w:rsidRPr="00B63A9E" w:rsidRDefault="004903EE" w:rsidP="003D4F08">
            <w:pPr>
              <w:pStyle w:val="a9"/>
            </w:pPr>
            <w:r w:rsidRPr="00B63A9E">
              <w:t xml:space="preserve">11,513,781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2F7A1B4B" w14:textId="77777777" w:rsidR="004903EE" w:rsidRPr="00B63A9E" w:rsidRDefault="004903EE" w:rsidP="003D4F08">
            <w:pPr>
              <w:pStyle w:val="a9"/>
            </w:pPr>
            <w:r w:rsidRPr="00B63A9E">
              <w:t xml:space="preserve">7,440,398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7A75CEB4" w14:textId="77777777" w:rsidR="004903EE" w:rsidRPr="00B63A9E" w:rsidRDefault="004903EE" w:rsidP="003D4F08">
            <w:pPr>
              <w:pStyle w:val="a9"/>
            </w:pPr>
            <w:r w:rsidRPr="00B63A9E">
              <w:t xml:space="preserve">11,513,800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1487D404" w14:textId="77777777" w:rsidR="004903EE" w:rsidRPr="00B63A9E" w:rsidRDefault="004903EE" w:rsidP="003D4F08">
            <w:pPr>
              <w:pStyle w:val="a9"/>
            </w:pPr>
            <w:r w:rsidRPr="00B63A9E">
              <w:t xml:space="preserve">7,440,112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39DD6469" w14:textId="77777777" w:rsidR="004903EE" w:rsidRPr="00B63A9E" w:rsidRDefault="004903EE" w:rsidP="003D4F08">
            <w:pPr>
              <w:pStyle w:val="a9"/>
            </w:pPr>
            <w:r w:rsidRPr="00B63A9E">
              <w:t xml:space="preserve">11,515,909 </w:t>
            </w:r>
          </w:p>
        </w:tc>
      </w:tr>
      <w:tr w:rsidR="004903EE" w:rsidRPr="00B63A9E" w14:paraId="0B825E8C" w14:textId="77777777" w:rsidTr="00BF6CA6">
        <w:trPr>
          <w:trHeight w:val="272"/>
        </w:trPr>
        <w:tc>
          <w:tcPr>
            <w:tcW w:w="2656" w:type="dxa"/>
            <w:hideMark/>
          </w:tcPr>
          <w:p w14:paraId="1465350C" w14:textId="77777777" w:rsidR="004903EE" w:rsidRPr="00B63A9E" w:rsidRDefault="004903EE" w:rsidP="003D4F08">
            <w:pPr>
              <w:pStyle w:val="a9"/>
            </w:pPr>
            <w:r w:rsidRPr="00B63A9E">
              <w:t>Matched with CKB</w:t>
            </w:r>
          </w:p>
        </w:tc>
        <w:tc>
          <w:tcPr>
            <w:tcW w:w="1686" w:type="dxa"/>
            <w:hideMark/>
          </w:tcPr>
          <w:p w14:paraId="09B0BED1" w14:textId="77777777" w:rsidR="004903EE" w:rsidRPr="00B63A9E" w:rsidRDefault="004903EE" w:rsidP="003D4F08">
            <w:pPr>
              <w:pStyle w:val="a9"/>
            </w:pPr>
            <w:r w:rsidRPr="00B63A9E">
              <w:t xml:space="preserve">6,475,513 </w:t>
            </w:r>
          </w:p>
        </w:tc>
        <w:tc>
          <w:tcPr>
            <w:tcW w:w="1841" w:type="dxa"/>
            <w:hideMark/>
          </w:tcPr>
          <w:p w14:paraId="5C9506E8" w14:textId="77777777" w:rsidR="004903EE" w:rsidRPr="00B63A9E" w:rsidRDefault="004903EE" w:rsidP="003D4F08">
            <w:pPr>
              <w:pStyle w:val="a9"/>
            </w:pPr>
            <w:r w:rsidRPr="00B63A9E">
              <w:t xml:space="preserve">7,299,168 </w:t>
            </w:r>
          </w:p>
        </w:tc>
        <w:tc>
          <w:tcPr>
            <w:tcW w:w="1841" w:type="dxa"/>
            <w:hideMark/>
          </w:tcPr>
          <w:p w14:paraId="5C36C7D9" w14:textId="77777777" w:rsidR="004903EE" w:rsidRPr="00B63A9E" w:rsidRDefault="004903EE" w:rsidP="003D4F08">
            <w:pPr>
              <w:pStyle w:val="a9"/>
            </w:pPr>
            <w:r w:rsidRPr="00B63A9E">
              <w:t xml:space="preserve">9,261,503 </w:t>
            </w:r>
          </w:p>
        </w:tc>
        <w:tc>
          <w:tcPr>
            <w:tcW w:w="1841" w:type="dxa"/>
            <w:hideMark/>
          </w:tcPr>
          <w:p w14:paraId="3C9DBA4E" w14:textId="77777777" w:rsidR="004903EE" w:rsidRPr="00B63A9E" w:rsidRDefault="004903EE" w:rsidP="003D4F08">
            <w:pPr>
              <w:pStyle w:val="a9"/>
            </w:pPr>
            <w:r w:rsidRPr="00B63A9E">
              <w:t xml:space="preserve">7,299,120 </w:t>
            </w:r>
          </w:p>
        </w:tc>
        <w:tc>
          <w:tcPr>
            <w:tcW w:w="1841" w:type="dxa"/>
            <w:hideMark/>
          </w:tcPr>
          <w:p w14:paraId="0A012073" w14:textId="77777777" w:rsidR="004903EE" w:rsidRPr="00B63A9E" w:rsidRDefault="004903EE" w:rsidP="003D4F08">
            <w:pPr>
              <w:pStyle w:val="a9"/>
            </w:pPr>
            <w:r w:rsidRPr="00B63A9E">
              <w:t xml:space="preserve">9,261,488 </w:t>
            </w:r>
          </w:p>
        </w:tc>
        <w:tc>
          <w:tcPr>
            <w:tcW w:w="1841" w:type="dxa"/>
            <w:hideMark/>
          </w:tcPr>
          <w:p w14:paraId="684694A5" w14:textId="77777777" w:rsidR="004903EE" w:rsidRPr="00B63A9E" w:rsidRDefault="004903EE" w:rsidP="003D4F08">
            <w:pPr>
              <w:pStyle w:val="a9"/>
            </w:pPr>
            <w:r w:rsidRPr="00B63A9E">
              <w:t xml:space="preserve">7,298,797 </w:t>
            </w:r>
          </w:p>
        </w:tc>
        <w:tc>
          <w:tcPr>
            <w:tcW w:w="1841" w:type="dxa"/>
            <w:hideMark/>
          </w:tcPr>
          <w:p w14:paraId="76C178F8" w14:textId="77777777" w:rsidR="004903EE" w:rsidRPr="00B63A9E" w:rsidRDefault="004903EE" w:rsidP="003D4F08">
            <w:pPr>
              <w:pStyle w:val="a9"/>
            </w:pPr>
            <w:r w:rsidRPr="00B63A9E">
              <w:t xml:space="preserve">9,264,734 </w:t>
            </w:r>
          </w:p>
        </w:tc>
      </w:tr>
      <w:tr w:rsidR="004903EE" w:rsidRPr="00B63A9E" w14:paraId="02C742F4" w14:textId="77777777" w:rsidTr="00BF6CA6">
        <w:trPr>
          <w:trHeight w:val="272"/>
        </w:trPr>
        <w:tc>
          <w:tcPr>
            <w:tcW w:w="2656" w:type="dxa"/>
            <w:shd w:val="clear" w:color="auto" w:fill="F2F2F2" w:themeFill="background1" w:themeFillShade="F2"/>
            <w:hideMark/>
          </w:tcPr>
          <w:p w14:paraId="2371DC48" w14:textId="77777777" w:rsidR="004903EE" w:rsidRPr="00B63A9E" w:rsidRDefault="004903EE" w:rsidP="003D4F08">
            <w:pPr>
              <w:pStyle w:val="a9"/>
            </w:pPr>
            <w:r w:rsidRPr="00B63A9E">
              <w:t>Non-ambiguous</w:t>
            </w:r>
          </w:p>
        </w:tc>
        <w:tc>
          <w:tcPr>
            <w:tcW w:w="1686" w:type="dxa"/>
            <w:shd w:val="clear" w:color="auto" w:fill="F2F2F2" w:themeFill="background1" w:themeFillShade="F2"/>
            <w:hideMark/>
          </w:tcPr>
          <w:p w14:paraId="621C6B34" w14:textId="77777777" w:rsidR="004903EE" w:rsidRPr="00B63A9E" w:rsidRDefault="004903EE" w:rsidP="003D4F08">
            <w:pPr>
              <w:pStyle w:val="a9"/>
            </w:pPr>
            <w:r w:rsidRPr="00B63A9E">
              <w:t xml:space="preserve">5,478,155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77499ACE" w14:textId="77777777" w:rsidR="004903EE" w:rsidRPr="00B63A9E" w:rsidRDefault="004903EE" w:rsidP="003D4F08">
            <w:pPr>
              <w:pStyle w:val="a9"/>
            </w:pPr>
            <w:r w:rsidRPr="00B63A9E">
              <w:t xml:space="preserve">6,257,327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5DC4C6C6" w14:textId="77777777" w:rsidR="004903EE" w:rsidRPr="00B63A9E" w:rsidRDefault="004903EE" w:rsidP="003D4F08">
            <w:pPr>
              <w:pStyle w:val="a9"/>
            </w:pPr>
            <w:r w:rsidRPr="00B63A9E">
              <w:t xml:space="preserve">7,965,690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610A702C" w14:textId="77777777" w:rsidR="004903EE" w:rsidRPr="00B63A9E" w:rsidRDefault="004903EE" w:rsidP="003D4F08">
            <w:pPr>
              <w:pStyle w:val="a9"/>
            </w:pPr>
            <w:r w:rsidRPr="00B63A9E">
              <w:t xml:space="preserve">6,257,306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687E2472" w14:textId="77777777" w:rsidR="004903EE" w:rsidRPr="00B63A9E" w:rsidRDefault="004903EE" w:rsidP="003D4F08">
            <w:pPr>
              <w:pStyle w:val="a9"/>
            </w:pPr>
            <w:r w:rsidRPr="00B63A9E">
              <w:t xml:space="preserve">7,965,668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4A4908CC" w14:textId="77777777" w:rsidR="004903EE" w:rsidRPr="00B63A9E" w:rsidRDefault="004903EE" w:rsidP="003D4F08">
            <w:pPr>
              <w:pStyle w:val="a9"/>
            </w:pPr>
            <w:r w:rsidRPr="00B63A9E">
              <w:t xml:space="preserve">6,257,016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6EE35CB6" w14:textId="77777777" w:rsidR="004903EE" w:rsidRPr="00B63A9E" w:rsidRDefault="004903EE" w:rsidP="003D4F08">
            <w:pPr>
              <w:pStyle w:val="a9"/>
            </w:pPr>
            <w:r w:rsidRPr="00B63A9E">
              <w:t xml:space="preserve">7,968,457 </w:t>
            </w:r>
          </w:p>
        </w:tc>
      </w:tr>
      <w:tr w:rsidR="004903EE" w:rsidRPr="00B63A9E" w14:paraId="6D06A1F2" w14:textId="77777777" w:rsidTr="00BF6CA6">
        <w:trPr>
          <w:trHeight w:val="272"/>
        </w:trPr>
        <w:tc>
          <w:tcPr>
            <w:tcW w:w="2656" w:type="dxa"/>
            <w:hideMark/>
          </w:tcPr>
          <w:p w14:paraId="31603EF1" w14:textId="312D0D86" w:rsidR="004903EE" w:rsidRPr="00B63A9E" w:rsidRDefault="004903EE" w:rsidP="003D4F08">
            <w:pPr>
              <w:pStyle w:val="a9"/>
            </w:pPr>
            <w:r w:rsidRPr="00B63A9E">
              <w:t>Non</w:t>
            </w:r>
            <w:r w:rsidR="00AA66C7">
              <w:t>-</w:t>
            </w:r>
            <w:r w:rsidRPr="00B63A9E">
              <w:t>Ins/Del</w:t>
            </w:r>
          </w:p>
        </w:tc>
        <w:tc>
          <w:tcPr>
            <w:tcW w:w="1686" w:type="dxa"/>
            <w:hideMark/>
          </w:tcPr>
          <w:p w14:paraId="545B7526" w14:textId="77777777" w:rsidR="004903EE" w:rsidRPr="00B63A9E" w:rsidRDefault="004903EE" w:rsidP="003D4F08">
            <w:pPr>
              <w:pStyle w:val="a9"/>
            </w:pPr>
            <w:r w:rsidRPr="00B63A9E">
              <w:t xml:space="preserve">5,477,165 </w:t>
            </w:r>
          </w:p>
        </w:tc>
        <w:tc>
          <w:tcPr>
            <w:tcW w:w="1841" w:type="dxa"/>
            <w:hideMark/>
          </w:tcPr>
          <w:p w14:paraId="53AA1C3A" w14:textId="77777777" w:rsidR="004903EE" w:rsidRPr="00B63A9E" w:rsidRDefault="004903EE" w:rsidP="003D4F08">
            <w:pPr>
              <w:pStyle w:val="a9"/>
            </w:pPr>
            <w:r w:rsidRPr="00B63A9E">
              <w:t xml:space="preserve">5,778,284 </w:t>
            </w:r>
          </w:p>
        </w:tc>
        <w:tc>
          <w:tcPr>
            <w:tcW w:w="1841" w:type="dxa"/>
            <w:hideMark/>
          </w:tcPr>
          <w:p w14:paraId="4009CCB7" w14:textId="77777777" w:rsidR="004903EE" w:rsidRPr="00B63A9E" w:rsidRDefault="004903EE" w:rsidP="003D4F08">
            <w:pPr>
              <w:pStyle w:val="a9"/>
            </w:pPr>
            <w:r w:rsidRPr="00B63A9E">
              <w:t xml:space="preserve">7,025,494 </w:t>
            </w:r>
          </w:p>
        </w:tc>
        <w:tc>
          <w:tcPr>
            <w:tcW w:w="1841" w:type="dxa"/>
            <w:hideMark/>
          </w:tcPr>
          <w:p w14:paraId="52FF54AF" w14:textId="77777777" w:rsidR="004903EE" w:rsidRPr="00B63A9E" w:rsidRDefault="004903EE" w:rsidP="003D4F08">
            <w:pPr>
              <w:pStyle w:val="a9"/>
            </w:pPr>
            <w:r w:rsidRPr="00B63A9E">
              <w:t xml:space="preserve">5,778,261 </w:t>
            </w:r>
          </w:p>
        </w:tc>
        <w:tc>
          <w:tcPr>
            <w:tcW w:w="1841" w:type="dxa"/>
            <w:hideMark/>
          </w:tcPr>
          <w:p w14:paraId="28608D00" w14:textId="77777777" w:rsidR="004903EE" w:rsidRPr="00B63A9E" w:rsidRDefault="004903EE" w:rsidP="003D4F08">
            <w:pPr>
              <w:pStyle w:val="a9"/>
            </w:pPr>
            <w:r w:rsidRPr="00B63A9E">
              <w:t xml:space="preserve">7,025,479 </w:t>
            </w:r>
          </w:p>
        </w:tc>
        <w:tc>
          <w:tcPr>
            <w:tcW w:w="1841" w:type="dxa"/>
            <w:hideMark/>
          </w:tcPr>
          <w:p w14:paraId="1B0E0129" w14:textId="77777777" w:rsidR="004903EE" w:rsidRPr="00B63A9E" w:rsidRDefault="004903EE" w:rsidP="003D4F08">
            <w:pPr>
              <w:pStyle w:val="a9"/>
            </w:pPr>
            <w:r w:rsidRPr="00B63A9E">
              <w:t xml:space="preserve">5,777,991 </w:t>
            </w:r>
          </w:p>
        </w:tc>
        <w:tc>
          <w:tcPr>
            <w:tcW w:w="1841" w:type="dxa"/>
            <w:hideMark/>
          </w:tcPr>
          <w:p w14:paraId="034F324D" w14:textId="77777777" w:rsidR="004903EE" w:rsidRPr="00B63A9E" w:rsidRDefault="004903EE" w:rsidP="003D4F08">
            <w:pPr>
              <w:pStyle w:val="a9"/>
            </w:pPr>
            <w:r w:rsidRPr="00B63A9E">
              <w:t xml:space="preserve">7,028,074 </w:t>
            </w:r>
          </w:p>
        </w:tc>
      </w:tr>
      <w:tr w:rsidR="004903EE" w:rsidRPr="00B63A9E" w14:paraId="497836ED" w14:textId="77777777" w:rsidTr="00BF6CA6">
        <w:trPr>
          <w:trHeight w:val="284"/>
        </w:trPr>
        <w:tc>
          <w:tcPr>
            <w:tcW w:w="2656" w:type="dxa"/>
            <w:shd w:val="clear" w:color="auto" w:fill="F2F2F2" w:themeFill="background1" w:themeFillShade="F2"/>
            <w:hideMark/>
          </w:tcPr>
          <w:p w14:paraId="327FBD25" w14:textId="77777777" w:rsidR="004903EE" w:rsidRPr="00B63A9E" w:rsidRDefault="004903EE" w:rsidP="003D4F08">
            <w:pPr>
              <w:pStyle w:val="a9"/>
            </w:pPr>
            <w:r w:rsidRPr="00B63A9E">
              <w:t xml:space="preserve">Info </w:t>
            </w:r>
            <w:r w:rsidRPr="00606C23">
              <w:rPr>
                <w:rFonts w:cs="Times New Roman"/>
              </w:rPr>
              <w:t>≥</w:t>
            </w:r>
            <w:r w:rsidRPr="00B63A9E">
              <w:t xml:space="preserve"> 0.8 in CKB</w:t>
            </w:r>
          </w:p>
        </w:tc>
        <w:tc>
          <w:tcPr>
            <w:tcW w:w="1686" w:type="dxa"/>
            <w:shd w:val="clear" w:color="auto" w:fill="F2F2F2" w:themeFill="background1" w:themeFillShade="F2"/>
            <w:hideMark/>
          </w:tcPr>
          <w:p w14:paraId="69881492" w14:textId="77777777" w:rsidR="004903EE" w:rsidRPr="00B63A9E" w:rsidRDefault="004903EE" w:rsidP="003D4F08">
            <w:pPr>
              <w:pStyle w:val="a9"/>
            </w:pPr>
            <w:r w:rsidRPr="00B63A9E">
              <w:t xml:space="preserve">4,869,469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248A26F7" w14:textId="77777777" w:rsidR="004903EE" w:rsidRPr="00B63A9E" w:rsidRDefault="004903EE" w:rsidP="003D4F08">
            <w:pPr>
              <w:pStyle w:val="a9"/>
            </w:pPr>
            <w:r w:rsidRPr="00B63A9E">
              <w:t xml:space="preserve">5,207,701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6305AA38" w14:textId="77777777" w:rsidR="004903EE" w:rsidRPr="00B63A9E" w:rsidRDefault="004903EE" w:rsidP="003D4F08">
            <w:pPr>
              <w:pStyle w:val="a9"/>
            </w:pPr>
            <w:r w:rsidRPr="00B63A9E">
              <w:t xml:space="preserve">5,820,101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6B601409" w14:textId="77777777" w:rsidR="004903EE" w:rsidRPr="00B63A9E" w:rsidRDefault="004903EE" w:rsidP="003D4F08">
            <w:pPr>
              <w:pStyle w:val="a9"/>
            </w:pPr>
            <w:r w:rsidRPr="00B63A9E">
              <w:t xml:space="preserve">5,207,708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5FED9A79" w14:textId="77777777" w:rsidR="004903EE" w:rsidRPr="00B63A9E" w:rsidRDefault="004903EE" w:rsidP="003D4F08">
            <w:pPr>
              <w:pStyle w:val="a9"/>
            </w:pPr>
            <w:r w:rsidRPr="00B63A9E">
              <w:t xml:space="preserve">5,820,133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394C01E1" w14:textId="77777777" w:rsidR="004903EE" w:rsidRPr="00B63A9E" w:rsidRDefault="004903EE" w:rsidP="003D4F08">
            <w:pPr>
              <w:pStyle w:val="a9"/>
            </w:pPr>
            <w:r w:rsidRPr="00B63A9E">
              <w:t xml:space="preserve">5,207,526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33F0DA1F" w14:textId="77777777" w:rsidR="004903EE" w:rsidRPr="00B63A9E" w:rsidRDefault="004903EE" w:rsidP="003D4F08">
            <w:pPr>
              <w:pStyle w:val="a9"/>
            </w:pPr>
            <w:r w:rsidRPr="00B63A9E">
              <w:t xml:space="preserve">5,822,588 </w:t>
            </w:r>
          </w:p>
        </w:tc>
      </w:tr>
      <w:tr w:rsidR="004903EE" w:rsidRPr="00B63A9E" w14:paraId="251FA079" w14:textId="77777777" w:rsidTr="00BF6CA6">
        <w:trPr>
          <w:trHeight w:val="284"/>
        </w:trPr>
        <w:tc>
          <w:tcPr>
            <w:tcW w:w="2656" w:type="dxa"/>
            <w:hideMark/>
          </w:tcPr>
          <w:p w14:paraId="23DFFD23" w14:textId="77777777" w:rsidR="004903EE" w:rsidRPr="00B63A9E" w:rsidRDefault="004903EE" w:rsidP="003D4F08">
            <w:pPr>
              <w:pStyle w:val="a9"/>
            </w:pPr>
            <w:r w:rsidRPr="00B63A9E">
              <w:t xml:space="preserve">MAF </w:t>
            </w:r>
            <w:r w:rsidRPr="00606C23">
              <w:rPr>
                <w:rFonts w:cs="Times New Roman"/>
              </w:rPr>
              <w:t>≥</w:t>
            </w:r>
            <w:r w:rsidRPr="00B63A9E">
              <w:t xml:space="preserve"> 1% in CKB</w:t>
            </w:r>
          </w:p>
        </w:tc>
        <w:tc>
          <w:tcPr>
            <w:tcW w:w="1686" w:type="dxa"/>
            <w:hideMark/>
          </w:tcPr>
          <w:p w14:paraId="62FEF5CA" w14:textId="77777777" w:rsidR="004903EE" w:rsidRPr="00B63A9E" w:rsidRDefault="004903EE" w:rsidP="003D4F08">
            <w:pPr>
              <w:pStyle w:val="a9"/>
            </w:pPr>
            <w:r w:rsidRPr="00B63A9E">
              <w:t xml:space="preserve">4,612,892 </w:t>
            </w:r>
          </w:p>
        </w:tc>
        <w:tc>
          <w:tcPr>
            <w:tcW w:w="1841" w:type="dxa"/>
            <w:hideMark/>
          </w:tcPr>
          <w:p w14:paraId="6A282A8F" w14:textId="77777777" w:rsidR="004903EE" w:rsidRPr="00B63A9E" w:rsidRDefault="004903EE" w:rsidP="003D4F08">
            <w:pPr>
              <w:pStyle w:val="a9"/>
            </w:pPr>
            <w:r w:rsidRPr="00B63A9E">
              <w:t xml:space="preserve">5,087,906 </w:t>
            </w:r>
          </w:p>
        </w:tc>
        <w:tc>
          <w:tcPr>
            <w:tcW w:w="1841" w:type="dxa"/>
            <w:hideMark/>
          </w:tcPr>
          <w:p w14:paraId="21F5AA89" w14:textId="77777777" w:rsidR="004903EE" w:rsidRPr="00B63A9E" w:rsidRDefault="004903EE" w:rsidP="003D4F08">
            <w:pPr>
              <w:pStyle w:val="a9"/>
            </w:pPr>
            <w:r w:rsidRPr="00B63A9E">
              <w:t xml:space="preserve">5,475,815 </w:t>
            </w:r>
          </w:p>
        </w:tc>
        <w:tc>
          <w:tcPr>
            <w:tcW w:w="1841" w:type="dxa"/>
            <w:hideMark/>
          </w:tcPr>
          <w:p w14:paraId="689C0389" w14:textId="77777777" w:rsidR="004903EE" w:rsidRPr="00B63A9E" w:rsidRDefault="004903EE" w:rsidP="003D4F08">
            <w:pPr>
              <w:pStyle w:val="a9"/>
            </w:pPr>
            <w:r w:rsidRPr="00B63A9E">
              <w:t xml:space="preserve">5,087,897 </w:t>
            </w:r>
          </w:p>
        </w:tc>
        <w:tc>
          <w:tcPr>
            <w:tcW w:w="1841" w:type="dxa"/>
            <w:hideMark/>
          </w:tcPr>
          <w:p w14:paraId="4440A0B2" w14:textId="77777777" w:rsidR="004903EE" w:rsidRPr="00B63A9E" w:rsidRDefault="004903EE" w:rsidP="003D4F08">
            <w:pPr>
              <w:pStyle w:val="a9"/>
            </w:pPr>
            <w:r w:rsidRPr="00B63A9E">
              <w:t xml:space="preserve">5,475,832 </w:t>
            </w:r>
          </w:p>
        </w:tc>
        <w:tc>
          <w:tcPr>
            <w:tcW w:w="1841" w:type="dxa"/>
            <w:hideMark/>
          </w:tcPr>
          <w:p w14:paraId="7E61A527" w14:textId="77777777" w:rsidR="004903EE" w:rsidRPr="00B63A9E" w:rsidRDefault="004903EE" w:rsidP="003D4F08">
            <w:pPr>
              <w:pStyle w:val="a9"/>
            </w:pPr>
            <w:r w:rsidRPr="00B63A9E">
              <w:t xml:space="preserve">5,087,676 </w:t>
            </w:r>
          </w:p>
        </w:tc>
        <w:tc>
          <w:tcPr>
            <w:tcW w:w="1841" w:type="dxa"/>
            <w:hideMark/>
          </w:tcPr>
          <w:p w14:paraId="0309B6DE" w14:textId="77777777" w:rsidR="004903EE" w:rsidRPr="00B63A9E" w:rsidRDefault="004903EE" w:rsidP="003D4F08">
            <w:pPr>
              <w:pStyle w:val="a9"/>
            </w:pPr>
            <w:r w:rsidRPr="00B63A9E">
              <w:t xml:space="preserve">5,478,538 </w:t>
            </w:r>
          </w:p>
        </w:tc>
      </w:tr>
      <w:tr w:rsidR="004903EE" w:rsidRPr="00B63A9E" w14:paraId="67201648" w14:textId="77777777" w:rsidTr="00BF6CA6">
        <w:trPr>
          <w:trHeight w:val="355"/>
        </w:trPr>
        <w:tc>
          <w:tcPr>
            <w:tcW w:w="2656" w:type="dxa"/>
            <w:shd w:val="clear" w:color="auto" w:fill="F2F2F2" w:themeFill="background1" w:themeFillShade="F2"/>
            <w:hideMark/>
          </w:tcPr>
          <w:p w14:paraId="495C1760" w14:textId="77777777" w:rsidR="004903EE" w:rsidRPr="00B63A9E" w:rsidRDefault="004903EE" w:rsidP="003D4F08">
            <w:pPr>
              <w:pStyle w:val="a9"/>
            </w:pPr>
            <w:r w:rsidRPr="00B63A9E">
              <w:lastRenderedPageBreak/>
              <w:t>P</w:t>
            </w:r>
            <w:r w:rsidRPr="00B63A9E">
              <w:rPr>
                <w:vertAlign w:val="subscript"/>
              </w:rPr>
              <w:t xml:space="preserve">HWE </w:t>
            </w:r>
            <w:r w:rsidRPr="00606C23">
              <w:rPr>
                <w:rFonts w:cs="Times New Roman"/>
              </w:rPr>
              <w:t>≥</w:t>
            </w:r>
            <w:r w:rsidRPr="00B63A9E">
              <w:t xml:space="preserve"> 1×10</w:t>
            </w:r>
            <w:r w:rsidRPr="00B63A9E">
              <w:rPr>
                <w:vertAlign w:val="superscript"/>
              </w:rPr>
              <w:t>-6</w:t>
            </w:r>
            <w:r w:rsidRPr="00B63A9E">
              <w:t xml:space="preserve"> in CKB</w:t>
            </w:r>
          </w:p>
        </w:tc>
        <w:tc>
          <w:tcPr>
            <w:tcW w:w="1686" w:type="dxa"/>
            <w:shd w:val="clear" w:color="auto" w:fill="F2F2F2" w:themeFill="background1" w:themeFillShade="F2"/>
            <w:hideMark/>
          </w:tcPr>
          <w:p w14:paraId="6CF99A69" w14:textId="77777777" w:rsidR="004903EE" w:rsidRPr="00B63A9E" w:rsidRDefault="004903EE" w:rsidP="003D4F08">
            <w:pPr>
              <w:pStyle w:val="a9"/>
            </w:pPr>
            <w:r w:rsidRPr="00B63A9E">
              <w:t xml:space="preserve">4,557,514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3EA5947F" w14:textId="77777777" w:rsidR="004903EE" w:rsidRPr="00B63A9E" w:rsidRDefault="004903EE" w:rsidP="003D4F08">
            <w:pPr>
              <w:pStyle w:val="a9"/>
            </w:pPr>
            <w:r w:rsidRPr="00B63A9E">
              <w:t xml:space="preserve">5,028,354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713EAAC5" w14:textId="77777777" w:rsidR="004903EE" w:rsidRPr="00B63A9E" w:rsidRDefault="004903EE" w:rsidP="003D4F08">
            <w:pPr>
              <w:pStyle w:val="a9"/>
            </w:pPr>
            <w:r w:rsidRPr="00B63A9E">
              <w:t xml:space="preserve">5,402,594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0C2A3138" w14:textId="77777777" w:rsidR="004903EE" w:rsidRPr="00B63A9E" w:rsidRDefault="004903EE" w:rsidP="003D4F08">
            <w:pPr>
              <w:pStyle w:val="a9"/>
            </w:pPr>
            <w:r w:rsidRPr="00B63A9E">
              <w:t xml:space="preserve">5,028,344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49AEE951" w14:textId="77777777" w:rsidR="004903EE" w:rsidRPr="00B63A9E" w:rsidRDefault="004903EE" w:rsidP="003D4F08">
            <w:pPr>
              <w:pStyle w:val="a9"/>
            </w:pPr>
            <w:r w:rsidRPr="00B63A9E">
              <w:t xml:space="preserve">5,402,611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56399633" w14:textId="77777777" w:rsidR="004903EE" w:rsidRPr="00B63A9E" w:rsidRDefault="004903EE" w:rsidP="003D4F08">
            <w:pPr>
              <w:pStyle w:val="a9"/>
            </w:pPr>
            <w:r w:rsidRPr="00B63A9E">
              <w:t xml:space="preserve">5,028,124 </w:t>
            </w:r>
          </w:p>
        </w:tc>
        <w:tc>
          <w:tcPr>
            <w:tcW w:w="1841" w:type="dxa"/>
            <w:shd w:val="clear" w:color="auto" w:fill="F2F2F2" w:themeFill="background1" w:themeFillShade="F2"/>
            <w:hideMark/>
          </w:tcPr>
          <w:p w14:paraId="7A441131" w14:textId="77777777" w:rsidR="004903EE" w:rsidRPr="00B63A9E" w:rsidRDefault="004903EE" w:rsidP="003D4F08">
            <w:pPr>
              <w:pStyle w:val="a9"/>
            </w:pPr>
            <w:r w:rsidRPr="00B63A9E">
              <w:t xml:space="preserve">5,405,310 </w:t>
            </w:r>
          </w:p>
        </w:tc>
      </w:tr>
      <w:tr w:rsidR="004903EE" w:rsidRPr="00B63A9E" w14:paraId="65C04CB1" w14:textId="77777777" w:rsidTr="00BF6CA6">
        <w:trPr>
          <w:trHeight w:val="272"/>
        </w:trPr>
        <w:tc>
          <w:tcPr>
            <w:tcW w:w="2656" w:type="dxa"/>
            <w:hideMark/>
          </w:tcPr>
          <w:p w14:paraId="5503B1CE" w14:textId="77777777" w:rsidR="004903EE" w:rsidRPr="00B63A9E" w:rsidRDefault="004903EE" w:rsidP="003D4F08">
            <w:pPr>
              <w:pStyle w:val="a9"/>
            </w:pPr>
            <w:r w:rsidRPr="00B63A9E">
              <w:t>In HapMap3</w:t>
            </w:r>
          </w:p>
        </w:tc>
        <w:tc>
          <w:tcPr>
            <w:tcW w:w="1686" w:type="dxa"/>
            <w:noWrap/>
            <w:hideMark/>
          </w:tcPr>
          <w:p w14:paraId="09C90A06" w14:textId="77777777" w:rsidR="004903EE" w:rsidRPr="00B63A9E" w:rsidRDefault="004903EE" w:rsidP="003D4F08">
            <w:pPr>
              <w:pStyle w:val="a9"/>
            </w:pPr>
            <w:r w:rsidRPr="00B63A9E">
              <w:t xml:space="preserve">1,022,347 </w:t>
            </w:r>
          </w:p>
        </w:tc>
        <w:tc>
          <w:tcPr>
            <w:tcW w:w="1841" w:type="dxa"/>
            <w:noWrap/>
            <w:hideMark/>
          </w:tcPr>
          <w:p w14:paraId="00924806" w14:textId="77777777" w:rsidR="004903EE" w:rsidRPr="00B63A9E" w:rsidRDefault="004903EE" w:rsidP="003D4F08">
            <w:pPr>
              <w:pStyle w:val="a9"/>
            </w:pPr>
            <w:r w:rsidRPr="00B63A9E">
              <w:t xml:space="preserve">993,361 </w:t>
            </w:r>
          </w:p>
        </w:tc>
        <w:tc>
          <w:tcPr>
            <w:tcW w:w="1841" w:type="dxa"/>
            <w:noWrap/>
            <w:hideMark/>
          </w:tcPr>
          <w:p w14:paraId="06E1B85E" w14:textId="77777777" w:rsidR="004903EE" w:rsidRPr="00B63A9E" w:rsidRDefault="004903EE" w:rsidP="003D4F08">
            <w:pPr>
              <w:pStyle w:val="a9"/>
            </w:pPr>
            <w:r w:rsidRPr="00B63A9E">
              <w:t xml:space="preserve">1,029,250 </w:t>
            </w:r>
          </w:p>
        </w:tc>
        <w:tc>
          <w:tcPr>
            <w:tcW w:w="1841" w:type="dxa"/>
            <w:noWrap/>
            <w:hideMark/>
          </w:tcPr>
          <w:p w14:paraId="1C6AABBE" w14:textId="77777777" w:rsidR="004903EE" w:rsidRPr="00B63A9E" w:rsidRDefault="004903EE" w:rsidP="003D4F08">
            <w:pPr>
              <w:pStyle w:val="a9"/>
            </w:pPr>
            <w:r w:rsidRPr="00B63A9E">
              <w:t xml:space="preserve">993,366 </w:t>
            </w:r>
          </w:p>
        </w:tc>
        <w:tc>
          <w:tcPr>
            <w:tcW w:w="1841" w:type="dxa"/>
            <w:noWrap/>
            <w:hideMark/>
          </w:tcPr>
          <w:p w14:paraId="434B62D7" w14:textId="77777777" w:rsidR="004903EE" w:rsidRPr="00B63A9E" w:rsidRDefault="004903EE" w:rsidP="003D4F08">
            <w:pPr>
              <w:pStyle w:val="a9"/>
            </w:pPr>
            <w:r w:rsidRPr="00B63A9E">
              <w:t xml:space="preserve">1,027,999 </w:t>
            </w:r>
          </w:p>
        </w:tc>
        <w:tc>
          <w:tcPr>
            <w:tcW w:w="1841" w:type="dxa"/>
            <w:noWrap/>
            <w:hideMark/>
          </w:tcPr>
          <w:p w14:paraId="3E1BA6E3" w14:textId="77777777" w:rsidR="004903EE" w:rsidRPr="00B63A9E" w:rsidRDefault="004903EE" w:rsidP="003D4F08">
            <w:pPr>
              <w:pStyle w:val="a9"/>
            </w:pPr>
            <w:r w:rsidRPr="00B63A9E">
              <w:t xml:space="preserve">993,337 </w:t>
            </w:r>
          </w:p>
        </w:tc>
        <w:tc>
          <w:tcPr>
            <w:tcW w:w="1841" w:type="dxa"/>
            <w:noWrap/>
            <w:hideMark/>
          </w:tcPr>
          <w:p w14:paraId="45DE2D47" w14:textId="77777777" w:rsidR="004903EE" w:rsidRPr="00B63A9E" w:rsidRDefault="004903EE" w:rsidP="003D4F08">
            <w:pPr>
              <w:pStyle w:val="a9"/>
            </w:pPr>
            <w:r w:rsidRPr="00B63A9E">
              <w:t xml:space="preserve">1,028,074 </w:t>
            </w:r>
          </w:p>
        </w:tc>
      </w:tr>
      <w:tr w:rsidR="004903EE" w:rsidRPr="00B63A9E" w14:paraId="3D3806ED" w14:textId="77777777" w:rsidTr="00BF6CA6">
        <w:trPr>
          <w:trHeight w:val="331"/>
        </w:trPr>
        <w:tc>
          <w:tcPr>
            <w:tcW w:w="2656" w:type="dxa"/>
            <w:shd w:val="clear" w:color="auto" w:fill="F2F2F2" w:themeFill="background1" w:themeFillShade="F2"/>
            <w:hideMark/>
          </w:tcPr>
          <w:p w14:paraId="1D4B1BE9" w14:textId="77777777" w:rsidR="004903EE" w:rsidRPr="00B63A9E" w:rsidRDefault="004903EE" w:rsidP="003D4F08">
            <w:pPr>
              <w:pStyle w:val="a9"/>
            </w:pPr>
            <w:r w:rsidRPr="00B63A9E">
              <w:t xml:space="preserve">MAF </w:t>
            </w:r>
            <w:r w:rsidRPr="00606C23">
              <w:rPr>
                <w:rFonts w:cs="Times New Roman"/>
              </w:rPr>
              <w:t>≥</w:t>
            </w:r>
            <w:r w:rsidRPr="00B63A9E">
              <w:t xml:space="preserve"> 1% in 1KGP</w:t>
            </w:r>
            <w:r w:rsidRPr="00B63A9E">
              <w:rPr>
                <w:vertAlign w:val="subscript"/>
              </w:rPr>
              <w:t>EAS</w:t>
            </w:r>
          </w:p>
        </w:tc>
        <w:tc>
          <w:tcPr>
            <w:tcW w:w="1686" w:type="dxa"/>
            <w:shd w:val="clear" w:color="auto" w:fill="F2F2F2" w:themeFill="background1" w:themeFillShade="F2"/>
            <w:noWrap/>
            <w:hideMark/>
          </w:tcPr>
          <w:p w14:paraId="657A8BEA" w14:textId="77777777" w:rsidR="004903EE" w:rsidRPr="00B63A9E" w:rsidRDefault="004903EE" w:rsidP="003D4F08">
            <w:pPr>
              <w:pStyle w:val="a9"/>
            </w:pPr>
            <w:r w:rsidRPr="00B63A9E">
              <w:t xml:space="preserve">1,017,531 </w:t>
            </w:r>
          </w:p>
        </w:tc>
        <w:tc>
          <w:tcPr>
            <w:tcW w:w="1841" w:type="dxa"/>
            <w:shd w:val="clear" w:color="auto" w:fill="F2F2F2" w:themeFill="background1" w:themeFillShade="F2"/>
            <w:noWrap/>
            <w:hideMark/>
          </w:tcPr>
          <w:p w14:paraId="29567AC8" w14:textId="77777777" w:rsidR="004903EE" w:rsidRPr="00B63A9E" w:rsidRDefault="004903EE" w:rsidP="003D4F08">
            <w:pPr>
              <w:pStyle w:val="a9"/>
            </w:pPr>
            <w:r w:rsidRPr="00B63A9E">
              <w:t xml:space="preserve">991,773 </w:t>
            </w:r>
          </w:p>
        </w:tc>
        <w:tc>
          <w:tcPr>
            <w:tcW w:w="1841" w:type="dxa"/>
            <w:shd w:val="clear" w:color="auto" w:fill="F2F2F2" w:themeFill="background1" w:themeFillShade="F2"/>
            <w:noWrap/>
            <w:hideMark/>
          </w:tcPr>
          <w:p w14:paraId="75B11E46" w14:textId="77777777" w:rsidR="004903EE" w:rsidRPr="00B63A9E" w:rsidRDefault="004903EE" w:rsidP="003D4F08">
            <w:pPr>
              <w:pStyle w:val="a9"/>
            </w:pPr>
            <w:r w:rsidRPr="00B63A9E">
              <w:t xml:space="preserve">1,024,440 </w:t>
            </w:r>
          </w:p>
        </w:tc>
        <w:tc>
          <w:tcPr>
            <w:tcW w:w="1841" w:type="dxa"/>
            <w:shd w:val="clear" w:color="auto" w:fill="F2F2F2" w:themeFill="background1" w:themeFillShade="F2"/>
            <w:noWrap/>
            <w:hideMark/>
          </w:tcPr>
          <w:p w14:paraId="26E3588B" w14:textId="77777777" w:rsidR="004903EE" w:rsidRPr="00B63A9E" w:rsidRDefault="004903EE" w:rsidP="003D4F08">
            <w:pPr>
              <w:pStyle w:val="a9"/>
            </w:pPr>
            <w:r w:rsidRPr="00B63A9E">
              <w:t xml:space="preserve">991,780 </w:t>
            </w:r>
          </w:p>
        </w:tc>
        <w:tc>
          <w:tcPr>
            <w:tcW w:w="1841" w:type="dxa"/>
            <w:shd w:val="clear" w:color="auto" w:fill="F2F2F2" w:themeFill="background1" w:themeFillShade="F2"/>
            <w:noWrap/>
            <w:hideMark/>
          </w:tcPr>
          <w:p w14:paraId="7AC8A2BC" w14:textId="77777777" w:rsidR="004903EE" w:rsidRPr="00B63A9E" w:rsidRDefault="004903EE" w:rsidP="003D4F08">
            <w:pPr>
              <w:pStyle w:val="a9"/>
            </w:pPr>
            <w:r w:rsidRPr="00B63A9E">
              <w:t xml:space="preserve">1,023,197 </w:t>
            </w:r>
          </w:p>
        </w:tc>
        <w:tc>
          <w:tcPr>
            <w:tcW w:w="1841" w:type="dxa"/>
            <w:shd w:val="clear" w:color="auto" w:fill="F2F2F2" w:themeFill="background1" w:themeFillShade="F2"/>
            <w:noWrap/>
            <w:hideMark/>
          </w:tcPr>
          <w:p w14:paraId="7E18091E" w14:textId="77777777" w:rsidR="004903EE" w:rsidRPr="00B63A9E" w:rsidRDefault="004903EE" w:rsidP="003D4F08">
            <w:pPr>
              <w:pStyle w:val="a9"/>
            </w:pPr>
            <w:r w:rsidRPr="00B63A9E">
              <w:t xml:space="preserve">991,768 </w:t>
            </w:r>
          </w:p>
        </w:tc>
        <w:tc>
          <w:tcPr>
            <w:tcW w:w="1841" w:type="dxa"/>
            <w:shd w:val="clear" w:color="auto" w:fill="F2F2F2" w:themeFill="background1" w:themeFillShade="F2"/>
            <w:noWrap/>
            <w:hideMark/>
          </w:tcPr>
          <w:p w14:paraId="7B22C9CB" w14:textId="77777777" w:rsidR="004903EE" w:rsidRPr="00B63A9E" w:rsidRDefault="004903EE" w:rsidP="003D4F08">
            <w:pPr>
              <w:pStyle w:val="a9"/>
            </w:pPr>
            <w:r w:rsidRPr="00B63A9E">
              <w:t xml:space="preserve">1,023,272 </w:t>
            </w:r>
          </w:p>
        </w:tc>
      </w:tr>
    </w:tbl>
    <w:p w14:paraId="5FDB21C0" w14:textId="35E1DA00" w:rsidR="00007A08" w:rsidRDefault="00C67DF7" w:rsidP="00CF27FF">
      <w:pPr>
        <w:pStyle w:val="note"/>
      </w:pPr>
      <w:r>
        <w:rPr>
          <w:kern w:val="0"/>
        </w:rPr>
        <w:t xml:space="preserve">Abbreviations: </w:t>
      </w:r>
      <w:r w:rsidR="00007A08">
        <w:t xml:space="preserve">1KGP, </w:t>
      </w:r>
      <w:r w:rsidR="00007A08" w:rsidRPr="00747D71">
        <w:rPr>
          <w:rFonts w:eastAsiaTheme="minorEastAsia"/>
        </w:rPr>
        <w:t xml:space="preserve">1000 Genomes </w:t>
      </w:r>
      <w:r w:rsidR="00007A08">
        <w:rPr>
          <w:rFonts w:eastAsiaTheme="minorEastAsia"/>
        </w:rPr>
        <w:t xml:space="preserve">Project </w:t>
      </w:r>
      <w:bookmarkStart w:id="19" w:name="_Hlk102294066"/>
      <w:r w:rsidR="00007A08">
        <w:rPr>
          <w:rFonts w:eastAsiaTheme="minorEastAsia"/>
        </w:rPr>
        <w:t>(Phase 3)</w:t>
      </w:r>
      <w:bookmarkEnd w:id="19"/>
      <w:r w:rsidR="00007A08">
        <w:t xml:space="preserve">; CKB, China </w:t>
      </w:r>
      <w:proofErr w:type="spellStart"/>
      <w:r w:rsidR="00007A08">
        <w:t>Kadoorie</w:t>
      </w:r>
      <w:proofErr w:type="spellEnd"/>
      <w:r w:rsidR="00007A08">
        <w:t xml:space="preserve"> Biobank; EAS, East Asian; </w:t>
      </w:r>
      <w:r w:rsidR="00293EE8">
        <w:rPr>
          <w:kern w:val="0"/>
        </w:rPr>
        <w:t>EUR, European;</w:t>
      </w:r>
      <w:r w:rsidR="00293EE8">
        <w:t xml:space="preserve"> </w:t>
      </w:r>
      <w:r w:rsidR="003C2D6D">
        <w:t xml:space="preserve">GWAS, genome-wide association study; </w:t>
      </w:r>
      <w:r w:rsidR="00007A08">
        <w:t xml:space="preserve">HapMap3, </w:t>
      </w:r>
      <w:r w:rsidR="00007A08">
        <w:rPr>
          <w:rFonts w:hint="eastAsia"/>
        </w:rPr>
        <w:t>t</w:t>
      </w:r>
      <w:r w:rsidR="00007A08" w:rsidRPr="006435BC">
        <w:t>he International HapMap Project</w:t>
      </w:r>
      <w:r w:rsidR="00007A08">
        <w:t xml:space="preserve"> Phase 3; HWE, </w:t>
      </w:r>
      <w:r w:rsidR="00007A08" w:rsidRPr="00B43E54">
        <w:t>Hardy-Weinberg Equilibrium</w:t>
      </w:r>
      <w:r w:rsidR="00007A08">
        <w:t>; Info, imputation quality score; Ins/Del, insertion/deletion; MAF,</w:t>
      </w:r>
      <w:r w:rsidR="00007A08">
        <w:rPr>
          <w:rFonts w:hint="eastAsia"/>
        </w:rPr>
        <w:t xml:space="preserve"> </w:t>
      </w:r>
      <w:r w:rsidR="00007A08">
        <w:t>minor allele frequency;</w:t>
      </w:r>
    </w:p>
    <w:p w14:paraId="7C30312A" w14:textId="2AEB538A" w:rsidR="00007A08" w:rsidRDefault="00333529" w:rsidP="00007A08">
      <w:proofErr w:type="spellStart"/>
      <w:r w:rsidRPr="00B71F6F">
        <w:rPr>
          <w:rFonts w:hint="eastAsia"/>
          <w:vertAlign w:val="superscript"/>
        </w:rPr>
        <w:t>a</w:t>
      </w:r>
      <w:proofErr w:type="spellEnd"/>
      <w:r w:rsidR="00030D3E">
        <w:t xml:space="preserve"> </w:t>
      </w:r>
      <w:r w:rsidR="005525B0">
        <w:t xml:space="preserve">We </w:t>
      </w:r>
      <w:r w:rsidR="00D933FB">
        <w:t xml:space="preserve">excluded </w:t>
      </w:r>
      <w:r w:rsidR="00F526C2" w:rsidRPr="00F526C2">
        <w:t>47</w:t>
      </w:r>
      <w:r w:rsidR="00F526C2">
        <w:t>,</w:t>
      </w:r>
      <w:r w:rsidR="00F526C2" w:rsidRPr="00F526C2">
        <w:t>08</w:t>
      </w:r>
      <w:r w:rsidR="00E15316">
        <w:t>7</w:t>
      </w:r>
      <w:r w:rsidR="007C31F7">
        <w:t xml:space="preserve"> variants</w:t>
      </w:r>
      <w:r w:rsidR="00E15316">
        <w:t xml:space="preserve"> whose </w:t>
      </w:r>
      <w:r w:rsidR="00490116">
        <w:t>chromosomes or positions were not available</w:t>
      </w:r>
      <w:r w:rsidR="00664976">
        <w:t xml:space="preserve"> and </w:t>
      </w:r>
      <w:r w:rsidR="003E23F0" w:rsidRPr="003E23F0">
        <w:t>893</w:t>
      </w:r>
      <w:r w:rsidR="003E23F0">
        <w:t xml:space="preserve"> variants</w:t>
      </w:r>
      <w:r w:rsidR="00690BD0">
        <w:t xml:space="preserve"> </w:t>
      </w:r>
      <w:r w:rsidR="00545550">
        <w:t>that</w:t>
      </w:r>
      <w:r w:rsidR="001A5963">
        <w:t xml:space="preserve"> </w:t>
      </w:r>
      <w:r w:rsidR="00501698">
        <w:t xml:space="preserve">were </w:t>
      </w:r>
      <w:r w:rsidR="00545550">
        <w:t>in</w:t>
      </w:r>
      <w:r w:rsidR="00501698">
        <w:t xml:space="preserve"> the same position </w:t>
      </w:r>
      <w:r w:rsidR="00545550">
        <w:t>as</w:t>
      </w:r>
      <w:r w:rsidR="00501698">
        <w:t xml:space="preserve"> other variants.</w:t>
      </w:r>
    </w:p>
    <w:p w14:paraId="40E4C058" w14:textId="442CE851" w:rsidR="00333529" w:rsidRDefault="00333529" w:rsidP="00007A08">
      <w:r w:rsidRPr="00467BE1">
        <w:rPr>
          <w:rFonts w:hint="eastAsia"/>
          <w:vertAlign w:val="superscript"/>
        </w:rPr>
        <w:t>b</w:t>
      </w:r>
      <w:r w:rsidR="00807C10" w:rsidRPr="00467BE1">
        <w:rPr>
          <w:vertAlign w:val="superscript"/>
        </w:rPr>
        <w:t xml:space="preserve"> </w:t>
      </w:r>
      <w:r w:rsidR="00B72844">
        <w:t xml:space="preserve">We excluded </w:t>
      </w:r>
      <w:r w:rsidR="00B72844" w:rsidRPr="00B72844">
        <w:t>295</w:t>
      </w:r>
      <w:r w:rsidR="000301E6">
        <w:t>,</w:t>
      </w:r>
      <w:r w:rsidR="00B72844" w:rsidRPr="00B72844">
        <w:t>007</w:t>
      </w:r>
      <w:r w:rsidR="009A010B">
        <w:t xml:space="preserve"> variants on </w:t>
      </w:r>
      <w:r w:rsidR="00BE605E">
        <w:t>chromosome</w:t>
      </w:r>
      <w:r w:rsidR="002132A6">
        <w:t xml:space="preserve"> X</w:t>
      </w:r>
      <w:r w:rsidR="002A181A">
        <w:t>.</w:t>
      </w:r>
    </w:p>
    <w:p w14:paraId="501C308A" w14:textId="525A64AE" w:rsidR="00333529" w:rsidRDefault="00333529" w:rsidP="00007A08">
      <w:r w:rsidRPr="00FA5803">
        <w:rPr>
          <w:rFonts w:hint="eastAsia"/>
          <w:vertAlign w:val="superscript"/>
        </w:rPr>
        <w:t>c</w:t>
      </w:r>
      <w:r w:rsidR="00FC4ED9">
        <w:t xml:space="preserve"> We excluded </w:t>
      </w:r>
      <w:r w:rsidR="00FC4ED9" w:rsidRPr="00FC4ED9">
        <w:t>798</w:t>
      </w:r>
      <w:r w:rsidR="00FC4ED9">
        <w:t>,</w:t>
      </w:r>
      <w:r w:rsidR="00FC4ED9" w:rsidRPr="00FC4ED9">
        <w:t>531</w:t>
      </w:r>
      <w:r w:rsidR="00FC4ED9">
        <w:t xml:space="preserve"> variants on chromosome</w:t>
      </w:r>
      <w:r w:rsidR="002132A6">
        <w:t xml:space="preserve"> X</w:t>
      </w:r>
      <w:r w:rsidR="00CD752E">
        <w:t xml:space="preserve"> and </w:t>
      </w:r>
      <w:r w:rsidR="00E86155" w:rsidRPr="00E86155">
        <w:t>164</w:t>
      </w:r>
      <w:r w:rsidR="00174564">
        <w:t>,</w:t>
      </w:r>
      <w:r w:rsidR="00E86155" w:rsidRPr="00E86155">
        <w:t>675</w:t>
      </w:r>
      <w:r w:rsidR="006A71D3">
        <w:t xml:space="preserve"> variants </w:t>
      </w:r>
      <w:r w:rsidR="00EC455D">
        <w:t>that</w:t>
      </w:r>
      <w:r w:rsidR="002C43BE">
        <w:t xml:space="preserve"> were at the same position </w:t>
      </w:r>
      <w:r w:rsidR="00EC455D">
        <w:t>as</w:t>
      </w:r>
      <w:r w:rsidR="002C43BE">
        <w:t xml:space="preserve"> other variants</w:t>
      </w:r>
      <w:r w:rsidR="00FC4ED9">
        <w:t>.</w:t>
      </w:r>
    </w:p>
    <w:p w14:paraId="2719361E" w14:textId="75B2D9DC" w:rsidR="00333529" w:rsidRDefault="005D78CD" w:rsidP="00007A08">
      <w:r w:rsidRPr="00153168">
        <w:rPr>
          <w:vertAlign w:val="superscript"/>
        </w:rPr>
        <w:t>d</w:t>
      </w:r>
      <w:r>
        <w:t xml:space="preserve"> We excluded </w:t>
      </w:r>
      <w:r w:rsidRPr="00B72844">
        <w:t>295</w:t>
      </w:r>
      <w:r>
        <w:t>,</w:t>
      </w:r>
      <w:r w:rsidRPr="00B72844">
        <w:t>00</w:t>
      </w:r>
      <w:r>
        <w:t>6 variants on chromosome X.</w:t>
      </w:r>
    </w:p>
    <w:p w14:paraId="70D493DF" w14:textId="695CCD7F" w:rsidR="00333529" w:rsidRDefault="00333529" w:rsidP="00007A08">
      <w:r w:rsidRPr="00D41DFB">
        <w:rPr>
          <w:rFonts w:hint="eastAsia"/>
          <w:vertAlign w:val="superscript"/>
        </w:rPr>
        <w:t>e</w:t>
      </w:r>
      <w:r w:rsidR="00D41DFB">
        <w:t xml:space="preserve"> We excluded </w:t>
      </w:r>
      <w:r w:rsidR="00D41DFB" w:rsidRPr="00FC4ED9">
        <w:t>798</w:t>
      </w:r>
      <w:r w:rsidR="00D41DFB">
        <w:t>,</w:t>
      </w:r>
      <w:r w:rsidR="00D41DFB" w:rsidRPr="00FC4ED9">
        <w:t>53</w:t>
      </w:r>
      <w:r w:rsidR="00881E33">
        <w:t>8</w:t>
      </w:r>
      <w:r w:rsidR="00D41DFB">
        <w:t xml:space="preserve"> variants on chromosome X and </w:t>
      </w:r>
      <w:r w:rsidR="00D41DFB" w:rsidRPr="00E86155">
        <w:t>164</w:t>
      </w:r>
      <w:r w:rsidR="00D41DFB">
        <w:t>,</w:t>
      </w:r>
      <w:r w:rsidR="00D41DFB" w:rsidRPr="00E86155">
        <w:t>675</w:t>
      </w:r>
      <w:r w:rsidR="00D41DFB">
        <w:t xml:space="preserve"> variants </w:t>
      </w:r>
      <w:r w:rsidR="00EC455D">
        <w:t>that</w:t>
      </w:r>
      <w:r w:rsidR="00D41DFB">
        <w:t xml:space="preserve"> were at the same position </w:t>
      </w:r>
      <w:r w:rsidR="00EC455D">
        <w:t>as</w:t>
      </w:r>
      <w:r w:rsidR="00D41DFB">
        <w:t xml:space="preserve"> other variants.</w:t>
      </w:r>
    </w:p>
    <w:p w14:paraId="55D6D223" w14:textId="284475A7" w:rsidR="00333529" w:rsidRDefault="00ED6EB2" w:rsidP="00007A08">
      <w:proofErr w:type="spellStart"/>
      <w:r>
        <w:rPr>
          <w:rFonts w:hint="eastAsia"/>
          <w:vertAlign w:val="superscript"/>
        </w:rPr>
        <w:t>f</w:t>
      </w:r>
      <w:proofErr w:type="spellEnd"/>
      <w:r>
        <w:t xml:space="preserve"> </w:t>
      </w:r>
      <w:r w:rsidR="00653952">
        <w:t xml:space="preserve">We excluded </w:t>
      </w:r>
      <w:r w:rsidR="00653952" w:rsidRPr="00B72844">
        <w:t>295</w:t>
      </w:r>
      <w:r w:rsidR="00653952">
        <w:t>,</w:t>
      </w:r>
      <w:r w:rsidR="00653952" w:rsidRPr="00B72844">
        <w:t>0</w:t>
      </w:r>
      <w:r w:rsidR="00EB1DBF">
        <w:t>12</w:t>
      </w:r>
      <w:r w:rsidR="00653952">
        <w:t xml:space="preserve"> variants on chromosome X.</w:t>
      </w:r>
    </w:p>
    <w:p w14:paraId="499FB8B6" w14:textId="5594D124" w:rsidR="00333529" w:rsidRDefault="00333529" w:rsidP="00007A08">
      <w:r w:rsidRPr="00A33668">
        <w:rPr>
          <w:rFonts w:hint="eastAsia"/>
          <w:vertAlign w:val="superscript"/>
        </w:rPr>
        <w:t>g</w:t>
      </w:r>
      <w:r w:rsidR="006C4E89">
        <w:t xml:space="preserve"> We excluded </w:t>
      </w:r>
      <w:r w:rsidR="006C4E89" w:rsidRPr="00FC4ED9">
        <w:t>798</w:t>
      </w:r>
      <w:r w:rsidR="006C4E89">
        <w:t>,</w:t>
      </w:r>
      <w:r w:rsidR="006C4E89" w:rsidRPr="00FC4ED9">
        <w:t>5</w:t>
      </w:r>
      <w:r w:rsidR="008C5893">
        <w:t xml:space="preserve">93 </w:t>
      </w:r>
      <w:r w:rsidR="006C4E89">
        <w:t xml:space="preserve">variants on chromosome X and </w:t>
      </w:r>
      <w:r w:rsidR="006C4E89" w:rsidRPr="00E86155">
        <w:t>164</w:t>
      </w:r>
      <w:r w:rsidR="006C4E89">
        <w:t>,</w:t>
      </w:r>
      <w:r w:rsidR="006C4E89" w:rsidRPr="00E86155">
        <w:t>6</w:t>
      </w:r>
      <w:r w:rsidR="00A3136E">
        <w:t>89</w:t>
      </w:r>
      <w:r w:rsidR="006C4E89">
        <w:t xml:space="preserve"> variants </w:t>
      </w:r>
      <w:r w:rsidR="00EC455D">
        <w:t>that</w:t>
      </w:r>
      <w:r w:rsidR="006C4E89">
        <w:t xml:space="preserve"> were at the same position </w:t>
      </w:r>
      <w:r w:rsidR="00EC455D">
        <w:t>as</w:t>
      </w:r>
      <w:r w:rsidR="006C4E89">
        <w:t xml:space="preserve"> other variants.</w:t>
      </w:r>
    </w:p>
    <w:p w14:paraId="0435E7B3" w14:textId="2BE028C1" w:rsidR="00D46F4B" w:rsidRDefault="00D74BFB" w:rsidP="00007A08">
      <w:r>
        <w:rPr>
          <w:vertAlign w:val="superscript"/>
        </w:rPr>
        <w:t>h</w:t>
      </w:r>
      <w:r w:rsidR="00BF048E">
        <w:t xml:space="preserve"> </w:t>
      </w:r>
      <w:r w:rsidR="00EE7368" w:rsidRPr="00B63A9E">
        <w:rPr>
          <w:bCs/>
        </w:rPr>
        <w:t>MAF</w:t>
      </w:r>
      <w:r w:rsidR="00EE7368">
        <w:rPr>
          <w:bCs/>
        </w:rPr>
        <w:t xml:space="preserve"> was not available in the </w:t>
      </w:r>
      <w:r w:rsidR="00451660" w:rsidRPr="00F07267">
        <w:t>summary statistics file</w:t>
      </w:r>
      <w:r w:rsidR="00005BF5">
        <w:t>.</w:t>
      </w:r>
    </w:p>
    <w:p w14:paraId="343DC8C6" w14:textId="77777777" w:rsidR="00443029" w:rsidRDefault="00443029" w:rsidP="00007A08">
      <w:pPr>
        <w:sectPr w:rsidR="00443029" w:rsidSect="00503F62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1A57D0A" w14:textId="1BA838F4" w:rsidR="005F1B95" w:rsidRPr="00147201" w:rsidRDefault="005F1B95" w:rsidP="005F1B95">
      <w:pPr>
        <w:pStyle w:val="1"/>
        <w:rPr>
          <w:color w:val="000000" w:themeColor="text1"/>
        </w:rPr>
      </w:pPr>
      <w:bookmarkStart w:id="20" w:name="_Toc139525497"/>
      <w:r w:rsidRPr="00147201">
        <w:rPr>
          <w:color w:val="000000" w:themeColor="text1"/>
        </w:rPr>
        <w:lastRenderedPageBreak/>
        <w:t>S</w:t>
      </w:r>
      <w:r w:rsidRPr="00147201">
        <w:rPr>
          <w:rFonts w:hint="eastAsia"/>
          <w:color w:val="000000" w:themeColor="text1"/>
        </w:rPr>
        <w:t>u</w:t>
      </w:r>
      <w:r w:rsidRPr="00147201">
        <w:rPr>
          <w:color w:val="000000" w:themeColor="text1"/>
        </w:rPr>
        <w:t xml:space="preserve">pplemental table </w:t>
      </w:r>
      <w:r>
        <w:rPr>
          <w:color w:val="000000" w:themeColor="text1"/>
        </w:rPr>
        <w:t>5</w:t>
      </w:r>
      <w:r w:rsidRPr="00147201">
        <w:rPr>
          <w:color w:val="000000" w:themeColor="text1"/>
        </w:rPr>
        <w:t>. Associations of different PRSs with risks of stroke and its subtypes in the training sets</w:t>
      </w:r>
      <w:bookmarkEnd w:id="20"/>
    </w:p>
    <w:tbl>
      <w:tblPr>
        <w:tblW w:w="15403" w:type="dxa"/>
        <w:tblLook w:val="04A0" w:firstRow="1" w:lastRow="0" w:firstColumn="1" w:lastColumn="0" w:noHBand="0" w:noVBand="1"/>
      </w:tblPr>
      <w:tblGrid>
        <w:gridCol w:w="2689"/>
        <w:gridCol w:w="2027"/>
        <w:gridCol w:w="1917"/>
        <w:gridCol w:w="2909"/>
        <w:gridCol w:w="1234"/>
        <w:gridCol w:w="2182"/>
        <w:gridCol w:w="1344"/>
        <w:gridCol w:w="1101"/>
      </w:tblGrid>
      <w:tr w:rsidR="005F1B95" w:rsidRPr="00147201" w14:paraId="42B11E2F" w14:textId="77777777" w:rsidTr="008B0063">
        <w:trPr>
          <w:trHeight w:val="797"/>
          <w:tblHeader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AC6D2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  <w:t>Outcomes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A2620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  <w:t>Method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5908A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  <w:t xml:space="preserve">PRS source </w:t>
            </w:r>
            <w:r w:rsidRPr="00147201">
              <w:rPr>
                <w:rFonts w:eastAsia="等线" w:cs="Times New Roman"/>
                <w:b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6BBCC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  <w:t>Parameter used for developing the PRS in the present study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F6DC2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  <w:t>Number of variants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26DA4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  <w:t>OR</w:t>
            </w:r>
            <w:r w:rsidRPr="00147201">
              <w:rPr>
                <w:rFonts w:eastAsia="等线" w:cs="Times New Roman"/>
                <w:b/>
                <w:color w:val="000000" w:themeColor="text1"/>
                <w:kern w:val="0"/>
                <w:sz w:val="22"/>
                <w:vertAlign w:val="subscript"/>
              </w:rPr>
              <w:t>SD</w:t>
            </w:r>
            <w:r w:rsidRPr="00147201"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  <w:t xml:space="preserve"> (95% CI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4EEF6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05105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  <w:t>Note</w:t>
            </w:r>
          </w:p>
        </w:tc>
      </w:tr>
      <w:tr w:rsidR="005F1B95" w:rsidRPr="00147201" w14:paraId="055321FD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FC419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Any stroke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2B072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7FC8D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07FB8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08F29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0DF27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DAB0B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79099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7C4C8371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BA9AB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8FF41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Previous study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53D4E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PGS000038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D80E6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6CDCD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59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1E792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058 (1.024, 1.094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DAB6C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7.66E-0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630D8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1CD88AF0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B7000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483D9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Previous study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2D920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PGS002259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06A6E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FD495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448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B0AB4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125 (1.088, 1.165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68C88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44E-1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A220A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34B362CC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6E099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3136B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Previous study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CAE6F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GRS324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CCBDE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5BA92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241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3525A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015 (0.982, 1.050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AFBF8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3.71E-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1388D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3AFD1F53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20353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67179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C + T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C257E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GCST005838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73A40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i/>
                <w:color w:val="000000" w:themeColor="text1"/>
                <w:kern w:val="0"/>
                <w:sz w:val="22"/>
              </w:rPr>
              <w:t>P</w:t>
            </w: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=1E-06, r</w:t>
            </w: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=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27D2C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38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8C53E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107 (1.071, 1.145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3C792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90E-0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C0308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414BE4D2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78FB1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0394B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LDpred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2AA5D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GCST005838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EB3DC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ρ=0.01, Ref=1KGP-EA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6E558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 xml:space="preserve">1,017,531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96CCA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1.138 (1.101, 1.177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F32C2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3.38E-1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B3138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Optimal</w:t>
            </w:r>
          </w:p>
        </w:tc>
      </w:tr>
      <w:tr w:rsidR="005F1B95" w:rsidRPr="00147201" w14:paraId="548FBF37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61DF7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83FC1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LDpred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2C3B3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GCST005838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A9C25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ρ=0.01, Ref=1KGP-EUR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5036B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1,017,496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100C0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131 (1.094, 1.170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6C0A2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5.96E-1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8DC80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33CEC760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77AF9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Ischemic stroke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572B5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E51D6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64E8A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FEF21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5AD84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E636A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8B7C5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102FD8B5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37A4E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7C04D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Previous study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92C22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PGS000039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EC5E1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A250D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1,563,569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C352C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065 (1.014, 1.119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09D78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16E-0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5DF2E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18785D6E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947F0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96DCD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C + T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5FA03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GCST90018644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502D5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i/>
                <w:color w:val="000000" w:themeColor="text1"/>
                <w:kern w:val="0"/>
                <w:sz w:val="22"/>
              </w:rPr>
              <w:t>P</w:t>
            </w: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=0.07, r</w:t>
            </w: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=0.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A72A2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74,670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C6EBF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131 (1.077, 1.188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14A36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7.19E-0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8D5A1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22C32A01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4F391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0DAC4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C + T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569EA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GCST90018864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D389C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i/>
                <w:color w:val="000000" w:themeColor="text1"/>
                <w:kern w:val="0"/>
                <w:sz w:val="22"/>
              </w:rPr>
              <w:t>P</w:t>
            </w: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=0.02, r</w:t>
            </w: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=0.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18327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 xml:space="preserve">32,158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137C6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1.183 (1.126, 1.244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58124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3.55E-1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83697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Optimal</w:t>
            </w:r>
          </w:p>
        </w:tc>
      </w:tr>
      <w:tr w:rsidR="005F1B95" w:rsidRPr="00147201" w14:paraId="41406101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F389D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BA71F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LDpred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6F9B2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GCST90018644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60CAA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ρ=0.001, Ref=1KGP-EA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097EC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991,768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0FB1E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116 (1.063, 1.172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EAB8D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12E-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83184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0A7BB5C8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64B36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04D62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LDpred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55841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GCST90018644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7A389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ρ=0.03, Ref=1KGP-EUR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98F9D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982,412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779DD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102 (1.050, 1.157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AE87A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8.47E-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57E50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0CDD474F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970A7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39CF1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LDpred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8C76F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GCST90018864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7A6CB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ρ=0.01, Ref=1KGP-EA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69FCD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1,023,272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D3E15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162 (1.106, 1.220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397D4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80E-0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45E94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32536406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558C6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B6AD1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LDpred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D80F6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GCST90018864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91737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ρ=0.01, Ref=1KGP-EUR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C5527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1,017,672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B672C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166 (1.110, 1.226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1F10E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46E-0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97967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6F28604E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0FA8B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Intracerebral hemorrhage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88176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B52FA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B02C1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5A052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44D72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BD839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2B2F6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2C16B6E0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38179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B09F3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C + T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98706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GCST90018650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D9930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i/>
                <w:color w:val="000000" w:themeColor="text1"/>
                <w:kern w:val="0"/>
                <w:sz w:val="22"/>
              </w:rPr>
              <w:t>P</w:t>
            </w: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=0.2, r</w:t>
            </w: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=0.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AC67F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192,079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D9EF9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082 (1.037, 1.130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89013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3.20E-0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BE5AC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4747DE88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27C79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E2AA4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C + T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692A5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GCST90018870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49F34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i/>
                <w:color w:val="000000" w:themeColor="text1"/>
                <w:kern w:val="0"/>
                <w:sz w:val="22"/>
              </w:rPr>
              <w:t>P</w:t>
            </w: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=0.001, r</w:t>
            </w: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=0.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C70DE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1,326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2F2D4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088 (1.042, 1.136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A845B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37E-0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492FE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65EAB5EA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0F374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88023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LDpred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86DC5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GCST90018650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7FB1B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ρ=0.003, Ref=1KGP-EA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8FACD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991,780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A4299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066 (1.020, 1.114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99CEF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4.17E-0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63CE3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560A2943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1D01C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9B6E8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LDpred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AE27D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GCST90018650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F80CC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ρ=0.01, Ref=1KGP-EUR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CCC1A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982,436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EF1E9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073 (1.028, 1.121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36A23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44E-0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B892C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23F81290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DC5BB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78154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LDpred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97105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GCST90018870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1B03F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ρ=0.003, Ref=1KGP-EA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33C27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1,023,197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760C8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087 (1.041, 1.135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8D6D6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61E-0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6A517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250AFA31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CE26B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72758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LDpred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D3A33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GCST90018870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EB190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ρ=0.1, Ref=1KGP-EUR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E9EAE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 xml:space="preserve">1,017,664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A49FB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1.097 (1.050, 1.146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51B0C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3.09E-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B4E63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Optimal</w:t>
            </w:r>
          </w:p>
        </w:tc>
      </w:tr>
      <w:tr w:rsidR="005F1B95" w:rsidRPr="00147201" w14:paraId="1237AC94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CF58E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Subarachnoid hemorrhage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51491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2B932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787AF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D1A38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3A16C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48639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E1851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435A4FE3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45260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917F2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C + T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88E7B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GCST90018703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EF049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i/>
                <w:color w:val="000000" w:themeColor="text1"/>
                <w:kern w:val="0"/>
                <w:sz w:val="22"/>
              </w:rPr>
              <w:t>P</w:t>
            </w: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=0.4, r</w:t>
            </w: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=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4CDB4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 xml:space="preserve">7,899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43A2C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1.248 (1.056, 1.475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88447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9.21E-0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7468C" w14:textId="77777777" w:rsidR="005F1B95" w:rsidRPr="00147201" w:rsidRDefault="005F1B95" w:rsidP="008B0063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Optimal</w:t>
            </w:r>
          </w:p>
        </w:tc>
      </w:tr>
      <w:tr w:rsidR="005F1B95" w:rsidRPr="00147201" w14:paraId="409D0E93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787EF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6DF2C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C + T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C84DC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GCST90018923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1B8B8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i/>
                <w:color w:val="000000" w:themeColor="text1"/>
                <w:kern w:val="0"/>
                <w:sz w:val="22"/>
              </w:rPr>
              <w:t>P</w:t>
            </w: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=0.0005, r</w:t>
            </w: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=0.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87203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889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AD100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246 (1.064, 1.458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0ED33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6.20E-0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8B5A3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286010E0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4E781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2325B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LDpred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29584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GCST90018703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EB53B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ρ=0.001, Ref=1KGP-EA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B6ED4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991,773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77F0D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082 (0.933, 1.255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1ECDD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2.99E-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8BDA4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2EA8B3D1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4221E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D89F9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LDpred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314B0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GCST90018703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D67BF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ρ=0.001, Ref=1KGP-EUR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1F2FD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982,431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39D45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126 (0.967, 1.311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50CDF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26E-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BB8AE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1A5B9A4C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73324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1BA3A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LDpred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22E38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GCST90018923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3EA72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ρ=0.001, Ref=1KGP-EA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5D18F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1,024,440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532FE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129 (0.962, 1.325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1FE28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37E-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03419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F1B95" w:rsidRPr="00147201" w14:paraId="62ABA546" w14:textId="77777777" w:rsidTr="008B0063">
        <w:trPr>
          <w:trHeight w:val="2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B08B6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A0350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LDpred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DDBB1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GCST90018923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20804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ρ=0.01, Ref=1KGP-EUR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A5ED1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1,017,665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437D8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1.147 (0.976, 1.348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F0A9E" w14:textId="77777777" w:rsidR="005F1B95" w:rsidRPr="00147201" w:rsidRDefault="005F1B95" w:rsidP="008B0063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>9.61E-0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7559A" w14:textId="77777777" w:rsidR="005F1B95" w:rsidRPr="00147201" w:rsidRDefault="005F1B95" w:rsidP="008B0063">
            <w:pPr>
              <w:widowControl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147201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</w:tbl>
    <w:p w14:paraId="6DF04E56" w14:textId="77777777" w:rsidR="005F1B95" w:rsidRPr="00147201" w:rsidRDefault="005F1B95" w:rsidP="005F1B95">
      <w:pPr>
        <w:pStyle w:val="note"/>
        <w:rPr>
          <w:color w:val="000000" w:themeColor="text1"/>
        </w:rPr>
      </w:pPr>
      <w:r w:rsidRPr="00147201">
        <w:rPr>
          <w:color w:val="000000" w:themeColor="text1"/>
        </w:rPr>
        <w:t>Abbreviations: 1KGP, 1000 Genomes Project</w:t>
      </w:r>
      <w:r w:rsidRPr="00147201">
        <w:rPr>
          <w:rFonts w:eastAsiaTheme="minorEastAsia"/>
          <w:color w:val="000000" w:themeColor="text1"/>
          <w:kern w:val="0"/>
        </w:rPr>
        <w:t xml:space="preserve"> (Phase 3)</w:t>
      </w:r>
      <w:r w:rsidRPr="00147201">
        <w:rPr>
          <w:color w:val="000000" w:themeColor="text1"/>
        </w:rPr>
        <w:t>; CI, confidence interval; C+T, clumping &amp; thresholding; EAS, East Asian; EUR, European; OR, odds ratio; PRS, polygenic risk score; Ref, reference population; SD, standard deviation.</w:t>
      </w:r>
    </w:p>
    <w:p w14:paraId="36FA3D44" w14:textId="77777777" w:rsidR="005F1B95" w:rsidRPr="00147201" w:rsidRDefault="005F1B95" w:rsidP="005F1B95">
      <w:pPr>
        <w:pStyle w:val="a7"/>
        <w:rPr>
          <w:color w:val="000000" w:themeColor="text1"/>
          <w:kern w:val="0"/>
        </w:rPr>
      </w:pPr>
      <w:r w:rsidRPr="00147201">
        <w:rPr>
          <w:color w:val="000000" w:themeColor="text1"/>
          <w:kern w:val="0"/>
          <w:vertAlign w:val="superscript"/>
        </w:rPr>
        <w:t>a</w:t>
      </w:r>
      <w:r w:rsidRPr="00147201">
        <w:rPr>
          <w:color w:val="000000" w:themeColor="text1"/>
          <w:kern w:val="0"/>
        </w:rPr>
        <w:t xml:space="preserve"> "PGS###" indicates the index in the PGS Catalog. "GCST###" indicates the index in the GWAS Catalog. </w:t>
      </w:r>
    </w:p>
    <w:p w14:paraId="390D35A4" w14:textId="77777777" w:rsidR="005F1B95" w:rsidRPr="00147201" w:rsidRDefault="005F1B95" w:rsidP="005F1B95">
      <w:pPr>
        <w:rPr>
          <w:color w:val="000000" w:themeColor="text1"/>
        </w:rPr>
        <w:sectPr w:rsidR="005F1B95" w:rsidRPr="00147201" w:rsidSect="00795B5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5B3BE7D" w14:textId="39DE6D1D" w:rsidR="00BF048E" w:rsidRDefault="002C037A" w:rsidP="00E07C38">
      <w:pPr>
        <w:pStyle w:val="1"/>
      </w:pPr>
      <w:bookmarkStart w:id="21" w:name="_Toc139525498"/>
      <w:r>
        <w:rPr>
          <w:rFonts w:hint="eastAsia"/>
        </w:rPr>
        <w:lastRenderedPageBreak/>
        <w:t>Supplemental</w:t>
      </w:r>
      <w:r w:rsidR="007D6A8C">
        <w:rPr>
          <w:rFonts w:hint="eastAsia"/>
        </w:rPr>
        <w:t xml:space="preserve"> </w:t>
      </w:r>
      <w:r w:rsidR="003E66B9">
        <w:rPr>
          <w:rFonts w:hint="eastAsia"/>
        </w:rPr>
        <w:t>table</w:t>
      </w:r>
      <w:r w:rsidR="00B848FD">
        <w:t xml:space="preserve"> </w:t>
      </w:r>
      <w:r w:rsidR="00177979">
        <w:t>6</w:t>
      </w:r>
      <w:r w:rsidR="00B848FD">
        <w:t xml:space="preserve">. </w:t>
      </w:r>
      <w:r w:rsidR="00E07C38">
        <w:t>Associations</w:t>
      </w:r>
      <w:r w:rsidR="00E07C38" w:rsidRPr="002D565D">
        <w:t xml:space="preserve"> </w:t>
      </w:r>
      <w:r w:rsidR="00E07C38">
        <w:t>of</w:t>
      </w:r>
      <w:r w:rsidR="00E07C38" w:rsidRPr="002D565D">
        <w:t xml:space="preserve"> PRS</w:t>
      </w:r>
      <w:r w:rsidR="00E07C38">
        <w:t>s</w:t>
      </w:r>
      <w:r w:rsidR="00E07C38" w:rsidRPr="002D565D">
        <w:t xml:space="preserve"> with risks</w:t>
      </w:r>
      <w:r w:rsidR="00E07C38">
        <w:t xml:space="preserve"> of stroke </w:t>
      </w:r>
      <w:r w:rsidR="00AB4CA0">
        <w:t xml:space="preserve">and subtypes </w:t>
      </w:r>
      <w:r w:rsidR="000A2FD1">
        <w:t>after adjusting</w:t>
      </w:r>
      <w:r w:rsidR="00416C38">
        <w:t xml:space="preserve"> fo</w:t>
      </w:r>
      <w:r w:rsidR="00B11C83">
        <w:t>r</w:t>
      </w:r>
      <w:r w:rsidR="003B30D9">
        <w:t xml:space="preserve"> systolic blood pressure</w:t>
      </w:r>
      <w:r w:rsidR="009A1AD6">
        <w:rPr>
          <w:rFonts w:hint="eastAsia"/>
        </w:rPr>
        <w:t>,</w:t>
      </w:r>
      <w:r w:rsidR="009A1AD6">
        <w:t xml:space="preserve"> </w:t>
      </w:r>
      <w:r w:rsidR="003B30D9">
        <w:t>body mass index</w:t>
      </w:r>
      <w:r w:rsidR="009A1AD6">
        <w:t>, and family history of stroke</w:t>
      </w:r>
      <w:bookmarkEnd w:id="21"/>
    </w:p>
    <w:tbl>
      <w:tblPr>
        <w:tblW w:w="104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2126"/>
        <w:gridCol w:w="2127"/>
        <w:gridCol w:w="2102"/>
      </w:tblGrid>
      <w:tr w:rsidR="00791EC5" w:rsidRPr="003326CC" w14:paraId="4B9E22AF" w14:textId="77777777" w:rsidTr="000542B3">
        <w:trPr>
          <w:trHeight w:val="2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4ECAF24" w14:textId="77777777" w:rsidR="00791EC5" w:rsidRPr="003326CC" w:rsidRDefault="00791EC5" w:rsidP="003326CC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07D9DD" w14:textId="77777777" w:rsidR="00791EC5" w:rsidRPr="003326CC" w:rsidRDefault="00791EC5" w:rsidP="003326CC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RS</w:t>
            </w:r>
          </w:p>
        </w:tc>
        <w:tc>
          <w:tcPr>
            <w:tcW w:w="2126" w:type="dxa"/>
          </w:tcPr>
          <w:p w14:paraId="1BCFC6E6" w14:textId="58B51B0D" w:rsidR="00791EC5" w:rsidRPr="003326CC" w:rsidRDefault="00791EC5" w:rsidP="003326CC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3DA856" w14:textId="7DB9158C" w:rsidR="00791EC5" w:rsidRPr="003326CC" w:rsidRDefault="00791EC5" w:rsidP="003326CC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Model 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0F6FB5CD" w14:textId="376758EB" w:rsidR="00791EC5" w:rsidRPr="003326CC" w:rsidRDefault="00791EC5" w:rsidP="003326CC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Model 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791EC5" w:rsidRPr="003326CC" w14:paraId="093E37CA" w14:textId="77777777" w:rsidTr="000542B3">
        <w:trPr>
          <w:trHeight w:val="21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CA569AC" w14:textId="77777777" w:rsidR="00791EC5" w:rsidRPr="003326CC" w:rsidRDefault="00791EC5" w:rsidP="003326CC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>Any strok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D393A5" w14:textId="77777777" w:rsidR="00791EC5" w:rsidRPr="003326CC" w:rsidRDefault="00791EC5" w:rsidP="003326CC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</w:tcPr>
          <w:p w14:paraId="1C438782" w14:textId="77777777" w:rsidR="00791EC5" w:rsidRPr="003326CC" w:rsidRDefault="00791EC5" w:rsidP="003326CC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FD40892" w14:textId="761199BB" w:rsidR="00791EC5" w:rsidRPr="003326CC" w:rsidRDefault="00791EC5" w:rsidP="003326CC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54598488" w14:textId="77777777" w:rsidR="00791EC5" w:rsidRPr="003326CC" w:rsidRDefault="00791EC5" w:rsidP="003326CC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A3C4B" w:rsidRPr="003326CC" w14:paraId="6FFBC1BC" w14:textId="77777777" w:rsidTr="000542B3">
        <w:trPr>
          <w:trHeight w:val="252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2EF06D1" w14:textId="77777777" w:rsidR="008A3C4B" w:rsidRPr="003326CC" w:rsidRDefault="008A3C4B" w:rsidP="008A3C4B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E54FE1" w14:textId="4D028964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>PRS</w:t>
            </w:r>
            <w:r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AS</w:t>
            </w:r>
          </w:p>
        </w:tc>
        <w:tc>
          <w:tcPr>
            <w:tcW w:w="2126" w:type="dxa"/>
            <w:vAlign w:val="bottom"/>
          </w:tcPr>
          <w:p w14:paraId="5F80F0CC" w14:textId="73E296D3" w:rsidR="008A3C4B" w:rsidRPr="00B156E1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B156E1">
              <w:rPr>
                <w:rFonts w:cs="Times New Roman"/>
                <w:b/>
                <w:sz w:val="22"/>
              </w:rPr>
              <w:t>1.10 (1.07, 1.12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63616F1" w14:textId="47FE8095" w:rsidR="008A3C4B" w:rsidRPr="00B156E1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B156E1">
              <w:rPr>
                <w:rFonts w:cs="Times New Roman"/>
                <w:b/>
                <w:sz w:val="22"/>
              </w:rPr>
              <w:t>1.10 (1.07, 1.12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141B2233" w14:textId="18E60CB2" w:rsidR="008A3C4B" w:rsidRPr="00B156E1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B156E1">
              <w:rPr>
                <w:rFonts w:cs="Times New Roman"/>
                <w:b/>
                <w:sz w:val="22"/>
              </w:rPr>
              <w:t>1.08 (1.06, 1.10)</w:t>
            </w:r>
          </w:p>
        </w:tc>
      </w:tr>
      <w:tr w:rsidR="008A3C4B" w:rsidRPr="003326CC" w14:paraId="01A95E49" w14:textId="77777777" w:rsidTr="000542B3">
        <w:trPr>
          <w:trHeight w:val="252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84446E1" w14:textId="77777777" w:rsidR="008A3C4B" w:rsidRPr="003326CC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5FE9B2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>PRS</w:t>
            </w:r>
            <w:r w:rsidRPr="003326CC"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IS</w:t>
            </w:r>
          </w:p>
        </w:tc>
        <w:tc>
          <w:tcPr>
            <w:tcW w:w="2126" w:type="dxa"/>
            <w:vAlign w:val="bottom"/>
          </w:tcPr>
          <w:p w14:paraId="3C236973" w14:textId="274F6BEF" w:rsidR="008A3C4B" w:rsidRPr="00B156E1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B156E1">
              <w:rPr>
                <w:rFonts w:cs="Times New Roman"/>
                <w:b/>
                <w:sz w:val="22"/>
              </w:rPr>
              <w:t>1.08 (1.06, 1.11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954834" w14:textId="0733C9E9" w:rsidR="008A3C4B" w:rsidRPr="00B156E1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B156E1">
              <w:rPr>
                <w:rFonts w:cs="Times New Roman"/>
                <w:b/>
                <w:sz w:val="22"/>
              </w:rPr>
              <w:t>1.08 (1.06, 1.11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19FFB402" w14:textId="67BD03F9" w:rsidR="008A3C4B" w:rsidRPr="00B156E1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B156E1">
              <w:rPr>
                <w:rFonts w:cs="Times New Roman"/>
                <w:b/>
                <w:sz w:val="22"/>
              </w:rPr>
              <w:t>1.07 (1.05, 1.09)</w:t>
            </w:r>
          </w:p>
        </w:tc>
      </w:tr>
      <w:tr w:rsidR="008A3C4B" w:rsidRPr="003326CC" w14:paraId="2CA84C8D" w14:textId="77777777" w:rsidTr="000542B3">
        <w:trPr>
          <w:trHeight w:val="252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992DAC7" w14:textId="77777777" w:rsidR="008A3C4B" w:rsidRPr="003326CC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DFF057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>PRS</w:t>
            </w:r>
            <w:r w:rsidRPr="003326CC"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ICH</w:t>
            </w:r>
          </w:p>
        </w:tc>
        <w:tc>
          <w:tcPr>
            <w:tcW w:w="2126" w:type="dxa"/>
            <w:vAlign w:val="bottom"/>
          </w:tcPr>
          <w:p w14:paraId="6C8CCF06" w14:textId="2E4AC2D2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2 (1.00, 1.04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7141C10" w14:textId="53C2DC80" w:rsidR="008A3C4B" w:rsidRPr="008A3C4B" w:rsidRDefault="008A3C4B" w:rsidP="008A3C4B">
            <w:pPr>
              <w:widowControl/>
              <w:rPr>
                <w:rFonts w:eastAsia="等线" w:cs="Times New Roman"/>
                <w:b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2 (1.00, 1.04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19855F5E" w14:textId="7B042306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1 (0.99, 1.03)</w:t>
            </w:r>
          </w:p>
        </w:tc>
      </w:tr>
      <w:tr w:rsidR="008A3C4B" w:rsidRPr="003326CC" w14:paraId="39CA2239" w14:textId="77777777" w:rsidTr="000542B3">
        <w:trPr>
          <w:trHeight w:val="252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F8D87ED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A46C9D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>PRS</w:t>
            </w:r>
            <w:r w:rsidRPr="003326CC"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SAH</w:t>
            </w:r>
          </w:p>
        </w:tc>
        <w:tc>
          <w:tcPr>
            <w:tcW w:w="2126" w:type="dxa"/>
            <w:vAlign w:val="bottom"/>
          </w:tcPr>
          <w:p w14:paraId="75A8874C" w14:textId="40FDC35D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0 (0.98, 1.02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5E76A85" w14:textId="4D0A335B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0 (0.98, 1.03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29EE65F5" w14:textId="7210950C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0 (0.98, 1.02)</w:t>
            </w:r>
          </w:p>
        </w:tc>
      </w:tr>
      <w:tr w:rsidR="008A3C4B" w:rsidRPr="003326CC" w14:paraId="26333F88" w14:textId="77777777" w:rsidTr="000542B3">
        <w:trPr>
          <w:trHeight w:val="21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A8FC3B8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54299C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bottom"/>
          </w:tcPr>
          <w:p w14:paraId="3738B252" w14:textId="77777777" w:rsidR="008A3C4B" w:rsidRPr="008A3C4B" w:rsidRDefault="008A3C4B" w:rsidP="008A3C4B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FCD0F40" w14:textId="49901314" w:rsidR="008A3C4B" w:rsidRPr="008A3C4B" w:rsidRDefault="008A3C4B" w:rsidP="008A3C4B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28CEF254" w14:textId="77777777" w:rsidR="008A3C4B" w:rsidRPr="008A3C4B" w:rsidRDefault="008A3C4B" w:rsidP="008A3C4B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A3C4B" w:rsidRPr="003326CC" w14:paraId="3719DEBF" w14:textId="77777777" w:rsidTr="000542B3">
        <w:trPr>
          <w:trHeight w:val="252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7191508" w14:textId="77777777" w:rsidR="008A3C4B" w:rsidRPr="003326CC" w:rsidRDefault="008A3C4B" w:rsidP="008A3C4B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489877" w14:textId="4900A4EA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>PRS</w:t>
            </w:r>
            <w:r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AS</w:t>
            </w:r>
          </w:p>
        </w:tc>
        <w:tc>
          <w:tcPr>
            <w:tcW w:w="2126" w:type="dxa"/>
            <w:vAlign w:val="bottom"/>
          </w:tcPr>
          <w:p w14:paraId="603935D8" w14:textId="15B18E73" w:rsidR="008A3C4B" w:rsidRPr="00A92D8A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A92D8A">
              <w:rPr>
                <w:rFonts w:cs="Times New Roman"/>
                <w:b/>
                <w:sz w:val="22"/>
              </w:rPr>
              <w:t>1.10 (1.07, 1.12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0DEEC9" w14:textId="790D707F" w:rsidR="008A3C4B" w:rsidRPr="00A92D8A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A92D8A">
              <w:rPr>
                <w:rFonts w:cs="Times New Roman"/>
                <w:b/>
                <w:sz w:val="22"/>
              </w:rPr>
              <w:t>1.10 (1.07, 1.12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358E81E4" w14:textId="3C77A6CE" w:rsidR="008A3C4B" w:rsidRPr="00A92D8A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A92D8A">
              <w:rPr>
                <w:rFonts w:cs="Times New Roman"/>
                <w:b/>
                <w:sz w:val="22"/>
              </w:rPr>
              <w:t>1.08 (1.06, 1.11)</w:t>
            </w:r>
          </w:p>
        </w:tc>
      </w:tr>
      <w:tr w:rsidR="008A3C4B" w:rsidRPr="003326CC" w14:paraId="043E16BF" w14:textId="77777777" w:rsidTr="000542B3">
        <w:trPr>
          <w:trHeight w:val="252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68313D5" w14:textId="77777777" w:rsidR="008A3C4B" w:rsidRPr="003326CC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9CD967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>PRS</w:t>
            </w:r>
            <w:r w:rsidRPr="003326CC"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IS</w:t>
            </w:r>
          </w:p>
        </w:tc>
        <w:tc>
          <w:tcPr>
            <w:tcW w:w="2126" w:type="dxa"/>
            <w:vAlign w:val="bottom"/>
          </w:tcPr>
          <w:p w14:paraId="19BC82CF" w14:textId="220B7EAF" w:rsidR="008A3C4B" w:rsidRPr="00A92D8A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A92D8A">
              <w:rPr>
                <w:rFonts w:cs="Times New Roman"/>
                <w:b/>
                <w:sz w:val="22"/>
              </w:rPr>
              <w:t>1.08 (1.06, 1.11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54D042F" w14:textId="7B440AAC" w:rsidR="008A3C4B" w:rsidRPr="00A92D8A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A92D8A">
              <w:rPr>
                <w:rFonts w:cs="Times New Roman"/>
                <w:b/>
                <w:sz w:val="22"/>
              </w:rPr>
              <w:t>1.08 (1.06, 1.11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16A648A8" w14:textId="3258264E" w:rsidR="008A3C4B" w:rsidRPr="00A92D8A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A92D8A">
              <w:rPr>
                <w:rFonts w:cs="Times New Roman"/>
                <w:b/>
                <w:sz w:val="22"/>
              </w:rPr>
              <w:t>1.07 (1.04, 1.09)</w:t>
            </w:r>
          </w:p>
        </w:tc>
      </w:tr>
      <w:tr w:rsidR="008A3C4B" w:rsidRPr="003326CC" w14:paraId="5F4AF5A7" w14:textId="77777777" w:rsidTr="000542B3">
        <w:trPr>
          <w:trHeight w:val="252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CFB5C53" w14:textId="77777777" w:rsidR="008A3C4B" w:rsidRPr="003326CC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11CC2C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>PRS</w:t>
            </w:r>
            <w:r w:rsidRPr="003326CC"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ICH</w:t>
            </w:r>
          </w:p>
        </w:tc>
        <w:tc>
          <w:tcPr>
            <w:tcW w:w="2126" w:type="dxa"/>
            <w:vAlign w:val="bottom"/>
          </w:tcPr>
          <w:p w14:paraId="6BF05F2C" w14:textId="0B701706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2 (0.99, 1.04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FD27CAA" w14:textId="5B6484B3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2 (0.99, 1.04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790566F0" w14:textId="4FE0F1EC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1 (0.99, 1.03)</w:t>
            </w:r>
          </w:p>
        </w:tc>
      </w:tr>
      <w:tr w:rsidR="008A3C4B" w:rsidRPr="003326CC" w14:paraId="5E7B5799" w14:textId="77777777" w:rsidTr="000542B3">
        <w:trPr>
          <w:trHeight w:val="252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9BEFA3B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929F39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>PRS</w:t>
            </w:r>
            <w:r w:rsidRPr="003326CC"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SAH</w:t>
            </w:r>
          </w:p>
        </w:tc>
        <w:tc>
          <w:tcPr>
            <w:tcW w:w="2126" w:type="dxa"/>
            <w:vAlign w:val="bottom"/>
          </w:tcPr>
          <w:p w14:paraId="5B335490" w14:textId="3E4976D5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0 (0.98, 1.03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9F315DD" w14:textId="4A93CD59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0 (0.98, 1.03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6D9A960D" w14:textId="7535D900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0 (0.98, 1.02)</w:t>
            </w:r>
          </w:p>
        </w:tc>
      </w:tr>
      <w:tr w:rsidR="008A3C4B" w:rsidRPr="003326CC" w14:paraId="5A46ED47" w14:textId="77777777" w:rsidTr="000542B3">
        <w:trPr>
          <w:trHeight w:val="21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CDC718F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>Intracerebral hemorrhag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FD40C8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bottom"/>
          </w:tcPr>
          <w:p w14:paraId="7D203673" w14:textId="77777777" w:rsidR="008A3C4B" w:rsidRPr="008A3C4B" w:rsidRDefault="008A3C4B" w:rsidP="008A3C4B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1AB1D95" w14:textId="522F56C2" w:rsidR="008A3C4B" w:rsidRPr="008A3C4B" w:rsidRDefault="008A3C4B" w:rsidP="008A3C4B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7C9AD0BD" w14:textId="77777777" w:rsidR="008A3C4B" w:rsidRPr="008A3C4B" w:rsidRDefault="008A3C4B" w:rsidP="008A3C4B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A3C4B" w:rsidRPr="003326CC" w14:paraId="082129A9" w14:textId="77777777" w:rsidTr="000542B3">
        <w:trPr>
          <w:trHeight w:val="252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E099821" w14:textId="77777777" w:rsidR="008A3C4B" w:rsidRPr="003326CC" w:rsidRDefault="008A3C4B" w:rsidP="008A3C4B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1E13F1" w14:textId="3EF75BBA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>PRS</w:t>
            </w:r>
            <w:r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AS</w:t>
            </w:r>
          </w:p>
        </w:tc>
        <w:tc>
          <w:tcPr>
            <w:tcW w:w="2126" w:type="dxa"/>
            <w:vAlign w:val="bottom"/>
          </w:tcPr>
          <w:p w14:paraId="7505BB9A" w14:textId="09E2D951" w:rsidR="008A3C4B" w:rsidRPr="00CD1250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CD1250">
              <w:rPr>
                <w:rFonts w:cs="Times New Roman"/>
                <w:b/>
                <w:sz w:val="22"/>
              </w:rPr>
              <w:t>1.13 (1.07, 1.19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9EFB207" w14:textId="4833641D" w:rsidR="008A3C4B" w:rsidRPr="00CD1250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CD1250">
              <w:rPr>
                <w:rFonts w:cs="Times New Roman"/>
                <w:b/>
                <w:sz w:val="22"/>
              </w:rPr>
              <w:t>1.13 (1.07, 1.20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7B8DC08F" w14:textId="3C9A6F89" w:rsidR="008A3C4B" w:rsidRPr="00CD1250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CD1250">
              <w:rPr>
                <w:rFonts w:cs="Times New Roman"/>
                <w:b/>
                <w:sz w:val="22"/>
              </w:rPr>
              <w:t>1.09 (1.03, 1.16)</w:t>
            </w:r>
          </w:p>
        </w:tc>
      </w:tr>
      <w:tr w:rsidR="008A3C4B" w:rsidRPr="003326CC" w14:paraId="72B05005" w14:textId="77777777" w:rsidTr="000542B3">
        <w:trPr>
          <w:trHeight w:val="252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B47E7AC" w14:textId="77777777" w:rsidR="008A3C4B" w:rsidRPr="003326CC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8FA2EE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>PRS</w:t>
            </w:r>
            <w:r w:rsidRPr="003326CC"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IS</w:t>
            </w:r>
          </w:p>
        </w:tc>
        <w:tc>
          <w:tcPr>
            <w:tcW w:w="2126" w:type="dxa"/>
            <w:vAlign w:val="bottom"/>
          </w:tcPr>
          <w:p w14:paraId="32EF0490" w14:textId="5603C927" w:rsidR="008A3C4B" w:rsidRPr="00CD1250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CD1250">
              <w:rPr>
                <w:rFonts w:cs="Times New Roman"/>
                <w:b/>
                <w:sz w:val="22"/>
              </w:rPr>
              <w:t>1.09 (1.03, 1.15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6A383C" w14:textId="02CF9755" w:rsidR="008A3C4B" w:rsidRPr="00CD1250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CD1250">
              <w:rPr>
                <w:rFonts w:cs="Times New Roman"/>
                <w:b/>
                <w:sz w:val="22"/>
              </w:rPr>
              <w:t>1.09 (1.03, 1.15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12FC4358" w14:textId="1610E078" w:rsidR="008A3C4B" w:rsidRPr="00CD1250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CD1250">
              <w:rPr>
                <w:rFonts w:cs="Times New Roman"/>
                <w:b/>
                <w:sz w:val="22"/>
              </w:rPr>
              <w:t>1.06 (1.00, 1.12)</w:t>
            </w:r>
            <w:r w:rsidR="00056D67">
              <w:rPr>
                <w:rFonts w:cs="Times New Roman"/>
                <w:b/>
                <w:sz w:val="22"/>
              </w:rPr>
              <w:t xml:space="preserve"> </w:t>
            </w:r>
            <w:r w:rsidR="00056D67" w:rsidRPr="00056D67">
              <w:rPr>
                <w:rFonts w:cs="Times New Roman"/>
                <w:b/>
                <w:sz w:val="22"/>
                <w:vertAlign w:val="superscript"/>
              </w:rPr>
              <w:t>a</w:t>
            </w:r>
          </w:p>
        </w:tc>
      </w:tr>
      <w:tr w:rsidR="008A3C4B" w:rsidRPr="003326CC" w14:paraId="08D4180C" w14:textId="77777777" w:rsidTr="000542B3">
        <w:trPr>
          <w:trHeight w:val="252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0FAD3D6" w14:textId="77777777" w:rsidR="008A3C4B" w:rsidRPr="003326CC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9DBB0A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>PRS</w:t>
            </w:r>
            <w:r w:rsidRPr="003326CC"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ICH</w:t>
            </w:r>
          </w:p>
        </w:tc>
        <w:tc>
          <w:tcPr>
            <w:tcW w:w="2126" w:type="dxa"/>
            <w:vAlign w:val="bottom"/>
          </w:tcPr>
          <w:p w14:paraId="1ED53F7D" w14:textId="18486088" w:rsidR="008A3C4B" w:rsidRPr="00CD1250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CD1250">
              <w:rPr>
                <w:rFonts w:cs="Times New Roman"/>
                <w:b/>
                <w:sz w:val="22"/>
              </w:rPr>
              <w:t>1.08 (1.02, 1.14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B1D6A09" w14:textId="7E2C1BCA" w:rsidR="008A3C4B" w:rsidRPr="00CD1250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CD1250">
              <w:rPr>
                <w:rFonts w:cs="Times New Roman"/>
                <w:b/>
                <w:sz w:val="22"/>
              </w:rPr>
              <w:t>1.07 (1.01, 1.14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3279E1B1" w14:textId="29A42785" w:rsidR="008A3C4B" w:rsidRPr="00CD1250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CD1250">
              <w:rPr>
                <w:rFonts w:cs="Times New Roman"/>
                <w:b/>
                <w:sz w:val="22"/>
              </w:rPr>
              <w:t>1.07 (1.01, 1.13)</w:t>
            </w:r>
          </w:p>
        </w:tc>
      </w:tr>
      <w:tr w:rsidR="008A3C4B" w:rsidRPr="003326CC" w14:paraId="066F99B3" w14:textId="77777777" w:rsidTr="000542B3">
        <w:trPr>
          <w:trHeight w:val="252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BAB488B" w14:textId="77777777" w:rsidR="008A3C4B" w:rsidRPr="003326CC" w:rsidRDefault="008A3C4B" w:rsidP="008A3C4B">
            <w:pPr>
              <w:widowControl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0AE194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>PRS</w:t>
            </w:r>
            <w:r w:rsidRPr="003326CC"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SAH</w:t>
            </w:r>
          </w:p>
        </w:tc>
        <w:tc>
          <w:tcPr>
            <w:tcW w:w="2126" w:type="dxa"/>
            <w:vAlign w:val="bottom"/>
          </w:tcPr>
          <w:p w14:paraId="12731077" w14:textId="4C84B7CB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2 (0.96, 1.08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D7C9F85" w14:textId="7EBE4848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2 (0.96, 1.08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01006000" w14:textId="2FF094B0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2 (0.96, 1.08)</w:t>
            </w:r>
          </w:p>
        </w:tc>
      </w:tr>
      <w:tr w:rsidR="008A3C4B" w:rsidRPr="003326CC" w14:paraId="488B9E88" w14:textId="77777777" w:rsidTr="000542B3">
        <w:trPr>
          <w:trHeight w:val="21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2681643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>Subarachnoid hemorrhag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2ACA15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bottom"/>
          </w:tcPr>
          <w:p w14:paraId="7DACFAB5" w14:textId="77777777" w:rsidR="008A3C4B" w:rsidRPr="008A3C4B" w:rsidRDefault="008A3C4B" w:rsidP="008A3C4B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A977BF8" w14:textId="39EE151E" w:rsidR="008A3C4B" w:rsidRPr="008A3C4B" w:rsidRDefault="008A3C4B" w:rsidP="008A3C4B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207BCD9C" w14:textId="77777777" w:rsidR="008A3C4B" w:rsidRPr="008A3C4B" w:rsidRDefault="008A3C4B" w:rsidP="008A3C4B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A3C4B" w:rsidRPr="003326CC" w14:paraId="34B62B7B" w14:textId="77777777" w:rsidTr="000542B3">
        <w:trPr>
          <w:trHeight w:val="252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F4D9E79" w14:textId="77777777" w:rsidR="008A3C4B" w:rsidRPr="003326CC" w:rsidRDefault="008A3C4B" w:rsidP="008A3C4B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C56458" w14:textId="79BD1F0D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>PRS</w:t>
            </w:r>
            <w:r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AS</w:t>
            </w:r>
          </w:p>
        </w:tc>
        <w:tc>
          <w:tcPr>
            <w:tcW w:w="2126" w:type="dxa"/>
            <w:vAlign w:val="bottom"/>
          </w:tcPr>
          <w:p w14:paraId="659B768E" w14:textId="7861A8F4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10 (0.93, 1.30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2A75C62" w14:textId="4B4C5EC6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10 (0.93, 1.31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49900254" w14:textId="6A7D2455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7 (0.90, 1.27)</w:t>
            </w:r>
          </w:p>
        </w:tc>
      </w:tr>
      <w:tr w:rsidR="008A3C4B" w:rsidRPr="003326CC" w14:paraId="13F3EADA" w14:textId="77777777" w:rsidTr="000542B3">
        <w:trPr>
          <w:trHeight w:val="252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BAED4CA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2631B0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>PRS</w:t>
            </w:r>
            <w:r w:rsidRPr="003326CC"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IS</w:t>
            </w:r>
          </w:p>
        </w:tc>
        <w:tc>
          <w:tcPr>
            <w:tcW w:w="2126" w:type="dxa"/>
            <w:vAlign w:val="bottom"/>
          </w:tcPr>
          <w:p w14:paraId="2072FAB9" w14:textId="1F8F5859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2 (0.86, 1.21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D4CDA6C" w14:textId="18272996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3 (0.86, 1.22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58641E86" w14:textId="25DF6EF3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1 (0.85, 1.20)</w:t>
            </w:r>
          </w:p>
        </w:tc>
      </w:tr>
      <w:tr w:rsidR="008A3C4B" w:rsidRPr="003326CC" w14:paraId="64994253" w14:textId="77777777" w:rsidTr="000542B3">
        <w:trPr>
          <w:trHeight w:val="252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F855D74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5EDDB9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>PRS</w:t>
            </w:r>
            <w:r w:rsidRPr="003326CC"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ICH</w:t>
            </w:r>
          </w:p>
        </w:tc>
        <w:tc>
          <w:tcPr>
            <w:tcW w:w="2126" w:type="dxa"/>
            <w:vAlign w:val="bottom"/>
          </w:tcPr>
          <w:p w14:paraId="3B65F45B" w14:textId="0C7C1C0D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7 (0.90, 1.27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46CA69F" w14:textId="6F06163D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7 (0.90, 1.27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0741063F" w14:textId="4DE24E5C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1.07 (0.90, 1.27)</w:t>
            </w:r>
          </w:p>
        </w:tc>
      </w:tr>
      <w:tr w:rsidR="008A3C4B" w:rsidRPr="003326CC" w14:paraId="2A839320" w14:textId="77777777" w:rsidTr="000542B3">
        <w:trPr>
          <w:trHeight w:val="252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6926721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8B5C4B" w14:textId="77777777" w:rsidR="008A3C4B" w:rsidRPr="003326CC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326CC">
              <w:rPr>
                <w:rFonts w:eastAsia="等线" w:cs="Times New Roman"/>
                <w:color w:val="000000"/>
                <w:kern w:val="0"/>
                <w:sz w:val="22"/>
              </w:rPr>
              <w:t>PRS</w:t>
            </w:r>
            <w:r w:rsidRPr="003326CC">
              <w:rPr>
                <w:rFonts w:eastAsia="等线" w:cs="Times New Roman"/>
                <w:color w:val="000000"/>
                <w:kern w:val="0"/>
                <w:sz w:val="22"/>
                <w:vertAlign w:val="subscript"/>
              </w:rPr>
              <w:t>SAH</w:t>
            </w:r>
          </w:p>
        </w:tc>
        <w:tc>
          <w:tcPr>
            <w:tcW w:w="2126" w:type="dxa"/>
            <w:vAlign w:val="bottom"/>
          </w:tcPr>
          <w:p w14:paraId="236B5DD8" w14:textId="53D0F5CC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0.97 (0.81, 1.15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2607407" w14:textId="4A96BA47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0.97 (0.82, 1.15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194FEEA9" w14:textId="0C7290B3" w:rsidR="008A3C4B" w:rsidRPr="008A3C4B" w:rsidRDefault="008A3C4B" w:rsidP="008A3C4B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A3C4B">
              <w:rPr>
                <w:rFonts w:cs="Times New Roman"/>
                <w:sz w:val="22"/>
              </w:rPr>
              <w:t>0.96 (0.81, 1.14)</w:t>
            </w:r>
          </w:p>
        </w:tc>
      </w:tr>
    </w:tbl>
    <w:p w14:paraId="0188D0B8" w14:textId="1A3EA19C" w:rsidR="00D46F4B" w:rsidRDefault="000A3AC8" w:rsidP="00007A08">
      <w:r w:rsidRPr="00F3528D">
        <w:t xml:space="preserve">Abbreviations: </w:t>
      </w:r>
      <w:r>
        <w:rPr>
          <w:rFonts w:hint="eastAsia"/>
        </w:rPr>
        <w:t>A</w:t>
      </w:r>
      <w:r>
        <w:t xml:space="preserve">S, any stroke; ICH, </w:t>
      </w:r>
      <w:r>
        <w:rPr>
          <w:rFonts w:hint="eastAsia"/>
        </w:rPr>
        <w:t>in</w:t>
      </w:r>
      <w:r>
        <w:t xml:space="preserve">tracerebral hemorrhage; IS, ischemic stroke; PRS, polygenic risk score; SAH, </w:t>
      </w:r>
      <w:r>
        <w:rPr>
          <w:rFonts w:hint="eastAsia"/>
        </w:rPr>
        <w:t>s</w:t>
      </w:r>
      <w:r>
        <w:t>ubarachnoid hemorrhage.</w:t>
      </w:r>
    </w:p>
    <w:p w14:paraId="57AB43DD" w14:textId="0B8E974F" w:rsidR="00BA74CF" w:rsidRDefault="00A01A5A" w:rsidP="00BA74CF">
      <w:r>
        <w:rPr>
          <w:rFonts w:hint="eastAsia"/>
        </w:rPr>
        <w:t>M</w:t>
      </w:r>
      <w:r>
        <w:t>odel 1</w:t>
      </w:r>
      <w:r w:rsidR="00532BB1">
        <w:t xml:space="preserve"> </w:t>
      </w:r>
      <w:r w:rsidR="00BB12DA">
        <w:t>was</w:t>
      </w:r>
      <w:r w:rsidR="00BB12DA" w:rsidRPr="00F92114">
        <w:t xml:space="preserve"> stratified by </w:t>
      </w:r>
      <w:r w:rsidR="00EF3DBE">
        <w:t xml:space="preserve">sex and </w:t>
      </w:r>
      <w:r w:rsidR="00BB12DA">
        <w:t>ten study regions</w:t>
      </w:r>
      <w:r w:rsidR="00F11F30">
        <w:t>, with age as the time scale</w:t>
      </w:r>
      <w:r w:rsidR="00891FC3">
        <w:t xml:space="preserve">. Model 2 </w:t>
      </w:r>
      <w:r w:rsidR="00A4469B">
        <w:t xml:space="preserve">was </w:t>
      </w:r>
      <w:r w:rsidR="00891FC3">
        <w:t>further adjusted</w:t>
      </w:r>
      <w:r w:rsidR="00BB12DA">
        <w:t xml:space="preserve"> </w:t>
      </w:r>
      <w:r w:rsidR="00BB12DA" w:rsidRPr="00F92114">
        <w:t>for</w:t>
      </w:r>
      <w:r w:rsidR="00BB12DA">
        <w:t xml:space="preserve"> </w:t>
      </w:r>
      <w:r w:rsidR="00BB12DA" w:rsidRPr="00876241">
        <w:t>the top 10 principal components of ancestry and array versions</w:t>
      </w:r>
      <w:r w:rsidR="00EF23E2">
        <w:t xml:space="preserve">. Model </w:t>
      </w:r>
      <w:r w:rsidR="00F36C95">
        <w:t>3</w:t>
      </w:r>
      <w:r w:rsidR="00EF23E2">
        <w:t xml:space="preserve"> </w:t>
      </w:r>
      <w:r w:rsidR="00A4469B">
        <w:t xml:space="preserve">was </w:t>
      </w:r>
      <w:r w:rsidR="00EF23E2">
        <w:t xml:space="preserve">further adjusted for </w:t>
      </w:r>
      <w:r w:rsidR="002A79A4">
        <w:t>systolic blood pressure</w:t>
      </w:r>
      <w:r w:rsidR="003A4A28">
        <w:t>,</w:t>
      </w:r>
      <w:r w:rsidR="002A79A4">
        <w:t xml:space="preserve"> </w:t>
      </w:r>
      <w:r w:rsidR="00A5409E">
        <w:t>body mass index</w:t>
      </w:r>
      <w:r w:rsidR="003A4A28">
        <w:t>, and famil</w:t>
      </w:r>
      <w:r w:rsidR="00AF3636">
        <w:t>y history of stroke</w:t>
      </w:r>
      <w:r w:rsidR="00A5409E">
        <w:t>.</w:t>
      </w:r>
    </w:p>
    <w:p w14:paraId="68D86926" w14:textId="29406898" w:rsidR="00BA74CF" w:rsidRDefault="00BA74CF" w:rsidP="00BA74CF">
      <w:r w:rsidRPr="00810DAD">
        <w:rPr>
          <w:rFonts w:hint="eastAsia"/>
          <w:vertAlign w:val="superscript"/>
        </w:rPr>
        <w:t>a</w:t>
      </w:r>
      <w:r>
        <w:t xml:space="preserve"> </w:t>
      </w:r>
      <w:r w:rsidRPr="00A85F61">
        <w:rPr>
          <w:i/>
        </w:rPr>
        <w:t>P</w:t>
      </w:r>
      <w:r w:rsidR="000D44CF">
        <w:t>&lt;</w:t>
      </w:r>
      <w:r>
        <w:t>0.0</w:t>
      </w:r>
      <w:r w:rsidR="000D44CF">
        <w:t>5</w:t>
      </w:r>
      <w:r w:rsidR="00810DAD">
        <w:t>.</w:t>
      </w:r>
    </w:p>
    <w:p w14:paraId="6C5F9D26" w14:textId="77777777" w:rsidR="004B7F72" w:rsidRDefault="004B7F72" w:rsidP="00BA74CF">
      <w:pPr>
        <w:sectPr w:rsidR="004B7F72" w:rsidSect="000429C4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6F94A1D" w14:textId="75EE9E89" w:rsidR="004B7F72" w:rsidRPr="00147201" w:rsidRDefault="00A02B27" w:rsidP="00A02B27">
      <w:pPr>
        <w:pStyle w:val="1"/>
        <w:rPr>
          <w:color w:val="000000" w:themeColor="text1"/>
        </w:rPr>
      </w:pPr>
      <w:bookmarkStart w:id="22" w:name="_Toc139525499"/>
      <w:r w:rsidRPr="00147201">
        <w:rPr>
          <w:rFonts w:hint="eastAsia"/>
          <w:color w:val="000000" w:themeColor="text1"/>
        </w:rPr>
        <w:lastRenderedPageBreak/>
        <w:t>Supplemental table</w:t>
      </w:r>
      <w:r w:rsidRPr="00147201">
        <w:rPr>
          <w:color w:val="000000" w:themeColor="text1"/>
        </w:rPr>
        <w:t xml:space="preserve"> </w:t>
      </w:r>
      <w:r w:rsidR="00177979">
        <w:rPr>
          <w:color w:val="000000" w:themeColor="text1"/>
        </w:rPr>
        <w:t>7</w:t>
      </w:r>
      <w:r w:rsidRPr="00147201">
        <w:rPr>
          <w:color w:val="000000" w:themeColor="text1"/>
        </w:rPr>
        <w:t xml:space="preserve">. </w:t>
      </w:r>
      <w:r w:rsidR="00D54E8B" w:rsidRPr="00147201">
        <w:rPr>
          <w:color w:val="000000" w:themeColor="text1"/>
        </w:rPr>
        <w:t>Reclassification based on the continuous NRI and relative IDI</w:t>
      </w:r>
      <w:bookmarkEnd w:id="22"/>
    </w:p>
    <w:tbl>
      <w:tblPr>
        <w:tblW w:w="9333" w:type="dxa"/>
        <w:tblLook w:val="04A0" w:firstRow="1" w:lastRow="0" w:firstColumn="1" w:lastColumn="0" w:noHBand="0" w:noVBand="1"/>
      </w:tblPr>
      <w:tblGrid>
        <w:gridCol w:w="2208"/>
        <w:gridCol w:w="2618"/>
        <w:gridCol w:w="2618"/>
        <w:gridCol w:w="1889"/>
      </w:tblGrid>
      <w:tr w:rsidR="00147201" w:rsidRPr="00147201" w14:paraId="2F5187DA" w14:textId="77777777" w:rsidTr="001572C1">
        <w:trPr>
          <w:trHeight w:val="258"/>
        </w:trPr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A63C1" w14:textId="77777777" w:rsidR="001572C1" w:rsidRPr="00147201" w:rsidRDefault="001572C1" w:rsidP="002512AD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 xml:space="preserve">　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98B8D" w14:textId="79782D8C" w:rsidR="001572C1" w:rsidRPr="00147201" w:rsidRDefault="001572C1" w:rsidP="002512AD">
            <w:pPr>
              <w:pStyle w:val="a9"/>
              <w:rPr>
                <w:rFonts w:cs="Times New Roman"/>
                <w:color w:val="000000" w:themeColor="text1"/>
              </w:rPr>
            </w:pPr>
            <w:r w:rsidRPr="00147201">
              <w:rPr>
                <w:rFonts w:cs="Times New Roman"/>
                <w:color w:val="000000" w:themeColor="text1"/>
              </w:rPr>
              <w:t>categorical NRI</w:t>
            </w:r>
            <w:r w:rsidR="00D950E1" w:rsidRPr="00147201">
              <w:rPr>
                <w:rFonts w:cs="Times New Roman"/>
                <w:color w:val="000000" w:themeColor="text1"/>
              </w:rPr>
              <w:t xml:space="preserve"> </w:t>
            </w:r>
            <w:r w:rsidR="00142234" w:rsidRPr="00147201">
              <w:rPr>
                <w:rFonts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1ACEA" w14:textId="666C1E76" w:rsidR="001572C1" w:rsidRPr="00147201" w:rsidRDefault="001572C1" w:rsidP="002512AD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>continuous NRI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389FC" w14:textId="29DF625C" w:rsidR="001572C1" w:rsidRPr="00147201" w:rsidRDefault="001572C1" w:rsidP="002512AD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 xml:space="preserve">relative IDI </w:t>
            </w:r>
            <w:r w:rsidR="00142234" w:rsidRPr="00147201">
              <w:rPr>
                <w:rFonts w:hint="eastAsia"/>
                <w:color w:val="000000" w:themeColor="text1"/>
                <w:vertAlign w:val="superscript"/>
              </w:rPr>
              <w:t>b</w:t>
            </w:r>
            <w:r w:rsidRPr="00147201">
              <w:rPr>
                <w:color w:val="000000" w:themeColor="text1"/>
              </w:rPr>
              <w:t>, %</w:t>
            </w:r>
          </w:p>
        </w:tc>
      </w:tr>
      <w:tr w:rsidR="00147201" w:rsidRPr="00147201" w14:paraId="3BAC6B39" w14:textId="77777777" w:rsidTr="001572C1">
        <w:trPr>
          <w:trHeight w:val="25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810C" w14:textId="77777777" w:rsidR="001572C1" w:rsidRPr="00147201" w:rsidRDefault="001572C1" w:rsidP="002512AD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>Ischemic strok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0A666889" w14:textId="77777777" w:rsidR="001572C1" w:rsidRPr="00147201" w:rsidRDefault="001572C1" w:rsidP="002512AD">
            <w:pPr>
              <w:pStyle w:val="a9"/>
              <w:rPr>
                <w:rFonts w:cs="Times New Roman"/>
                <w:color w:val="000000" w:themeColor="text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94CE" w14:textId="35DD6B34" w:rsidR="001572C1" w:rsidRPr="00147201" w:rsidRDefault="001572C1" w:rsidP="002512AD">
            <w:pPr>
              <w:pStyle w:val="a9"/>
              <w:rPr>
                <w:color w:val="000000" w:themeColor="text1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8ECE" w14:textId="77777777" w:rsidR="001572C1" w:rsidRPr="00147201" w:rsidRDefault="001572C1" w:rsidP="002512AD">
            <w:pPr>
              <w:pStyle w:val="a9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147201" w:rsidRPr="00147201" w14:paraId="6D28AC85" w14:textId="77777777" w:rsidTr="001572C1">
        <w:trPr>
          <w:trHeight w:val="25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433F" w14:textId="77777777" w:rsidR="001572C1" w:rsidRPr="00147201" w:rsidRDefault="001572C1" w:rsidP="002512AD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 xml:space="preserve">  Women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53D4B46B" w14:textId="77777777" w:rsidR="001572C1" w:rsidRPr="00147201" w:rsidRDefault="001572C1" w:rsidP="002512AD">
            <w:pPr>
              <w:pStyle w:val="a9"/>
              <w:rPr>
                <w:rFonts w:cs="Times New Roman"/>
                <w:color w:val="000000" w:themeColor="text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A40D" w14:textId="4B032CA6" w:rsidR="001572C1" w:rsidRPr="00147201" w:rsidRDefault="001572C1" w:rsidP="002512AD">
            <w:pPr>
              <w:pStyle w:val="a9"/>
              <w:rPr>
                <w:color w:val="000000" w:themeColor="text1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4A3B" w14:textId="77777777" w:rsidR="001572C1" w:rsidRPr="00147201" w:rsidRDefault="001572C1" w:rsidP="002512AD">
            <w:pPr>
              <w:pStyle w:val="a9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147201" w:rsidRPr="00147201" w14:paraId="5577A216" w14:textId="77777777" w:rsidTr="00AE3A82">
        <w:trPr>
          <w:trHeight w:val="25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6A85" w14:textId="77777777" w:rsidR="006B1978" w:rsidRPr="00147201" w:rsidRDefault="006B1978" w:rsidP="006B1978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 xml:space="preserve">    case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8C6B" w14:textId="41801CDE" w:rsidR="006B1978" w:rsidRPr="00147201" w:rsidRDefault="006B1978" w:rsidP="006B1978">
            <w:pPr>
              <w:pStyle w:val="a9"/>
              <w:rPr>
                <w:rFonts w:cs="Times New Roman"/>
                <w:color w:val="000000" w:themeColor="text1"/>
              </w:rPr>
            </w:pPr>
            <w:r w:rsidRPr="00147201">
              <w:rPr>
                <w:rFonts w:eastAsia="等线" w:cs="Times New Roman"/>
                <w:color w:val="000000" w:themeColor="text1"/>
              </w:rPr>
              <w:t>0.001 (-0.005, 0.006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4210" w14:textId="38457DA9" w:rsidR="006B1978" w:rsidRPr="00147201" w:rsidRDefault="006B1978" w:rsidP="006B1978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>0.039 (-0.003, 0.08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402C" w14:textId="77777777" w:rsidR="006B1978" w:rsidRPr="00147201" w:rsidRDefault="006B1978" w:rsidP="006B1978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>–</w:t>
            </w:r>
          </w:p>
        </w:tc>
      </w:tr>
      <w:tr w:rsidR="00147201" w:rsidRPr="00147201" w14:paraId="0B87B579" w14:textId="77777777" w:rsidTr="00AE3A82">
        <w:trPr>
          <w:trHeight w:val="25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187B" w14:textId="77777777" w:rsidR="006B1978" w:rsidRPr="00147201" w:rsidRDefault="006B1978" w:rsidP="006B1978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 xml:space="preserve">    non-case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E458" w14:textId="6AE04AA3" w:rsidR="006B1978" w:rsidRPr="00147201" w:rsidRDefault="006B1978" w:rsidP="006B1978">
            <w:pPr>
              <w:pStyle w:val="a9"/>
              <w:rPr>
                <w:rFonts w:cs="Times New Roman"/>
                <w:b/>
                <w:color w:val="000000" w:themeColor="text1"/>
              </w:rPr>
            </w:pPr>
            <w:r w:rsidRPr="00147201">
              <w:rPr>
                <w:rFonts w:eastAsia="等线" w:cs="Times New Roman"/>
                <w:color w:val="000000" w:themeColor="text1"/>
              </w:rPr>
              <w:t>0.001 (-0.000, 0.002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1581" w14:textId="1FB00036" w:rsidR="006B1978" w:rsidRPr="00147201" w:rsidRDefault="006B1978" w:rsidP="006B1978">
            <w:pPr>
              <w:pStyle w:val="a9"/>
              <w:rPr>
                <w:b/>
                <w:color w:val="000000" w:themeColor="text1"/>
              </w:rPr>
            </w:pPr>
            <w:r w:rsidRPr="00147201">
              <w:rPr>
                <w:b/>
                <w:color w:val="000000" w:themeColor="text1"/>
              </w:rPr>
              <w:t>0.034 (0.024, 0.044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C224" w14:textId="77777777" w:rsidR="006B1978" w:rsidRPr="00147201" w:rsidRDefault="006B1978" w:rsidP="006B1978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>–</w:t>
            </w:r>
          </w:p>
        </w:tc>
      </w:tr>
      <w:tr w:rsidR="00147201" w:rsidRPr="00147201" w14:paraId="0F850074" w14:textId="77777777" w:rsidTr="00AE3A82">
        <w:trPr>
          <w:trHeight w:val="25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A6FD" w14:textId="77777777" w:rsidR="006B1978" w:rsidRPr="00147201" w:rsidRDefault="006B1978" w:rsidP="006B1978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 xml:space="preserve">    tota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48A5" w14:textId="399C2ED3" w:rsidR="006B1978" w:rsidRPr="00147201" w:rsidRDefault="006B1978" w:rsidP="006B1978">
            <w:pPr>
              <w:pStyle w:val="a9"/>
              <w:rPr>
                <w:rFonts w:cs="Times New Roman"/>
                <w:b/>
                <w:color w:val="000000" w:themeColor="text1"/>
              </w:rPr>
            </w:pPr>
            <w:r w:rsidRPr="00147201">
              <w:rPr>
                <w:rFonts w:eastAsia="等线" w:cs="Times New Roman"/>
                <w:color w:val="000000" w:themeColor="text1"/>
              </w:rPr>
              <w:t>0.001 (-0.004, 0.007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356A" w14:textId="272D8767" w:rsidR="006B1978" w:rsidRPr="00147201" w:rsidRDefault="006B1978" w:rsidP="006B1978">
            <w:pPr>
              <w:pStyle w:val="a9"/>
              <w:rPr>
                <w:b/>
                <w:color w:val="000000" w:themeColor="text1"/>
              </w:rPr>
            </w:pPr>
            <w:r w:rsidRPr="00147201">
              <w:rPr>
                <w:b/>
                <w:color w:val="000000" w:themeColor="text1"/>
              </w:rPr>
              <w:t>0.073 (0.030, 0.11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06EF" w14:textId="77777777" w:rsidR="006B1978" w:rsidRPr="00147201" w:rsidRDefault="006B1978" w:rsidP="006B1978">
            <w:pPr>
              <w:pStyle w:val="a9"/>
              <w:rPr>
                <w:b/>
                <w:color w:val="000000" w:themeColor="text1"/>
              </w:rPr>
            </w:pPr>
            <w:r w:rsidRPr="00147201">
              <w:rPr>
                <w:b/>
                <w:color w:val="000000" w:themeColor="text1"/>
              </w:rPr>
              <w:t>0.5 (0.2, 0.9)</w:t>
            </w:r>
          </w:p>
        </w:tc>
      </w:tr>
      <w:tr w:rsidR="00147201" w:rsidRPr="00147201" w14:paraId="5F72B092" w14:textId="77777777" w:rsidTr="001572C1">
        <w:trPr>
          <w:trHeight w:val="25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1EE7" w14:textId="77777777" w:rsidR="001572C1" w:rsidRPr="00147201" w:rsidRDefault="001572C1" w:rsidP="002512AD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 xml:space="preserve">  Men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100D4064" w14:textId="77777777" w:rsidR="001572C1" w:rsidRPr="00147201" w:rsidRDefault="001572C1" w:rsidP="002512AD">
            <w:pPr>
              <w:pStyle w:val="a9"/>
              <w:rPr>
                <w:rFonts w:cs="Times New Roman"/>
                <w:color w:val="000000" w:themeColor="text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9009" w14:textId="1EA3E176" w:rsidR="001572C1" w:rsidRPr="00147201" w:rsidRDefault="001572C1" w:rsidP="002512AD">
            <w:pPr>
              <w:pStyle w:val="a9"/>
              <w:rPr>
                <w:color w:val="000000" w:themeColor="text1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7686" w14:textId="77777777" w:rsidR="001572C1" w:rsidRPr="00147201" w:rsidRDefault="001572C1" w:rsidP="002512AD">
            <w:pPr>
              <w:pStyle w:val="a9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147201" w:rsidRPr="00147201" w14:paraId="601CFDA5" w14:textId="77777777" w:rsidTr="00284151">
        <w:trPr>
          <w:trHeight w:val="25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AC3A" w14:textId="77777777" w:rsidR="00B75CD2" w:rsidRPr="00147201" w:rsidRDefault="00B75CD2" w:rsidP="00B75CD2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 xml:space="preserve">    case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4F45" w14:textId="0210E938" w:rsidR="00B75CD2" w:rsidRPr="00147201" w:rsidRDefault="00B75CD2" w:rsidP="00B75CD2">
            <w:pPr>
              <w:pStyle w:val="a9"/>
              <w:rPr>
                <w:rFonts w:cs="Times New Roman"/>
                <w:color w:val="000000" w:themeColor="text1"/>
              </w:rPr>
            </w:pPr>
            <w:r w:rsidRPr="00147201">
              <w:rPr>
                <w:rFonts w:eastAsia="等线" w:cs="Times New Roman"/>
                <w:color w:val="000000" w:themeColor="text1"/>
              </w:rPr>
              <w:t>0.004 (-0.003, 0.012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0916" w14:textId="0AE9C1BE" w:rsidR="00B75CD2" w:rsidRPr="00147201" w:rsidRDefault="00B75CD2" w:rsidP="00B75CD2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>0.035 (-0.007, 0.07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4690" w14:textId="77777777" w:rsidR="00B75CD2" w:rsidRPr="00147201" w:rsidRDefault="00B75CD2" w:rsidP="00B75CD2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>–</w:t>
            </w:r>
          </w:p>
        </w:tc>
      </w:tr>
      <w:tr w:rsidR="00147201" w:rsidRPr="00147201" w14:paraId="07AFC97C" w14:textId="77777777" w:rsidTr="00284151">
        <w:trPr>
          <w:trHeight w:val="25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7C08" w14:textId="77777777" w:rsidR="00B75CD2" w:rsidRPr="00147201" w:rsidRDefault="00B75CD2" w:rsidP="00B75CD2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 xml:space="preserve">    non-case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979D" w14:textId="5DCFA8AA" w:rsidR="00B75CD2" w:rsidRPr="00147201" w:rsidRDefault="00B75CD2" w:rsidP="00B75CD2">
            <w:pPr>
              <w:pStyle w:val="a9"/>
              <w:rPr>
                <w:rFonts w:cs="Times New Roman"/>
                <w:b/>
                <w:color w:val="000000" w:themeColor="text1"/>
              </w:rPr>
            </w:pPr>
            <w:r w:rsidRPr="00147201">
              <w:rPr>
                <w:rFonts w:eastAsia="等线" w:cs="Times New Roman"/>
                <w:color w:val="000000" w:themeColor="text1"/>
              </w:rPr>
              <w:t>-0.001 (-0.003, 0.000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179F" w14:textId="49B0CAB6" w:rsidR="00B75CD2" w:rsidRPr="00147201" w:rsidRDefault="00B75CD2" w:rsidP="00B75CD2">
            <w:pPr>
              <w:pStyle w:val="a9"/>
              <w:rPr>
                <w:b/>
                <w:color w:val="000000" w:themeColor="text1"/>
              </w:rPr>
            </w:pPr>
            <w:r w:rsidRPr="00147201">
              <w:rPr>
                <w:b/>
                <w:color w:val="000000" w:themeColor="text1"/>
              </w:rPr>
              <w:t>0.040 (0.029, 0.052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0AFF" w14:textId="77777777" w:rsidR="00B75CD2" w:rsidRPr="00147201" w:rsidRDefault="00B75CD2" w:rsidP="00B75CD2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>–</w:t>
            </w:r>
          </w:p>
        </w:tc>
      </w:tr>
      <w:tr w:rsidR="00147201" w:rsidRPr="00147201" w14:paraId="06B66096" w14:textId="77777777" w:rsidTr="00284151">
        <w:trPr>
          <w:trHeight w:val="25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3C49" w14:textId="77777777" w:rsidR="00B75CD2" w:rsidRPr="00147201" w:rsidRDefault="00B75CD2" w:rsidP="00B75CD2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 xml:space="preserve">    tota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1C6F" w14:textId="028658C2" w:rsidR="00B75CD2" w:rsidRPr="00147201" w:rsidRDefault="00B75CD2" w:rsidP="00B75CD2">
            <w:pPr>
              <w:pStyle w:val="a9"/>
              <w:rPr>
                <w:rFonts w:cs="Times New Roman"/>
                <w:b/>
                <w:color w:val="000000" w:themeColor="text1"/>
              </w:rPr>
            </w:pPr>
            <w:r w:rsidRPr="00147201">
              <w:rPr>
                <w:rFonts w:eastAsia="等线" w:cs="Times New Roman"/>
                <w:color w:val="000000" w:themeColor="text1"/>
              </w:rPr>
              <w:t>0.003 (-0.004, 0.011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BD18" w14:textId="4D9DB7FC" w:rsidR="00B75CD2" w:rsidRPr="00147201" w:rsidRDefault="00B75CD2" w:rsidP="00B75CD2">
            <w:pPr>
              <w:pStyle w:val="a9"/>
              <w:rPr>
                <w:b/>
                <w:color w:val="000000" w:themeColor="text1"/>
              </w:rPr>
            </w:pPr>
            <w:r w:rsidRPr="00147201">
              <w:rPr>
                <w:b/>
                <w:color w:val="000000" w:themeColor="text1"/>
              </w:rPr>
              <w:t>0.075 (0.031, 0.12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363C" w14:textId="77777777" w:rsidR="00B75CD2" w:rsidRPr="00147201" w:rsidRDefault="00B75CD2" w:rsidP="00B75CD2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>0.4 (-0.1, 0.9)</w:t>
            </w:r>
          </w:p>
        </w:tc>
      </w:tr>
      <w:tr w:rsidR="00147201" w:rsidRPr="00147201" w14:paraId="0BF28716" w14:textId="77777777" w:rsidTr="001572C1">
        <w:trPr>
          <w:trHeight w:val="25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043B" w14:textId="77777777" w:rsidR="001572C1" w:rsidRPr="00147201" w:rsidRDefault="001572C1" w:rsidP="002512AD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>Hemorrhagic strok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4D2D7A73" w14:textId="77777777" w:rsidR="001572C1" w:rsidRPr="00147201" w:rsidRDefault="001572C1" w:rsidP="002512AD">
            <w:pPr>
              <w:pStyle w:val="a9"/>
              <w:rPr>
                <w:rFonts w:cs="Times New Roman"/>
                <w:color w:val="000000" w:themeColor="text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0594" w14:textId="2A34F87C" w:rsidR="001572C1" w:rsidRPr="00147201" w:rsidRDefault="001572C1" w:rsidP="002512AD">
            <w:pPr>
              <w:pStyle w:val="a9"/>
              <w:rPr>
                <w:color w:val="000000" w:themeColor="text1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D6CE" w14:textId="77777777" w:rsidR="001572C1" w:rsidRPr="00147201" w:rsidRDefault="001572C1" w:rsidP="002512AD">
            <w:pPr>
              <w:pStyle w:val="a9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147201" w:rsidRPr="00147201" w14:paraId="055D6AF9" w14:textId="77777777" w:rsidTr="001572C1">
        <w:trPr>
          <w:trHeight w:val="25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2058" w14:textId="77777777" w:rsidR="001572C1" w:rsidRPr="00147201" w:rsidRDefault="001572C1" w:rsidP="002512AD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 xml:space="preserve">  Women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3D591BC5" w14:textId="77777777" w:rsidR="001572C1" w:rsidRPr="00147201" w:rsidRDefault="001572C1" w:rsidP="002512AD">
            <w:pPr>
              <w:pStyle w:val="a9"/>
              <w:rPr>
                <w:rFonts w:cs="Times New Roman"/>
                <w:color w:val="000000" w:themeColor="text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C980" w14:textId="170F3461" w:rsidR="001572C1" w:rsidRPr="00147201" w:rsidRDefault="001572C1" w:rsidP="002512AD">
            <w:pPr>
              <w:pStyle w:val="a9"/>
              <w:rPr>
                <w:color w:val="000000" w:themeColor="text1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2552" w14:textId="77777777" w:rsidR="001572C1" w:rsidRPr="00147201" w:rsidRDefault="001572C1" w:rsidP="002512AD">
            <w:pPr>
              <w:pStyle w:val="a9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147201" w:rsidRPr="00147201" w14:paraId="3FD68BD9" w14:textId="77777777" w:rsidTr="00A3182B">
        <w:trPr>
          <w:trHeight w:val="25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7E10" w14:textId="77777777" w:rsidR="00D61B0F" w:rsidRPr="00147201" w:rsidRDefault="00D61B0F" w:rsidP="00D61B0F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 xml:space="preserve">    case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1EBE" w14:textId="6F806F87" w:rsidR="00D61B0F" w:rsidRPr="00147201" w:rsidRDefault="00D61B0F" w:rsidP="00D61B0F">
            <w:pPr>
              <w:pStyle w:val="a9"/>
              <w:rPr>
                <w:rFonts w:cs="Times New Roman"/>
                <w:color w:val="000000" w:themeColor="text1"/>
              </w:rPr>
            </w:pPr>
            <w:r w:rsidRPr="00147201">
              <w:rPr>
                <w:rFonts w:eastAsia="等线" w:cs="Times New Roman"/>
                <w:color w:val="000000" w:themeColor="text1"/>
              </w:rPr>
              <w:t>-0.008 (-0.017, 0.001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2114" w14:textId="5BA229CA" w:rsidR="00D61B0F" w:rsidRPr="00147201" w:rsidRDefault="00D61B0F" w:rsidP="00D61B0F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>0.007 (-0.086, 0.09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BA14" w14:textId="77777777" w:rsidR="00D61B0F" w:rsidRPr="00147201" w:rsidRDefault="00D61B0F" w:rsidP="00D61B0F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>–</w:t>
            </w:r>
          </w:p>
        </w:tc>
      </w:tr>
      <w:tr w:rsidR="00147201" w:rsidRPr="00147201" w14:paraId="4CE94111" w14:textId="77777777" w:rsidTr="00A3182B">
        <w:trPr>
          <w:trHeight w:val="25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E3F8" w14:textId="77777777" w:rsidR="00D61B0F" w:rsidRPr="00147201" w:rsidRDefault="00D61B0F" w:rsidP="00D61B0F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 xml:space="preserve">    non-case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80DB" w14:textId="2D438C60" w:rsidR="00D61B0F" w:rsidRPr="00147201" w:rsidRDefault="00D61B0F" w:rsidP="00D61B0F">
            <w:pPr>
              <w:pStyle w:val="a9"/>
              <w:rPr>
                <w:rFonts w:cs="Times New Roman"/>
                <w:b/>
                <w:color w:val="000000" w:themeColor="text1"/>
              </w:rPr>
            </w:pPr>
            <w:r w:rsidRPr="00147201">
              <w:rPr>
                <w:rFonts w:eastAsia="等线" w:cs="Times New Roman"/>
                <w:color w:val="000000" w:themeColor="text1"/>
              </w:rPr>
              <w:t>-0.000 (-0.000, 0.000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564A" w14:textId="33CDC07E" w:rsidR="00D61B0F" w:rsidRPr="00147201" w:rsidRDefault="00D61B0F" w:rsidP="00D61B0F">
            <w:pPr>
              <w:pStyle w:val="a9"/>
              <w:rPr>
                <w:b/>
                <w:color w:val="000000" w:themeColor="text1"/>
              </w:rPr>
            </w:pPr>
            <w:r w:rsidRPr="00147201">
              <w:rPr>
                <w:b/>
                <w:color w:val="000000" w:themeColor="text1"/>
              </w:rPr>
              <w:t>0.021 (0.011, 0.03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53BD" w14:textId="77777777" w:rsidR="00D61B0F" w:rsidRPr="00147201" w:rsidRDefault="00D61B0F" w:rsidP="00D61B0F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>–</w:t>
            </w:r>
          </w:p>
        </w:tc>
      </w:tr>
      <w:tr w:rsidR="00147201" w:rsidRPr="00147201" w14:paraId="1CDB056D" w14:textId="77777777" w:rsidTr="00A3182B">
        <w:trPr>
          <w:trHeight w:val="25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06FD" w14:textId="77777777" w:rsidR="00D61B0F" w:rsidRPr="00147201" w:rsidRDefault="00D61B0F" w:rsidP="00D61B0F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 xml:space="preserve">    tota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2892" w14:textId="136CFBF2" w:rsidR="00D61B0F" w:rsidRPr="00147201" w:rsidRDefault="00D61B0F" w:rsidP="00D61B0F">
            <w:pPr>
              <w:pStyle w:val="a9"/>
              <w:rPr>
                <w:rFonts w:cs="Times New Roman"/>
                <w:color w:val="000000" w:themeColor="text1"/>
              </w:rPr>
            </w:pPr>
            <w:r w:rsidRPr="00147201">
              <w:rPr>
                <w:rFonts w:eastAsia="等线" w:cs="Times New Roman"/>
                <w:color w:val="000000" w:themeColor="text1"/>
              </w:rPr>
              <w:t>-0.008 (-0.017, 0.001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DB45" w14:textId="20DD3BF0" w:rsidR="00D61B0F" w:rsidRPr="00147201" w:rsidRDefault="00D61B0F" w:rsidP="00D61B0F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>0.028 (-0.065, 0.12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CB38" w14:textId="77777777" w:rsidR="00D61B0F" w:rsidRPr="00147201" w:rsidRDefault="00D61B0F" w:rsidP="00D61B0F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>-0.2 (-1.1, 0.7)</w:t>
            </w:r>
          </w:p>
        </w:tc>
      </w:tr>
      <w:tr w:rsidR="00147201" w:rsidRPr="00147201" w14:paraId="497775A8" w14:textId="77777777" w:rsidTr="001572C1">
        <w:trPr>
          <w:trHeight w:val="25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F786" w14:textId="77777777" w:rsidR="001572C1" w:rsidRPr="00147201" w:rsidRDefault="001572C1" w:rsidP="002512AD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 xml:space="preserve">  Men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272512EB" w14:textId="77777777" w:rsidR="001572C1" w:rsidRPr="00147201" w:rsidRDefault="001572C1" w:rsidP="002512AD">
            <w:pPr>
              <w:pStyle w:val="a9"/>
              <w:rPr>
                <w:rFonts w:cs="Times New Roman"/>
                <w:color w:val="000000" w:themeColor="text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89BF" w14:textId="4D3FE445" w:rsidR="001572C1" w:rsidRPr="00147201" w:rsidRDefault="001572C1" w:rsidP="002512AD">
            <w:pPr>
              <w:pStyle w:val="a9"/>
              <w:rPr>
                <w:color w:val="000000" w:themeColor="text1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5BD2" w14:textId="77777777" w:rsidR="001572C1" w:rsidRPr="00147201" w:rsidRDefault="001572C1" w:rsidP="002512AD">
            <w:pPr>
              <w:pStyle w:val="a9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147201" w:rsidRPr="00147201" w14:paraId="07A564BF" w14:textId="77777777" w:rsidTr="002E2751">
        <w:trPr>
          <w:trHeight w:val="25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9D3B" w14:textId="77777777" w:rsidR="007F1D08" w:rsidRPr="00147201" w:rsidRDefault="007F1D08" w:rsidP="007F1D08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 xml:space="preserve">    case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FA1C" w14:textId="16E7F99C" w:rsidR="007F1D08" w:rsidRPr="00147201" w:rsidRDefault="007F1D08" w:rsidP="007F1D08">
            <w:pPr>
              <w:pStyle w:val="a9"/>
              <w:rPr>
                <w:rFonts w:cs="Times New Roman"/>
                <w:color w:val="000000" w:themeColor="text1"/>
              </w:rPr>
            </w:pPr>
            <w:r w:rsidRPr="00147201">
              <w:rPr>
                <w:rFonts w:eastAsia="等线" w:cs="Times New Roman"/>
                <w:color w:val="000000" w:themeColor="text1"/>
              </w:rPr>
              <w:t>0.008 (-0.008, 0.024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82D3" w14:textId="59B22A0C" w:rsidR="007F1D08" w:rsidRPr="00147201" w:rsidRDefault="007F1D08" w:rsidP="007F1D08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>0.092 (-0.000, 0.184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C0CE" w14:textId="77777777" w:rsidR="007F1D08" w:rsidRPr="00147201" w:rsidRDefault="007F1D08" w:rsidP="007F1D08">
            <w:pPr>
              <w:pStyle w:val="a9"/>
              <w:rPr>
                <w:color w:val="000000" w:themeColor="text1"/>
              </w:rPr>
            </w:pPr>
          </w:p>
        </w:tc>
      </w:tr>
      <w:tr w:rsidR="00147201" w:rsidRPr="00147201" w14:paraId="32FC86A8" w14:textId="77777777" w:rsidTr="002E2751">
        <w:trPr>
          <w:trHeight w:val="25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B8EB" w14:textId="77777777" w:rsidR="007F1D08" w:rsidRPr="00147201" w:rsidRDefault="007F1D08" w:rsidP="007F1D08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 xml:space="preserve">    non-case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7686" w14:textId="5C5F949C" w:rsidR="007F1D08" w:rsidRPr="00147201" w:rsidRDefault="007F1D08" w:rsidP="007F1D08">
            <w:pPr>
              <w:pStyle w:val="a9"/>
              <w:rPr>
                <w:rFonts w:cs="Times New Roman"/>
                <w:b/>
                <w:color w:val="000000" w:themeColor="text1"/>
              </w:rPr>
            </w:pPr>
            <w:r w:rsidRPr="00147201">
              <w:rPr>
                <w:rFonts w:eastAsia="等线" w:cs="Times New Roman"/>
                <w:color w:val="000000" w:themeColor="text1"/>
              </w:rPr>
              <w:t>0.000 (-0.000, 0.001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FECA" w14:textId="6CF07D0E" w:rsidR="007F1D08" w:rsidRPr="00147201" w:rsidRDefault="007F1D08" w:rsidP="007F1D08">
            <w:pPr>
              <w:pStyle w:val="a9"/>
              <w:rPr>
                <w:b/>
                <w:color w:val="000000" w:themeColor="text1"/>
              </w:rPr>
            </w:pPr>
            <w:r w:rsidRPr="00147201">
              <w:rPr>
                <w:b/>
                <w:color w:val="000000" w:themeColor="text1"/>
              </w:rPr>
              <w:t>0.039 (0.028, 0.04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691E" w14:textId="77777777" w:rsidR="007F1D08" w:rsidRPr="00147201" w:rsidRDefault="007F1D08" w:rsidP="007F1D08">
            <w:pPr>
              <w:pStyle w:val="a9"/>
              <w:rPr>
                <w:color w:val="000000" w:themeColor="text1"/>
              </w:rPr>
            </w:pPr>
          </w:p>
        </w:tc>
      </w:tr>
      <w:tr w:rsidR="00147201" w:rsidRPr="00147201" w14:paraId="39F21DE9" w14:textId="77777777" w:rsidTr="002E2751">
        <w:trPr>
          <w:trHeight w:val="258"/>
        </w:trPr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69DF2" w14:textId="77777777" w:rsidR="007F1D08" w:rsidRPr="00147201" w:rsidRDefault="007F1D08" w:rsidP="007F1D08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 xml:space="preserve">    total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78FEA8" w14:textId="59D514B0" w:rsidR="007F1D08" w:rsidRPr="00147201" w:rsidRDefault="007F1D08" w:rsidP="007F1D08">
            <w:pPr>
              <w:pStyle w:val="a9"/>
              <w:rPr>
                <w:rFonts w:cs="Times New Roman"/>
                <w:b/>
                <w:color w:val="000000" w:themeColor="text1"/>
              </w:rPr>
            </w:pPr>
            <w:r w:rsidRPr="00147201">
              <w:rPr>
                <w:rFonts w:eastAsia="等线" w:cs="Times New Roman"/>
                <w:color w:val="000000" w:themeColor="text1"/>
              </w:rPr>
              <w:t>0.008 (-0.008, 0.024)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60843" w14:textId="22993AFF" w:rsidR="007F1D08" w:rsidRPr="00147201" w:rsidRDefault="007F1D08" w:rsidP="007F1D08">
            <w:pPr>
              <w:pStyle w:val="a9"/>
              <w:rPr>
                <w:b/>
                <w:color w:val="000000" w:themeColor="text1"/>
              </w:rPr>
            </w:pPr>
            <w:r w:rsidRPr="00147201">
              <w:rPr>
                <w:b/>
                <w:color w:val="000000" w:themeColor="text1"/>
              </w:rPr>
              <w:t>0.130 (0.037, 0.223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7A06C" w14:textId="77777777" w:rsidR="007F1D08" w:rsidRPr="00147201" w:rsidRDefault="007F1D08" w:rsidP="007F1D08">
            <w:pPr>
              <w:pStyle w:val="a9"/>
              <w:rPr>
                <w:color w:val="000000" w:themeColor="text1"/>
              </w:rPr>
            </w:pPr>
            <w:r w:rsidRPr="00147201">
              <w:rPr>
                <w:color w:val="000000" w:themeColor="text1"/>
              </w:rPr>
              <w:t>0.8 (-0.5, 2.1)</w:t>
            </w:r>
          </w:p>
        </w:tc>
      </w:tr>
    </w:tbl>
    <w:p w14:paraId="21774F98" w14:textId="3321E1E9" w:rsidR="00D246F7" w:rsidRPr="00147201" w:rsidRDefault="00D246F7" w:rsidP="00FB772D">
      <w:pPr>
        <w:pStyle w:val="a7"/>
        <w:rPr>
          <w:color w:val="000000" w:themeColor="text1"/>
        </w:rPr>
      </w:pPr>
      <w:r w:rsidRPr="00147201">
        <w:rPr>
          <w:color w:val="000000" w:themeColor="text1"/>
        </w:rPr>
        <w:t>Abbreviations: IDI, integrated discrimination improvement; NRI, net reclassification improvement.</w:t>
      </w:r>
    </w:p>
    <w:p w14:paraId="79353170" w14:textId="021C5035" w:rsidR="00D246F7" w:rsidRPr="00147201" w:rsidRDefault="00D246F7" w:rsidP="00FB772D">
      <w:pPr>
        <w:pStyle w:val="a7"/>
        <w:rPr>
          <w:color w:val="000000" w:themeColor="text1"/>
        </w:rPr>
      </w:pPr>
      <w:bookmarkStart w:id="23" w:name="_Hlk96947416"/>
      <w:r w:rsidRPr="00147201">
        <w:rPr>
          <w:color w:val="000000" w:themeColor="text1"/>
        </w:rPr>
        <w:t xml:space="preserve">The PRS reported here is the optimal PRS for </w:t>
      </w:r>
      <w:r w:rsidR="00AB3876" w:rsidRPr="00147201">
        <w:rPr>
          <w:color w:val="000000" w:themeColor="text1"/>
        </w:rPr>
        <w:t xml:space="preserve">any stroke </w:t>
      </w:r>
      <w:r w:rsidRPr="00147201">
        <w:rPr>
          <w:color w:val="000000" w:themeColor="text1"/>
        </w:rPr>
        <w:t xml:space="preserve">(see </w:t>
      </w:r>
      <w:r w:rsidRPr="00147201">
        <w:rPr>
          <w:b/>
          <w:color w:val="000000" w:themeColor="text1"/>
        </w:rPr>
        <w:t>Table 1</w:t>
      </w:r>
      <w:r w:rsidRPr="00147201">
        <w:rPr>
          <w:color w:val="000000" w:themeColor="text1"/>
        </w:rPr>
        <w:t xml:space="preserve"> for details)</w:t>
      </w:r>
      <w:r w:rsidRPr="00147201">
        <w:rPr>
          <w:rFonts w:hint="eastAsia"/>
          <w:color w:val="000000" w:themeColor="text1"/>
        </w:rPr>
        <w:t>.</w:t>
      </w:r>
      <w:r w:rsidRPr="00147201">
        <w:rPr>
          <w:color w:val="000000" w:themeColor="text1"/>
        </w:rPr>
        <w:t xml:space="preserve"> Numbers in the brackets represent t</w:t>
      </w:r>
      <w:r w:rsidRPr="00147201">
        <w:rPr>
          <w:rFonts w:eastAsiaTheme="minorEastAsia"/>
          <w:color w:val="000000" w:themeColor="text1"/>
        </w:rPr>
        <w:t xml:space="preserve">he 95% confidence intervals, which were calculated by 100 bootstrap replications using the </w:t>
      </w:r>
      <w:proofErr w:type="spellStart"/>
      <w:r w:rsidRPr="00147201">
        <w:rPr>
          <w:rFonts w:eastAsiaTheme="minorEastAsia"/>
          <w:color w:val="000000" w:themeColor="text1"/>
        </w:rPr>
        <w:t>BCa</w:t>
      </w:r>
      <w:proofErr w:type="spellEnd"/>
      <w:r w:rsidRPr="00147201">
        <w:rPr>
          <w:rFonts w:eastAsiaTheme="minorEastAsia"/>
          <w:color w:val="000000" w:themeColor="text1"/>
        </w:rPr>
        <w:t xml:space="preserve"> method in Stata.</w:t>
      </w:r>
      <w:bookmarkEnd w:id="23"/>
    </w:p>
    <w:p w14:paraId="5B22074D" w14:textId="669C176A" w:rsidR="00D950E1" w:rsidRPr="00147201" w:rsidRDefault="0032362A" w:rsidP="00FB772D">
      <w:pPr>
        <w:pStyle w:val="a7"/>
        <w:rPr>
          <w:color w:val="000000" w:themeColor="text1"/>
        </w:rPr>
      </w:pPr>
      <w:r w:rsidRPr="00147201">
        <w:rPr>
          <w:color w:val="000000" w:themeColor="text1"/>
          <w:vertAlign w:val="superscript"/>
        </w:rPr>
        <w:t>a</w:t>
      </w:r>
      <w:r w:rsidRPr="00147201">
        <w:rPr>
          <w:color w:val="000000" w:themeColor="text1"/>
        </w:rPr>
        <w:t xml:space="preserve"> </w:t>
      </w:r>
      <w:r w:rsidR="00707B1B" w:rsidRPr="00147201">
        <w:rPr>
          <w:color w:val="000000" w:themeColor="text1"/>
        </w:rPr>
        <w:t>P</w:t>
      </w:r>
      <w:r w:rsidR="00D950E1" w:rsidRPr="00147201">
        <w:rPr>
          <w:color w:val="000000" w:themeColor="text1"/>
        </w:rPr>
        <w:t xml:space="preserve">articipants with 10-year risk </w:t>
      </w:r>
      <w:r w:rsidR="009E377F" w:rsidRPr="00147201">
        <w:rPr>
          <w:color w:val="000000" w:themeColor="text1"/>
        </w:rPr>
        <w:t xml:space="preserve">&gt; </w:t>
      </w:r>
      <w:r w:rsidR="00D950E1" w:rsidRPr="00147201">
        <w:rPr>
          <w:color w:val="000000" w:themeColor="text1"/>
        </w:rPr>
        <w:t>1</w:t>
      </w:r>
      <w:r w:rsidR="001808BB" w:rsidRPr="00147201">
        <w:rPr>
          <w:color w:val="000000" w:themeColor="text1"/>
        </w:rPr>
        <w:t>0</w:t>
      </w:r>
      <w:r w:rsidR="00D950E1" w:rsidRPr="00147201">
        <w:rPr>
          <w:color w:val="000000" w:themeColor="text1"/>
        </w:rPr>
        <w:t xml:space="preserve">% </w:t>
      </w:r>
      <w:r w:rsidR="002B1C5A" w:rsidRPr="00147201">
        <w:rPr>
          <w:color w:val="000000" w:themeColor="text1"/>
        </w:rPr>
        <w:t>were</w:t>
      </w:r>
      <w:r w:rsidR="00D950E1" w:rsidRPr="00147201">
        <w:rPr>
          <w:color w:val="000000" w:themeColor="text1"/>
        </w:rPr>
        <w:t xml:space="preserve"> grouped into a high-risk group.</w:t>
      </w:r>
    </w:p>
    <w:p w14:paraId="05A14BAF" w14:textId="30125676" w:rsidR="004B7F72" w:rsidRPr="00147201" w:rsidRDefault="0032362A" w:rsidP="00FB772D">
      <w:pPr>
        <w:pStyle w:val="a7"/>
        <w:rPr>
          <w:color w:val="000000" w:themeColor="text1"/>
        </w:rPr>
      </w:pPr>
      <w:r w:rsidRPr="00147201">
        <w:rPr>
          <w:rFonts w:hint="eastAsia"/>
          <w:color w:val="000000" w:themeColor="text1"/>
          <w:vertAlign w:val="superscript"/>
        </w:rPr>
        <w:t>b</w:t>
      </w:r>
      <w:r w:rsidR="004471C0" w:rsidRPr="00147201">
        <w:rPr>
          <w:rFonts w:hint="eastAsia"/>
          <w:color w:val="000000" w:themeColor="text1"/>
        </w:rPr>
        <w:t xml:space="preserve"> </w:t>
      </w:r>
      <w:r w:rsidR="00D246F7" w:rsidRPr="00147201">
        <w:rPr>
          <w:color w:val="000000" w:themeColor="text1"/>
        </w:rPr>
        <w:t xml:space="preserve">When calculating relative IDI, cases were defined as participants who developed </w:t>
      </w:r>
      <w:r w:rsidR="008970EA" w:rsidRPr="00147201">
        <w:rPr>
          <w:color w:val="000000" w:themeColor="text1"/>
        </w:rPr>
        <w:t xml:space="preserve">ischemic stroke or </w:t>
      </w:r>
      <w:r w:rsidR="00F23E52" w:rsidRPr="00147201">
        <w:rPr>
          <w:rStyle w:val="a8"/>
          <w:color w:val="000000" w:themeColor="text1"/>
        </w:rPr>
        <w:t>h</w:t>
      </w:r>
      <w:r w:rsidR="00FB772D" w:rsidRPr="00147201">
        <w:rPr>
          <w:rStyle w:val="a8"/>
          <w:color w:val="000000" w:themeColor="text1"/>
        </w:rPr>
        <w:t>emorrhagic stroke</w:t>
      </w:r>
      <w:r w:rsidR="00D246F7" w:rsidRPr="00147201">
        <w:rPr>
          <w:rStyle w:val="a8"/>
          <w:color w:val="000000" w:themeColor="text1"/>
        </w:rPr>
        <w:t xml:space="preserve"> </w:t>
      </w:r>
      <w:r w:rsidR="00D246F7" w:rsidRPr="00147201">
        <w:rPr>
          <w:color w:val="000000" w:themeColor="text1"/>
        </w:rPr>
        <w:t xml:space="preserve">within 10 years of follow-up; non-cases were defined as those who </w:t>
      </w:r>
      <w:r w:rsidR="00D246F7" w:rsidRPr="00147201">
        <w:rPr>
          <w:rFonts w:hint="eastAsia"/>
          <w:color w:val="000000" w:themeColor="text1"/>
        </w:rPr>
        <w:t>w</w:t>
      </w:r>
      <w:r w:rsidR="00D246F7" w:rsidRPr="00147201">
        <w:rPr>
          <w:color w:val="000000" w:themeColor="text1"/>
        </w:rPr>
        <w:t xml:space="preserve">ere followed up for more than 10 years, including participants who developed </w:t>
      </w:r>
      <w:r w:rsidR="001D0D8A" w:rsidRPr="00147201">
        <w:rPr>
          <w:color w:val="000000" w:themeColor="text1"/>
        </w:rPr>
        <w:t xml:space="preserve">ischemic stroke or </w:t>
      </w:r>
      <w:r w:rsidR="001D0D8A" w:rsidRPr="00147201">
        <w:rPr>
          <w:rStyle w:val="a8"/>
          <w:color w:val="000000" w:themeColor="text1"/>
        </w:rPr>
        <w:t>hemorrhagic stroke</w:t>
      </w:r>
      <w:r w:rsidR="00D246F7" w:rsidRPr="00147201">
        <w:rPr>
          <w:color w:val="000000" w:themeColor="text1"/>
        </w:rPr>
        <w:t xml:space="preserve"> after 10 years.</w:t>
      </w:r>
    </w:p>
    <w:p w14:paraId="36BB94C0" w14:textId="77777777" w:rsidR="00795B54" w:rsidRPr="00147201" w:rsidRDefault="00795B54" w:rsidP="00FB772D">
      <w:pPr>
        <w:pStyle w:val="a7"/>
        <w:rPr>
          <w:color w:val="000000" w:themeColor="text1"/>
        </w:rPr>
        <w:sectPr w:rsidR="00795B54" w:rsidRPr="00147201" w:rsidSect="000429C4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BDEDE2B" w14:textId="077A99E4" w:rsidR="00474FC5" w:rsidRDefault="00474FC5" w:rsidP="00474FC5">
      <w:pPr>
        <w:pStyle w:val="1"/>
      </w:pPr>
      <w:bookmarkStart w:id="24" w:name="_Toc139525500"/>
      <w:r>
        <w:lastRenderedPageBreak/>
        <w:t>References</w:t>
      </w:r>
      <w:bookmarkEnd w:id="24"/>
    </w:p>
    <w:p w14:paraId="4C0E3122" w14:textId="77777777" w:rsidR="00311921" w:rsidRPr="00311921" w:rsidRDefault="00474FC5" w:rsidP="00311921">
      <w:pPr>
        <w:pStyle w:val="EndNoteBibliography"/>
        <w:ind w:left="720" w:hanging="720"/>
      </w:pPr>
      <w:r w:rsidRPr="00957AFF">
        <w:rPr>
          <w:sz w:val="22"/>
        </w:rPr>
        <w:fldChar w:fldCharType="begin"/>
      </w:r>
      <w:r w:rsidRPr="00957AFF">
        <w:rPr>
          <w:sz w:val="22"/>
        </w:rPr>
        <w:instrText xml:space="preserve"> ADDIN EN.REFLIST </w:instrText>
      </w:r>
      <w:r w:rsidRPr="00957AFF">
        <w:rPr>
          <w:sz w:val="22"/>
        </w:rPr>
        <w:fldChar w:fldCharType="separate"/>
      </w:r>
      <w:r w:rsidR="00311921" w:rsidRPr="00311921">
        <w:t>[1]</w:t>
      </w:r>
      <w:r w:rsidR="00311921" w:rsidRPr="00311921">
        <w:tab/>
        <w:t xml:space="preserve">Lambert SA, Gil L, Jupp S, et al. The Polygenic Score Catalog as an open database for reproducibility and systematic evaluation. </w:t>
      </w:r>
      <w:r w:rsidR="00311921" w:rsidRPr="00311921">
        <w:rPr>
          <w:i/>
        </w:rPr>
        <w:t xml:space="preserve">Nat Genet. </w:t>
      </w:r>
      <w:r w:rsidR="00311921" w:rsidRPr="00311921">
        <w:t>2021;53(4):420-425.</w:t>
      </w:r>
    </w:p>
    <w:p w14:paraId="6D779EE0" w14:textId="77777777" w:rsidR="00311921" w:rsidRPr="00311921" w:rsidRDefault="00311921" w:rsidP="00311921">
      <w:pPr>
        <w:pStyle w:val="EndNoteBibliography"/>
        <w:ind w:left="720" w:hanging="720"/>
      </w:pPr>
      <w:r w:rsidRPr="00311921">
        <w:t>[2]</w:t>
      </w:r>
      <w:r w:rsidRPr="00311921">
        <w:tab/>
        <w:t xml:space="preserve">Yang S, Li C, Hu Y, et al. gwasfilter: an R script to filter genome-wide association study. </w:t>
      </w:r>
      <w:r w:rsidRPr="00311921">
        <w:rPr>
          <w:i/>
        </w:rPr>
        <w:t xml:space="preserve">Chin J Epidemiol. </w:t>
      </w:r>
      <w:r w:rsidRPr="00311921">
        <w:t>2021;42(10):1876-1881.</w:t>
      </w:r>
    </w:p>
    <w:p w14:paraId="05A9A29B" w14:textId="77777777" w:rsidR="00311921" w:rsidRPr="00311921" w:rsidRDefault="00311921" w:rsidP="00311921">
      <w:pPr>
        <w:pStyle w:val="EndNoteBibliography"/>
        <w:ind w:left="720" w:hanging="720"/>
      </w:pPr>
      <w:r w:rsidRPr="00311921">
        <w:t>[3]</w:t>
      </w:r>
      <w:r w:rsidRPr="00311921">
        <w:tab/>
        <w:t xml:space="preserve">Malik R, Chauhan G, Traylor M, et al. Multiancestry genome-wide association study of 520,000 subjects identifies 32 loci associated with stroke and stroke subtypes. </w:t>
      </w:r>
      <w:r w:rsidRPr="00311921">
        <w:rPr>
          <w:i/>
        </w:rPr>
        <w:t xml:space="preserve">Nat Genet. </w:t>
      </w:r>
      <w:r w:rsidRPr="00311921">
        <w:t>2018;50(4):524-537.</w:t>
      </w:r>
    </w:p>
    <w:p w14:paraId="7AB87E56" w14:textId="77777777" w:rsidR="00311921" w:rsidRPr="00311921" w:rsidRDefault="00311921" w:rsidP="00311921">
      <w:pPr>
        <w:pStyle w:val="EndNoteBibliography"/>
        <w:ind w:left="720" w:hanging="720"/>
      </w:pPr>
      <w:r w:rsidRPr="00311921">
        <w:t>[4]</w:t>
      </w:r>
      <w:r w:rsidRPr="00311921">
        <w:tab/>
        <w:t xml:space="preserve">Sakaue S, Kanai M, Tanigawa Y, et al. A cross-population atlas of genetic associations for 220 human phenotypes. </w:t>
      </w:r>
      <w:r w:rsidRPr="00311921">
        <w:rPr>
          <w:i/>
        </w:rPr>
        <w:t xml:space="preserve">Nat Genet. </w:t>
      </w:r>
      <w:r w:rsidRPr="00311921">
        <w:t>2021;53(10):1415-1424.</w:t>
      </w:r>
    </w:p>
    <w:p w14:paraId="3B556269" w14:textId="77777777" w:rsidR="00311921" w:rsidRPr="00311921" w:rsidRDefault="00311921" w:rsidP="00311921">
      <w:pPr>
        <w:pStyle w:val="EndNoteBibliography"/>
        <w:ind w:left="720" w:hanging="720"/>
      </w:pPr>
      <w:r w:rsidRPr="00311921">
        <w:t>[5]</w:t>
      </w:r>
      <w:r w:rsidRPr="00311921">
        <w:tab/>
        <w:t xml:space="preserve">Purcell S, Neale B, Todd-Brown K, et al. PLINK: a tool set for whole-genome association and population-based linkage analyses. </w:t>
      </w:r>
      <w:r w:rsidRPr="00311921">
        <w:rPr>
          <w:i/>
        </w:rPr>
        <w:t xml:space="preserve">Am J Hum Genet. </w:t>
      </w:r>
      <w:r w:rsidRPr="00311921">
        <w:t>2007;81(3):559-575.</w:t>
      </w:r>
    </w:p>
    <w:p w14:paraId="6F30B290" w14:textId="77777777" w:rsidR="00311921" w:rsidRPr="00311921" w:rsidRDefault="00311921" w:rsidP="00311921">
      <w:pPr>
        <w:pStyle w:val="EndNoteBibliography"/>
        <w:ind w:left="720" w:hanging="720"/>
      </w:pPr>
      <w:r w:rsidRPr="00311921">
        <w:t>[6]</w:t>
      </w:r>
      <w:r w:rsidRPr="00311921">
        <w:tab/>
        <w:t xml:space="preserve">Vilhjalmsson BJ, Yang J, Finucane HK, et al. Modeling Linkage Disequilibrium Increases Accuracy of Polygenic Risk Scores. </w:t>
      </w:r>
      <w:r w:rsidRPr="00311921">
        <w:rPr>
          <w:i/>
        </w:rPr>
        <w:t xml:space="preserve">Am J Hum Genet. </w:t>
      </w:r>
      <w:r w:rsidRPr="00311921">
        <w:t>2015;97(4):576-592.</w:t>
      </w:r>
    </w:p>
    <w:p w14:paraId="51F74652" w14:textId="55AD29FD" w:rsidR="005E744E" w:rsidRPr="001C2FE3" w:rsidRDefault="00474FC5" w:rsidP="00F63D0E">
      <w:r w:rsidRPr="00957AFF">
        <w:rPr>
          <w:sz w:val="18"/>
        </w:rPr>
        <w:fldChar w:fldCharType="end"/>
      </w:r>
    </w:p>
    <w:sectPr w:rsidR="005E744E" w:rsidRPr="001C2FE3" w:rsidSect="00D430C2">
      <w:pgSz w:w="11906" w:h="16838"/>
      <w:pgMar w:top="720" w:right="720" w:bottom="720" w:left="720" w:header="340" w:footer="34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FFD40" w14:textId="77777777" w:rsidR="009907CD" w:rsidRDefault="009907CD" w:rsidP="00E65E2B">
      <w:r>
        <w:separator/>
      </w:r>
    </w:p>
  </w:endnote>
  <w:endnote w:type="continuationSeparator" w:id="0">
    <w:p w14:paraId="68B349E3" w14:textId="77777777" w:rsidR="009907CD" w:rsidRDefault="009907CD" w:rsidP="00E65E2B">
      <w:r>
        <w:continuationSeparator/>
      </w:r>
    </w:p>
  </w:endnote>
  <w:endnote w:type="continuationNotice" w:id="1">
    <w:p w14:paraId="791B54BD" w14:textId="77777777" w:rsidR="009907CD" w:rsidRDefault="009907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04741"/>
      <w:docPartObj>
        <w:docPartGallery w:val="Page Numbers (Bottom of Page)"/>
        <w:docPartUnique/>
      </w:docPartObj>
    </w:sdtPr>
    <w:sdtEndPr/>
    <w:sdtContent>
      <w:p w14:paraId="7C7C5352" w14:textId="3F3A0329" w:rsidR="00306114" w:rsidRDefault="00306114" w:rsidP="00523D7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418F4" w14:textId="77777777" w:rsidR="009907CD" w:rsidRDefault="009907CD" w:rsidP="00E65E2B">
      <w:r>
        <w:separator/>
      </w:r>
    </w:p>
  </w:footnote>
  <w:footnote w:type="continuationSeparator" w:id="0">
    <w:p w14:paraId="2D409FBC" w14:textId="77777777" w:rsidR="009907CD" w:rsidRDefault="009907CD" w:rsidP="00E65E2B">
      <w:r>
        <w:continuationSeparator/>
      </w:r>
    </w:p>
  </w:footnote>
  <w:footnote w:type="continuationNotice" w:id="1">
    <w:p w14:paraId="6EA6ADC1" w14:textId="77777777" w:rsidR="009907CD" w:rsidRDefault="009907C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601F30" w14:textId="77777777" w:rsidR="00306114" w:rsidRDefault="00306114" w:rsidP="005C4E5D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44748" w14:textId="77777777" w:rsidR="00306114" w:rsidRDefault="00306114" w:rsidP="000C0D09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45DE2"/>
    <w:multiLevelType w:val="hybridMultilevel"/>
    <w:tmpl w:val="D3BC8740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21B964A1"/>
    <w:multiLevelType w:val="hybridMultilevel"/>
    <w:tmpl w:val="0CDC9182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2822685B"/>
    <w:multiLevelType w:val="hybridMultilevel"/>
    <w:tmpl w:val="B518CE7C"/>
    <w:lvl w:ilvl="0" w:tplc="E67829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015555C"/>
    <w:multiLevelType w:val="hybridMultilevel"/>
    <w:tmpl w:val="C03678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19606A2"/>
    <w:multiLevelType w:val="hybridMultilevel"/>
    <w:tmpl w:val="BC583272"/>
    <w:lvl w:ilvl="0" w:tplc="CC8A46C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A2360A0"/>
    <w:multiLevelType w:val="hybridMultilevel"/>
    <w:tmpl w:val="FFB0AB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16580402">
    <w:abstractNumId w:val="5"/>
  </w:num>
  <w:num w:numId="2" w16cid:durableId="418523929">
    <w:abstractNumId w:val="1"/>
  </w:num>
  <w:num w:numId="3" w16cid:durableId="1639148798">
    <w:abstractNumId w:val="0"/>
  </w:num>
  <w:num w:numId="4" w16cid:durableId="876552109">
    <w:abstractNumId w:val="2"/>
  </w:num>
  <w:num w:numId="5" w16cid:durableId="115174053">
    <w:abstractNumId w:val="3"/>
  </w:num>
  <w:num w:numId="6" w16cid:durableId="11559983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2MDUwMDAyNTQztjBR0lEKTi0uzszPAykwM6gFABrIKnI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 Copy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9xd55xfa2sdbew5xdxeds62zrrv5f0x0sf&quot;&gt;L002.2-PhD_project_PRS&lt;record-ids&gt;&lt;item&gt;36&lt;/item&gt;&lt;item&gt;194&lt;/item&gt;&lt;/record-ids&gt;&lt;/item&gt;&lt;/Libraries&gt;"/>
  </w:docVars>
  <w:rsids>
    <w:rsidRoot w:val="008823AF"/>
    <w:rsid w:val="00000257"/>
    <w:rsid w:val="000002E4"/>
    <w:rsid w:val="00001025"/>
    <w:rsid w:val="0000113E"/>
    <w:rsid w:val="000015F2"/>
    <w:rsid w:val="000025BB"/>
    <w:rsid w:val="00004B88"/>
    <w:rsid w:val="000050BD"/>
    <w:rsid w:val="00005228"/>
    <w:rsid w:val="0000540A"/>
    <w:rsid w:val="000054D8"/>
    <w:rsid w:val="000055D2"/>
    <w:rsid w:val="0000574F"/>
    <w:rsid w:val="00005892"/>
    <w:rsid w:val="00005BF5"/>
    <w:rsid w:val="0000626E"/>
    <w:rsid w:val="000064E8"/>
    <w:rsid w:val="00006B17"/>
    <w:rsid w:val="00007252"/>
    <w:rsid w:val="00007A08"/>
    <w:rsid w:val="00010799"/>
    <w:rsid w:val="000129BB"/>
    <w:rsid w:val="00013556"/>
    <w:rsid w:val="000142C5"/>
    <w:rsid w:val="00014711"/>
    <w:rsid w:val="00014D21"/>
    <w:rsid w:val="00014D99"/>
    <w:rsid w:val="00016AB5"/>
    <w:rsid w:val="0001738C"/>
    <w:rsid w:val="00017402"/>
    <w:rsid w:val="000177EA"/>
    <w:rsid w:val="0002049B"/>
    <w:rsid w:val="00021D49"/>
    <w:rsid w:val="00021F92"/>
    <w:rsid w:val="0002237E"/>
    <w:rsid w:val="000228F0"/>
    <w:rsid w:val="000245EA"/>
    <w:rsid w:val="00024D66"/>
    <w:rsid w:val="000250AC"/>
    <w:rsid w:val="0002637B"/>
    <w:rsid w:val="00026F0B"/>
    <w:rsid w:val="00027AD7"/>
    <w:rsid w:val="000301E6"/>
    <w:rsid w:val="00030D3E"/>
    <w:rsid w:val="00030F61"/>
    <w:rsid w:val="00031994"/>
    <w:rsid w:val="0003201C"/>
    <w:rsid w:val="000328DE"/>
    <w:rsid w:val="000332B9"/>
    <w:rsid w:val="00033D2F"/>
    <w:rsid w:val="0003498F"/>
    <w:rsid w:val="00034E8D"/>
    <w:rsid w:val="00034F3D"/>
    <w:rsid w:val="0003551D"/>
    <w:rsid w:val="00035D89"/>
    <w:rsid w:val="000368E3"/>
    <w:rsid w:val="00036A64"/>
    <w:rsid w:val="00037BED"/>
    <w:rsid w:val="00040A3D"/>
    <w:rsid w:val="00040E16"/>
    <w:rsid w:val="00041454"/>
    <w:rsid w:val="00041A74"/>
    <w:rsid w:val="0004255F"/>
    <w:rsid w:val="000427C4"/>
    <w:rsid w:val="000429C4"/>
    <w:rsid w:val="00042E8B"/>
    <w:rsid w:val="0004542A"/>
    <w:rsid w:val="00045AF0"/>
    <w:rsid w:val="00045C23"/>
    <w:rsid w:val="00045FEC"/>
    <w:rsid w:val="0004677D"/>
    <w:rsid w:val="00046930"/>
    <w:rsid w:val="00046DA6"/>
    <w:rsid w:val="00047D22"/>
    <w:rsid w:val="00050106"/>
    <w:rsid w:val="00051DC5"/>
    <w:rsid w:val="0005270E"/>
    <w:rsid w:val="00053D08"/>
    <w:rsid w:val="000542B3"/>
    <w:rsid w:val="00054FD1"/>
    <w:rsid w:val="000557C0"/>
    <w:rsid w:val="00055E98"/>
    <w:rsid w:val="000564F8"/>
    <w:rsid w:val="00056653"/>
    <w:rsid w:val="00056BE2"/>
    <w:rsid w:val="00056D67"/>
    <w:rsid w:val="00057FA1"/>
    <w:rsid w:val="00060B2A"/>
    <w:rsid w:val="00062B78"/>
    <w:rsid w:val="00062C78"/>
    <w:rsid w:val="00062F8B"/>
    <w:rsid w:val="000630E1"/>
    <w:rsid w:val="00063109"/>
    <w:rsid w:val="0006337F"/>
    <w:rsid w:val="000636D6"/>
    <w:rsid w:val="00063D16"/>
    <w:rsid w:val="0006436A"/>
    <w:rsid w:val="000643D5"/>
    <w:rsid w:val="000644BC"/>
    <w:rsid w:val="0006454A"/>
    <w:rsid w:val="000648D4"/>
    <w:rsid w:val="00064F0E"/>
    <w:rsid w:val="0006600A"/>
    <w:rsid w:val="00066662"/>
    <w:rsid w:val="0006699C"/>
    <w:rsid w:val="00067349"/>
    <w:rsid w:val="000677F6"/>
    <w:rsid w:val="00067816"/>
    <w:rsid w:val="00070589"/>
    <w:rsid w:val="0007092D"/>
    <w:rsid w:val="000709E8"/>
    <w:rsid w:val="000713CA"/>
    <w:rsid w:val="000714DA"/>
    <w:rsid w:val="00072380"/>
    <w:rsid w:val="000723F1"/>
    <w:rsid w:val="000729FD"/>
    <w:rsid w:val="00072F65"/>
    <w:rsid w:val="00072F67"/>
    <w:rsid w:val="00072FCC"/>
    <w:rsid w:val="00073DEB"/>
    <w:rsid w:val="00073F82"/>
    <w:rsid w:val="000744D4"/>
    <w:rsid w:val="000747AD"/>
    <w:rsid w:val="00075104"/>
    <w:rsid w:val="000754F0"/>
    <w:rsid w:val="000756F2"/>
    <w:rsid w:val="0007583F"/>
    <w:rsid w:val="00075B0E"/>
    <w:rsid w:val="00076067"/>
    <w:rsid w:val="00076AB8"/>
    <w:rsid w:val="00076C20"/>
    <w:rsid w:val="0008038B"/>
    <w:rsid w:val="00080489"/>
    <w:rsid w:val="00080CED"/>
    <w:rsid w:val="00083061"/>
    <w:rsid w:val="00083102"/>
    <w:rsid w:val="00084587"/>
    <w:rsid w:val="00084979"/>
    <w:rsid w:val="00085413"/>
    <w:rsid w:val="00085C7D"/>
    <w:rsid w:val="00086A6E"/>
    <w:rsid w:val="00086E32"/>
    <w:rsid w:val="00086F46"/>
    <w:rsid w:val="000908E9"/>
    <w:rsid w:val="00090A43"/>
    <w:rsid w:val="00090CE3"/>
    <w:rsid w:val="00091419"/>
    <w:rsid w:val="00091560"/>
    <w:rsid w:val="000923E0"/>
    <w:rsid w:val="00092D89"/>
    <w:rsid w:val="00092D96"/>
    <w:rsid w:val="0009326C"/>
    <w:rsid w:val="000933E0"/>
    <w:rsid w:val="00093752"/>
    <w:rsid w:val="00093AB4"/>
    <w:rsid w:val="00095190"/>
    <w:rsid w:val="00095A73"/>
    <w:rsid w:val="000962C9"/>
    <w:rsid w:val="000963DC"/>
    <w:rsid w:val="00097B8B"/>
    <w:rsid w:val="00097E72"/>
    <w:rsid w:val="000A0796"/>
    <w:rsid w:val="000A0858"/>
    <w:rsid w:val="000A0F86"/>
    <w:rsid w:val="000A2490"/>
    <w:rsid w:val="000A2FD1"/>
    <w:rsid w:val="000A3AC8"/>
    <w:rsid w:val="000A3B2C"/>
    <w:rsid w:val="000A3F58"/>
    <w:rsid w:val="000A3FC0"/>
    <w:rsid w:val="000A4B27"/>
    <w:rsid w:val="000A4D4F"/>
    <w:rsid w:val="000A562E"/>
    <w:rsid w:val="000A57AF"/>
    <w:rsid w:val="000A6001"/>
    <w:rsid w:val="000A6F9F"/>
    <w:rsid w:val="000A7400"/>
    <w:rsid w:val="000A7E1C"/>
    <w:rsid w:val="000B08CF"/>
    <w:rsid w:val="000B1540"/>
    <w:rsid w:val="000B1D0F"/>
    <w:rsid w:val="000B24CB"/>
    <w:rsid w:val="000B2EC1"/>
    <w:rsid w:val="000B3959"/>
    <w:rsid w:val="000B41E9"/>
    <w:rsid w:val="000B44B0"/>
    <w:rsid w:val="000B45A1"/>
    <w:rsid w:val="000B4D25"/>
    <w:rsid w:val="000B4DD3"/>
    <w:rsid w:val="000B54E7"/>
    <w:rsid w:val="000B56C5"/>
    <w:rsid w:val="000B64AF"/>
    <w:rsid w:val="000B67A0"/>
    <w:rsid w:val="000B6FB4"/>
    <w:rsid w:val="000B7327"/>
    <w:rsid w:val="000B76B0"/>
    <w:rsid w:val="000B7839"/>
    <w:rsid w:val="000B7D43"/>
    <w:rsid w:val="000C0D09"/>
    <w:rsid w:val="000C114D"/>
    <w:rsid w:val="000C162C"/>
    <w:rsid w:val="000C1C71"/>
    <w:rsid w:val="000C3D32"/>
    <w:rsid w:val="000C48C5"/>
    <w:rsid w:val="000C4B92"/>
    <w:rsid w:val="000C66D8"/>
    <w:rsid w:val="000C6995"/>
    <w:rsid w:val="000C6A22"/>
    <w:rsid w:val="000C6A44"/>
    <w:rsid w:val="000C6E23"/>
    <w:rsid w:val="000C791A"/>
    <w:rsid w:val="000C79EE"/>
    <w:rsid w:val="000C7BCD"/>
    <w:rsid w:val="000D001E"/>
    <w:rsid w:val="000D01AF"/>
    <w:rsid w:val="000D063A"/>
    <w:rsid w:val="000D1EBB"/>
    <w:rsid w:val="000D2BE1"/>
    <w:rsid w:val="000D3C44"/>
    <w:rsid w:val="000D44A2"/>
    <w:rsid w:val="000D44CF"/>
    <w:rsid w:val="000D4EAA"/>
    <w:rsid w:val="000D576B"/>
    <w:rsid w:val="000D5BDE"/>
    <w:rsid w:val="000D624F"/>
    <w:rsid w:val="000D64C3"/>
    <w:rsid w:val="000D69B9"/>
    <w:rsid w:val="000D7344"/>
    <w:rsid w:val="000D7CB6"/>
    <w:rsid w:val="000D7E30"/>
    <w:rsid w:val="000E0E96"/>
    <w:rsid w:val="000E0E9E"/>
    <w:rsid w:val="000E13FC"/>
    <w:rsid w:val="000E1502"/>
    <w:rsid w:val="000E1D0A"/>
    <w:rsid w:val="000E1D14"/>
    <w:rsid w:val="000E1DDE"/>
    <w:rsid w:val="000E20D3"/>
    <w:rsid w:val="000E3AA7"/>
    <w:rsid w:val="000E5D75"/>
    <w:rsid w:val="000E5DAA"/>
    <w:rsid w:val="000E6FE2"/>
    <w:rsid w:val="000E769F"/>
    <w:rsid w:val="000F13A7"/>
    <w:rsid w:val="000F237B"/>
    <w:rsid w:val="000F23D3"/>
    <w:rsid w:val="000F33E5"/>
    <w:rsid w:val="000F3954"/>
    <w:rsid w:val="000F44EF"/>
    <w:rsid w:val="000F61AA"/>
    <w:rsid w:val="000F64B6"/>
    <w:rsid w:val="000F6524"/>
    <w:rsid w:val="000F65CE"/>
    <w:rsid w:val="000F6F9D"/>
    <w:rsid w:val="000F7697"/>
    <w:rsid w:val="000F798D"/>
    <w:rsid w:val="000F7CA2"/>
    <w:rsid w:val="001006EA"/>
    <w:rsid w:val="00101A93"/>
    <w:rsid w:val="001024D2"/>
    <w:rsid w:val="00102E2A"/>
    <w:rsid w:val="00104D7E"/>
    <w:rsid w:val="001067BC"/>
    <w:rsid w:val="00107008"/>
    <w:rsid w:val="00107082"/>
    <w:rsid w:val="001076A7"/>
    <w:rsid w:val="00110A80"/>
    <w:rsid w:val="00110EF5"/>
    <w:rsid w:val="0011149C"/>
    <w:rsid w:val="00111767"/>
    <w:rsid w:val="00111871"/>
    <w:rsid w:val="00112483"/>
    <w:rsid w:val="001126C6"/>
    <w:rsid w:val="00112AF7"/>
    <w:rsid w:val="00113AC4"/>
    <w:rsid w:val="00114D82"/>
    <w:rsid w:val="00116839"/>
    <w:rsid w:val="0011684F"/>
    <w:rsid w:val="00117330"/>
    <w:rsid w:val="00117506"/>
    <w:rsid w:val="00120992"/>
    <w:rsid w:val="001212A0"/>
    <w:rsid w:val="00121815"/>
    <w:rsid w:val="00121B4C"/>
    <w:rsid w:val="0012237A"/>
    <w:rsid w:val="00122A07"/>
    <w:rsid w:val="00124A49"/>
    <w:rsid w:val="00124CC8"/>
    <w:rsid w:val="001255EE"/>
    <w:rsid w:val="00126D47"/>
    <w:rsid w:val="00126DAF"/>
    <w:rsid w:val="001278DC"/>
    <w:rsid w:val="00127E1D"/>
    <w:rsid w:val="00127FE8"/>
    <w:rsid w:val="0013022D"/>
    <w:rsid w:val="0013056D"/>
    <w:rsid w:val="001312C4"/>
    <w:rsid w:val="001313D2"/>
    <w:rsid w:val="00131868"/>
    <w:rsid w:val="00131F42"/>
    <w:rsid w:val="00132C0B"/>
    <w:rsid w:val="001335AC"/>
    <w:rsid w:val="0013385D"/>
    <w:rsid w:val="0013409F"/>
    <w:rsid w:val="00135076"/>
    <w:rsid w:val="00135231"/>
    <w:rsid w:val="0013523A"/>
    <w:rsid w:val="001355E0"/>
    <w:rsid w:val="00136605"/>
    <w:rsid w:val="00136750"/>
    <w:rsid w:val="00136BC7"/>
    <w:rsid w:val="001376D6"/>
    <w:rsid w:val="00137CB8"/>
    <w:rsid w:val="0014046F"/>
    <w:rsid w:val="0014074C"/>
    <w:rsid w:val="00141115"/>
    <w:rsid w:val="00141259"/>
    <w:rsid w:val="001417AD"/>
    <w:rsid w:val="00141E3D"/>
    <w:rsid w:val="00142234"/>
    <w:rsid w:val="00142C42"/>
    <w:rsid w:val="00143492"/>
    <w:rsid w:val="00143530"/>
    <w:rsid w:val="0014559E"/>
    <w:rsid w:val="00145BD9"/>
    <w:rsid w:val="00145FDD"/>
    <w:rsid w:val="00146790"/>
    <w:rsid w:val="001470B2"/>
    <w:rsid w:val="0014715E"/>
    <w:rsid w:val="00147201"/>
    <w:rsid w:val="001472AE"/>
    <w:rsid w:val="001476A5"/>
    <w:rsid w:val="001478C7"/>
    <w:rsid w:val="00147A8F"/>
    <w:rsid w:val="00150BA9"/>
    <w:rsid w:val="00150C4D"/>
    <w:rsid w:val="001515FD"/>
    <w:rsid w:val="001524FC"/>
    <w:rsid w:val="001529D5"/>
    <w:rsid w:val="00153168"/>
    <w:rsid w:val="00153816"/>
    <w:rsid w:val="00153E4A"/>
    <w:rsid w:val="00154182"/>
    <w:rsid w:val="00154B67"/>
    <w:rsid w:val="00155515"/>
    <w:rsid w:val="0015592C"/>
    <w:rsid w:val="001572C1"/>
    <w:rsid w:val="0015786F"/>
    <w:rsid w:val="00157930"/>
    <w:rsid w:val="00157B64"/>
    <w:rsid w:val="00160E2F"/>
    <w:rsid w:val="001619CC"/>
    <w:rsid w:val="00161A9A"/>
    <w:rsid w:val="00162387"/>
    <w:rsid w:val="00162A2A"/>
    <w:rsid w:val="00162DE4"/>
    <w:rsid w:val="00163DA4"/>
    <w:rsid w:val="001646A7"/>
    <w:rsid w:val="00164CD8"/>
    <w:rsid w:val="001650F6"/>
    <w:rsid w:val="001652A0"/>
    <w:rsid w:val="00165321"/>
    <w:rsid w:val="001654A1"/>
    <w:rsid w:val="00166137"/>
    <w:rsid w:val="001661A2"/>
    <w:rsid w:val="0016632F"/>
    <w:rsid w:val="001666AC"/>
    <w:rsid w:val="00166902"/>
    <w:rsid w:val="00167EAA"/>
    <w:rsid w:val="001705A4"/>
    <w:rsid w:val="0017068C"/>
    <w:rsid w:val="00170993"/>
    <w:rsid w:val="00170C09"/>
    <w:rsid w:val="00170CB3"/>
    <w:rsid w:val="0017152D"/>
    <w:rsid w:val="00171FBD"/>
    <w:rsid w:val="001731B7"/>
    <w:rsid w:val="001732D5"/>
    <w:rsid w:val="00173474"/>
    <w:rsid w:val="001739F4"/>
    <w:rsid w:val="00173CA6"/>
    <w:rsid w:val="00173F00"/>
    <w:rsid w:val="00173FB6"/>
    <w:rsid w:val="00174564"/>
    <w:rsid w:val="00174891"/>
    <w:rsid w:val="00175FD9"/>
    <w:rsid w:val="0017621B"/>
    <w:rsid w:val="001765DA"/>
    <w:rsid w:val="00176B5F"/>
    <w:rsid w:val="00176C20"/>
    <w:rsid w:val="001775A1"/>
    <w:rsid w:val="00177979"/>
    <w:rsid w:val="00177A12"/>
    <w:rsid w:val="00180774"/>
    <w:rsid w:val="001808BB"/>
    <w:rsid w:val="00180D4F"/>
    <w:rsid w:val="00180DB5"/>
    <w:rsid w:val="00180F22"/>
    <w:rsid w:val="00180F24"/>
    <w:rsid w:val="001811ED"/>
    <w:rsid w:val="001814B5"/>
    <w:rsid w:val="001815CB"/>
    <w:rsid w:val="00181BCC"/>
    <w:rsid w:val="00181CFD"/>
    <w:rsid w:val="001822BA"/>
    <w:rsid w:val="00182A97"/>
    <w:rsid w:val="0018323B"/>
    <w:rsid w:val="001848C9"/>
    <w:rsid w:val="00184A8F"/>
    <w:rsid w:val="00186752"/>
    <w:rsid w:val="001867AF"/>
    <w:rsid w:val="00186827"/>
    <w:rsid w:val="00186886"/>
    <w:rsid w:val="00186CB3"/>
    <w:rsid w:val="00187B5E"/>
    <w:rsid w:val="001901FE"/>
    <w:rsid w:val="00190361"/>
    <w:rsid w:val="00190A09"/>
    <w:rsid w:val="00190D12"/>
    <w:rsid w:val="00190DE9"/>
    <w:rsid w:val="001914C3"/>
    <w:rsid w:val="00191CFD"/>
    <w:rsid w:val="00192CD2"/>
    <w:rsid w:val="00193047"/>
    <w:rsid w:val="00193E74"/>
    <w:rsid w:val="00194384"/>
    <w:rsid w:val="00194396"/>
    <w:rsid w:val="00194462"/>
    <w:rsid w:val="00194B04"/>
    <w:rsid w:val="00196391"/>
    <w:rsid w:val="001966A7"/>
    <w:rsid w:val="001A0008"/>
    <w:rsid w:val="001A07CF"/>
    <w:rsid w:val="001A31EB"/>
    <w:rsid w:val="001A3DC7"/>
    <w:rsid w:val="001A44BC"/>
    <w:rsid w:val="001A46A8"/>
    <w:rsid w:val="001A53BF"/>
    <w:rsid w:val="001A550A"/>
    <w:rsid w:val="001A581F"/>
    <w:rsid w:val="001A5963"/>
    <w:rsid w:val="001A6179"/>
    <w:rsid w:val="001A7863"/>
    <w:rsid w:val="001A7AB8"/>
    <w:rsid w:val="001A7FD7"/>
    <w:rsid w:val="001B04C8"/>
    <w:rsid w:val="001B0D6A"/>
    <w:rsid w:val="001B182B"/>
    <w:rsid w:val="001B2B72"/>
    <w:rsid w:val="001B2D5A"/>
    <w:rsid w:val="001B2F61"/>
    <w:rsid w:val="001B341A"/>
    <w:rsid w:val="001B3AE0"/>
    <w:rsid w:val="001B4494"/>
    <w:rsid w:val="001B547A"/>
    <w:rsid w:val="001B6E3D"/>
    <w:rsid w:val="001B743A"/>
    <w:rsid w:val="001B787C"/>
    <w:rsid w:val="001C1E6E"/>
    <w:rsid w:val="001C2D1F"/>
    <w:rsid w:val="001C2FE3"/>
    <w:rsid w:val="001C395A"/>
    <w:rsid w:val="001C3A2A"/>
    <w:rsid w:val="001C435C"/>
    <w:rsid w:val="001C465E"/>
    <w:rsid w:val="001C47D1"/>
    <w:rsid w:val="001C4BD8"/>
    <w:rsid w:val="001C4D8B"/>
    <w:rsid w:val="001C574A"/>
    <w:rsid w:val="001C64C7"/>
    <w:rsid w:val="001C66E6"/>
    <w:rsid w:val="001C784F"/>
    <w:rsid w:val="001D0CFD"/>
    <w:rsid w:val="001D0D8A"/>
    <w:rsid w:val="001D0DA0"/>
    <w:rsid w:val="001D1B46"/>
    <w:rsid w:val="001D1F25"/>
    <w:rsid w:val="001D2C08"/>
    <w:rsid w:val="001D4360"/>
    <w:rsid w:val="001D48ED"/>
    <w:rsid w:val="001D55B6"/>
    <w:rsid w:val="001D5FB9"/>
    <w:rsid w:val="001D6EEE"/>
    <w:rsid w:val="001D717D"/>
    <w:rsid w:val="001D7BA4"/>
    <w:rsid w:val="001D7C78"/>
    <w:rsid w:val="001E1D4D"/>
    <w:rsid w:val="001E28E2"/>
    <w:rsid w:val="001E3CCF"/>
    <w:rsid w:val="001E5302"/>
    <w:rsid w:val="001E58E5"/>
    <w:rsid w:val="001E5C9A"/>
    <w:rsid w:val="001E7B5F"/>
    <w:rsid w:val="001F0863"/>
    <w:rsid w:val="001F0B40"/>
    <w:rsid w:val="001F259E"/>
    <w:rsid w:val="001F2EE4"/>
    <w:rsid w:val="001F3632"/>
    <w:rsid w:val="001F4FF1"/>
    <w:rsid w:val="001F56F0"/>
    <w:rsid w:val="001F654A"/>
    <w:rsid w:val="001F6CFF"/>
    <w:rsid w:val="001F7CFA"/>
    <w:rsid w:val="001F7D9B"/>
    <w:rsid w:val="00200055"/>
    <w:rsid w:val="00200DE3"/>
    <w:rsid w:val="002010E3"/>
    <w:rsid w:val="002013C5"/>
    <w:rsid w:val="002016B2"/>
    <w:rsid w:val="00201FB1"/>
    <w:rsid w:val="0020236E"/>
    <w:rsid w:val="00203636"/>
    <w:rsid w:val="002037DB"/>
    <w:rsid w:val="0020411E"/>
    <w:rsid w:val="00205598"/>
    <w:rsid w:val="002056CB"/>
    <w:rsid w:val="002057C4"/>
    <w:rsid w:val="00205886"/>
    <w:rsid w:val="002060A7"/>
    <w:rsid w:val="0020651B"/>
    <w:rsid w:val="00206FEC"/>
    <w:rsid w:val="00211065"/>
    <w:rsid w:val="002114B5"/>
    <w:rsid w:val="0021234A"/>
    <w:rsid w:val="0021259D"/>
    <w:rsid w:val="0021317B"/>
    <w:rsid w:val="002132A6"/>
    <w:rsid w:val="00213613"/>
    <w:rsid w:val="002140B8"/>
    <w:rsid w:val="00214338"/>
    <w:rsid w:val="00214EF1"/>
    <w:rsid w:val="002154A7"/>
    <w:rsid w:val="002160C3"/>
    <w:rsid w:val="002168B1"/>
    <w:rsid w:val="00216DFE"/>
    <w:rsid w:val="0021770A"/>
    <w:rsid w:val="00220086"/>
    <w:rsid w:val="00220B0B"/>
    <w:rsid w:val="00221A10"/>
    <w:rsid w:val="0022211A"/>
    <w:rsid w:val="00222F94"/>
    <w:rsid w:val="00223F67"/>
    <w:rsid w:val="00225988"/>
    <w:rsid w:val="00225B32"/>
    <w:rsid w:val="00225D79"/>
    <w:rsid w:val="00227047"/>
    <w:rsid w:val="00227FC5"/>
    <w:rsid w:val="002303B0"/>
    <w:rsid w:val="002306FC"/>
    <w:rsid w:val="00230863"/>
    <w:rsid w:val="002308CA"/>
    <w:rsid w:val="002308F2"/>
    <w:rsid w:val="0023115B"/>
    <w:rsid w:val="002312DC"/>
    <w:rsid w:val="002313D5"/>
    <w:rsid w:val="00231A32"/>
    <w:rsid w:val="00231C2E"/>
    <w:rsid w:val="00231C7C"/>
    <w:rsid w:val="002322A3"/>
    <w:rsid w:val="00232F7E"/>
    <w:rsid w:val="0023313D"/>
    <w:rsid w:val="002334A1"/>
    <w:rsid w:val="00233A85"/>
    <w:rsid w:val="00233EAC"/>
    <w:rsid w:val="00234068"/>
    <w:rsid w:val="002344F6"/>
    <w:rsid w:val="0023470C"/>
    <w:rsid w:val="0023495F"/>
    <w:rsid w:val="00234F8B"/>
    <w:rsid w:val="002357AF"/>
    <w:rsid w:val="00236B45"/>
    <w:rsid w:val="00236D80"/>
    <w:rsid w:val="002370FC"/>
    <w:rsid w:val="0023734A"/>
    <w:rsid w:val="00237376"/>
    <w:rsid w:val="0024048A"/>
    <w:rsid w:val="002406E2"/>
    <w:rsid w:val="00240940"/>
    <w:rsid w:val="00240DF2"/>
    <w:rsid w:val="00241022"/>
    <w:rsid w:val="0024169A"/>
    <w:rsid w:val="0024173C"/>
    <w:rsid w:val="00241CBF"/>
    <w:rsid w:val="00241D4C"/>
    <w:rsid w:val="00242ED0"/>
    <w:rsid w:val="00242FF6"/>
    <w:rsid w:val="00243A0C"/>
    <w:rsid w:val="00243BB8"/>
    <w:rsid w:val="00244761"/>
    <w:rsid w:val="002448C8"/>
    <w:rsid w:val="002449EA"/>
    <w:rsid w:val="00244CC9"/>
    <w:rsid w:val="00245003"/>
    <w:rsid w:val="00245429"/>
    <w:rsid w:val="0024677F"/>
    <w:rsid w:val="00247F44"/>
    <w:rsid w:val="00250426"/>
    <w:rsid w:val="002512AD"/>
    <w:rsid w:val="00251B75"/>
    <w:rsid w:val="00251E0A"/>
    <w:rsid w:val="00251F37"/>
    <w:rsid w:val="00251FE4"/>
    <w:rsid w:val="00252931"/>
    <w:rsid w:val="00252EDC"/>
    <w:rsid w:val="00253371"/>
    <w:rsid w:val="00253836"/>
    <w:rsid w:val="00255027"/>
    <w:rsid w:val="0025558E"/>
    <w:rsid w:val="0025593B"/>
    <w:rsid w:val="00256C9A"/>
    <w:rsid w:val="00260ACF"/>
    <w:rsid w:val="002624D4"/>
    <w:rsid w:val="00262735"/>
    <w:rsid w:val="002645F0"/>
    <w:rsid w:val="00264DA1"/>
    <w:rsid w:val="00265563"/>
    <w:rsid w:val="0026621F"/>
    <w:rsid w:val="0026676F"/>
    <w:rsid w:val="00266BF3"/>
    <w:rsid w:val="002670FC"/>
    <w:rsid w:val="00271A90"/>
    <w:rsid w:val="00271BEB"/>
    <w:rsid w:val="00272088"/>
    <w:rsid w:val="00273A5A"/>
    <w:rsid w:val="00273C77"/>
    <w:rsid w:val="002747DD"/>
    <w:rsid w:val="00274A6B"/>
    <w:rsid w:val="00274F69"/>
    <w:rsid w:val="00274FFA"/>
    <w:rsid w:val="00275AFE"/>
    <w:rsid w:val="00275D8E"/>
    <w:rsid w:val="00277311"/>
    <w:rsid w:val="002806A1"/>
    <w:rsid w:val="00280B3D"/>
    <w:rsid w:val="00281C8A"/>
    <w:rsid w:val="002827E5"/>
    <w:rsid w:val="00282FDE"/>
    <w:rsid w:val="0028482C"/>
    <w:rsid w:val="00286A15"/>
    <w:rsid w:val="00286A58"/>
    <w:rsid w:val="00287AF2"/>
    <w:rsid w:val="0029016E"/>
    <w:rsid w:val="0029042A"/>
    <w:rsid w:val="002906E0"/>
    <w:rsid w:val="002907DC"/>
    <w:rsid w:val="00290E26"/>
    <w:rsid w:val="00290E97"/>
    <w:rsid w:val="00291A9B"/>
    <w:rsid w:val="00292237"/>
    <w:rsid w:val="0029269B"/>
    <w:rsid w:val="0029282A"/>
    <w:rsid w:val="00293A72"/>
    <w:rsid w:val="00293AE1"/>
    <w:rsid w:val="00293EE8"/>
    <w:rsid w:val="00294240"/>
    <w:rsid w:val="00294750"/>
    <w:rsid w:val="00294C3F"/>
    <w:rsid w:val="002958D7"/>
    <w:rsid w:val="00295D34"/>
    <w:rsid w:val="00296B9B"/>
    <w:rsid w:val="002975EB"/>
    <w:rsid w:val="002A07E3"/>
    <w:rsid w:val="002A0802"/>
    <w:rsid w:val="002A0DE3"/>
    <w:rsid w:val="002A181A"/>
    <w:rsid w:val="002A19DA"/>
    <w:rsid w:val="002A2140"/>
    <w:rsid w:val="002A2934"/>
    <w:rsid w:val="002A2A0D"/>
    <w:rsid w:val="002A39A6"/>
    <w:rsid w:val="002A3B10"/>
    <w:rsid w:val="002A4731"/>
    <w:rsid w:val="002A47E1"/>
    <w:rsid w:val="002A58AF"/>
    <w:rsid w:val="002A58B8"/>
    <w:rsid w:val="002A6ACB"/>
    <w:rsid w:val="002A78BE"/>
    <w:rsid w:val="002A79A4"/>
    <w:rsid w:val="002A7F70"/>
    <w:rsid w:val="002B0BD7"/>
    <w:rsid w:val="002B1B29"/>
    <w:rsid w:val="002B1C5A"/>
    <w:rsid w:val="002B298B"/>
    <w:rsid w:val="002B3AD7"/>
    <w:rsid w:val="002B4AA2"/>
    <w:rsid w:val="002B4C22"/>
    <w:rsid w:val="002B50FA"/>
    <w:rsid w:val="002B675B"/>
    <w:rsid w:val="002B6CA8"/>
    <w:rsid w:val="002B79D3"/>
    <w:rsid w:val="002C0285"/>
    <w:rsid w:val="002C037A"/>
    <w:rsid w:val="002C0760"/>
    <w:rsid w:val="002C09D2"/>
    <w:rsid w:val="002C0B7D"/>
    <w:rsid w:val="002C13AE"/>
    <w:rsid w:val="002C18F8"/>
    <w:rsid w:val="002C359E"/>
    <w:rsid w:val="002C43BE"/>
    <w:rsid w:val="002C44FC"/>
    <w:rsid w:val="002C48EE"/>
    <w:rsid w:val="002C4F5A"/>
    <w:rsid w:val="002C5016"/>
    <w:rsid w:val="002C5FEE"/>
    <w:rsid w:val="002C6007"/>
    <w:rsid w:val="002C6135"/>
    <w:rsid w:val="002C6140"/>
    <w:rsid w:val="002D14FB"/>
    <w:rsid w:val="002D2424"/>
    <w:rsid w:val="002D364F"/>
    <w:rsid w:val="002D38C6"/>
    <w:rsid w:val="002D3C86"/>
    <w:rsid w:val="002D4586"/>
    <w:rsid w:val="002D47ED"/>
    <w:rsid w:val="002D5AD3"/>
    <w:rsid w:val="002D5DD8"/>
    <w:rsid w:val="002D66A7"/>
    <w:rsid w:val="002D6729"/>
    <w:rsid w:val="002D71ED"/>
    <w:rsid w:val="002D7E7C"/>
    <w:rsid w:val="002E02A9"/>
    <w:rsid w:val="002E1675"/>
    <w:rsid w:val="002E3CEB"/>
    <w:rsid w:val="002E41F9"/>
    <w:rsid w:val="002E4329"/>
    <w:rsid w:val="002E55CE"/>
    <w:rsid w:val="002E6E6C"/>
    <w:rsid w:val="002E750A"/>
    <w:rsid w:val="002F1DA3"/>
    <w:rsid w:val="002F2638"/>
    <w:rsid w:val="002F2F4B"/>
    <w:rsid w:val="002F35A9"/>
    <w:rsid w:val="002F3CA0"/>
    <w:rsid w:val="002F49CA"/>
    <w:rsid w:val="002F5590"/>
    <w:rsid w:val="002F5D45"/>
    <w:rsid w:val="002F6129"/>
    <w:rsid w:val="002F6F8B"/>
    <w:rsid w:val="00300404"/>
    <w:rsid w:val="003013B5"/>
    <w:rsid w:val="003019D1"/>
    <w:rsid w:val="003022B5"/>
    <w:rsid w:val="00302963"/>
    <w:rsid w:val="00302F99"/>
    <w:rsid w:val="00303576"/>
    <w:rsid w:val="00303E48"/>
    <w:rsid w:val="003041D9"/>
    <w:rsid w:val="003043B2"/>
    <w:rsid w:val="003046AC"/>
    <w:rsid w:val="00304706"/>
    <w:rsid w:val="00305A63"/>
    <w:rsid w:val="00306114"/>
    <w:rsid w:val="003067B9"/>
    <w:rsid w:val="00306C9D"/>
    <w:rsid w:val="00306EE6"/>
    <w:rsid w:val="0030710C"/>
    <w:rsid w:val="0030725F"/>
    <w:rsid w:val="0030776D"/>
    <w:rsid w:val="00307AC4"/>
    <w:rsid w:val="00307B9A"/>
    <w:rsid w:val="00310075"/>
    <w:rsid w:val="003103B2"/>
    <w:rsid w:val="0031091D"/>
    <w:rsid w:val="003112E4"/>
    <w:rsid w:val="003113BC"/>
    <w:rsid w:val="0031172F"/>
    <w:rsid w:val="00311921"/>
    <w:rsid w:val="003120C8"/>
    <w:rsid w:val="003120DA"/>
    <w:rsid w:val="00312F25"/>
    <w:rsid w:val="00313D98"/>
    <w:rsid w:val="00313E91"/>
    <w:rsid w:val="003146E7"/>
    <w:rsid w:val="00314B27"/>
    <w:rsid w:val="00315576"/>
    <w:rsid w:val="0031591C"/>
    <w:rsid w:val="00315DBE"/>
    <w:rsid w:val="00316F4F"/>
    <w:rsid w:val="00317453"/>
    <w:rsid w:val="00317AA3"/>
    <w:rsid w:val="00320943"/>
    <w:rsid w:val="00321680"/>
    <w:rsid w:val="00322BFC"/>
    <w:rsid w:val="0032362A"/>
    <w:rsid w:val="0032541D"/>
    <w:rsid w:val="0032638D"/>
    <w:rsid w:val="00326E63"/>
    <w:rsid w:val="00327619"/>
    <w:rsid w:val="003277FC"/>
    <w:rsid w:val="0032792C"/>
    <w:rsid w:val="00327FBD"/>
    <w:rsid w:val="00330691"/>
    <w:rsid w:val="00330783"/>
    <w:rsid w:val="00331536"/>
    <w:rsid w:val="0033176B"/>
    <w:rsid w:val="00331ACD"/>
    <w:rsid w:val="0033261A"/>
    <w:rsid w:val="003326CC"/>
    <w:rsid w:val="0033297F"/>
    <w:rsid w:val="00333529"/>
    <w:rsid w:val="0033405E"/>
    <w:rsid w:val="00335A40"/>
    <w:rsid w:val="00336084"/>
    <w:rsid w:val="0033685D"/>
    <w:rsid w:val="00337BB4"/>
    <w:rsid w:val="003405C5"/>
    <w:rsid w:val="003407E3"/>
    <w:rsid w:val="00340B8D"/>
    <w:rsid w:val="00340F67"/>
    <w:rsid w:val="0034159D"/>
    <w:rsid w:val="00341734"/>
    <w:rsid w:val="00341886"/>
    <w:rsid w:val="00342B19"/>
    <w:rsid w:val="00342D4F"/>
    <w:rsid w:val="00342ED3"/>
    <w:rsid w:val="00343364"/>
    <w:rsid w:val="00343B60"/>
    <w:rsid w:val="00343C71"/>
    <w:rsid w:val="00343D24"/>
    <w:rsid w:val="00343DD0"/>
    <w:rsid w:val="00343F9F"/>
    <w:rsid w:val="00344B54"/>
    <w:rsid w:val="0034540D"/>
    <w:rsid w:val="00346263"/>
    <w:rsid w:val="00347757"/>
    <w:rsid w:val="00347BFC"/>
    <w:rsid w:val="00350524"/>
    <w:rsid w:val="0035087C"/>
    <w:rsid w:val="003516E8"/>
    <w:rsid w:val="00351DE0"/>
    <w:rsid w:val="003534EA"/>
    <w:rsid w:val="003548DF"/>
    <w:rsid w:val="00355DAE"/>
    <w:rsid w:val="0035634D"/>
    <w:rsid w:val="003567BA"/>
    <w:rsid w:val="00356B81"/>
    <w:rsid w:val="003574E2"/>
    <w:rsid w:val="003603FB"/>
    <w:rsid w:val="003614ED"/>
    <w:rsid w:val="00361822"/>
    <w:rsid w:val="00361937"/>
    <w:rsid w:val="00361FD4"/>
    <w:rsid w:val="00363442"/>
    <w:rsid w:val="00365825"/>
    <w:rsid w:val="00365C93"/>
    <w:rsid w:val="00365E5C"/>
    <w:rsid w:val="00365E60"/>
    <w:rsid w:val="00366042"/>
    <w:rsid w:val="0036640D"/>
    <w:rsid w:val="003667CD"/>
    <w:rsid w:val="00366DDC"/>
    <w:rsid w:val="003671C8"/>
    <w:rsid w:val="003673B2"/>
    <w:rsid w:val="00367ECB"/>
    <w:rsid w:val="00367F76"/>
    <w:rsid w:val="0037005C"/>
    <w:rsid w:val="00370682"/>
    <w:rsid w:val="00370E18"/>
    <w:rsid w:val="00370F82"/>
    <w:rsid w:val="003724F5"/>
    <w:rsid w:val="00373194"/>
    <w:rsid w:val="003736FF"/>
    <w:rsid w:val="003738E3"/>
    <w:rsid w:val="00373B7E"/>
    <w:rsid w:val="00374989"/>
    <w:rsid w:val="00376358"/>
    <w:rsid w:val="0037660A"/>
    <w:rsid w:val="00377F8A"/>
    <w:rsid w:val="00380767"/>
    <w:rsid w:val="003809E8"/>
    <w:rsid w:val="00381272"/>
    <w:rsid w:val="0038138D"/>
    <w:rsid w:val="0038184E"/>
    <w:rsid w:val="0038221C"/>
    <w:rsid w:val="00382876"/>
    <w:rsid w:val="00382CD2"/>
    <w:rsid w:val="003830BD"/>
    <w:rsid w:val="0038316E"/>
    <w:rsid w:val="003835D7"/>
    <w:rsid w:val="003838D0"/>
    <w:rsid w:val="00383AAF"/>
    <w:rsid w:val="003844DC"/>
    <w:rsid w:val="00384639"/>
    <w:rsid w:val="00384D69"/>
    <w:rsid w:val="00385738"/>
    <w:rsid w:val="003857E5"/>
    <w:rsid w:val="00385F9E"/>
    <w:rsid w:val="0038699C"/>
    <w:rsid w:val="00386BC2"/>
    <w:rsid w:val="00386C32"/>
    <w:rsid w:val="00386DB4"/>
    <w:rsid w:val="003873D0"/>
    <w:rsid w:val="00387ABF"/>
    <w:rsid w:val="00390109"/>
    <w:rsid w:val="00390DBB"/>
    <w:rsid w:val="003916DB"/>
    <w:rsid w:val="00392962"/>
    <w:rsid w:val="00392E70"/>
    <w:rsid w:val="00393C75"/>
    <w:rsid w:val="00393F37"/>
    <w:rsid w:val="00394515"/>
    <w:rsid w:val="003946A6"/>
    <w:rsid w:val="003949ED"/>
    <w:rsid w:val="00394DD5"/>
    <w:rsid w:val="0039500C"/>
    <w:rsid w:val="0039503C"/>
    <w:rsid w:val="003958F0"/>
    <w:rsid w:val="00395A13"/>
    <w:rsid w:val="00395F8B"/>
    <w:rsid w:val="00396643"/>
    <w:rsid w:val="003A06A8"/>
    <w:rsid w:val="003A0804"/>
    <w:rsid w:val="003A1878"/>
    <w:rsid w:val="003A2091"/>
    <w:rsid w:val="003A2602"/>
    <w:rsid w:val="003A2C9A"/>
    <w:rsid w:val="003A2CD1"/>
    <w:rsid w:val="003A39F8"/>
    <w:rsid w:val="003A45AD"/>
    <w:rsid w:val="003A4A28"/>
    <w:rsid w:val="003A4B2E"/>
    <w:rsid w:val="003A5516"/>
    <w:rsid w:val="003A5BE4"/>
    <w:rsid w:val="003A5CA1"/>
    <w:rsid w:val="003A744C"/>
    <w:rsid w:val="003A7882"/>
    <w:rsid w:val="003B021C"/>
    <w:rsid w:val="003B09D8"/>
    <w:rsid w:val="003B12FA"/>
    <w:rsid w:val="003B1667"/>
    <w:rsid w:val="003B30D9"/>
    <w:rsid w:val="003B3548"/>
    <w:rsid w:val="003B3696"/>
    <w:rsid w:val="003B36A8"/>
    <w:rsid w:val="003B3D1F"/>
    <w:rsid w:val="003B422E"/>
    <w:rsid w:val="003B4586"/>
    <w:rsid w:val="003B46B9"/>
    <w:rsid w:val="003B4BFC"/>
    <w:rsid w:val="003B5603"/>
    <w:rsid w:val="003B65D3"/>
    <w:rsid w:val="003B6827"/>
    <w:rsid w:val="003C007C"/>
    <w:rsid w:val="003C0700"/>
    <w:rsid w:val="003C0E51"/>
    <w:rsid w:val="003C1C08"/>
    <w:rsid w:val="003C1DE4"/>
    <w:rsid w:val="003C2224"/>
    <w:rsid w:val="003C262B"/>
    <w:rsid w:val="003C26FC"/>
    <w:rsid w:val="003C2992"/>
    <w:rsid w:val="003C2D6D"/>
    <w:rsid w:val="003C366A"/>
    <w:rsid w:val="003C3BAB"/>
    <w:rsid w:val="003C432D"/>
    <w:rsid w:val="003C4467"/>
    <w:rsid w:val="003C4FC3"/>
    <w:rsid w:val="003C6351"/>
    <w:rsid w:val="003C6FDE"/>
    <w:rsid w:val="003C777B"/>
    <w:rsid w:val="003C7AB6"/>
    <w:rsid w:val="003D06A4"/>
    <w:rsid w:val="003D1EB4"/>
    <w:rsid w:val="003D21F1"/>
    <w:rsid w:val="003D2511"/>
    <w:rsid w:val="003D2840"/>
    <w:rsid w:val="003D2FEE"/>
    <w:rsid w:val="003D4ABE"/>
    <w:rsid w:val="003D4CCA"/>
    <w:rsid w:val="003D4F08"/>
    <w:rsid w:val="003D59EF"/>
    <w:rsid w:val="003D6C7B"/>
    <w:rsid w:val="003D7A21"/>
    <w:rsid w:val="003E0159"/>
    <w:rsid w:val="003E0189"/>
    <w:rsid w:val="003E025D"/>
    <w:rsid w:val="003E03CE"/>
    <w:rsid w:val="003E070E"/>
    <w:rsid w:val="003E07DB"/>
    <w:rsid w:val="003E0FBF"/>
    <w:rsid w:val="003E0FE5"/>
    <w:rsid w:val="003E23F0"/>
    <w:rsid w:val="003E28C9"/>
    <w:rsid w:val="003E35A4"/>
    <w:rsid w:val="003E3948"/>
    <w:rsid w:val="003E3C73"/>
    <w:rsid w:val="003E40D2"/>
    <w:rsid w:val="003E4676"/>
    <w:rsid w:val="003E4683"/>
    <w:rsid w:val="003E4974"/>
    <w:rsid w:val="003E4FF9"/>
    <w:rsid w:val="003E5BF6"/>
    <w:rsid w:val="003E66B9"/>
    <w:rsid w:val="003E6734"/>
    <w:rsid w:val="003E686F"/>
    <w:rsid w:val="003E6C8A"/>
    <w:rsid w:val="003E713E"/>
    <w:rsid w:val="003E7206"/>
    <w:rsid w:val="003E7978"/>
    <w:rsid w:val="003E7FD3"/>
    <w:rsid w:val="003F1AD6"/>
    <w:rsid w:val="003F2525"/>
    <w:rsid w:val="003F26BA"/>
    <w:rsid w:val="003F2D59"/>
    <w:rsid w:val="003F3A2A"/>
    <w:rsid w:val="003F4301"/>
    <w:rsid w:val="003F4751"/>
    <w:rsid w:val="003F5074"/>
    <w:rsid w:val="003F5094"/>
    <w:rsid w:val="003F5911"/>
    <w:rsid w:val="00400417"/>
    <w:rsid w:val="00400522"/>
    <w:rsid w:val="00400658"/>
    <w:rsid w:val="00401CBB"/>
    <w:rsid w:val="00401F00"/>
    <w:rsid w:val="00402070"/>
    <w:rsid w:val="0040234C"/>
    <w:rsid w:val="004026D0"/>
    <w:rsid w:val="00402A55"/>
    <w:rsid w:val="00402ABE"/>
    <w:rsid w:val="00402EDD"/>
    <w:rsid w:val="004032E7"/>
    <w:rsid w:val="00403333"/>
    <w:rsid w:val="004034D7"/>
    <w:rsid w:val="004038E4"/>
    <w:rsid w:val="00403A86"/>
    <w:rsid w:val="00403E1C"/>
    <w:rsid w:val="0040467E"/>
    <w:rsid w:val="004046A0"/>
    <w:rsid w:val="0040489F"/>
    <w:rsid w:val="00404E14"/>
    <w:rsid w:val="004059AE"/>
    <w:rsid w:val="004066DB"/>
    <w:rsid w:val="00406B8F"/>
    <w:rsid w:val="004071BB"/>
    <w:rsid w:val="0040767F"/>
    <w:rsid w:val="00407ADD"/>
    <w:rsid w:val="00410278"/>
    <w:rsid w:val="0041038D"/>
    <w:rsid w:val="00411531"/>
    <w:rsid w:val="00411FBD"/>
    <w:rsid w:val="004143E0"/>
    <w:rsid w:val="00414427"/>
    <w:rsid w:val="004154A3"/>
    <w:rsid w:val="004161CF"/>
    <w:rsid w:val="00416B34"/>
    <w:rsid w:val="00416C38"/>
    <w:rsid w:val="004170EF"/>
    <w:rsid w:val="004177B0"/>
    <w:rsid w:val="004202B8"/>
    <w:rsid w:val="004204D3"/>
    <w:rsid w:val="00420A27"/>
    <w:rsid w:val="00420BD4"/>
    <w:rsid w:val="00420E51"/>
    <w:rsid w:val="00420E99"/>
    <w:rsid w:val="00421AD3"/>
    <w:rsid w:val="00421D1F"/>
    <w:rsid w:val="00422825"/>
    <w:rsid w:val="00422D59"/>
    <w:rsid w:val="004237B1"/>
    <w:rsid w:val="004247C1"/>
    <w:rsid w:val="00424842"/>
    <w:rsid w:val="004249EE"/>
    <w:rsid w:val="00425C59"/>
    <w:rsid w:val="00425D7A"/>
    <w:rsid w:val="00425DA0"/>
    <w:rsid w:val="00426DDF"/>
    <w:rsid w:val="00427084"/>
    <w:rsid w:val="00430C78"/>
    <w:rsid w:val="004318B5"/>
    <w:rsid w:val="00431DF9"/>
    <w:rsid w:val="0043253E"/>
    <w:rsid w:val="00432560"/>
    <w:rsid w:val="004325D2"/>
    <w:rsid w:val="00432D36"/>
    <w:rsid w:val="00432E14"/>
    <w:rsid w:val="00434110"/>
    <w:rsid w:val="00434524"/>
    <w:rsid w:val="00434559"/>
    <w:rsid w:val="00434872"/>
    <w:rsid w:val="00434895"/>
    <w:rsid w:val="00434CC1"/>
    <w:rsid w:val="00435656"/>
    <w:rsid w:val="00435C42"/>
    <w:rsid w:val="00436731"/>
    <w:rsid w:val="004369DE"/>
    <w:rsid w:val="00436C66"/>
    <w:rsid w:val="00436E58"/>
    <w:rsid w:val="00437284"/>
    <w:rsid w:val="0043782C"/>
    <w:rsid w:val="004405DB"/>
    <w:rsid w:val="00440E26"/>
    <w:rsid w:val="004417DC"/>
    <w:rsid w:val="00442454"/>
    <w:rsid w:val="00443029"/>
    <w:rsid w:val="00443568"/>
    <w:rsid w:val="0044408B"/>
    <w:rsid w:val="00445152"/>
    <w:rsid w:val="00445533"/>
    <w:rsid w:val="00445607"/>
    <w:rsid w:val="004456E4"/>
    <w:rsid w:val="004466BC"/>
    <w:rsid w:val="00446F43"/>
    <w:rsid w:val="004471C0"/>
    <w:rsid w:val="004476B4"/>
    <w:rsid w:val="00447EEB"/>
    <w:rsid w:val="00450556"/>
    <w:rsid w:val="004506F8"/>
    <w:rsid w:val="00450C4E"/>
    <w:rsid w:val="0045160E"/>
    <w:rsid w:val="00451660"/>
    <w:rsid w:val="004536E6"/>
    <w:rsid w:val="00453704"/>
    <w:rsid w:val="00454274"/>
    <w:rsid w:val="00454ADA"/>
    <w:rsid w:val="00454C9E"/>
    <w:rsid w:val="00455AB5"/>
    <w:rsid w:val="0045674C"/>
    <w:rsid w:val="00456EBC"/>
    <w:rsid w:val="00460025"/>
    <w:rsid w:val="00460102"/>
    <w:rsid w:val="00460B4F"/>
    <w:rsid w:val="00462318"/>
    <w:rsid w:val="00462779"/>
    <w:rsid w:val="004635AF"/>
    <w:rsid w:val="00463E40"/>
    <w:rsid w:val="00464187"/>
    <w:rsid w:val="0046419D"/>
    <w:rsid w:val="0046486F"/>
    <w:rsid w:val="0046567C"/>
    <w:rsid w:val="00465710"/>
    <w:rsid w:val="0046643F"/>
    <w:rsid w:val="00466991"/>
    <w:rsid w:val="00467480"/>
    <w:rsid w:val="004676AA"/>
    <w:rsid w:val="00467B19"/>
    <w:rsid w:val="00467BE1"/>
    <w:rsid w:val="004704FC"/>
    <w:rsid w:val="00470A3D"/>
    <w:rsid w:val="00470D5E"/>
    <w:rsid w:val="004718A4"/>
    <w:rsid w:val="00471C56"/>
    <w:rsid w:val="00472616"/>
    <w:rsid w:val="004733B4"/>
    <w:rsid w:val="0047347C"/>
    <w:rsid w:val="0047359D"/>
    <w:rsid w:val="00473610"/>
    <w:rsid w:val="00473816"/>
    <w:rsid w:val="0047386B"/>
    <w:rsid w:val="0047395D"/>
    <w:rsid w:val="0047469A"/>
    <w:rsid w:val="004747F1"/>
    <w:rsid w:val="00474FC5"/>
    <w:rsid w:val="00475803"/>
    <w:rsid w:val="0047595D"/>
    <w:rsid w:val="004759A7"/>
    <w:rsid w:val="004761A4"/>
    <w:rsid w:val="00477591"/>
    <w:rsid w:val="00477A76"/>
    <w:rsid w:val="00481020"/>
    <w:rsid w:val="00481519"/>
    <w:rsid w:val="0048210B"/>
    <w:rsid w:val="00482168"/>
    <w:rsid w:val="004822D0"/>
    <w:rsid w:val="004823F4"/>
    <w:rsid w:val="00482614"/>
    <w:rsid w:val="004831DC"/>
    <w:rsid w:val="00483BEB"/>
    <w:rsid w:val="00483E14"/>
    <w:rsid w:val="00484C70"/>
    <w:rsid w:val="004852B6"/>
    <w:rsid w:val="00485D5D"/>
    <w:rsid w:val="004869CC"/>
    <w:rsid w:val="00486EAA"/>
    <w:rsid w:val="004874BE"/>
    <w:rsid w:val="00490116"/>
    <w:rsid w:val="004903EE"/>
    <w:rsid w:val="00490C1F"/>
    <w:rsid w:val="0049101B"/>
    <w:rsid w:val="00491AF7"/>
    <w:rsid w:val="00492301"/>
    <w:rsid w:val="004925A3"/>
    <w:rsid w:val="00493494"/>
    <w:rsid w:val="0049378C"/>
    <w:rsid w:val="00494B0C"/>
    <w:rsid w:val="00494F3B"/>
    <w:rsid w:val="004956FC"/>
    <w:rsid w:val="00495FED"/>
    <w:rsid w:val="004A006B"/>
    <w:rsid w:val="004A03C7"/>
    <w:rsid w:val="004A0E5D"/>
    <w:rsid w:val="004A13B7"/>
    <w:rsid w:val="004A1A90"/>
    <w:rsid w:val="004A1B91"/>
    <w:rsid w:val="004A2066"/>
    <w:rsid w:val="004A20F9"/>
    <w:rsid w:val="004A2CD8"/>
    <w:rsid w:val="004A2CE8"/>
    <w:rsid w:val="004A3688"/>
    <w:rsid w:val="004A3CC4"/>
    <w:rsid w:val="004A4C3B"/>
    <w:rsid w:val="004A4EE4"/>
    <w:rsid w:val="004A4EF7"/>
    <w:rsid w:val="004A4F72"/>
    <w:rsid w:val="004A598A"/>
    <w:rsid w:val="004A7C17"/>
    <w:rsid w:val="004A7D95"/>
    <w:rsid w:val="004A7F3F"/>
    <w:rsid w:val="004A7FF7"/>
    <w:rsid w:val="004B0FFF"/>
    <w:rsid w:val="004B10E1"/>
    <w:rsid w:val="004B1B84"/>
    <w:rsid w:val="004B1D05"/>
    <w:rsid w:val="004B22BA"/>
    <w:rsid w:val="004B2DEC"/>
    <w:rsid w:val="004B4A0D"/>
    <w:rsid w:val="004B4A69"/>
    <w:rsid w:val="004B4E39"/>
    <w:rsid w:val="004B5162"/>
    <w:rsid w:val="004B5571"/>
    <w:rsid w:val="004B56E2"/>
    <w:rsid w:val="004B632A"/>
    <w:rsid w:val="004B68CE"/>
    <w:rsid w:val="004B6BF9"/>
    <w:rsid w:val="004B704C"/>
    <w:rsid w:val="004B71EF"/>
    <w:rsid w:val="004B7BB7"/>
    <w:rsid w:val="004B7F72"/>
    <w:rsid w:val="004B7FA7"/>
    <w:rsid w:val="004C0233"/>
    <w:rsid w:val="004C0B7D"/>
    <w:rsid w:val="004C0FE6"/>
    <w:rsid w:val="004C1150"/>
    <w:rsid w:val="004C1BFF"/>
    <w:rsid w:val="004C1F66"/>
    <w:rsid w:val="004C2B2A"/>
    <w:rsid w:val="004C37A0"/>
    <w:rsid w:val="004C3A18"/>
    <w:rsid w:val="004C4C95"/>
    <w:rsid w:val="004C524D"/>
    <w:rsid w:val="004C5E04"/>
    <w:rsid w:val="004C70AE"/>
    <w:rsid w:val="004C72DB"/>
    <w:rsid w:val="004D003A"/>
    <w:rsid w:val="004D08A7"/>
    <w:rsid w:val="004D1C02"/>
    <w:rsid w:val="004D2495"/>
    <w:rsid w:val="004D3F47"/>
    <w:rsid w:val="004D4918"/>
    <w:rsid w:val="004D68B3"/>
    <w:rsid w:val="004D6ABD"/>
    <w:rsid w:val="004D746C"/>
    <w:rsid w:val="004E0AE4"/>
    <w:rsid w:val="004E1016"/>
    <w:rsid w:val="004E18C5"/>
    <w:rsid w:val="004E24BB"/>
    <w:rsid w:val="004E2CE2"/>
    <w:rsid w:val="004E34E1"/>
    <w:rsid w:val="004E36C0"/>
    <w:rsid w:val="004E5C69"/>
    <w:rsid w:val="004E5E1B"/>
    <w:rsid w:val="004E79EA"/>
    <w:rsid w:val="004E7A63"/>
    <w:rsid w:val="004E7A67"/>
    <w:rsid w:val="004E7C97"/>
    <w:rsid w:val="004E7C9D"/>
    <w:rsid w:val="004F05DC"/>
    <w:rsid w:val="004F0DFC"/>
    <w:rsid w:val="004F0E7F"/>
    <w:rsid w:val="004F13A1"/>
    <w:rsid w:val="004F38A1"/>
    <w:rsid w:val="004F40A6"/>
    <w:rsid w:val="004F419D"/>
    <w:rsid w:val="004F450C"/>
    <w:rsid w:val="004F5670"/>
    <w:rsid w:val="004F5ACC"/>
    <w:rsid w:val="004F62EE"/>
    <w:rsid w:val="004F652E"/>
    <w:rsid w:val="004F662C"/>
    <w:rsid w:val="004F6C13"/>
    <w:rsid w:val="00500148"/>
    <w:rsid w:val="00500264"/>
    <w:rsid w:val="00500AC9"/>
    <w:rsid w:val="0050125F"/>
    <w:rsid w:val="00501608"/>
    <w:rsid w:val="00501698"/>
    <w:rsid w:val="00502822"/>
    <w:rsid w:val="00502830"/>
    <w:rsid w:val="005038A8"/>
    <w:rsid w:val="00503C55"/>
    <w:rsid w:val="00503F62"/>
    <w:rsid w:val="00504389"/>
    <w:rsid w:val="00504CFB"/>
    <w:rsid w:val="00504D84"/>
    <w:rsid w:val="0050541F"/>
    <w:rsid w:val="00505D9A"/>
    <w:rsid w:val="00506D2C"/>
    <w:rsid w:val="00507051"/>
    <w:rsid w:val="00507257"/>
    <w:rsid w:val="0050750E"/>
    <w:rsid w:val="0050764C"/>
    <w:rsid w:val="00510353"/>
    <w:rsid w:val="00510BEE"/>
    <w:rsid w:val="00510D7A"/>
    <w:rsid w:val="00511EDB"/>
    <w:rsid w:val="00512102"/>
    <w:rsid w:val="00512B83"/>
    <w:rsid w:val="00513A50"/>
    <w:rsid w:val="00513D43"/>
    <w:rsid w:val="00513F2F"/>
    <w:rsid w:val="0051445C"/>
    <w:rsid w:val="00514840"/>
    <w:rsid w:val="00514AD4"/>
    <w:rsid w:val="00514F49"/>
    <w:rsid w:val="0051561A"/>
    <w:rsid w:val="005162DD"/>
    <w:rsid w:val="0051633C"/>
    <w:rsid w:val="005165A3"/>
    <w:rsid w:val="005175C5"/>
    <w:rsid w:val="00517BF0"/>
    <w:rsid w:val="00520438"/>
    <w:rsid w:val="00520A89"/>
    <w:rsid w:val="00522C3A"/>
    <w:rsid w:val="005230F9"/>
    <w:rsid w:val="0052348D"/>
    <w:rsid w:val="00523D6F"/>
    <w:rsid w:val="00523D7D"/>
    <w:rsid w:val="00524622"/>
    <w:rsid w:val="0052529F"/>
    <w:rsid w:val="00525743"/>
    <w:rsid w:val="00527172"/>
    <w:rsid w:val="00527A30"/>
    <w:rsid w:val="00527B12"/>
    <w:rsid w:val="00527BEA"/>
    <w:rsid w:val="00531D85"/>
    <w:rsid w:val="005325B4"/>
    <w:rsid w:val="00532609"/>
    <w:rsid w:val="00532BB1"/>
    <w:rsid w:val="0053351B"/>
    <w:rsid w:val="00533540"/>
    <w:rsid w:val="00534733"/>
    <w:rsid w:val="0053488D"/>
    <w:rsid w:val="00534D1F"/>
    <w:rsid w:val="00534DBF"/>
    <w:rsid w:val="00535226"/>
    <w:rsid w:val="00535506"/>
    <w:rsid w:val="00536028"/>
    <w:rsid w:val="00536666"/>
    <w:rsid w:val="005369FB"/>
    <w:rsid w:val="00536C30"/>
    <w:rsid w:val="00536FE9"/>
    <w:rsid w:val="00537276"/>
    <w:rsid w:val="00537D88"/>
    <w:rsid w:val="00537EDC"/>
    <w:rsid w:val="005402B6"/>
    <w:rsid w:val="00540457"/>
    <w:rsid w:val="00540AD2"/>
    <w:rsid w:val="00541F91"/>
    <w:rsid w:val="0054262F"/>
    <w:rsid w:val="00542E49"/>
    <w:rsid w:val="00543065"/>
    <w:rsid w:val="0054392B"/>
    <w:rsid w:val="005447B1"/>
    <w:rsid w:val="00545550"/>
    <w:rsid w:val="00546448"/>
    <w:rsid w:val="0054651D"/>
    <w:rsid w:val="005465CE"/>
    <w:rsid w:val="0054674C"/>
    <w:rsid w:val="0054698D"/>
    <w:rsid w:val="00546FC6"/>
    <w:rsid w:val="00546FF6"/>
    <w:rsid w:val="0054728E"/>
    <w:rsid w:val="005477FC"/>
    <w:rsid w:val="005511D5"/>
    <w:rsid w:val="00552374"/>
    <w:rsid w:val="0055248F"/>
    <w:rsid w:val="005525B0"/>
    <w:rsid w:val="00554307"/>
    <w:rsid w:val="00554B80"/>
    <w:rsid w:val="00554F59"/>
    <w:rsid w:val="0055598C"/>
    <w:rsid w:val="005568AB"/>
    <w:rsid w:val="00556F1E"/>
    <w:rsid w:val="00557748"/>
    <w:rsid w:val="00557B0D"/>
    <w:rsid w:val="00557F7C"/>
    <w:rsid w:val="005618CC"/>
    <w:rsid w:val="00561D3B"/>
    <w:rsid w:val="00562A1B"/>
    <w:rsid w:val="00563EAE"/>
    <w:rsid w:val="0056407A"/>
    <w:rsid w:val="00564369"/>
    <w:rsid w:val="005648AB"/>
    <w:rsid w:val="005650FD"/>
    <w:rsid w:val="00565BF7"/>
    <w:rsid w:val="00566060"/>
    <w:rsid w:val="00566096"/>
    <w:rsid w:val="00566863"/>
    <w:rsid w:val="00570551"/>
    <w:rsid w:val="0057145A"/>
    <w:rsid w:val="005739FE"/>
    <w:rsid w:val="005740CC"/>
    <w:rsid w:val="0057448F"/>
    <w:rsid w:val="00574740"/>
    <w:rsid w:val="00574DDF"/>
    <w:rsid w:val="00574EA5"/>
    <w:rsid w:val="005752E4"/>
    <w:rsid w:val="00577508"/>
    <w:rsid w:val="00577602"/>
    <w:rsid w:val="0058049E"/>
    <w:rsid w:val="00580852"/>
    <w:rsid w:val="00580D91"/>
    <w:rsid w:val="005814A4"/>
    <w:rsid w:val="005816B9"/>
    <w:rsid w:val="00581D99"/>
    <w:rsid w:val="00582AEA"/>
    <w:rsid w:val="00583A7B"/>
    <w:rsid w:val="005840FD"/>
    <w:rsid w:val="00585213"/>
    <w:rsid w:val="00585317"/>
    <w:rsid w:val="0058535E"/>
    <w:rsid w:val="00586420"/>
    <w:rsid w:val="00586729"/>
    <w:rsid w:val="005873AD"/>
    <w:rsid w:val="0058770B"/>
    <w:rsid w:val="005902F9"/>
    <w:rsid w:val="00591CD6"/>
    <w:rsid w:val="0059230E"/>
    <w:rsid w:val="00593564"/>
    <w:rsid w:val="00593A53"/>
    <w:rsid w:val="00593A9C"/>
    <w:rsid w:val="00594120"/>
    <w:rsid w:val="00594953"/>
    <w:rsid w:val="00594F60"/>
    <w:rsid w:val="0059514C"/>
    <w:rsid w:val="00595985"/>
    <w:rsid w:val="00595EA1"/>
    <w:rsid w:val="00597CE4"/>
    <w:rsid w:val="005A023D"/>
    <w:rsid w:val="005A0287"/>
    <w:rsid w:val="005A037F"/>
    <w:rsid w:val="005A072F"/>
    <w:rsid w:val="005A07D9"/>
    <w:rsid w:val="005A084B"/>
    <w:rsid w:val="005A0DD3"/>
    <w:rsid w:val="005A1851"/>
    <w:rsid w:val="005A1BA3"/>
    <w:rsid w:val="005A2739"/>
    <w:rsid w:val="005A2D38"/>
    <w:rsid w:val="005A2D82"/>
    <w:rsid w:val="005A3445"/>
    <w:rsid w:val="005A50DE"/>
    <w:rsid w:val="005A5EA4"/>
    <w:rsid w:val="005A687A"/>
    <w:rsid w:val="005A74C7"/>
    <w:rsid w:val="005A793D"/>
    <w:rsid w:val="005A7C9D"/>
    <w:rsid w:val="005A7E4C"/>
    <w:rsid w:val="005B0026"/>
    <w:rsid w:val="005B0766"/>
    <w:rsid w:val="005B078C"/>
    <w:rsid w:val="005B0852"/>
    <w:rsid w:val="005B130C"/>
    <w:rsid w:val="005B18B2"/>
    <w:rsid w:val="005B1C72"/>
    <w:rsid w:val="005B211E"/>
    <w:rsid w:val="005B3A17"/>
    <w:rsid w:val="005B47EE"/>
    <w:rsid w:val="005B4D01"/>
    <w:rsid w:val="005B4D7B"/>
    <w:rsid w:val="005B510E"/>
    <w:rsid w:val="005B5BF5"/>
    <w:rsid w:val="005B64E8"/>
    <w:rsid w:val="005B7127"/>
    <w:rsid w:val="005B71B6"/>
    <w:rsid w:val="005B7BCB"/>
    <w:rsid w:val="005B7C4D"/>
    <w:rsid w:val="005C049A"/>
    <w:rsid w:val="005C04BA"/>
    <w:rsid w:val="005C0E94"/>
    <w:rsid w:val="005C1978"/>
    <w:rsid w:val="005C2EA8"/>
    <w:rsid w:val="005C3013"/>
    <w:rsid w:val="005C3B58"/>
    <w:rsid w:val="005C4771"/>
    <w:rsid w:val="005C4DDA"/>
    <w:rsid w:val="005C4E5D"/>
    <w:rsid w:val="005C5A9B"/>
    <w:rsid w:val="005C6E60"/>
    <w:rsid w:val="005D151E"/>
    <w:rsid w:val="005D2426"/>
    <w:rsid w:val="005D263C"/>
    <w:rsid w:val="005D285E"/>
    <w:rsid w:val="005D2A40"/>
    <w:rsid w:val="005D2D47"/>
    <w:rsid w:val="005D41C7"/>
    <w:rsid w:val="005D4388"/>
    <w:rsid w:val="005D4739"/>
    <w:rsid w:val="005D5859"/>
    <w:rsid w:val="005D5995"/>
    <w:rsid w:val="005D656E"/>
    <w:rsid w:val="005D6926"/>
    <w:rsid w:val="005D76F0"/>
    <w:rsid w:val="005D78CD"/>
    <w:rsid w:val="005E1210"/>
    <w:rsid w:val="005E12AF"/>
    <w:rsid w:val="005E1B18"/>
    <w:rsid w:val="005E1C49"/>
    <w:rsid w:val="005E20ED"/>
    <w:rsid w:val="005E3045"/>
    <w:rsid w:val="005E34A1"/>
    <w:rsid w:val="005E39C6"/>
    <w:rsid w:val="005E47E4"/>
    <w:rsid w:val="005E48B8"/>
    <w:rsid w:val="005E612B"/>
    <w:rsid w:val="005E714F"/>
    <w:rsid w:val="005E744E"/>
    <w:rsid w:val="005E74F0"/>
    <w:rsid w:val="005E7558"/>
    <w:rsid w:val="005E7FEF"/>
    <w:rsid w:val="005F04CD"/>
    <w:rsid w:val="005F15B6"/>
    <w:rsid w:val="005F19AE"/>
    <w:rsid w:val="005F1B95"/>
    <w:rsid w:val="005F1E16"/>
    <w:rsid w:val="005F2102"/>
    <w:rsid w:val="005F2E34"/>
    <w:rsid w:val="005F37C3"/>
    <w:rsid w:val="005F3D87"/>
    <w:rsid w:val="005F42C2"/>
    <w:rsid w:val="005F446E"/>
    <w:rsid w:val="005F4535"/>
    <w:rsid w:val="005F4E46"/>
    <w:rsid w:val="005F4FF1"/>
    <w:rsid w:val="005F5230"/>
    <w:rsid w:val="005F55B4"/>
    <w:rsid w:val="005F5C9B"/>
    <w:rsid w:val="005F64F8"/>
    <w:rsid w:val="005F65AD"/>
    <w:rsid w:val="005F6752"/>
    <w:rsid w:val="005F68F5"/>
    <w:rsid w:val="005F72C2"/>
    <w:rsid w:val="005F778C"/>
    <w:rsid w:val="005F7BF5"/>
    <w:rsid w:val="0060046E"/>
    <w:rsid w:val="006008E3"/>
    <w:rsid w:val="006008E5"/>
    <w:rsid w:val="00600C66"/>
    <w:rsid w:val="00601A0C"/>
    <w:rsid w:val="00602846"/>
    <w:rsid w:val="00603120"/>
    <w:rsid w:val="00604496"/>
    <w:rsid w:val="00604DD2"/>
    <w:rsid w:val="00604EA5"/>
    <w:rsid w:val="00605B37"/>
    <w:rsid w:val="006065DC"/>
    <w:rsid w:val="00606715"/>
    <w:rsid w:val="00606C23"/>
    <w:rsid w:val="00606E3E"/>
    <w:rsid w:val="006075AE"/>
    <w:rsid w:val="006079C0"/>
    <w:rsid w:val="00607A7C"/>
    <w:rsid w:val="00610042"/>
    <w:rsid w:val="006109C5"/>
    <w:rsid w:val="00610CE3"/>
    <w:rsid w:val="00610EE0"/>
    <w:rsid w:val="0061112B"/>
    <w:rsid w:val="00611600"/>
    <w:rsid w:val="00612EB8"/>
    <w:rsid w:val="006136F2"/>
    <w:rsid w:val="00613837"/>
    <w:rsid w:val="006141A4"/>
    <w:rsid w:val="00614B3D"/>
    <w:rsid w:val="00615228"/>
    <w:rsid w:val="006154FE"/>
    <w:rsid w:val="006159AE"/>
    <w:rsid w:val="00615EDC"/>
    <w:rsid w:val="00616450"/>
    <w:rsid w:val="00616EC2"/>
    <w:rsid w:val="00617EF5"/>
    <w:rsid w:val="00617FC4"/>
    <w:rsid w:val="00620086"/>
    <w:rsid w:val="006201B4"/>
    <w:rsid w:val="006201D1"/>
    <w:rsid w:val="006205BE"/>
    <w:rsid w:val="006205C0"/>
    <w:rsid w:val="0062169D"/>
    <w:rsid w:val="006219D1"/>
    <w:rsid w:val="00621A44"/>
    <w:rsid w:val="00622087"/>
    <w:rsid w:val="006220C1"/>
    <w:rsid w:val="006228F6"/>
    <w:rsid w:val="006234A3"/>
    <w:rsid w:val="006238E7"/>
    <w:rsid w:val="00623A9C"/>
    <w:rsid w:val="00623D79"/>
    <w:rsid w:val="00626C09"/>
    <w:rsid w:val="00626E0D"/>
    <w:rsid w:val="0062712A"/>
    <w:rsid w:val="00627673"/>
    <w:rsid w:val="00627A07"/>
    <w:rsid w:val="00630497"/>
    <w:rsid w:val="00630A91"/>
    <w:rsid w:val="00631381"/>
    <w:rsid w:val="00631800"/>
    <w:rsid w:val="00632D91"/>
    <w:rsid w:val="006337FA"/>
    <w:rsid w:val="006343DA"/>
    <w:rsid w:val="00634C9C"/>
    <w:rsid w:val="00635363"/>
    <w:rsid w:val="0063588B"/>
    <w:rsid w:val="006360F0"/>
    <w:rsid w:val="00636503"/>
    <w:rsid w:val="00636C92"/>
    <w:rsid w:val="006375EE"/>
    <w:rsid w:val="006411D5"/>
    <w:rsid w:val="00641A21"/>
    <w:rsid w:val="006427B9"/>
    <w:rsid w:val="00642B10"/>
    <w:rsid w:val="006432B4"/>
    <w:rsid w:val="006435BC"/>
    <w:rsid w:val="0064366E"/>
    <w:rsid w:val="0064382A"/>
    <w:rsid w:val="006438C2"/>
    <w:rsid w:val="00643A2A"/>
    <w:rsid w:val="00643AF4"/>
    <w:rsid w:val="00644503"/>
    <w:rsid w:val="006447F8"/>
    <w:rsid w:val="006460C0"/>
    <w:rsid w:val="00646F30"/>
    <w:rsid w:val="0064759D"/>
    <w:rsid w:val="006478B7"/>
    <w:rsid w:val="00647CC0"/>
    <w:rsid w:val="00647DEE"/>
    <w:rsid w:val="006504F2"/>
    <w:rsid w:val="00650D0F"/>
    <w:rsid w:val="00651358"/>
    <w:rsid w:val="006516A9"/>
    <w:rsid w:val="00651817"/>
    <w:rsid w:val="00652008"/>
    <w:rsid w:val="006520ED"/>
    <w:rsid w:val="0065243A"/>
    <w:rsid w:val="00653054"/>
    <w:rsid w:val="00653376"/>
    <w:rsid w:val="00653952"/>
    <w:rsid w:val="00653F2B"/>
    <w:rsid w:val="00654569"/>
    <w:rsid w:val="006547D5"/>
    <w:rsid w:val="00654DBB"/>
    <w:rsid w:val="00654F35"/>
    <w:rsid w:val="00655F18"/>
    <w:rsid w:val="00656702"/>
    <w:rsid w:val="00656A36"/>
    <w:rsid w:val="0065716D"/>
    <w:rsid w:val="00657498"/>
    <w:rsid w:val="0065762F"/>
    <w:rsid w:val="006608B8"/>
    <w:rsid w:val="00662384"/>
    <w:rsid w:val="006628CF"/>
    <w:rsid w:val="00662956"/>
    <w:rsid w:val="00664153"/>
    <w:rsid w:val="00664382"/>
    <w:rsid w:val="00664976"/>
    <w:rsid w:val="006662AB"/>
    <w:rsid w:val="006662BF"/>
    <w:rsid w:val="006668CC"/>
    <w:rsid w:val="00667035"/>
    <w:rsid w:val="00667080"/>
    <w:rsid w:val="006670BC"/>
    <w:rsid w:val="00667108"/>
    <w:rsid w:val="006678AC"/>
    <w:rsid w:val="00670443"/>
    <w:rsid w:val="006706AA"/>
    <w:rsid w:val="00671538"/>
    <w:rsid w:val="0067164F"/>
    <w:rsid w:val="00671675"/>
    <w:rsid w:val="00671C6C"/>
    <w:rsid w:val="0067224C"/>
    <w:rsid w:val="006733C4"/>
    <w:rsid w:val="006737C6"/>
    <w:rsid w:val="00673917"/>
    <w:rsid w:val="00673F54"/>
    <w:rsid w:val="006745FC"/>
    <w:rsid w:val="006748B6"/>
    <w:rsid w:val="006756F8"/>
    <w:rsid w:val="0067594E"/>
    <w:rsid w:val="00675ABC"/>
    <w:rsid w:val="00676D47"/>
    <w:rsid w:val="00676EB4"/>
    <w:rsid w:val="006804EE"/>
    <w:rsid w:val="006815CF"/>
    <w:rsid w:val="006817CB"/>
    <w:rsid w:val="00681B36"/>
    <w:rsid w:val="00681F6F"/>
    <w:rsid w:val="00682CCC"/>
    <w:rsid w:val="00683438"/>
    <w:rsid w:val="00685069"/>
    <w:rsid w:val="006854AB"/>
    <w:rsid w:val="006857B4"/>
    <w:rsid w:val="00686028"/>
    <w:rsid w:val="00686300"/>
    <w:rsid w:val="00686914"/>
    <w:rsid w:val="00686CF7"/>
    <w:rsid w:val="00686D48"/>
    <w:rsid w:val="006878AD"/>
    <w:rsid w:val="00687D48"/>
    <w:rsid w:val="0069011C"/>
    <w:rsid w:val="00690524"/>
    <w:rsid w:val="00690BD0"/>
    <w:rsid w:val="00690E7E"/>
    <w:rsid w:val="0069195F"/>
    <w:rsid w:val="006938CE"/>
    <w:rsid w:val="00693CDF"/>
    <w:rsid w:val="00694800"/>
    <w:rsid w:val="00694E99"/>
    <w:rsid w:val="00695573"/>
    <w:rsid w:val="00695EBD"/>
    <w:rsid w:val="0069612B"/>
    <w:rsid w:val="00696BBE"/>
    <w:rsid w:val="0069701D"/>
    <w:rsid w:val="006973C6"/>
    <w:rsid w:val="00697F88"/>
    <w:rsid w:val="006A0C7E"/>
    <w:rsid w:val="006A0E74"/>
    <w:rsid w:val="006A1CF2"/>
    <w:rsid w:val="006A22A5"/>
    <w:rsid w:val="006A22E8"/>
    <w:rsid w:val="006A29A7"/>
    <w:rsid w:val="006A3D3F"/>
    <w:rsid w:val="006A40F9"/>
    <w:rsid w:val="006A4959"/>
    <w:rsid w:val="006A4B11"/>
    <w:rsid w:val="006A52DE"/>
    <w:rsid w:val="006A54E5"/>
    <w:rsid w:val="006A5A6F"/>
    <w:rsid w:val="006A6882"/>
    <w:rsid w:val="006A71D3"/>
    <w:rsid w:val="006A7354"/>
    <w:rsid w:val="006A7877"/>
    <w:rsid w:val="006B060C"/>
    <w:rsid w:val="006B09F3"/>
    <w:rsid w:val="006B0B65"/>
    <w:rsid w:val="006B0C85"/>
    <w:rsid w:val="006B1190"/>
    <w:rsid w:val="006B1978"/>
    <w:rsid w:val="006B1F8B"/>
    <w:rsid w:val="006B2763"/>
    <w:rsid w:val="006B3621"/>
    <w:rsid w:val="006B39FF"/>
    <w:rsid w:val="006B4AA7"/>
    <w:rsid w:val="006B53C3"/>
    <w:rsid w:val="006B56A0"/>
    <w:rsid w:val="006B5764"/>
    <w:rsid w:val="006B5920"/>
    <w:rsid w:val="006B5BF9"/>
    <w:rsid w:val="006B6B4B"/>
    <w:rsid w:val="006B6FBB"/>
    <w:rsid w:val="006B72C5"/>
    <w:rsid w:val="006B7594"/>
    <w:rsid w:val="006B7DA0"/>
    <w:rsid w:val="006C154A"/>
    <w:rsid w:val="006C1A6D"/>
    <w:rsid w:val="006C206E"/>
    <w:rsid w:val="006C2185"/>
    <w:rsid w:val="006C30E4"/>
    <w:rsid w:val="006C3212"/>
    <w:rsid w:val="006C38C8"/>
    <w:rsid w:val="006C3F01"/>
    <w:rsid w:val="006C3FCD"/>
    <w:rsid w:val="006C41C2"/>
    <w:rsid w:val="006C4345"/>
    <w:rsid w:val="006C4436"/>
    <w:rsid w:val="006C4E89"/>
    <w:rsid w:val="006C5146"/>
    <w:rsid w:val="006C5389"/>
    <w:rsid w:val="006C607F"/>
    <w:rsid w:val="006C6248"/>
    <w:rsid w:val="006C6D0C"/>
    <w:rsid w:val="006C6DC0"/>
    <w:rsid w:val="006C7806"/>
    <w:rsid w:val="006C785E"/>
    <w:rsid w:val="006C7EE0"/>
    <w:rsid w:val="006D0412"/>
    <w:rsid w:val="006D0D75"/>
    <w:rsid w:val="006D1CDE"/>
    <w:rsid w:val="006D1D3D"/>
    <w:rsid w:val="006D3922"/>
    <w:rsid w:val="006D3C51"/>
    <w:rsid w:val="006D446E"/>
    <w:rsid w:val="006D4514"/>
    <w:rsid w:val="006D4DB2"/>
    <w:rsid w:val="006D5074"/>
    <w:rsid w:val="006D50E3"/>
    <w:rsid w:val="006D57DF"/>
    <w:rsid w:val="006D6136"/>
    <w:rsid w:val="006D6BED"/>
    <w:rsid w:val="006E0081"/>
    <w:rsid w:val="006E0716"/>
    <w:rsid w:val="006E07F4"/>
    <w:rsid w:val="006E160F"/>
    <w:rsid w:val="006E2DA1"/>
    <w:rsid w:val="006E3040"/>
    <w:rsid w:val="006E386C"/>
    <w:rsid w:val="006E406B"/>
    <w:rsid w:val="006E50E4"/>
    <w:rsid w:val="006E5995"/>
    <w:rsid w:val="006E59BC"/>
    <w:rsid w:val="006E5D1C"/>
    <w:rsid w:val="006E5EB9"/>
    <w:rsid w:val="006F02AF"/>
    <w:rsid w:val="006F0BA0"/>
    <w:rsid w:val="006F17F7"/>
    <w:rsid w:val="006F1ADA"/>
    <w:rsid w:val="006F2287"/>
    <w:rsid w:val="006F35CE"/>
    <w:rsid w:val="006F3A59"/>
    <w:rsid w:val="006F3B62"/>
    <w:rsid w:val="006F3C05"/>
    <w:rsid w:val="006F3C52"/>
    <w:rsid w:val="006F4016"/>
    <w:rsid w:val="006F4969"/>
    <w:rsid w:val="006F5F9E"/>
    <w:rsid w:val="006F68FA"/>
    <w:rsid w:val="006F702E"/>
    <w:rsid w:val="006F7478"/>
    <w:rsid w:val="00700C5B"/>
    <w:rsid w:val="00700EB6"/>
    <w:rsid w:val="00701206"/>
    <w:rsid w:val="00701842"/>
    <w:rsid w:val="00701C3A"/>
    <w:rsid w:val="00702111"/>
    <w:rsid w:val="007025B0"/>
    <w:rsid w:val="007030DD"/>
    <w:rsid w:val="007035D0"/>
    <w:rsid w:val="00703659"/>
    <w:rsid w:val="00704380"/>
    <w:rsid w:val="0070550F"/>
    <w:rsid w:val="00707B1B"/>
    <w:rsid w:val="0071000E"/>
    <w:rsid w:val="00710178"/>
    <w:rsid w:val="007108E2"/>
    <w:rsid w:val="00710934"/>
    <w:rsid w:val="007116FC"/>
    <w:rsid w:val="00711AF7"/>
    <w:rsid w:val="0071213C"/>
    <w:rsid w:val="00712967"/>
    <w:rsid w:val="0071355B"/>
    <w:rsid w:val="0071437A"/>
    <w:rsid w:val="00714FB1"/>
    <w:rsid w:val="007151DB"/>
    <w:rsid w:val="0071532F"/>
    <w:rsid w:val="007154B7"/>
    <w:rsid w:val="007167E4"/>
    <w:rsid w:val="00716E80"/>
    <w:rsid w:val="0071702D"/>
    <w:rsid w:val="007178D6"/>
    <w:rsid w:val="00720770"/>
    <w:rsid w:val="00721DD6"/>
    <w:rsid w:val="0072206B"/>
    <w:rsid w:val="007234C5"/>
    <w:rsid w:val="00724F07"/>
    <w:rsid w:val="00725872"/>
    <w:rsid w:val="00727844"/>
    <w:rsid w:val="0073089A"/>
    <w:rsid w:val="00731C06"/>
    <w:rsid w:val="0073215C"/>
    <w:rsid w:val="007321CD"/>
    <w:rsid w:val="00732AA8"/>
    <w:rsid w:val="00733A2A"/>
    <w:rsid w:val="00733BC4"/>
    <w:rsid w:val="007354E5"/>
    <w:rsid w:val="00737374"/>
    <w:rsid w:val="007377A9"/>
    <w:rsid w:val="00737B4E"/>
    <w:rsid w:val="00737D54"/>
    <w:rsid w:val="00737E26"/>
    <w:rsid w:val="00740D70"/>
    <w:rsid w:val="00740FC5"/>
    <w:rsid w:val="0074105C"/>
    <w:rsid w:val="0074163D"/>
    <w:rsid w:val="007416C4"/>
    <w:rsid w:val="00742735"/>
    <w:rsid w:val="00743861"/>
    <w:rsid w:val="007439CF"/>
    <w:rsid w:val="00743A17"/>
    <w:rsid w:val="00743A2F"/>
    <w:rsid w:val="00743BF6"/>
    <w:rsid w:val="0074404A"/>
    <w:rsid w:val="0074478D"/>
    <w:rsid w:val="007447CB"/>
    <w:rsid w:val="007447D6"/>
    <w:rsid w:val="00744D4D"/>
    <w:rsid w:val="007463C1"/>
    <w:rsid w:val="00746501"/>
    <w:rsid w:val="007468F3"/>
    <w:rsid w:val="00746D04"/>
    <w:rsid w:val="00747912"/>
    <w:rsid w:val="00747E1C"/>
    <w:rsid w:val="00750320"/>
    <w:rsid w:val="0075089F"/>
    <w:rsid w:val="00750A70"/>
    <w:rsid w:val="007511B3"/>
    <w:rsid w:val="0075236F"/>
    <w:rsid w:val="00752BAC"/>
    <w:rsid w:val="00752CF1"/>
    <w:rsid w:val="007536E7"/>
    <w:rsid w:val="00753754"/>
    <w:rsid w:val="00754413"/>
    <w:rsid w:val="00754605"/>
    <w:rsid w:val="00754B1C"/>
    <w:rsid w:val="00756824"/>
    <w:rsid w:val="00756E64"/>
    <w:rsid w:val="007602D4"/>
    <w:rsid w:val="0076094F"/>
    <w:rsid w:val="00760E2D"/>
    <w:rsid w:val="007619C6"/>
    <w:rsid w:val="00761AA2"/>
    <w:rsid w:val="0076281B"/>
    <w:rsid w:val="007629B1"/>
    <w:rsid w:val="00763060"/>
    <w:rsid w:val="0076340C"/>
    <w:rsid w:val="007634F7"/>
    <w:rsid w:val="007637B4"/>
    <w:rsid w:val="007641AC"/>
    <w:rsid w:val="00764936"/>
    <w:rsid w:val="00764945"/>
    <w:rsid w:val="00764F4C"/>
    <w:rsid w:val="007655A9"/>
    <w:rsid w:val="007658E6"/>
    <w:rsid w:val="00765E03"/>
    <w:rsid w:val="0076642C"/>
    <w:rsid w:val="007664F8"/>
    <w:rsid w:val="00766E2A"/>
    <w:rsid w:val="0076749F"/>
    <w:rsid w:val="0077011C"/>
    <w:rsid w:val="00770808"/>
    <w:rsid w:val="00770B21"/>
    <w:rsid w:val="00770C2D"/>
    <w:rsid w:val="00770CA7"/>
    <w:rsid w:val="00770EFA"/>
    <w:rsid w:val="00771485"/>
    <w:rsid w:val="00772B4C"/>
    <w:rsid w:val="00774972"/>
    <w:rsid w:val="00775C15"/>
    <w:rsid w:val="00775C53"/>
    <w:rsid w:val="00776670"/>
    <w:rsid w:val="007767C9"/>
    <w:rsid w:val="00776939"/>
    <w:rsid w:val="00776BFB"/>
    <w:rsid w:val="00776D6D"/>
    <w:rsid w:val="00777AB0"/>
    <w:rsid w:val="007808B5"/>
    <w:rsid w:val="007809FC"/>
    <w:rsid w:val="007820F2"/>
    <w:rsid w:val="0078219F"/>
    <w:rsid w:val="007828D3"/>
    <w:rsid w:val="00782C80"/>
    <w:rsid w:val="00782C87"/>
    <w:rsid w:val="00782D1B"/>
    <w:rsid w:val="00783E93"/>
    <w:rsid w:val="007852C7"/>
    <w:rsid w:val="00785B85"/>
    <w:rsid w:val="00785BA2"/>
    <w:rsid w:val="00785F17"/>
    <w:rsid w:val="0078706D"/>
    <w:rsid w:val="00787EA1"/>
    <w:rsid w:val="0079004A"/>
    <w:rsid w:val="00791E3D"/>
    <w:rsid w:val="00791EC5"/>
    <w:rsid w:val="00792910"/>
    <w:rsid w:val="007954BF"/>
    <w:rsid w:val="00795B54"/>
    <w:rsid w:val="00795B5E"/>
    <w:rsid w:val="00796824"/>
    <w:rsid w:val="00796B6F"/>
    <w:rsid w:val="00796DCD"/>
    <w:rsid w:val="00796EAF"/>
    <w:rsid w:val="0079729B"/>
    <w:rsid w:val="00797FF6"/>
    <w:rsid w:val="007A0F17"/>
    <w:rsid w:val="007A1CA9"/>
    <w:rsid w:val="007A2472"/>
    <w:rsid w:val="007A38ED"/>
    <w:rsid w:val="007A42B2"/>
    <w:rsid w:val="007A5298"/>
    <w:rsid w:val="007A546E"/>
    <w:rsid w:val="007A5E6E"/>
    <w:rsid w:val="007A67FC"/>
    <w:rsid w:val="007A6F21"/>
    <w:rsid w:val="007A7C1C"/>
    <w:rsid w:val="007B139D"/>
    <w:rsid w:val="007B3127"/>
    <w:rsid w:val="007B3A82"/>
    <w:rsid w:val="007B5018"/>
    <w:rsid w:val="007B5120"/>
    <w:rsid w:val="007B5215"/>
    <w:rsid w:val="007B60A3"/>
    <w:rsid w:val="007B61CF"/>
    <w:rsid w:val="007B6EC3"/>
    <w:rsid w:val="007B72DC"/>
    <w:rsid w:val="007B7D45"/>
    <w:rsid w:val="007C0916"/>
    <w:rsid w:val="007C0E0D"/>
    <w:rsid w:val="007C17C7"/>
    <w:rsid w:val="007C19A1"/>
    <w:rsid w:val="007C1A72"/>
    <w:rsid w:val="007C1F4C"/>
    <w:rsid w:val="007C2B04"/>
    <w:rsid w:val="007C31F7"/>
    <w:rsid w:val="007C37BD"/>
    <w:rsid w:val="007C41C0"/>
    <w:rsid w:val="007C4820"/>
    <w:rsid w:val="007C4B89"/>
    <w:rsid w:val="007C4E2A"/>
    <w:rsid w:val="007C531F"/>
    <w:rsid w:val="007C587B"/>
    <w:rsid w:val="007C5F47"/>
    <w:rsid w:val="007C6076"/>
    <w:rsid w:val="007C63C0"/>
    <w:rsid w:val="007C7944"/>
    <w:rsid w:val="007C7E95"/>
    <w:rsid w:val="007D183B"/>
    <w:rsid w:val="007D27FB"/>
    <w:rsid w:val="007D2E39"/>
    <w:rsid w:val="007D4426"/>
    <w:rsid w:val="007D4C77"/>
    <w:rsid w:val="007D547C"/>
    <w:rsid w:val="007D5A78"/>
    <w:rsid w:val="007D5F41"/>
    <w:rsid w:val="007D5F4B"/>
    <w:rsid w:val="007D6057"/>
    <w:rsid w:val="007D6269"/>
    <w:rsid w:val="007D632C"/>
    <w:rsid w:val="007D64C1"/>
    <w:rsid w:val="007D6A8C"/>
    <w:rsid w:val="007D7EF9"/>
    <w:rsid w:val="007E062D"/>
    <w:rsid w:val="007E0799"/>
    <w:rsid w:val="007E0D12"/>
    <w:rsid w:val="007E1532"/>
    <w:rsid w:val="007E1A41"/>
    <w:rsid w:val="007E307F"/>
    <w:rsid w:val="007E42B3"/>
    <w:rsid w:val="007E47B1"/>
    <w:rsid w:val="007E4C0C"/>
    <w:rsid w:val="007E4F71"/>
    <w:rsid w:val="007E542D"/>
    <w:rsid w:val="007E6D63"/>
    <w:rsid w:val="007E7222"/>
    <w:rsid w:val="007E76D6"/>
    <w:rsid w:val="007F024D"/>
    <w:rsid w:val="007F05B6"/>
    <w:rsid w:val="007F0BA3"/>
    <w:rsid w:val="007F11BE"/>
    <w:rsid w:val="007F1766"/>
    <w:rsid w:val="007F1C2A"/>
    <w:rsid w:val="007F1D08"/>
    <w:rsid w:val="007F1E49"/>
    <w:rsid w:val="007F28A4"/>
    <w:rsid w:val="007F2C0E"/>
    <w:rsid w:val="007F2C1C"/>
    <w:rsid w:val="007F2E66"/>
    <w:rsid w:val="007F3F23"/>
    <w:rsid w:val="007F437D"/>
    <w:rsid w:val="007F47BE"/>
    <w:rsid w:val="007F48E4"/>
    <w:rsid w:val="007F54BE"/>
    <w:rsid w:val="007F568E"/>
    <w:rsid w:val="007F5D7D"/>
    <w:rsid w:val="007F5EB5"/>
    <w:rsid w:val="007F63F5"/>
    <w:rsid w:val="007F6F8A"/>
    <w:rsid w:val="007F727E"/>
    <w:rsid w:val="007F7BC6"/>
    <w:rsid w:val="00800A4B"/>
    <w:rsid w:val="00801A29"/>
    <w:rsid w:val="00801A3A"/>
    <w:rsid w:val="00802186"/>
    <w:rsid w:val="008021BB"/>
    <w:rsid w:val="00802298"/>
    <w:rsid w:val="0080241E"/>
    <w:rsid w:val="008032EB"/>
    <w:rsid w:val="008039E9"/>
    <w:rsid w:val="00803C11"/>
    <w:rsid w:val="00804E59"/>
    <w:rsid w:val="0080612A"/>
    <w:rsid w:val="00806C37"/>
    <w:rsid w:val="00807C10"/>
    <w:rsid w:val="008100AF"/>
    <w:rsid w:val="00810898"/>
    <w:rsid w:val="00810DAD"/>
    <w:rsid w:val="0081135F"/>
    <w:rsid w:val="008119A5"/>
    <w:rsid w:val="00812429"/>
    <w:rsid w:val="00813400"/>
    <w:rsid w:val="008137B3"/>
    <w:rsid w:val="00813897"/>
    <w:rsid w:val="00814315"/>
    <w:rsid w:val="00814C11"/>
    <w:rsid w:val="0081559E"/>
    <w:rsid w:val="00815603"/>
    <w:rsid w:val="00815A3E"/>
    <w:rsid w:val="00816A73"/>
    <w:rsid w:val="00816AE5"/>
    <w:rsid w:val="00817B6A"/>
    <w:rsid w:val="0082069C"/>
    <w:rsid w:val="00820D37"/>
    <w:rsid w:val="008210C5"/>
    <w:rsid w:val="00822AE1"/>
    <w:rsid w:val="0082355E"/>
    <w:rsid w:val="00823BEC"/>
    <w:rsid w:val="0082462C"/>
    <w:rsid w:val="00825A00"/>
    <w:rsid w:val="0082788A"/>
    <w:rsid w:val="00827F63"/>
    <w:rsid w:val="0083035D"/>
    <w:rsid w:val="0083045D"/>
    <w:rsid w:val="00830627"/>
    <w:rsid w:val="00831514"/>
    <w:rsid w:val="00831844"/>
    <w:rsid w:val="00831EDB"/>
    <w:rsid w:val="00832109"/>
    <w:rsid w:val="00832E53"/>
    <w:rsid w:val="00833060"/>
    <w:rsid w:val="008334F6"/>
    <w:rsid w:val="0083471E"/>
    <w:rsid w:val="00834A67"/>
    <w:rsid w:val="00834D54"/>
    <w:rsid w:val="00835437"/>
    <w:rsid w:val="00835A36"/>
    <w:rsid w:val="00835BD6"/>
    <w:rsid w:val="008368BD"/>
    <w:rsid w:val="00836AE3"/>
    <w:rsid w:val="00836C3D"/>
    <w:rsid w:val="008378C0"/>
    <w:rsid w:val="00837D84"/>
    <w:rsid w:val="00837E18"/>
    <w:rsid w:val="008419C5"/>
    <w:rsid w:val="00841BC2"/>
    <w:rsid w:val="00841D8B"/>
    <w:rsid w:val="0084290E"/>
    <w:rsid w:val="00843036"/>
    <w:rsid w:val="008438EB"/>
    <w:rsid w:val="00843AA0"/>
    <w:rsid w:val="00843C50"/>
    <w:rsid w:val="00844A52"/>
    <w:rsid w:val="00844B48"/>
    <w:rsid w:val="00844EB4"/>
    <w:rsid w:val="00845588"/>
    <w:rsid w:val="00846145"/>
    <w:rsid w:val="00846330"/>
    <w:rsid w:val="00846853"/>
    <w:rsid w:val="008474A5"/>
    <w:rsid w:val="008474CF"/>
    <w:rsid w:val="00847A85"/>
    <w:rsid w:val="00847AA3"/>
    <w:rsid w:val="00847AB6"/>
    <w:rsid w:val="00847C70"/>
    <w:rsid w:val="00850A41"/>
    <w:rsid w:val="00851553"/>
    <w:rsid w:val="00851673"/>
    <w:rsid w:val="00851878"/>
    <w:rsid w:val="00851ACF"/>
    <w:rsid w:val="008536A2"/>
    <w:rsid w:val="00855BC0"/>
    <w:rsid w:val="00855CB9"/>
    <w:rsid w:val="008561D0"/>
    <w:rsid w:val="008562BF"/>
    <w:rsid w:val="0085631E"/>
    <w:rsid w:val="008567EB"/>
    <w:rsid w:val="008570B9"/>
    <w:rsid w:val="00857251"/>
    <w:rsid w:val="0085739A"/>
    <w:rsid w:val="00861002"/>
    <w:rsid w:val="00861C29"/>
    <w:rsid w:val="00864982"/>
    <w:rsid w:val="00864DDE"/>
    <w:rsid w:val="00865019"/>
    <w:rsid w:val="00865BA3"/>
    <w:rsid w:val="00866042"/>
    <w:rsid w:val="00866397"/>
    <w:rsid w:val="0086728D"/>
    <w:rsid w:val="00867984"/>
    <w:rsid w:val="00870358"/>
    <w:rsid w:val="0087083E"/>
    <w:rsid w:val="008714E0"/>
    <w:rsid w:val="00872A1B"/>
    <w:rsid w:val="008734F5"/>
    <w:rsid w:val="0087374E"/>
    <w:rsid w:val="0087394C"/>
    <w:rsid w:val="00873A37"/>
    <w:rsid w:val="00874ADC"/>
    <w:rsid w:val="00874FFA"/>
    <w:rsid w:val="0087694C"/>
    <w:rsid w:val="00876AFD"/>
    <w:rsid w:val="0088041F"/>
    <w:rsid w:val="00880763"/>
    <w:rsid w:val="00880A09"/>
    <w:rsid w:val="00880DC0"/>
    <w:rsid w:val="00880E09"/>
    <w:rsid w:val="008813CD"/>
    <w:rsid w:val="008813CE"/>
    <w:rsid w:val="008815B2"/>
    <w:rsid w:val="00881B8E"/>
    <w:rsid w:val="00881E33"/>
    <w:rsid w:val="00881F2C"/>
    <w:rsid w:val="008823AF"/>
    <w:rsid w:val="00883D42"/>
    <w:rsid w:val="00883E43"/>
    <w:rsid w:val="0088405E"/>
    <w:rsid w:val="008846AE"/>
    <w:rsid w:val="00885966"/>
    <w:rsid w:val="0088662B"/>
    <w:rsid w:val="00886872"/>
    <w:rsid w:val="00886C87"/>
    <w:rsid w:val="00887EB3"/>
    <w:rsid w:val="0089013B"/>
    <w:rsid w:val="0089027D"/>
    <w:rsid w:val="00890508"/>
    <w:rsid w:val="008909B0"/>
    <w:rsid w:val="008909CE"/>
    <w:rsid w:val="008913A4"/>
    <w:rsid w:val="0089154B"/>
    <w:rsid w:val="008915E7"/>
    <w:rsid w:val="00891A16"/>
    <w:rsid w:val="00891BC8"/>
    <w:rsid w:val="00891DCF"/>
    <w:rsid w:val="00891FC3"/>
    <w:rsid w:val="0089202E"/>
    <w:rsid w:val="0089298B"/>
    <w:rsid w:val="00892C75"/>
    <w:rsid w:val="00893449"/>
    <w:rsid w:val="008937B5"/>
    <w:rsid w:val="00893DD1"/>
    <w:rsid w:val="008940C6"/>
    <w:rsid w:val="00894599"/>
    <w:rsid w:val="00894900"/>
    <w:rsid w:val="00894ADA"/>
    <w:rsid w:val="00894B00"/>
    <w:rsid w:val="00894B26"/>
    <w:rsid w:val="00894E68"/>
    <w:rsid w:val="008955DB"/>
    <w:rsid w:val="008958FB"/>
    <w:rsid w:val="0089642D"/>
    <w:rsid w:val="0089642E"/>
    <w:rsid w:val="008970EA"/>
    <w:rsid w:val="008A0827"/>
    <w:rsid w:val="008A0FCA"/>
    <w:rsid w:val="008A114A"/>
    <w:rsid w:val="008A1457"/>
    <w:rsid w:val="008A3000"/>
    <w:rsid w:val="008A30E9"/>
    <w:rsid w:val="008A3367"/>
    <w:rsid w:val="008A385D"/>
    <w:rsid w:val="008A3C4B"/>
    <w:rsid w:val="008A3C8F"/>
    <w:rsid w:val="008A61ED"/>
    <w:rsid w:val="008A767C"/>
    <w:rsid w:val="008B25C9"/>
    <w:rsid w:val="008B3257"/>
    <w:rsid w:val="008B3966"/>
    <w:rsid w:val="008B3A81"/>
    <w:rsid w:val="008B46D9"/>
    <w:rsid w:val="008B52BE"/>
    <w:rsid w:val="008B55BC"/>
    <w:rsid w:val="008B5647"/>
    <w:rsid w:val="008B5B6D"/>
    <w:rsid w:val="008B5BDB"/>
    <w:rsid w:val="008B5C20"/>
    <w:rsid w:val="008B5C59"/>
    <w:rsid w:val="008B671D"/>
    <w:rsid w:val="008B76F7"/>
    <w:rsid w:val="008C1DF0"/>
    <w:rsid w:val="008C2C56"/>
    <w:rsid w:val="008C3F9B"/>
    <w:rsid w:val="008C4471"/>
    <w:rsid w:val="008C4748"/>
    <w:rsid w:val="008C4899"/>
    <w:rsid w:val="008C518C"/>
    <w:rsid w:val="008C54C1"/>
    <w:rsid w:val="008C565A"/>
    <w:rsid w:val="008C5893"/>
    <w:rsid w:val="008C5D8C"/>
    <w:rsid w:val="008C6532"/>
    <w:rsid w:val="008C6A5E"/>
    <w:rsid w:val="008C7A09"/>
    <w:rsid w:val="008C7A0C"/>
    <w:rsid w:val="008C7B2E"/>
    <w:rsid w:val="008C7FCB"/>
    <w:rsid w:val="008D03EE"/>
    <w:rsid w:val="008D07A8"/>
    <w:rsid w:val="008D1388"/>
    <w:rsid w:val="008D13FA"/>
    <w:rsid w:val="008D16B9"/>
    <w:rsid w:val="008D1E74"/>
    <w:rsid w:val="008D3269"/>
    <w:rsid w:val="008D4169"/>
    <w:rsid w:val="008D4B53"/>
    <w:rsid w:val="008D5261"/>
    <w:rsid w:val="008D586B"/>
    <w:rsid w:val="008D62EC"/>
    <w:rsid w:val="008D6799"/>
    <w:rsid w:val="008E007B"/>
    <w:rsid w:val="008E063C"/>
    <w:rsid w:val="008E0DCB"/>
    <w:rsid w:val="008E1E06"/>
    <w:rsid w:val="008E2034"/>
    <w:rsid w:val="008E2D0E"/>
    <w:rsid w:val="008E307C"/>
    <w:rsid w:val="008E3154"/>
    <w:rsid w:val="008E372E"/>
    <w:rsid w:val="008E3E64"/>
    <w:rsid w:val="008E41E2"/>
    <w:rsid w:val="008E4266"/>
    <w:rsid w:val="008E4771"/>
    <w:rsid w:val="008E4E25"/>
    <w:rsid w:val="008E4EB0"/>
    <w:rsid w:val="008E5715"/>
    <w:rsid w:val="008E5953"/>
    <w:rsid w:val="008E5D0D"/>
    <w:rsid w:val="008E68D3"/>
    <w:rsid w:val="008E72B5"/>
    <w:rsid w:val="008E7553"/>
    <w:rsid w:val="008E7A4A"/>
    <w:rsid w:val="008E7C5E"/>
    <w:rsid w:val="008F0259"/>
    <w:rsid w:val="008F04C0"/>
    <w:rsid w:val="008F091B"/>
    <w:rsid w:val="008F0E0F"/>
    <w:rsid w:val="008F118F"/>
    <w:rsid w:val="008F37CC"/>
    <w:rsid w:val="008F3810"/>
    <w:rsid w:val="008F4F20"/>
    <w:rsid w:val="008F6172"/>
    <w:rsid w:val="008F6A58"/>
    <w:rsid w:val="008F7441"/>
    <w:rsid w:val="008F7F1E"/>
    <w:rsid w:val="008F7F5B"/>
    <w:rsid w:val="00900E5D"/>
    <w:rsid w:val="0090133A"/>
    <w:rsid w:val="00902230"/>
    <w:rsid w:val="009029FD"/>
    <w:rsid w:val="00902BA5"/>
    <w:rsid w:val="00903DC0"/>
    <w:rsid w:val="009040EF"/>
    <w:rsid w:val="00904C4F"/>
    <w:rsid w:val="009054EA"/>
    <w:rsid w:val="00905538"/>
    <w:rsid w:val="00906969"/>
    <w:rsid w:val="00907CC3"/>
    <w:rsid w:val="00907F84"/>
    <w:rsid w:val="0091045F"/>
    <w:rsid w:val="00910C88"/>
    <w:rsid w:val="00912C2E"/>
    <w:rsid w:val="00912F87"/>
    <w:rsid w:val="009152C3"/>
    <w:rsid w:val="00915473"/>
    <w:rsid w:val="0091612E"/>
    <w:rsid w:val="00916873"/>
    <w:rsid w:val="009168CF"/>
    <w:rsid w:val="009169F4"/>
    <w:rsid w:val="0091711C"/>
    <w:rsid w:val="009173BA"/>
    <w:rsid w:val="00922341"/>
    <w:rsid w:val="00922FDB"/>
    <w:rsid w:val="00923044"/>
    <w:rsid w:val="0092359D"/>
    <w:rsid w:val="009238ED"/>
    <w:rsid w:val="00923B1C"/>
    <w:rsid w:val="00924778"/>
    <w:rsid w:val="009257E4"/>
    <w:rsid w:val="009265B6"/>
    <w:rsid w:val="00927BD7"/>
    <w:rsid w:val="00931921"/>
    <w:rsid w:val="00931964"/>
    <w:rsid w:val="0093196C"/>
    <w:rsid w:val="00931C9C"/>
    <w:rsid w:val="0093280F"/>
    <w:rsid w:val="009334E2"/>
    <w:rsid w:val="00935061"/>
    <w:rsid w:val="00935E2E"/>
    <w:rsid w:val="009362EF"/>
    <w:rsid w:val="00936FFB"/>
    <w:rsid w:val="009371A5"/>
    <w:rsid w:val="00937332"/>
    <w:rsid w:val="00937CB1"/>
    <w:rsid w:val="00940063"/>
    <w:rsid w:val="00940F04"/>
    <w:rsid w:val="00941428"/>
    <w:rsid w:val="0094165E"/>
    <w:rsid w:val="00941C64"/>
    <w:rsid w:val="009424CA"/>
    <w:rsid w:val="00943280"/>
    <w:rsid w:val="009436D1"/>
    <w:rsid w:val="00944008"/>
    <w:rsid w:val="00944629"/>
    <w:rsid w:val="0094478E"/>
    <w:rsid w:val="00945EE6"/>
    <w:rsid w:val="009469B7"/>
    <w:rsid w:val="00946E05"/>
    <w:rsid w:val="00947CD1"/>
    <w:rsid w:val="00947E62"/>
    <w:rsid w:val="009508E3"/>
    <w:rsid w:val="00950F30"/>
    <w:rsid w:val="009510EE"/>
    <w:rsid w:val="009513EC"/>
    <w:rsid w:val="009525B1"/>
    <w:rsid w:val="00952BE5"/>
    <w:rsid w:val="0095302E"/>
    <w:rsid w:val="00953200"/>
    <w:rsid w:val="00954BA4"/>
    <w:rsid w:val="0095617F"/>
    <w:rsid w:val="00956A34"/>
    <w:rsid w:val="00956C07"/>
    <w:rsid w:val="00956F42"/>
    <w:rsid w:val="0095783E"/>
    <w:rsid w:val="00957AFF"/>
    <w:rsid w:val="00960DFA"/>
    <w:rsid w:val="00962318"/>
    <w:rsid w:val="00962786"/>
    <w:rsid w:val="009629CF"/>
    <w:rsid w:val="00962CAA"/>
    <w:rsid w:val="00963743"/>
    <w:rsid w:val="00964167"/>
    <w:rsid w:val="0096442D"/>
    <w:rsid w:val="009648F7"/>
    <w:rsid w:val="00964B68"/>
    <w:rsid w:val="00964C51"/>
    <w:rsid w:val="0096583B"/>
    <w:rsid w:val="00966807"/>
    <w:rsid w:val="00966C11"/>
    <w:rsid w:val="00966EC8"/>
    <w:rsid w:val="00967631"/>
    <w:rsid w:val="00967964"/>
    <w:rsid w:val="00967B81"/>
    <w:rsid w:val="00967C2E"/>
    <w:rsid w:val="00970548"/>
    <w:rsid w:val="00970BD7"/>
    <w:rsid w:val="0097150B"/>
    <w:rsid w:val="00971820"/>
    <w:rsid w:val="00973739"/>
    <w:rsid w:val="00974BDD"/>
    <w:rsid w:val="00974C6D"/>
    <w:rsid w:val="00974DEA"/>
    <w:rsid w:val="009750EC"/>
    <w:rsid w:val="00977165"/>
    <w:rsid w:val="009772A3"/>
    <w:rsid w:val="0097765A"/>
    <w:rsid w:val="00981659"/>
    <w:rsid w:val="00982291"/>
    <w:rsid w:val="0098240E"/>
    <w:rsid w:val="00982450"/>
    <w:rsid w:val="00983DEC"/>
    <w:rsid w:val="009840D7"/>
    <w:rsid w:val="00984A4C"/>
    <w:rsid w:val="00985662"/>
    <w:rsid w:val="009856EA"/>
    <w:rsid w:val="00986D8D"/>
    <w:rsid w:val="0099024F"/>
    <w:rsid w:val="009907CD"/>
    <w:rsid w:val="00990CC5"/>
    <w:rsid w:val="00991C6A"/>
    <w:rsid w:val="00991EAB"/>
    <w:rsid w:val="00992247"/>
    <w:rsid w:val="00992A70"/>
    <w:rsid w:val="00992E56"/>
    <w:rsid w:val="00992E86"/>
    <w:rsid w:val="009934BD"/>
    <w:rsid w:val="009943A7"/>
    <w:rsid w:val="00995C7C"/>
    <w:rsid w:val="00995E42"/>
    <w:rsid w:val="009963CF"/>
    <w:rsid w:val="0099685A"/>
    <w:rsid w:val="009969DA"/>
    <w:rsid w:val="00996D50"/>
    <w:rsid w:val="0099755F"/>
    <w:rsid w:val="009975D0"/>
    <w:rsid w:val="00997B5B"/>
    <w:rsid w:val="00997BBA"/>
    <w:rsid w:val="009A010B"/>
    <w:rsid w:val="009A1237"/>
    <w:rsid w:val="009A1AD6"/>
    <w:rsid w:val="009A1B62"/>
    <w:rsid w:val="009A1D05"/>
    <w:rsid w:val="009A29BB"/>
    <w:rsid w:val="009A342B"/>
    <w:rsid w:val="009A419A"/>
    <w:rsid w:val="009A4765"/>
    <w:rsid w:val="009A48CB"/>
    <w:rsid w:val="009A4E6C"/>
    <w:rsid w:val="009A4EF9"/>
    <w:rsid w:val="009A5466"/>
    <w:rsid w:val="009A5B48"/>
    <w:rsid w:val="009A5DDE"/>
    <w:rsid w:val="009A6063"/>
    <w:rsid w:val="009A64D6"/>
    <w:rsid w:val="009A6C17"/>
    <w:rsid w:val="009A723B"/>
    <w:rsid w:val="009A771A"/>
    <w:rsid w:val="009A77E4"/>
    <w:rsid w:val="009B0058"/>
    <w:rsid w:val="009B099F"/>
    <w:rsid w:val="009B09B2"/>
    <w:rsid w:val="009B0DC5"/>
    <w:rsid w:val="009B1DFD"/>
    <w:rsid w:val="009B2059"/>
    <w:rsid w:val="009B2D25"/>
    <w:rsid w:val="009B2E33"/>
    <w:rsid w:val="009B3B4F"/>
    <w:rsid w:val="009B4FC1"/>
    <w:rsid w:val="009B505D"/>
    <w:rsid w:val="009B653E"/>
    <w:rsid w:val="009B65F7"/>
    <w:rsid w:val="009B69F5"/>
    <w:rsid w:val="009C0B6D"/>
    <w:rsid w:val="009C1CCA"/>
    <w:rsid w:val="009C22CC"/>
    <w:rsid w:val="009C28F1"/>
    <w:rsid w:val="009C2DDF"/>
    <w:rsid w:val="009C2FB9"/>
    <w:rsid w:val="009C35AE"/>
    <w:rsid w:val="009C3A73"/>
    <w:rsid w:val="009C41D1"/>
    <w:rsid w:val="009C46D3"/>
    <w:rsid w:val="009C4ED1"/>
    <w:rsid w:val="009C5BFD"/>
    <w:rsid w:val="009C5C1B"/>
    <w:rsid w:val="009C6ACC"/>
    <w:rsid w:val="009D0225"/>
    <w:rsid w:val="009D04B1"/>
    <w:rsid w:val="009D0A6C"/>
    <w:rsid w:val="009D0FFB"/>
    <w:rsid w:val="009D2096"/>
    <w:rsid w:val="009D2793"/>
    <w:rsid w:val="009D2C72"/>
    <w:rsid w:val="009D32C1"/>
    <w:rsid w:val="009D3536"/>
    <w:rsid w:val="009D3564"/>
    <w:rsid w:val="009D41C8"/>
    <w:rsid w:val="009D489F"/>
    <w:rsid w:val="009D6236"/>
    <w:rsid w:val="009D6503"/>
    <w:rsid w:val="009D7949"/>
    <w:rsid w:val="009E0606"/>
    <w:rsid w:val="009E1936"/>
    <w:rsid w:val="009E195A"/>
    <w:rsid w:val="009E1F28"/>
    <w:rsid w:val="009E247A"/>
    <w:rsid w:val="009E24EC"/>
    <w:rsid w:val="009E25D9"/>
    <w:rsid w:val="009E2FCB"/>
    <w:rsid w:val="009E3544"/>
    <w:rsid w:val="009E377F"/>
    <w:rsid w:val="009E3D50"/>
    <w:rsid w:val="009E463A"/>
    <w:rsid w:val="009E6371"/>
    <w:rsid w:val="009E7878"/>
    <w:rsid w:val="009F0878"/>
    <w:rsid w:val="009F0AD2"/>
    <w:rsid w:val="009F2018"/>
    <w:rsid w:val="009F29D5"/>
    <w:rsid w:val="009F518D"/>
    <w:rsid w:val="009F54D3"/>
    <w:rsid w:val="009F54D8"/>
    <w:rsid w:val="009F5829"/>
    <w:rsid w:val="009F62E0"/>
    <w:rsid w:val="009F63BC"/>
    <w:rsid w:val="009F65B1"/>
    <w:rsid w:val="009F67D8"/>
    <w:rsid w:val="009F72F4"/>
    <w:rsid w:val="009F7C9F"/>
    <w:rsid w:val="00A013B1"/>
    <w:rsid w:val="00A01A5A"/>
    <w:rsid w:val="00A01AF9"/>
    <w:rsid w:val="00A0235A"/>
    <w:rsid w:val="00A02472"/>
    <w:rsid w:val="00A024DA"/>
    <w:rsid w:val="00A02B27"/>
    <w:rsid w:val="00A02D3A"/>
    <w:rsid w:val="00A02E5F"/>
    <w:rsid w:val="00A032FB"/>
    <w:rsid w:val="00A0347C"/>
    <w:rsid w:val="00A04056"/>
    <w:rsid w:val="00A05604"/>
    <w:rsid w:val="00A0627A"/>
    <w:rsid w:val="00A06B44"/>
    <w:rsid w:val="00A06B84"/>
    <w:rsid w:val="00A06F56"/>
    <w:rsid w:val="00A101DA"/>
    <w:rsid w:val="00A10D6D"/>
    <w:rsid w:val="00A11B95"/>
    <w:rsid w:val="00A126F2"/>
    <w:rsid w:val="00A134AC"/>
    <w:rsid w:val="00A14619"/>
    <w:rsid w:val="00A14780"/>
    <w:rsid w:val="00A14CC7"/>
    <w:rsid w:val="00A1517E"/>
    <w:rsid w:val="00A15B53"/>
    <w:rsid w:val="00A1635E"/>
    <w:rsid w:val="00A16386"/>
    <w:rsid w:val="00A17558"/>
    <w:rsid w:val="00A202F8"/>
    <w:rsid w:val="00A20604"/>
    <w:rsid w:val="00A209DA"/>
    <w:rsid w:val="00A21A1E"/>
    <w:rsid w:val="00A21B1B"/>
    <w:rsid w:val="00A22501"/>
    <w:rsid w:val="00A2258A"/>
    <w:rsid w:val="00A2308C"/>
    <w:rsid w:val="00A2355D"/>
    <w:rsid w:val="00A237A5"/>
    <w:rsid w:val="00A239DE"/>
    <w:rsid w:val="00A23B37"/>
    <w:rsid w:val="00A243D4"/>
    <w:rsid w:val="00A2447D"/>
    <w:rsid w:val="00A24B8B"/>
    <w:rsid w:val="00A24F42"/>
    <w:rsid w:val="00A25F13"/>
    <w:rsid w:val="00A260ED"/>
    <w:rsid w:val="00A26A0F"/>
    <w:rsid w:val="00A26B62"/>
    <w:rsid w:val="00A275AD"/>
    <w:rsid w:val="00A27A5D"/>
    <w:rsid w:val="00A27D5B"/>
    <w:rsid w:val="00A300D3"/>
    <w:rsid w:val="00A301AA"/>
    <w:rsid w:val="00A30A32"/>
    <w:rsid w:val="00A311F0"/>
    <w:rsid w:val="00A31281"/>
    <w:rsid w:val="00A3136E"/>
    <w:rsid w:val="00A31F95"/>
    <w:rsid w:val="00A32126"/>
    <w:rsid w:val="00A32337"/>
    <w:rsid w:val="00A32B78"/>
    <w:rsid w:val="00A33668"/>
    <w:rsid w:val="00A33E6C"/>
    <w:rsid w:val="00A341D5"/>
    <w:rsid w:val="00A34D06"/>
    <w:rsid w:val="00A35695"/>
    <w:rsid w:val="00A35B2C"/>
    <w:rsid w:val="00A35DF9"/>
    <w:rsid w:val="00A36CAA"/>
    <w:rsid w:val="00A36D9B"/>
    <w:rsid w:val="00A37312"/>
    <w:rsid w:val="00A3792C"/>
    <w:rsid w:val="00A407D1"/>
    <w:rsid w:val="00A41ADA"/>
    <w:rsid w:val="00A4211A"/>
    <w:rsid w:val="00A42341"/>
    <w:rsid w:val="00A42825"/>
    <w:rsid w:val="00A428AE"/>
    <w:rsid w:val="00A429AC"/>
    <w:rsid w:val="00A4439C"/>
    <w:rsid w:val="00A4469B"/>
    <w:rsid w:val="00A452FF"/>
    <w:rsid w:val="00A475A6"/>
    <w:rsid w:val="00A4784D"/>
    <w:rsid w:val="00A47A5C"/>
    <w:rsid w:val="00A5136F"/>
    <w:rsid w:val="00A51F6B"/>
    <w:rsid w:val="00A53D07"/>
    <w:rsid w:val="00A53F31"/>
    <w:rsid w:val="00A5409E"/>
    <w:rsid w:val="00A54B59"/>
    <w:rsid w:val="00A55585"/>
    <w:rsid w:val="00A55B82"/>
    <w:rsid w:val="00A563AB"/>
    <w:rsid w:val="00A60063"/>
    <w:rsid w:val="00A62A45"/>
    <w:rsid w:val="00A633D0"/>
    <w:rsid w:val="00A63A1C"/>
    <w:rsid w:val="00A63AC7"/>
    <w:rsid w:val="00A64D07"/>
    <w:rsid w:val="00A65089"/>
    <w:rsid w:val="00A65104"/>
    <w:rsid w:val="00A651B2"/>
    <w:rsid w:val="00A65E71"/>
    <w:rsid w:val="00A66B91"/>
    <w:rsid w:val="00A66D9E"/>
    <w:rsid w:val="00A66E24"/>
    <w:rsid w:val="00A6724E"/>
    <w:rsid w:val="00A6741F"/>
    <w:rsid w:val="00A676B5"/>
    <w:rsid w:val="00A679D6"/>
    <w:rsid w:val="00A70B25"/>
    <w:rsid w:val="00A70E0B"/>
    <w:rsid w:val="00A70FBD"/>
    <w:rsid w:val="00A7103D"/>
    <w:rsid w:val="00A71290"/>
    <w:rsid w:val="00A71312"/>
    <w:rsid w:val="00A71AB1"/>
    <w:rsid w:val="00A71CC9"/>
    <w:rsid w:val="00A7258F"/>
    <w:rsid w:val="00A739C7"/>
    <w:rsid w:val="00A73E80"/>
    <w:rsid w:val="00A74621"/>
    <w:rsid w:val="00A74CE4"/>
    <w:rsid w:val="00A75BAB"/>
    <w:rsid w:val="00A77323"/>
    <w:rsid w:val="00A774F6"/>
    <w:rsid w:val="00A779D3"/>
    <w:rsid w:val="00A77F5C"/>
    <w:rsid w:val="00A80DD4"/>
    <w:rsid w:val="00A81F44"/>
    <w:rsid w:val="00A82045"/>
    <w:rsid w:val="00A82712"/>
    <w:rsid w:val="00A82988"/>
    <w:rsid w:val="00A82B6F"/>
    <w:rsid w:val="00A8380F"/>
    <w:rsid w:val="00A83EAB"/>
    <w:rsid w:val="00A843B0"/>
    <w:rsid w:val="00A848AF"/>
    <w:rsid w:val="00A85B53"/>
    <w:rsid w:val="00A85F61"/>
    <w:rsid w:val="00A869EB"/>
    <w:rsid w:val="00A871C2"/>
    <w:rsid w:val="00A90088"/>
    <w:rsid w:val="00A9099D"/>
    <w:rsid w:val="00A90FE1"/>
    <w:rsid w:val="00A91238"/>
    <w:rsid w:val="00A91341"/>
    <w:rsid w:val="00A91597"/>
    <w:rsid w:val="00A915BF"/>
    <w:rsid w:val="00A91696"/>
    <w:rsid w:val="00A917E0"/>
    <w:rsid w:val="00A9188D"/>
    <w:rsid w:val="00A91D4C"/>
    <w:rsid w:val="00A92251"/>
    <w:rsid w:val="00A92B46"/>
    <w:rsid w:val="00A92D8A"/>
    <w:rsid w:val="00A93178"/>
    <w:rsid w:val="00A9491A"/>
    <w:rsid w:val="00A94D36"/>
    <w:rsid w:val="00A95001"/>
    <w:rsid w:val="00A953C9"/>
    <w:rsid w:val="00A957D6"/>
    <w:rsid w:val="00A95FCF"/>
    <w:rsid w:val="00A96577"/>
    <w:rsid w:val="00A96D27"/>
    <w:rsid w:val="00A975AB"/>
    <w:rsid w:val="00A977A5"/>
    <w:rsid w:val="00A97FAE"/>
    <w:rsid w:val="00AA0271"/>
    <w:rsid w:val="00AA0420"/>
    <w:rsid w:val="00AA0A6D"/>
    <w:rsid w:val="00AA0F04"/>
    <w:rsid w:val="00AA0F88"/>
    <w:rsid w:val="00AA1507"/>
    <w:rsid w:val="00AA1AC9"/>
    <w:rsid w:val="00AA1F13"/>
    <w:rsid w:val="00AA2570"/>
    <w:rsid w:val="00AA27E3"/>
    <w:rsid w:val="00AA2809"/>
    <w:rsid w:val="00AA375D"/>
    <w:rsid w:val="00AA3FCD"/>
    <w:rsid w:val="00AA419E"/>
    <w:rsid w:val="00AA5734"/>
    <w:rsid w:val="00AA599D"/>
    <w:rsid w:val="00AA5EF2"/>
    <w:rsid w:val="00AA66C7"/>
    <w:rsid w:val="00AA6F74"/>
    <w:rsid w:val="00AA70CA"/>
    <w:rsid w:val="00AA77F0"/>
    <w:rsid w:val="00AA7E7C"/>
    <w:rsid w:val="00AB0C4A"/>
    <w:rsid w:val="00AB0E51"/>
    <w:rsid w:val="00AB3876"/>
    <w:rsid w:val="00AB39DD"/>
    <w:rsid w:val="00AB4CA0"/>
    <w:rsid w:val="00AB5291"/>
    <w:rsid w:val="00AB6CE9"/>
    <w:rsid w:val="00AB6D78"/>
    <w:rsid w:val="00AB6D86"/>
    <w:rsid w:val="00AB7612"/>
    <w:rsid w:val="00AC06C7"/>
    <w:rsid w:val="00AC15ED"/>
    <w:rsid w:val="00AC28CF"/>
    <w:rsid w:val="00AC2A67"/>
    <w:rsid w:val="00AC2F8E"/>
    <w:rsid w:val="00AC3602"/>
    <w:rsid w:val="00AC407D"/>
    <w:rsid w:val="00AC4484"/>
    <w:rsid w:val="00AC477B"/>
    <w:rsid w:val="00AC4C3C"/>
    <w:rsid w:val="00AC4EEC"/>
    <w:rsid w:val="00AC5593"/>
    <w:rsid w:val="00AC691C"/>
    <w:rsid w:val="00AC6A0B"/>
    <w:rsid w:val="00AC736E"/>
    <w:rsid w:val="00AC7E6D"/>
    <w:rsid w:val="00AD1C53"/>
    <w:rsid w:val="00AD1CC7"/>
    <w:rsid w:val="00AD20D2"/>
    <w:rsid w:val="00AD2B5D"/>
    <w:rsid w:val="00AD2B68"/>
    <w:rsid w:val="00AD2BB5"/>
    <w:rsid w:val="00AD2ED1"/>
    <w:rsid w:val="00AD2EF1"/>
    <w:rsid w:val="00AD3155"/>
    <w:rsid w:val="00AD3A10"/>
    <w:rsid w:val="00AD4285"/>
    <w:rsid w:val="00AD4C01"/>
    <w:rsid w:val="00AD4CFD"/>
    <w:rsid w:val="00AD4D72"/>
    <w:rsid w:val="00AD576D"/>
    <w:rsid w:val="00AD5847"/>
    <w:rsid w:val="00AE039A"/>
    <w:rsid w:val="00AE06FA"/>
    <w:rsid w:val="00AE09A8"/>
    <w:rsid w:val="00AE0F69"/>
    <w:rsid w:val="00AE2126"/>
    <w:rsid w:val="00AE298E"/>
    <w:rsid w:val="00AE34FB"/>
    <w:rsid w:val="00AE4264"/>
    <w:rsid w:val="00AE4A66"/>
    <w:rsid w:val="00AE4CD1"/>
    <w:rsid w:val="00AE50F5"/>
    <w:rsid w:val="00AE5F60"/>
    <w:rsid w:val="00AE6252"/>
    <w:rsid w:val="00AE6A55"/>
    <w:rsid w:val="00AE74E7"/>
    <w:rsid w:val="00AF042C"/>
    <w:rsid w:val="00AF069E"/>
    <w:rsid w:val="00AF0A3F"/>
    <w:rsid w:val="00AF1C52"/>
    <w:rsid w:val="00AF228C"/>
    <w:rsid w:val="00AF23C3"/>
    <w:rsid w:val="00AF2887"/>
    <w:rsid w:val="00AF3636"/>
    <w:rsid w:val="00AF3725"/>
    <w:rsid w:val="00AF37AA"/>
    <w:rsid w:val="00AF3C33"/>
    <w:rsid w:val="00AF3F12"/>
    <w:rsid w:val="00AF4105"/>
    <w:rsid w:val="00AF4227"/>
    <w:rsid w:val="00AF5AA6"/>
    <w:rsid w:val="00AF62A2"/>
    <w:rsid w:val="00AF7F68"/>
    <w:rsid w:val="00B00323"/>
    <w:rsid w:val="00B00357"/>
    <w:rsid w:val="00B00F55"/>
    <w:rsid w:val="00B02362"/>
    <w:rsid w:val="00B028EE"/>
    <w:rsid w:val="00B029D9"/>
    <w:rsid w:val="00B02E25"/>
    <w:rsid w:val="00B03E8B"/>
    <w:rsid w:val="00B04367"/>
    <w:rsid w:val="00B0463E"/>
    <w:rsid w:val="00B05991"/>
    <w:rsid w:val="00B0657C"/>
    <w:rsid w:val="00B078AC"/>
    <w:rsid w:val="00B10822"/>
    <w:rsid w:val="00B10AD6"/>
    <w:rsid w:val="00B10B40"/>
    <w:rsid w:val="00B11098"/>
    <w:rsid w:val="00B11177"/>
    <w:rsid w:val="00B11999"/>
    <w:rsid w:val="00B11C83"/>
    <w:rsid w:val="00B12B55"/>
    <w:rsid w:val="00B1432C"/>
    <w:rsid w:val="00B14747"/>
    <w:rsid w:val="00B156E1"/>
    <w:rsid w:val="00B16103"/>
    <w:rsid w:val="00B16822"/>
    <w:rsid w:val="00B170B5"/>
    <w:rsid w:val="00B170D2"/>
    <w:rsid w:val="00B17B00"/>
    <w:rsid w:val="00B203D1"/>
    <w:rsid w:val="00B203F8"/>
    <w:rsid w:val="00B2187F"/>
    <w:rsid w:val="00B21CAE"/>
    <w:rsid w:val="00B224DB"/>
    <w:rsid w:val="00B24F02"/>
    <w:rsid w:val="00B259D8"/>
    <w:rsid w:val="00B266D4"/>
    <w:rsid w:val="00B267E1"/>
    <w:rsid w:val="00B267E2"/>
    <w:rsid w:val="00B26945"/>
    <w:rsid w:val="00B301DE"/>
    <w:rsid w:val="00B310F2"/>
    <w:rsid w:val="00B3124B"/>
    <w:rsid w:val="00B31519"/>
    <w:rsid w:val="00B324F1"/>
    <w:rsid w:val="00B33274"/>
    <w:rsid w:val="00B33C36"/>
    <w:rsid w:val="00B33FB9"/>
    <w:rsid w:val="00B34AAE"/>
    <w:rsid w:val="00B352A9"/>
    <w:rsid w:val="00B35341"/>
    <w:rsid w:val="00B371B1"/>
    <w:rsid w:val="00B37EE9"/>
    <w:rsid w:val="00B403BC"/>
    <w:rsid w:val="00B40711"/>
    <w:rsid w:val="00B407AF"/>
    <w:rsid w:val="00B40B30"/>
    <w:rsid w:val="00B40B9D"/>
    <w:rsid w:val="00B40D50"/>
    <w:rsid w:val="00B40DC0"/>
    <w:rsid w:val="00B424E0"/>
    <w:rsid w:val="00B42F3E"/>
    <w:rsid w:val="00B43333"/>
    <w:rsid w:val="00B43C55"/>
    <w:rsid w:val="00B43E54"/>
    <w:rsid w:val="00B4696F"/>
    <w:rsid w:val="00B47085"/>
    <w:rsid w:val="00B5031A"/>
    <w:rsid w:val="00B5043C"/>
    <w:rsid w:val="00B50B1F"/>
    <w:rsid w:val="00B51452"/>
    <w:rsid w:val="00B52B79"/>
    <w:rsid w:val="00B53662"/>
    <w:rsid w:val="00B5387C"/>
    <w:rsid w:val="00B53FB7"/>
    <w:rsid w:val="00B550CE"/>
    <w:rsid w:val="00B55EC7"/>
    <w:rsid w:val="00B565FB"/>
    <w:rsid w:val="00B60527"/>
    <w:rsid w:val="00B60804"/>
    <w:rsid w:val="00B60C2F"/>
    <w:rsid w:val="00B6208D"/>
    <w:rsid w:val="00B62119"/>
    <w:rsid w:val="00B62554"/>
    <w:rsid w:val="00B62C7F"/>
    <w:rsid w:val="00B62D77"/>
    <w:rsid w:val="00B62D94"/>
    <w:rsid w:val="00B630F7"/>
    <w:rsid w:val="00B6311F"/>
    <w:rsid w:val="00B63728"/>
    <w:rsid w:val="00B63A9E"/>
    <w:rsid w:val="00B63B2E"/>
    <w:rsid w:val="00B64531"/>
    <w:rsid w:val="00B65178"/>
    <w:rsid w:val="00B65C6B"/>
    <w:rsid w:val="00B661FD"/>
    <w:rsid w:val="00B66EB7"/>
    <w:rsid w:val="00B67337"/>
    <w:rsid w:val="00B67731"/>
    <w:rsid w:val="00B67CDF"/>
    <w:rsid w:val="00B67EAB"/>
    <w:rsid w:val="00B70106"/>
    <w:rsid w:val="00B70234"/>
    <w:rsid w:val="00B70E5F"/>
    <w:rsid w:val="00B716BA"/>
    <w:rsid w:val="00B71849"/>
    <w:rsid w:val="00B71BEA"/>
    <w:rsid w:val="00B71F6F"/>
    <w:rsid w:val="00B72844"/>
    <w:rsid w:val="00B7299B"/>
    <w:rsid w:val="00B73A91"/>
    <w:rsid w:val="00B7406F"/>
    <w:rsid w:val="00B7421F"/>
    <w:rsid w:val="00B74440"/>
    <w:rsid w:val="00B744F2"/>
    <w:rsid w:val="00B7462C"/>
    <w:rsid w:val="00B74A0F"/>
    <w:rsid w:val="00B74A80"/>
    <w:rsid w:val="00B751C1"/>
    <w:rsid w:val="00B75CD2"/>
    <w:rsid w:val="00B7735D"/>
    <w:rsid w:val="00B7755B"/>
    <w:rsid w:val="00B80048"/>
    <w:rsid w:val="00B8020F"/>
    <w:rsid w:val="00B80457"/>
    <w:rsid w:val="00B80B43"/>
    <w:rsid w:val="00B8143F"/>
    <w:rsid w:val="00B8196D"/>
    <w:rsid w:val="00B81AC4"/>
    <w:rsid w:val="00B81C66"/>
    <w:rsid w:val="00B81E6B"/>
    <w:rsid w:val="00B82EF0"/>
    <w:rsid w:val="00B83A1D"/>
    <w:rsid w:val="00B8434A"/>
    <w:rsid w:val="00B848FD"/>
    <w:rsid w:val="00B84B01"/>
    <w:rsid w:val="00B84D2B"/>
    <w:rsid w:val="00B84E54"/>
    <w:rsid w:val="00B8519E"/>
    <w:rsid w:val="00B852C6"/>
    <w:rsid w:val="00B85449"/>
    <w:rsid w:val="00B858B6"/>
    <w:rsid w:val="00B85A9D"/>
    <w:rsid w:val="00B860AF"/>
    <w:rsid w:val="00B86E0E"/>
    <w:rsid w:val="00B8739B"/>
    <w:rsid w:val="00B87B54"/>
    <w:rsid w:val="00B906E7"/>
    <w:rsid w:val="00B917D1"/>
    <w:rsid w:val="00B922A0"/>
    <w:rsid w:val="00B9298E"/>
    <w:rsid w:val="00B92C3A"/>
    <w:rsid w:val="00B92C7F"/>
    <w:rsid w:val="00B92EA6"/>
    <w:rsid w:val="00B932B0"/>
    <w:rsid w:val="00B93876"/>
    <w:rsid w:val="00B960CF"/>
    <w:rsid w:val="00B962F1"/>
    <w:rsid w:val="00B975D7"/>
    <w:rsid w:val="00B975E8"/>
    <w:rsid w:val="00B97866"/>
    <w:rsid w:val="00B97CE9"/>
    <w:rsid w:val="00B97EE0"/>
    <w:rsid w:val="00BA0915"/>
    <w:rsid w:val="00BA2293"/>
    <w:rsid w:val="00BA2822"/>
    <w:rsid w:val="00BA2F04"/>
    <w:rsid w:val="00BA34E8"/>
    <w:rsid w:val="00BA385A"/>
    <w:rsid w:val="00BA4234"/>
    <w:rsid w:val="00BA578D"/>
    <w:rsid w:val="00BA5993"/>
    <w:rsid w:val="00BA6773"/>
    <w:rsid w:val="00BA74CF"/>
    <w:rsid w:val="00BA7D76"/>
    <w:rsid w:val="00BB0F5B"/>
    <w:rsid w:val="00BB0F7C"/>
    <w:rsid w:val="00BB110E"/>
    <w:rsid w:val="00BB12DA"/>
    <w:rsid w:val="00BB130B"/>
    <w:rsid w:val="00BB1730"/>
    <w:rsid w:val="00BB1736"/>
    <w:rsid w:val="00BB1BEF"/>
    <w:rsid w:val="00BB1EE4"/>
    <w:rsid w:val="00BB263F"/>
    <w:rsid w:val="00BB2934"/>
    <w:rsid w:val="00BB3592"/>
    <w:rsid w:val="00BB3E78"/>
    <w:rsid w:val="00BB52E0"/>
    <w:rsid w:val="00BB5931"/>
    <w:rsid w:val="00BB683E"/>
    <w:rsid w:val="00BC0466"/>
    <w:rsid w:val="00BC0481"/>
    <w:rsid w:val="00BC1971"/>
    <w:rsid w:val="00BC3A91"/>
    <w:rsid w:val="00BC3CA0"/>
    <w:rsid w:val="00BC479B"/>
    <w:rsid w:val="00BC59DE"/>
    <w:rsid w:val="00BC5AB8"/>
    <w:rsid w:val="00BC5C45"/>
    <w:rsid w:val="00BC629A"/>
    <w:rsid w:val="00BC6CC9"/>
    <w:rsid w:val="00BC71D7"/>
    <w:rsid w:val="00BC74A5"/>
    <w:rsid w:val="00BD01DA"/>
    <w:rsid w:val="00BD1E57"/>
    <w:rsid w:val="00BD2480"/>
    <w:rsid w:val="00BD2770"/>
    <w:rsid w:val="00BD2DDC"/>
    <w:rsid w:val="00BD307C"/>
    <w:rsid w:val="00BD429D"/>
    <w:rsid w:val="00BD4D60"/>
    <w:rsid w:val="00BD4E19"/>
    <w:rsid w:val="00BD516C"/>
    <w:rsid w:val="00BD5DD2"/>
    <w:rsid w:val="00BD64E8"/>
    <w:rsid w:val="00BD7C1F"/>
    <w:rsid w:val="00BD7E2B"/>
    <w:rsid w:val="00BE0100"/>
    <w:rsid w:val="00BE0137"/>
    <w:rsid w:val="00BE0730"/>
    <w:rsid w:val="00BE2071"/>
    <w:rsid w:val="00BE2C3B"/>
    <w:rsid w:val="00BE3A62"/>
    <w:rsid w:val="00BE4169"/>
    <w:rsid w:val="00BE4666"/>
    <w:rsid w:val="00BE56FA"/>
    <w:rsid w:val="00BE5D5A"/>
    <w:rsid w:val="00BE605E"/>
    <w:rsid w:val="00BE6373"/>
    <w:rsid w:val="00BE6A21"/>
    <w:rsid w:val="00BE6B44"/>
    <w:rsid w:val="00BE6F36"/>
    <w:rsid w:val="00BE71C9"/>
    <w:rsid w:val="00BE73DE"/>
    <w:rsid w:val="00BE7546"/>
    <w:rsid w:val="00BF0454"/>
    <w:rsid w:val="00BF048E"/>
    <w:rsid w:val="00BF0A93"/>
    <w:rsid w:val="00BF0CAE"/>
    <w:rsid w:val="00BF1E53"/>
    <w:rsid w:val="00BF2095"/>
    <w:rsid w:val="00BF23C0"/>
    <w:rsid w:val="00BF2669"/>
    <w:rsid w:val="00BF2945"/>
    <w:rsid w:val="00BF29CC"/>
    <w:rsid w:val="00BF3046"/>
    <w:rsid w:val="00BF33F5"/>
    <w:rsid w:val="00BF3AB2"/>
    <w:rsid w:val="00BF3ED8"/>
    <w:rsid w:val="00BF44B3"/>
    <w:rsid w:val="00BF470E"/>
    <w:rsid w:val="00BF47B2"/>
    <w:rsid w:val="00BF4AE2"/>
    <w:rsid w:val="00BF4B7E"/>
    <w:rsid w:val="00BF4DE2"/>
    <w:rsid w:val="00BF52DD"/>
    <w:rsid w:val="00BF6CA6"/>
    <w:rsid w:val="00BF7093"/>
    <w:rsid w:val="00C00256"/>
    <w:rsid w:val="00C007B2"/>
    <w:rsid w:val="00C00EA7"/>
    <w:rsid w:val="00C00FF4"/>
    <w:rsid w:val="00C01D8B"/>
    <w:rsid w:val="00C01EC1"/>
    <w:rsid w:val="00C024CE"/>
    <w:rsid w:val="00C03263"/>
    <w:rsid w:val="00C03B82"/>
    <w:rsid w:val="00C03C54"/>
    <w:rsid w:val="00C042EF"/>
    <w:rsid w:val="00C045A6"/>
    <w:rsid w:val="00C045CA"/>
    <w:rsid w:val="00C0477F"/>
    <w:rsid w:val="00C048FD"/>
    <w:rsid w:val="00C049DF"/>
    <w:rsid w:val="00C04A4C"/>
    <w:rsid w:val="00C0525C"/>
    <w:rsid w:val="00C05939"/>
    <w:rsid w:val="00C05A07"/>
    <w:rsid w:val="00C065D2"/>
    <w:rsid w:val="00C06ED1"/>
    <w:rsid w:val="00C0797E"/>
    <w:rsid w:val="00C10583"/>
    <w:rsid w:val="00C11BC2"/>
    <w:rsid w:val="00C11CC3"/>
    <w:rsid w:val="00C1212E"/>
    <w:rsid w:val="00C12259"/>
    <w:rsid w:val="00C126F0"/>
    <w:rsid w:val="00C12D6D"/>
    <w:rsid w:val="00C14458"/>
    <w:rsid w:val="00C1487E"/>
    <w:rsid w:val="00C14C11"/>
    <w:rsid w:val="00C14F49"/>
    <w:rsid w:val="00C15996"/>
    <w:rsid w:val="00C15D30"/>
    <w:rsid w:val="00C164DD"/>
    <w:rsid w:val="00C17888"/>
    <w:rsid w:val="00C20DED"/>
    <w:rsid w:val="00C21111"/>
    <w:rsid w:val="00C21F55"/>
    <w:rsid w:val="00C22F8D"/>
    <w:rsid w:val="00C23127"/>
    <w:rsid w:val="00C23BE3"/>
    <w:rsid w:val="00C247DF"/>
    <w:rsid w:val="00C24F1F"/>
    <w:rsid w:val="00C25164"/>
    <w:rsid w:val="00C25614"/>
    <w:rsid w:val="00C25D0A"/>
    <w:rsid w:val="00C25E95"/>
    <w:rsid w:val="00C26CDC"/>
    <w:rsid w:val="00C2769E"/>
    <w:rsid w:val="00C27D84"/>
    <w:rsid w:val="00C30224"/>
    <w:rsid w:val="00C307F9"/>
    <w:rsid w:val="00C315F8"/>
    <w:rsid w:val="00C3193D"/>
    <w:rsid w:val="00C31A5F"/>
    <w:rsid w:val="00C3408C"/>
    <w:rsid w:val="00C35C17"/>
    <w:rsid w:val="00C36012"/>
    <w:rsid w:val="00C3609F"/>
    <w:rsid w:val="00C36186"/>
    <w:rsid w:val="00C37524"/>
    <w:rsid w:val="00C379E1"/>
    <w:rsid w:val="00C37D05"/>
    <w:rsid w:val="00C40074"/>
    <w:rsid w:val="00C4008E"/>
    <w:rsid w:val="00C40AAE"/>
    <w:rsid w:val="00C40B99"/>
    <w:rsid w:val="00C41629"/>
    <w:rsid w:val="00C423FC"/>
    <w:rsid w:val="00C424B2"/>
    <w:rsid w:val="00C425BC"/>
    <w:rsid w:val="00C4279C"/>
    <w:rsid w:val="00C42816"/>
    <w:rsid w:val="00C42B58"/>
    <w:rsid w:val="00C42D03"/>
    <w:rsid w:val="00C42F24"/>
    <w:rsid w:val="00C43465"/>
    <w:rsid w:val="00C4378D"/>
    <w:rsid w:val="00C446C4"/>
    <w:rsid w:val="00C44FC9"/>
    <w:rsid w:val="00C451BB"/>
    <w:rsid w:val="00C45701"/>
    <w:rsid w:val="00C4580A"/>
    <w:rsid w:val="00C45B0B"/>
    <w:rsid w:val="00C50645"/>
    <w:rsid w:val="00C5075F"/>
    <w:rsid w:val="00C509C5"/>
    <w:rsid w:val="00C50A9F"/>
    <w:rsid w:val="00C51342"/>
    <w:rsid w:val="00C516FA"/>
    <w:rsid w:val="00C51D2F"/>
    <w:rsid w:val="00C523D9"/>
    <w:rsid w:val="00C5251E"/>
    <w:rsid w:val="00C53FD3"/>
    <w:rsid w:val="00C544B6"/>
    <w:rsid w:val="00C555B5"/>
    <w:rsid w:val="00C55617"/>
    <w:rsid w:val="00C55D4C"/>
    <w:rsid w:val="00C56554"/>
    <w:rsid w:val="00C56EE0"/>
    <w:rsid w:val="00C5713A"/>
    <w:rsid w:val="00C57195"/>
    <w:rsid w:val="00C60A70"/>
    <w:rsid w:val="00C64546"/>
    <w:rsid w:val="00C6469C"/>
    <w:rsid w:val="00C64E39"/>
    <w:rsid w:val="00C6755D"/>
    <w:rsid w:val="00C67C9F"/>
    <w:rsid w:val="00C67DF7"/>
    <w:rsid w:val="00C703FB"/>
    <w:rsid w:val="00C70928"/>
    <w:rsid w:val="00C71D36"/>
    <w:rsid w:val="00C71D75"/>
    <w:rsid w:val="00C72756"/>
    <w:rsid w:val="00C727A3"/>
    <w:rsid w:val="00C72874"/>
    <w:rsid w:val="00C73246"/>
    <w:rsid w:val="00C733F0"/>
    <w:rsid w:val="00C735F5"/>
    <w:rsid w:val="00C737CF"/>
    <w:rsid w:val="00C74368"/>
    <w:rsid w:val="00C74A12"/>
    <w:rsid w:val="00C750B7"/>
    <w:rsid w:val="00C75147"/>
    <w:rsid w:val="00C752D5"/>
    <w:rsid w:val="00C753BD"/>
    <w:rsid w:val="00C75496"/>
    <w:rsid w:val="00C75920"/>
    <w:rsid w:val="00C75EF9"/>
    <w:rsid w:val="00C76439"/>
    <w:rsid w:val="00C76B2F"/>
    <w:rsid w:val="00C76D72"/>
    <w:rsid w:val="00C77236"/>
    <w:rsid w:val="00C7769C"/>
    <w:rsid w:val="00C77885"/>
    <w:rsid w:val="00C77C89"/>
    <w:rsid w:val="00C801DF"/>
    <w:rsid w:val="00C80670"/>
    <w:rsid w:val="00C81154"/>
    <w:rsid w:val="00C81B10"/>
    <w:rsid w:val="00C820BB"/>
    <w:rsid w:val="00C82227"/>
    <w:rsid w:val="00C828DD"/>
    <w:rsid w:val="00C8312F"/>
    <w:rsid w:val="00C84349"/>
    <w:rsid w:val="00C84B15"/>
    <w:rsid w:val="00C84B56"/>
    <w:rsid w:val="00C84E8C"/>
    <w:rsid w:val="00C85554"/>
    <w:rsid w:val="00C86285"/>
    <w:rsid w:val="00C87397"/>
    <w:rsid w:val="00C876A4"/>
    <w:rsid w:val="00C87BEE"/>
    <w:rsid w:val="00C87D5C"/>
    <w:rsid w:val="00C87EF9"/>
    <w:rsid w:val="00C90013"/>
    <w:rsid w:val="00C90589"/>
    <w:rsid w:val="00C9190B"/>
    <w:rsid w:val="00C92373"/>
    <w:rsid w:val="00C92901"/>
    <w:rsid w:val="00C92DFD"/>
    <w:rsid w:val="00C93D6D"/>
    <w:rsid w:val="00C94023"/>
    <w:rsid w:val="00C94107"/>
    <w:rsid w:val="00C9479C"/>
    <w:rsid w:val="00C954B6"/>
    <w:rsid w:val="00C962BD"/>
    <w:rsid w:val="00C96412"/>
    <w:rsid w:val="00C96432"/>
    <w:rsid w:val="00C9645E"/>
    <w:rsid w:val="00C968FF"/>
    <w:rsid w:val="00C96EB4"/>
    <w:rsid w:val="00C97223"/>
    <w:rsid w:val="00C9728E"/>
    <w:rsid w:val="00C97B08"/>
    <w:rsid w:val="00C97E5B"/>
    <w:rsid w:val="00CA03BC"/>
    <w:rsid w:val="00CA044A"/>
    <w:rsid w:val="00CA04D8"/>
    <w:rsid w:val="00CA0DEC"/>
    <w:rsid w:val="00CA2FE5"/>
    <w:rsid w:val="00CA3964"/>
    <w:rsid w:val="00CA5317"/>
    <w:rsid w:val="00CA59AC"/>
    <w:rsid w:val="00CA63FC"/>
    <w:rsid w:val="00CA6457"/>
    <w:rsid w:val="00CA6574"/>
    <w:rsid w:val="00CA721F"/>
    <w:rsid w:val="00CA73A9"/>
    <w:rsid w:val="00CA74C7"/>
    <w:rsid w:val="00CA77F7"/>
    <w:rsid w:val="00CA789B"/>
    <w:rsid w:val="00CA78FD"/>
    <w:rsid w:val="00CA7A60"/>
    <w:rsid w:val="00CA7C93"/>
    <w:rsid w:val="00CA7F67"/>
    <w:rsid w:val="00CB061A"/>
    <w:rsid w:val="00CB065F"/>
    <w:rsid w:val="00CB14CD"/>
    <w:rsid w:val="00CB152B"/>
    <w:rsid w:val="00CB17CE"/>
    <w:rsid w:val="00CB1827"/>
    <w:rsid w:val="00CB1AC8"/>
    <w:rsid w:val="00CB1D12"/>
    <w:rsid w:val="00CB1D9B"/>
    <w:rsid w:val="00CB1E71"/>
    <w:rsid w:val="00CB27CB"/>
    <w:rsid w:val="00CB2B05"/>
    <w:rsid w:val="00CB3009"/>
    <w:rsid w:val="00CB3382"/>
    <w:rsid w:val="00CB35FB"/>
    <w:rsid w:val="00CB3BD8"/>
    <w:rsid w:val="00CB41CD"/>
    <w:rsid w:val="00CB48C1"/>
    <w:rsid w:val="00CB5611"/>
    <w:rsid w:val="00CB57CC"/>
    <w:rsid w:val="00CB5AE3"/>
    <w:rsid w:val="00CB60AD"/>
    <w:rsid w:val="00CB66C6"/>
    <w:rsid w:val="00CB7017"/>
    <w:rsid w:val="00CB730C"/>
    <w:rsid w:val="00CB769E"/>
    <w:rsid w:val="00CB7A24"/>
    <w:rsid w:val="00CB7DFA"/>
    <w:rsid w:val="00CC023D"/>
    <w:rsid w:val="00CC0689"/>
    <w:rsid w:val="00CC2243"/>
    <w:rsid w:val="00CC26FE"/>
    <w:rsid w:val="00CC3319"/>
    <w:rsid w:val="00CC349F"/>
    <w:rsid w:val="00CC3900"/>
    <w:rsid w:val="00CC3AEB"/>
    <w:rsid w:val="00CC43C0"/>
    <w:rsid w:val="00CC4D8C"/>
    <w:rsid w:val="00CC533D"/>
    <w:rsid w:val="00CC61DC"/>
    <w:rsid w:val="00CC6284"/>
    <w:rsid w:val="00CC6774"/>
    <w:rsid w:val="00CC6A42"/>
    <w:rsid w:val="00CC72DE"/>
    <w:rsid w:val="00CC75D7"/>
    <w:rsid w:val="00CC75E7"/>
    <w:rsid w:val="00CC78AF"/>
    <w:rsid w:val="00CC7C3B"/>
    <w:rsid w:val="00CC7E33"/>
    <w:rsid w:val="00CC7F5E"/>
    <w:rsid w:val="00CD101F"/>
    <w:rsid w:val="00CD10C9"/>
    <w:rsid w:val="00CD1250"/>
    <w:rsid w:val="00CD1423"/>
    <w:rsid w:val="00CD1458"/>
    <w:rsid w:val="00CD2B05"/>
    <w:rsid w:val="00CD3E3D"/>
    <w:rsid w:val="00CD40E2"/>
    <w:rsid w:val="00CD4132"/>
    <w:rsid w:val="00CD4B7F"/>
    <w:rsid w:val="00CD5FF1"/>
    <w:rsid w:val="00CD6098"/>
    <w:rsid w:val="00CD7180"/>
    <w:rsid w:val="00CD752E"/>
    <w:rsid w:val="00CD77A6"/>
    <w:rsid w:val="00CE0EAB"/>
    <w:rsid w:val="00CE14E2"/>
    <w:rsid w:val="00CE22B4"/>
    <w:rsid w:val="00CE27CC"/>
    <w:rsid w:val="00CE3921"/>
    <w:rsid w:val="00CE4C6D"/>
    <w:rsid w:val="00CE5C7E"/>
    <w:rsid w:val="00CE644A"/>
    <w:rsid w:val="00CE70F5"/>
    <w:rsid w:val="00CE74CD"/>
    <w:rsid w:val="00CF0162"/>
    <w:rsid w:val="00CF0814"/>
    <w:rsid w:val="00CF0EF5"/>
    <w:rsid w:val="00CF1E60"/>
    <w:rsid w:val="00CF26E7"/>
    <w:rsid w:val="00CF27FF"/>
    <w:rsid w:val="00CF2B4E"/>
    <w:rsid w:val="00CF34E5"/>
    <w:rsid w:val="00CF3685"/>
    <w:rsid w:val="00CF37B4"/>
    <w:rsid w:val="00CF4960"/>
    <w:rsid w:val="00CF5528"/>
    <w:rsid w:val="00CF5CD3"/>
    <w:rsid w:val="00CF61C7"/>
    <w:rsid w:val="00CF6859"/>
    <w:rsid w:val="00CF70E1"/>
    <w:rsid w:val="00CF7119"/>
    <w:rsid w:val="00CF71E5"/>
    <w:rsid w:val="00CF7D29"/>
    <w:rsid w:val="00CF7E36"/>
    <w:rsid w:val="00CF7E63"/>
    <w:rsid w:val="00D00283"/>
    <w:rsid w:val="00D0054F"/>
    <w:rsid w:val="00D01877"/>
    <w:rsid w:val="00D024CA"/>
    <w:rsid w:val="00D030D1"/>
    <w:rsid w:val="00D03354"/>
    <w:rsid w:val="00D039D9"/>
    <w:rsid w:val="00D03CF8"/>
    <w:rsid w:val="00D0464F"/>
    <w:rsid w:val="00D048F7"/>
    <w:rsid w:val="00D04DBE"/>
    <w:rsid w:val="00D051DF"/>
    <w:rsid w:val="00D056D5"/>
    <w:rsid w:val="00D0668C"/>
    <w:rsid w:val="00D06D37"/>
    <w:rsid w:val="00D06D9A"/>
    <w:rsid w:val="00D073B5"/>
    <w:rsid w:val="00D074DF"/>
    <w:rsid w:val="00D07B14"/>
    <w:rsid w:val="00D07CA9"/>
    <w:rsid w:val="00D07F77"/>
    <w:rsid w:val="00D10251"/>
    <w:rsid w:val="00D10EF6"/>
    <w:rsid w:val="00D1125B"/>
    <w:rsid w:val="00D1158A"/>
    <w:rsid w:val="00D1163A"/>
    <w:rsid w:val="00D1169B"/>
    <w:rsid w:val="00D11BDB"/>
    <w:rsid w:val="00D11E01"/>
    <w:rsid w:val="00D129A8"/>
    <w:rsid w:val="00D131EB"/>
    <w:rsid w:val="00D1321C"/>
    <w:rsid w:val="00D1337E"/>
    <w:rsid w:val="00D1387C"/>
    <w:rsid w:val="00D13C6D"/>
    <w:rsid w:val="00D13FC2"/>
    <w:rsid w:val="00D15E9F"/>
    <w:rsid w:val="00D16003"/>
    <w:rsid w:val="00D1685D"/>
    <w:rsid w:val="00D20D69"/>
    <w:rsid w:val="00D21908"/>
    <w:rsid w:val="00D21EFB"/>
    <w:rsid w:val="00D22171"/>
    <w:rsid w:val="00D225B1"/>
    <w:rsid w:val="00D23969"/>
    <w:rsid w:val="00D246F7"/>
    <w:rsid w:val="00D24B87"/>
    <w:rsid w:val="00D25C2B"/>
    <w:rsid w:val="00D26876"/>
    <w:rsid w:val="00D269F3"/>
    <w:rsid w:val="00D27136"/>
    <w:rsid w:val="00D27320"/>
    <w:rsid w:val="00D27889"/>
    <w:rsid w:val="00D27AAA"/>
    <w:rsid w:val="00D3002A"/>
    <w:rsid w:val="00D31137"/>
    <w:rsid w:val="00D31BAA"/>
    <w:rsid w:val="00D322F6"/>
    <w:rsid w:val="00D32351"/>
    <w:rsid w:val="00D34008"/>
    <w:rsid w:val="00D34827"/>
    <w:rsid w:val="00D34A1A"/>
    <w:rsid w:val="00D34D21"/>
    <w:rsid w:val="00D36A20"/>
    <w:rsid w:val="00D36CD0"/>
    <w:rsid w:val="00D36D0A"/>
    <w:rsid w:val="00D37067"/>
    <w:rsid w:val="00D37FDD"/>
    <w:rsid w:val="00D4089D"/>
    <w:rsid w:val="00D4140B"/>
    <w:rsid w:val="00D41DFB"/>
    <w:rsid w:val="00D42771"/>
    <w:rsid w:val="00D430C2"/>
    <w:rsid w:val="00D4319F"/>
    <w:rsid w:val="00D436FA"/>
    <w:rsid w:val="00D4377D"/>
    <w:rsid w:val="00D4471F"/>
    <w:rsid w:val="00D447E2"/>
    <w:rsid w:val="00D448C8"/>
    <w:rsid w:val="00D44DC8"/>
    <w:rsid w:val="00D45430"/>
    <w:rsid w:val="00D45888"/>
    <w:rsid w:val="00D46627"/>
    <w:rsid w:val="00D46F4B"/>
    <w:rsid w:val="00D47567"/>
    <w:rsid w:val="00D47F09"/>
    <w:rsid w:val="00D47F7B"/>
    <w:rsid w:val="00D50262"/>
    <w:rsid w:val="00D5046F"/>
    <w:rsid w:val="00D51196"/>
    <w:rsid w:val="00D52613"/>
    <w:rsid w:val="00D52CF3"/>
    <w:rsid w:val="00D53E17"/>
    <w:rsid w:val="00D54AC6"/>
    <w:rsid w:val="00D54BFB"/>
    <w:rsid w:val="00D54E8B"/>
    <w:rsid w:val="00D55AFE"/>
    <w:rsid w:val="00D55ED2"/>
    <w:rsid w:val="00D56D50"/>
    <w:rsid w:val="00D56D5E"/>
    <w:rsid w:val="00D56E6A"/>
    <w:rsid w:val="00D56E88"/>
    <w:rsid w:val="00D57586"/>
    <w:rsid w:val="00D5759D"/>
    <w:rsid w:val="00D575DB"/>
    <w:rsid w:val="00D57AB7"/>
    <w:rsid w:val="00D60E23"/>
    <w:rsid w:val="00D614CE"/>
    <w:rsid w:val="00D618FE"/>
    <w:rsid w:val="00D61B0F"/>
    <w:rsid w:val="00D61E8A"/>
    <w:rsid w:val="00D62416"/>
    <w:rsid w:val="00D62DD0"/>
    <w:rsid w:val="00D638BC"/>
    <w:rsid w:val="00D6411B"/>
    <w:rsid w:val="00D64785"/>
    <w:rsid w:val="00D64861"/>
    <w:rsid w:val="00D64F8F"/>
    <w:rsid w:val="00D6593F"/>
    <w:rsid w:val="00D664A5"/>
    <w:rsid w:val="00D66567"/>
    <w:rsid w:val="00D66A67"/>
    <w:rsid w:val="00D66F40"/>
    <w:rsid w:val="00D70AA6"/>
    <w:rsid w:val="00D71923"/>
    <w:rsid w:val="00D71F7B"/>
    <w:rsid w:val="00D722D9"/>
    <w:rsid w:val="00D72992"/>
    <w:rsid w:val="00D72C70"/>
    <w:rsid w:val="00D73097"/>
    <w:rsid w:val="00D73648"/>
    <w:rsid w:val="00D738E6"/>
    <w:rsid w:val="00D7471E"/>
    <w:rsid w:val="00D749AD"/>
    <w:rsid w:val="00D74A04"/>
    <w:rsid w:val="00D74A62"/>
    <w:rsid w:val="00D74BFB"/>
    <w:rsid w:val="00D74E46"/>
    <w:rsid w:val="00D7652F"/>
    <w:rsid w:val="00D76D0F"/>
    <w:rsid w:val="00D7765D"/>
    <w:rsid w:val="00D80E09"/>
    <w:rsid w:val="00D8179F"/>
    <w:rsid w:val="00D81C33"/>
    <w:rsid w:val="00D81C88"/>
    <w:rsid w:val="00D82EF3"/>
    <w:rsid w:val="00D83536"/>
    <w:rsid w:val="00D83813"/>
    <w:rsid w:val="00D83EE2"/>
    <w:rsid w:val="00D84380"/>
    <w:rsid w:val="00D84471"/>
    <w:rsid w:val="00D84F37"/>
    <w:rsid w:val="00D869A8"/>
    <w:rsid w:val="00D86C08"/>
    <w:rsid w:val="00D8743A"/>
    <w:rsid w:val="00D876F7"/>
    <w:rsid w:val="00D879C8"/>
    <w:rsid w:val="00D87F65"/>
    <w:rsid w:val="00D90907"/>
    <w:rsid w:val="00D90B4F"/>
    <w:rsid w:val="00D91AC5"/>
    <w:rsid w:val="00D91EA9"/>
    <w:rsid w:val="00D92323"/>
    <w:rsid w:val="00D931D1"/>
    <w:rsid w:val="00D933FB"/>
    <w:rsid w:val="00D937C9"/>
    <w:rsid w:val="00D937CF"/>
    <w:rsid w:val="00D937D8"/>
    <w:rsid w:val="00D93B48"/>
    <w:rsid w:val="00D94C6B"/>
    <w:rsid w:val="00D95053"/>
    <w:rsid w:val="00D950E1"/>
    <w:rsid w:val="00D959CC"/>
    <w:rsid w:val="00D95D1C"/>
    <w:rsid w:val="00D96086"/>
    <w:rsid w:val="00D962AF"/>
    <w:rsid w:val="00D96493"/>
    <w:rsid w:val="00D973FC"/>
    <w:rsid w:val="00DA0219"/>
    <w:rsid w:val="00DA0D56"/>
    <w:rsid w:val="00DA184C"/>
    <w:rsid w:val="00DA2137"/>
    <w:rsid w:val="00DA2143"/>
    <w:rsid w:val="00DA305D"/>
    <w:rsid w:val="00DA32B0"/>
    <w:rsid w:val="00DA3C96"/>
    <w:rsid w:val="00DA42A5"/>
    <w:rsid w:val="00DA4EFA"/>
    <w:rsid w:val="00DA4F0E"/>
    <w:rsid w:val="00DA4F6C"/>
    <w:rsid w:val="00DA58C6"/>
    <w:rsid w:val="00DA59BA"/>
    <w:rsid w:val="00DA61BE"/>
    <w:rsid w:val="00DA76A9"/>
    <w:rsid w:val="00DB0086"/>
    <w:rsid w:val="00DB282B"/>
    <w:rsid w:val="00DB3A27"/>
    <w:rsid w:val="00DB3DFE"/>
    <w:rsid w:val="00DB4969"/>
    <w:rsid w:val="00DB510C"/>
    <w:rsid w:val="00DB57BF"/>
    <w:rsid w:val="00DB665A"/>
    <w:rsid w:val="00DB748A"/>
    <w:rsid w:val="00DB74A8"/>
    <w:rsid w:val="00DC0430"/>
    <w:rsid w:val="00DC04F4"/>
    <w:rsid w:val="00DC0C7A"/>
    <w:rsid w:val="00DC161F"/>
    <w:rsid w:val="00DC164F"/>
    <w:rsid w:val="00DC197D"/>
    <w:rsid w:val="00DC1C12"/>
    <w:rsid w:val="00DC23CF"/>
    <w:rsid w:val="00DC24E2"/>
    <w:rsid w:val="00DC2F17"/>
    <w:rsid w:val="00DC361C"/>
    <w:rsid w:val="00DC3E6E"/>
    <w:rsid w:val="00DC4765"/>
    <w:rsid w:val="00DC5BF3"/>
    <w:rsid w:val="00DC5E0F"/>
    <w:rsid w:val="00DC60A8"/>
    <w:rsid w:val="00DC6336"/>
    <w:rsid w:val="00DC69E3"/>
    <w:rsid w:val="00DC6C7D"/>
    <w:rsid w:val="00DC6DAC"/>
    <w:rsid w:val="00DC6E40"/>
    <w:rsid w:val="00DC71D4"/>
    <w:rsid w:val="00DC728C"/>
    <w:rsid w:val="00DC7D24"/>
    <w:rsid w:val="00DD1AB2"/>
    <w:rsid w:val="00DD2386"/>
    <w:rsid w:val="00DD2748"/>
    <w:rsid w:val="00DD379F"/>
    <w:rsid w:val="00DD3BF6"/>
    <w:rsid w:val="00DD49D3"/>
    <w:rsid w:val="00DD5581"/>
    <w:rsid w:val="00DD5844"/>
    <w:rsid w:val="00DD6C7A"/>
    <w:rsid w:val="00DD6FFA"/>
    <w:rsid w:val="00DE0D14"/>
    <w:rsid w:val="00DE1A1F"/>
    <w:rsid w:val="00DE217C"/>
    <w:rsid w:val="00DE301A"/>
    <w:rsid w:val="00DE37B1"/>
    <w:rsid w:val="00DE498B"/>
    <w:rsid w:val="00DE4BAC"/>
    <w:rsid w:val="00DE4BFD"/>
    <w:rsid w:val="00DE5D5B"/>
    <w:rsid w:val="00DE68DB"/>
    <w:rsid w:val="00DE7222"/>
    <w:rsid w:val="00DE7ADA"/>
    <w:rsid w:val="00DF06C9"/>
    <w:rsid w:val="00DF0A72"/>
    <w:rsid w:val="00DF0C6E"/>
    <w:rsid w:val="00DF1169"/>
    <w:rsid w:val="00DF11F4"/>
    <w:rsid w:val="00DF1645"/>
    <w:rsid w:val="00DF1FD4"/>
    <w:rsid w:val="00DF2648"/>
    <w:rsid w:val="00DF3233"/>
    <w:rsid w:val="00DF3518"/>
    <w:rsid w:val="00DF4493"/>
    <w:rsid w:val="00DF54C2"/>
    <w:rsid w:val="00DF6045"/>
    <w:rsid w:val="00DF67C7"/>
    <w:rsid w:val="00DF6838"/>
    <w:rsid w:val="00DF6E58"/>
    <w:rsid w:val="00DF6E66"/>
    <w:rsid w:val="00DF6E86"/>
    <w:rsid w:val="00DF7A0C"/>
    <w:rsid w:val="00E002BD"/>
    <w:rsid w:val="00E00318"/>
    <w:rsid w:val="00E0092E"/>
    <w:rsid w:val="00E0117D"/>
    <w:rsid w:val="00E01452"/>
    <w:rsid w:val="00E01B37"/>
    <w:rsid w:val="00E02C00"/>
    <w:rsid w:val="00E02FEE"/>
    <w:rsid w:val="00E039F8"/>
    <w:rsid w:val="00E04977"/>
    <w:rsid w:val="00E04A6D"/>
    <w:rsid w:val="00E05482"/>
    <w:rsid w:val="00E079AB"/>
    <w:rsid w:val="00E07C38"/>
    <w:rsid w:val="00E101E6"/>
    <w:rsid w:val="00E10340"/>
    <w:rsid w:val="00E105D6"/>
    <w:rsid w:val="00E1060B"/>
    <w:rsid w:val="00E10A4B"/>
    <w:rsid w:val="00E10F01"/>
    <w:rsid w:val="00E11515"/>
    <w:rsid w:val="00E1235B"/>
    <w:rsid w:val="00E12797"/>
    <w:rsid w:val="00E13BEC"/>
    <w:rsid w:val="00E13D02"/>
    <w:rsid w:val="00E1416C"/>
    <w:rsid w:val="00E14909"/>
    <w:rsid w:val="00E14C20"/>
    <w:rsid w:val="00E14FE4"/>
    <w:rsid w:val="00E150C4"/>
    <w:rsid w:val="00E15316"/>
    <w:rsid w:val="00E17F19"/>
    <w:rsid w:val="00E2022B"/>
    <w:rsid w:val="00E2043E"/>
    <w:rsid w:val="00E207D3"/>
    <w:rsid w:val="00E2190E"/>
    <w:rsid w:val="00E21C3F"/>
    <w:rsid w:val="00E21C54"/>
    <w:rsid w:val="00E22AB3"/>
    <w:rsid w:val="00E23AF2"/>
    <w:rsid w:val="00E23CA8"/>
    <w:rsid w:val="00E23CE7"/>
    <w:rsid w:val="00E25B86"/>
    <w:rsid w:val="00E2605A"/>
    <w:rsid w:val="00E26117"/>
    <w:rsid w:val="00E2616C"/>
    <w:rsid w:val="00E2618D"/>
    <w:rsid w:val="00E26992"/>
    <w:rsid w:val="00E272A5"/>
    <w:rsid w:val="00E27A76"/>
    <w:rsid w:val="00E309C6"/>
    <w:rsid w:val="00E30FEB"/>
    <w:rsid w:val="00E31103"/>
    <w:rsid w:val="00E3168F"/>
    <w:rsid w:val="00E318B1"/>
    <w:rsid w:val="00E32064"/>
    <w:rsid w:val="00E324AF"/>
    <w:rsid w:val="00E33379"/>
    <w:rsid w:val="00E342DD"/>
    <w:rsid w:val="00E343EB"/>
    <w:rsid w:val="00E34FD8"/>
    <w:rsid w:val="00E354AC"/>
    <w:rsid w:val="00E35E04"/>
    <w:rsid w:val="00E35E70"/>
    <w:rsid w:val="00E36ABC"/>
    <w:rsid w:val="00E36C41"/>
    <w:rsid w:val="00E3743B"/>
    <w:rsid w:val="00E377A3"/>
    <w:rsid w:val="00E377DE"/>
    <w:rsid w:val="00E3793B"/>
    <w:rsid w:val="00E37C5F"/>
    <w:rsid w:val="00E37FD9"/>
    <w:rsid w:val="00E40334"/>
    <w:rsid w:val="00E403E8"/>
    <w:rsid w:val="00E40783"/>
    <w:rsid w:val="00E40B84"/>
    <w:rsid w:val="00E40EB6"/>
    <w:rsid w:val="00E41010"/>
    <w:rsid w:val="00E411A5"/>
    <w:rsid w:val="00E41254"/>
    <w:rsid w:val="00E4138A"/>
    <w:rsid w:val="00E42016"/>
    <w:rsid w:val="00E42448"/>
    <w:rsid w:val="00E428FD"/>
    <w:rsid w:val="00E42B29"/>
    <w:rsid w:val="00E42E00"/>
    <w:rsid w:val="00E446BC"/>
    <w:rsid w:val="00E4526A"/>
    <w:rsid w:val="00E4690C"/>
    <w:rsid w:val="00E46FC0"/>
    <w:rsid w:val="00E474CC"/>
    <w:rsid w:val="00E47AE3"/>
    <w:rsid w:val="00E506D1"/>
    <w:rsid w:val="00E506DE"/>
    <w:rsid w:val="00E50BBC"/>
    <w:rsid w:val="00E511E3"/>
    <w:rsid w:val="00E5235D"/>
    <w:rsid w:val="00E52BAE"/>
    <w:rsid w:val="00E53839"/>
    <w:rsid w:val="00E53BDB"/>
    <w:rsid w:val="00E53CE4"/>
    <w:rsid w:val="00E53F11"/>
    <w:rsid w:val="00E54032"/>
    <w:rsid w:val="00E544D2"/>
    <w:rsid w:val="00E544EA"/>
    <w:rsid w:val="00E545C8"/>
    <w:rsid w:val="00E54847"/>
    <w:rsid w:val="00E54E37"/>
    <w:rsid w:val="00E559F8"/>
    <w:rsid w:val="00E55AE2"/>
    <w:rsid w:val="00E562D6"/>
    <w:rsid w:val="00E5647C"/>
    <w:rsid w:val="00E5653D"/>
    <w:rsid w:val="00E56611"/>
    <w:rsid w:val="00E57B80"/>
    <w:rsid w:val="00E60499"/>
    <w:rsid w:val="00E61704"/>
    <w:rsid w:val="00E61F43"/>
    <w:rsid w:val="00E62B2C"/>
    <w:rsid w:val="00E6372D"/>
    <w:rsid w:val="00E637B3"/>
    <w:rsid w:val="00E65E2B"/>
    <w:rsid w:val="00E66D4C"/>
    <w:rsid w:val="00E67CB7"/>
    <w:rsid w:val="00E67E2F"/>
    <w:rsid w:val="00E708A5"/>
    <w:rsid w:val="00E71C8B"/>
    <w:rsid w:val="00E731DE"/>
    <w:rsid w:val="00E73D51"/>
    <w:rsid w:val="00E73E8C"/>
    <w:rsid w:val="00E74A95"/>
    <w:rsid w:val="00E754FC"/>
    <w:rsid w:val="00E7683A"/>
    <w:rsid w:val="00E77528"/>
    <w:rsid w:val="00E7766D"/>
    <w:rsid w:val="00E77D2C"/>
    <w:rsid w:val="00E80060"/>
    <w:rsid w:val="00E800A3"/>
    <w:rsid w:val="00E801A3"/>
    <w:rsid w:val="00E809BA"/>
    <w:rsid w:val="00E81630"/>
    <w:rsid w:val="00E81A3F"/>
    <w:rsid w:val="00E81E50"/>
    <w:rsid w:val="00E822B0"/>
    <w:rsid w:val="00E82425"/>
    <w:rsid w:val="00E82C12"/>
    <w:rsid w:val="00E82DA2"/>
    <w:rsid w:val="00E83D9F"/>
    <w:rsid w:val="00E84092"/>
    <w:rsid w:val="00E84173"/>
    <w:rsid w:val="00E84257"/>
    <w:rsid w:val="00E8449E"/>
    <w:rsid w:val="00E85A6C"/>
    <w:rsid w:val="00E86155"/>
    <w:rsid w:val="00E86DA5"/>
    <w:rsid w:val="00E8735C"/>
    <w:rsid w:val="00E9066E"/>
    <w:rsid w:val="00E91524"/>
    <w:rsid w:val="00E916EB"/>
    <w:rsid w:val="00E91A5C"/>
    <w:rsid w:val="00E924CE"/>
    <w:rsid w:val="00E925BF"/>
    <w:rsid w:val="00E9298D"/>
    <w:rsid w:val="00E9362F"/>
    <w:rsid w:val="00E936B4"/>
    <w:rsid w:val="00E93706"/>
    <w:rsid w:val="00E93759"/>
    <w:rsid w:val="00E9392F"/>
    <w:rsid w:val="00E93A15"/>
    <w:rsid w:val="00E944E9"/>
    <w:rsid w:val="00E94A51"/>
    <w:rsid w:val="00E9585E"/>
    <w:rsid w:val="00E95A52"/>
    <w:rsid w:val="00E96034"/>
    <w:rsid w:val="00E967E9"/>
    <w:rsid w:val="00E96ECD"/>
    <w:rsid w:val="00E977D3"/>
    <w:rsid w:val="00E97FA2"/>
    <w:rsid w:val="00EA01B9"/>
    <w:rsid w:val="00EA0B81"/>
    <w:rsid w:val="00EA0DCF"/>
    <w:rsid w:val="00EA156A"/>
    <w:rsid w:val="00EA28DB"/>
    <w:rsid w:val="00EA2941"/>
    <w:rsid w:val="00EA2957"/>
    <w:rsid w:val="00EA2BEF"/>
    <w:rsid w:val="00EA2BFD"/>
    <w:rsid w:val="00EA3D7A"/>
    <w:rsid w:val="00EA40C8"/>
    <w:rsid w:val="00EA45BF"/>
    <w:rsid w:val="00EA4CAB"/>
    <w:rsid w:val="00EA509F"/>
    <w:rsid w:val="00EA56D4"/>
    <w:rsid w:val="00EA6284"/>
    <w:rsid w:val="00EA6C8C"/>
    <w:rsid w:val="00EA6CF3"/>
    <w:rsid w:val="00EA6EC1"/>
    <w:rsid w:val="00EA7DDF"/>
    <w:rsid w:val="00EB03C2"/>
    <w:rsid w:val="00EB0D1A"/>
    <w:rsid w:val="00EB1DBF"/>
    <w:rsid w:val="00EB3057"/>
    <w:rsid w:val="00EB322E"/>
    <w:rsid w:val="00EB3D72"/>
    <w:rsid w:val="00EB3DFC"/>
    <w:rsid w:val="00EB481E"/>
    <w:rsid w:val="00EB5E94"/>
    <w:rsid w:val="00EB6543"/>
    <w:rsid w:val="00EB6B9C"/>
    <w:rsid w:val="00EB70DB"/>
    <w:rsid w:val="00EB720F"/>
    <w:rsid w:val="00EB7A5D"/>
    <w:rsid w:val="00EB7E71"/>
    <w:rsid w:val="00EC0D4C"/>
    <w:rsid w:val="00EC2667"/>
    <w:rsid w:val="00EC2D51"/>
    <w:rsid w:val="00EC4028"/>
    <w:rsid w:val="00EC40D2"/>
    <w:rsid w:val="00EC455D"/>
    <w:rsid w:val="00EC4B44"/>
    <w:rsid w:val="00EC54B8"/>
    <w:rsid w:val="00EC71E6"/>
    <w:rsid w:val="00EC7E92"/>
    <w:rsid w:val="00ED00F7"/>
    <w:rsid w:val="00ED03A3"/>
    <w:rsid w:val="00ED13BF"/>
    <w:rsid w:val="00ED238C"/>
    <w:rsid w:val="00ED2F89"/>
    <w:rsid w:val="00ED3056"/>
    <w:rsid w:val="00ED30F5"/>
    <w:rsid w:val="00ED407E"/>
    <w:rsid w:val="00ED41B8"/>
    <w:rsid w:val="00ED4295"/>
    <w:rsid w:val="00ED5162"/>
    <w:rsid w:val="00ED56DA"/>
    <w:rsid w:val="00ED6538"/>
    <w:rsid w:val="00ED6EB2"/>
    <w:rsid w:val="00ED7B1E"/>
    <w:rsid w:val="00ED7C5E"/>
    <w:rsid w:val="00EE05FC"/>
    <w:rsid w:val="00EE09B9"/>
    <w:rsid w:val="00EE1D62"/>
    <w:rsid w:val="00EE2C33"/>
    <w:rsid w:val="00EE2DCF"/>
    <w:rsid w:val="00EE3398"/>
    <w:rsid w:val="00EE3750"/>
    <w:rsid w:val="00EE3D8A"/>
    <w:rsid w:val="00EE3ED6"/>
    <w:rsid w:val="00EE4956"/>
    <w:rsid w:val="00EE4996"/>
    <w:rsid w:val="00EE5214"/>
    <w:rsid w:val="00EE5515"/>
    <w:rsid w:val="00EE5731"/>
    <w:rsid w:val="00EE58A1"/>
    <w:rsid w:val="00EE722C"/>
    <w:rsid w:val="00EE7368"/>
    <w:rsid w:val="00EE78CB"/>
    <w:rsid w:val="00EE7E50"/>
    <w:rsid w:val="00EF23E2"/>
    <w:rsid w:val="00EF26C6"/>
    <w:rsid w:val="00EF3DBE"/>
    <w:rsid w:val="00EF4E2D"/>
    <w:rsid w:val="00EF561A"/>
    <w:rsid w:val="00EF57C0"/>
    <w:rsid w:val="00EF5D1A"/>
    <w:rsid w:val="00EF6400"/>
    <w:rsid w:val="00EF6A3D"/>
    <w:rsid w:val="00EF6D45"/>
    <w:rsid w:val="00EF6D84"/>
    <w:rsid w:val="00EF6DE1"/>
    <w:rsid w:val="00EF6E9E"/>
    <w:rsid w:val="00F0023B"/>
    <w:rsid w:val="00F00CBF"/>
    <w:rsid w:val="00F0130F"/>
    <w:rsid w:val="00F0132E"/>
    <w:rsid w:val="00F01638"/>
    <w:rsid w:val="00F019C0"/>
    <w:rsid w:val="00F01E30"/>
    <w:rsid w:val="00F020A8"/>
    <w:rsid w:val="00F026BB"/>
    <w:rsid w:val="00F0324C"/>
    <w:rsid w:val="00F03DA7"/>
    <w:rsid w:val="00F045AC"/>
    <w:rsid w:val="00F05106"/>
    <w:rsid w:val="00F06620"/>
    <w:rsid w:val="00F067C8"/>
    <w:rsid w:val="00F06E56"/>
    <w:rsid w:val="00F07267"/>
    <w:rsid w:val="00F07D2A"/>
    <w:rsid w:val="00F07D5D"/>
    <w:rsid w:val="00F1008B"/>
    <w:rsid w:val="00F10326"/>
    <w:rsid w:val="00F1052F"/>
    <w:rsid w:val="00F10943"/>
    <w:rsid w:val="00F10AC5"/>
    <w:rsid w:val="00F116F3"/>
    <w:rsid w:val="00F11F30"/>
    <w:rsid w:val="00F12585"/>
    <w:rsid w:val="00F13687"/>
    <w:rsid w:val="00F137A8"/>
    <w:rsid w:val="00F1433A"/>
    <w:rsid w:val="00F14713"/>
    <w:rsid w:val="00F14F39"/>
    <w:rsid w:val="00F15147"/>
    <w:rsid w:val="00F153C2"/>
    <w:rsid w:val="00F15614"/>
    <w:rsid w:val="00F15B39"/>
    <w:rsid w:val="00F15E69"/>
    <w:rsid w:val="00F15F46"/>
    <w:rsid w:val="00F1611D"/>
    <w:rsid w:val="00F16800"/>
    <w:rsid w:val="00F1691E"/>
    <w:rsid w:val="00F16AD9"/>
    <w:rsid w:val="00F2048C"/>
    <w:rsid w:val="00F20AEF"/>
    <w:rsid w:val="00F21A90"/>
    <w:rsid w:val="00F21A93"/>
    <w:rsid w:val="00F21F04"/>
    <w:rsid w:val="00F22649"/>
    <w:rsid w:val="00F22AA4"/>
    <w:rsid w:val="00F23767"/>
    <w:rsid w:val="00F23986"/>
    <w:rsid w:val="00F23E52"/>
    <w:rsid w:val="00F24B8A"/>
    <w:rsid w:val="00F26B1A"/>
    <w:rsid w:val="00F27062"/>
    <w:rsid w:val="00F276FB"/>
    <w:rsid w:val="00F30C60"/>
    <w:rsid w:val="00F30D08"/>
    <w:rsid w:val="00F3185C"/>
    <w:rsid w:val="00F31CFA"/>
    <w:rsid w:val="00F32FF8"/>
    <w:rsid w:val="00F33691"/>
    <w:rsid w:val="00F3411F"/>
    <w:rsid w:val="00F343BC"/>
    <w:rsid w:val="00F35DB7"/>
    <w:rsid w:val="00F36C33"/>
    <w:rsid w:val="00F36C38"/>
    <w:rsid w:val="00F36C95"/>
    <w:rsid w:val="00F36D39"/>
    <w:rsid w:val="00F37364"/>
    <w:rsid w:val="00F42A7B"/>
    <w:rsid w:val="00F432DC"/>
    <w:rsid w:val="00F4374E"/>
    <w:rsid w:val="00F44220"/>
    <w:rsid w:val="00F44468"/>
    <w:rsid w:val="00F44DD1"/>
    <w:rsid w:val="00F45A8B"/>
    <w:rsid w:val="00F45AFA"/>
    <w:rsid w:val="00F46255"/>
    <w:rsid w:val="00F463CF"/>
    <w:rsid w:val="00F465DF"/>
    <w:rsid w:val="00F46887"/>
    <w:rsid w:val="00F47175"/>
    <w:rsid w:val="00F526C2"/>
    <w:rsid w:val="00F52850"/>
    <w:rsid w:val="00F52A11"/>
    <w:rsid w:val="00F5330A"/>
    <w:rsid w:val="00F53916"/>
    <w:rsid w:val="00F53F56"/>
    <w:rsid w:val="00F54D0E"/>
    <w:rsid w:val="00F56356"/>
    <w:rsid w:val="00F56C0B"/>
    <w:rsid w:val="00F570B8"/>
    <w:rsid w:val="00F57436"/>
    <w:rsid w:val="00F57822"/>
    <w:rsid w:val="00F60FC6"/>
    <w:rsid w:val="00F61AA9"/>
    <w:rsid w:val="00F61E85"/>
    <w:rsid w:val="00F6209C"/>
    <w:rsid w:val="00F624E5"/>
    <w:rsid w:val="00F62718"/>
    <w:rsid w:val="00F62832"/>
    <w:rsid w:val="00F62B19"/>
    <w:rsid w:val="00F6316F"/>
    <w:rsid w:val="00F632DD"/>
    <w:rsid w:val="00F63449"/>
    <w:rsid w:val="00F63721"/>
    <w:rsid w:val="00F63BC7"/>
    <w:rsid w:val="00F63D0E"/>
    <w:rsid w:val="00F6423D"/>
    <w:rsid w:val="00F644F4"/>
    <w:rsid w:val="00F64E82"/>
    <w:rsid w:val="00F6554B"/>
    <w:rsid w:val="00F6660D"/>
    <w:rsid w:val="00F66AB5"/>
    <w:rsid w:val="00F66AF0"/>
    <w:rsid w:val="00F66B68"/>
    <w:rsid w:val="00F67110"/>
    <w:rsid w:val="00F67217"/>
    <w:rsid w:val="00F700F4"/>
    <w:rsid w:val="00F70126"/>
    <w:rsid w:val="00F70459"/>
    <w:rsid w:val="00F70F88"/>
    <w:rsid w:val="00F71D87"/>
    <w:rsid w:val="00F72AB2"/>
    <w:rsid w:val="00F7345E"/>
    <w:rsid w:val="00F734D1"/>
    <w:rsid w:val="00F73A48"/>
    <w:rsid w:val="00F73D35"/>
    <w:rsid w:val="00F7486F"/>
    <w:rsid w:val="00F7631F"/>
    <w:rsid w:val="00F764B5"/>
    <w:rsid w:val="00F77479"/>
    <w:rsid w:val="00F80C16"/>
    <w:rsid w:val="00F81023"/>
    <w:rsid w:val="00F81986"/>
    <w:rsid w:val="00F81CB3"/>
    <w:rsid w:val="00F82091"/>
    <w:rsid w:val="00F82312"/>
    <w:rsid w:val="00F8389B"/>
    <w:rsid w:val="00F84478"/>
    <w:rsid w:val="00F845F8"/>
    <w:rsid w:val="00F848F3"/>
    <w:rsid w:val="00F84D3C"/>
    <w:rsid w:val="00F84F29"/>
    <w:rsid w:val="00F85735"/>
    <w:rsid w:val="00F85B02"/>
    <w:rsid w:val="00F85B86"/>
    <w:rsid w:val="00F85DAD"/>
    <w:rsid w:val="00F8602A"/>
    <w:rsid w:val="00F86CCA"/>
    <w:rsid w:val="00F875F8"/>
    <w:rsid w:val="00F877E9"/>
    <w:rsid w:val="00F9083A"/>
    <w:rsid w:val="00F9126D"/>
    <w:rsid w:val="00F9149E"/>
    <w:rsid w:val="00F9250C"/>
    <w:rsid w:val="00F9265F"/>
    <w:rsid w:val="00F9293C"/>
    <w:rsid w:val="00F933ED"/>
    <w:rsid w:val="00F93467"/>
    <w:rsid w:val="00F93507"/>
    <w:rsid w:val="00F936AB"/>
    <w:rsid w:val="00F94111"/>
    <w:rsid w:val="00F94D56"/>
    <w:rsid w:val="00F95F80"/>
    <w:rsid w:val="00F9613D"/>
    <w:rsid w:val="00F96165"/>
    <w:rsid w:val="00F96361"/>
    <w:rsid w:val="00F966B2"/>
    <w:rsid w:val="00F96BA4"/>
    <w:rsid w:val="00F96BB8"/>
    <w:rsid w:val="00F96BC8"/>
    <w:rsid w:val="00F96CA3"/>
    <w:rsid w:val="00F96E44"/>
    <w:rsid w:val="00F9748F"/>
    <w:rsid w:val="00F97F08"/>
    <w:rsid w:val="00FA018F"/>
    <w:rsid w:val="00FA03D4"/>
    <w:rsid w:val="00FA0B15"/>
    <w:rsid w:val="00FA1016"/>
    <w:rsid w:val="00FA12EC"/>
    <w:rsid w:val="00FA212D"/>
    <w:rsid w:val="00FA22A6"/>
    <w:rsid w:val="00FA2BB3"/>
    <w:rsid w:val="00FA30AC"/>
    <w:rsid w:val="00FA3EFA"/>
    <w:rsid w:val="00FA5803"/>
    <w:rsid w:val="00FA6031"/>
    <w:rsid w:val="00FA7DCF"/>
    <w:rsid w:val="00FA7F4F"/>
    <w:rsid w:val="00FB02F7"/>
    <w:rsid w:val="00FB04F1"/>
    <w:rsid w:val="00FB0E20"/>
    <w:rsid w:val="00FB25E3"/>
    <w:rsid w:val="00FB296D"/>
    <w:rsid w:val="00FB2C12"/>
    <w:rsid w:val="00FB5402"/>
    <w:rsid w:val="00FB6081"/>
    <w:rsid w:val="00FB60BA"/>
    <w:rsid w:val="00FB772D"/>
    <w:rsid w:val="00FB78B7"/>
    <w:rsid w:val="00FC129B"/>
    <w:rsid w:val="00FC167B"/>
    <w:rsid w:val="00FC1907"/>
    <w:rsid w:val="00FC27FE"/>
    <w:rsid w:val="00FC344D"/>
    <w:rsid w:val="00FC3555"/>
    <w:rsid w:val="00FC3C2D"/>
    <w:rsid w:val="00FC3F1F"/>
    <w:rsid w:val="00FC4ED9"/>
    <w:rsid w:val="00FC52DA"/>
    <w:rsid w:val="00FC5447"/>
    <w:rsid w:val="00FC5DFC"/>
    <w:rsid w:val="00FC6426"/>
    <w:rsid w:val="00FC65D9"/>
    <w:rsid w:val="00FC72A3"/>
    <w:rsid w:val="00FC7B64"/>
    <w:rsid w:val="00FD08E1"/>
    <w:rsid w:val="00FD0B46"/>
    <w:rsid w:val="00FD0DE7"/>
    <w:rsid w:val="00FD0EBB"/>
    <w:rsid w:val="00FD1691"/>
    <w:rsid w:val="00FD17FE"/>
    <w:rsid w:val="00FD1DAA"/>
    <w:rsid w:val="00FD1DD0"/>
    <w:rsid w:val="00FD2630"/>
    <w:rsid w:val="00FD2896"/>
    <w:rsid w:val="00FD328C"/>
    <w:rsid w:val="00FD3BBA"/>
    <w:rsid w:val="00FD409D"/>
    <w:rsid w:val="00FD6374"/>
    <w:rsid w:val="00FD7C6D"/>
    <w:rsid w:val="00FE1371"/>
    <w:rsid w:val="00FE225D"/>
    <w:rsid w:val="00FE23CB"/>
    <w:rsid w:val="00FE3E8E"/>
    <w:rsid w:val="00FE4717"/>
    <w:rsid w:val="00FE49CA"/>
    <w:rsid w:val="00FE53D4"/>
    <w:rsid w:val="00FE547A"/>
    <w:rsid w:val="00FE7AE6"/>
    <w:rsid w:val="00FF0D84"/>
    <w:rsid w:val="00FF0E42"/>
    <w:rsid w:val="00FF14AC"/>
    <w:rsid w:val="00FF1CCC"/>
    <w:rsid w:val="00FF1D93"/>
    <w:rsid w:val="00FF2874"/>
    <w:rsid w:val="00FF3064"/>
    <w:rsid w:val="00FF30A8"/>
    <w:rsid w:val="00FF371E"/>
    <w:rsid w:val="00FF54E4"/>
    <w:rsid w:val="00FF5917"/>
    <w:rsid w:val="00FF66E0"/>
    <w:rsid w:val="00FF67E5"/>
    <w:rsid w:val="00FF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368C9"/>
  <w15:chartTrackingRefBased/>
  <w15:docId w15:val="{38F2AE61-6553-4860-8DE2-585D9E840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445C"/>
    <w:pPr>
      <w:widowControl w:val="0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0B4DD3"/>
    <w:pPr>
      <w:keepNext/>
      <w:keepLines/>
      <w:spacing w:before="240" w:after="120" w:line="360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50C4E"/>
    <w:pPr>
      <w:keepNext/>
      <w:keepLines/>
      <w:spacing w:before="360" w:after="120"/>
      <w:outlineLvl w:val="1"/>
    </w:pPr>
    <w:rPr>
      <w:rFonts w:eastAsiaTheme="majorEastAsia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2477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4DD3"/>
    <w:rPr>
      <w:rFonts w:ascii="Times New Roman" w:eastAsia="宋体" w:hAnsi="Times New Roman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E65E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2B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2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2B"/>
    <w:rPr>
      <w:rFonts w:ascii="Times New Roman" w:eastAsia="宋体" w:hAnsi="Times New Roman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450C4E"/>
    <w:rPr>
      <w:rFonts w:ascii="Times New Roman" w:eastAsiaTheme="majorEastAsia" w:hAnsi="Times New Roman" w:cstheme="majorBidi"/>
      <w:b/>
      <w:bCs/>
      <w:sz w:val="24"/>
      <w:szCs w:val="32"/>
    </w:rPr>
  </w:style>
  <w:style w:type="paragraph" w:customStyle="1" w:styleId="a7">
    <w:name w:val="脚注"/>
    <w:basedOn w:val="a"/>
    <w:link w:val="a8"/>
    <w:qFormat/>
    <w:rsid w:val="003C0700"/>
  </w:style>
  <w:style w:type="paragraph" w:customStyle="1" w:styleId="EndNoteBibliographyTitle">
    <w:name w:val="EndNote Bibliography Title"/>
    <w:basedOn w:val="a"/>
    <w:link w:val="EndNoteBibliographyTitle0"/>
    <w:rsid w:val="00474FC5"/>
    <w:pPr>
      <w:jc w:val="center"/>
    </w:pPr>
    <w:rPr>
      <w:rFonts w:cs="Times New Roman"/>
      <w:noProof/>
      <w:sz w:val="28"/>
    </w:rPr>
  </w:style>
  <w:style w:type="character" w:customStyle="1" w:styleId="a8">
    <w:name w:val="脚注 字符"/>
    <w:basedOn w:val="a0"/>
    <w:link w:val="a7"/>
    <w:rsid w:val="003C0700"/>
    <w:rPr>
      <w:rFonts w:ascii="Times New Roman" w:eastAsia="宋体" w:hAnsi="Times New Roman"/>
    </w:rPr>
  </w:style>
  <w:style w:type="character" w:customStyle="1" w:styleId="EndNoteBibliographyTitle0">
    <w:name w:val="EndNote Bibliography Title 字符"/>
    <w:basedOn w:val="a0"/>
    <w:link w:val="EndNoteBibliographyTitle"/>
    <w:rsid w:val="00474FC5"/>
    <w:rPr>
      <w:rFonts w:ascii="Times New Roman" w:eastAsia="宋体" w:hAnsi="Times New Roman" w:cs="Times New Roman"/>
      <w:noProof/>
      <w:sz w:val="28"/>
    </w:rPr>
  </w:style>
  <w:style w:type="paragraph" w:customStyle="1" w:styleId="EndNoteBibliography">
    <w:name w:val="EndNote Bibliography"/>
    <w:basedOn w:val="a"/>
    <w:link w:val="EndNoteBibliography0"/>
    <w:qFormat/>
    <w:rsid w:val="00DF6045"/>
    <w:rPr>
      <w:rFonts w:cs="Times New Roman"/>
      <w:noProof/>
      <w:sz w:val="28"/>
    </w:rPr>
  </w:style>
  <w:style w:type="character" w:customStyle="1" w:styleId="EndNoteBibliography0">
    <w:name w:val="EndNote Bibliography 字符"/>
    <w:basedOn w:val="a0"/>
    <w:link w:val="EndNoteBibliography"/>
    <w:rsid w:val="00DF6045"/>
    <w:rPr>
      <w:rFonts w:ascii="Times New Roman" w:eastAsia="宋体" w:hAnsi="Times New Roman" w:cs="Times New Roman"/>
      <w:noProof/>
      <w:sz w:val="28"/>
    </w:rPr>
  </w:style>
  <w:style w:type="paragraph" w:customStyle="1" w:styleId="a9">
    <w:name w:val="单元格文字"/>
    <w:basedOn w:val="a"/>
    <w:link w:val="aa"/>
    <w:qFormat/>
    <w:rsid w:val="00537D88"/>
    <w:pPr>
      <w:widowControl/>
      <w:spacing w:before="60" w:after="60"/>
    </w:pPr>
    <w:rPr>
      <w:rFonts w:cs="宋体"/>
      <w:bCs/>
      <w:color w:val="000000"/>
      <w:kern w:val="0"/>
      <w:sz w:val="22"/>
    </w:rPr>
  </w:style>
  <w:style w:type="character" w:customStyle="1" w:styleId="aa">
    <w:name w:val="单元格文字 字符"/>
    <w:basedOn w:val="a0"/>
    <w:link w:val="a9"/>
    <w:rsid w:val="00537D88"/>
    <w:rPr>
      <w:rFonts w:ascii="Times New Roman" w:eastAsia="宋体" w:hAnsi="Times New Roman" w:cs="宋体"/>
      <w:bCs/>
      <w:color w:val="000000"/>
      <w:kern w:val="0"/>
      <w:sz w:val="22"/>
    </w:rPr>
  </w:style>
  <w:style w:type="paragraph" w:styleId="ab">
    <w:name w:val="List Paragraph"/>
    <w:basedOn w:val="a"/>
    <w:uiPriority w:val="34"/>
    <w:qFormat/>
    <w:rsid w:val="00866042"/>
    <w:pPr>
      <w:ind w:firstLineChars="200" w:firstLine="420"/>
    </w:pPr>
  </w:style>
  <w:style w:type="paragraph" w:customStyle="1" w:styleId="ac">
    <w:name w:val="图脚注"/>
    <w:basedOn w:val="a"/>
    <w:link w:val="ad"/>
    <w:qFormat/>
    <w:rsid w:val="00D90B4F"/>
    <w:rPr>
      <w:rFonts w:cs="Times New Roman"/>
      <w:sz w:val="20"/>
      <w:szCs w:val="24"/>
    </w:rPr>
  </w:style>
  <w:style w:type="character" w:customStyle="1" w:styleId="ad">
    <w:name w:val="图脚注 字符"/>
    <w:link w:val="ac"/>
    <w:rsid w:val="00D90B4F"/>
    <w:rPr>
      <w:rFonts w:ascii="Times New Roman" w:eastAsia="宋体" w:hAnsi="Times New Roman" w:cs="Times New Roman"/>
      <w:sz w:val="20"/>
      <w:szCs w:val="24"/>
    </w:rPr>
  </w:style>
  <w:style w:type="paragraph" w:styleId="ae">
    <w:name w:val="Balloon Text"/>
    <w:basedOn w:val="a"/>
    <w:link w:val="11"/>
    <w:uiPriority w:val="99"/>
    <w:semiHidden/>
    <w:unhideWhenUsed/>
    <w:rsid w:val="00C74A12"/>
    <w:pPr>
      <w:spacing w:line="400" w:lineRule="exact"/>
      <w:ind w:firstLineChars="200" w:firstLine="200"/>
    </w:pPr>
    <w:rPr>
      <w:rFonts w:cs="Times New Roman"/>
      <w:sz w:val="18"/>
      <w:szCs w:val="18"/>
    </w:rPr>
  </w:style>
  <w:style w:type="character" w:customStyle="1" w:styleId="af">
    <w:name w:val="批注框文本 字符"/>
    <w:basedOn w:val="a0"/>
    <w:uiPriority w:val="99"/>
    <w:semiHidden/>
    <w:rsid w:val="00C74A12"/>
    <w:rPr>
      <w:rFonts w:ascii="Times New Roman" w:eastAsia="宋体" w:hAnsi="Times New Roman"/>
      <w:sz w:val="18"/>
      <w:szCs w:val="18"/>
    </w:rPr>
  </w:style>
  <w:style w:type="character" w:customStyle="1" w:styleId="11">
    <w:name w:val="批注框文本 字符1"/>
    <w:link w:val="ae"/>
    <w:uiPriority w:val="99"/>
    <w:semiHidden/>
    <w:rsid w:val="00C74A12"/>
    <w:rPr>
      <w:rFonts w:ascii="Times New Roman" w:eastAsia="宋体" w:hAnsi="Times New Roman" w:cs="Times New Roman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rsid w:val="00C70928"/>
  </w:style>
  <w:style w:type="paragraph" w:styleId="TOC2">
    <w:name w:val="toc 2"/>
    <w:basedOn w:val="a"/>
    <w:next w:val="a"/>
    <w:autoRedefine/>
    <w:uiPriority w:val="39"/>
    <w:unhideWhenUsed/>
    <w:rsid w:val="00C70928"/>
    <w:pPr>
      <w:ind w:leftChars="200" w:left="420"/>
    </w:pPr>
  </w:style>
  <w:style w:type="character" w:styleId="af0">
    <w:name w:val="Hyperlink"/>
    <w:basedOn w:val="a0"/>
    <w:uiPriority w:val="99"/>
    <w:unhideWhenUsed/>
    <w:rsid w:val="00C70928"/>
    <w:rPr>
      <w:color w:val="0563C1" w:themeColor="hyperlink"/>
      <w:u w:val="single"/>
    </w:rPr>
  </w:style>
  <w:style w:type="paragraph" w:styleId="af1">
    <w:name w:val="Revision"/>
    <w:hidden/>
    <w:uiPriority w:val="99"/>
    <w:semiHidden/>
    <w:rsid w:val="00604496"/>
    <w:rPr>
      <w:rFonts w:ascii="Times New Roman" w:eastAsia="宋体" w:hAnsi="Times New Roman"/>
    </w:rPr>
  </w:style>
  <w:style w:type="character" w:styleId="af2">
    <w:name w:val="annotation reference"/>
    <w:basedOn w:val="a0"/>
    <w:uiPriority w:val="99"/>
    <w:semiHidden/>
    <w:unhideWhenUsed/>
    <w:rsid w:val="00CA3964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CA3964"/>
  </w:style>
  <w:style w:type="character" w:customStyle="1" w:styleId="af4">
    <w:name w:val="批注文字 字符"/>
    <w:basedOn w:val="a0"/>
    <w:link w:val="af3"/>
    <w:uiPriority w:val="99"/>
    <w:rsid w:val="00CA3964"/>
    <w:rPr>
      <w:rFonts w:ascii="Times New Roman" w:eastAsia="宋体" w:hAnsi="Times New Roman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CA3964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CA3964"/>
    <w:rPr>
      <w:rFonts w:ascii="Times New Roman" w:eastAsia="宋体" w:hAnsi="Times New Roman"/>
      <w:b/>
      <w:bCs/>
    </w:rPr>
  </w:style>
  <w:style w:type="paragraph" w:customStyle="1" w:styleId="note">
    <w:name w:val="note"/>
    <w:basedOn w:val="a"/>
    <w:link w:val="note0"/>
    <w:qFormat/>
    <w:rsid w:val="00400658"/>
    <w:rPr>
      <w:sz w:val="20"/>
      <w:szCs w:val="20"/>
      <w:lang w:val="en-GB"/>
    </w:rPr>
  </w:style>
  <w:style w:type="character" w:customStyle="1" w:styleId="note0">
    <w:name w:val="note 字符"/>
    <w:basedOn w:val="a0"/>
    <w:link w:val="note"/>
    <w:rsid w:val="00400658"/>
    <w:rPr>
      <w:rFonts w:ascii="Times New Roman" w:eastAsia="宋体" w:hAnsi="Times New Roman"/>
      <w:sz w:val="20"/>
      <w:szCs w:val="20"/>
      <w:lang w:val="en-GB"/>
    </w:rPr>
  </w:style>
  <w:style w:type="character" w:customStyle="1" w:styleId="30">
    <w:name w:val="标题 3 字符"/>
    <w:basedOn w:val="a0"/>
    <w:link w:val="3"/>
    <w:uiPriority w:val="9"/>
    <w:rsid w:val="00924778"/>
    <w:rPr>
      <w:rFonts w:ascii="Times New Roman" w:eastAsia="宋体" w:hAnsi="Times New Roman"/>
      <w:b/>
      <w:bCs/>
      <w:sz w:val="32"/>
      <w:szCs w:val="32"/>
    </w:rPr>
  </w:style>
  <w:style w:type="table" w:styleId="af7">
    <w:name w:val="Table Grid"/>
    <w:basedOn w:val="a1"/>
    <w:uiPriority w:val="39"/>
    <w:rsid w:val="00B63A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Unresolved Mention"/>
    <w:basedOn w:val="a0"/>
    <w:uiPriority w:val="99"/>
    <w:semiHidden/>
    <w:unhideWhenUsed/>
    <w:rsid w:val="00CF7119"/>
    <w:rPr>
      <w:color w:val="605E5C"/>
      <w:shd w:val="clear" w:color="auto" w:fill="E1DFDD"/>
    </w:rPr>
  </w:style>
  <w:style w:type="paragraph" w:customStyle="1" w:styleId="Scripts">
    <w:name w:val="Scripts"/>
    <w:basedOn w:val="a"/>
    <w:link w:val="Scripts0"/>
    <w:qFormat/>
    <w:rsid w:val="009B65F7"/>
    <w:pPr>
      <w:ind w:firstLineChars="200" w:firstLine="200"/>
    </w:pPr>
    <w:rPr>
      <w:rFonts w:ascii="Consolas" w:eastAsia="Consolas" w:hAnsi="Consolas"/>
      <w:color w:val="767171" w:themeColor="background2" w:themeShade="80"/>
    </w:rPr>
  </w:style>
  <w:style w:type="character" w:customStyle="1" w:styleId="Scripts0">
    <w:name w:val="Scripts 字符"/>
    <w:basedOn w:val="a0"/>
    <w:link w:val="Scripts"/>
    <w:rsid w:val="009B65F7"/>
    <w:rPr>
      <w:rFonts w:ascii="Consolas" w:eastAsia="Consolas" w:hAnsi="Consolas"/>
      <w:color w:val="767171" w:themeColor="background2" w:themeShade="80"/>
    </w:rPr>
  </w:style>
  <w:style w:type="character" w:styleId="af9">
    <w:name w:val="FollowedHyperlink"/>
    <w:basedOn w:val="a0"/>
    <w:uiPriority w:val="99"/>
    <w:semiHidden/>
    <w:unhideWhenUsed/>
    <w:rsid w:val="00D62416"/>
    <w:rPr>
      <w:color w:val="954F72"/>
      <w:u w:val="single"/>
    </w:rPr>
  </w:style>
  <w:style w:type="paragraph" w:customStyle="1" w:styleId="msonormal0">
    <w:name w:val="msonormal"/>
    <w:basedOn w:val="a"/>
    <w:rsid w:val="00D62416"/>
    <w:pPr>
      <w:widowControl/>
      <w:spacing w:before="100" w:beforeAutospacing="1" w:after="100" w:afterAutospacing="1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62416"/>
    <w:pPr>
      <w:widowControl/>
      <w:spacing w:before="100" w:beforeAutospacing="1" w:after="100" w:afterAutospacing="1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D62416"/>
    <w:pPr>
      <w:widowControl/>
      <w:spacing w:before="100" w:beforeAutospacing="1" w:after="100" w:afterAutospacing="1"/>
      <w:textAlignment w:val="top"/>
    </w:pPr>
    <w:rPr>
      <w:rFonts w:cs="Times New Roman"/>
      <w:kern w:val="0"/>
      <w:sz w:val="24"/>
      <w:szCs w:val="24"/>
    </w:rPr>
  </w:style>
  <w:style w:type="paragraph" w:customStyle="1" w:styleId="xl64">
    <w:name w:val="xl64"/>
    <w:basedOn w:val="a"/>
    <w:rsid w:val="00D624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624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D624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D62416"/>
    <w:pPr>
      <w:widowControl/>
      <w:spacing w:before="100" w:beforeAutospacing="1" w:after="100" w:afterAutospacing="1"/>
      <w:textAlignment w:val="top"/>
    </w:pPr>
    <w:rPr>
      <w:rFonts w:cs="Times New Roman"/>
      <w:kern w:val="0"/>
      <w:sz w:val="24"/>
      <w:szCs w:val="24"/>
    </w:rPr>
  </w:style>
  <w:style w:type="paragraph" w:customStyle="1" w:styleId="xl68">
    <w:name w:val="xl68"/>
    <w:basedOn w:val="a"/>
    <w:rsid w:val="00D624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cs="Times New Roman"/>
      <w:kern w:val="0"/>
      <w:sz w:val="24"/>
      <w:szCs w:val="24"/>
    </w:rPr>
  </w:style>
  <w:style w:type="paragraph" w:customStyle="1" w:styleId="xl69">
    <w:name w:val="xl69"/>
    <w:basedOn w:val="a"/>
    <w:rsid w:val="00D624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cs="Times New Roman"/>
      <w:kern w:val="0"/>
      <w:sz w:val="24"/>
      <w:szCs w:val="24"/>
    </w:rPr>
  </w:style>
  <w:style w:type="paragraph" w:customStyle="1" w:styleId="xl70">
    <w:name w:val="xl70"/>
    <w:basedOn w:val="a"/>
    <w:rsid w:val="00D624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cs="Times New Roman"/>
      <w:kern w:val="0"/>
      <w:sz w:val="24"/>
      <w:szCs w:val="24"/>
    </w:rPr>
  </w:style>
  <w:style w:type="paragraph" w:customStyle="1" w:styleId="xl71">
    <w:name w:val="xl71"/>
    <w:basedOn w:val="a"/>
    <w:rsid w:val="00D62416"/>
    <w:pPr>
      <w:widowControl/>
      <w:spacing w:before="100" w:beforeAutospacing="1" w:after="100" w:afterAutospacing="1"/>
      <w:textAlignment w:val="top"/>
    </w:pPr>
    <w:rPr>
      <w:rFonts w:cs="Times New Roman"/>
      <w:kern w:val="0"/>
      <w:sz w:val="24"/>
      <w:szCs w:val="24"/>
    </w:rPr>
  </w:style>
  <w:style w:type="paragraph" w:customStyle="1" w:styleId="xl72">
    <w:name w:val="xl72"/>
    <w:basedOn w:val="a"/>
    <w:rsid w:val="00D62416"/>
    <w:pPr>
      <w:widowControl/>
      <w:spacing w:before="100" w:beforeAutospacing="1" w:after="100" w:afterAutospacing="1"/>
      <w:textAlignment w:val="top"/>
    </w:pPr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github.com/lab319/gwas_filter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45EDF0-D90E-44DE-A495-0C98CD17C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25</TotalTime>
  <Pages>19</Pages>
  <Words>4716</Words>
  <Characters>26883</Characters>
  <Application>Microsoft Office Word</Application>
  <DocSecurity>0</DocSecurity>
  <Lines>224</Lines>
  <Paragraphs>63</Paragraphs>
  <ScaleCrop>false</ScaleCrop>
  <Company/>
  <LinksUpToDate>false</LinksUpToDate>
  <CharactersWithSpaces>3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淞淳</dc:creator>
  <cp:keywords/>
  <dc:description/>
  <cp:lastModifiedBy>淞淳 杨</cp:lastModifiedBy>
  <cp:revision>5016</cp:revision>
  <cp:lastPrinted>2023-08-08T00:05:00Z</cp:lastPrinted>
  <dcterms:created xsi:type="dcterms:W3CDTF">2022-02-15T07:49:00Z</dcterms:created>
  <dcterms:modified xsi:type="dcterms:W3CDTF">2023-08-08T00:05:00Z</dcterms:modified>
</cp:coreProperties>
</file>